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067B74" w14:textId="77777777" w:rsidR="00D5076C" w:rsidRPr="006F3CE1" w:rsidRDefault="00D5076C" w:rsidP="007E1D5D">
      <w:pPr>
        <w:rPr>
          <w:rFonts w:asciiTheme="majorBidi" w:hAnsiTheme="majorBidi" w:cstheme="majorBidi"/>
          <w:sz w:val="22"/>
          <w:szCs w:val="22"/>
          <w:lang w:val="en-CA"/>
        </w:rPr>
      </w:pPr>
      <w:r w:rsidRPr="006F3CE1">
        <w:rPr>
          <w:rFonts w:asciiTheme="majorBidi" w:hAnsiTheme="majorBidi" w:cstheme="majorBidi"/>
          <w:b/>
          <w:bCs/>
          <w:sz w:val="22"/>
          <w:szCs w:val="22"/>
          <w:u w:val="single"/>
          <w:lang w:val="en-CA"/>
        </w:rPr>
        <w:t>Appendix 1:</w:t>
      </w:r>
      <w:r w:rsidRPr="006F3CE1">
        <w:rPr>
          <w:rFonts w:asciiTheme="majorBidi" w:hAnsiTheme="majorBidi" w:cstheme="majorBidi"/>
          <w:sz w:val="22"/>
          <w:szCs w:val="22"/>
          <w:lang w:val="en-CA"/>
        </w:rPr>
        <w:t xml:space="preserve">  </w:t>
      </w:r>
      <w:r w:rsidR="000B0EBB" w:rsidRPr="006F3CE1">
        <w:rPr>
          <w:rFonts w:asciiTheme="majorBidi" w:hAnsiTheme="majorBidi" w:cstheme="majorBidi"/>
          <w:sz w:val="22"/>
          <w:szCs w:val="22"/>
          <w:lang w:val="en-CA"/>
        </w:rPr>
        <w:t>Studies included in scoping review</w:t>
      </w:r>
    </w:p>
    <w:p w14:paraId="04BACB5E" w14:textId="77777777" w:rsidR="000B0EBB" w:rsidRPr="006F3CE1" w:rsidRDefault="000B0EBB" w:rsidP="007E1D5D">
      <w:pPr>
        <w:rPr>
          <w:rFonts w:asciiTheme="majorBidi" w:hAnsiTheme="majorBidi" w:cstheme="majorBidi"/>
          <w:sz w:val="22"/>
          <w:szCs w:val="22"/>
          <w:lang w:val="en-CA"/>
        </w:rPr>
      </w:pPr>
    </w:p>
    <w:tbl>
      <w:tblPr>
        <w:tblStyle w:val="TableGrid"/>
        <w:tblW w:w="13467" w:type="dxa"/>
        <w:tblInd w:w="-5" w:type="dxa"/>
        <w:tblLayout w:type="fixed"/>
        <w:tblLook w:val="04A0" w:firstRow="1" w:lastRow="0" w:firstColumn="1" w:lastColumn="0" w:noHBand="0" w:noVBand="1"/>
      </w:tblPr>
      <w:tblGrid>
        <w:gridCol w:w="6946"/>
        <w:gridCol w:w="3119"/>
        <w:gridCol w:w="3402"/>
      </w:tblGrid>
      <w:tr w:rsidR="004C7A2A" w:rsidRPr="006F3CE1" w14:paraId="14A6CF73" w14:textId="77777777" w:rsidTr="000E7648">
        <w:trPr>
          <w:trHeight w:val="579"/>
        </w:trPr>
        <w:tc>
          <w:tcPr>
            <w:tcW w:w="6946" w:type="dxa"/>
            <w:vAlign w:val="center"/>
          </w:tcPr>
          <w:p w14:paraId="1F053A84" w14:textId="196EC4A2" w:rsidR="004C7A2A" w:rsidRPr="006F3CE1" w:rsidRDefault="004C7A2A" w:rsidP="004C7A2A">
            <w:pPr>
              <w:jc w:val="center"/>
              <w:rPr>
                <w:rFonts w:asciiTheme="majorBidi" w:eastAsia="Times New Roman" w:hAnsiTheme="majorBidi" w:cstheme="majorBidi"/>
                <w:b/>
                <w:bCs/>
                <w:color w:val="000000"/>
                <w:sz w:val="22"/>
                <w:szCs w:val="22"/>
                <w:u w:val="single"/>
                <w:lang w:val="en-CA"/>
              </w:rPr>
            </w:pPr>
            <w:r w:rsidRPr="006F3CE1">
              <w:rPr>
                <w:rFonts w:asciiTheme="majorBidi" w:eastAsia="Times New Roman" w:hAnsiTheme="majorBidi" w:cstheme="majorBidi"/>
                <w:b/>
                <w:bCs/>
                <w:color w:val="000000"/>
                <w:sz w:val="22"/>
                <w:szCs w:val="22"/>
                <w:u w:val="single"/>
                <w:lang w:val="en-CA"/>
              </w:rPr>
              <w:t>Reference</w:t>
            </w:r>
          </w:p>
        </w:tc>
        <w:tc>
          <w:tcPr>
            <w:tcW w:w="3119" w:type="dxa"/>
            <w:noWrap/>
            <w:vAlign w:val="center"/>
            <w:hideMark/>
          </w:tcPr>
          <w:p w14:paraId="2B4C1FF2" w14:textId="77777777" w:rsidR="004C7A2A" w:rsidRPr="006F3CE1" w:rsidRDefault="004C7A2A" w:rsidP="004C7A2A">
            <w:pPr>
              <w:jc w:val="center"/>
              <w:rPr>
                <w:rFonts w:asciiTheme="majorBidi" w:eastAsia="Times New Roman" w:hAnsiTheme="majorBidi" w:cstheme="majorBidi"/>
                <w:b/>
                <w:bCs/>
                <w:color w:val="000000"/>
                <w:sz w:val="22"/>
                <w:szCs w:val="22"/>
                <w:u w:val="single"/>
              </w:rPr>
            </w:pPr>
            <w:r w:rsidRPr="006F3CE1">
              <w:rPr>
                <w:rFonts w:asciiTheme="majorBidi" w:eastAsia="Times New Roman" w:hAnsiTheme="majorBidi" w:cstheme="majorBidi"/>
                <w:b/>
                <w:bCs/>
                <w:color w:val="000000"/>
                <w:sz w:val="22"/>
                <w:szCs w:val="22"/>
                <w:u w:val="single"/>
              </w:rPr>
              <w:t>Research context</w:t>
            </w:r>
          </w:p>
        </w:tc>
        <w:tc>
          <w:tcPr>
            <w:tcW w:w="3402" w:type="dxa"/>
            <w:noWrap/>
            <w:vAlign w:val="center"/>
            <w:hideMark/>
          </w:tcPr>
          <w:p w14:paraId="227243FC" w14:textId="77777777" w:rsidR="004C7A2A" w:rsidRPr="006F3CE1" w:rsidRDefault="004C7A2A" w:rsidP="004C7A2A">
            <w:pPr>
              <w:ind w:right="-103"/>
              <w:jc w:val="center"/>
              <w:rPr>
                <w:rFonts w:asciiTheme="majorBidi" w:eastAsia="Times New Roman" w:hAnsiTheme="majorBidi" w:cstheme="majorBidi"/>
                <w:b/>
                <w:bCs/>
                <w:color w:val="000000"/>
                <w:sz w:val="22"/>
                <w:szCs w:val="22"/>
                <w:u w:val="single"/>
              </w:rPr>
            </w:pPr>
            <w:r w:rsidRPr="006F3CE1">
              <w:rPr>
                <w:rFonts w:asciiTheme="majorBidi" w:eastAsia="Times New Roman" w:hAnsiTheme="majorBidi" w:cstheme="majorBidi"/>
                <w:b/>
                <w:bCs/>
                <w:color w:val="000000"/>
                <w:sz w:val="22"/>
                <w:szCs w:val="22"/>
                <w:u w:val="single"/>
              </w:rPr>
              <w:t>Topic area</w:t>
            </w:r>
          </w:p>
        </w:tc>
      </w:tr>
      <w:tr w:rsidR="004C7A2A" w:rsidRPr="006F3CE1" w14:paraId="68C00FC8" w14:textId="77777777" w:rsidTr="000E7648">
        <w:trPr>
          <w:trHeight w:val="20"/>
        </w:trPr>
        <w:tc>
          <w:tcPr>
            <w:tcW w:w="6946" w:type="dxa"/>
          </w:tcPr>
          <w:p w14:paraId="711D48AE" w14:textId="373DCD68"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hAnsiTheme="majorBidi" w:cstheme="majorBidi"/>
                <w:sz w:val="22"/>
                <w:szCs w:val="22"/>
              </w:rPr>
              <w:fldChar w:fldCharType="begin"/>
            </w:r>
            <w:r w:rsidR="006753AE" w:rsidRPr="006F3CE1">
              <w:rPr>
                <w:rFonts w:asciiTheme="majorBidi" w:hAnsiTheme="majorBidi" w:cstheme="majorBidi"/>
                <w:sz w:val="22"/>
                <w:szCs w:val="22"/>
              </w:rPr>
              <w:instrText>ADDIN F1000_CSL_CITATION&lt;~#@#~&gt;[{"DOI":"10.1186/s13012-016-0373-y","First":false,"Last":false,"PMCID":"PMC4724139","PMID":"26800684","abstract":"&lt;strong&gt;BACKGROUND:&lt;/strong&gt; Health systems guidance (HSG) are systematically developed statements that assist with decisions about options for addressing health systems challenges, including related changes in health systems arrangements. However, the development, appraisal, and reporting of HSG poses unique conceptual and methodological challenges related to the varied types of evidence that are relevant, the complexity of health systems, and the pre-eminence of contextual factors. To address this gap, we are conducting a program of research that aims to create a tool to support the appraisal of HSG and further enhance HSG development and reporting. The focus of this paper was to conduct a knowledge synthesis of the published and grey literatures to determine quality criteria (concepts) relevant for this process.&lt;br&gt;&lt;br&gt;&lt;strong&gt;METHODS:&lt;/strong&gt; We applied a critical interpretive synthesis (CIS) approach to knowledge synthesis that enabled an iterative, flexible, and dynamic analysis of diverse bodies of literature in order to generate a candidate list of concepts that will constitute the foundational components of the HSG tool. Using our review questions as compasses, we were able to guide the search strategy to look for papers based on their potential relevance to HSG appraisal, development, and reporting. The search strategy included various electronic databases and sources, subject-specific journals, conference abstracts, research reports, book chapters, unpublished data, dissertations, and policy documents. Screening the papers and data extraction was completed independently and in duplicate, and a narrative approach to data synthesis was executed.&lt;br&gt;&lt;br&gt;&lt;strong&gt;RESULTS:&lt;/strong&gt; We identified 43 papers that met eligibility criteria. No existing review was found on this topic, and no HSG appraisal tool was identified. Over one third of the authors implicitly or explicitly identified the need for a high-quality tool aimed to systematically evaluate HSG and contribute to its development/reporting. We identified 30 concepts that may be relevant to the appraisal of HSG and were able to cluster them into three meaningful domains: process principles, content, and context principles.&lt;br&gt;&lt;br&gt;&lt;strong&gt;CONCLUSIONS:&lt;/strong&gt; Our study showed the role that the quality criteria play in the development, appraisal, and reporting of HSG and demonstrated the link and resonance within and between the various concepts in the three domains.","author":[{"family":"Ako-Arrey","given":"Denis E"},{"family":"Brouwers","given":"Melissa C"},{"family":"Lavis","given":"John N"},{"family":"Giacomini","given":"Mita K"},{"family":"AGREE-HS Team"}],"authorYearDisplayFormat":false,"citation-label":"16310112","container-title":"Implementation Science","container-title-short":"Implement. Sci.","id":"16310112","invisible":false,"issued":{"date-parts":[["2016","1","22"]]},"journalAbbreviation":"Implement. Sci.","page":"9","suppress-author":true,"title":"Health systems guidance appraisal--a critical interpretive synthesis.","type":"article-journal","volume":"11"}]</w:instrText>
            </w:r>
            <w:r w:rsidRPr="006F3CE1">
              <w:rPr>
                <w:rFonts w:asciiTheme="majorBidi" w:hAnsiTheme="majorBidi" w:cstheme="majorBidi"/>
                <w:sz w:val="22"/>
                <w:szCs w:val="22"/>
              </w:rPr>
              <w:fldChar w:fldCharType="separate"/>
            </w:r>
            <w:r w:rsidR="006753AE" w:rsidRPr="006F3CE1">
              <w:rPr>
                <w:rFonts w:asciiTheme="majorBidi" w:hAnsiTheme="majorBidi" w:cstheme="majorBidi"/>
                <w:noProof/>
                <w:sz w:val="22"/>
                <w:szCs w:val="22"/>
                <w:vertAlign w:val="superscript"/>
              </w:rPr>
              <w:t>1</w:t>
            </w:r>
            <w:r w:rsidRPr="006F3CE1">
              <w:rPr>
                <w:rFonts w:asciiTheme="majorBidi" w:hAnsiTheme="majorBidi" w:cstheme="majorBidi"/>
                <w:sz w:val="22"/>
                <w:szCs w:val="22"/>
              </w:rPr>
              <w:fldChar w:fldCharType="end"/>
            </w:r>
            <w:r w:rsidRPr="006F3CE1">
              <w:rPr>
                <w:rFonts w:asciiTheme="majorBidi" w:hAnsiTheme="majorBidi" w:cstheme="majorBidi"/>
                <w:sz w:val="22"/>
                <w:szCs w:val="22"/>
                <w:lang w:val="en-CA"/>
              </w:rPr>
              <w:t xml:space="preserve"> </w:t>
            </w:r>
            <w:r w:rsidR="006753AE" w:rsidRPr="006F3CE1">
              <w:rPr>
                <w:rFonts w:asciiTheme="majorBidi" w:hAnsiTheme="majorBidi" w:cstheme="majorBidi"/>
                <w:noProof/>
                <w:sz w:val="22"/>
                <w:szCs w:val="22"/>
                <w:lang w:val="en-US"/>
              </w:rPr>
              <w:t xml:space="preserve">Ako-Arrey DE, Brouwers MC, Lavis JN, Giacomini MK, AGREE-HS Team. Health systems guidance appraisal--a critical interpretive synthesis. </w:t>
            </w:r>
            <w:r w:rsidR="006753AE" w:rsidRPr="006F3CE1">
              <w:rPr>
                <w:rFonts w:asciiTheme="majorBidi" w:hAnsiTheme="majorBidi" w:cstheme="majorBidi"/>
                <w:i/>
                <w:iCs/>
                <w:noProof/>
                <w:sz w:val="22"/>
                <w:szCs w:val="22"/>
                <w:lang w:val="en-US"/>
              </w:rPr>
              <w:t>Implement Sci.</w:t>
            </w:r>
            <w:r w:rsidR="006753AE" w:rsidRPr="006F3CE1">
              <w:rPr>
                <w:rFonts w:asciiTheme="majorBidi" w:hAnsiTheme="majorBidi" w:cstheme="majorBidi"/>
                <w:noProof/>
                <w:sz w:val="22"/>
                <w:szCs w:val="22"/>
                <w:lang w:val="en-US"/>
              </w:rPr>
              <w:t xml:space="preserve"> 2016;11:9. doi:10.1186/s13012-016-0373-y</w:t>
            </w:r>
          </w:p>
        </w:tc>
        <w:tc>
          <w:tcPr>
            <w:tcW w:w="3119" w:type="dxa"/>
            <w:noWrap/>
            <w:hideMark/>
          </w:tcPr>
          <w:p w14:paraId="63FFE591"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6B16E79B"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health systems guidance</w:t>
            </w:r>
          </w:p>
        </w:tc>
      </w:tr>
      <w:tr w:rsidR="004C7A2A" w:rsidRPr="006F3CE1" w14:paraId="379DEFC9" w14:textId="77777777" w:rsidTr="000E7648">
        <w:trPr>
          <w:trHeight w:val="20"/>
        </w:trPr>
        <w:tc>
          <w:tcPr>
            <w:tcW w:w="6946" w:type="dxa"/>
          </w:tcPr>
          <w:p w14:paraId="537D8CC1" w14:textId="473A330E" w:rsidR="004C7A2A" w:rsidRPr="006F3CE1" w:rsidRDefault="004C7A2A" w:rsidP="004C7A2A">
            <w:pPr>
              <w:widowControl w:val="0"/>
              <w:autoSpaceDE w:val="0"/>
              <w:autoSpaceDN w:val="0"/>
              <w:adjustRightInd w:val="0"/>
              <w:rPr>
                <w:rFonts w:asciiTheme="majorBidi" w:eastAsia="Times New Roman" w:hAnsiTheme="majorBidi" w:cstheme="majorBidi"/>
                <w:color w:val="000000"/>
                <w:sz w:val="22"/>
                <w:szCs w:val="22"/>
                <w:lang w:val="en-US"/>
              </w:rPr>
            </w:pPr>
            <w:r w:rsidRPr="006F3CE1">
              <w:rPr>
                <w:rFonts w:asciiTheme="majorBidi" w:eastAsia="Times New Roman" w:hAnsiTheme="majorBidi" w:cstheme="majorBidi"/>
                <w:color w:val="000000"/>
                <w:sz w:val="22"/>
                <w:szCs w:val="22"/>
              </w:rPr>
              <w:fldChar w:fldCharType="begin"/>
            </w:r>
            <w:r w:rsidR="006753AE" w:rsidRPr="006F3CE1">
              <w:rPr>
                <w:rFonts w:asciiTheme="majorBidi" w:eastAsia="Times New Roman" w:hAnsiTheme="majorBidi" w:cstheme="majorBidi"/>
                <w:color w:val="000000"/>
                <w:sz w:val="22"/>
                <w:szCs w:val="22"/>
              </w:rPr>
              <w:instrText>ADDIN F1000_CSL_CITATION&lt;~#@#~&gt;[{"DOI":"10.1016/j.ejogrb.2020.04.003","First":false,"Last":false,"PMID":"32348948","abstract":"Globally, a growing proportion of induced abortions are medical abortions. The procedure has been hailed as a revolutionary technology, which, according to experts, has the potential to transform women's experiences of abortion and the way abortion services are accessed. Noticeably absent in the discourse, however, are women's voices. More specifically, there is a lack of understanding about what shapes women's preferences for medical abortion and the challenges they experience in accessing the drugs for the procedure. We conducted a systematic review of the literature to draw attention to these important issues which exist, but are often embedded within research highlighting other dominating aspects of medical abortions. A comprehensive search of four databases - supplemented by searching reference sections of selected articles, tracking their citations, and hand searching special editions on medical abortion - was conducted. A total of 45 peer-reviewed studies met our inclusion criteria. The studies were assessed for quality and analyzed using a critical interpretive synthesis approach. The findings revealed significant variations in women's preferences for surgical versus medical abortions. Country-specific abortion laws, implementing protocols, side-effects, rates of failures, and the need to verify the abortion shaped women's preference for abortion methods. Overall, women who preferred medical abortions did so because they perceived it as a 'natural' and safe procedure that can be self-conducted at home, thereby reducing their dependency on the health system. However, women face significant barriers to medical abortion care. These include legal requirements around type of provider, site of service, need for follow-up, providers' limited knowledge of the procedure, and preferences for surgical abortions. Borderless internet-based services have enabled some women to circumvent these barriers. Our review suggests that medical abortions are used by women either in countries where the health system is fully supportive or where the health system is completely disengaged, usually due to restricted abortion laws. In those countries where abortions are legal but often difficult to access due to health system barriers, women tend to prefer surgical abortions.&lt;br&gt;&lt;br&gt;Copyright © 2020 Elsevier B.V. All rights reserved.","author":[{"family":"Alam","given":"Bushra"},{"family":"Kaler","given":"Amy"},{"family":"Mumtaz","given":"Zubia"}],"authorYearDisplayFormat":false,"citation-label":"9090606","container-title":"European Journal of Obstetrics, Gynecology, and Reproductive Biology","container-title-short":"Eur. J. Obstet. Gynecol. Reprod. Biol.","id":"9090606","invisible":false,"issued":{"date-parts":[["2020","6"]]},"journalAbbreviation":"Eur. J. Obstet. Gynecol. Reprod. Biol.","page":"21-31","suppress-author":false,"title":"Women's voices and medical abortions: A review of the literature.","type":"article-journal","volume":"249"}]</w:instrText>
            </w:r>
            <w:r w:rsidRPr="006F3CE1">
              <w:rPr>
                <w:rFonts w:asciiTheme="majorBidi" w:eastAsia="Times New Roman" w:hAnsiTheme="majorBidi" w:cstheme="majorBidi"/>
                <w:color w:val="000000"/>
                <w:sz w:val="22"/>
                <w:szCs w:val="22"/>
              </w:rPr>
              <w:fldChar w:fldCharType="separate"/>
            </w:r>
            <w:r w:rsidR="006753AE" w:rsidRPr="006F3CE1">
              <w:rPr>
                <w:rFonts w:asciiTheme="majorBidi" w:eastAsia="Times New Roman" w:hAnsiTheme="majorBidi" w:cstheme="majorBidi"/>
                <w:noProof/>
                <w:color w:val="000000"/>
                <w:sz w:val="22"/>
                <w:szCs w:val="22"/>
                <w:vertAlign w:val="superscript"/>
              </w:rPr>
              <w:t>2</w:t>
            </w:r>
            <w:r w:rsidRPr="006F3CE1">
              <w:rPr>
                <w:rFonts w:asciiTheme="majorBidi" w:eastAsia="Times New Roman" w:hAnsiTheme="majorBidi" w:cstheme="majorBidi"/>
                <w:color w:val="000000"/>
                <w:sz w:val="22"/>
                <w:szCs w:val="22"/>
              </w:rPr>
              <w:fldChar w:fldCharType="end"/>
            </w:r>
            <w:r w:rsidRPr="006F3CE1">
              <w:rPr>
                <w:rFonts w:asciiTheme="majorBidi" w:eastAsia="Times New Roman" w:hAnsiTheme="majorBidi" w:cstheme="majorBidi"/>
                <w:color w:val="000000"/>
                <w:sz w:val="22"/>
                <w:szCs w:val="22"/>
                <w:lang w:val="en-CA"/>
              </w:rPr>
              <w:t xml:space="preserve"> </w:t>
            </w:r>
            <w:r w:rsidR="006753AE" w:rsidRPr="006F3CE1">
              <w:rPr>
                <w:rFonts w:asciiTheme="majorBidi" w:hAnsiTheme="majorBidi" w:cstheme="majorBidi"/>
                <w:noProof/>
                <w:sz w:val="22"/>
                <w:szCs w:val="22"/>
                <w:lang w:val="en-US"/>
              </w:rPr>
              <w:t xml:space="preserve">Alam B, Kaler A, Mumtaz Z. Women’s voices and medical abortions: A review of the literature. </w:t>
            </w:r>
            <w:r w:rsidR="006753AE" w:rsidRPr="006F3CE1">
              <w:rPr>
                <w:rFonts w:asciiTheme="majorBidi" w:hAnsiTheme="majorBidi" w:cstheme="majorBidi"/>
                <w:i/>
                <w:iCs/>
                <w:noProof/>
                <w:sz w:val="22"/>
                <w:szCs w:val="22"/>
                <w:lang w:val="en-US"/>
              </w:rPr>
              <w:t>Eur J Obstet Gynecol Reprod Biol.</w:t>
            </w:r>
            <w:r w:rsidR="006753AE" w:rsidRPr="006F3CE1">
              <w:rPr>
                <w:rFonts w:asciiTheme="majorBidi" w:hAnsiTheme="majorBidi" w:cstheme="majorBidi"/>
                <w:noProof/>
                <w:sz w:val="22"/>
                <w:szCs w:val="22"/>
                <w:lang w:val="en-US"/>
              </w:rPr>
              <w:t xml:space="preserve"> 2020;249:21-31. doi:10.1016/j.ejogrb.2020.04.003</w:t>
            </w:r>
          </w:p>
        </w:tc>
        <w:tc>
          <w:tcPr>
            <w:tcW w:w="3119" w:type="dxa"/>
            <w:noWrap/>
            <w:hideMark/>
          </w:tcPr>
          <w:p w14:paraId="4008DE3F"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Women's and maternal health</w:t>
            </w:r>
          </w:p>
        </w:tc>
        <w:tc>
          <w:tcPr>
            <w:tcW w:w="3402" w:type="dxa"/>
            <w:noWrap/>
            <w:hideMark/>
          </w:tcPr>
          <w:p w14:paraId="2F42FAD8"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women's perspectives of medical abortion</w:t>
            </w:r>
          </w:p>
        </w:tc>
      </w:tr>
      <w:tr w:rsidR="004C7A2A" w:rsidRPr="006F3CE1" w14:paraId="5D8CBF00" w14:textId="77777777" w:rsidTr="000E7648">
        <w:trPr>
          <w:trHeight w:val="20"/>
        </w:trPr>
        <w:tc>
          <w:tcPr>
            <w:tcW w:w="6946" w:type="dxa"/>
          </w:tcPr>
          <w:p w14:paraId="33AACBE0" w14:textId="0BC49990" w:rsidR="004C7A2A" w:rsidRPr="006F3CE1" w:rsidRDefault="004C7A2A" w:rsidP="004C7A2A">
            <w:pPr>
              <w:widowControl w:val="0"/>
              <w:autoSpaceDE w:val="0"/>
              <w:autoSpaceDN w:val="0"/>
              <w:adjustRightInd w:val="0"/>
              <w:rPr>
                <w:rFonts w:asciiTheme="majorBidi" w:eastAsia="Times New Roman" w:hAnsiTheme="majorBidi" w:cstheme="majorBidi"/>
                <w:color w:val="000000"/>
                <w:sz w:val="22"/>
                <w:szCs w:val="22"/>
                <w:lang w:val="en-US"/>
              </w:rPr>
            </w:pPr>
            <w:r w:rsidRPr="006F3CE1">
              <w:rPr>
                <w:rFonts w:asciiTheme="majorBidi" w:hAnsiTheme="majorBidi" w:cstheme="majorBidi"/>
                <w:sz w:val="22"/>
                <w:szCs w:val="22"/>
              </w:rPr>
              <w:fldChar w:fldCharType="begin"/>
            </w:r>
            <w:r w:rsidR="006753AE" w:rsidRPr="006F3CE1">
              <w:rPr>
                <w:rFonts w:asciiTheme="majorBidi" w:hAnsiTheme="majorBidi" w:cstheme="majorBidi"/>
                <w:sz w:val="22"/>
                <w:szCs w:val="22"/>
              </w:rPr>
              <w:instrText>ADDIN F1000_CSL_CITATION&lt;~#@#~&gt;[{"DOI":"10.1080/02667363.2020.1809353","First":false,"Last":false,"author":[{"family":"Allen","given":"Brooke"},{"family":"Bond","given":"Caroline"}],"authorYearDisplayFormat":false,"citation-label":"16310049","container-title":"Educational Psychology in Practice","container-title-short":"Educational Psychology in Practice","id":"16310049","invisible":false,"issue":"4","issued":{"date-parts":[["2020","10","1"]]},"journalAbbreviation":"Educational Psychology in Practice","page":"386-404","suppress-author":false,"title":"The educational psychologist’s role in child protection and safeguarding: an exploration of research over time","type":"article-journal","volume":"36"}]</w:instrText>
            </w:r>
            <w:r w:rsidRPr="006F3CE1">
              <w:rPr>
                <w:rFonts w:asciiTheme="majorBidi" w:hAnsiTheme="majorBidi" w:cstheme="majorBidi"/>
                <w:sz w:val="22"/>
                <w:szCs w:val="22"/>
              </w:rPr>
              <w:fldChar w:fldCharType="separate"/>
            </w:r>
            <w:r w:rsidR="006753AE" w:rsidRPr="006F3CE1">
              <w:rPr>
                <w:rFonts w:asciiTheme="majorBidi" w:hAnsiTheme="majorBidi" w:cstheme="majorBidi"/>
                <w:noProof/>
                <w:sz w:val="22"/>
                <w:szCs w:val="22"/>
                <w:vertAlign w:val="superscript"/>
              </w:rPr>
              <w:t>3</w:t>
            </w:r>
            <w:r w:rsidRPr="006F3CE1">
              <w:rPr>
                <w:rFonts w:asciiTheme="majorBidi" w:hAnsiTheme="majorBidi" w:cstheme="majorBidi"/>
                <w:sz w:val="22"/>
                <w:szCs w:val="22"/>
              </w:rPr>
              <w:fldChar w:fldCharType="end"/>
            </w:r>
            <w:r w:rsidRPr="006F3CE1">
              <w:rPr>
                <w:rFonts w:asciiTheme="majorBidi" w:hAnsiTheme="majorBidi" w:cstheme="majorBidi"/>
                <w:sz w:val="22"/>
                <w:szCs w:val="22"/>
                <w:lang w:val="en-CA"/>
              </w:rPr>
              <w:t xml:space="preserve"> </w:t>
            </w:r>
            <w:r w:rsidR="006753AE" w:rsidRPr="006F3CE1">
              <w:rPr>
                <w:rFonts w:asciiTheme="majorBidi" w:hAnsiTheme="majorBidi" w:cstheme="majorBidi"/>
                <w:noProof/>
                <w:sz w:val="22"/>
                <w:szCs w:val="22"/>
                <w:lang w:val="en-US"/>
              </w:rPr>
              <w:t xml:space="preserve">Allen B, Bond C. The educational psychologist’s role in child protection and safeguarding: an exploration of research over time. </w:t>
            </w:r>
            <w:r w:rsidR="006753AE" w:rsidRPr="006F3CE1">
              <w:rPr>
                <w:rFonts w:asciiTheme="majorBidi" w:hAnsiTheme="majorBidi" w:cstheme="majorBidi"/>
                <w:i/>
                <w:iCs/>
                <w:noProof/>
                <w:sz w:val="22"/>
                <w:szCs w:val="22"/>
                <w:lang w:val="en-US"/>
              </w:rPr>
              <w:t>Educational Psychology in Practice.</w:t>
            </w:r>
            <w:r w:rsidR="006753AE" w:rsidRPr="006F3CE1">
              <w:rPr>
                <w:rFonts w:asciiTheme="majorBidi" w:hAnsiTheme="majorBidi" w:cstheme="majorBidi"/>
                <w:noProof/>
                <w:sz w:val="22"/>
                <w:szCs w:val="22"/>
                <w:lang w:val="en-US"/>
              </w:rPr>
              <w:t xml:space="preserve"> 2020;36(4):386-404.</w:t>
            </w:r>
            <w:r w:rsidR="006753AE" w:rsidRPr="006F3CE1">
              <w:rPr>
                <w:rFonts w:asciiTheme="majorBidi" w:hAnsiTheme="majorBidi" w:cstheme="majorBidi"/>
                <w:noProof/>
                <w:sz w:val="22"/>
                <w:szCs w:val="22"/>
                <w:lang w:val="en-US"/>
              </w:rPr>
              <w:t xml:space="preserve"> </w:t>
            </w:r>
            <w:r w:rsidR="006753AE" w:rsidRPr="006F3CE1">
              <w:rPr>
                <w:rFonts w:asciiTheme="majorBidi" w:hAnsiTheme="majorBidi" w:cstheme="majorBidi"/>
                <w:noProof/>
                <w:sz w:val="22"/>
                <w:szCs w:val="22"/>
                <w:lang w:val="en-US"/>
              </w:rPr>
              <w:t>doi:10.1080/02667363.2020.1809353</w:t>
            </w:r>
          </w:p>
        </w:tc>
        <w:tc>
          <w:tcPr>
            <w:tcW w:w="3119" w:type="dxa"/>
            <w:noWrap/>
            <w:hideMark/>
          </w:tcPr>
          <w:p w14:paraId="07E73F5E"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Psychology</w:t>
            </w:r>
          </w:p>
        </w:tc>
        <w:tc>
          <w:tcPr>
            <w:tcW w:w="3402" w:type="dxa"/>
            <w:noWrap/>
            <w:hideMark/>
          </w:tcPr>
          <w:p w14:paraId="4D76B1B8"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 xml:space="preserve">educational psychologist's role in child protection and safeguarding </w:t>
            </w:r>
          </w:p>
        </w:tc>
      </w:tr>
      <w:tr w:rsidR="004C7A2A" w:rsidRPr="006F3CE1" w14:paraId="094EEE61" w14:textId="77777777" w:rsidTr="000E7648">
        <w:trPr>
          <w:trHeight w:val="20"/>
        </w:trPr>
        <w:tc>
          <w:tcPr>
            <w:tcW w:w="6946" w:type="dxa"/>
          </w:tcPr>
          <w:p w14:paraId="2E54BCE3" w14:textId="470BAA61"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rPr>
              <w:fldChar w:fldCharType="begin"/>
            </w:r>
            <w:r w:rsidR="006753AE" w:rsidRPr="006F3CE1">
              <w:rPr>
                <w:rFonts w:asciiTheme="majorBidi" w:eastAsia="Times New Roman" w:hAnsiTheme="majorBidi" w:cstheme="majorBidi"/>
                <w:color w:val="000000"/>
                <w:sz w:val="22"/>
                <w:szCs w:val="22"/>
              </w:rPr>
              <w:instrText>ADDIN F1000_CSL_CITATION&lt;~#@#~&gt;[{"DOI":"10.34172/ijhpm.2020.181","First":false,"Last":false,"PMCID":"PMC9309922","PMID":"33008260","abstract":"&lt;strong&gt;BACKGROUND:&lt;/strong&gt; In response to worldwide calls for the need to support evidence-informed policy-making (EIPM), more countries are increasingly interested in enhancing their efforts to use research to inform policy-making. In order to inform the efforts of those asked to lead the support of EIPM, our aim is to develop a conceptual framework to guide the process of establishing a policy support organization (PSO).&lt;br&gt;&lt;br&gt;&lt;strong&gt;METHODS:&lt;/strong&gt; We conducted a critical interpretive synthesis (CIS). We conducted a two steps literature review. In the second step, we systematically searched OVID EMBASE, PsychInfo, HealthStar, CINAHL, Web of Science, Social Science Abstract, Health Systems Evidence, and ProQuest Dissertations and Theses Global databases for documents reporting the establishment of PSOs and the contextual factors influencing the process of establishing these organizations. We assessed the eligibility of the retrieved articles and synthesized the findings iteratively.&lt;br&gt;&lt;br&gt;&lt;strong&gt;RESULTS:&lt;/strong&gt; We included 52 documents in the synthesis. Our findings suggest that a PSO establishment process has four interconnected stages: awareness, development, assessment, and maturation. The process of establishing a PSO is iterative and influenced by political, research and health systems contextual factors, which determine the availability of the resources and the trust between researchers and policy-makers. The contextual factors have an impact on each other, and the challenges that arise from one factor can be mitigated by other factors.&lt;br&gt;&lt;br&gt;&lt;strong&gt;CONCLUSION:&lt;/strong&gt; For those interested in establishing a PSO, our framework provides a road map for identifying the most appropriate starting point and the factors that might influence the establishment process. Leaders of such PSOs can use our findings to expand or refine their scope of work. Given that this framework focuses only on PSOs in the health sector, an important next step for research would be to include other sectors from social systems and identify any additional insight that can enhance our framework.&lt;br&gt;&lt;br&gt;© 2022 The Author(s); Published by Kerman University of Medical Sciences This is an open-access article distributed under the terms of the Creative Commons Attribution License (http://creativecommons.org/licenses/by/4.0), which permits unrestricted use, distribution, and reproduction in any medium, provided the original work is properly cited.","author":[{"family":"Al Sabahi","given":"Sultana"},{"family":"Wilson","given":"Michael G"},{"family":"Lavis","given":"John N"},{"family":"El-Jardali","given":"Fadi"},{"family":"Moat","given":"Kaelan"},{"family":"Vélez","given":"Marcela"}],"authorYearDisplayFormat":false,"citation-label":"14695356","container-title":"International journal of health policy and management","container-title-short":"Int. J. Health Policy Manag.","id":"14695356","invisible":false,"issue":"5","issued":{"date-parts":[["2022","5","1"]]},"journalAbbreviation":"Int. J. Health Policy Manag.","page":"551-566","suppress-author":false,"title":"Examining and Contextualizing Approaches to Establish Policy Support Organizations - A Critical Interpretive Synthesis.","type":"article-journal","volume":"11"}]</w:instrText>
            </w:r>
            <w:r w:rsidRPr="006F3CE1">
              <w:rPr>
                <w:rFonts w:asciiTheme="majorBidi" w:eastAsia="Times New Roman" w:hAnsiTheme="majorBidi" w:cstheme="majorBidi"/>
                <w:color w:val="000000"/>
                <w:sz w:val="22"/>
                <w:szCs w:val="22"/>
              </w:rPr>
              <w:fldChar w:fldCharType="separate"/>
            </w:r>
            <w:r w:rsidR="006753AE" w:rsidRPr="006F3CE1">
              <w:rPr>
                <w:rFonts w:asciiTheme="majorBidi" w:eastAsia="Times New Roman" w:hAnsiTheme="majorBidi" w:cstheme="majorBidi"/>
                <w:noProof/>
                <w:color w:val="000000"/>
                <w:sz w:val="22"/>
                <w:szCs w:val="22"/>
                <w:vertAlign w:val="superscript"/>
              </w:rPr>
              <w:t>4</w:t>
            </w:r>
            <w:r w:rsidRPr="006F3CE1">
              <w:rPr>
                <w:rFonts w:asciiTheme="majorBidi" w:eastAsia="Times New Roman" w:hAnsiTheme="majorBidi" w:cstheme="majorBidi"/>
                <w:color w:val="000000"/>
                <w:sz w:val="22"/>
                <w:szCs w:val="22"/>
              </w:rPr>
              <w:fldChar w:fldCharType="end"/>
            </w:r>
            <w:r w:rsidRPr="006F3CE1">
              <w:rPr>
                <w:rFonts w:asciiTheme="majorBidi" w:eastAsia="Times New Roman" w:hAnsiTheme="majorBidi" w:cstheme="majorBidi"/>
                <w:color w:val="000000"/>
                <w:sz w:val="22"/>
                <w:szCs w:val="22"/>
                <w:lang w:val="en-CA"/>
              </w:rPr>
              <w:t xml:space="preserve"> </w:t>
            </w:r>
            <w:r w:rsidR="006753AE" w:rsidRPr="006F3CE1">
              <w:rPr>
                <w:rFonts w:asciiTheme="majorBidi" w:hAnsiTheme="majorBidi" w:cstheme="majorBidi"/>
                <w:noProof/>
                <w:sz w:val="22"/>
                <w:szCs w:val="22"/>
                <w:lang w:val="en-US"/>
              </w:rPr>
              <w:t xml:space="preserve">Al Sabahi S, Wilson MG, Lavis JN, El-Jardali F, Moat K, Vélez M. Examining and Contextualizing Approaches to Establish Policy Support Organizations - A Critical Interpretive Synthesis. </w:t>
            </w:r>
            <w:r w:rsidR="006753AE" w:rsidRPr="006F3CE1">
              <w:rPr>
                <w:rFonts w:asciiTheme="majorBidi" w:hAnsiTheme="majorBidi" w:cstheme="majorBidi"/>
                <w:i/>
                <w:iCs/>
                <w:noProof/>
                <w:sz w:val="22"/>
                <w:szCs w:val="22"/>
                <w:lang w:val="en-US"/>
              </w:rPr>
              <w:t xml:space="preserve">Int J Health Policy Manag. </w:t>
            </w:r>
            <w:r w:rsidR="006753AE" w:rsidRPr="006F3CE1">
              <w:rPr>
                <w:rFonts w:asciiTheme="majorBidi" w:hAnsiTheme="majorBidi" w:cstheme="majorBidi"/>
                <w:noProof/>
                <w:sz w:val="22"/>
                <w:szCs w:val="22"/>
                <w:lang w:val="en-US"/>
              </w:rPr>
              <w:t>2022;11(5):551-566. doi:10.34172/ijhpm.2020.181</w:t>
            </w:r>
          </w:p>
        </w:tc>
        <w:tc>
          <w:tcPr>
            <w:tcW w:w="3119" w:type="dxa"/>
            <w:noWrap/>
            <w:hideMark/>
          </w:tcPr>
          <w:p w14:paraId="4464D26A"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Knowledge translation</w:t>
            </w:r>
          </w:p>
        </w:tc>
        <w:tc>
          <w:tcPr>
            <w:tcW w:w="3402" w:type="dxa"/>
            <w:noWrap/>
            <w:hideMark/>
          </w:tcPr>
          <w:p w14:paraId="6AE90AC4"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evidence-informed policymaking/policy support organizations</w:t>
            </w:r>
          </w:p>
        </w:tc>
      </w:tr>
      <w:tr w:rsidR="004C7A2A" w:rsidRPr="006F3CE1" w14:paraId="0E631792" w14:textId="77777777" w:rsidTr="000E7648">
        <w:trPr>
          <w:trHeight w:val="20"/>
        </w:trPr>
        <w:tc>
          <w:tcPr>
            <w:tcW w:w="6946" w:type="dxa"/>
          </w:tcPr>
          <w:p w14:paraId="0DCB980E" w14:textId="59C95679" w:rsidR="004C7A2A" w:rsidRPr="006F3CE1" w:rsidRDefault="004C7A2A" w:rsidP="004C7A2A">
            <w:pPr>
              <w:widowControl w:val="0"/>
              <w:autoSpaceDE w:val="0"/>
              <w:autoSpaceDN w:val="0"/>
              <w:adjustRightInd w:val="0"/>
              <w:rPr>
                <w:rFonts w:asciiTheme="majorBidi" w:eastAsia="Times New Roman" w:hAnsiTheme="majorBidi" w:cstheme="majorBidi"/>
                <w:color w:val="000000"/>
                <w:sz w:val="22"/>
                <w:szCs w:val="22"/>
                <w:lang w:val="en-US"/>
              </w:rPr>
            </w:pPr>
            <w:r w:rsidRPr="006F3CE1">
              <w:rPr>
                <w:rFonts w:asciiTheme="majorBidi" w:hAnsiTheme="majorBidi" w:cstheme="majorBidi"/>
                <w:sz w:val="22"/>
                <w:szCs w:val="22"/>
                <w:lang w:val="en-CA"/>
              </w:rPr>
              <w:fldChar w:fldCharType="begin"/>
            </w:r>
            <w:r w:rsidR="006753AE" w:rsidRPr="006F3CE1">
              <w:rPr>
                <w:rFonts w:asciiTheme="majorBidi" w:hAnsiTheme="majorBidi" w:cstheme="majorBidi"/>
                <w:sz w:val="22"/>
                <w:szCs w:val="22"/>
              </w:rPr>
              <w:instrText>ADDIN F1000_CSL_CITATION&lt;~#@#~&gt;[{"First":false,"Last":false,"author":[{"family":"Alvarez","given":"Elizabeth"}],"authorYearDisplayFormat":false,"citation-label":"16310123","genre":"Doctoral dissertation","id":"16310123","invisible":false,"issued":{"date-parts":[["2016"]]},"suppress-author":false,"title":"Developing and evaluating the use of a workbook forcontextualizing health systems guidance","type":"thesis"}]</w:instrText>
            </w:r>
            <w:r w:rsidRPr="006F3CE1">
              <w:rPr>
                <w:rFonts w:asciiTheme="majorBidi" w:hAnsiTheme="majorBidi" w:cstheme="majorBidi"/>
                <w:sz w:val="22"/>
                <w:szCs w:val="22"/>
                <w:lang w:val="en-CA"/>
              </w:rPr>
              <w:fldChar w:fldCharType="separate"/>
            </w:r>
            <w:r w:rsidR="006753AE" w:rsidRPr="006F3CE1">
              <w:rPr>
                <w:rFonts w:asciiTheme="majorBidi" w:hAnsiTheme="majorBidi" w:cstheme="majorBidi"/>
                <w:noProof/>
                <w:sz w:val="22"/>
                <w:szCs w:val="22"/>
                <w:vertAlign w:val="superscript"/>
                <w:lang w:val="en-CA"/>
              </w:rPr>
              <w:t>5</w:t>
            </w:r>
            <w:r w:rsidRPr="006F3CE1">
              <w:rPr>
                <w:rFonts w:asciiTheme="majorBidi" w:hAnsiTheme="majorBidi" w:cstheme="majorBidi"/>
                <w:sz w:val="22"/>
                <w:szCs w:val="22"/>
                <w:lang w:val="en-CA"/>
              </w:rPr>
              <w:fldChar w:fldCharType="end"/>
            </w:r>
            <w:r w:rsidRPr="006F3CE1">
              <w:rPr>
                <w:rFonts w:asciiTheme="majorBidi" w:hAnsiTheme="majorBidi" w:cstheme="majorBidi"/>
                <w:noProof/>
                <w:sz w:val="22"/>
                <w:szCs w:val="22"/>
                <w:lang w:val="en-US"/>
              </w:rPr>
              <w:t xml:space="preserve"> Alvarez E. Developing and evaluating the use of a workbook forcontextualizing health systems guidance [Doctoral dissertation]. 2016.</w:t>
            </w:r>
          </w:p>
        </w:tc>
        <w:tc>
          <w:tcPr>
            <w:tcW w:w="3119" w:type="dxa"/>
            <w:noWrap/>
            <w:hideMark/>
          </w:tcPr>
          <w:p w14:paraId="6F185904"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141BED16"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contextualization of guidance recommendations in health systems</w:t>
            </w:r>
          </w:p>
        </w:tc>
      </w:tr>
      <w:tr w:rsidR="004C7A2A" w:rsidRPr="006F3CE1" w14:paraId="29D69939" w14:textId="77777777" w:rsidTr="000E7648">
        <w:trPr>
          <w:trHeight w:val="20"/>
        </w:trPr>
        <w:tc>
          <w:tcPr>
            <w:tcW w:w="6946" w:type="dxa"/>
          </w:tcPr>
          <w:p w14:paraId="76C27AE4" w14:textId="24C3444E"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hAnsiTheme="majorBidi" w:cstheme="majorBidi"/>
                <w:sz w:val="22"/>
                <w:szCs w:val="22"/>
                <w:lang w:val="en-CA"/>
              </w:rPr>
              <w:fldChar w:fldCharType="begin"/>
            </w:r>
            <w:r w:rsidR="006753AE" w:rsidRPr="006F3CE1">
              <w:rPr>
                <w:rFonts w:asciiTheme="majorBidi" w:hAnsiTheme="majorBidi" w:cstheme="majorBidi"/>
                <w:sz w:val="22"/>
                <w:szCs w:val="22"/>
                <w:lang w:val="en-CA"/>
              </w:rPr>
              <w:instrText>ADDIN F1000_CSL_CITATION&lt;~#@#~&gt;[{"DOI":"10.1177/08861099211055520","First":false,"Last":false,"abstract":"&lt;p&gt;Aboriginal women globally face extreme risk of violence and their exposure to domestic and family violence (DFV) and state sanctioned violence is increasing. Attention to the impact on Aboriginal mothering is lacking and is underpinned by issues of social justice. This study employs Critical Interpretive Synthesis to examine the evidence on Aboriginal mothering through DFV. Serrant-Green’s Silences Framework was used to structure the critique, understand its problematics and generate an argument to counter the evidential silence. From 6,117 search results, ten publications were reviewed, only four of which substantially addressed Aboriginal mothering in the context of family and domestic violence; a conspicuous absence from the literature about Aboriginal women, children, and mothering. Studies addressing Aboriginal women’s experience of DFV did not credit the issue of mothering. Equally, studies that did address mothering through violence were generally not inclusive of Aboriginal women. Silence, therefore, sits at the nexus of DFV, Aboriginal women, and mothering. While violence against Aboriginal women is acknowledged as a social ill, inattention to mothering in research represents a disregard for Aboriginal women’s mothering identities and roles. Aboriginal women’s voice and citizenship are critical to addressing this issue.&lt;/p&gt;","author":[{"family":"Andrews","given":"Shawana"},{"family":"Hamilton","given":"Bridget"},{"family":"Humphreys","given":"Cathy"}],"authorYearDisplayFormat":false,"citation-label":"16310068","container-title":"Affilia","container-title-short":"Affilia","id":"16310068","invisible":false,"issue":"4","issued":{"date-parts":[["2022","11"]]},"journalAbbreviation":"Affilia","page":"585-604","suppress-author":false,"title":"A global silence: A critical interpretive synthesis of aboriginal mothering through domestic and family violence","type":"article-journal","volume":"37"}]</w:instrText>
            </w:r>
            <w:r w:rsidRPr="006F3CE1">
              <w:rPr>
                <w:rFonts w:asciiTheme="majorBidi" w:hAnsiTheme="majorBidi" w:cstheme="majorBidi"/>
                <w:sz w:val="22"/>
                <w:szCs w:val="22"/>
                <w:lang w:val="en-CA"/>
              </w:rPr>
              <w:fldChar w:fldCharType="separate"/>
            </w:r>
            <w:r w:rsidR="006753AE" w:rsidRPr="006F3CE1">
              <w:rPr>
                <w:rFonts w:asciiTheme="majorBidi" w:hAnsiTheme="majorBidi" w:cstheme="majorBidi"/>
                <w:noProof/>
                <w:sz w:val="22"/>
                <w:szCs w:val="22"/>
                <w:vertAlign w:val="superscript"/>
                <w:lang w:val="en-CA"/>
              </w:rPr>
              <w:t>6</w:t>
            </w:r>
            <w:r w:rsidRPr="006F3CE1">
              <w:rPr>
                <w:rFonts w:asciiTheme="majorBidi" w:hAnsiTheme="majorBidi" w:cstheme="majorBidi"/>
                <w:sz w:val="22"/>
                <w:szCs w:val="22"/>
                <w:lang w:val="en-CA"/>
              </w:rPr>
              <w:fldChar w:fldCharType="end"/>
            </w:r>
            <w:r w:rsidRPr="006F3CE1">
              <w:rPr>
                <w:rFonts w:asciiTheme="majorBidi" w:hAnsiTheme="majorBidi" w:cstheme="majorBidi"/>
                <w:sz w:val="22"/>
                <w:szCs w:val="22"/>
                <w:lang w:val="en-CA"/>
              </w:rPr>
              <w:t xml:space="preserve"> </w:t>
            </w:r>
            <w:r w:rsidR="00125750" w:rsidRPr="006F3CE1">
              <w:rPr>
                <w:rFonts w:asciiTheme="majorBidi" w:hAnsiTheme="majorBidi" w:cstheme="majorBidi"/>
                <w:noProof/>
                <w:sz w:val="22"/>
                <w:szCs w:val="22"/>
                <w:lang w:val="en-US"/>
              </w:rPr>
              <w:t xml:space="preserve">Andrews S, Hamilton B, Humphreys C. A global silence: A critical interpretive synthesis of aboriginal mothering through domestic and family violence. </w:t>
            </w:r>
            <w:r w:rsidR="00125750" w:rsidRPr="006F3CE1">
              <w:rPr>
                <w:rFonts w:asciiTheme="majorBidi" w:hAnsiTheme="majorBidi" w:cstheme="majorBidi"/>
                <w:i/>
                <w:iCs/>
                <w:noProof/>
                <w:sz w:val="22"/>
                <w:szCs w:val="22"/>
                <w:lang w:val="en-US"/>
              </w:rPr>
              <w:t>Affilia.</w:t>
            </w:r>
            <w:r w:rsidR="00125750" w:rsidRPr="006F3CE1">
              <w:rPr>
                <w:rFonts w:asciiTheme="majorBidi" w:hAnsiTheme="majorBidi" w:cstheme="majorBidi"/>
                <w:noProof/>
                <w:sz w:val="22"/>
                <w:szCs w:val="22"/>
                <w:lang w:val="en-US"/>
              </w:rPr>
              <w:t xml:space="preserve"> 2022;37(4):585-604. doi:10.1177/08861099211055520</w:t>
            </w:r>
          </w:p>
        </w:tc>
        <w:tc>
          <w:tcPr>
            <w:tcW w:w="3119" w:type="dxa"/>
            <w:noWrap/>
            <w:hideMark/>
          </w:tcPr>
          <w:p w14:paraId="2C8EB383"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Social work</w:t>
            </w:r>
          </w:p>
        </w:tc>
        <w:tc>
          <w:tcPr>
            <w:tcW w:w="3402" w:type="dxa"/>
            <w:noWrap/>
            <w:hideMark/>
          </w:tcPr>
          <w:p w14:paraId="7989783C"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domestic and family violence against aboriginal women</w:t>
            </w:r>
          </w:p>
        </w:tc>
      </w:tr>
      <w:tr w:rsidR="004C7A2A" w:rsidRPr="006F3CE1" w14:paraId="599BBEB8" w14:textId="77777777" w:rsidTr="000E7648">
        <w:trPr>
          <w:trHeight w:val="20"/>
        </w:trPr>
        <w:tc>
          <w:tcPr>
            <w:tcW w:w="6946" w:type="dxa"/>
          </w:tcPr>
          <w:p w14:paraId="33BE0C08" w14:textId="3AF624DF" w:rsidR="004C7A2A" w:rsidRPr="006F3CE1" w:rsidRDefault="004C7A2A" w:rsidP="004C7A2A">
            <w:pPr>
              <w:rPr>
                <w:rFonts w:asciiTheme="majorBidi" w:eastAsia="Times New Roman" w:hAnsiTheme="majorBidi" w:cstheme="majorBidi"/>
                <w:noProof/>
                <w:color w:val="000000"/>
                <w:sz w:val="22"/>
                <w:szCs w:val="22"/>
                <w:lang w:val="en-CA"/>
              </w:rPr>
            </w:pPr>
            <w:r w:rsidRPr="006F3CE1">
              <w:rPr>
                <w:rFonts w:asciiTheme="majorBidi" w:eastAsia="Times New Roman" w:hAnsiTheme="majorBidi" w:cstheme="majorBidi"/>
                <w:noProof/>
                <w:color w:val="000000"/>
                <w:sz w:val="22"/>
                <w:szCs w:val="22"/>
                <w:lang w:val="en-CA"/>
              </w:rPr>
              <w:fldChar w:fldCharType="begin"/>
            </w:r>
            <w:r w:rsidR="006753AE" w:rsidRPr="006F3CE1">
              <w:rPr>
                <w:rFonts w:asciiTheme="majorBidi" w:eastAsia="Times New Roman" w:hAnsiTheme="majorBidi" w:cstheme="majorBidi"/>
                <w:noProof/>
                <w:color w:val="000000"/>
                <w:sz w:val="22"/>
                <w:szCs w:val="22"/>
                <w:lang w:val="en-CA"/>
              </w:rPr>
              <w:instrText>ADDIN F1000_CSL_CITATION&lt;~#@#~&gt;[{"DOI":"10.1332/174426407782516538","First":false,"Last":false,"author":[{"family":"Annandale","given":"Ellen"},{"family":"Harvey","given":"Janet"},{"family":"Cavers","given":"Debbie"},{"family":"Dixon-Woods","given":"Mary"}],"authorYearDisplayFormat":false,"citation-label":"5755712","container-title":"Evidence &amp; Policy: A Journal of Research, Debate and Practice","container-title-short":"Evidence &amp; Policy: A Journal of Research, Debate and Practice","id":"5755712","invisible":false,"issue":"4","issued":{"date-parts":[["2007","11","19"]]},"journalAbbreviation":"Evidence &amp; Policy: A Journal of Research, Debate and Practice","page":"463-486","suppress-author":false,"title":"Gender and access to healthcare in the UK: a critical interpretive synthesis of the literature","type":"article-journal","volume":"3"}]</w:instrText>
            </w:r>
            <w:r w:rsidRPr="006F3CE1">
              <w:rPr>
                <w:rFonts w:asciiTheme="majorBidi" w:eastAsia="Times New Roman" w:hAnsiTheme="majorBidi" w:cstheme="majorBidi"/>
                <w:noProof/>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7</w:t>
            </w:r>
            <w:r w:rsidRPr="006F3CE1">
              <w:rPr>
                <w:rFonts w:asciiTheme="majorBidi" w:eastAsia="Times New Roman" w:hAnsiTheme="majorBidi" w:cstheme="majorBidi"/>
                <w:noProof/>
                <w:color w:val="000000"/>
                <w:sz w:val="22"/>
                <w:szCs w:val="22"/>
                <w:lang w:val="en-CA"/>
              </w:rPr>
              <w:fldChar w:fldCharType="end"/>
            </w:r>
            <w:r w:rsidRPr="006F3CE1">
              <w:rPr>
                <w:rFonts w:asciiTheme="majorBidi" w:eastAsia="Times New Roman" w:hAnsiTheme="majorBidi" w:cstheme="majorBidi"/>
                <w:noProof/>
                <w:color w:val="000000"/>
                <w:sz w:val="22"/>
                <w:szCs w:val="22"/>
                <w:lang w:val="en-CA"/>
              </w:rPr>
              <w:t xml:space="preserve"> </w:t>
            </w:r>
            <w:r w:rsidR="00125750" w:rsidRPr="006F3CE1">
              <w:rPr>
                <w:rFonts w:asciiTheme="majorBidi" w:hAnsiTheme="majorBidi" w:cstheme="majorBidi"/>
                <w:noProof/>
                <w:sz w:val="22"/>
                <w:szCs w:val="22"/>
                <w:lang w:val="en-US"/>
              </w:rPr>
              <w:t xml:space="preserve">Annandale E, Harvey J, Cavers D, Dixon-Woods M. Gender and access to healthcare in the UK: a critical interpretive synthesis of the literature. </w:t>
            </w:r>
            <w:r w:rsidR="00125750" w:rsidRPr="006F3CE1">
              <w:rPr>
                <w:rFonts w:asciiTheme="majorBidi" w:hAnsiTheme="majorBidi" w:cstheme="majorBidi"/>
                <w:i/>
                <w:iCs/>
                <w:noProof/>
                <w:sz w:val="22"/>
                <w:szCs w:val="22"/>
                <w:lang w:val="en-US"/>
              </w:rPr>
              <w:t>Evidence &amp; Policy: A Journal of Research, Debate and Practice.</w:t>
            </w:r>
            <w:r w:rsidR="00125750" w:rsidRPr="006F3CE1">
              <w:rPr>
                <w:rFonts w:asciiTheme="majorBidi" w:hAnsiTheme="majorBidi" w:cstheme="majorBidi"/>
                <w:noProof/>
                <w:sz w:val="22"/>
                <w:szCs w:val="22"/>
                <w:lang w:val="en-US"/>
              </w:rPr>
              <w:t xml:space="preserve"> 2007;3(4):463-486. doi:10.1332/174426407782516538</w:t>
            </w:r>
          </w:p>
        </w:tc>
        <w:tc>
          <w:tcPr>
            <w:tcW w:w="3119" w:type="dxa"/>
            <w:noWrap/>
            <w:hideMark/>
          </w:tcPr>
          <w:p w14:paraId="58EC7619"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027B91F9"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gender and healthcare access</w:t>
            </w:r>
          </w:p>
        </w:tc>
      </w:tr>
      <w:tr w:rsidR="004C7A2A" w:rsidRPr="006F3CE1" w14:paraId="384A1E4C" w14:textId="77777777" w:rsidTr="000E7648">
        <w:trPr>
          <w:trHeight w:val="20"/>
        </w:trPr>
        <w:tc>
          <w:tcPr>
            <w:tcW w:w="6946" w:type="dxa"/>
          </w:tcPr>
          <w:p w14:paraId="7367C1F5" w14:textId="14ED86C0"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07/s10903-021-01242-3","First":false,"Last":false,"PMCID":"PMC9072490","PMID":"34273047","abstract":"Asylum-seeking and refugee women currently residing in Europe face unique challenges in the perinatal period. A range of social support interventions have been developed to address these challenges. However, little is known about which women value and why. A critical interpretive synthesis was undertaken using peer reviewed and grey literature to explore the nature, context and impact of these perinatal social support interventions on the wellbeing of asylum-seeking and refugee women. Four types of interventions were identified which had varying impacts on women's experiences. The impacts of the interventions were synthesised into five themes: Alleviation of being alone, Safety and trust, Practical knowledge and learning, being cared for and emotional support, and increased confidence in and beyond the intervention. The interventions which were most valued by women were those using a community-based befriending/peer support approach as these provided the most holistic approach to addressing women's needs.&lt;br&gt;&lt;br&gt;© 2021. The Author(s).","author":[{"family":"Balaam","given":"Marie-Clare"},{"family":"Kingdon","given":"Carol"},{"family":"Haith-Cooper","given":"Melanie"}],"authorYearDisplayFormat":false,"citation-label":"15799672","container-title":"Journal of Immigrant and Minority Health","container-title-short":"J. Immigr. Minor. Health","id":"15799672","invisible":false,"issue":"3","issued":{"date-parts":[["2022","6"]]},"journalAbbreviation":"J. Immigr. Minor. Health","page":"741-758","suppress-author":false,"title":"A Systematic Review of Perinatal Social Support Interventions for Asylum-seeking and Refugee Women Residing in Europe.","type":"article-journal","volume":"24"}]</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8</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25750" w:rsidRPr="006F3CE1">
              <w:rPr>
                <w:rFonts w:asciiTheme="majorBidi" w:eastAsia="Times New Roman" w:hAnsiTheme="majorBidi" w:cstheme="majorBidi"/>
                <w:color w:val="000000"/>
                <w:sz w:val="22"/>
                <w:szCs w:val="22"/>
                <w:lang w:val="en-CA"/>
              </w:rPr>
              <w:t xml:space="preserve">Balaam M-C, Kingdon C, Haith-Cooper M. A Systematic Review of Perinatal Social Support Interventions for Asylum-seeking and Refugee Women Residing in Europe. </w:t>
            </w:r>
            <w:r w:rsidR="00125750" w:rsidRPr="006F3CE1">
              <w:rPr>
                <w:rFonts w:asciiTheme="majorBidi" w:eastAsia="Times New Roman" w:hAnsiTheme="majorBidi" w:cstheme="majorBidi"/>
                <w:i/>
                <w:iCs/>
                <w:color w:val="000000"/>
                <w:sz w:val="22"/>
                <w:szCs w:val="22"/>
                <w:lang w:val="en-CA"/>
              </w:rPr>
              <w:t xml:space="preserve">J </w:t>
            </w:r>
            <w:proofErr w:type="spellStart"/>
            <w:r w:rsidR="00125750" w:rsidRPr="006F3CE1">
              <w:rPr>
                <w:rFonts w:asciiTheme="majorBidi" w:eastAsia="Times New Roman" w:hAnsiTheme="majorBidi" w:cstheme="majorBidi"/>
                <w:i/>
                <w:iCs/>
                <w:color w:val="000000"/>
                <w:sz w:val="22"/>
                <w:szCs w:val="22"/>
                <w:lang w:val="en-CA"/>
              </w:rPr>
              <w:t>Immigr</w:t>
            </w:r>
            <w:proofErr w:type="spellEnd"/>
            <w:r w:rsidR="00125750" w:rsidRPr="006F3CE1">
              <w:rPr>
                <w:rFonts w:asciiTheme="majorBidi" w:eastAsia="Times New Roman" w:hAnsiTheme="majorBidi" w:cstheme="majorBidi"/>
                <w:i/>
                <w:iCs/>
                <w:color w:val="000000"/>
                <w:sz w:val="22"/>
                <w:szCs w:val="22"/>
                <w:lang w:val="en-CA"/>
              </w:rPr>
              <w:t xml:space="preserve"> Minor Health</w:t>
            </w:r>
            <w:r w:rsidR="00125750" w:rsidRPr="006F3CE1">
              <w:rPr>
                <w:rFonts w:asciiTheme="majorBidi" w:eastAsia="Times New Roman" w:hAnsiTheme="majorBidi" w:cstheme="majorBidi"/>
                <w:color w:val="000000"/>
                <w:sz w:val="22"/>
                <w:szCs w:val="22"/>
                <w:lang w:val="en-CA"/>
              </w:rPr>
              <w:t>. 2022;24(3):741-758. doi:10.1007/s10903-021-01242-3</w:t>
            </w:r>
          </w:p>
        </w:tc>
        <w:tc>
          <w:tcPr>
            <w:tcW w:w="3119" w:type="dxa"/>
            <w:noWrap/>
            <w:hideMark/>
          </w:tcPr>
          <w:p w14:paraId="2543B6D8"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31CA4872"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perinatal social support interventions for the wellbeing of asylum-seeking and refugee women in the EU</w:t>
            </w:r>
          </w:p>
        </w:tc>
      </w:tr>
      <w:tr w:rsidR="004C7A2A" w:rsidRPr="006F3CE1" w14:paraId="47C1C963" w14:textId="77777777" w:rsidTr="000E7648">
        <w:trPr>
          <w:trHeight w:val="20"/>
        </w:trPr>
        <w:tc>
          <w:tcPr>
            <w:tcW w:w="6946" w:type="dxa"/>
          </w:tcPr>
          <w:p w14:paraId="71F8B60B" w14:textId="5F839B6E"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First":false,"Last":false,"abstract":"The purpose of this paper is to report on the use of the critical interpretive synthesis (CIS) method as a potential tool for aiding library selection decisions. CIS was used to model research trends in the intersection of journalism and popular culture using presentation titles collected from five years of Popular Culture Association/American Culture Association Conference programs (20072011). CIS was determined to be effective for focusing a subject selector's current awareness activities. Considering the limited information provided in the PCA/ACA programs, the researchers were required to analyze the intent of many of the presentations from their titles and the titles of the sessions where they were given. CIS is a flexible means of systematically producing explanatory theories directly from the data that, while new to library and information science, is useful for modeling cuttingedge research for current awareness activities.","author":[{"family":"Bales","given":"Stephen"},{"family":"Gee","given":"Charlie"}],"authorYearDisplayFormat":false,"citation-label":"16310111","container-title":"Collection Building","id":"16310111","invisible":false,"issue":"2","issued":{"date-parts":[["2012"]]},"page":"51-56","suppress-author":false,"title":"Critical interpretive synthesis for informing collection decisions","type":"article-journal","volume":"3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9</w:t>
            </w:r>
            <w:r w:rsidRPr="006F3CE1">
              <w:rPr>
                <w:rFonts w:asciiTheme="majorBidi" w:eastAsia="Times New Roman" w:hAnsiTheme="majorBidi" w:cstheme="majorBidi"/>
                <w:color w:val="000000"/>
                <w:sz w:val="22"/>
                <w:szCs w:val="22"/>
                <w:lang w:val="en-CA"/>
              </w:rPr>
              <w:fldChar w:fldCharType="end"/>
            </w:r>
            <w:r w:rsidRPr="006F3CE1">
              <w:rPr>
                <w:rFonts w:asciiTheme="majorBidi" w:hAnsiTheme="majorBidi" w:cstheme="majorBidi"/>
                <w:sz w:val="22"/>
                <w:szCs w:val="22"/>
              </w:rPr>
              <w:t xml:space="preserve"> </w:t>
            </w:r>
            <w:r w:rsidRPr="006F3CE1">
              <w:rPr>
                <w:rFonts w:asciiTheme="majorBidi" w:eastAsia="Times New Roman" w:hAnsiTheme="majorBidi" w:cstheme="majorBidi"/>
                <w:color w:val="000000"/>
                <w:sz w:val="22"/>
                <w:szCs w:val="22"/>
                <w:lang w:val="en-CA"/>
              </w:rPr>
              <w:t xml:space="preserve">Bales S, Gee C. Critical interpretive synthesis for informing collection decisions. </w:t>
            </w:r>
            <w:r w:rsidRPr="006F3CE1">
              <w:rPr>
                <w:rFonts w:asciiTheme="majorBidi" w:eastAsia="Times New Roman" w:hAnsiTheme="majorBidi" w:cstheme="majorBidi"/>
                <w:i/>
                <w:iCs/>
                <w:color w:val="000000"/>
                <w:sz w:val="22"/>
                <w:szCs w:val="22"/>
                <w:lang w:val="en-CA"/>
              </w:rPr>
              <w:t>Collection Building.</w:t>
            </w:r>
            <w:r w:rsidRPr="006F3CE1">
              <w:rPr>
                <w:rFonts w:asciiTheme="majorBidi" w:eastAsia="Times New Roman" w:hAnsiTheme="majorBidi" w:cstheme="majorBidi"/>
                <w:color w:val="000000"/>
                <w:sz w:val="22"/>
                <w:szCs w:val="22"/>
                <w:lang w:val="en-CA"/>
              </w:rPr>
              <w:t xml:space="preserve"> 2012;32(2):51–6.</w:t>
            </w:r>
          </w:p>
        </w:tc>
        <w:tc>
          <w:tcPr>
            <w:tcW w:w="3119" w:type="dxa"/>
            <w:noWrap/>
            <w:hideMark/>
          </w:tcPr>
          <w:p w14:paraId="3E62EAEE"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Journalism</w:t>
            </w:r>
          </w:p>
        </w:tc>
        <w:tc>
          <w:tcPr>
            <w:tcW w:w="3402" w:type="dxa"/>
            <w:noWrap/>
            <w:hideMark/>
          </w:tcPr>
          <w:p w14:paraId="73DB8672"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 xml:space="preserve">library selector decision making </w:t>
            </w:r>
          </w:p>
        </w:tc>
      </w:tr>
      <w:tr w:rsidR="004C7A2A" w:rsidRPr="006F3CE1" w14:paraId="4E1BE9BA" w14:textId="77777777" w:rsidTr="000E7648">
        <w:trPr>
          <w:trHeight w:val="20"/>
        </w:trPr>
        <w:tc>
          <w:tcPr>
            <w:tcW w:w="6946" w:type="dxa"/>
          </w:tcPr>
          <w:p w14:paraId="35046632" w14:textId="43039B94"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lastRenderedPageBreak/>
              <w:fldChar w:fldCharType="begin"/>
            </w:r>
            <w:r w:rsidR="006753AE" w:rsidRPr="006F3CE1">
              <w:rPr>
                <w:rFonts w:asciiTheme="majorBidi" w:eastAsia="Times New Roman" w:hAnsiTheme="majorBidi" w:cstheme="majorBidi"/>
                <w:color w:val="000000"/>
                <w:sz w:val="22"/>
                <w:szCs w:val="22"/>
                <w:lang w:val="en-CA"/>
              </w:rPr>
              <w:instrText>ADDIN F1000_CSL_CITATION&lt;~#@#~&gt;[{"DOI":"10.1016/j.nedt.2010.12.002","First":false,"Last":false,"PMID":"21295895","abstract":"Qualitative methodology has increased in application and acceptability in all research disciplines. In nursing, it is appropriate that a plethora of qualitative methods can be found as nurses pose real-world questions to clinical, cultural and ethical issues of patient care (Johnson, 2007; Long and Johnson, 2007), yet the methods nurses readily use in pursuit of answers remains under intense scrutiny. One of the problems with qualitative methodology for nursing research is its place in the hierarchy of evidence (HOE); another is its comparison to the positivist constructs of what constitutes good research and the measurement of qualitative research against this. In order to position and strengthen its evidence base, nursing may well seek to distance itself from a qualitative perspective and utilise methods at the top of the HOE; yet given the relation of qualitative methods to nursing this would constrain rather than broaden the profession in search of answers and an evidence base. The comparison between qualitative and quantitative can be both mutually exclusive and rhetorical, by shifting the comparison this study takes a more reflexive position and critically appraises qualitative methods against the standards set by qualitative researchers. By comparing the design and application of qualitative methods in nursing over a two year period, the study examined how qualitative stands up to independent rather than comparative scrutiny. For the methods, a four-step mixed methods approach newly constructed by the first author was used to define the scope of the research question and develop inclusion criteria. 2. Synthesis tables were constructed to organise data, 3. Bibliometrics configured data. 4. Studies selected for inclusion in the review were critically appraised using a critical interpretive synthesis (Dixon-Woods et al., 2006). The paper outlines the research process as well as findings. Results showed of the 240 papers analysed, 27% used ad hoc or no references to qualitative; methodological terms such as thematic analysis or constant comparative methods were used inconsistently; qualitative was a catch-all panacea rather than a methodology with well-argued terms or contextual definition.&lt;br&gt;&lt;br&gt;Copyright © 2010 Elsevier Ltd. All rights reserved.","author":[{"family":"Ball","given":"Elaine"},{"family":"McLoughlin","given":"Moira"},{"family":"Darvill","given":"Angela"}],"authorYearDisplayFormat":false,"citation-label":"16435980","container-title":"Nurse education today","container-title-short":"Nurse Educ. Today","id":"16435980","invisible":false,"issue":"3","issued":{"date-parts":[["2011","4"]]},"journalAbbreviation":"Nurse Educ. Today","page":"299-303","suppress-author":false,"title":"Plethora or paucity: a systematic search and bibliometric study of the application and design of qualitative methods in nursing research 2008-2010.","type":"article-journal","volume":"31"}]</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0</w:t>
            </w:r>
            <w:r w:rsidRPr="006F3CE1">
              <w:rPr>
                <w:rFonts w:asciiTheme="majorBidi" w:eastAsia="Times New Roman" w:hAnsiTheme="majorBidi" w:cstheme="majorBidi"/>
                <w:color w:val="000000"/>
                <w:sz w:val="22"/>
                <w:szCs w:val="22"/>
                <w:lang w:val="en-CA"/>
              </w:rPr>
              <w:fldChar w:fldCharType="end"/>
            </w:r>
            <w:r w:rsidRPr="006F3CE1">
              <w:rPr>
                <w:rFonts w:asciiTheme="majorBidi" w:hAnsiTheme="majorBidi" w:cstheme="majorBidi"/>
                <w:sz w:val="22"/>
                <w:szCs w:val="22"/>
              </w:rPr>
              <w:t xml:space="preserve"> </w:t>
            </w:r>
            <w:r w:rsidRPr="006F3CE1">
              <w:rPr>
                <w:rFonts w:asciiTheme="majorBidi" w:eastAsia="Times New Roman" w:hAnsiTheme="majorBidi" w:cstheme="majorBidi"/>
                <w:color w:val="000000"/>
                <w:sz w:val="22"/>
                <w:szCs w:val="22"/>
                <w:lang w:val="en-CA"/>
              </w:rPr>
              <w:t xml:space="preserve">Ball E, McLoughlin M, Darvill A. Plethora or paucity: a systematic search and bibliometric study of the application and design of qualitative methods in nursing research 2008-2010. </w:t>
            </w:r>
            <w:r w:rsidRPr="006F3CE1">
              <w:rPr>
                <w:rFonts w:asciiTheme="majorBidi" w:eastAsia="Times New Roman" w:hAnsiTheme="majorBidi" w:cstheme="majorBidi"/>
                <w:i/>
                <w:iCs/>
                <w:color w:val="000000"/>
                <w:sz w:val="22"/>
                <w:szCs w:val="22"/>
                <w:lang w:val="en-CA"/>
              </w:rPr>
              <w:t>Nurse Educ Today.</w:t>
            </w:r>
            <w:r w:rsidRPr="006F3CE1">
              <w:rPr>
                <w:rFonts w:asciiTheme="majorBidi" w:eastAsia="Times New Roman" w:hAnsiTheme="majorBidi" w:cstheme="majorBidi"/>
                <w:color w:val="000000"/>
                <w:sz w:val="22"/>
                <w:szCs w:val="22"/>
                <w:lang w:val="en-CA"/>
              </w:rPr>
              <w:t xml:space="preserve"> 2011;31(3):299–303.</w:t>
            </w:r>
            <w:r w:rsidR="00125750" w:rsidRPr="006F3CE1">
              <w:rPr>
                <w:rFonts w:asciiTheme="majorBidi" w:eastAsia="Times New Roman" w:hAnsiTheme="majorBidi" w:cstheme="majorBidi"/>
                <w:color w:val="000000"/>
                <w:sz w:val="22"/>
                <w:szCs w:val="22"/>
                <w:lang w:val="en-CA"/>
              </w:rPr>
              <w:t xml:space="preserve"> </w:t>
            </w:r>
            <w:proofErr w:type="gramStart"/>
            <w:r w:rsidR="00125750" w:rsidRPr="006F3CE1">
              <w:rPr>
                <w:rFonts w:asciiTheme="majorBidi" w:eastAsia="Times New Roman" w:hAnsiTheme="majorBidi" w:cstheme="majorBidi"/>
                <w:color w:val="000000"/>
                <w:sz w:val="22"/>
                <w:szCs w:val="22"/>
                <w:lang w:val="en-CA"/>
              </w:rPr>
              <w:t>doi:10.1016/j.nedt</w:t>
            </w:r>
            <w:proofErr w:type="gramEnd"/>
            <w:r w:rsidR="00125750" w:rsidRPr="006F3CE1">
              <w:rPr>
                <w:rFonts w:asciiTheme="majorBidi" w:eastAsia="Times New Roman" w:hAnsiTheme="majorBidi" w:cstheme="majorBidi"/>
                <w:color w:val="000000"/>
                <w:sz w:val="22"/>
                <w:szCs w:val="22"/>
                <w:lang w:val="en-CA"/>
              </w:rPr>
              <w:t>.2010.12.002</w:t>
            </w:r>
          </w:p>
        </w:tc>
        <w:tc>
          <w:tcPr>
            <w:tcW w:w="3119" w:type="dxa"/>
            <w:noWrap/>
            <w:hideMark/>
          </w:tcPr>
          <w:p w14:paraId="3EF79D73"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Nursing and midwifery</w:t>
            </w:r>
          </w:p>
        </w:tc>
        <w:tc>
          <w:tcPr>
            <w:tcW w:w="3402" w:type="dxa"/>
            <w:noWrap/>
            <w:hideMark/>
          </w:tcPr>
          <w:p w14:paraId="3C601BEB"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design, use, application and rigour of qualitative methodology in nursing research</w:t>
            </w:r>
          </w:p>
        </w:tc>
      </w:tr>
      <w:tr w:rsidR="004C7A2A" w:rsidRPr="006F3CE1" w14:paraId="2B41601E" w14:textId="77777777" w:rsidTr="000E7648">
        <w:trPr>
          <w:trHeight w:val="20"/>
        </w:trPr>
        <w:tc>
          <w:tcPr>
            <w:tcW w:w="6946" w:type="dxa"/>
          </w:tcPr>
          <w:p w14:paraId="75364BB6" w14:textId="52240B42"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11/1468-0009.12579","First":false,"Last":false,"PMCID":"PMC9576242","PMID":"36161340","abstract":"&lt;strong&gt;UNLABELLED:&lt;/strong&gt; Policy Points In order to achieve successful operationalization of trauma-informed care (TIC), TIC policies must include conceptual clarity regarding the definition of both trauma and TIC. Furthermore, TIC requires clear and cohesive policies that address operational factors such as clearly delineated roles of service providers, protocol for positive trauma screens, necessary financial infrastructure, and mechanisms of intersectoral collaboration. Additionally, policy procedures need to be considered for how TIC is provided at the program and service level as well as what TIC means at the organizational, system, and intersectoral level.&lt;br&gt;&lt;br&gt;&lt;strong&gt;CONTEXT:&lt;/strong&gt; Increased recognition of the epidemiology of trauma and its impact on individuals within and across human service delivery systems has contributed to the development of trauma-informed care (TIC). How TIC can be conceptualized and implemented, however, remains unclear. This study seeks to review and analyze the TIC literature from within and across systems of care and to generate a conceptual framework regarding TIC.&lt;br&gt;&lt;br&gt;&lt;strong&gt;METHODS:&lt;/strong&gt; Our study followed a critical interpretive synthesis methodology. We searched multiple databases (Campbell Collaboration, Econlit, Health Systems Evidence, Embase, ERIC, HealthSTAR, IPSA, JSTOR, Medline, PsychINFO, Social Sciences Abstracts, Sociological Abstracts and Web of Science),as well as relevant gray literature and information-rich websites. We used a coding tool, adapted to the TIC literature, for data extraction.&lt;br&gt;&lt;br&gt;&lt;strong&gt;FINDINGS:&lt;/strong&gt; Electronic database searches yielded 2,439 results and after inclusion/exclusion criteria were applied, a purposive sample of 98 information-rich articles was generated. Conceptual clarity and definitional understanding of TIC is lacking in the literature, which has led to poor operationalization of TIC. Additionally, infrastructural and ideological barriers, such as insufficient funding and service provider \"buy-in,\" have hindered TIC implementation. The resulting conceptual framework defines trauma and depicts critical elements of vertical TIC, including the bidirectional relationship between the trauma-affected individual and the system, and horizontal TIC, which requires intersectoral collaboration, an established referral network, and standardized TIC language.&lt;br&gt;&lt;br&gt;&lt;strong&gt;CONCLUSIONS:&lt;/strong&gt; Successful operationalization of TIC requires policies that address current gaps in systems arrangements, such as the lack of funding structures for TIC, and political factors, such as the role of policy legacies. The emergent conceptual framework acknowledges critical factors affecting operationalization.&lt;br&gt;&lt;br&gt;© 2022 Milbank Memorial Fund.","author":[{"family":"Bargeman","given":"Maria"},{"family":"Abelson","given":"Julia"},{"family":"Mulvale","given":"Gillian"},{"family":"Niec","given":"Anne"},{"family":"Theuer","given":"Ania"},{"family":"Moll","given":"Sandra"}],"authorYearDisplayFormat":false,"citation-label":"15422961","container-title":"The Milbank Quarterly","container-title-short":"Milbank Q.","id":"15422961","invisible":false,"issue":"3","issued":{"date-parts":[["2022","9","26"]]},"journalAbbreviation":"Milbank Q.","page":"785-853","suppress-author":false,"title":"Understanding the Conceptualization and Operationalization of Trauma-Informed Care Within and Across Systems: A Critical Interpretive Synthesis.","type":"article-journal","volume":"100"}]</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1</w:t>
            </w:r>
            <w:r w:rsidRPr="006F3CE1">
              <w:rPr>
                <w:rFonts w:asciiTheme="majorBidi" w:eastAsia="Times New Roman" w:hAnsiTheme="majorBidi" w:cstheme="majorBidi"/>
                <w:color w:val="000000"/>
                <w:sz w:val="22"/>
                <w:szCs w:val="22"/>
                <w:lang w:val="en-CA"/>
              </w:rPr>
              <w:fldChar w:fldCharType="end"/>
            </w:r>
            <w:r w:rsidRPr="006F3CE1">
              <w:rPr>
                <w:rFonts w:asciiTheme="majorBidi" w:hAnsiTheme="majorBidi" w:cstheme="majorBidi"/>
                <w:sz w:val="22"/>
                <w:szCs w:val="22"/>
              </w:rPr>
              <w:t xml:space="preserve"> </w:t>
            </w:r>
            <w:r w:rsidRPr="006F3CE1">
              <w:rPr>
                <w:rFonts w:asciiTheme="majorBidi" w:eastAsia="Times New Roman" w:hAnsiTheme="majorBidi" w:cstheme="majorBidi"/>
                <w:color w:val="000000"/>
                <w:sz w:val="22"/>
                <w:szCs w:val="22"/>
                <w:lang w:val="en-CA"/>
              </w:rPr>
              <w:t xml:space="preserve">Bargeman M, Abelson J, </w:t>
            </w:r>
            <w:proofErr w:type="spellStart"/>
            <w:r w:rsidRPr="006F3CE1">
              <w:rPr>
                <w:rFonts w:asciiTheme="majorBidi" w:eastAsia="Times New Roman" w:hAnsiTheme="majorBidi" w:cstheme="majorBidi"/>
                <w:color w:val="000000"/>
                <w:sz w:val="22"/>
                <w:szCs w:val="22"/>
                <w:lang w:val="en-CA"/>
              </w:rPr>
              <w:t>Mulvale</w:t>
            </w:r>
            <w:proofErr w:type="spellEnd"/>
            <w:r w:rsidRPr="006F3CE1">
              <w:rPr>
                <w:rFonts w:asciiTheme="majorBidi" w:eastAsia="Times New Roman" w:hAnsiTheme="majorBidi" w:cstheme="majorBidi"/>
                <w:color w:val="000000"/>
                <w:sz w:val="22"/>
                <w:szCs w:val="22"/>
                <w:lang w:val="en-CA"/>
              </w:rPr>
              <w:t xml:space="preserve"> G, Niec A, Theuer A, Moll S. Understanding the Conceptualization and Operationalization of Trauma-Informed Care Within and Across Systems: A Critical Interpretive Synthesis. </w:t>
            </w:r>
            <w:r w:rsidRPr="006F3CE1">
              <w:rPr>
                <w:rFonts w:asciiTheme="majorBidi" w:eastAsia="Times New Roman" w:hAnsiTheme="majorBidi" w:cstheme="majorBidi"/>
                <w:i/>
                <w:iCs/>
                <w:color w:val="000000"/>
                <w:sz w:val="22"/>
                <w:szCs w:val="22"/>
                <w:lang w:val="en-CA"/>
              </w:rPr>
              <w:t>Milbank Q.</w:t>
            </w:r>
            <w:r w:rsidRPr="006F3CE1">
              <w:rPr>
                <w:rFonts w:asciiTheme="majorBidi" w:eastAsia="Times New Roman" w:hAnsiTheme="majorBidi" w:cstheme="majorBidi"/>
                <w:color w:val="000000"/>
                <w:sz w:val="22"/>
                <w:szCs w:val="22"/>
                <w:lang w:val="en-CA"/>
              </w:rPr>
              <w:t xml:space="preserve"> 2022;100(3):785–853.</w:t>
            </w:r>
            <w:r w:rsidR="00125750" w:rsidRPr="006F3CE1">
              <w:rPr>
                <w:rFonts w:asciiTheme="majorBidi" w:eastAsia="Times New Roman" w:hAnsiTheme="majorBidi" w:cstheme="majorBidi"/>
                <w:color w:val="000000"/>
                <w:sz w:val="22"/>
                <w:szCs w:val="22"/>
                <w:lang w:val="en-CA"/>
              </w:rPr>
              <w:t xml:space="preserve"> </w:t>
            </w:r>
            <w:r w:rsidR="00125750" w:rsidRPr="006F3CE1">
              <w:rPr>
                <w:rFonts w:asciiTheme="majorBidi" w:eastAsia="Times New Roman" w:hAnsiTheme="majorBidi" w:cstheme="majorBidi"/>
                <w:color w:val="000000"/>
                <w:sz w:val="22"/>
                <w:szCs w:val="22"/>
                <w:lang w:val="en-CA"/>
              </w:rPr>
              <w:t>doi:10.1111/1468-0009.12579</w:t>
            </w:r>
          </w:p>
        </w:tc>
        <w:tc>
          <w:tcPr>
            <w:tcW w:w="3119" w:type="dxa"/>
            <w:noWrap/>
            <w:hideMark/>
          </w:tcPr>
          <w:p w14:paraId="1B409669"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 xml:space="preserve">Trauma </w:t>
            </w:r>
          </w:p>
        </w:tc>
        <w:tc>
          <w:tcPr>
            <w:tcW w:w="3402" w:type="dxa"/>
            <w:noWrap/>
            <w:hideMark/>
          </w:tcPr>
          <w:p w14:paraId="17D6ECA6"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trauma-informed care</w:t>
            </w:r>
          </w:p>
        </w:tc>
      </w:tr>
      <w:tr w:rsidR="004C7A2A" w:rsidRPr="006F3CE1" w14:paraId="086EAAC5" w14:textId="77777777" w:rsidTr="000E7648">
        <w:trPr>
          <w:trHeight w:val="20"/>
        </w:trPr>
        <w:tc>
          <w:tcPr>
            <w:tcW w:w="6946" w:type="dxa"/>
          </w:tcPr>
          <w:p w14:paraId="37336A2B" w14:textId="7B910F80"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7189/jogh.13.04176","First":false,"Last":false,"PMCID":"PMC10668206","PMID":"37997894","abstract":"&lt;strong&gt;BACKGROUND:&lt;/strong&gt; Postnatal care (PNC) has the potential to prevent a substantial burden of maternal and newborn morbidity and mortality. This scoping review aimed to identify and synthesise themes related to facilitators and barriers of implementation of guidelines on routine PNC for women (postpartum care) in all settings.&lt;br&gt;&lt;br&gt;&lt;strong&gt;METHODS:&lt;/strong&gt; This is a scoping review guided by the standard principles of Arksey &amp; O'Malley's framework. We used the critical interpretive synthesis method to synthesise the whole body of evidence. We searched four databases (Medline, Embase, Global Health, CINAHL Plus) using a combination of search terms comprising four key concepts: postnatal care, routine care, guidelines and implementation. No restrictions on country or language of publication were applied. We excluded studies not presenting findings about PNC for women. We thematically charted the themes of studies included based on title and abstract screening. All studies included after full text screening were described and their results synthesised using the socio-ecological model framework. We did not conduct a risk of bias analysis or quality assessment of included studies.&lt;br&gt;&lt;br&gt;&lt;strong&gt;RESULTS:&lt;/strong&gt; We identified a total of 8692 unique records and included 43 studies which identified facilitators and barriers to implementing routine guidelines in provision of PNC to women. Three quarters of studies pertained to PNC provision in high-income countries. Specific facilitators and barriers were identified and thematically presented based on whether they affect the provision of PNC or the intersection between provision of PNC and its use by women and families. We applied a critical global health lens to synthesise three constructs in the literature: finding a balance between standardisation and individualisation of PNC, the fragmented PNC provision landscape complicating the experiences of women with intersecting vulnerabilities, and the heavy reliance on the short postpartum period as an opportunity to educate and retain women and newborns in the health system.&lt;br&gt;&lt;br&gt;&lt;strong&gt;CONCLUSIONS:&lt;/strong&gt; This interpretive synthesis of evidence shows that the fragmented and narrow nature of PNC provision presents specific challenges to developing, adapting and implementing routine PNC guidelines. This results in a lack of linkages to social support and services, fails to address intersecting vulnerabilities and inequities among women, and negatively influences care seeking. There is a lack of evidence on how processes of individualising PNC provision can be applied in practice to support health workers in providing woman-centered PNC in various global settings.&lt;br&gt;&lt;br&gt;&lt;strong&gt;REGISTRATION:&lt;/strong&gt; https://www.protocols.io/private/C99DA688881F11EBB4690A58A9FEAC02.&lt;br&gt;&lt;br&gt;Copyright © 2023 by the Journal of Global Health. All rights reserved.","author":[{"family":"Beňová","given":"Lenka"},{"family":"Semaan","given":"Aline"},{"family":"Portela","given":"Anayda"},{"family":"Bonet","given":"Mercedes"},{"family":"van den Akker","given":"Thomas"},{"family":"Pembe","given":"Andrea B"},{"family":"Moran","given":"Allisyn"},{"family":"Duclos","given":"Diane"}],"authorYearDisplayFormat":false,"citation-label":"15703017","container-title":"Journal of global health","container-title-short":"J. Glob. Health","id":"15703017","invisible":false,"issued":{"date-parts":[["2023","11","24"]]},"journalAbbreviation":"J. Glob. Health","page":"04176","suppress-author":false,"title":"Facilitators and barriers of implementation of routine postnatal care guidelines for women: A systematic scoping review using critical interpretive synthesis.","type":"article-journal","volume":"13"}]</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2</w:t>
            </w:r>
            <w:r w:rsidRPr="006F3CE1">
              <w:rPr>
                <w:rFonts w:asciiTheme="majorBidi" w:eastAsia="Times New Roman" w:hAnsiTheme="majorBidi" w:cstheme="majorBidi"/>
                <w:color w:val="000000"/>
                <w:sz w:val="22"/>
                <w:szCs w:val="22"/>
                <w:lang w:val="en-CA"/>
              </w:rPr>
              <w:fldChar w:fldCharType="end"/>
            </w:r>
            <w:r w:rsidRPr="006F3CE1">
              <w:rPr>
                <w:rFonts w:asciiTheme="majorBidi" w:hAnsiTheme="majorBidi" w:cstheme="majorBidi"/>
                <w:sz w:val="22"/>
                <w:szCs w:val="22"/>
              </w:rPr>
              <w:t xml:space="preserve"> </w:t>
            </w:r>
            <w:proofErr w:type="spellStart"/>
            <w:r w:rsidRPr="006F3CE1">
              <w:rPr>
                <w:rFonts w:asciiTheme="majorBidi" w:eastAsia="Times New Roman" w:hAnsiTheme="majorBidi" w:cstheme="majorBidi"/>
                <w:color w:val="000000"/>
                <w:sz w:val="22"/>
                <w:szCs w:val="22"/>
                <w:lang w:val="en-CA"/>
              </w:rPr>
              <w:t>Beňová</w:t>
            </w:r>
            <w:proofErr w:type="spellEnd"/>
            <w:r w:rsidRPr="006F3CE1">
              <w:rPr>
                <w:rFonts w:asciiTheme="majorBidi" w:eastAsia="Times New Roman" w:hAnsiTheme="majorBidi" w:cstheme="majorBidi"/>
                <w:color w:val="000000"/>
                <w:sz w:val="22"/>
                <w:szCs w:val="22"/>
                <w:lang w:val="en-CA"/>
              </w:rPr>
              <w:t xml:space="preserve"> L, Semaan A, Portela A, Bonet M, van den Akker T, Pembe AB, et al. Facilitators and barriers of implementation of routine postnatal care guidelines for women: A systematic scoping review using critical interpretive synthesis. </w:t>
            </w:r>
            <w:r w:rsidRPr="006F3CE1">
              <w:rPr>
                <w:rFonts w:asciiTheme="majorBidi" w:eastAsia="Times New Roman" w:hAnsiTheme="majorBidi" w:cstheme="majorBidi"/>
                <w:i/>
                <w:iCs/>
                <w:color w:val="000000"/>
                <w:sz w:val="22"/>
                <w:szCs w:val="22"/>
                <w:lang w:val="en-CA"/>
              </w:rPr>
              <w:t>J Glob Health.</w:t>
            </w:r>
            <w:r w:rsidRPr="006F3CE1">
              <w:rPr>
                <w:rFonts w:asciiTheme="majorBidi" w:eastAsia="Times New Roman" w:hAnsiTheme="majorBidi" w:cstheme="majorBidi"/>
                <w:color w:val="000000"/>
                <w:sz w:val="22"/>
                <w:szCs w:val="22"/>
                <w:lang w:val="en-CA"/>
              </w:rPr>
              <w:t xml:space="preserve"> </w:t>
            </w:r>
            <w:proofErr w:type="gramStart"/>
            <w:r w:rsidRPr="006F3CE1">
              <w:rPr>
                <w:rFonts w:asciiTheme="majorBidi" w:eastAsia="Times New Roman" w:hAnsiTheme="majorBidi" w:cstheme="majorBidi"/>
                <w:color w:val="000000"/>
                <w:sz w:val="22"/>
                <w:szCs w:val="22"/>
                <w:lang w:val="en-CA"/>
              </w:rPr>
              <w:t>2023;13:04176</w:t>
            </w:r>
            <w:proofErr w:type="gramEnd"/>
            <w:r w:rsidRPr="006F3CE1">
              <w:rPr>
                <w:rFonts w:asciiTheme="majorBidi" w:eastAsia="Times New Roman" w:hAnsiTheme="majorBidi" w:cstheme="majorBidi"/>
                <w:color w:val="000000"/>
                <w:sz w:val="22"/>
                <w:szCs w:val="22"/>
                <w:lang w:val="en-CA"/>
              </w:rPr>
              <w:t>.</w:t>
            </w:r>
            <w:r w:rsidR="001237E5" w:rsidRPr="006F3CE1">
              <w:rPr>
                <w:rFonts w:asciiTheme="majorBidi" w:eastAsia="Times New Roman" w:hAnsiTheme="majorBidi" w:cstheme="majorBidi"/>
                <w:color w:val="000000"/>
                <w:sz w:val="22"/>
                <w:szCs w:val="22"/>
                <w:lang w:val="en-CA"/>
              </w:rPr>
              <w:t xml:space="preserve"> </w:t>
            </w:r>
            <w:r w:rsidR="001237E5" w:rsidRPr="006F3CE1">
              <w:rPr>
                <w:rFonts w:asciiTheme="majorBidi" w:eastAsia="Times New Roman" w:hAnsiTheme="majorBidi" w:cstheme="majorBidi"/>
                <w:color w:val="000000"/>
                <w:sz w:val="22"/>
                <w:szCs w:val="22"/>
                <w:lang w:val="en-CA"/>
              </w:rPr>
              <w:t>doi:10.7189/jogh.13.04176</w:t>
            </w:r>
          </w:p>
        </w:tc>
        <w:tc>
          <w:tcPr>
            <w:tcW w:w="3119" w:type="dxa"/>
            <w:noWrap/>
            <w:hideMark/>
          </w:tcPr>
          <w:p w14:paraId="259C56B6"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Women's and maternal health</w:t>
            </w:r>
          </w:p>
        </w:tc>
        <w:tc>
          <w:tcPr>
            <w:tcW w:w="3402" w:type="dxa"/>
            <w:noWrap/>
            <w:hideMark/>
          </w:tcPr>
          <w:p w14:paraId="79B74F6B"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post-natal care</w:t>
            </w:r>
          </w:p>
        </w:tc>
      </w:tr>
      <w:tr w:rsidR="004C7A2A" w:rsidRPr="006F3CE1" w14:paraId="51A1A735" w14:textId="77777777" w:rsidTr="000E7648">
        <w:trPr>
          <w:trHeight w:val="20"/>
        </w:trPr>
        <w:tc>
          <w:tcPr>
            <w:tcW w:w="6946" w:type="dxa"/>
          </w:tcPr>
          <w:p w14:paraId="719CAC65" w14:textId="15B0AD58"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11/1440-1630.12428","First":false,"Last":false,"PMID":"29044595","abstract":"&lt;strong&gt;BACKGROUND:&lt;/strong&gt; The occupational justice framework was established in the late 1990s with an agenda to spur occupational therapists to take action against injustices pertaining to occupation.&lt;br&gt;&lt;br&gt;&lt;strong&gt;METHODS:&lt;/strong&gt; A critical interpretive synthesis of 23 texts was undertaken to examine how the occupational justice framework has been utilised in research, with a particular focus on how such research is located on a knowledge to action continuum and the extent to which it enacts the call to remediate occupational injustices.&lt;br&gt;&lt;br&gt;&lt;strong&gt;RESULTS:&lt;/strong&gt; Within the texts reviewed, the occupational justice framework was predominantly used to interpret research findings, and only four studies explicitly used an action research approach. There was also a dominant tendency to individualise situations of occupational justice, but with some examples attending to the social and political production of injustices. Absences and silences related to the locations of the research in developed regions and a focus on conceptualisations of justice commensurate with a Western worldview were evident.&lt;br&gt;&lt;br&gt;&lt;strong&gt;CONCLUSIONS:&lt;/strong&gt; Full realisation of the potential contributions of the occupational justice framework requires challenging traditional modes of research that focus primarily on knowledge generation, and expanding into modes of research that embrace a knowledge to action continuum. This expansion, which will enable occupational justice research to more fully embrace action-oriented work, requires practicing epistemological reflexivity, adopting a critical stance, incorporating a participatory action research approach and collaborating with scholars from different disciplines.&lt;br&gt;&lt;br&gt;© 2017 Occupational Therapy Australia.","author":[{"family":"Benjamin-Thomas","given":"Tanya Elizabeth"},{"family":"Rudman","given":"Debbie Laliberte"}],"authorYearDisplayFormat":false,"citation-label":"7290010","container-title":"Australian occupational therapy journal","container-title-short":"Aust. Occup. Ther. J.","id":"7290010","invisible":false,"issue":"1","issued":{"date-parts":[["2018","2"]]},"journalAbbreviation":"Aust. Occup. Ther. J.","page":"3-14","suppress-author":false,"title":"A critical interpretive synthesis: Use of the occupational justice framework in research.","type":"article-journal","volume":"65"}]</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3</w:t>
            </w:r>
            <w:r w:rsidRPr="006F3CE1">
              <w:rPr>
                <w:rFonts w:asciiTheme="majorBidi" w:eastAsia="Times New Roman" w:hAnsiTheme="majorBidi" w:cstheme="majorBidi"/>
                <w:color w:val="000000"/>
                <w:sz w:val="22"/>
                <w:szCs w:val="22"/>
                <w:lang w:val="en-CA"/>
              </w:rPr>
              <w:fldChar w:fldCharType="end"/>
            </w:r>
            <w:r w:rsidRPr="006F3CE1">
              <w:rPr>
                <w:rFonts w:asciiTheme="majorBidi" w:hAnsiTheme="majorBidi" w:cstheme="majorBidi"/>
                <w:sz w:val="22"/>
                <w:szCs w:val="22"/>
              </w:rPr>
              <w:t xml:space="preserve"> </w:t>
            </w:r>
            <w:r w:rsidRPr="006F3CE1">
              <w:rPr>
                <w:rFonts w:asciiTheme="majorBidi" w:eastAsia="Times New Roman" w:hAnsiTheme="majorBidi" w:cstheme="majorBidi"/>
                <w:color w:val="000000"/>
                <w:sz w:val="22"/>
                <w:szCs w:val="22"/>
                <w:lang w:val="en-CA"/>
              </w:rPr>
              <w:t xml:space="preserve">Benjamin-Thomas TE, Rudman DL. A critical interpretive synthesis: Use of the occupational justice framework in research. </w:t>
            </w:r>
            <w:r w:rsidRPr="006F3CE1">
              <w:rPr>
                <w:rFonts w:asciiTheme="majorBidi" w:eastAsia="Times New Roman" w:hAnsiTheme="majorBidi" w:cstheme="majorBidi"/>
                <w:i/>
                <w:iCs/>
                <w:color w:val="000000"/>
                <w:sz w:val="22"/>
                <w:szCs w:val="22"/>
                <w:lang w:val="en-CA"/>
              </w:rPr>
              <w:t xml:space="preserve">Aust </w:t>
            </w:r>
            <w:proofErr w:type="spellStart"/>
            <w:r w:rsidRPr="006F3CE1">
              <w:rPr>
                <w:rFonts w:asciiTheme="majorBidi" w:eastAsia="Times New Roman" w:hAnsiTheme="majorBidi" w:cstheme="majorBidi"/>
                <w:i/>
                <w:iCs/>
                <w:color w:val="000000"/>
                <w:sz w:val="22"/>
                <w:szCs w:val="22"/>
                <w:lang w:val="en-CA"/>
              </w:rPr>
              <w:t>Occup</w:t>
            </w:r>
            <w:proofErr w:type="spellEnd"/>
            <w:r w:rsidRPr="006F3CE1">
              <w:rPr>
                <w:rFonts w:asciiTheme="majorBidi" w:eastAsia="Times New Roman" w:hAnsiTheme="majorBidi" w:cstheme="majorBidi"/>
                <w:i/>
                <w:iCs/>
                <w:color w:val="000000"/>
                <w:sz w:val="22"/>
                <w:szCs w:val="22"/>
                <w:lang w:val="en-CA"/>
              </w:rPr>
              <w:t xml:space="preserve"> Ther J</w:t>
            </w:r>
            <w:r w:rsidRPr="006F3CE1">
              <w:rPr>
                <w:rFonts w:asciiTheme="majorBidi" w:eastAsia="Times New Roman" w:hAnsiTheme="majorBidi" w:cstheme="majorBidi"/>
                <w:color w:val="000000"/>
                <w:sz w:val="22"/>
                <w:szCs w:val="22"/>
                <w:lang w:val="en-CA"/>
              </w:rPr>
              <w:t>. 2018;65(1):3–14.</w:t>
            </w:r>
            <w:r w:rsidR="001237E5" w:rsidRPr="006F3CE1">
              <w:rPr>
                <w:rFonts w:asciiTheme="majorBidi" w:eastAsia="Times New Roman" w:hAnsiTheme="majorBidi" w:cstheme="majorBidi"/>
                <w:color w:val="000000"/>
                <w:sz w:val="22"/>
                <w:szCs w:val="22"/>
                <w:lang w:val="en-CA"/>
              </w:rPr>
              <w:t xml:space="preserve"> </w:t>
            </w:r>
            <w:r w:rsidR="001237E5" w:rsidRPr="006F3CE1">
              <w:rPr>
                <w:rFonts w:asciiTheme="majorBidi" w:eastAsia="Times New Roman" w:hAnsiTheme="majorBidi" w:cstheme="majorBidi"/>
                <w:color w:val="000000"/>
                <w:sz w:val="22"/>
                <w:szCs w:val="22"/>
                <w:lang w:val="en-CA"/>
              </w:rPr>
              <w:t>doi:10.1111/1440-1630.12428</w:t>
            </w:r>
          </w:p>
        </w:tc>
        <w:tc>
          <w:tcPr>
            <w:tcW w:w="3119" w:type="dxa"/>
            <w:noWrap/>
            <w:hideMark/>
          </w:tcPr>
          <w:p w14:paraId="71126121"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Occupational justice</w:t>
            </w:r>
          </w:p>
        </w:tc>
        <w:tc>
          <w:tcPr>
            <w:tcW w:w="3402" w:type="dxa"/>
            <w:noWrap/>
            <w:hideMark/>
          </w:tcPr>
          <w:p w14:paraId="692528F8"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extent of the use of the occupational justice framework within research</w:t>
            </w:r>
          </w:p>
        </w:tc>
      </w:tr>
      <w:tr w:rsidR="004C7A2A" w:rsidRPr="006F3CE1" w14:paraId="4F872736" w14:textId="77777777" w:rsidTr="000E7648">
        <w:trPr>
          <w:trHeight w:val="20"/>
        </w:trPr>
        <w:tc>
          <w:tcPr>
            <w:tcW w:w="6946" w:type="dxa"/>
          </w:tcPr>
          <w:p w14:paraId="5CC54D32" w14:textId="213EDDCA"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77/1039856215626646","First":false,"Last":false,"PMID":"26819403","abstract":"&lt;strong&gt;OBJECTIVE:&lt;/strong&gt; To critically examine the self-report measures most commonly used in Australian mental health research in the last 10 years.&lt;br&gt;&lt;br&gt;&lt;strong&gt;METHOD:&lt;/strong&gt; A critical interpretive synthesis was conducted using seven outcome measures that were identified as most popular in 43 studies from three mental health journals.&lt;br&gt;&lt;br&gt;&lt;strong&gt;RESULTS:&lt;/strong&gt; Results suggest that the amount and type of language used in outcome measures is important in both increasing the accuracy of the data collected and fostering positive experiences of data collection for participants.&lt;br&gt;&lt;br&gt;&lt;strong&gt;CONCLUSIONS:&lt;/strong&gt; Results indicate that many of the measures most often used in Australian mental health research may not align with the current contemporary philosophy of mental health clinical practice in Australia.&lt;br&gt;&lt;br&gt;© The Royal Australian and New Zealand College of Psychiatrists 2016.","author":[{"family":"Bibb","given":"Jennifer"},{"family":"Baker","given":"Felicity A"},{"family":"Skewes McFerran","given":"Katrina"}],"authorYearDisplayFormat":false,"citation-label":"2208178","container-title":"Australasian psychiatry : bulletin of Royal Australian and New Zealand College of Psychiatrists","container-title-short":"Australas. Psychiatry","id":"2208178","invisible":false,"issue":"5","issued":{"date-parts":[["2016","10"]]},"journalAbbreviation":"Australas. Psychiatry","page":"453-458","suppress-author":false,"title":"A critical interpretive synthesis of the most commonly used self-report measures in Australian mental health research.","type":"article-journal","volume":"24"}]</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4</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237E5" w:rsidRPr="006F3CE1">
              <w:rPr>
                <w:rFonts w:asciiTheme="majorBidi" w:hAnsiTheme="majorBidi" w:cstheme="majorBidi"/>
                <w:noProof/>
                <w:sz w:val="22"/>
                <w:szCs w:val="22"/>
                <w:lang w:val="en-US"/>
              </w:rPr>
              <w:t xml:space="preserve">Bibb J, Baker FA, Skewes McFerran K. A critical interpretive synthesis of the most commonly used self-report measures in Australian mental health research. </w:t>
            </w:r>
            <w:r w:rsidR="001237E5" w:rsidRPr="006F3CE1">
              <w:rPr>
                <w:rFonts w:asciiTheme="majorBidi" w:hAnsiTheme="majorBidi" w:cstheme="majorBidi"/>
                <w:i/>
                <w:iCs/>
                <w:noProof/>
                <w:sz w:val="22"/>
                <w:szCs w:val="22"/>
                <w:lang w:val="en-US"/>
              </w:rPr>
              <w:t>Australas Psychiatry</w:t>
            </w:r>
            <w:r w:rsidR="001237E5" w:rsidRPr="006F3CE1">
              <w:rPr>
                <w:rFonts w:asciiTheme="majorBidi" w:hAnsiTheme="majorBidi" w:cstheme="majorBidi"/>
                <w:noProof/>
                <w:sz w:val="22"/>
                <w:szCs w:val="22"/>
                <w:lang w:val="en-US"/>
              </w:rPr>
              <w:t>. 2016;24(5):453-458. doi:10.1177/1039856215626646</w:t>
            </w:r>
          </w:p>
        </w:tc>
        <w:tc>
          <w:tcPr>
            <w:tcW w:w="3119" w:type="dxa"/>
            <w:noWrap/>
            <w:hideMark/>
          </w:tcPr>
          <w:p w14:paraId="5E26B913"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Mental health</w:t>
            </w:r>
          </w:p>
        </w:tc>
        <w:tc>
          <w:tcPr>
            <w:tcW w:w="3402" w:type="dxa"/>
            <w:noWrap/>
            <w:hideMark/>
          </w:tcPr>
          <w:p w14:paraId="0E96F023"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self-report measures in mental health research</w:t>
            </w:r>
          </w:p>
        </w:tc>
      </w:tr>
      <w:tr w:rsidR="004C7A2A" w:rsidRPr="006F3CE1" w14:paraId="5BA41B19" w14:textId="77777777" w:rsidTr="000E7648">
        <w:trPr>
          <w:trHeight w:val="20"/>
        </w:trPr>
        <w:tc>
          <w:tcPr>
            <w:tcW w:w="6946" w:type="dxa"/>
          </w:tcPr>
          <w:p w14:paraId="1C77C7C7" w14:textId="31EBFEA9"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34172/ijhpm.2022.6424","First":false,"Last":false,"PMCID":"PMC10105179","PMID":"35279039","abstract":"&lt;strong&gt;BACKGROUND:&lt;/strong&gt; The health policy and systems research literature increasingly observes that knowledge translation (KT) practices are difficult to sustain. An important issue is that it remains unclear what sustainability of KT practices means and how it can be improved. The aim of this study was thus to identify and explain those processes, activities, and efforts in the literature that facilitate the sustaining of KT practices in health policy-making processes.&lt;br&gt;&lt;br&gt;&lt;strong&gt;METHODS:&lt;/strong&gt; We used a critical interpretive synthesis (CIS) to review the health policy and systems research and Science and Technology Studies (STS) literature. The STS literature was included as to enrich the review with constructivist social scientific perspectives on sustainability and KT. The CIS methodology allowed for creating new theory by critically combining both literatures. We searched the literature by using PubMed, Google Scholar, Web of Science, and qualitative sampling. Searches were guided by pre-set eligibility criteria and all entries were iteratively analysed using thematic synthesis.&lt;br&gt;&lt;br&gt;&lt;strong&gt;RESULTS:&lt;/strong&gt; Eighty documents were included. Our synthesis suggests a shift from sustainability as an end-goal towards sustaining as actors' relatively mundane work aimed at making and keeping KT practices productive. This 'sustaining work' is an interplay of three processes: (i) translating, (ii) contexting, and (iii) institutionalising. Translating refers to activities aimed at constructing and extending networks. Contexting emphasises the activities needed to create contexts that support KT practices. Institutionalising addresses how actors create, maintain, and disrupt institutions with the aim of sustaining KT practices.&lt;br&gt;&lt;br&gt;&lt;strong&gt;CONCLUSION:&lt;/strong&gt; The 'sustaining work' perspective of our CIS emphasises KT actors' ongoing work directed at sustaining KT practices. We suggest that this perspective can guide empirical study of sustaining work and that these empirical insights, combined with this CIS, can inform training programmes for KT actors, and thereby improve the sustainability of KT practices.&lt;br&gt;&lt;br&gt;© 2022 The Author(s); Published by Kerman University of Medical Sciences This is an open-access article distributed under the terms of the Creative Commons Attribution License (http://creativecommons.org/licenses/by/4.0), which permits unrestricted use, distribution, and reproduction in any medium, provided the original work is properly cited.","author":[{"family":"Borst","given":"Robert A J"},{"family":"Wehrens","given":"Rik"},{"family":"Bal","given":"Roland"}],"authorYearDisplayFormat":false,"citation-label":"15799659","container-title":"International journal of health policy and management","container-title-short":"Int. J. Health Policy Manag.","id":"15799659","invisible":false,"issue":"12","issued":{"date-parts":[["2022","12","19"]]},"journalAbbreviation":"Int. J. Health Policy Manag.","page":"2793-2804","suppress-author":false,"title":"Sustaining knowledge translation practices: A critical interpretive synthesis.","type":"article-journal","volume":"11"}]</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5</w:t>
            </w:r>
            <w:r w:rsidRPr="006F3CE1">
              <w:rPr>
                <w:rFonts w:asciiTheme="majorBidi" w:eastAsia="Times New Roman" w:hAnsiTheme="majorBidi" w:cstheme="majorBidi"/>
                <w:color w:val="000000"/>
                <w:sz w:val="22"/>
                <w:szCs w:val="22"/>
                <w:lang w:val="en-CA"/>
              </w:rPr>
              <w:fldChar w:fldCharType="end"/>
            </w:r>
            <w:r w:rsidRPr="006F3CE1">
              <w:rPr>
                <w:rFonts w:asciiTheme="majorBidi" w:hAnsiTheme="majorBidi" w:cstheme="majorBidi"/>
                <w:sz w:val="22"/>
                <w:szCs w:val="22"/>
              </w:rPr>
              <w:t xml:space="preserve"> </w:t>
            </w:r>
            <w:r w:rsidR="001237E5" w:rsidRPr="006F3CE1">
              <w:rPr>
                <w:rFonts w:asciiTheme="majorBidi" w:hAnsiTheme="majorBidi" w:cstheme="majorBidi"/>
                <w:noProof/>
                <w:sz w:val="22"/>
                <w:szCs w:val="22"/>
                <w:lang w:val="en-US"/>
              </w:rPr>
              <w:t xml:space="preserve">Borst RAJ, Wehrens R, Bal R. Sustaining knowledge translation practices: A critical interpretive synthesis. </w:t>
            </w:r>
            <w:r w:rsidR="001237E5" w:rsidRPr="006F3CE1">
              <w:rPr>
                <w:rFonts w:asciiTheme="majorBidi" w:hAnsiTheme="majorBidi" w:cstheme="majorBidi"/>
                <w:i/>
                <w:iCs/>
                <w:noProof/>
                <w:sz w:val="22"/>
                <w:szCs w:val="22"/>
                <w:lang w:val="en-US"/>
              </w:rPr>
              <w:t>Int J Health Policy Manag</w:t>
            </w:r>
            <w:r w:rsidR="001237E5" w:rsidRPr="006F3CE1">
              <w:rPr>
                <w:rFonts w:asciiTheme="majorBidi" w:hAnsiTheme="majorBidi" w:cstheme="majorBidi"/>
                <w:noProof/>
                <w:sz w:val="22"/>
                <w:szCs w:val="22"/>
                <w:lang w:val="en-US"/>
              </w:rPr>
              <w:t>. 2022;11(12):2793-2804. doi:10.34172/ijhpm.2022.6424</w:t>
            </w:r>
          </w:p>
        </w:tc>
        <w:tc>
          <w:tcPr>
            <w:tcW w:w="3119" w:type="dxa"/>
            <w:noWrap/>
            <w:hideMark/>
          </w:tcPr>
          <w:p w14:paraId="4DE32C24"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Knowledge translation</w:t>
            </w:r>
          </w:p>
        </w:tc>
        <w:tc>
          <w:tcPr>
            <w:tcW w:w="3402" w:type="dxa"/>
            <w:noWrap/>
            <w:hideMark/>
          </w:tcPr>
          <w:p w14:paraId="1F214D6D"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sustaining KT practices</w:t>
            </w:r>
          </w:p>
        </w:tc>
      </w:tr>
      <w:tr w:rsidR="004C7A2A" w:rsidRPr="006F3CE1" w14:paraId="570D1F58" w14:textId="77777777" w:rsidTr="000E7648">
        <w:trPr>
          <w:trHeight w:val="20"/>
        </w:trPr>
        <w:tc>
          <w:tcPr>
            <w:tcW w:w="6946" w:type="dxa"/>
          </w:tcPr>
          <w:p w14:paraId="79D368DD" w14:textId="39B33746" w:rsidR="001237E5" w:rsidRPr="006F3CE1" w:rsidRDefault="004C7A2A" w:rsidP="001237E5">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36/bmjgh-2022-011242","First":false,"Last":false,"PMCID":"PMC9843202","PMID":"36634981","abstract":"&lt;strong&gt;INTRODUCTION:&lt;/strong&gt; Continuing education for midwives is an important investment area to improve the quality of sexual and reproductive health services. Interventions must take into account and provide solutions for the systemic barriers and gender inequities faced by midwives. Our objective was to generate concepts and a theoretical framework of the range of factors and gender transformative considerations for the development of continuing education interventions for midwives.&lt;br&gt;&lt;br&gt;&lt;strong&gt;METHODS:&lt;/strong&gt; A critical interpretive synthesis complemented by key informant interviews, focus groups, observations and document review was applied. Three electronic bibliographic databases (CINAHL, EMBASE and MEDLINE) were searched from July 2019 to September 2020 and were again updated in June 2021. A coding structure was created to guide the synthesis across the five sources of evidence.&lt;br&gt;&lt;br&gt;&lt;strong&gt;RESULTS:&lt;/strong&gt; A total of 4519 records were retrieved through electronic searches and 103 documents were included in the critical interpretive synthesis. Additional evidence totalled 31 key informant interviews, 5 focus groups (Democratic Republic of Congo and Tanzania), 24 programme documents and field observations in the form of notes. The resulting theoretical framework outlines the key considerations including gender, the role of the midwifery association, political and health systems and external forces along with key enabling elements for the design, implementation and evaluation of gender transformative continuing education interventions.&lt;br&gt;&lt;br&gt;&lt;strong&gt;CONCLUSION:&lt;/strong&gt; Investments in gender transformative continuing education for midwives, led by midwifery associations, can lead to the improvement of midwifery across all United Nations' target areas including governance, health workforce, health system arrangements and education.&lt;br&gt;&lt;br&gt;© Author(s) (or their employer(s)) 2023. Re-use permitted under CC BY-NC. No commercial re-use. See rights and permissions. Published by BMJ.","author":[{"family":"Bourret","given":"Kirsty"},{"family":"Mattison","given":"Cristina"},{"family":"Hebert","given":"Emmanuelle"},{"family":"Kabeya","given":"Ambrocckha"},{"family":"Simba","given":"Stephano"},{"family":"Crangle","given":"Moya"},{"family":"Darling","given":"Elizabeth"},{"family":"Robinson","given":"Jamie"}],"authorYearDisplayFormat":false,"citation-label":"14321916","container-title":"BMJ Global Health","container-title-short":"BMJ Glob Health","id":"14321916","invisible":false,"issue":"1","issued":{"date-parts":[["2023","1"]]},"journalAbbreviation":"BMJ Glob Health","suppress-author":false,"title":"Evidence-informed framework for gender transformative continuing education interventions for midwives and midwifery associations.","type":"article-journal","volume":"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6</w:t>
            </w:r>
            <w:r w:rsidRPr="006F3CE1">
              <w:rPr>
                <w:rFonts w:asciiTheme="majorBidi" w:eastAsia="Times New Roman" w:hAnsiTheme="majorBidi" w:cstheme="majorBidi"/>
                <w:color w:val="000000"/>
                <w:sz w:val="22"/>
                <w:szCs w:val="22"/>
                <w:lang w:val="en-CA"/>
              </w:rPr>
              <w:fldChar w:fldCharType="end"/>
            </w:r>
            <w:r w:rsidRPr="006F3CE1">
              <w:rPr>
                <w:rFonts w:asciiTheme="majorBidi" w:hAnsiTheme="majorBidi" w:cstheme="majorBidi"/>
                <w:sz w:val="22"/>
                <w:szCs w:val="22"/>
              </w:rPr>
              <w:t xml:space="preserve"> </w:t>
            </w:r>
            <w:r w:rsidR="001237E5" w:rsidRPr="006F3CE1">
              <w:rPr>
                <w:rFonts w:asciiTheme="majorBidi" w:hAnsiTheme="majorBidi" w:cstheme="majorBidi"/>
                <w:noProof/>
                <w:sz w:val="22"/>
                <w:szCs w:val="22"/>
                <w:lang w:val="en-US"/>
              </w:rPr>
              <w:t xml:space="preserve">Bourret K, Mattison C, Hebert E, et al. Evidence-informed framework for gender transformative continuing education interventions for midwives and midwifery associations. </w:t>
            </w:r>
            <w:r w:rsidR="001237E5" w:rsidRPr="006F3CE1">
              <w:rPr>
                <w:rFonts w:asciiTheme="majorBidi" w:hAnsiTheme="majorBidi" w:cstheme="majorBidi"/>
                <w:i/>
                <w:iCs/>
                <w:noProof/>
                <w:sz w:val="22"/>
                <w:szCs w:val="22"/>
                <w:lang w:val="en-US"/>
              </w:rPr>
              <w:t>BMJ Glob Health</w:t>
            </w:r>
            <w:r w:rsidR="001237E5" w:rsidRPr="006F3CE1">
              <w:rPr>
                <w:rFonts w:asciiTheme="majorBidi" w:hAnsiTheme="majorBidi" w:cstheme="majorBidi"/>
                <w:noProof/>
                <w:sz w:val="22"/>
                <w:szCs w:val="22"/>
                <w:lang w:val="en-US"/>
              </w:rPr>
              <w:t>. 2023;8(1). doi:10.1136/bmjgh-2022-011242</w:t>
            </w:r>
          </w:p>
        </w:tc>
        <w:tc>
          <w:tcPr>
            <w:tcW w:w="3119" w:type="dxa"/>
            <w:noWrap/>
            <w:hideMark/>
          </w:tcPr>
          <w:p w14:paraId="2939C1B2"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Nursing and midwifery</w:t>
            </w:r>
          </w:p>
        </w:tc>
        <w:tc>
          <w:tcPr>
            <w:tcW w:w="3402" w:type="dxa"/>
            <w:noWrap/>
            <w:hideMark/>
          </w:tcPr>
          <w:p w14:paraId="27C8A275"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continuing education interventions for midwives</w:t>
            </w:r>
          </w:p>
        </w:tc>
      </w:tr>
      <w:tr w:rsidR="004C7A2A" w:rsidRPr="006F3CE1" w14:paraId="16292D8E" w14:textId="77777777" w:rsidTr="000E7648">
        <w:trPr>
          <w:trHeight w:val="20"/>
        </w:trPr>
        <w:tc>
          <w:tcPr>
            <w:tcW w:w="6946" w:type="dxa"/>
          </w:tcPr>
          <w:p w14:paraId="336BA6CF" w14:textId="13558E5D"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s12913-021-07387-z","First":false,"Last":false,"PMCID":"PMC8722036","PMID":"34974827","abstract":"&lt;strong&gt;BACKGROUND:&lt;/strong&gt; Middle Managers (MMs) are thought to play a pivotal role as knowledge brokers (KBs) in healthcare organizations. However, the role of MMs who function as KBs (MM KBs) in health care is under-studied. Research is needed that contributes to our understanding of how MMs broker knowledge in health care and what factors influence their KB efforts.&lt;br&gt;&lt;br&gt;&lt;strong&gt;METHODS:&lt;/strong&gt; We used a critical interpretive synthesis (CIS) approach to review both qualitative and quantitative studies to develop an organizing framework of how MMs enact the KB role in health care. We used compass questions to create a search strategy and electronic searches were conducted in MEDLINE, CINAHL, Social Sciences Abstracts, ABI/INFORM, EMBASE, PubMed, PsycINFO, ERIC and the Cochrane Library. Searching, sampling, and data analysis was an iterative process, using constant comparison, to synthesize the results.&lt;br&gt;&lt;br&gt;&lt;strong&gt;RESULTS:&lt;/strong&gt; We included 41 articles (38 empirical studies and 3 conceptual papers) that met the eligibility criteria. No existing review was found on this topic. A synthesis of the studies revealed 12 MM KB roles and 63 associated activities beyond existing roles hypothesized by extant theory, and we elaborate on two MM KB roles: 1) convincing others of the need for, and benefit of an innovation or evidence-based practice; and 2) functioning as a strategic influencer. We identified organizational and individual factors that may influence the efforts of MM KBs in healthcare organizations. Additionally, we found that the MM KB role was associated with enhanced provider knowledge, and skills, as well as improved organizational outcomes.&lt;br&gt;&lt;br&gt;&lt;strong&gt;CONCLUSION:&lt;/strong&gt; Our findings suggest that MMs do enact KB roles in healthcare settings to implement innovations and practice change. Our organizing framework offers a novel conceptualization of MM KBs that advances understanding of the emerging KB role that MMs play in healthcare organizations. In addition to roles, this study contributes to the extant literature by revealing factors that may influence the efforts and impacts of MM KBs in healthcare organizations. Future studies are required to refine and strengthen this framework.&lt;br&gt;&lt;br&gt;&lt;strong&gt;TRIAL REGISTRATION:&lt;/strong&gt; A protocol for this review was not registered.&lt;br&gt;&lt;br&gt;© 2021. The Author(s).","author":[{"family":"Boutcher","given":"Faith"},{"family":"Berta","given":"Whitney"},{"family":"Urquhart","given":"Robin"},{"family":"Gagliardi","given":"Anna R"}],"authorYearDisplayFormat":false,"citation-label":"15799678","container-title":"BMC Health Services Research","container-title-short":"BMC Health Serv. Res.","id":"15799678","invisible":false,"issue":"1","issued":{"date-parts":[["2022","1","2"]]},"journalAbbreviation":"BMC Health Serv. Res.","page":"11","suppress-author":false,"title":"The roles, activities and impacts of middle managers who function as knowledge brokers to improve care delivery and outcomes in healthcare organizations: a critical interpretive synthesis.","type":"article-journal","volume":"2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7</w:t>
            </w:r>
            <w:r w:rsidRPr="006F3CE1">
              <w:rPr>
                <w:rFonts w:asciiTheme="majorBidi" w:eastAsia="Times New Roman" w:hAnsiTheme="majorBidi" w:cstheme="majorBidi"/>
                <w:color w:val="000000"/>
                <w:sz w:val="22"/>
                <w:szCs w:val="22"/>
                <w:lang w:val="en-CA"/>
              </w:rPr>
              <w:fldChar w:fldCharType="end"/>
            </w:r>
            <w:r w:rsidRPr="006F3CE1">
              <w:rPr>
                <w:rFonts w:asciiTheme="majorBidi" w:hAnsiTheme="majorBidi" w:cstheme="majorBidi"/>
                <w:sz w:val="22"/>
                <w:szCs w:val="22"/>
              </w:rPr>
              <w:t xml:space="preserve"> </w:t>
            </w:r>
            <w:r w:rsidR="001237E5" w:rsidRPr="006F3CE1">
              <w:rPr>
                <w:rFonts w:asciiTheme="majorBidi" w:hAnsiTheme="majorBidi" w:cstheme="majorBidi"/>
                <w:noProof/>
                <w:sz w:val="22"/>
                <w:szCs w:val="22"/>
                <w:lang w:val="en-US"/>
              </w:rPr>
              <w:t xml:space="preserve">Boutcher F, Berta W, Urquhart R, Gagliardi AR. The roles, activities and impacts of middle managers who function as knowledge brokers to improve care delivery and outcomes in healthcare organizations: a critical interpretive synthesis. </w:t>
            </w:r>
            <w:r w:rsidR="001237E5" w:rsidRPr="006F3CE1">
              <w:rPr>
                <w:rFonts w:asciiTheme="majorBidi" w:hAnsiTheme="majorBidi" w:cstheme="majorBidi"/>
                <w:i/>
                <w:iCs/>
                <w:noProof/>
                <w:sz w:val="22"/>
                <w:szCs w:val="22"/>
                <w:lang w:val="en-US"/>
              </w:rPr>
              <w:t>BMC Health Serv Res</w:t>
            </w:r>
            <w:r w:rsidR="001237E5" w:rsidRPr="006F3CE1">
              <w:rPr>
                <w:rFonts w:asciiTheme="majorBidi" w:hAnsiTheme="majorBidi" w:cstheme="majorBidi"/>
                <w:noProof/>
                <w:sz w:val="22"/>
                <w:szCs w:val="22"/>
                <w:lang w:val="en-US"/>
              </w:rPr>
              <w:t>. 2022;22(1):11. doi:10.1186/s12913-021-07387-z</w:t>
            </w:r>
          </w:p>
        </w:tc>
        <w:tc>
          <w:tcPr>
            <w:tcW w:w="3119" w:type="dxa"/>
            <w:noWrap/>
            <w:hideMark/>
          </w:tcPr>
          <w:p w14:paraId="40BEEAD9"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Knowledge translation</w:t>
            </w:r>
          </w:p>
        </w:tc>
        <w:tc>
          <w:tcPr>
            <w:tcW w:w="3402" w:type="dxa"/>
            <w:noWrap/>
            <w:hideMark/>
          </w:tcPr>
          <w:p w14:paraId="774466D0"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middle managers as knowledge brokers</w:t>
            </w:r>
          </w:p>
        </w:tc>
      </w:tr>
      <w:tr w:rsidR="004C7A2A" w:rsidRPr="006F3CE1" w14:paraId="160DC5B6" w14:textId="77777777" w:rsidTr="000E7648">
        <w:trPr>
          <w:trHeight w:val="20"/>
        </w:trPr>
        <w:tc>
          <w:tcPr>
            <w:tcW w:w="6946" w:type="dxa"/>
          </w:tcPr>
          <w:p w14:paraId="3830C85B" w14:textId="5583761F" w:rsidR="001237E5" w:rsidRPr="006F3CE1" w:rsidRDefault="004C7A2A" w:rsidP="001237E5">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socscimed.2012.06.016","First":false,"Last":false,"PMID":"22938912","abstract":"Models that describe the key features and intended effects of specific knowledge translation and exchange (KTE) interventions are much less prominent than models that provide a more general understanding of KTE. Our aim was to develop a model in order to describe the key features and intended effects of deliberative dialogues used as a KTE strategy and to understand how deliberative dialogues can support evidence-informed policymaking. By using critical interpretive synthesis, we identified 17 papers representing four fields of enquiry and integrated our findings into a model. The key features described in the model are: 1) an appropriate (i.e., conducive to the particular dialogue) meeting environment; 2) an appropriate mix of participants; and, 3) an appropriate use of research evidence. These features combine to create three types of intended effects: 1) short-term individual-level; 3) medium-term community/organizational-level; and, 3) long-term system-level. The concept of capacity building helps to explain the relationship between features and effects. The model is a useful contribution to the KTE field because it is a practical tool that could be used to guide the development and evaluation of deliberative dialogues in order to understand more about achieving particular outcomes in relation to specific issues or contexts.&lt;br&gt;&lt;br&gt;Copyright © 2012 Elsevier Ltd. All rights reserved.","author":[{"family":"Boyko","given":"Jennifer A"},{"family":"Lavis","given":"John N"},{"family":"Abelson","given":"Julia"},{"family":"Dobbins","given":"Maureen"},{"family":"Carter","given":"Nancy"}],"authorYearDisplayFormat":false,"citation-label":"2355194","container-title":"Social Science &amp; Medicine","container-title-short":"Soc. Sci. Med.","id":"2355194","invisible":false,"issue":"11","issued":{"date-parts":[["2012","12"]]},"journalAbbreviation":"Soc. Sci. Med.","page":"1938-1945","suppress-author":false,"title":"Deliberative dialogues as a mechanism for knowledge translation and exchange in health systems decision-making.","type":"article-journal","volume":"75"}]</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8</w:t>
            </w:r>
            <w:r w:rsidRPr="006F3CE1">
              <w:rPr>
                <w:rFonts w:asciiTheme="majorBidi" w:eastAsia="Times New Roman" w:hAnsiTheme="majorBidi" w:cstheme="majorBidi"/>
                <w:color w:val="000000"/>
                <w:sz w:val="22"/>
                <w:szCs w:val="22"/>
                <w:lang w:val="en-CA"/>
              </w:rPr>
              <w:fldChar w:fldCharType="end"/>
            </w:r>
            <w:r w:rsidRPr="006F3CE1">
              <w:rPr>
                <w:rFonts w:asciiTheme="majorBidi" w:hAnsiTheme="majorBidi" w:cstheme="majorBidi"/>
                <w:sz w:val="22"/>
                <w:szCs w:val="22"/>
              </w:rPr>
              <w:t xml:space="preserve"> </w:t>
            </w:r>
            <w:r w:rsidR="001237E5" w:rsidRPr="006F3CE1">
              <w:rPr>
                <w:rFonts w:asciiTheme="majorBidi" w:hAnsiTheme="majorBidi" w:cstheme="majorBidi"/>
                <w:noProof/>
                <w:sz w:val="22"/>
                <w:szCs w:val="22"/>
                <w:lang w:val="en-US"/>
              </w:rPr>
              <w:t xml:space="preserve">Boyko JA, Lavis JN, Abelson J, Dobbins M, Carter N. Deliberative dialogues as a mechanism for knowledge translation and exchange in health systems decision-making. </w:t>
            </w:r>
            <w:r w:rsidR="001237E5" w:rsidRPr="006F3CE1">
              <w:rPr>
                <w:rFonts w:asciiTheme="majorBidi" w:hAnsiTheme="majorBidi" w:cstheme="majorBidi"/>
                <w:i/>
                <w:iCs/>
                <w:noProof/>
                <w:sz w:val="22"/>
                <w:szCs w:val="22"/>
                <w:lang w:val="en-US"/>
              </w:rPr>
              <w:t>Soc Sci Med</w:t>
            </w:r>
            <w:r w:rsidR="001237E5" w:rsidRPr="006F3CE1">
              <w:rPr>
                <w:rFonts w:asciiTheme="majorBidi" w:hAnsiTheme="majorBidi" w:cstheme="majorBidi"/>
                <w:noProof/>
                <w:sz w:val="22"/>
                <w:szCs w:val="22"/>
                <w:lang w:val="en-US"/>
              </w:rPr>
              <w:t>. 2012;75(11):1938-1945. doi:10.1016/j.socscimed.2012.06.016</w:t>
            </w:r>
          </w:p>
        </w:tc>
        <w:tc>
          <w:tcPr>
            <w:tcW w:w="3119" w:type="dxa"/>
            <w:noWrap/>
            <w:hideMark/>
          </w:tcPr>
          <w:p w14:paraId="2D116B61"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Knowledge translation</w:t>
            </w:r>
          </w:p>
        </w:tc>
        <w:tc>
          <w:tcPr>
            <w:tcW w:w="3402" w:type="dxa"/>
            <w:noWrap/>
            <w:hideMark/>
          </w:tcPr>
          <w:p w14:paraId="10513292"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 xml:space="preserve">deliberate dialogues as a KTE strategy and evidence-informed policymaking support tool </w:t>
            </w:r>
          </w:p>
        </w:tc>
      </w:tr>
      <w:tr w:rsidR="004C7A2A" w:rsidRPr="006F3CE1" w14:paraId="080F5C4E" w14:textId="77777777" w:rsidTr="000E7648">
        <w:trPr>
          <w:trHeight w:val="20"/>
        </w:trPr>
        <w:tc>
          <w:tcPr>
            <w:tcW w:w="6946" w:type="dxa"/>
          </w:tcPr>
          <w:p w14:paraId="549E75D8" w14:textId="61548061"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First":false,"Last":false,"author":[{"family":"Brownie","given":"Sharon M"}],"authorYearDisplayFormat":false,"citation-label":"16436004","genre":"Doctoral dissertation","id":"16436004","invisible":false,"issued":{"date-parts":[["2021"]]},"suppress-author":false,"title":"Nurses in Health Service Leadership: The Power to Influence","type":"thesis"}]</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9</w:t>
            </w:r>
            <w:r w:rsidRPr="006F3CE1">
              <w:rPr>
                <w:rFonts w:asciiTheme="majorBidi" w:eastAsia="Times New Roman" w:hAnsiTheme="majorBidi" w:cstheme="majorBidi"/>
                <w:color w:val="000000"/>
                <w:sz w:val="22"/>
                <w:szCs w:val="22"/>
                <w:lang w:val="en-CA"/>
              </w:rPr>
              <w:fldChar w:fldCharType="end"/>
            </w:r>
            <w:r w:rsidRPr="006F3CE1">
              <w:rPr>
                <w:rFonts w:asciiTheme="majorBidi" w:hAnsiTheme="majorBidi" w:cstheme="majorBidi"/>
                <w:sz w:val="22"/>
                <w:szCs w:val="22"/>
              </w:rPr>
              <w:t xml:space="preserve"> </w:t>
            </w:r>
            <w:r w:rsidRPr="006F3CE1">
              <w:rPr>
                <w:rFonts w:asciiTheme="majorBidi" w:eastAsia="Times New Roman" w:hAnsiTheme="majorBidi" w:cstheme="majorBidi"/>
                <w:color w:val="000000"/>
                <w:sz w:val="22"/>
                <w:szCs w:val="22"/>
                <w:lang w:val="en-CA"/>
              </w:rPr>
              <w:t>Brownie SM. Nurses in Health Service Leadership: The Power to Influence [Doctoral dissertation]. 2021.</w:t>
            </w:r>
          </w:p>
        </w:tc>
        <w:tc>
          <w:tcPr>
            <w:tcW w:w="3119" w:type="dxa"/>
            <w:noWrap/>
            <w:hideMark/>
          </w:tcPr>
          <w:p w14:paraId="74B327A4"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Nursing and midwifery</w:t>
            </w:r>
          </w:p>
        </w:tc>
        <w:tc>
          <w:tcPr>
            <w:tcW w:w="3402" w:type="dxa"/>
            <w:noWrap/>
            <w:hideMark/>
          </w:tcPr>
          <w:p w14:paraId="1804B7E4"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enhancing nurses' effective policy engagement in global health systems</w:t>
            </w:r>
          </w:p>
        </w:tc>
      </w:tr>
      <w:tr w:rsidR="004C7A2A" w:rsidRPr="006F3CE1" w14:paraId="6A255E79" w14:textId="77777777" w:rsidTr="000E7648">
        <w:trPr>
          <w:trHeight w:val="20"/>
        </w:trPr>
        <w:tc>
          <w:tcPr>
            <w:tcW w:w="6946" w:type="dxa"/>
          </w:tcPr>
          <w:p w14:paraId="0C48CEE2" w14:textId="4F7367CB"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lastRenderedPageBreak/>
              <w:fldChar w:fldCharType="begin"/>
            </w:r>
            <w:r w:rsidR="006753AE" w:rsidRPr="006F3CE1">
              <w:rPr>
                <w:rFonts w:asciiTheme="majorBidi" w:eastAsia="Times New Roman" w:hAnsiTheme="majorBidi" w:cstheme="majorBidi"/>
                <w:color w:val="000000"/>
                <w:sz w:val="22"/>
                <w:szCs w:val="22"/>
                <w:lang w:val="en-CA"/>
              </w:rPr>
              <w:instrText>ADDIN F1000_CSL_CITATION&lt;~#@#~&gt;[{"DOI":"10.1186/s13012-021-01082-7","First":false,"Last":false,"PMCID":"PMC7885555","PMID":"33588878","abstract":"&lt;strong&gt;BACKGROUND:&lt;/strong&gt; The fields of implementation science and knowledge translation have evolved somewhat independently from the field of policy implementation research, despite calls for better integration. As a result, implementation theory and empirical work do not often reflect the implementation experience from a policy lens nor benefit from the scholarship in all three fields. This means policymakers, researchers, and practitioners may find it challenging to draw from theory that adequately reflects their implementation efforts.&lt;br&gt;&lt;br&gt;&lt;strong&gt;METHODS:&lt;/strong&gt; We developed an integrated theoretical framework of the implementation process from a policy perspective by combining findings from these fields using the critical interpretive synthesis method. We began with the compass question: How is policy currently described in implementation theory and processes and what aspects of policy are important for implementation success? We then searched 12 databases as well as gray literature and supplemented these documents with other sources to fill conceptual gaps. Using a grounded and interpretive approach to analysis, we built the framework constructs, drawing largely from the theoretical literature and then tested and refined the framework using empirical literature.&lt;br&gt;&lt;br&gt;&lt;strong&gt;RESULTS:&lt;/strong&gt; A total of 11,434 documents were retrieved and assessed for eligibility and 35 additional documents were identified through other sources. Eighty-six unique documents were ultimately included in the analysis. Our findings indicate that policy is described as (1) the context, (2) a focusing lens, (3) the innovation itself, (4) a lever of influence, (5) an enabler/facilitator or barrier, or (6) an outcome. Policy actors were also identified as important participants or leaders of implementation. Our analysis led to the development of a two-part conceptual framework, including process and determinant components.&lt;br&gt;&lt;br&gt;&lt;strong&gt;CONCLUSIONS:&lt;/strong&gt; This framework begins to bridge the divide between disciplines and provides a new perspective about implementation processes at the systems level. It offers researchers, policymakers, and implementers a new way of thinking about implementation that better integrates policy considerations and can be used for planning or evaluating implementation efforts.","author":[{"family":"Bullock","given":"Heather L"},{"family":"Lavis","given":"John N"},{"family":"Wilson","given":"Michael G"},{"family":"Mulvale","given":"Gillian"},{"family":"Miatello","given":"Ashleigh"}],"authorYearDisplayFormat":false,"citation-label":"16310093","container-title":"Implementation Science","container-title-short":"Implement. Sci.","id":"16310093","invisible":false,"issue":"1","issued":{"date-parts":[["2021","2","15"]]},"journalAbbreviation":"Implement. Sci.","page":"18","suppress-author":false,"title":"Understanding the implementation of evidence-informed policies and practices from a policy perspective: a critical interpretive synthesis.","type":"article-journal","volume":"16"}]</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0</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237E5" w:rsidRPr="006F3CE1">
              <w:rPr>
                <w:rFonts w:asciiTheme="majorBidi" w:hAnsiTheme="majorBidi" w:cstheme="majorBidi"/>
                <w:noProof/>
                <w:sz w:val="22"/>
                <w:szCs w:val="22"/>
                <w:lang w:val="en-US"/>
              </w:rPr>
              <w:t xml:space="preserve">Bullock HL, Lavis JN, Wilson MG, Mulvale G, Miatello A. Understanding the implementation of evidence-informed policies and practices from a policy perspective: a critical interpretive synthesis. </w:t>
            </w:r>
            <w:r w:rsidR="001237E5" w:rsidRPr="006F3CE1">
              <w:rPr>
                <w:rFonts w:asciiTheme="majorBidi" w:hAnsiTheme="majorBidi" w:cstheme="majorBidi"/>
                <w:i/>
                <w:iCs/>
                <w:noProof/>
                <w:sz w:val="22"/>
                <w:szCs w:val="22"/>
                <w:lang w:val="en-US"/>
              </w:rPr>
              <w:t>Implement Sci</w:t>
            </w:r>
            <w:r w:rsidR="001237E5" w:rsidRPr="006F3CE1">
              <w:rPr>
                <w:rFonts w:asciiTheme="majorBidi" w:hAnsiTheme="majorBidi" w:cstheme="majorBidi"/>
                <w:noProof/>
                <w:sz w:val="22"/>
                <w:szCs w:val="22"/>
                <w:lang w:val="en-US"/>
              </w:rPr>
              <w:t>. 2021;16(1):18. doi:10.1186/s13012-021-01082-7</w:t>
            </w:r>
          </w:p>
        </w:tc>
        <w:tc>
          <w:tcPr>
            <w:tcW w:w="3119" w:type="dxa"/>
            <w:noWrap/>
            <w:hideMark/>
          </w:tcPr>
          <w:p w14:paraId="4375723C"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 xml:space="preserve">Implementation science </w:t>
            </w:r>
          </w:p>
        </w:tc>
        <w:tc>
          <w:tcPr>
            <w:tcW w:w="3402" w:type="dxa"/>
            <w:noWrap/>
            <w:hideMark/>
          </w:tcPr>
          <w:p w14:paraId="0BAC4024"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implementation process from an integrated policy perspective</w:t>
            </w:r>
          </w:p>
        </w:tc>
      </w:tr>
      <w:tr w:rsidR="004C7A2A" w:rsidRPr="006F3CE1" w14:paraId="2509DE14" w14:textId="77777777" w:rsidTr="000E7648">
        <w:trPr>
          <w:trHeight w:val="20"/>
        </w:trPr>
        <w:tc>
          <w:tcPr>
            <w:tcW w:w="6946" w:type="dxa"/>
          </w:tcPr>
          <w:p w14:paraId="14149658" w14:textId="0394E6F0"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First":false,"Last":false,"abstract":"The thesis begins with an exploration of my experiences of caring for dying babies which considers the way in which the care given to dying babies differs according to the care environment. This sets the scene for an exploration of rituals surrounding their care. Critical Interpretive Synthesis was selected as a research design for the study because it offered the opportunity to take an interpretive approach to a range of data and allowed the creation of new arguments. Documentary data including professional literature, professional textbooks and professional guidelines were analysed and interpreted using methods which guideline analysis, critical appraisal and rhetorical analysis. The diverse range of analyses facilitated both the rigour and meaning of the data to interrogated. Performance Theory was used as the theoretical framework in the thesis to allow the rituals to be revealed and explored as dramatic performances. The thesis demonstrated that the origin of the rituals was rooted in the need for the baby to be treated with compassion and dignity and to provide parents with the opportunity to form meaningful attachments in the brief period between the previable baby's birth and death. The rituals were devised by parents who had been bereaved and were incorporated into guidelines. The guidelines practised the rhetoric of choice but the data demonstrated that the rituals appear to have been adopted as routines which were then used indiscriminately, robbing them of their meaning. The findings reveal how care to meet the physical needs of the dying previable baby requires to be made more explicit to enable the ideology and of 'comfort care' to be realised in practice. The thesis also demonstrated a need for inclusiveness to represent the spectrum of parents affected by the death of a previable baby when researching perinatal loss and formulating policy.","author":[{"family":"Cameron","given":"Joan Elaine"}],"authorYearDisplayFormat":false,"citation-label":"16310125","genre":"Doctoral dissertation","id":"16310125","invisible":false,"issued":{"date-parts":[["2011"]]},"suppress-author":false,"title":"Rituals surrounding the care of the dying previable baby in labour ward : a critical interpretive synthesis of the literature","type":"thesis"}]</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1</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Cameron JE. Rituals surrounding the care of the dying previable baby in labour ward: a critical interpretive synthesis of the literature. [Doctoral dissertation]. 2011.</w:t>
            </w:r>
          </w:p>
        </w:tc>
        <w:tc>
          <w:tcPr>
            <w:tcW w:w="3119" w:type="dxa"/>
            <w:noWrap/>
            <w:hideMark/>
          </w:tcPr>
          <w:p w14:paraId="3FADA664"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Nursing and midwifery</w:t>
            </w:r>
          </w:p>
        </w:tc>
        <w:tc>
          <w:tcPr>
            <w:tcW w:w="3402" w:type="dxa"/>
            <w:noWrap/>
            <w:hideMark/>
          </w:tcPr>
          <w:p w14:paraId="03D532C8"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rituals surrounding the care of the dying previable baby</w:t>
            </w:r>
          </w:p>
        </w:tc>
      </w:tr>
      <w:tr w:rsidR="004C7A2A" w:rsidRPr="006F3CE1" w14:paraId="082BDE91" w14:textId="77777777" w:rsidTr="000E7648">
        <w:trPr>
          <w:trHeight w:val="20"/>
        </w:trPr>
        <w:tc>
          <w:tcPr>
            <w:tcW w:w="6946" w:type="dxa"/>
          </w:tcPr>
          <w:p w14:paraId="59F15A4F" w14:textId="621DF400"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socscimed.2021.114572","First":false,"Last":false,"PMID":"34839086","abstract":"The digitalization of healthcare work has gained center stage in academic debates spanning disciplines as diverse as medicine, sociology and STS. The different analytical interests and methodological traditions of these three strains of scholarship have, however, resulted in quite diverging approaches to this issue. Points of interest have ranged from the (disattended) promise of increased efficiency of healthcare work, to dynamics of task delegation, (re-)professionalization and (re-)distribution of invisible work, to the disruption of informal organization. Instead of studying these dynamics in practice, in this paper we foreground the potentiality for theory-making inherent in the systematic cross-contamination of different theoretical and disciplinary perspectives. We perform a Critical Interpretive Synthesis (CIS) centering the ways the digitalization of healthcare work has been investigated in recent STS, sociological and medical literature. To open up assumptions and insights intrinsic to each body of literature for scholars and practitioners in other fields, we propose here a metaphor-based variation on CIS approaches. We probe, in turn, what slime molds can teach us about STS's focus on interconnections and materiality, how we can better understand sociological analyses of invisible work exploring them through theatrical performances, and which lessons river engineering offers concerning medical scholarship's discussion of efficiency and proper healthcare work. Thinking through these metaphors, we conceptualize the digitalization of healthcare work as a phenomenon spanning, at once, the directionality of technological innovation trajectories and the open-endedness of situated changes in work practices. Based on our analysis, we propose focusing on technological scripts, and various forms of invisible work and informal organization as entry points into the study of the tension between directionality and open-endedness in the context of the digitalization of healthcare work.&lt;br&gt;&lt;br&gt;Copyright © 2021 The Authors. Published by Elsevier Ltd.. All rights reserved.","author":[{"family":"Carboni","given":"Chiara"},{"family":"Wehrens","given":"Rik"},{"family":"van der Veen","given":"Romke"},{"family":"de Bont","given":"Antoinette"}],"authorYearDisplayFormat":false,"citation-label":"14831997","container-title":"Social Science &amp; Medicine","container-title-short":"Soc. Sci. Med.","id":"14831997","invisible":false,"issued":{"date-parts":[["2022","1"]]},"journalAbbreviation":"Soc. Sci. Med.","page":"114572","suppress-author":false,"title":"Conceptualizing the digitalization of healthcare work: A metaphor-based Critical Interpretive Synthesis.","type":"article-journal","volume":"29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2</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237E5" w:rsidRPr="006F3CE1">
              <w:rPr>
                <w:rFonts w:asciiTheme="majorBidi" w:hAnsiTheme="majorBidi" w:cstheme="majorBidi"/>
                <w:noProof/>
                <w:sz w:val="22"/>
                <w:szCs w:val="22"/>
                <w:lang w:val="en-US"/>
              </w:rPr>
              <w:t xml:space="preserve">Carboni C, Wehrens R, van der Veen R, de Bont A. Conceptualizing the digitalization of healthcare work: A metaphor-based Critical Interpretive Synthesis. </w:t>
            </w:r>
            <w:r w:rsidR="001237E5" w:rsidRPr="006F3CE1">
              <w:rPr>
                <w:rFonts w:asciiTheme="majorBidi" w:hAnsiTheme="majorBidi" w:cstheme="majorBidi"/>
                <w:i/>
                <w:iCs/>
                <w:noProof/>
                <w:sz w:val="22"/>
                <w:szCs w:val="22"/>
                <w:lang w:val="en-US"/>
              </w:rPr>
              <w:t>Soc Sci Med</w:t>
            </w:r>
            <w:r w:rsidR="001237E5" w:rsidRPr="006F3CE1">
              <w:rPr>
                <w:rFonts w:asciiTheme="majorBidi" w:hAnsiTheme="majorBidi" w:cstheme="majorBidi"/>
                <w:noProof/>
                <w:sz w:val="22"/>
                <w:szCs w:val="22"/>
                <w:lang w:val="en-US"/>
              </w:rPr>
              <w:t>. 2022;292:114572. doi:10.1016/j.socscimed.2021.114572</w:t>
            </w:r>
          </w:p>
        </w:tc>
        <w:tc>
          <w:tcPr>
            <w:tcW w:w="3119" w:type="dxa"/>
            <w:noWrap/>
            <w:hideMark/>
          </w:tcPr>
          <w:p w14:paraId="32482FC2"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165CFB92"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digitalization of healthcare work</w:t>
            </w:r>
          </w:p>
        </w:tc>
      </w:tr>
      <w:tr w:rsidR="004C7A2A" w:rsidRPr="006F3CE1" w14:paraId="11613F70" w14:textId="77777777" w:rsidTr="000E7648">
        <w:trPr>
          <w:trHeight w:val="20"/>
        </w:trPr>
        <w:tc>
          <w:tcPr>
            <w:tcW w:w="6946" w:type="dxa"/>
          </w:tcPr>
          <w:p w14:paraId="398F4480" w14:textId="095C9821"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80/17482631.2019.1667143","First":false,"Last":false,"PMCID":"PMC7594831","PMID":"33103631","abstract":"Background: In nursing and midwifery, the concept of environment is considered a meta-concept. Research findings suggest that the location is not the only important factor, as both place and space influence the practices of midwives. Moreover, research on the geography of health suggests a connection between place and health that could be extended to reproductive health. Therefore, to move beyond and expand traditional research expressions, it is beneficial to illuminate the concepts of place and space in relation to childbirth. Purpose: This study was undertaken to produce a synthesis of previous qualitative research of issues in childbirth in relation to the concepts of place and space. Method: In this Critical Interpretive Synthesis (CIS), four electronic databases; CINAHL, Medline, PsycINFO and Sociological abstracts, were used for the literature search. In total 734 papers were screened, and 27 papers met the final inclusion criteria after assessment. Results: The synthesis reveals a need to create a space for childbirth underpinned by four aspects; a homely space, a spiritual space, a safe space, and a territorial space. Conclusion: Findings from this review will provide a basis for useful dialogue in midwifery education and in clinical settings.","author":[{"family":"Carlsson","given":"Ing-Marie"},{"family":"Larsson","given":"Ingrid"},{"family":"Jormfeldt","given":"Henrika"}],"authorYearDisplayFormat":false,"citation-label":"11317757","container-title":"International journal of qualitative studies on health and well-being","container-title-short":"Int J Qual Stud Health Well-being","id":"11317757","invisible":false,"issue":"sup1","issued":{"date-parts":[["2020","12"]]},"journalAbbreviation":"Int J Qual Stud Health Well-being","page":"1667143","suppress-author":false,"title":"Place and space in relation to childbirth: a critical interpretive synthesis.","type":"article-journal","volume":"15"}]</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3</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237E5" w:rsidRPr="006F3CE1">
              <w:rPr>
                <w:rFonts w:asciiTheme="majorBidi" w:hAnsiTheme="majorBidi" w:cstheme="majorBidi"/>
                <w:noProof/>
                <w:sz w:val="22"/>
                <w:szCs w:val="22"/>
                <w:lang w:val="en-US"/>
              </w:rPr>
              <w:t xml:space="preserve">Carlsson I-M, Larsson I, Jormfeldt H. Place and space in relation to childbirth: a critical interpretive synthesis. </w:t>
            </w:r>
            <w:r w:rsidR="001237E5" w:rsidRPr="006F3CE1">
              <w:rPr>
                <w:rFonts w:asciiTheme="majorBidi" w:hAnsiTheme="majorBidi" w:cstheme="majorBidi"/>
                <w:i/>
                <w:iCs/>
                <w:noProof/>
                <w:sz w:val="22"/>
                <w:szCs w:val="22"/>
                <w:lang w:val="en-US"/>
              </w:rPr>
              <w:t>Int J Qual Stud Health Well-being</w:t>
            </w:r>
            <w:r w:rsidR="001237E5" w:rsidRPr="006F3CE1">
              <w:rPr>
                <w:rFonts w:asciiTheme="majorBidi" w:hAnsiTheme="majorBidi" w:cstheme="majorBidi"/>
                <w:noProof/>
                <w:sz w:val="22"/>
                <w:szCs w:val="22"/>
                <w:lang w:val="en-US"/>
              </w:rPr>
              <w:t>. 2020;15(sup1):1667143. doi:10.1080/17482631.2019.1667143</w:t>
            </w:r>
          </w:p>
        </w:tc>
        <w:tc>
          <w:tcPr>
            <w:tcW w:w="3119" w:type="dxa"/>
            <w:noWrap/>
            <w:hideMark/>
          </w:tcPr>
          <w:p w14:paraId="2C304661"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Nursing and midwifery</w:t>
            </w:r>
          </w:p>
        </w:tc>
        <w:tc>
          <w:tcPr>
            <w:tcW w:w="3402" w:type="dxa"/>
            <w:noWrap/>
            <w:hideMark/>
          </w:tcPr>
          <w:p w14:paraId="5308BDAC"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concept of place and space in relation to childbirth</w:t>
            </w:r>
          </w:p>
        </w:tc>
      </w:tr>
      <w:tr w:rsidR="004C7A2A" w:rsidRPr="006F3CE1" w14:paraId="7AF54B31" w14:textId="77777777" w:rsidTr="000E7648">
        <w:trPr>
          <w:trHeight w:val="20"/>
        </w:trPr>
        <w:tc>
          <w:tcPr>
            <w:tcW w:w="6946" w:type="dxa"/>
          </w:tcPr>
          <w:p w14:paraId="7A8419F6" w14:textId="4701C31D" w:rsidR="004C7A2A" w:rsidRPr="006F3CE1" w:rsidRDefault="004C7A2A" w:rsidP="001237E5">
            <w:pPr>
              <w:widowControl w:val="0"/>
              <w:autoSpaceDE w:val="0"/>
              <w:autoSpaceDN w:val="0"/>
              <w:adjustRightInd w:val="0"/>
              <w:ind w:left="680" w:hanging="680"/>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contraception.2021.11.004","First":false,"Last":false,"PMID":"34971601","abstract":"Refugee women often share histories of forced displacement, economic hardship, or gender-based violence and may face common barriers to reproductive health care access after resettlement in high-income countries. This Critical Interpretive Synthesis integrates the available data on contraceptive care for refugee women after resettlement. The review examined shared aspects of the refugee experience that impact women's access to high-quality contraceptive care and transcend the particularities of specific health systems or countries of origin. These include possible shifts in gendered norms and fertility preferences after resettlement, prior experiences with contraception in home countries, refugee camps, and other sites of first-asylum, and negative experiences with health care providers after resettlement (i.e., communication barriers or experiencing discrimination). Our findings demonstrate the need for further methodologically-rigorous research in the field of refugee reproductive health, specifically in relation to evidence-based approaches to training interpreters and providers in contraceptive care for refugees and on male partners and their influence on contraceptive use.&lt;br&gt;&lt;br&gt;Copyright © 2021. Published by Elsevier Inc.","author":[{"family":"Chalmiers","given":"Morgen A"},{"family":"Karaki","given":"Fatima"},{"family":"Muriki","given":"Maneesha"},{"family":"Mody","given":"Sheila K"},{"family":"Chen","given":"Andy"},{"family":"Thiel de Bocanegra","given":"Heike"}],"authorYearDisplayFormat":false,"citation-label":"13932756","container-title":"Contraception","container-title-short":"Contraception","id":"13932756","invisible":false,"issued":{"date-parts":[["2022","4"]]},"journalAbbreviation":"Contraception","page":"7-18","suppress-author":false,"title":"Refugee women's experiences with contraceptive care after resettlement in high-income countries: A critical interpretive synthesis.","type":"article-journal","volume":"10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4</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237E5" w:rsidRPr="006F3CE1">
              <w:rPr>
                <w:rFonts w:asciiTheme="majorBidi" w:hAnsiTheme="majorBidi" w:cstheme="majorBidi"/>
                <w:noProof/>
                <w:sz w:val="22"/>
                <w:szCs w:val="22"/>
                <w:lang w:val="en-US"/>
              </w:rPr>
              <w:t xml:space="preserve">Chalmiers MA, Karaki F, Muriki M, Mody SK, Chen A, Thiel de Bocanegra H. Refugee women’s experiences with contraceptive care after resettlement in high-income countries: A critical interpretive synthesis. </w:t>
            </w:r>
            <w:r w:rsidR="001237E5" w:rsidRPr="006F3CE1">
              <w:rPr>
                <w:rFonts w:asciiTheme="majorBidi" w:hAnsiTheme="majorBidi" w:cstheme="majorBidi"/>
                <w:i/>
                <w:iCs/>
                <w:noProof/>
                <w:sz w:val="22"/>
                <w:szCs w:val="22"/>
                <w:lang w:val="en-US"/>
              </w:rPr>
              <w:t>Contraception</w:t>
            </w:r>
            <w:r w:rsidR="001237E5" w:rsidRPr="006F3CE1">
              <w:rPr>
                <w:rFonts w:asciiTheme="majorBidi" w:hAnsiTheme="majorBidi" w:cstheme="majorBidi"/>
                <w:noProof/>
                <w:sz w:val="22"/>
                <w:szCs w:val="22"/>
                <w:lang w:val="en-US"/>
              </w:rPr>
              <w:t>. 2022;108:7-18. doi:10.1016/j.contraception.2021.11.004</w:t>
            </w:r>
          </w:p>
        </w:tc>
        <w:tc>
          <w:tcPr>
            <w:tcW w:w="3119" w:type="dxa"/>
            <w:noWrap/>
            <w:hideMark/>
          </w:tcPr>
          <w:p w14:paraId="4E6C2775"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263283C1"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experiences with contraceptive care after resettlement in high-income countries</w:t>
            </w:r>
          </w:p>
        </w:tc>
      </w:tr>
      <w:tr w:rsidR="004C7A2A" w:rsidRPr="006F3CE1" w14:paraId="013E925A" w14:textId="77777777" w:rsidTr="000E7648">
        <w:trPr>
          <w:trHeight w:val="20"/>
        </w:trPr>
        <w:tc>
          <w:tcPr>
            <w:tcW w:w="6946" w:type="dxa"/>
          </w:tcPr>
          <w:p w14:paraId="5582D85A" w14:textId="7EB6A3E8"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3310/XLUJ6074","First":false,"Last":false,"PMID":"35605068","author":[{"family":"Chambers","given":"Duncan"},{"family":"Cantrell","given":"Anna"},{"family":"Sworn","given":"Katie"},{"family":"Booth","given":"Andrew"}],"authorYearDisplayFormat":false,"citation-label":"15799682","collection-title":"Health and social care delivery research","id":"15799682","invisible":false,"issued":{"date-parts":[["2022","5"]]},"publisher":"National Institute for Health and Care Research","publisher-place":"Southampton (UK)","suppress-author":false,"title":"Assessment and management pathways of older adults with mild cognitive impairment: descriptive review and critical interpretive synthesis","type":"book"}]</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5</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237E5" w:rsidRPr="006F3CE1">
              <w:rPr>
                <w:rFonts w:asciiTheme="majorBidi" w:hAnsiTheme="majorBidi" w:cstheme="majorBidi"/>
                <w:noProof/>
                <w:sz w:val="22"/>
                <w:szCs w:val="22"/>
                <w:lang w:val="en-US"/>
              </w:rPr>
              <w:t xml:space="preserve">Chambers D, Cantrell A, Sworn K, Booth A. </w:t>
            </w:r>
            <w:r w:rsidR="001237E5" w:rsidRPr="006F3CE1">
              <w:rPr>
                <w:rFonts w:asciiTheme="majorBidi" w:hAnsiTheme="majorBidi" w:cstheme="majorBidi"/>
                <w:i/>
                <w:iCs/>
                <w:noProof/>
                <w:sz w:val="22"/>
                <w:szCs w:val="22"/>
                <w:lang w:val="en-US"/>
              </w:rPr>
              <w:t>Assessment and Management Pathways of Older Adults with Mild Cognitive Impairment: Descriptive Review and Critical Interpretive Synthesis</w:t>
            </w:r>
            <w:r w:rsidR="001237E5" w:rsidRPr="006F3CE1">
              <w:rPr>
                <w:rFonts w:asciiTheme="majorBidi" w:hAnsiTheme="majorBidi" w:cstheme="majorBidi"/>
                <w:noProof/>
                <w:sz w:val="22"/>
                <w:szCs w:val="22"/>
                <w:lang w:val="en-US"/>
              </w:rPr>
              <w:t>. Southampton (UK): National Institute for Health and Care Research; 2022. doi:10.3310/XLUJ6074</w:t>
            </w:r>
          </w:p>
        </w:tc>
        <w:tc>
          <w:tcPr>
            <w:tcW w:w="3119" w:type="dxa"/>
            <w:noWrap/>
            <w:hideMark/>
          </w:tcPr>
          <w:p w14:paraId="6D0F4C2E"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7EEA6556"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mild cognitive impairment</w:t>
            </w:r>
          </w:p>
        </w:tc>
      </w:tr>
      <w:tr w:rsidR="004C7A2A" w:rsidRPr="006F3CE1" w14:paraId="5457A98B" w14:textId="77777777" w:rsidTr="000E7648">
        <w:trPr>
          <w:trHeight w:val="20"/>
        </w:trPr>
        <w:tc>
          <w:tcPr>
            <w:tcW w:w="6946" w:type="dxa"/>
          </w:tcPr>
          <w:p w14:paraId="7624B187" w14:textId="57185D77" w:rsidR="004C7A2A" w:rsidRPr="006F3CE1" w:rsidRDefault="004C7A2A" w:rsidP="00196EAE">
            <w:pPr>
              <w:widowControl w:val="0"/>
              <w:autoSpaceDE w:val="0"/>
              <w:autoSpaceDN w:val="0"/>
              <w:adjustRightInd w:val="0"/>
              <w:ind w:left="35"/>
              <w:rPr>
                <w:rFonts w:asciiTheme="majorBidi" w:hAnsiTheme="majorBidi" w:cstheme="majorBidi"/>
                <w:sz w:val="22"/>
                <w:szCs w:val="22"/>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55/2023/6080695","First":false,"Last":false,"abstract":"&lt;p&gt;Safeguarding for healthcare involves working together to protect adults, children, and young people at risk of harm. Despite global research and national guidance outlining health professionals’ roles in this regard, there is limited knowledge about the type of strategies used to mobilise safeguarding research to practitioners in England. Our critical interpretive synthesis (CIS) sought to explore how safeguarding knowledge is mobilised to enable practitioners to use research effectively. This synthesis aimed to bridge the theory-practice gap in mobilising safeguarding knowledge to practitioners. Knowledge mobilisation (KMb) is an emerging discipline concerned with moving knowledge across communities to catalyse change. This review aimed to build understanding about how safeguarding knowledge is mobilised for healthcare in England and to synthesise the type of approaches undertaken to protect adults and children from harms, including abuse. A critical interpretive synthesis was undertaken using KMb theory and computer-assisted modelling technologies for secondary thematic analysis of complex literature of relevance, including qualitative research, reviews, and reports. Few papers informed how safeguarding knowledge is mobilised for healthcare in England. Learning from experience dominated the literature in three ways: (i) crisis response, (ii) practice engagement, and (iii) influencing actions (for “best” practice). Embedding safeguarding knowledge and skills in healthcare settings usually followed a crisis response. Learning from experience showed movement between practice engagement and influencing actions for adult and/or child protection. KMb might be useful in supporting the implementation of evidence-based safeguarding for practice. CIS identified a gap in how safeguarding research is mobilised to practitioners for healthcare. KMb theory provided an analytical bridge to computer-assisted modelling of factors associated with moving learning from experience to learning in practice. Future research could build on hybrid synthesising of safeguarding functions and impacts for healthcare, to enable practitioners to protect adults and children from multiple harms, including violence and abuse.&lt;/p&gt;","author":[{"family":"Clark","given":"Maria T."},{"family":"Vakaj","given":"Edlira"},{"family":"Biernat","given":"Karolina N."},{"family":"McKnight","given":"Louise K."},{"family":"Cowdell","given":"Fiona"}],"authorYearDisplayFormat":false,"citation-label":"15799694","container-title":"Health &amp; social care in the community","container-title-short":"Health Soc. Care Community","id":"15799694","invisible":false,"issued":{"date-parts":[["2023","10","19"]]},"journalAbbreviation":"Health Soc. Care Community","page":"1-25","suppress-author":false,"title":"Knowledge mobilisation in safeguarding adults and children for healthcare in England","type":"article-journal","volume":"2023"}]</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6</w:t>
            </w:r>
            <w:r w:rsidRPr="006F3CE1">
              <w:rPr>
                <w:rFonts w:asciiTheme="majorBidi" w:eastAsia="Times New Roman" w:hAnsiTheme="majorBidi" w:cstheme="majorBidi"/>
                <w:color w:val="000000"/>
                <w:sz w:val="22"/>
                <w:szCs w:val="22"/>
                <w:lang w:val="en-CA"/>
              </w:rPr>
              <w:fldChar w:fldCharType="end"/>
            </w:r>
            <w:r w:rsidRPr="006F3CE1">
              <w:rPr>
                <w:rFonts w:asciiTheme="majorBidi" w:hAnsiTheme="majorBidi" w:cstheme="majorBidi"/>
                <w:sz w:val="22"/>
                <w:szCs w:val="22"/>
              </w:rPr>
              <w:t xml:space="preserve"> </w:t>
            </w:r>
            <w:r w:rsidR="001237E5" w:rsidRPr="006F3CE1">
              <w:rPr>
                <w:rFonts w:asciiTheme="majorBidi" w:hAnsiTheme="majorBidi" w:cstheme="majorBidi"/>
                <w:noProof/>
                <w:sz w:val="22"/>
                <w:szCs w:val="22"/>
                <w:lang w:val="en-US"/>
              </w:rPr>
              <w:t xml:space="preserve">Clark MT, Vakaj E, Biernat KN, McKnight LK, Cowdell F. Knowledge mobilisation in safeguarding adults and children for healthcare in England. </w:t>
            </w:r>
            <w:r w:rsidR="001237E5" w:rsidRPr="006F3CE1">
              <w:rPr>
                <w:rFonts w:asciiTheme="majorBidi" w:hAnsiTheme="majorBidi" w:cstheme="majorBidi"/>
                <w:i/>
                <w:iCs/>
                <w:noProof/>
                <w:sz w:val="22"/>
                <w:szCs w:val="22"/>
                <w:lang w:val="en-US"/>
              </w:rPr>
              <w:t>Health Soc Care Community</w:t>
            </w:r>
            <w:r w:rsidR="001237E5" w:rsidRPr="006F3CE1">
              <w:rPr>
                <w:rFonts w:asciiTheme="majorBidi" w:hAnsiTheme="majorBidi" w:cstheme="majorBidi"/>
                <w:noProof/>
                <w:sz w:val="22"/>
                <w:szCs w:val="22"/>
                <w:lang w:val="en-US"/>
              </w:rPr>
              <w:t>. 2023;2023:1-25. doi:10.1155/2023/6080695</w:t>
            </w:r>
          </w:p>
        </w:tc>
        <w:tc>
          <w:tcPr>
            <w:tcW w:w="3119" w:type="dxa"/>
            <w:noWrap/>
            <w:hideMark/>
          </w:tcPr>
          <w:p w14:paraId="0442E182"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Knowledge translation</w:t>
            </w:r>
          </w:p>
        </w:tc>
        <w:tc>
          <w:tcPr>
            <w:tcW w:w="3402" w:type="dxa"/>
            <w:noWrap/>
            <w:hideMark/>
          </w:tcPr>
          <w:p w14:paraId="14D1EC01"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safeguarding for healthcare</w:t>
            </w:r>
          </w:p>
        </w:tc>
      </w:tr>
      <w:tr w:rsidR="004C7A2A" w:rsidRPr="006F3CE1" w14:paraId="14AC58E9" w14:textId="77777777" w:rsidTr="000E7648">
        <w:trPr>
          <w:trHeight w:val="20"/>
        </w:trPr>
        <w:tc>
          <w:tcPr>
            <w:tcW w:w="6946" w:type="dxa"/>
          </w:tcPr>
          <w:p w14:paraId="01284C60" w14:textId="103926B5"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36/acupmed-2015-011042","First":false,"Last":false,"PMID":"27390253","abstract":"&lt;strong&gt;BACKGROUND:&lt;/strong&gt; Acupuncture shows promise as a treatment for plantar heel pain (PHP) or plantar fasciitis (PF), but data heterogeneity has undermined demonstration of efficacy. Recognising that acupuncture is a diverse field of practice, the aim of this study was to gain a broader, global perspective on the different approaches and rationales used in the application of acupuncture in PHP.&lt;br&gt;&lt;br&gt;&lt;strong&gt;METHODS:&lt;/strong&gt; We built upon an earlier systematic review (which was limited by the necessity of a methodological focus on efficacy) using the critical interpretive synthesis (CIS) method to draw upon a wider international sample of 25 clinical sources, including case reports and case series. Multiple tracks of analysis led to an emergent synthesis.&lt;br&gt;&lt;br&gt;&lt;strong&gt;RESULTS:&lt;/strong&gt; Findings are presented at three levels: primary (summarised data); secondary (patterns observed); and tertiary (emergent synthesis). Multiple treatments and rationales were documented but no single approach dominated. Notable contradictions emerged such as the application of moxibustion by some authors and ice by others. Synthesis of findings revealed a 'patchwork' of factors influencing the approaches taken.&lt;br&gt;&lt;br&gt;&lt;strong&gt;CONCLUSIONS:&lt;/strong&gt; The complexity of the field of acupuncture was illustrated through the 'lens' of PHP. The 'patchwork' metaphor provides a unifying framework for a previously divergent community of practice and research. Several directions for future research were identified, such as: importance of prior duration; existence of diagnostic subgroups; and how practitioners make clinical decisions and report their findings. CIS was found to provide visibility for multiple viewpoints in developing theory and modelling the processes of 'real world' practice by acupuncturists addressing the problem of PHP.&lt;br&gt;&lt;br&gt;Published by the BMJ Publishing Group Limited. For permission to use (where not already granted under a licence) please go to http://www.bmj.com/company/products-services/rights-and-licensing/.","author":[{"family":"Clark","given":"Maria T"},{"family":"Clark","given":"Richard J"},{"family":"Toohey","given":"Shane"},{"family":"Bradbury-Jones","given":"Caroline"}],"authorYearDisplayFormat":false,"citation-label":"4435049","container-title":"Acupuncture in Medicine","container-title-short":"Acupunct. Med.","id":"4435049","invisible":false,"issue":"1","issued":{"date-parts":[["2017","3"]]},"journalAbbreviation":"Acupunct. Med.","page":"9-16","suppress-author":false,"title":"Rationales and treatment approaches underpinning the use of acupuncture and related techniques for plantar heel pain: a critical interpretive synthesis.","type":"article-journal","volume":"35"}]</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7</w:t>
            </w:r>
            <w:r w:rsidRPr="006F3CE1">
              <w:rPr>
                <w:rFonts w:asciiTheme="majorBidi" w:eastAsia="Times New Roman" w:hAnsiTheme="majorBidi" w:cstheme="majorBidi"/>
                <w:color w:val="000000"/>
                <w:sz w:val="22"/>
                <w:szCs w:val="22"/>
                <w:lang w:val="en-CA"/>
              </w:rPr>
              <w:fldChar w:fldCharType="end"/>
            </w:r>
            <w:r w:rsidRPr="006F3CE1">
              <w:rPr>
                <w:rFonts w:asciiTheme="majorBidi" w:hAnsiTheme="majorBidi" w:cstheme="majorBidi"/>
                <w:sz w:val="22"/>
                <w:szCs w:val="22"/>
              </w:rPr>
              <w:t xml:space="preserve"> </w:t>
            </w:r>
            <w:r w:rsidR="001237E5" w:rsidRPr="006F3CE1">
              <w:rPr>
                <w:rFonts w:asciiTheme="majorBidi" w:hAnsiTheme="majorBidi" w:cstheme="majorBidi"/>
                <w:noProof/>
                <w:sz w:val="22"/>
                <w:szCs w:val="22"/>
                <w:lang w:val="en-US"/>
              </w:rPr>
              <w:t xml:space="preserve">Clark MT, Clark RJ, Toohey S, Bradbury-Jones C. Rationales and treatment approaches underpinning the use of acupuncture and related techniques for plantar heel pain: a critical interpretive synthesis. </w:t>
            </w:r>
            <w:r w:rsidR="001237E5" w:rsidRPr="006F3CE1">
              <w:rPr>
                <w:rFonts w:asciiTheme="majorBidi" w:hAnsiTheme="majorBidi" w:cstheme="majorBidi"/>
                <w:i/>
                <w:iCs/>
                <w:noProof/>
                <w:sz w:val="22"/>
                <w:szCs w:val="22"/>
                <w:lang w:val="en-US"/>
              </w:rPr>
              <w:t>Acupunct Med</w:t>
            </w:r>
            <w:r w:rsidR="001237E5" w:rsidRPr="006F3CE1">
              <w:rPr>
                <w:rFonts w:asciiTheme="majorBidi" w:hAnsiTheme="majorBidi" w:cstheme="majorBidi"/>
                <w:noProof/>
                <w:sz w:val="22"/>
                <w:szCs w:val="22"/>
                <w:lang w:val="en-US"/>
              </w:rPr>
              <w:t>. 2017;35(1):9-16. doi:10.1136/acupmed-2015-011042</w:t>
            </w:r>
          </w:p>
        </w:tc>
        <w:tc>
          <w:tcPr>
            <w:tcW w:w="3119" w:type="dxa"/>
            <w:noWrap/>
            <w:hideMark/>
          </w:tcPr>
          <w:p w14:paraId="608E8620"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56BC6645"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acupuncture for plantar heel pain</w:t>
            </w:r>
          </w:p>
        </w:tc>
      </w:tr>
      <w:tr w:rsidR="004C7A2A" w:rsidRPr="006F3CE1" w14:paraId="4B514252" w14:textId="77777777" w:rsidTr="000E7648">
        <w:trPr>
          <w:trHeight w:val="20"/>
        </w:trPr>
        <w:tc>
          <w:tcPr>
            <w:tcW w:w="6946" w:type="dxa"/>
          </w:tcPr>
          <w:p w14:paraId="3C6A1ABC" w14:textId="5630E59D"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77/0269216320966505","First":false,"Last":false,"PMCID":"PMC7797616","PMID":"33118448","abstract":"&lt;strong&gt;BACKGROUND:&lt;/strong&gt; Opioids are essential medicines. Despite international and national laws permitting availability, opioid access remains inadequate, particularly in South, Southeast, East and Central Asia.&lt;br&gt;&lt;br&gt;&lt;strong&gt;AIM:&lt;/strong&gt; To review evidence of perceptions and experiences of regulatory enablers and barriers to opioid access in South, Southeast, East and Central Asia.&lt;br&gt;&lt;br&gt;&lt;strong&gt;DESIGN:&lt;/strong&gt; Systematic review of post-2000 research according to PRISMA guidelines. Data were subjected to critical interpretive synthesis. International, national and sub-national barriers were organised developing a conceptual framework of opioid availability.&lt;br&gt;&lt;br&gt;&lt;strong&gt;DATA SOURCES:&lt;/strong&gt; PsycINFO, Medline, Embase, The Cochrane Library. CINAHL, Complete and ASSIA from 2000 until 20th May 2019.&lt;br&gt;&lt;br&gt;&lt;strong&gt;RESULTS:&lt;/strong&gt; 21/14097 studies included: quantitative n = 15, qualitative n = 3 and mixed-methods n = 3. Four barrier/enabler themes were developed: Legal, regulatory, socio-political; lack of laws explicitly enabling opioid access, restrictive international controls and clinician prescribing concerns. Opioid availability; limited availability, poor policymaker and clinician education regarding opioid benefits, poor continuity of supply. Opioid Accessibility; medicine costs, distance to prescribing centres. Prescribing; extensive bureaucratic barriers, lack of human resources for prescribing. We present a novel framework of a self-perpetuating model of inadequate opioid provision. The Single Convention on Narcotics provides the context of restrictive laws and negative attitudes amongst policymakers. A consequent lack of prescribers and clinicians' negative attitudes at sub-national levels, results in inadequate access to and use of opioids. Data of inadequate consumption informs annual requirement estimates used by the International Narcotics Control Board to determine future opioid availability.&lt;br&gt;&lt;br&gt;&lt;strong&gt;CONCLUSIONS:&lt;/strong&gt; Regulatory and socio-political actions unintentionally limit opioid access. International and national laws explicitly enabling opioid access are required, to assuage concerns, promote training and appropriate prescribing.","author":[{"family":"Clark","given":"Joseph"},{"family":"Gnanapragasam","given":"Sam"},{"family":"Greenley","given":"Sarah"},{"family":"Pearce","given":"Jessica"},{"family":"Johnson","given":"Miriam"}],"authorYearDisplayFormat":false,"citation-label":"12125964","container-title":"Palliative Medicine","container-title-short":"Palliat. Med.","id":"12125964","invisible":false,"issue":"1","issued":{"date-parts":[["2021","1"]]},"journalAbbreviation":"Palliat. Med.","page":"59-75","suppress-author":false,"title":"Perceptions and experiences of laws and regulations governing access to opioids in South, Southeast, East and Central Asia: A systematic review, critical interpretative synthesis and development of a conceptual framework.","type":"article-journal","volume":"35"}]</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8</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96EAE" w:rsidRPr="006F3CE1">
              <w:rPr>
                <w:rFonts w:asciiTheme="majorBidi" w:hAnsiTheme="majorBidi" w:cstheme="majorBidi"/>
                <w:noProof/>
                <w:sz w:val="22"/>
                <w:szCs w:val="22"/>
                <w:lang w:val="en-US"/>
              </w:rPr>
              <w:t xml:space="preserve">Clark J, Gnanapragasam S, Greenley S, Pearce J, Johnson M. Perceptions and experiences of laws and regulations governing access to opioids in South, Southeast, East and Central Asia: A systematic review, critical interpretative synthesis and development of a conceptual framework. </w:t>
            </w:r>
            <w:r w:rsidR="00196EAE" w:rsidRPr="006F3CE1">
              <w:rPr>
                <w:rFonts w:asciiTheme="majorBidi" w:hAnsiTheme="majorBidi" w:cstheme="majorBidi"/>
                <w:i/>
                <w:iCs/>
                <w:noProof/>
                <w:sz w:val="22"/>
                <w:szCs w:val="22"/>
                <w:lang w:val="en-US"/>
              </w:rPr>
              <w:t>Palliat Med</w:t>
            </w:r>
            <w:r w:rsidR="00196EAE" w:rsidRPr="006F3CE1">
              <w:rPr>
                <w:rFonts w:asciiTheme="majorBidi" w:hAnsiTheme="majorBidi" w:cstheme="majorBidi"/>
                <w:noProof/>
                <w:sz w:val="22"/>
                <w:szCs w:val="22"/>
                <w:lang w:val="en-US"/>
              </w:rPr>
              <w:t>. 2021;35(1):59-75. doi:10.1177/0269216320966505</w:t>
            </w:r>
          </w:p>
        </w:tc>
        <w:tc>
          <w:tcPr>
            <w:tcW w:w="3119" w:type="dxa"/>
            <w:noWrap/>
            <w:hideMark/>
          </w:tcPr>
          <w:p w14:paraId="00586C7F"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5B46EF25"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opioid access</w:t>
            </w:r>
          </w:p>
        </w:tc>
      </w:tr>
      <w:tr w:rsidR="004C7A2A" w:rsidRPr="006F3CE1" w14:paraId="23FA7C0C" w14:textId="77777777" w:rsidTr="000E7648">
        <w:trPr>
          <w:trHeight w:val="20"/>
        </w:trPr>
        <w:tc>
          <w:tcPr>
            <w:tcW w:w="6946" w:type="dxa"/>
          </w:tcPr>
          <w:p w14:paraId="2C8F20F3" w14:textId="78880BEC" w:rsidR="00196EAE" w:rsidRPr="006F3CE1" w:rsidRDefault="004C7A2A" w:rsidP="00196EAE">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lastRenderedPageBreak/>
              <w:fldChar w:fldCharType="begin"/>
            </w:r>
            <w:r w:rsidR="006753AE" w:rsidRPr="006F3CE1">
              <w:rPr>
                <w:rFonts w:asciiTheme="majorBidi" w:eastAsia="Times New Roman" w:hAnsiTheme="majorBidi" w:cstheme="majorBidi"/>
                <w:color w:val="000000"/>
                <w:sz w:val="22"/>
                <w:szCs w:val="22"/>
                <w:lang w:val="en-CA"/>
              </w:rPr>
              <w:instrText>ADDIN F1000_CSL_CITATION&lt;~#@#~&gt;[{"DOI":"10.15845/voices.v16i3.865","First":false,"Last":false,"abstract":"&lt;p&gt;This paper presents the findings from a critical interpretive synthesis that explored the assumptions influencing music therapists writing about their work with refugees. Music therapy literature suggests that the profession appears to be uniquely suited to address the healthcare needs of the refugee population by transcending cultural and language barriers which often mitigate access to other services. However, when working with individuals characterised by trauma and whose identities have been dictated by political power, it is essential that music therapy practices oppose these forces and provide opportunities for empowerment. Therefore, eleven papers describing music therapy practice with refugees from the international literature were examined and interrogated to determine the assumptions embedded within the language used by music therapists. The synthetic construct of a neo-colonial music therapist emerged from the data and informed subsequent analysis. The concepts of refugees as a homogenous group defined by a dominant narrative of trauma, and musical improvisation as a universal language appeared to be influential in the ways music therapists were reporting on their work. These findings are discussed along with considerations for a music therapy practice that promotes empowerment and advocates for the voices of the refugee population.&lt;/p&gt;","author":[{"family":"Comte","given":"Rachael"}],"authorYearDisplayFormat":false,"citation-label":"16310089","container-title":"Voices: A World Forum for Music Therapy","container-title-short":"Voices","id":"16310089","invisible":false,"issue":"3","issued":{"date-parts":[["2016","9","6"]]},"journalAbbreviation":"Voices","suppress-author":false,"title":"Neo-colonialism In Music Therapy: A Critical Interpretive Synthesis of the Literature Concerning Music Therapy Practice With Refugees","type":"article-journal","volume":"16"}]</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9</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96EAE" w:rsidRPr="006F3CE1">
              <w:rPr>
                <w:rFonts w:asciiTheme="majorBidi" w:hAnsiTheme="majorBidi" w:cstheme="majorBidi"/>
                <w:noProof/>
                <w:sz w:val="22"/>
                <w:szCs w:val="22"/>
                <w:lang w:val="en-US"/>
              </w:rPr>
              <w:t xml:space="preserve">Comte R. Neo-colonialism In Music Therapy: A Critical Interpretive Synthesis of the Literature Concerning Music Therapy Practice With Refugees. </w:t>
            </w:r>
            <w:r w:rsidR="00196EAE" w:rsidRPr="006F3CE1">
              <w:rPr>
                <w:rFonts w:asciiTheme="majorBidi" w:hAnsiTheme="majorBidi" w:cstheme="majorBidi"/>
                <w:i/>
                <w:iCs/>
                <w:noProof/>
                <w:sz w:val="22"/>
                <w:szCs w:val="22"/>
                <w:lang w:val="en-US"/>
              </w:rPr>
              <w:t>Voices</w:t>
            </w:r>
            <w:r w:rsidR="00196EAE" w:rsidRPr="006F3CE1">
              <w:rPr>
                <w:rFonts w:asciiTheme="majorBidi" w:hAnsiTheme="majorBidi" w:cstheme="majorBidi"/>
                <w:noProof/>
                <w:sz w:val="22"/>
                <w:szCs w:val="22"/>
                <w:lang w:val="en-US"/>
              </w:rPr>
              <w:t>. 2016;16(3). doi:10.15845/voices.v16i3.865</w:t>
            </w:r>
          </w:p>
        </w:tc>
        <w:tc>
          <w:tcPr>
            <w:tcW w:w="3119" w:type="dxa"/>
            <w:noWrap/>
            <w:hideMark/>
          </w:tcPr>
          <w:p w14:paraId="74D4FB2E"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Music therapy</w:t>
            </w:r>
          </w:p>
        </w:tc>
        <w:tc>
          <w:tcPr>
            <w:tcW w:w="3402" w:type="dxa"/>
            <w:noWrap/>
            <w:hideMark/>
          </w:tcPr>
          <w:p w14:paraId="29B51BDB"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music therapy with refugees</w:t>
            </w:r>
          </w:p>
        </w:tc>
      </w:tr>
      <w:tr w:rsidR="004C7A2A" w:rsidRPr="006F3CE1" w14:paraId="0EAB20CA" w14:textId="77777777" w:rsidTr="000E7648">
        <w:trPr>
          <w:trHeight w:val="20"/>
        </w:trPr>
        <w:tc>
          <w:tcPr>
            <w:tcW w:w="6946" w:type="dxa"/>
          </w:tcPr>
          <w:p w14:paraId="570606D9" w14:textId="26339A98"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First":false,"ISBN":"9781922645081","Last":false,"author":[{"family":"Conley Wright","given":"Amy"},{"family":"Metcalfe","given":"Laura"},{"family":"Heward-Belle","given":"Susan"},{"family":"Collings","given":"Susan"},{"family":"Barrett","given":"Emma"}],"authorYearDisplayFormat":false,"citation-label":"16310077","genre":"Research Report","id":"16310077","invisible":false,"issued":{"date-parts":[["2021"]]},"publisher":"Australia's National Research Organisation for Women's Safety (ANROWS)","suppress-author":false,"title":"Critical interpretive synthesis: Child protection involvement for families with domestic and family violence, alcohol and other drug issues, and mental health issues.","type":"report"}]</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30</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96EAE" w:rsidRPr="006F3CE1">
              <w:rPr>
                <w:rFonts w:asciiTheme="majorBidi" w:hAnsiTheme="majorBidi" w:cstheme="majorBidi"/>
                <w:noProof/>
                <w:sz w:val="22"/>
                <w:szCs w:val="22"/>
                <w:lang w:val="en-US"/>
              </w:rPr>
              <w:t xml:space="preserve">Conley Wright A, Metcalfe L, Heward-Belle S, Collings S, Barrett E. </w:t>
            </w:r>
            <w:r w:rsidR="00196EAE" w:rsidRPr="006F3CE1">
              <w:rPr>
                <w:rFonts w:asciiTheme="majorBidi" w:hAnsiTheme="majorBidi" w:cstheme="majorBidi"/>
                <w:i/>
                <w:iCs/>
                <w:noProof/>
                <w:sz w:val="22"/>
                <w:szCs w:val="22"/>
                <w:lang w:val="en-US"/>
              </w:rPr>
              <w:t>Critical Interpretive Synthesis: Child Protection Involvement for Families with Domestic and Family Violence, Alcohol and Other Drug Issues, and Mental Health Issues.</w:t>
            </w:r>
            <w:r w:rsidR="00196EAE" w:rsidRPr="006F3CE1">
              <w:rPr>
                <w:rFonts w:asciiTheme="majorBidi" w:hAnsiTheme="majorBidi" w:cstheme="majorBidi"/>
                <w:noProof/>
                <w:sz w:val="22"/>
                <w:szCs w:val="22"/>
                <w:lang w:val="en-US"/>
              </w:rPr>
              <w:t xml:space="preserve"> Australia’s National Research Organisation for Women’s Safety (ANROWS); 2021.</w:t>
            </w:r>
          </w:p>
        </w:tc>
        <w:tc>
          <w:tcPr>
            <w:tcW w:w="3119" w:type="dxa"/>
            <w:noWrap/>
          </w:tcPr>
          <w:p w14:paraId="7A9B47AA" w14:textId="384A5726"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Mental health</w:t>
            </w:r>
          </w:p>
        </w:tc>
        <w:tc>
          <w:tcPr>
            <w:tcW w:w="3402" w:type="dxa"/>
            <w:noWrap/>
          </w:tcPr>
          <w:p w14:paraId="3219464F" w14:textId="16FE2453"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child protection</w:t>
            </w:r>
          </w:p>
        </w:tc>
      </w:tr>
      <w:tr w:rsidR="004C7A2A" w:rsidRPr="006F3CE1" w14:paraId="6E3FED60" w14:textId="77777777" w:rsidTr="000E7648">
        <w:trPr>
          <w:trHeight w:val="20"/>
        </w:trPr>
        <w:tc>
          <w:tcPr>
            <w:tcW w:w="6946" w:type="dxa"/>
          </w:tcPr>
          <w:p w14:paraId="36C55E82" w14:textId="0EB14D31" w:rsidR="00196EAE" w:rsidRPr="006F3CE1" w:rsidRDefault="004C7A2A" w:rsidP="00196EAE">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32920/ihtp.v3i1.1690","First":false,"Last":false,"abstract":"&lt;p&gt;Introduction: Health professionals are unable to predict whether gender nonconforming distress or manifestations will continue after puberty. They also hold varied ideologies about gender. Information about these indicators lacks integration to benefit decision-making about how to intervene in childhood gender dysphoria. Aims: The aim of this review was to synthesize the literature on early indicators that anticipate the continuity of childhood gender dysphoria following puberty. A secondary aim, because of the ideological debates that underpin clinical decisions in transgender health care, was to critically interpret that literature. Methods: A critical interpretive synthesis was selected to integrate and offer a critical appraisal of literature (n=20). Results: A synthesizing argument was developed from four constructs: the intensity of gender dysphoric feelings, the child’s assertion of their gender identity, the stability of gender identity, and gender is a composite of multiple selves. Conclusions: The framing of experts’ arguments fed into presumed stability of gender identity. No single homogenous indicator can be postulated, but a compartmentalizing process is needed to understand the experiential world of a child’s gender nonconformity so that one concept (dysphoria about gender identity) can be teased apart from other investments of gender, body, and sexuality. Our constructs of the intensity of feelings and gender as a composite of multiple selves were found to challenge DSM-5 criteria. Understanding that multiple transitions may occur can help a child locate a gendered positioning in which they are comfortable. This could enable health practitioners offer affirmative care while remaining cautious about using medical treatments that cannot be reversed. The search for indicators itself, however, can be considered a historical moment, given the developments in the field in the 2 years after this review was conducted.&lt;/p&gt;","author":[{"family":"Cooke","given":"Jeandré"},{"family":"Moodley","given":"PREVAN"}],"authorYearDisplayFormat":false,"citation-label":"15799711","container-title":"International Health Trends and Perspectives","container-title-short":"Int Health Trends &amp; Persp","id":"15799711","invisible":false,"issue":"1","issued":{"date-parts":[["2023","3","31"]]},"journalAbbreviation":"Int Health Trends &amp; Persp","page":"44-70","suppress-author":false,"title":"Indicators for continuance of childhood gender dysphoria into adulthood: A critical interpretive synthesis of literature (2000–2020)","type":"article-journal","volume":"3"}]</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31</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96EAE" w:rsidRPr="006F3CE1">
              <w:rPr>
                <w:rFonts w:asciiTheme="majorBidi" w:hAnsiTheme="majorBidi" w:cstheme="majorBidi"/>
                <w:noProof/>
                <w:sz w:val="22"/>
                <w:szCs w:val="22"/>
                <w:lang w:val="en-US"/>
              </w:rPr>
              <w:t xml:space="preserve">Cooke J, Moodley P. Indicators for continuance of childhood gender dysphoria into adulthood: A critical interpretive synthesis of literature (2000–2020). </w:t>
            </w:r>
            <w:r w:rsidR="00196EAE" w:rsidRPr="006F3CE1">
              <w:rPr>
                <w:rFonts w:asciiTheme="majorBidi" w:hAnsiTheme="majorBidi" w:cstheme="majorBidi"/>
                <w:i/>
                <w:iCs/>
                <w:noProof/>
                <w:sz w:val="22"/>
                <w:szCs w:val="22"/>
                <w:lang w:val="en-US"/>
              </w:rPr>
              <w:t>Int Health Trends &amp; Persp</w:t>
            </w:r>
            <w:r w:rsidR="00196EAE" w:rsidRPr="006F3CE1">
              <w:rPr>
                <w:rFonts w:asciiTheme="majorBidi" w:hAnsiTheme="majorBidi" w:cstheme="majorBidi"/>
                <w:noProof/>
                <w:sz w:val="22"/>
                <w:szCs w:val="22"/>
                <w:lang w:val="en-US"/>
              </w:rPr>
              <w:t>. 2023;3(1):44-70. doi:10.32920/ihtp.v3i1.1690</w:t>
            </w:r>
          </w:p>
        </w:tc>
        <w:tc>
          <w:tcPr>
            <w:tcW w:w="3119" w:type="dxa"/>
            <w:noWrap/>
            <w:hideMark/>
          </w:tcPr>
          <w:p w14:paraId="2C52340E"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Psychology</w:t>
            </w:r>
          </w:p>
        </w:tc>
        <w:tc>
          <w:tcPr>
            <w:tcW w:w="3402" w:type="dxa"/>
            <w:noWrap/>
            <w:hideMark/>
          </w:tcPr>
          <w:p w14:paraId="68A3C816"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childhood gender dysphoria</w:t>
            </w:r>
          </w:p>
        </w:tc>
      </w:tr>
      <w:tr w:rsidR="004C7A2A" w:rsidRPr="006F3CE1" w14:paraId="58D44702" w14:textId="77777777" w:rsidTr="000E7648">
        <w:trPr>
          <w:trHeight w:val="20"/>
        </w:trPr>
        <w:tc>
          <w:tcPr>
            <w:tcW w:w="6946" w:type="dxa"/>
          </w:tcPr>
          <w:p w14:paraId="3C4EF7E9" w14:textId="17ECC212"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93/geront/gnz080","First":false,"Last":false,"PMID":"31264680","abstract":"&lt;strong&gt;BACKGROUND AND OBJECTIVES:&lt;/strong&gt; Given population aging, the meaningful involvement of older adults in influencing policy and programs through participatory action research (PAR) is increasingly vital. PAR holds promise for equitable participation, co-learning, community mobilization, and personal and social transformation, however, little scholarly attention has been given to critically evaluating how PAR has been taken up with older adults. The objective of this review was to critically evaluate the use of PAR with older adults.&lt;br&gt;&lt;br&gt;&lt;strong&gt;RESEARCH DESIGN AND METHODS:&lt;/strong&gt; A critical interpretive synthesis (CIS) of 40 PAR studies with older adults was conducted. Critical engagement with the articles identified dominant tendencies, limits of these tendencies, and proposed ways forward.&lt;br&gt;&lt;br&gt;&lt;strong&gt;RESULTS:&lt;/strong&gt; Within the majority of articles reviewed, older adults were not prominent partners in PAR given their often limited involvement in designing the research questions, learning research skills and knowledge, and implementing findings for change. Furthermore, power differentials between researchers and older adults were evident, as older adults were often positioned as participants rather than partners. Finally, this article demonstrates various boundaries on the foci of studies related to inclusivity and sustainability.&lt;br&gt;&lt;br&gt;&lt;strong&gt;DISCUSSION AND IMPLICATIONS:&lt;/strong&gt; This study revealed that the promises PAR holds are often not fully realized in projects with older adults, given that they are rarely positioned as equitable partners, co-learners, or agents for change. The findings have the potential to stimulate further uptake of PAR research with an older adult population, highlighting areas for change in systems and research practices.&lt;br&gt;&lt;br&gt;© The Author(s) 2019. Published by Oxford University Press on behalf of The Gerontological Society of America. All rights reserved. For permissions, please e-mail: journals.permissions@oup.com.","author":[{"family":"Corrado","given":"Ann Marie"},{"family":"Benjamin-Thomas","given":"Tanya Elizabeth"},{"family":"McGrath","given":"Colleen"},{"family":"Hand","given":"Carri"},{"family":"Laliberte Rudman","given":"Debbie"}],"authorYearDisplayFormat":false,"citation-label":"16310045","container-title":"The Gerontologist","container-title-short":"Gerontologist","id":"16310045","invisible":false,"issue":"5","issued":{"date-parts":[["2020","7","15"]]},"journalAbbreviation":"Gerontologist","page":"e413-e427","suppress-author":false,"title":"Participatory action research with older adults: A critical interpretive synthesis.","type":"article-journal","volume":"60"}]</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32</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96EAE" w:rsidRPr="006F3CE1">
              <w:rPr>
                <w:rFonts w:asciiTheme="majorBidi" w:hAnsiTheme="majorBidi" w:cstheme="majorBidi"/>
                <w:noProof/>
                <w:sz w:val="22"/>
                <w:szCs w:val="22"/>
                <w:lang w:val="en-US"/>
              </w:rPr>
              <w:t xml:space="preserve">Corrado AM, Benjamin-Thomas TE, McGrath C, Hand C, Laliberte Rudman D. Participatory action research with older adults: A critical interpretive synthesis. </w:t>
            </w:r>
            <w:r w:rsidR="00196EAE" w:rsidRPr="006F3CE1">
              <w:rPr>
                <w:rFonts w:asciiTheme="majorBidi" w:hAnsiTheme="majorBidi" w:cstheme="majorBidi"/>
                <w:i/>
                <w:iCs/>
                <w:noProof/>
                <w:sz w:val="22"/>
                <w:szCs w:val="22"/>
                <w:lang w:val="en-US"/>
              </w:rPr>
              <w:t>Gerontologist</w:t>
            </w:r>
            <w:r w:rsidR="00196EAE" w:rsidRPr="006F3CE1">
              <w:rPr>
                <w:rFonts w:asciiTheme="majorBidi" w:hAnsiTheme="majorBidi" w:cstheme="majorBidi"/>
                <w:noProof/>
                <w:sz w:val="22"/>
                <w:szCs w:val="22"/>
                <w:lang w:val="en-US"/>
              </w:rPr>
              <w:t>. 2020;60(5):e413-e427. doi:10.1093/geront/gnz080</w:t>
            </w:r>
          </w:p>
        </w:tc>
        <w:tc>
          <w:tcPr>
            <w:tcW w:w="3119" w:type="dxa"/>
            <w:noWrap/>
            <w:hideMark/>
          </w:tcPr>
          <w:p w14:paraId="654C6DFE"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Public policy</w:t>
            </w:r>
          </w:p>
        </w:tc>
        <w:tc>
          <w:tcPr>
            <w:tcW w:w="3402" w:type="dxa"/>
            <w:noWrap/>
            <w:hideMark/>
          </w:tcPr>
          <w:p w14:paraId="4024A4D5"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older adults' participatory action research</w:t>
            </w:r>
          </w:p>
        </w:tc>
      </w:tr>
      <w:tr w:rsidR="004C7A2A" w:rsidRPr="006F3CE1" w14:paraId="2E762B96" w14:textId="77777777" w:rsidTr="000E7648">
        <w:trPr>
          <w:trHeight w:val="20"/>
        </w:trPr>
        <w:tc>
          <w:tcPr>
            <w:tcW w:w="6946" w:type="dxa"/>
          </w:tcPr>
          <w:p w14:paraId="3AB2BFE1" w14:textId="45D1EE3E"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93/fampra/cmab023","First":false,"Last":false,"PMCID":"PMC8463813","PMID":"33907806","abstract":"&lt;strong&gt;BACKGROUND:&lt;/strong&gt; Diagnostic uncertainty (DU) in primary care is ubiquitous, yet no review has specifically examined its communication, or the associated ethical issues.&lt;br&gt;&lt;br&gt;&lt;strong&gt;OBJECTIVES:&lt;/strong&gt; To identify what is known about the communication of DU in primary care and the associated ethical issues.&lt;br&gt;&lt;br&gt;&lt;strong&gt;METHODS:&lt;/strong&gt; Systematic review, critical interpretive synthesis and ethical analysis of primary research published worldwide. Medline, Embase, Web of Science and SCOPUS were searched for papers from 1988 to 2020 relating to primary care AND diagnostic uncertainty AND [ethics OR behaviours OR communication]. Critical interpretive synthesis and ethical analysis were applied to data extracted.&lt;br&gt;&lt;br&gt;&lt;strong&gt;RESULTS:&lt;/strong&gt; Sixteen papers met inclusion criteria. Although DU is inherent in primary care, its communication is often limited. Evidence on the effects of communicating DU to patients is mixed; research on patient perspectives of DU is lacking. The empirical literature is significantly limited by inconsistencies in how DU is defined and measured. No primary ethical analysis was identified; secondary analysis of the included papers identified ethical issues relating to maintaining patient autonomy in the face of clinical uncertainty, a gap in considering the direct effects of (not) communicating DU on patients, and considerations regarding over-investigation and justice.&lt;br&gt;&lt;br&gt;&lt;strong&gt;CONCLUSIONS:&lt;/strong&gt; This review highlights significant gaps in the literature: there is a need for explicit ethical and patient-centred empirical analyses on the effects of communicating DU, and research directly examining patient preferences for this communication. Consensus on how DU should be defined, and greater research into tools for its measurement, would help to strengthen the empirical evidence base.&lt;br&gt;&lt;br&gt;© The Author(s) 2021. Published by Oxford University Press.","author":[{"family":"Cox","given":"Caitríona L"},{"family":"Miller","given":"Benjamin M"},{"family":"Kuhn","given":"Isla"},{"family":"Fritz","given":"Zoë"}],"authorYearDisplayFormat":false,"citation-label":"10969737","container-title":"Family Practice","container-title-short":"Fam. Pract.","id":"10969737","invisible":false,"issue":"5","issued":{"date-parts":[["2021","9","25"]]},"journalAbbreviation":"Fam. Pract.","page":"654-668","suppress-author":false,"title":"Diagnostic uncertainty in primary care: what is known about its communication, and what are the associated ethical issues?","type":"article-journal","volume":"3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33</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96EAE" w:rsidRPr="006F3CE1">
              <w:rPr>
                <w:rFonts w:asciiTheme="majorBidi" w:hAnsiTheme="majorBidi" w:cstheme="majorBidi"/>
                <w:noProof/>
                <w:sz w:val="22"/>
                <w:szCs w:val="22"/>
                <w:lang w:val="en-US"/>
              </w:rPr>
              <w:t xml:space="preserve">Cox CL, Miller BM, Kuhn I, Fritz Z. Diagnostic uncertainty in primary care: what is known about its communication, and what are the associated ethical issues? </w:t>
            </w:r>
            <w:r w:rsidR="00196EAE" w:rsidRPr="006F3CE1">
              <w:rPr>
                <w:rFonts w:asciiTheme="majorBidi" w:hAnsiTheme="majorBidi" w:cstheme="majorBidi"/>
                <w:i/>
                <w:iCs/>
                <w:noProof/>
                <w:sz w:val="22"/>
                <w:szCs w:val="22"/>
                <w:lang w:val="en-US"/>
              </w:rPr>
              <w:t>Fam Pract</w:t>
            </w:r>
            <w:r w:rsidR="00196EAE" w:rsidRPr="006F3CE1">
              <w:rPr>
                <w:rFonts w:asciiTheme="majorBidi" w:hAnsiTheme="majorBidi" w:cstheme="majorBidi"/>
                <w:noProof/>
                <w:sz w:val="22"/>
                <w:szCs w:val="22"/>
                <w:lang w:val="en-US"/>
              </w:rPr>
              <w:t>. 2021;38(5):654-668. doi:10.1093/fampra/cmab023</w:t>
            </w:r>
          </w:p>
        </w:tc>
        <w:tc>
          <w:tcPr>
            <w:tcW w:w="3119" w:type="dxa"/>
            <w:noWrap/>
            <w:hideMark/>
          </w:tcPr>
          <w:p w14:paraId="7FBE986B"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4DEA3EC0"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diagnostic uncertainty in primary care</w:t>
            </w:r>
          </w:p>
        </w:tc>
      </w:tr>
      <w:tr w:rsidR="004C7A2A" w:rsidRPr="006F3CE1" w14:paraId="27EE8E51" w14:textId="77777777" w:rsidTr="000E7648">
        <w:trPr>
          <w:trHeight w:val="20"/>
        </w:trPr>
        <w:tc>
          <w:tcPr>
            <w:tcW w:w="6946" w:type="dxa"/>
          </w:tcPr>
          <w:p w14:paraId="0F620B8B" w14:textId="1E22FCC3"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1471-244X-13-279","First":false,"Last":false,"PMCID":"PMC3917697","PMID":"24180273","abstract":"&lt;strong&gt;BACKGROUND:&lt;/strong&gt; Digital technologies are increasingly directed at improved monitoring, management and treatment of mental health. However, their potential contribution to social networks and self-management support for people diagnosed with a serious mental illness has rarely been considered. This review and meta-synthesis aimed to examine the processes of engagement and perceived relevance and appropriateness of telehealth interventions for people with a diagnosis of schizophrenia. The review addresses three key questions. How is the use of digital communications technologies framed in the professional psychiatric literature? How might the recognised benefits of telehealth translate to people with a diagnosis of schizophrenia? What is the user perspective concerning Internet information and communication technologies?&lt;br&gt;&lt;br&gt;&lt;strong&gt;METHODS:&lt;/strong&gt; A critical interpretive synthesis (CIS) of published findings from quantitative and qualitative studies of telehealth interventions for people with a diagnosis of schizophrenia.&lt;br&gt;&lt;br&gt;&lt;strong&gt;RESULTS:&lt;/strong&gt; Most studies were of an exploratory nature. The professional discourse about the use of different technologies was overlain by concerns with surveillance and control, focusing on the Internet as a potential site of risk and danger. The critical synthesis of findings showed that the key focus of the available studies was on the delivery of existing traditional approaches (e.g. improving medications adherence, provision of medical information about the condition, symptom monitoring and cognitive behavioural therapy). Even though it was clear that the Internet has considerable potential in terms of accessing and utilising lay support, the potential of communication technologies in mobilising of resources for personal self-management or peer support was a relatively absent or hidden a focus of the available studies.&lt;br&gt;&lt;br&gt;&lt;strong&gt;CONCLUSIONS:&lt;/strong&gt; Based on an interpretive synthesis of available studies, people with a diagnosis of schizophrenia or psychosis use the Internet primarily for the purposes of disclosure and information gathering. Empowerment, regulation and surveillance emerged as the key dimensions of engagement (or not) with telehealth interventions. The findings suggest that telehealth interventions are disproportionately used by particular patient groups (e.g.women, people who are employed). Further research needs to ascertain the mechanisms by which telehealth interventions may be potentially beneficial or harmful for engagement and management to people with a diagnosis of schizophrenia.","author":[{"family":"Daker-White","given":"Gavin"},{"family":"Rogers","given":"Anne"}],"authorYearDisplayFormat":false,"citation-label":"9734945","container-title":"BMC Psychiatry","container-title-short":"BMC Psychiatry","id":"9734945","invisible":false,"issued":{"date-parts":[["2013","11","1"]]},"journalAbbreviation":"BMC Psychiatry","page":"279","suppress-author":false,"title":"What is the potential for social networks and support to enhance future telehealth interventions for people with a diagnosis of schizophrenia: a critical interpretive synthesis.","type":"article-journal","volume":"13"}]</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34</w:t>
            </w:r>
            <w:r w:rsidRPr="006F3CE1">
              <w:rPr>
                <w:rFonts w:asciiTheme="majorBidi" w:eastAsia="Times New Roman" w:hAnsiTheme="majorBidi" w:cstheme="majorBidi"/>
                <w:color w:val="000000"/>
                <w:sz w:val="22"/>
                <w:szCs w:val="22"/>
                <w:lang w:val="en-CA"/>
              </w:rPr>
              <w:fldChar w:fldCharType="end"/>
            </w:r>
            <w:r w:rsidRPr="006F3CE1">
              <w:rPr>
                <w:rFonts w:asciiTheme="majorBidi" w:hAnsiTheme="majorBidi" w:cstheme="majorBidi"/>
                <w:sz w:val="22"/>
                <w:szCs w:val="22"/>
              </w:rPr>
              <w:t xml:space="preserve"> </w:t>
            </w:r>
            <w:r w:rsidR="00196EAE" w:rsidRPr="006F3CE1">
              <w:rPr>
                <w:rFonts w:asciiTheme="majorBidi" w:hAnsiTheme="majorBidi" w:cstheme="majorBidi"/>
                <w:noProof/>
                <w:sz w:val="22"/>
                <w:szCs w:val="22"/>
                <w:lang w:val="en-US"/>
              </w:rPr>
              <w:t xml:space="preserve">Daker-White G, Rogers A. What is the potential for social networks and support to enhance future telehealth interventions for people with a diagnosis of schizophrenia: a critical interpretive synthesis. </w:t>
            </w:r>
            <w:r w:rsidR="00196EAE" w:rsidRPr="006F3CE1">
              <w:rPr>
                <w:rFonts w:asciiTheme="majorBidi" w:hAnsiTheme="majorBidi" w:cstheme="majorBidi"/>
                <w:i/>
                <w:iCs/>
                <w:noProof/>
                <w:sz w:val="22"/>
                <w:szCs w:val="22"/>
                <w:lang w:val="en-US"/>
              </w:rPr>
              <w:t>BMC Psychiatry</w:t>
            </w:r>
            <w:r w:rsidR="00196EAE" w:rsidRPr="006F3CE1">
              <w:rPr>
                <w:rFonts w:asciiTheme="majorBidi" w:hAnsiTheme="majorBidi" w:cstheme="majorBidi"/>
                <w:noProof/>
                <w:sz w:val="22"/>
                <w:szCs w:val="22"/>
                <w:lang w:val="en-US"/>
              </w:rPr>
              <w:t>. 2013;13:279. doi:10.1186/1471-244X-13-279</w:t>
            </w:r>
          </w:p>
        </w:tc>
        <w:tc>
          <w:tcPr>
            <w:tcW w:w="3119" w:type="dxa"/>
            <w:noWrap/>
            <w:hideMark/>
          </w:tcPr>
          <w:p w14:paraId="2327FFC6"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508C0D7E"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telehealth interventions, social networks and peer support for people with a diagnosis of schizophrenia</w:t>
            </w:r>
          </w:p>
        </w:tc>
      </w:tr>
      <w:tr w:rsidR="004C7A2A" w:rsidRPr="006F3CE1" w14:paraId="137ADB44" w14:textId="77777777" w:rsidTr="000E7648">
        <w:trPr>
          <w:trHeight w:val="20"/>
        </w:trPr>
        <w:tc>
          <w:tcPr>
            <w:tcW w:w="6946" w:type="dxa"/>
          </w:tcPr>
          <w:p w14:paraId="6668116E" w14:textId="6B948343"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36/bmjspcare-2019-002076","First":false,"Last":false,"PMID":"32393530","abstract":"&lt;strong&gt;BACKGROUND:&lt;/strong&gt; Breast cancer is becoming the most common cancer among women of Indian origin. However, little is known about the psychological impact of the disease and its treatment among this population.&lt;br&gt;&lt;br&gt;&lt;strong&gt;AIM:&lt;/strong&gt; To improve understanding of psychological symptoms among Indian women with breast cancer.&lt;br&gt;&lt;br&gt;&lt;strong&gt;DESIGN:&lt;/strong&gt; This is a systematic literature review and critical interpretive synthesis. Medical Subject Headings(MeSH) terms and keywords for breast cancer, psychological symptoms and treatment were used to search databases from inception to 7 May 2019. The reference lists of the included articles were examined. Search results were screened against the inclusion criteria, data were extracted, and quality was appraised by two independent researchers with recourse to a third. Narrative (quantitative) and thematic qualitative syntheses were applied, followed by critical interpretive synthesis.&lt;br&gt;&lt;br&gt;&lt;strong&gt;DATA SOURCES:&lt;/strong&gt; ProQuest, MEDLINE, Ovid EMBASE, EBSCO, Cumulative Index to Nursing and Allied Health Literature, and PsycINFO.&lt;br&gt;&lt;br&gt;&lt;strong&gt;RESULTS:&lt;/strong&gt; 18 of 763 studies from India or Canada were included (13 quantitative, 5 qualitative). Critical interpretive synthesis found psychological concerns similar to 'Western' women, but were framed by the common culture of Indian women in either country. Family structure, religion and community appear to protect against and cause distress in relation to the expected core role of being a wife and a mother and the male dominance in decision making. Stigma was amplified by poor knowledge about the nature of cancer. Migrant Indian women had additional problems due to language barriers.&lt;br&gt;&lt;br&gt;&lt;strong&gt;CONCLUSIONS:&lt;/strong&gt; Indian women with breast cancer living in India and Canada experience psychological morbidities which profoundly affect their role in their family and the wider community. Culturally congruent care, including accessible communication and information, may help prevent and alleviate distressing symptoms whether in India or in a migrant community.&lt;br&gt;&lt;br&gt;© Author(s) (or their employer(s)) 2022. No commercial re-use. See rights and permissions. Published by BMJ.","author":[{"family":"Daniel","given":"Sunitha"},{"family":"Clark","given":"Joseph"},{"family":"Gnanapragasam","given":"Sam"},{"family":"Venkateswaran","given":"Chitra"},{"family":"Johnson","given":"Miriam J"}],"authorYearDisplayFormat":false,"citation-label":"14487065","container-title":"BMJ supportive &amp; palliative care","container-title-short":"BMJ Support. Palliat. Care","id":"14487065","invisible":false,"issue":"e4","issued":{"date-parts":[["2022","10"]]},"journalAbbreviation":"BMJ Support. Palliat. Care","page":"e537-e549","suppress-author":false,"title":"Psychological concerns of Indian women with breast cancer in different national contexts: a systematic review and mixed-methods synthesis.","type":"article-journal","volume":"1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35</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96EAE" w:rsidRPr="006F3CE1">
              <w:rPr>
                <w:rFonts w:asciiTheme="majorBidi" w:hAnsiTheme="majorBidi" w:cstheme="majorBidi"/>
                <w:noProof/>
                <w:sz w:val="22"/>
                <w:szCs w:val="22"/>
                <w:lang w:val="en-US"/>
              </w:rPr>
              <w:t xml:space="preserve">Daniel S, Clark J, Gnanapragasam S, Venkateswaran C, Johnson MJ. Psychological concerns of Indian women with breast cancer in different national contexts: a systematic review and mixed-methods synthesis. </w:t>
            </w:r>
            <w:r w:rsidR="00196EAE" w:rsidRPr="006F3CE1">
              <w:rPr>
                <w:rFonts w:asciiTheme="majorBidi" w:hAnsiTheme="majorBidi" w:cstheme="majorBidi"/>
                <w:i/>
                <w:iCs/>
                <w:noProof/>
                <w:sz w:val="22"/>
                <w:szCs w:val="22"/>
                <w:lang w:val="en-US"/>
              </w:rPr>
              <w:t>BMJ Support Palliat Care</w:t>
            </w:r>
            <w:r w:rsidR="00196EAE" w:rsidRPr="006F3CE1">
              <w:rPr>
                <w:rFonts w:asciiTheme="majorBidi" w:hAnsiTheme="majorBidi" w:cstheme="majorBidi"/>
                <w:noProof/>
                <w:sz w:val="22"/>
                <w:szCs w:val="22"/>
                <w:lang w:val="en-US"/>
              </w:rPr>
              <w:t>. 2022;12(e4):e537-e549. doi:10.1136/bmjspcare-2019-002076</w:t>
            </w:r>
          </w:p>
        </w:tc>
        <w:tc>
          <w:tcPr>
            <w:tcW w:w="3119" w:type="dxa"/>
            <w:noWrap/>
            <w:hideMark/>
          </w:tcPr>
          <w:p w14:paraId="4D96A037"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268D3D71"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psychological symptoms of women with breast cancer</w:t>
            </w:r>
          </w:p>
        </w:tc>
      </w:tr>
      <w:tr w:rsidR="004C7A2A" w:rsidRPr="006F3CE1" w14:paraId="026CD162" w14:textId="77777777" w:rsidTr="000E7648">
        <w:trPr>
          <w:trHeight w:val="20"/>
        </w:trPr>
        <w:tc>
          <w:tcPr>
            <w:tcW w:w="6946" w:type="dxa"/>
          </w:tcPr>
          <w:p w14:paraId="05883DD0" w14:textId="22F59ED9" w:rsidR="00196EAE" w:rsidRPr="006F3CE1" w:rsidRDefault="004C7A2A" w:rsidP="00196EAE">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80/11038128.2023.2210802","First":false,"Last":false,"PMID":"37162546","abstract":"&lt;strong&gt;BACKGROUND:&lt;/strong&gt; Many taken-for-granted expectations for parents in Western societies are situated in normative assumptions. Social constructions of 'good' parenting may be a poor fit for parents whose children's development varies from a so-called typical trajectory. Normative assumptions about parenting can have harmful effects for parents of autistic children.&lt;br&gt;&lt;br&gt;&lt;strong&gt;AIMS/OBJECTIVES:&lt;/strong&gt; This paper examines representations of parenting autistic children in contemporary research and considers the potential effects of these representations on these parents' occupational possibilities.&lt;br&gt;&lt;br&gt;&lt;strong&gt;METHODS:&lt;/strong&gt; Informed by a critical occupational perspective, a critical interpretive synthesis (CIS) of 27 research articles focussed on parenting autistic children was conducted.&lt;br&gt;&lt;br&gt;&lt;strong&gt;FINDINGS:&lt;/strong&gt; Three major discursive threads were identified regarding how parents of autistic children are represented in research: gendered assumptions, caregiving as all-consuming, and disruption of normative expectations of parenting.&lt;br&gt;&lt;br&gt;&lt;strong&gt;CONCLUSIONS AND SIGNIFICANCE:&lt;/strong&gt; Normative discourses about parenting were (re)produced within this body of research which may perpetuate limitations in the occupational possibilities of parents of autistic children. Critical investigation into contemporary research is necessary to challenge taken for granted expectations for parents of children with autism, to mitigate harmful effects for parents, to inform transformative OT practices and policies, and to promote equitable service provision.","author":[{"family":"Dash","given":"Meredith J"},{"family":"Hamdani","given":"Yani"},{"family":"Laliberte Rudman","given":"Debbie"},{"family":"Teachman","given":"Gail"}],"authorYearDisplayFormat":false,"citation-label":"15799640","container-title":"Scandinavian journal of occupational therapy","container-title-short":"Scand. J. Occup. Ther.","id":"15799640","invisible":false,"issue":"8","issued":{"date-parts":[["2023","11"]]},"journalAbbreviation":"Scand. J. Occup. Ther.","page":"1209-1223","suppress-author":false,"title":"Representations of parenting autistic children: A critical interpretive synthesis.","type":"article-journal","volume":"30"}]</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36</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96EAE" w:rsidRPr="006F3CE1">
              <w:rPr>
                <w:rFonts w:asciiTheme="majorBidi" w:hAnsiTheme="majorBidi" w:cstheme="majorBidi"/>
                <w:noProof/>
                <w:sz w:val="22"/>
                <w:szCs w:val="22"/>
                <w:lang w:val="en-US"/>
              </w:rPr>
              <w:t xml:space="preserve">Dash MJ, Hamdani Y, Laliberte Rudman D, Teachman G. Representations of parenting autistic children: A critical interpretive synthesis. </w:t>
            </w:r>
            <w:r w:rsidR="00196EAE" w:rsidRPr="006F3CE1">
              <w:rPr>
                <w:rFonts w:asciiTheme="majorBidi" w:hAnsiTheme="majorBidi" w:cstheme="majorBidi"/>
                <w:i/>
                <w:iCs/>
                <w:noProof/>
                <w:sz w:val="22"/>
                <w:szCs w:val="22"/>
                <w:lang w:val="en-US"/>
              </w:rPr>
              <w:t>Scand J Occup Ther</w:t>
            </w:r>
            <w:r w:rsidR="00196EAE" w:rsidRPr="006F3CE1">
              <w:rPr>
                <w:rFonts w:asciiTheme="majorBidi" w:hAnsiTheme="majorBidi" w:cstheme="majorBidi"/>
                <w:noProof/>
                <w:sz w:val="22"/>
                <w:szCs w:val="22"/>
                <w:lang w:val="en-US"/>
              </w:rPr>
              <w:t>. 2023;30(8):1209-1223. doi:10.1080/11038128.2023.2210802</w:t>
            </w:r>
          </w:p>
        </w:tc>
        <w:tc>
          <w:tcPr>
            <w:tcW w:w="3119" w:type="dxa"/>
            <w:noWrap/>
            <w:hideMark/>
          </w:tcPr>
          <w:p w14:paraId="6F7377E4"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Occupational therapy</w:t>
            </w:r>
          </w:p>
        </w:tc>
        <w:tc>
          <w:tcPr>
            <w:tcW w:w="3402" w:type="dxa"/>
            <w:noWrap/>
            <w:hideMark/>
          </w:tcPr>
          <w:p w14:paraId="3BCB5446"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parenting autistic children</w:t>
            </w:r>
          </w:p>
        </w:tc>
      </w:tr>
      <w:tr w:rsidR="004C7A2A" w:rsidRPr="006F3CE1" w14:paraId="04C61CAC" w14:textId="77777777" w:rsidTr="000E7648">
        <w:trPr>
          <w:trHeight w:val="20"/>
        </w:trPr>
        <w:tc>
          <w:tcPr>
            <w:tcW w:w="6946" w:type="dxa"/>
          </w:tcPr>
          <w:p w14:paraId="66766C88" w14:textId="0828C585" w:rsidR="00196EAE" w:rsidRPr="006F3CE1" w:rsidRDefault="004C7A2A" w:rsidP="00196EAE">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289/EHP6274","First":false,"Last":false,"PMCID":"PMC7885999","PMID":"33591210","abstract":"&lt;strong&gt;BACKGROUND:&lt;/strong&gt; Environmental health risks are disproportionately colocated with communities in poverty and communities of color. In some cases, participatory research projects have effectively addressed structural causes of health risk in environmental justice (EJ) communities. However, many such projects fail to catalyze change at a structural level.&lt;br&gt;&lt;br&gt;&lt;strong&gt;OBJECTIVES:&lt;/strong&gt; This review employs Critical Interpretive Synthesis (CIS) to theorize specific elements of participatory research for environmental health that effectively prompt structural change in EJ communities.&lt;br&gt;&lt;br&gt;&lt;strong&gt;METHODS:&lt;/strong&gt; Academic database search was used to identify peer-reviewed literature describing participatory research with EJ communities to address environmental health. Synthetic constructs were developed iteratively related to study characteristics, design elements, and outcomes; and data were extracted for included records. Statistical analyses were performed to assess correlations between study design elements and structural change outcomes. Through critical, comparative, and contextual analyses of the \"structural change\" case study group and \"non- structural change\" group, informed by relevant theoretical literature, a synthesizing argument was generated.&lt;br&gt;&lt;br&gt;&lt;strong&gt;RESULTS:&lt;/strong&gt; From 505 total records identified, eligibility screening produced 232 case study articles, representing 154 case studies, and 55 theoretical articles for synthesis. Twenty-six case studies resulted in a structural change outcome. The synthesizing argument states that participatory research with EJ communities may be more likely to result in structural change when a) community members hold formal leadership roles; b) project design includes decision-makers and policy goals; and c) long term partnerships are sustained through multiple funding mechanisms. The assumption of EJ community benefit through research participation is critically examined.&lt;br&gt;&lt;br&gt;&lt;strong&gt;DISCUSSION:&lt;/strong&gt; Recommended future directions include establishing structural change as a goal of participatory research, employing participatory assessment of community benefit, and increased hiring of faculty of color at research institutions. The power, privilege, and political influence that academic institutions are able to leverage in partnership with EJ communities may be as valuable as the research itself. https://doi.org/10.1289/EHP6274.","author":[{"family":"Davis","given":"Leona F"},{"family":"Ramírez-Andreotta","given":"Mónica D"}],"authorYearDisplayFormat":false,"citation-label":"16310109","container-title":"Environmental Health Perspectives","container-title-short":"Environ. Health Perspect.","id":"16310109","invisible":false,"issue":"2","issued":{"date-parts":[["2021","2","16"]]},"journalAbbreviation":"Environ. Health Perspect.","page":"26001","suppress-author":false,"title":"Participatory research for environmental justice: A critical interpretive synthesis.","type":"article-journal","volume":"129"}]</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37</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96EAE" w:rsidRPr="006F3CE1">
              <w:rPr>
                <w:rFonts w:asciiTheme="majorBidi" w:hAnsiTheme="majorBidi" w:cstheme="majorBidi"/>
                <w:noProof/>
                <w:sz w:val="22"/>
                <w:szCs w:val="22"/>
                <w:lang w:val="en-US"/>
              </w:rPr>
              <w:t xml:space="preserve">Davis LF, Ramírez-Andreotta MD. Participatory research for environmental justice: A critical interpretive synthesis. </w:t>
            </w:r>
            <w:r w:rsidR="00196EAE" w:rsidRPr="006F3CE1">
              <w:rPr>
                <w:rFonts w:asciiTheme="majorBidi" w:hAnsiTheme="majorBidi" w:cstheme="majorBidi"/>
                <w:i/>
                <w:iCs/>
                <w:noProof/>
                <w:sz w:val="22"/>
                <w:szCs w:val="22"/>
                <w:lang w:val="en-US"/>
              </w:rPr>
              <w:t>Environ Health Perspect</w:t>
            </w:r>
            <w:r w:rsidR="00196EAE" w:rsidRPr="006F3CE1">
              <w:rPr>
                <w:rFonts w:asciiTheme="majorBidi" w:hAnsiTheme="majorBidi" w:cstheme="majorBidi"/>
                <w:noProof/>
                <w:sz w:val="22"/>
                <w:szCs w:val="22"/>
                <w:lang w:val="en-US"/>
              </w:rPr>
              <w:t>. 2021;129(2):26001. doi:10.1289/EHP6274</w:t>
            </w:r>
          </w:p>
        </w:tc>
        <w:tc>
          <w:tcPr>
            <w:tcW w:w="3119" w:type="dxa"/>
            <w:noWrap/>
            <w:hideMark/>
          </w:tcPr>
          <w:p w14:paraId="30212830"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030F80A0"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prompting structural change in environmental justice communities</w:t>
            </w:r>
          </w:p>
        </w:tc>
      </w:tr>
      <w:tr w:rsidR="004C7A2A" w:rsidRPr="006F3CE1" w14:paraId="7B76703B" w14:textId="77777777" w:rsidTr="000E7648">
        <w:trPr>
          <w:trHeight w:val="20"/>
        </w:trPr>
        <w:tc>
          <w:tcPr>
            <w:tcW w:w="6946" w:type="dxa"/>
          </w:tcPr>
          <w:p w14:paraId="0543B884" w14:textId="72138C2C" w:rsidR="00196EAE" w:rsidRPr="006F3CE1" w:rsidRDefault="004C7A2A" w:rsidP="00196EAE">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36/medhum-2020-011974","First":false,"Last":false,"PMID":"33495372","abstract":"This paper presents a critical interpretive synthesis of 53 articles describing the pedagogical use of madness/'mental illness' autobiographical narratives in postsecondary education. Focusing on instructor intentions and representations of student learning outcomes, findings indicate that narratives are most commonly used as 'learning material' to engage students in active learning, cultivate students' empathy, complement dominant academic/professional knowledges, illustrate abstract concepts and provide 'real'-life connections to course content. This paper contributes to a conversation across the intellectual traditions of Mad studies, medical humanities, educational research, stigma reduction and service user involvement to interrogate pedagogical uses of autobiographical narratives that remain in uncritical educational terms rather than as a matter of justice for Mad communities. While teaching with narratives will not inevitably result in social justice outcomes, thoughtful engagement with the ethical and epistemological considerations raised throughout this review may increase this possibility by shifting when, why and how we teach with autobiography.&lt;br&gt;&lt;br&gt;© Author(s) (or their employer(s)) 2022. No commercial re-use. See rights and permissions. Published by BMJ.","author":[{"family":"de Bie","given":"Alise"}],"authorYearDisplayFormat":false,"citation-label":"16310063","container-title":"Medical humanities","container-title-short":"Med. Humanit.","id":"16310063","invisible":false,"issue":"1","issued":{"date-parts":[["2022","3"]]},"journalAbbreviation":"Med. Humanit.","page":"37-50","suppress-author":false,"title":"Teaching with madness/'mental illness' autobiographies in postsecondary education: ethical and epistemological implications.","type":"article-journal","volume":"4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38</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96EAE" w:rsidRPr="006F3CE1">
              <w:rPr>
                <w:rFonts w:asciiTheme="majorBidi" w:hAnsiTheme="majorBidi" w:cstheme="majorBidi"/>
                <w:noProof/>
                <w:sz w:val="22"/>
                <w:szCs w:val="22"/>
                <w:lang w:val="en-US"/>
              </w:rPr>
              <w:t xml:space="preserve">de Bie A. Teaching with madness/’mental illness’ autobiographies in postsecondary education: ethical and epistemological implications. </w:t>
            </w:r>
            <w:r w:rsidR="00196EAE" w:rsidRPr="006F3CE1">
              <w:rPr>
                <w:rFonts w:asciiTheme="majorBidi" w:hAnsiTheme="majorBidi" w:cstheme="majorBidi"/>
                <w:i/>
                <w:iCs/>
                <w:noProof/>
                <w:sz w:val="22"/>
                <w:szCs w:val="22"/>
                <w:lang w:val="en-US"/>
              </w:rPr>
              <w:t>Med Humanit</w:t>
            </w:r>
            <w:r w:rsidR="00196EAE" w:rsidRPr="006F3CE1">
              <w:rPr>
                <w:rFonts w:asciiTheme="majorBidi" w:hAnsiTheme="majorBidi" w:cstheme="majorBidi"/>
                <w:noProof/>
                <w:sz w:val="22"/>
                <w:szCs w:val="22"/>
                <w:lang w:val="en-US"/>
              </w:rPr>
              <w:t>. 2022;48(1):37-50. doi:10.1136/medhum-2020-011974</w:t>
            </w:r>
          </w:p>
        </w:tc>
        <w:tc>
          <w:tcPr>
            <w:tcW w:w="3119" w:type="dxa"/>
            <w:noWrap/>
            <w:hideMark/>
          </w:tcPr>
          <w:p w14:paraId="29ADBE12"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igher education</w:t>
            </w:r>
          </w:p>
        </w:tc>
        <w:tc>
          <w:tcPr>
            <w:tcW w:w="3402" w:type="dxa"/>
            <w:noWrap/>
            <w:hideMark/>
          </w:tcPr>
          <w:p w14:paraId="09617948"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pedagogical use of madness in postsecondary education</w:t>
            </w:r>
          </w:p>
        </w:tc>
      </w:tr>
      <w:tr w:rsidR="004C7A2A" w:rsidRPr="006F3CE1" w14:paraId="2C1F5075" w14:textId="77777777" w:rsidTr="000E7648">
        <w:trPr>
          <w:trHeight w:val="20"/>
        </w:trPr>
        <w:tc>
          <w:tcPr>
            <w:tcW w:w="6946" w:type="dxa"/>
          </w:tcPr>
          <w:p w14:paraId="7B94E10A" w14:textId="55C289EF"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lastRenderedPageBreak/>
              <w:fldChar w:fldCharType="begin"/>
            </w:r>
            <w:r w:rsidR="006753AE" w:rsidRPr="006F3CE1">
              <w:rPr>
                <w:rFonts w:asciiTheme="majorBidi" w:eastAsia="Times New Roman" w:hAnsiTheme="majorBidi" w:cstheme="majorBidi"/>
                <w:color w:val="000000"/>
                <w:sz w:val="22"/>
                <w:szCs w:val="22"/>
                <w:lang w:val="en-CA"/>
              </w:rPr>
              <w:instrText>ADDIN F1000_CSL_CITATION&lt;~#@#~&gt;[{"DOI":"10.1186/s12961-023-01003-8","First":false,"Last":false,"PMCID":"PMC10291790","PMID":"37365647","abstract":"&lt;strong&gt;BACKGROUND:&lt;/strong&gt; Research priority setting aims to identify research gaps within particular health fields. Given the global burden of mental illness and underfunding of mental health research compared to other health topics, knowledge of methodological procedures may raise the quality of priority setting to identify research with value and impact. However, to date there has been no comprehensive review on the approaches adopted with priority setting projects that identify mental health research, despite viewed as essential knowledge to address research gaps. Hence, the paper presents a summary of the methods, designs, and existing frameworks that can be adopted for prioritising mental health research to inform future prioritising projects.&lt;br&gt;&lt;br&gt;&lt;strong&gt;METHOD:&lt;/strong&gt; A systematic review of electronic databases located prioritisation literature, while a critical interpretive synthesis was adopted whereby the appraisal of methodological procedures was integrated into the synthesis of the findings. The synthesis was shaped using the good practice checklist for priority setting by Viergever and colleagues drawing on their following categories to identify and appraise methodological procedures: (1) Comprehensive Approach-frameworks/designs guiding the entire priority setting; (2) Inclusiveness -participation methods to aid the equal contribution of stakeholders; (3) Information Gathering-data collecting methods to identify research gaps, and (4) Deciding Priorities-methods to finalise priorities.&lt;br&gt;&lt;br&gt;&lt;strong&gt;RESULTS:&lt;/strong&gt; In total 903 papers were located with 889 papers removed as either duplicates or not meeting the inclusion and exclusion criteria. 14 papers were identified, describing 13 separate priority setting projects. Participatory approaches were the dominant method adopted but existing prioritisation frameworks were modified with little explanation regarding the rationale, processes for adaptation and theoretical foundation. Processes were predominately researcher led, although with some patient involvement. Surveys and consensus building methods gathered information while ranking systems and thematic analysis tend to generate finalised priorities. However, limited evidence found about transforming priorities into actual research projects and few described plans for implementation to promote translation into user-informed research.&lt;br&gt;&lt;br&gt;&lt;strong&gt;CONCLUSION:&lt;/strong&gt; Prioritisation projects may benefit from justifying the methodological approaches taken to identify mental health research, stating reasons for adapting frameworks alongside reasons for adopting particular methods, while finalised priorities should be worded in such a way as to facilitate their easy translation into research projects.&lt;br&gt;&lt;br&gt;© 2023. The Author(s).","author":[{"family":"Deering","given":"Kris"},{"family":"Brimblecombe","given":"Neil"},{"family":"Matonhodze","given":"Jane C"},{"family":"Nolan","given":"Fiona"},{"family":"Collins","given":"Daniela A"},{"family":"Renwick","given":"Laoise"}],"authorYearDisplayFormat":false,"citation-label":"15799639","container-title":"Health Research Policy and Systems","container-title-short":"Health Res. Policy Syst.","id":"15799639","invisible":false,"issue":"1","issued":{"date-parts":[["2023","6","26"]]},"journalAbbreviation":"Health Res. Policy Syst.","page":"64","suppress-author":false,"title":"Methodological procedures for priority setting mental health research: a systematic review summarising the methods, designs and frameworks involved with priority setting.","type":"article-journal","volume":"21"}]</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39</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96EAE" w:rsidRPr="006F3CE1">
              <w:rPr>
                <w:rFonts w:asciiTheme="majorBidi" w:hAnsiTheme="majorBidi" w:cstheme="majorBidi"/>
                <w:noProof/>
                <w:sz w:val="22"/>
                <w:szCs w:val="22"/>
                <w:lang w:val="en-US"/>
              </w:rPr>
              <w:t xml:space="preserve">Deering K, Brimblecombe N, Matonhodze JC, Nolan F, Collins DA, Renwick L. Methodological procedures for priority setting mental health research: a systematic review summarising the methods, designs and frameworks involved with priority setting. </w:t>
            </w:r>
            <w:r w:rsidR="00196EAE" w:rsidRPr="006F3CE1">
              <w:rPr>
                <w:rFonts w:asciiTheme="majorBidi" w:hAnsiTheme="majorBidi" w:cstheme="majorBidi"/>
                <w:i/>
                <w:iCs/>
                <w:noProof/>
                <w:sz w:val="22"/>
                <w:szCs w:val="22"/>
                <w:lang w:val="en-US"/>
              </w:rPr>
              <w:t>Health Res Policy Syst</w:t>
            </w:r>
            <w:r w:rsidR="00196EAE" w:rsidRPr="006F3CE1">
              <w:rPr>
                <w:rFonts w:asciiTheme="majorBidi" w:hAnsiTheme="majorBidi" w:cstheme="majorBidi"/>
                <w:noProof/>
                <w:sz w:val="22"/>
                <w:szCs w:val="22"/>
                <w:lang w:val="en-US"/>
              </w:rPr>
              <w:t>. 2023;21(1):64. doi:10.1186/s12961-023-01003-8</w:t>
            </w:r>
          </w:p>
        </w:tc>
        <w:tc>
          <w:tcPr>
            <w:tcW w:w="3119" w:type="dxa"/>
            <w:noWrap/>
            <w:hideMark/>
          </w:tcPr>
          <w:p w14:paraId="730DC204"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Mental health</w:t>
            </w:r>
          </w:p>
        </w:tc>
        <w:tc>
          <w:tcPr>
            <w:tcW w:w="3402" w:type="dxa"/>
            <w:noWrap/>
            <w:hideMark/>
          </w:tcPr>
          <w:p w14:paraId="71D8FAED"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methodological procedures for priority setting mental health research</w:t>
            </w:r>
          </w:p>
        </w:tc>
      </w:tr>
      <w:tr w:rsidR="004C7A2A" w:rsidRPr="006F3CE1" w14:paraId="668DDAF4" w14:textId="77777777" w:rsidTr="000E7648">
        <w:trPr>
          <w:trHeight w:val="20"/>
        </w:trPr>
        <w:tc>
          <w:tcPr>
            <w:tcW w:w="6946" w:type="dxa"/>
          </w:tcPr>
          <w:p w14:paraId="320AB473" w14:textId="386FF695"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First":false,"Last":false,"abstract":"\"This systematic review investigates hospice music therapy and the role culture plays in informing clinical practice. Due to the emphasis on cultural, contextual understanding in this review, the exploration of end-of-life care through qualitative inquiry, and the transformative nature of the implications yielded by the study, a critical interpretive synthesis was chosen as the best suited form of review. Studies in interdisciplinary fields of end-of-life care were also considered.\"--Page 3.","author":[{"family":"DeFeo","given":"Nicholas J"}],"authorYearDisplayFormat":false,"citation-label":"16310124","genre":"Doctoral dissertation","id":"16310124","invisible":false,"issued":{"date-parts":[["2017"]]},"suppress-author":false,"title":"How culture informs hospice music therapy : a critical interpretive synthesis","type":"thesis"}]</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40</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DeFeo NJ. How culture informs hospice music therapy: a critical interpretive synthesis [Doctoral dissertation]. 2017.</w:t>
            </w:r>
          </w:p>
        </w:tc>
        <w:tc>
          <w:tcPr>
            <w:tcW w:w="3119" w:type="dxa"/>
            <w:noWrap/>
            <w:hideMark/>
          </w:tcPr>
          <w:p w14:paraId="58B30D2E"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Music therapy</w:t>
            </w:r>
          </w:p>
        </w:tc>
        <w:tc>
          <w:tcPr>
            <w:tcW w:w="3402" w:type="dxa"/>
            <w:noWrap/>
            <w:hideMark/>
          </w:tcPr>
          <w:p w14:paraId="680D6FFB"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 xml:space="preserve">hospice music therapy </w:t>
            </w:r>
          </w:p>
        </w:tc>
      </w:tr>
      <w:tr w:rsidR="004C7A2A" w:rsidRPr="006F3CE1" w14:paraId="1D9DDF4F" w14:textId="77777777" w:rsidTr="000E7648">
        <w:trPr>
          <w:trHeight w:val="20"/>
        </w:trPr>
        <w:tc>
          <w:tcPr>
            <w:tcW w:w="6946" w:type="dxa"/>
          </w:tcPr>
          <w:p w14:paraId="75854859" w14:textId="36FDE548"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s12910-016-0163-8","First":false,"Last":false,"PMCID":"PMC5244561","PMID":"28103849","abstract":"&lt;strong&gt;BACKGROUND:&lt;/strong&gt; In our globalizing world, caregivers are increasingly being confronted with the challenges of providing intercultural healthcare, trying to find a dignified answer to the vulnerable situation of ethnic minority patients. Until now, international literature lacks insight in the intercultural care process as experienced by the ethnic minority patients themselves. We aim to fill this gap by analysing qualitative literature on the intercultural care encounter in the hospital setting, as experienced by ethnic minority patients.&lt;br&gt;&lt;br&gt;&lt;strong&gt;METHODS:&lt;/strong&gt; A systematic search was conducted for papers published between 2000 and 2015. Analysis and synthesis were guided by the critical interpretive synthesis approach.&lt;br&gt;&lt;br&gt;&lt;strong&gt;RESULTS:&lt;/strong&gt; Fifty one articles were included. Four dimensions emerged, describing the intercultural care encounter as (1) a meeting of two different cultural contexts of care, (2) in a dynamic and circular process of (3) balancing between the two cultural contexts, which is (4) influenced by mediators as concepts of being human, communication, family members and the hospital's organizational culture.&lt;br&gt;&lt;br&gt;&lt;strong&gt;CONCLUSIONS:&lt;/strong&gt; This review provides in-depth insight in the dynamic process of establishing intercultural care relationships in the hospital. We call for a broader perspective towards cultural sensitive care in which patients are cared for in a holistic and dignity-enhancing way.","author":[{"family":"Degrie","given":"Liesbet"},{"family":"Gastmans","given":"Chris"},{"family":"Mahieu","given":"Lieslot"},{"family":"Dierckx de Casterlé","given":"Bernadette"},{"family":"Denier","given":"Yvonne"}],"authorYearDisplayFormat":false,"citation-label":"10948508","container-title":"BMC medical ethics","container-title-short":"BMC Med. Ethics","id":"10948508","invisible":false,"issue":"1","issued":{"date-parts":[["2017","1","19"]]},"journalAbbreviation":"BMC Med. Ethics","page":"2","suppress-author":false,"title":"\"How do ethnic minority patients experience the intercultural care encounter in hospitals? a systematic review of qualitative research\".","type":"article-journal","volume":"1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41</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96EAE" w:rsidRPr="006F3CE1">
              <w:rPr>
                <w:rFonts w:asciiTheme="majorBidi" w:hAnsiTheme="majorBidi" w:cstheme="majorBidi"/>
                <w:noProof/>
                <w:sz w:val="22"/>
                <w:szCs w:val="22"/>
                <w:lang w:val="en-US"/>
              </w:rPr>
              <w:t xml:space="preserve">Degrie L, Gastmans C, Mahieu L, Dierckx de Casterlé B, Denier Y. “How do ethnic minority patients experience the intercultural care encounter in hospitals? a systematic review of qualitative research”. </w:t>
            </w:r>
            <w:r w:rsidR="00196EAE" w:rsidRPr="006F3CE1">
              <w:rPr>
                <w:rFonts w:asciiTheme="majorBidi" w:hAnsiTheme="majorBidi" w:cstheme="majorBidi"/>
                <w:i/>
                <w:iCs/>
                <w:noProof/>
                <w:sz w:val="22"/>
                <w:szCs w:val="22"/>
                <w:lang w:val="en-US"/>
              </w:rPr>
              <w:t>BMC Med Ethics</w:t>
            </w:r>
            <w:r w:rsidR="00196EAE" w:rsidRPr="006F3CE1">
              <w:rPr>
                <w:rFonts w:asciiTheme="majorBidi" w:hAnsiTheme="majorBidi" w:cstheme="majorBidi"/>
                <w:noProof/>
                <w:sz w:val="22"/>
                <w:szCs w:val="22"/>
                <w:lang w:val="en-US"/>
              </w:rPr>
              <w:t>. 2017;18(1):2. doi:10.1186/s12910-016-0163-8</w:t>
            </w:r>
          </w:p>
        </w:tc>
        <w:tc>
          <w:tcPr>
            <w:tcW w:w="3119" w:type="dxa"/>
            <w:noWrap/>
            <w:hideMark/>
          </w:tcPr>
          <w:p w14:paraId="5117AB9E"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141FA8DD"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intercultural care encounters in hospitals</w:t>
            </w:r>
          </w:p>
        </w:tc>
      </w:tr>
      <w:tr w:rsidR="004C7A2A" w:rsidRPr="006F3CE1" w14:paraId="2783199C" w14:textId="77777777" w:rsidTr="000E7648">
        <w:trPr>
          <w:trHeight w:val="20"/>
        </w:trPr>
        <w:tc>
          <w:tcPr>
            <w:tcW w:w="6946" w:type="dxa"/>
          </w:tcPr>
          <w:p w14:paraId="0B8449FA" w14:textId="378CC9F1" w:rsidR="00196EAE" w:rsidRPr="006F3CE1" w:rsidRDefault="004C7A2A" w:rsidP="00196EAE">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3390/children8010043","First":false,"Last":false,"PMCID":"PMC7828333","PMID":"33450842","abstract":"&lt;strong&gt;BACKGROUND:&lt;/strong&gt; Allusions to the uniqueness and value of childhood abound in academic, lay, and policy discourse. However, little clarity exists on the values that guide child health and social policy-making. We review extant academic literature on the normative dimensions of child health and social policy to provide foundations for the development of child-focused public policies.&lt;br&gt;&lt;br&gt;&lt;strong&gt;METHODS:&lt;/strong&gt; We conducted a critical interpretive synthesis of academic literature on the normative dimensions of child health and social policy-making. We employed a social constructivist lens to interpret emergent themes. Political theory on the social construction of target populations served as a bridge between sociologies of childhood and public policy analysis.&lt;br&gt;&lt;br&gt;&lt;strong&gt;RESULTS:&lt;/strong&gt; Our database searches returned 14,658 unique articles; full text review yielded 72 relevant articles. Purposive sampling of relevant literature complemented our electronic searches, adding 51 original articles, for a total of 123 articles. Our analysis of the literature reveals three central themes: potential, rights, and risk. These themes retain relevance in diverse policy domains. A core set of foundational concepts also cuts across disciplines: well-being, participation, and best interests of the child inform debate on the moral and legal dimensions of a gamut of child social policies. Finally, a meta-theme of embedding encompasses the pervasive issue of a child's place, in the family and in society, which is at the heart of much social theory and applied analysis on children and childhood.&lt;br&gt;&lt;br&gt;&lt;strong&gt;CONCLUSIONS:&lt;/strong&gt; Foundational understanding of the moral language and dominant policy frames applied to children can enrich analyses of social policies for children. Most societies paint children as potent, vulnerable, entitled, and embedded. It is the admixture of these elements in particular policy spheres, across distinct places and times, that often determines the form of a given policy and societal reactions to it. Subsequent work in this area will need to detail the degree and impact of variance in the values mix attached to children across sociocultural contexts and investigate tensions between what are and what ought to be the values that guide social policy development for children.","author":[{"family":"Denburg","given":"Avram E"},{"family":"Giacomini","given":"Mita"},{"family":"Ungar","given":"Wendy J"},{"family":"Abelson","given":"Julia"}],"authorYearDisplayFormat":false,"citation-label":"16310097","container-title":"Children (Basel, Switzerland)","container-title-short":"Children (Basel)","id":"16310097","invisible":false,"issue":"1","issued":{"date-parts":[["2021","1","13"]]},"journalAbbreviation":"Children (Basel)","suppress-author":false,"title":"The moral foundations of child health and social policies: A critical interpretive synthesis.","type":"article-journal","volume":"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42</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96EAE" w:rsidRPr="006F3CE1">
              <w:rPr>
                <w:rFonts w:asciiTheme="majorBidi" w:hAnsiTheme="majorBidi" w:cstheme="majorBidi"/>
                <w:noProof/>
                <w:sz w:val="22"/>
                <w:szCs w:val="22"/>
                <w:lang w:val="en-US"/>
              </w:rPr>
              <w:t xml:space="preserve">Denburg AE, Giacomini M, Ungar WJ, Abelson J. The moral foundations of child health and social policies: A critical interpretive synthesis. </w:t>
            </w:r>
            <w:r w:rsidR="00196EAE" w:rsidRPr="006F3CE1">
              <w:rPr>
                <w:rFonts w:asciiTheme="majorBidi" w:hAnsiTheme="majorBidi" w:cstheme="majorBidi"/>
                <w:i/>
                <w:iCs/>
                <w:noProof/>
                <w:sz w:val="22"/>
                <w:szCs w:val="22"/>
                <w:lang w:val="en-US"/>
              </w:rPr>
              <w:t>Children (Basel)</w:t>
            </w:r>
            <w:r w:rsidR="00196EAE" w:rsidRPr="006F3CE1">
              <w:rPr>
                <w:rFonts w:asciiTheme="majorBidi" w:hAnsiTheme="majorBidi" w:cstheme="majorBidi"/>
                <w:noProof/>
                <w:sz w:val="22"/>
                <w:szCs w:val="22"/>
                <w:lang w:val="en-US"/>
              </w:rPr>
              <w:t>. 2021;8(1). doi:10.3390/children8010043</w:t>
            </w:r>
          </w:p>
        </w:tc>
        <w:tc>
          <w:tcPr>
            <w:tcW w:w="3119" w:type="dxa"/>
            <w:noWrap/>
            <w:hideMark/>
          </w:tcPr>
          <w:p w14:paraId="502B036A"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1D2ECD35"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normative dimensions of child health and social policymaking</w:t>
            </w:r>
          </w:p>
        </w:tc>
      </w:tr>
      <w:tr w:rsidR="004C7A2A" w:rsidRPr="006F3CE1" w14:paraId="3A42430E" w14:textId="77777777" w:rsidTr="000E7648">
        <w:trPr>
          <w:trHeight w:val="20"/>
        </w:trPr>
        <w:tc>
          <w:tcPr>
            <w:tcW w:w="6946" w:type="dxa"/>
          </w:tcPr>
          <w:p w14:paraId="6DDCD3A8" w14:textId="3BF79FDE"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1471-2288-6-35","First":false,"Last":false,"PMCID":"PMC1559637","PMID":"16872487","abstract":"BACKGROUND: Conventional systematic review techniques have limitations when the aim of a review is to construct a critical analysis of a complex body of literature. This article offers a reflexive account of an attempt to conduct an interpretive review of the literature on access to healthcare by vulnerable groups in the UK METHODS: This project involved the development and use of the method of Critical Interpretive Synthesis (CIS). This approach is sensitised to the processes of conventional systematic review methodology and draws on recent advances in methods for interpretive synthesis.RESULTS: Many analyses of equity of access have rested on measures of utilisation of health services, but these are problematic both methodologically and conceptually. A more useful means of understanding access is offered by the synthetic construct of candidacy. Candidacy describes how people's eligibility for healthcare is determined between themselves and health services. It is a continually negotiated property of individuals, subject to multiple influences arising both from people and their social contexts and from macro-level influences on allocation of resources and configuration of services. Health services are continually constituting and seeking to define the appropriate objects of medical attention and intervention, while at the same time people are engaged in constituting and defining what they understand to be the appropriate objects of medical attention and intervention. Access represents a dynamic interplay between these simultaneous, iterative and mutually reinforcing processes. By attending to how vulnerabilities arise in relation to candidacy, the phenomenon of access can be better understood, and more appropriate recommendations made for policy, practice and future research.DISCUSSION: By innovating with existing methods for interpretive synthesis, it was possible to produce not only new methods for conducting what we have termed critical interpretive synthesis, but also a new theoretical conceptualisation of access to healthcare. This theoretical account of access is distinct from models already extant in the literature, and is the result of combining diverse constructs and evidence into a coherent whole. Both the method and the model should be evaluated in other contexts.","author":[{"family":"Dixon-Woods","given":"Mary"},{"family":"Cavers","given":"Debbie"},{"family":"Agarwal","given":"Shona"},{"family":"Annandale","given":"Ellen"},{"family":"Arthur","given":"Antony"},{"family":"Harvey","given":"Janet"},{"family":"Hsu","given":"Ron"},{"family":"Katbamna","given":"Savita"},{"family":"Olsen","given":"Richard"},{"family":"Smith","given":"Lucy"},{"family":"Riley","given":"Richard"},{"family":"Sutton","given":"Alex J"}],"authorYearDisplayFormat":false,"citation-label":"1351472","container-title":"BMC Medical Research Methodology","container-title-short":"BMC Med. Res. Methodol.","id":"1351472","invisible":false,"issued":{"date-parts":[["2006","7","26"]]},"journalAbbreviation":"BMC Med. Res. Methodol.","page":"35","suppress-author":false,"title":"Conducting a critical interpretive synthesis of the literature on access to healthcare by vulnerable groups.","type":"article-journal","volume":"6"}]</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43</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96EAE" w:rsidRPr="006F3CE1">
              <w:rPr>
                <w:rFonts w:asciiTheme="majorBidi" w:hAnsiTheme="majorBidi" w:cstheme="majorBidi"/>
                <w:noProof/>
                <w:sz w:val="22"/>
                <w:szCs w:val="22"/>
                <w:lang w:val="en-US"/>
              </w:rPr>
              <w:t xml:space="preserve">Dixon-Woods M, Cavers D, Agarwal S, et al. Conducting a critical interpretive synthesis of the literature on access to healthcare by vulnerable groups. </w:t>
            </w:r>
            <w:r w:rsidR="00196EAE" w:rsidRPr="006F3CE1">
              <w:rPr>
                <w:rFonts w:asciiTheme="majorBidi" w:hAnsiTheme="majorBidi" w:cstheme="majorBidi"/>
                <w:i/>
                <w:iCs/>
                <w:noProof/>
                <w:sz w:val="22"/>
                <w:szCs w:val="22"/>
                <w:lang w:val="en-US"/>
              </w:rPr>
              <w:t>BMC Med Res Methodol</w:t>
            </w:r>
            <w:r w:rsidR="00196EAE" w:rsidRPr="006F3CE1">
              <w:rPr>
                <w:rFonts w:asciiTheme="majorBidi" w:hAnsiTheme="majorBidi" w:cstheme="majorBidi"/>
                <w:noProof/>
                <w:sz w:val="22"/>
                <w:szCs w:val="22"/>
                <w:lang w:val="en-US"/>
              </w:rPr>
              <w:t>. 2006;6:35. doi:10.1186/1471-2288-6-35</w:t>
            </w:r>
          </w:p>
        </w:tc>
        <w:tc>
          <w:tcPr>
            <w:tcW w:w="3119" w:type="dxa"/>
            <w:noWrap/>
            <w:hideMark/>
          </w:tcPr>
          <w:p w14:paraId="1AB2AD41"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53AD4BD0"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access to healthcare</w:t>
            </w:r>
          </w:p>
        </w:tc>
      </w:tr>
      <w:tr w:rsidR="004C7A2A" w:rsidRPr="006F3CE1" w14:paraId="254DBBD8" w14:textId="77777777" w:rsidTr="000E7648">
        <w:trPr>
          <w:trHeight w:val="20"/>
        </w:trPr>
        <w:tc>
          <w:tcPr>
            <w:tcW w:w="6946" w:type="dxa"/>
          </w:tcPr>
          <w:p w14:paraId="62ABFE2C" w14:textId="2D60ACEB" w:rsidR="00196EAE" w:rsidRPr="006F3CE1" w:rsidRDefault="004C7A2A" w:rsidP="00196EAE">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s13012-022-01254-z","First":false,"Last":false,"PMCID":"PMC9730581","PMID":"36476376","abstract":"&lt;strong&gt;BACKGROUND:&lt;/strong&gt; The number of research publications reporting the use of the Promoting Action on Research Implementation in Health Services (PARIHS) framework and the integrated PARIHS (i-PARIHS) framework has grown steadily. We asked how the last decade of implementation research, predicated on the (i-)PARIHS framework (referring to the PARIHS or i-PARIHS framework), has contributed to our understanding of the conceptualizations of, relationships between, and dynamics among the core framework elements/sub-elements. Building on the Helfrich et al. (2010) review of research on the PARIHS framework, we undertook a critical interpretive synthesis to: (1) identify conceptual and relational advances in the (i-)PARIHS framework and (2) identify conceptual and relational aspects of the (i-)PARIHS framework that warrant further work.&lt;br&gt;&lt;br&gt;&lt;strong&gt;METHODS:&lt;/strong&gt; We performed a systematic search in PubMed/PubMed Central, Ovid MEDLINE, CINAHL, JSTOR, SCOPUS, Web of Science, and PsycInfo. Articles were eligible for synthesis if they (a) were peer-reviewed articles, written in English, and published between January 2009 and December 2021, (b) applied the (i-)PARIHS framework explicitly to guide implementation research, and (c) made conceptual (expanding the conceptualization of core elements) and/or relational contributions (elaborating relationships among elements/sub-elements, or theorizing the relationships using empirical data). We used a critical interpretive synthesis approach to synthesize conceptual-relational advances of the (i-)PARIHS framework.&lt;br&gt;&lt;br&gt;&lt;strong&gt;RESULTS:&lt;/strong&gt; Thirty-seven articles were eligible for synthesis. Twenty-four offered conceptual contributions, and 18 offered relational contributions (5 articles contributed in both ways). We found conceptual expansion of all core (i-)PARIHS elements, with most emphasis on context (particularly outer context and leadership), facilitation, and implementation success. Articles also gave insights into the complex relationships and relational dynamism among these elements, characterized as contingent, interactive, multilevel, and temporal effects.&lt;br&gt;&lt;br&gt;&lt;strong&gt;CONCLUSIONS:&lt;/strong&gt; We observed developmental advances of the (i-)PARIHS framework and proposed several directions to further advance the framework. Conceptualization of (i-)PARIHS elements (particularly evidence/innovation and recipients) need to be further developed by specifying conceptual and operational definitions of underlying sub-elements. Relationships among (i-)PARIHS elements/sub-elements need to be further elaborated through empirical studies that consider situational contingencies and causal complexities. This will require examining necessity and sufficiency of (i-)PARIHS elements/sub-elements in relation to implementation outcomes, interactions among elements, and mechanism-based explanations.&lt;br&gt;&lt;br&gt;© 2022. The Author(s).","author":[{"family":"Duan","given":"Yinfei"},{"family":"Iaconi","given":"Alba"},{"family":"Wang","given":"Jing"},{"family":"Perez","given":"Janelle Santos"},{"family":"Song","given":"Yuting"},{"family":"Chamberlain","given":"Stephanie A"},{"family":"Shrestha","given":"Shovana"},{"family":"Choroschun","given":"Katharina"},{"family":"Hoben","given":"Matthias"},{"family":"Beeber","given":"Anna"},{"family":"Anderson","given":"Ruth A"},{"family":"Cummings","given":"Greta G"},{"family":"Lanham","given":"Holly J"},{"family":"Norton","given":"Peter G"},{"family":"Estabrooks","given":"Carole A"},{"family":"Berta","given":"Whitney"}],"authorYearDisplayFormat":false,"citation-label":"15799660","container-title":"Implementation Science","container-title-short":"Implement. Sci.","id":"15799660","invisible":false,"issue":"1","issued":{"date-parts":[["2022","12","7"]]},"journalAbbreviation":"Implement. Sci.","page":"78","suppress-author":false,"title":"Conceptual and relational advances of the PARIHS and i-PARIHS frameworks over the last decade: a critical interpretive synthesis.","type":"article-journal","volume":"17"}]</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44</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96EAE" w:rsidRPr="006F3CE1">
              <w:rPr>
                <w:rFonts w:asciiTheme="majorBidi" w:hAnsiTheme="majorBidi" w:cstheme="majorBidi"/>
                <w:noProof/>
                <w:sz w:val="22"/>
                <w:szCs w:val="22"/>
                <w:lang w:val="en-US"/>
              </w:rPr>
              <w:t xml:space="preserve">Duan Y, Iaconi A, Wang J, et al. Conceptual and relational advances of the PARIHS and i-PARIHS frameworks over the last decade: a critical interpretive synthesis. </w:t>
            </w:r>
            <w:r w:rsidR="00196EAE" w:rsidRPr="006F3CE1">
              <w:rPr>
                <w:rFonts w:asciiTheme="majorBidi" w:hAnsiTheme="majorBidi" w:cstheme="majorBidi"/>
                <w:i/>
                <w:iCs/>
                <w:noProof/>
                <w:sz w:val="22"/>
                <w:szCs w:val="22"/>
                <w:lang w:val="en-US"/>
              </w:rPr>
              <w:t>Implement Sci</w:t>
            </w:r>
            <w:r w:rsidR="00196EAE" w:rsidRPr="006F3CE1">
              <w:rPr>
                <w:rFonts w:asciiTheme="majorBidi" w:hAnsiTheme="majorBidi" w:cstheme="majorBidi"/>
                <w:noProof/>
                <w:sz w:val="22"/>
                <w:szCs w:val="22"/>
                <w:lang w:val="en-US"/>
              </w:rPr>
              <w:t>. 2022;17(1):78. doi:10.1186/s13012-022-01254-z</w:t>
            </w:r>
          </w:p>
        </w:tc>
        <w:tc>
          <w:tcPr>
            <w:tcW w:w="3119" w:type="dxa"/>
            <w:noWrap/>
            <w:hideMark/>
          </w:tcPr>
          <w:p w14:paraId="05B588D8"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Implementation science</w:t>
            </w:r>
          </w:p>
        </w:tc>
        <w:tc>
          <w:tcPr>
            <w:tcW w:w="3402" w:type="dxa"/>
            <w:noWrap/>
            <w:hideMark/>
          </w:tcPr>
          <w:p w14:paraId="204F827D"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i-)PARIHS framework</w:t>
            </w:r>
          </w:p>
        </w:tc>
      </w:tr>
      <w:tr w:rsidR="004C7A2A" w:rsidRPr="006F3CE1" w14:paraId="68A2227C" w14:textId="77777777" w:rsidTr="000E7648">
        <w:trPr>
          <w:trHeight w:val="20"/>
        </w:trPr>
        <w:tc>
          <w:tcPr>
            <w:tcW w:w="6946" w:type="dxa"/>
          </w:tcPr>
          <w:p w14:paraId="2869EFEC" w14:textId="2B2F5D00"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80/11038128.2018.1441323","First":false,"Last":false,"PMID":"29490537","abstract":"&lt;strong&gt;BACKGROUND:&lt;/strong&gt; People with moderate to advanced dementia living in residential care are at risk of occupational deprivation. Person-centered care has been adopted as a guiding principle in the provision of residential care for older adults with dementia. In this context, there has been shift in occupational therapy practice from addressing occupational performance towards focusing on meaningful engagement. While both meaningful engagement and person-centered care have been well researched the relationship between the two concepts is poorly understood.&lt;br&gt;&lt;br&gt;&lt;strong&gt;AIM:&lt;/strong&gt; A critical interpretative synthesis was conducted to determine how principles of person-centered care inform occupational therapy practice in relation to promotion of meaningful engagement among residents with moderate to advanced dementia.&lt;br&gt;&lt;br&gt;&lt;strong&gt;METHODS:&lt;/strong&gt; A systematic search of research addressing meaningful engagement of people with moderate to advanced dementia identified 26 papers.&lt;br&gt;&lt;br&gt;&lt;strong&gt;RESULTS:&lt;/strong&gt; Papers were classified as theoretical papers and empirical research. Two overarching constructs emerged, namely promoting a culture of collaborative care and understanding the resident as a person with a past, present and future.&lt;br&gt;&lt;br&gt;&lt;strong&gt;CONCLUSIONS:&lt;/strong&gt; Occupational deprivation prevails and person-centered care is not fully addressed if opportunities for growth and engagement for residents with moderate to advanced dementia is not extended beyond their life history.&lt;br&gt;&lt;br&gt;&lt;strong&gt;SIGNIFICANCE:&lt;/strong&gt; Creating continued opportunities for building agency of residents with dementia could promote occupational justice in residential care.","author":[{"family":"Du Toit","given":"Sanetta H J"},{"family":"Shen","given":"Xizi"},{"family":"McGrath","given":"Margaret"}],"authorYearDisplayFormat":false,"citation-label":"16310122","container-title":"Scandinavian journal of occupational therapy","container-title-short":"Scand. J. Occup. Ther.","id":"16310122","invisible":false,"issue":"5","issued":{"date-parts":[["2019","7"]]},"journalAbbreviation":"Scand. J. Occup. Ther.","page":"343-355","suppress-author":false,"title":"Meaningful engagement and person-centered residential dementia care: A critical interpretive synthesis.","type":"article-journal","volume":"26"}]</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45</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96EAE" w:rsidRPr="006F3CE1">
              <w:rPr>
                <w:rFonts w:asciiTheme="majorBidi" w:hAnsiTheme="majorBidi" w:cstheme="majorBidi"/>
                <w:noProof/>
                <w:sz w:val="22"/>
                <w:szCs w:val="22"/>
                <w:lang w:val="en-US"/>
              </w:rPr>
              <w:t xml:space="preserve">Du Toit SHJ, Shen X, McGrath M. Meaningful engagement and person-centered residential dementia care: A critical interpretive synthesis. </w:t>
            </w:r>
            <w:r w:rsidR="00196EAE" w:rsidRPr="006F3CE1">
              <w:rPr>
                <w:rFonts w:asciiTheme="majorBidi" w:hAnsiTheme="majorBidi" w:cstheme="majorBidi"/>
                <w:i/>
                <w:iCs/>
                <w:noProof/>
                <w:sz w:val="22"/>
                <w:szCs w:val="22"/>
                <w:lang w:val="en-US"/>
              </w:rPr>
              <w:t>Scand J Occup Ther</w:t>
            </w:r>
            <w:r w:rsidR="00196EAE" w:rsidRPr="006F3CE1">
              <w:rPr>
                <w:rFonts w:asciiTheme="majorBidi" w:hAnsiTheme="majorBidi" w:cstheme="majorBidi"/>
                <w:noProof/>
                <w:sz w:val="22"/>
                <w:szCs w:val="22"/>
                <w:lang w:val="en-US"/>
              </w:rPr>
              <w:t>. 2019;26(5):343-355. doi:10.1080/11038128.2018.1441323</w:t>
            </w:r>
          </w:p>
        </w:tc>
        <w:tc>
          <w:tcPr>
            <w:tcW w:w="3119" w:type="dxa"/>
            <w:noWrap/>
            <w:hideMark/>
          </w:tcPr>
          <w:p w14:paraId="56272355"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Occupational therapy</w:t>
            </w:r>
          </w:p>
        </w:tc>
        <w:tc>
          <w:tcPr>
            <w:tcW w:w="3402" w:type="dxa"/>
            <w:noWrap/>
            <w:hideMark/>
          </w:tcPr>
          <w:p w14:paraId="36835D61"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residential dementia care</w:t>
            </w:r>
          </w:p>
        </w:tc>
      </w:tr>
      <w:tr w:rsidR="004C7A2A" w:rsidRPr="006F3CE1" w14:paraId="2A53FF7F" w14:textId="77777777" w:rsidTr="000E7648">
        <w:trPr>
          <w:trHeight w:val="20"/>
        </w:trPr>
        <w:tc>
          <w:tcPr>
            <w:tcW w:w="6946" w:type="dxa"/>
          </w:tcPr>
          <w:p w14:paraId="27245F67" w14:textId="34202893"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80/03069885.2017.1334110","First":false,"Last":false,"author":[{"family":"Edwards","given":"Jane"}],"authorYearDisplayFormat":false,"citation-label":"16310060","container-title":"British journal of guidance &amp; counselling","container-title-short":"Br J Guid Counc","id":"16310060","invisible":false,"issue":"5","issued":{"date-parts":[["2018","9","3"]]},"journalAbbreviation":"Br J Guid Counc","page":"515-530","suppress-author":false,"title":"The extant rationale for mandated therapy during psychotherapy and counselling training: a critical interpretive synthesis","type":"article-journal","volume":"46"}]</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46</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Edwards J. The extant rationale for mandated therapy during psychotherapy and counselling training: a critical interpretive synthesis. </w:t>
            </w:r>
            <w:r w:rsidR="007935B9" w:rsidRPr="006F3CE1">
              <w:rPr>
                <w:rFonts w:asciiTheme="majorBidi" w:hAnsiTheme="majorBidi" w:cstheme="majorBidi"/>
                <w:i/>
                <w:iCs/>
                <w:noProof/>
                <w:sz w:val="22"/>
                <w:szCs w:val="22"/>
                <w:lang w:val="en-US"/>
              </w:rPr>
              <w:t>Br J Guid Counc</w:t>
            </w:r>
            <w:r w:rsidR="007935B9" w:rsidRPr="006F3CE1">
              <w:rPr>
                <w:rFonts w:asciiTheme="majorBidi" w:hAnsiTheme="majorBidi" w:cstheme="majorBidi"/>
                <w:noProof/>
                <w:sz w:val="22"/>
                <w:szCs w:val="22"/>
                <w:lang w:val="en-US"/>
              </w:rPr>
              <w:t>. 2018;46(5):515-530. doi:10.1080/03069885.2017.1334110</w:t>
            </w:r>
          </w:p>
        </w:tc>
        <w:tc>
          <w:tcPr>
            <w:tcW w:w="3119" w:type="dxa"/>
            <w:noWrap/>
            <w:hideMark/>
          </w:tcPr>
          <w:p w14:paraId="321B9E0A"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Mental health</w:t>
            </w:r>
          </w:p>
        </w:tc>
        <w:tc>
          <w:tcPr>
            <w:tcW w:w="3402" w:type="dxa"/>
            <w:noWrap/>
            <w:hideMark/>
          </w:tcPr>
          <w:p w14:paraId="688AA7CB"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mandated therapy</w:t>
            </w:r>
          </w:p>
        </w:tc>
      </w:tr>
      <w:tr w:rsidR="004C7A2A" w:rsidRPr="006F3CE1" w14:paraId="1531DA42" w14:textId="77777777" w:rsidTr="000E7648">
        <w:trPr>
          <w:trHeight w:val="20"/>
        </w:trPr>
        <w:tc>
          <w:tcPr>
            <w:tcW w:w="6946" w:type="dxa"/>
          </w:tcPr>
          <w:p w14:paraId="795B3B0B" w14:textId="20987E8B"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3389/fpsyg.2018.01732","First":false,"Last":false,"PMCID":"PMC6160903","PMID":"30298032","abstract":"Background: Committing to attendance at personal therapy sessions is frequently either mandated or encouraged in many different types of therapeutic trainings across allied health, psychotherapy, social work and counseling. The small number of published accounts have indicated that student experiences of personal therapy can be mixed. Methods: The project examined contemporary interview based research about student experience of personal therapy during training using Critical Interpretive Synthesis method. Ten papers were found which met the search criteria. The papers included a total of 89 participants (75 F). Results: The results comprised 12 themes derived from 89 meaning units gleaned from student experiences presented in the research studies. These were used to inform a synthesizing statement here truncated as follows: Beginning therapy is challenging for some students, especially when attendance is mandatory. However, students can experience transformative change by the end of the process, even if they commence the work in a guarded way. Multiple problems can arise in the process of attending therapy as a student, and it can be difficult for a student to know what to do if these challenges are overwhelming. Attending personal therapy brings rich learnings which can be applied in clinical work but can also positively impact learning in the course, and lifelong personal development. The process can enhance the student's understanding of what the client may experience in the therapeutic journey. Conclusions: Attending personal therapy during training is not a straightforward process for all students. Course leaders and trainers need to be mindful of the possibility that students will struggle with the personal therapy requirement. Course and professional bodies should regularly review personal therapy requirements, being clear about the aims; remaining attuned to the student experience.","author":[{"family":"Edwards","given":"Jane"}],"authorYearDisplayFormat":false,"citation-label":"16310067","container-title":"Frontiers in Psychology","container-title-short":"Front. Psychol.","id":"16310067","invisible":false,"issued":{"date-parts":[["2018","9","21"]]},"journalAbbreviation":"Front. Psychol.","page":"1732","suppress-author":false,"title":"Counseling and psychology student experiences of personal therapy: A critical interpretive synthesis.","type":"article-journal","volume":"9"}]</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47</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Edwards J. Counseling and psychology student experiences of personal therapy: A critical interpretive synthesis. </w:t>
            </w:r>
            <w:r w:rsidR="007935B9" w:rsidRPr="006F3CE1">
              <w:rPr>
                <w:rFonts w:asciiTheme="majorBidi" w:hAnsiTheme="majorBidi" w:cstheme="majorBidi"/>
                <w:i/>
                <w:iCs/>
                <w:noProof/>
                <w:sz w:val="22"/>
                <w:szCs w:val="22"/>
                <w:lang w:val="en-US"/>
              </w:rPr>
              <w:t>Front Psychol</w:t>
            </w:r>
            <w:r w:rsidR="007935B9" w:rsidRPr="006F3CE1">
              <w:rPr>
                <w:rFonts w:asciiTheme="majorBidi" w:hAnsiTheme="majorBidi" w:cstheme="majorBidi"/>
                <w:noProof/>
                <w:sz w:val="22"/>
                <w:szCs w:val="22"/>
                <w:lang w:val="en-US"/>
              </w:rPr>
              <w:t>. 2018;9:1732. doi:10.3389/fpsyg.2018.01732</w:t>
            </w:r>
          </w:p>
        </w:tc>
        <w:tc>
          <w:tcPr>
            <w:tcW w:w="3119" w:type="dxa"/>
            <w:noWrap/>
            <w:hideMark/>
          </w:tcPr>
          <w:p w14:paraId="21BA76E2"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Mental health</w:t>
            </w:r>
          </w:p>
        </w:tc>
        <w:tc>
          <w:tcPr>
            <w:tcW w:w="3402" w:type="dxa"/>
            <w:noWrap/>
            <w:hideMark/>
          </w:tcPr>
          <w:p w14:paraId="096F7D98"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personal therapy for trainee therapists</w:t>
            </w:r>
          </w:p>
        </w:tc>
      </w:tr>
      <w:tr w:rsidR="004C7A2A" w:rsidRPr="006F3CE1" w14:paraId="72698A94" w14:textId="77777777" w:rsidTr="000E7648">
        <w:trPr>
          <w:trHeight w:val="20"/>
        </w:trPr>
        <w:tc>
          <w:tcPr>
            <w:tcW w:w="6946" w:type="dxa"/>
          </w:tcPr>
          <w:p w14:paraId="44C51B0E" w14:textId="1381A4E3"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s12961-018-0325-x","First":false,"Last":false,"PMCID":"PMC6003114","PMID":"29907158","abstract":"&lt;strong&gt;BACKGROUND:&lt;/strong&gt; Health systems are increasingly focusing on the issue of 'overuse' of health services and how to address it. We developed a framework focused on (1) the rationale and context for health systems prioritising addressing overuse, (2) elements of a comprehensive process and approach to reduce overuse and (3) implementation considerations for addressing overuse.&lt;br&gt;&lt;br&gt;&lt;strong&gt;METHODS:&lt;/strong&gt; We conducted a critical interpretive synthesis informed by a stakeholder-engagement process. The synthesis identified relevant empirical and non-empirical articles about system-level overuse. Two reviewers independently screened records, assessed for inclusion and conceptually mapped included articles. From these, we selected a purposive sample, created structured summaries of key findings and thematically synthesised the results.&lt;br&gt;&lt;br&gt;&lt;strong&gt;RESULTS:&lt;/strong&gt; Our search identified 3545 references, from which we included 251. Most articles (76%; n = 192) were published within 5 years of conducting the review and addressed processes for addressing overuse (63%; n = 158) or political and health system context (60%; n = 151). Besides negative outcomes at the patient, system and global level, there were various contextual factors to addressing service overuse that seem to be key issue drivers. Processes for addressing overuse can be grouped into three elements comprising a comprehensive approach, including (1) approaches to identify overused health services, (2) stakeholder- or patient-led approaches and (3) government-led initiatives. Key implementation considerations include the need to develop 'buy in' from stakeholders and citizens.&lt;br&gt;&lt;br&gt;&lt;strong&gt;CONCLUSIONS:&lt;/strong&gt; Health systems want to ensure the use of high-value services to keep citizens healthy and avoid harm. Our synthesis can be used by policy-makers, stakeholders and researchers to understand how the issue has been prioritised, what approaches have been used to address it and implementation considerations.&lt;br&gt;&lt;br&gt;&lt;strong&gt;SYSTEMATIC REVIEW REGISTRATION:&lt;/strong&gt; PROSPERO CRD42014013204 .","author":[{"family":"Ellen","given":"Moriah E"},{"family":"Wilson","given":"Michael G"},{"family":"Vélez","given":"Marcela"},{"family":"Shach","given":"Ruth"},{"family":"Lavis","given":"John N"},{"family":"Grimshaw","given":"Jeremy M"},{"family":"Moat","given":"Kaelan A"},{"family":"Synthesis working group"}],"authorYearDisplayFormat":false,"citation-label":"7863601","container-title":"Health Research Policy and Systems","container-title-short":"Health Res. Policy Syst.","id":"7863601","invisible":false,"issue":"1","issued":{"date-parts":[["2018","6","15"]]},"journalAbbreviation":"Health Res. Policy Syst.","page":"48","suppress-author":false,"title":"Addressing overuse of health services in health systems: a critical interpretive synthesis.","type":"article-journal","volume":"16"}]</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48</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Ellen ME, Wilson MG, Vélez M, et al. Addressing overuse of health services in health systems: a critical interpretive synthesis. </w:t>
            </w:r>
            <w:r w:rsidR="007935B9" w:rsidRPr="006F3CE1">
              <w:rPr>
                <w:rFonts w:asciiTheme="majorBidi" w:hAnsiTheme="majorBidi" w:cstheme="majorBidi"/>
                <w:i/>
                <w:iCs/>
                <w:noProof/>
                <w:sz w:val="22"/>
                <w:szCs w:val="22"/>
                <w:lang w:val="en-US"/>
              </w:rPr>
              <w:t>Health Res Policy Syst</w:t>
            </w:r>
            <w:r w:rsidR="007935B9" w:rsidRPr="006F3CE1">
              <w:rPr>
                <w:rFonts w:asciiTheme="majorBidi" w:hAnsiTheme="majorBidi" w:cstheme="majorBidi"/>
                <w:noProof/>
                <w:sz w:val="22"/>
                <w:szCs w:val="22"/>
                <w:lang w:val="en-US"/>
              </w:rPr>
              <w:t>. 2018;16(1):48. doi:10.1186/s12961-018-0325-x</w:t>
            </w:r>
          </w:p>
        </w:tc>
        <w:tc>
          <w:tcPr>
            <w:tcW w:w="3119" w:type="dxa"/>
            <w:noWrap/>
            <w:hideMark/>
          </w:tcPr>
          <w:p w14:paraId="1E304488"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3CC1D086"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 xml:space="preserve">overuse of health services </w:t>
            </w:r>
          </w:p>
        </w:tc>
      </w:tr>
      <w:tr w:rsidR="004C7A2A" w:rsidRPr="006F3CE1" w14:paraId="10F22647" w14:textId="77777777" w:rsidTr="000E7648">
        <w:trPr>
          <w:trHeight w:val="20"/>
        </w:trPr>
        <w:tc>
          <w:tcPr>
            <w:tcW w:w="6946" w:type="dxa"/>
          </w:tcPr>
          <w:p w14:paraId="36AC7D6F" w14:textId="2690C5CB" w:rsidR="007935B9" w:rsidRPr="006F3CE1" w:rsidRDefault="004C7A2A" w:rsidP="007935B9">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lastRenderedPageBreak/>
              <w:fldChar w:fldCharType="begin"/>
            </w:r>
            <w:r w:rsidR="006753AE" w:rsidRPr="006F3CE1">
              <w:rPr>
                <w:rFonts w:asciiTheme="majorBidi" w:eastAsia="Times New Roman" w:hAnsiTheme="majorBidi" w:cstheme="majorBidi"/>
                <w:color w:val="000000"/>
                <w:sz w:val="22"/>
                <w:szCs w:val="22"/>
                <w:lang w:val="en-CA"/>
              </w:rPr>
              <w:instrText>ADDIN F1000_CSL_CITATION&lt;~#@#~&gt;[{"DOI":"10.1007/s40273-021-01074-x","First":false,"Last":false,"PMID":"34423386","abstract":"There is growing interest in extending the evaluative space of the quality-adjusted life-year framework beyond health. Using a critical interpretive synthesis approach, the objective was to review peer-reviewed literature that has discussed non-health outcomes within the context of quality-adjusted life-years and synthesise information into a thematic framework. Papers were identified through searches conducted in Web of Science, using forward citation searching. A critical interpretive synthesis allows for the development of interpretations (synthetic constructs) that go beyond those offered in the original sources. The final output of a critical interpretive synthesis is the synthesising argument, which integrates evidence from across studies into a coherent thematic framework. A concept map was developed to show the relationships between different types of non-health benefits. The critical interpretive synthesis was based on 99 papers. The thematic framework was constructed around four themes: (1) benefits affecting well-being (subjective well-being, psychological well-being, capability and empowerment); (2) benefits derived from the process of healthcare delivery; (3) benefits beyond the recipient of care (spillover effects, externalities, option value and distributional benefits); and (4) benefits beyond the healthcare sector. There is a wealth of research concerning non-health benefits and the evaluative space of the quality-adjusted life-year. Further dialogue and debate are necessary to address conceptual and normative challenges, to explore the societal willingness to sacrifice health for benefits beyond health and to consider the equity implications of different courses of action.&lt;br&gt;&lt;br&gt;© 2021. The Author(s), under exclusive licence to Springer Nature Switzerland AG.","author":[{"family":"Engel","given":"Lidia"},{"family":"Bryan","given":"Stirling"},{"family":"Whitehurst","given":"David G T"}],"authorYearDisplayFormat":false,"citation-label":"16310059","container-title":"PharmacoEconomics","container-title-short":"Pharmacoeconomics","id":"16310059","invisible":false,"issue":"12","issued":{"date-parts":[["2021","12"]]},"journalAbbreviation":"Pharmacoeconomics","page":"1383-1395","suppress-author":false,"title":"Conceptualising 'Benefits Beyond Health' in the Context of the Quality-Adjusted Life-Year: A Critical Interpretive Synthesis.","type":"article-journal","volume":"39"}]</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49</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Engel L, Bryan S, Whitehurst DGT. Conceptualising “Benefits Beyond Health” in the Context of the Quality-Adjusted Life-Year: A Critical Interpretive Synthesis. </w:t>
            </w:r>
            <w:r w:rsidR="007935B9" w:rsidRPr="006F3CE1">
              <w:rPr>
                <w:rFonts w:asciiTheme="majorBidi" w:hAnsiTheme="majorBidi" w:cstheme="majorBidi"/>
                <w:i/>
                <w:iCs/>
                <w:noProof/>
                <w:sz w:val="22"/>
                <w:szCs w:val="22"/>
                <w:lang w:val="en-US"/>
              </w:rPr>
              <w:t>Pharmacoeconomics</w:t>
            </w:r>
            <w:r w:rsidR="007935B9" w:rsidRPr="006F3CE1">
              <w:rPr>
                <w:rFonts w:asciiTheme="majorBidi" w:hAnsiTheme="majorBidi" w:cstheme="majorBidi"/>
                <w:noProof/>
                <w:sz w:val="22"/>
                <w:szCs w:val="22"/>
                <w:lang w:val="en-US"/>
              </w:rPr>
              <w:t>. 2021;39(12):1383-1395. doi:10.1007/s40273-021-01074-x</w:t>
            </w:r>
          </w:p>
        </w:tc>
        <w:tc>
          <w:tcPr>
            <w:tcW w:w="3119" w:type="dxa"/>
            <w:noWrap/>
            <w:hideMark/>
          </w:tcPr>
          <w:p w14:paraId="13B4ECB8"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1EE9F895"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Quality-Adjusted Life-Year</w:t>
            </w:r>
          </w:p>
        </w:tc>
      </w:tr>
      <w:tr w:rsidR="004C7A2A" w:rsidRPr="006F3CE1" w14:paraId="5EA04E2C" w14:textId="77777777" w:rsidTr="000E7648">
        <w:trPr>
          <w:trHeight w:val="20"/>
        </w:trPr>
        <w:tc>
          <w:tcPr>
            <w:tcW w:w="6946" w:type="dxa"/>
          </w:tcPr>
          <w:p w14:paraId="15DFE235" w14:textId="13469FA0"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258/jhsrp.2011.011029","First":false,"Last":false,"PMCID":"PMC3336938","PMID":"21967821","abstract":"&lt;strong&gt;OBJECTIVE:&lt;/strong&gt; Patients' experiences are often treated as health care quality indicators. Our aim was to identify the range of experiences of health care delivery that matter to patients and to produce a conceptual map to facilitate consideration of why they matter.&lt;br&gt;&lt;br&gt;&lt;strong&gt;METHODS:&lt;/strong&gt; Broad-based review and critical interpretive synthesis of research literature on patients' perspectives of health care delivery. We recorded experiences reported by a diverse range of patients on 'concept cards', considered why they were important, and explored various ways of organizing them, including internationally recognized health care quality frameworks. We developed a conceptual map that we refined with feedback from stakeholders.&lt;br&gt;&lt;br&gt;&lt;strong&gt;RESULTS:&lt;/strong&gt; Patients identify many health care experiences as important. Existing health care quality frameworks do not cover them all. Our conceptual map presents a rich array of experiences, including health care relationships (beyond communication) and their implications for people's valued capabilities (e.g. to feel respected, contribute to their care, experience reciprocity). It is organized to reflect our synthesis argument, which links health care delivery to what people are enabled (or not) to feel, be and do. The map highlights the broad implications of the social dynamics of health care delivery. Experiences are labelled from a patient's perspective, rendering the importance of responsiveness to individuals axiomatic.&lt;br&gt;&lt;br&gt;&lt;strong&gt;CONCLUSIONS:&lt;/strong&gt; Our conceptual map identifies and helps explain the importance of diverse experiences of health care delivery. It challenges and helps policy-makers, service providers and researchers to attend to the range of experiences that matter, and to take seriously the need for responsiveness to individuals.","author":[{"family":"Entwistle","given":"Vikki"},{"family":"Firnigl","given":"Danielle"},{"family":"Ryan","given":"Mandy"},{"family":"Francis","given":"Jillian"},{"family":"Kinghorn","given":"Philip"}],"authorYearDisplayFormat":false,"citation-label":"16310090","container-title":"Journal of Health Services Research &amp; Policy","container-title-short":"J. Health Serv. Res. Policy","id":"16310090","invisible":false,"issue":"2","issued":{"date-parts":[["2012","4"]]},"journalAbbreviation":"J. Health Serv. Res. Policy","page":"70-78","suppress-author":false,"title":"Which experiences of health care delivery matter to service users and why? A critical interpretive synthesis and conceptual map.","type":"article-journal","volume":"17"}]</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50</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Entwistle V, Firnigl D, Ryan M, Francis J, Kinghorn P. Which experiences of health care delivery matter to service users and why? A critical interpretive synthesis and conceptual map. </w:t>
            </w:r>
            <w:r w:rsidR="007935B9" w:rsidRPr="006F3CE1">
              <w:rPr>
                <w:rFonts w:asciiTheme="majorBidi" w:hAnsiTheme="majorBidi" w:cstheme="majorBidi"/>
                <w:i/>
                <w:iCs/>
                <w:noProof/>
                <w:sz w:val="22"/>
                <w:szCs w:val="22"/>
                <w:lang w:val="en-US"/>
              </w:rPr>
              <w:t>J Health Serv Res Policy</w:t>
            </w:r>
            <w:r w:rsidR="007935B9" w:rsidRPr="006F3CE1">
              <w:rPr>
                <w:rFonts w:asciiTheme="majorBidi" w:hAnsiTheme="majorBidi" w:cstheme="majorBidi"/>
                <w:noProof/>
                <w:sz w:val="22"/>
                <w:szCs w:val="22"/>
                <w:lang w:val="en-US"/>
              </w:rPr>
              <w:t>. 2012;17(2):70-78. doi:10.1258/jhsrp.2011.011029</w:t>
            </w:r>
          </w:p>
        </w:tc>
        <w:tc>
          <w:tcPr>
            <w:tcW w:w="3119" w:type="dxa"/>
            <w:noWrap/>
            <w:hideMark/>
          </w:tcPr>
          <w:p w14:paraId="49E1D3AC"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77825914"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 xml:space="preserve">healthcare delivery experience </w:t>
            </w:r>
          </w:p>
        </w:tc>
      </w:tr>
      <w:tr w:rsidR="004C7A2A" w:rsidRPr="006F3CE1" w14:paraId="5C752B53" w14:textId="77777777" w:rsidTr="000E7648">
        <w:trPr>
          <w:trHeight w:val="20"/>
        </w:trPr>
        <w:tc>
          <w:tcPr>
            <w:tcW w:w="6946" w:type="dxa"/>
          </w:tcPr>
          <w:p w14:paraId="0F1DA258" w14:textId="0D864366" w:rsidR="007935B9" w:rsidRPr="006F3CE1" w:rsidRDefault="004C7A2A" w:rsidP="007935B9">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msard.2018.11.016","First":false,"Last":false,"PMID":"30476873","abstract":"&lt;strong&gt;BACKGROUND:&lt;/strong&gt; Multiple Sclerosis (MS) is a chronic inflammatory demyelinating disorder of the central nervous system that mainly affects young adults. While there is no cure for MS, disease modifying treatments (DMTs) reduce the relapse rate and partial accrual of disability. More effective DMTs may have higher risks including life-threatening infections or secondary autoimmunity. The complexity and novelty of available treatments cause challenges for clinicians when prescribing treatments and for people with MS (PwMS) when deciding what trade-offs they are willing and ready to make.&lt;br&gt;&lt;br&gt;&lt;strong&gt;OBJECTIVE:&lt;/strong&gt; To explore the experience of people with relapsing remitting MS (PwRRMS) and their perspectives in choosing treatments.&lt;br&gt;&lt;br&gt;&lt;strong&gt;METHODS:&lt;/strong&gt; Critical interpretive synthesis was employed to review and synthesis the published literature. Eighty-three publications were selected in a multi-step systematic process.&lt;br&gt;&lt;br&gt;&lt;strong&gt;RESULTS:&lt;/strong&gt; Findings are presented in four interrelated areas: the influence of the clinical evidence-base in decision making; the meaning of DMT efficacy for PwRRMS; the influence of models of decision-making and information acquisition practices in PwRRMS; and the importance of psychosocial dimensions in DMT decision making. Synthesis of the findings revealed that alongside medical and individual reasoning, contextual circumstances play an important role in making treatment decisions.&lt;br&gt;&lt;br&gt;&lt;strong&gt;CONCLUSION:&lt;/strong&gt; This review identifies and explains the importance of diverse contextual circumstances (clinical, social, psychological) that are important for PwRRMS when making treatment decisions. The findings demonstrate the importance of eliciting, understanding and addressing such contextual factors.&lt;br&gt;&lt;br&gt;Copyright © 2018. Published by Elsevier B.V.","author":[{"family":"Eskyte","given":"Ieva"},{"family":"Manzano","given":"Ana"},{"family":"Pepper","given":"George"},{"family":"Pavitt","given":"Sue"},{"family":"Ford","given":"Helen"},{"family":"Bekker","given":"Hilary"},{"family":"Chataway","given":"Jeremy"},{"family":"Schmierer","given":"Klaus"},{"family":"Meads","given":"David"},{"family":"Webb","given":"Edward"},{"family":"Potrata","given":"Barbara"}],"authorYearDisplayFormat":false,"citation-label":"16310121","container-title":"Multiple sclerosis and related disorders","container-title-short":"Mult. Scler. Relat. Disord.","id":"16310121","invisible":false,"issued":{"date-parts":[["2019","1"]]},"journalAbbreviation":"Mult. Scler. Relat. Disord.","page":"370-377","suppress-author":false,"title":"Understanding treatment decisions from the perspective of people with relapsing remitting multiple Sclerosis: A critical interpretive synthesis.","type":"article-journal","volume":"27"}]</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51</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Eskyte I, Manzano A, Pepper G, et al. Understanding treatment decisions from the perspective of people with relapsing remitting multiple Sclerosis: A critical interpretive synthesis. </w:t>
            </w:r>
            <w:r w:rsidR="007935B9" w:rsidRPr="006F3CE1">
              <w:rPr>
                <w:rFonts w:asciiTheme="majorBidi" w:hAnsiTheme="majorBidi" w:cstheme="majorBidi"/>
                <w:i/>
                <w:iCs/>
                <w:noProof/>
                <w:sz w:val="22"/>
                <w:szCs w:val="22"/>
                <w:lang w:val="en-US"/>
              </w:rPr>
              <w:t>Mult Scler Relat Disord</w:t>
            </w:r>
            <w:r w:rsidR="007935B9" w:rsidRPr="006F3CE1">
              <w:rPr>
                <w:rFonts w:asciiTheme="majorBidi" w:hAnsiTheme="majorBidi" w:cstheme="majorBidi"/>
                <w:noProof/>
                <w:sz w:val="22"/>
                <w:szCs w:val="22"/>
                <w:lang w:val="en-US"/>
              </w:rPr>
              <w:t>. 2019;27:370-377. doi:10.1016/j.msard.2018.11.016</w:t>
            </w:r>
          </w:p>
        </w:tc>
        <w:tc>
          <w:tcPr>
            <w:tcW w:w="3119" w:type="dxa"/>
            <w:noWrap/>
            <w:hideMark/>
          </w:tcPr>
          <w:p w14:paraId="0970BACE"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44BB31E0"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multiple sclerosis treatment decisions</w:t>
            </w:r>
          </w:p>
        </w:tc>
      </w:tr>
      <w:tr w:rsidR="004C7A2A" w:rsidRPr="006F3CE1" w14:paraId="12D67005" w14:textId="77777777" w:rsidTr="000E7648">
        <w:trPr>
          <w:trHeight w:val="20"/>
        </w:trPr>
        <w:tc>
          <w:tcPr>
            <w:tcW w:w="6946" w:type="dxa"/>
          </w:tcPr>
          <w:p w14:paraId="7AD8877D" w14:textId="717D3E24"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77/09697330211022411","First":false,"Last":false,"PMCID":"PMC9442631","PMID":"35411830","abstract":"Strike action in healthcare has been a common global phenomenon. As such action is designed to be disruptive, it creates substantial ethical tension, the most cited of which relates to patient harm, that is, a strike may not only disrupt an employer, but it could also have serious implications for the delivery of care. This article systematically reviewed the literature on strike action in healthcare with the aim of providing an overview of the major justifications for strike action, identifying relative strengths and shortcomings of this literature and providing direction for future discussions, and theoretical and empirical research. Three major themes emerged related to (1) the relationship between healthcare workers, patients and society; (2) the consequences of strike action; and (3) the conduct of strike action. Those who argue against strike action generally cite the harms of such action, particularly as it relates to patients. Many also argue that healthcare workers, because of their skills and position in society, have a special obligation to their patients and society more generally. Those who see this action as not only permissible but also, in some cases, necessary have advanced several points in response, arguing that healthcare workers do not necessarily have any special obligation to their patients or society, and even if so, this obligation is not absolute. Overwhelmingly, when talking about the potential risks of strike action, authors have focused on patient welfare and the impact that a strike could have. Several directions for future work are identified, including greater explorations into how structural and systemic issues impact strike action, the need for greater consideration about the contextual factors that influence the risks and characteristics of strike action and finally the need to tie this literature to existing empirical evidence.","author":[{"family":"Essex","given":"Ryan"},{"family":"Weldon","given":"Sharon Marie"}],"authorYearDisplayFormat":false,"citation-label":"15799670","container-title":"Nursing ethics","container-title-short":"Nurs. Ethics","id":"15799670","invisible":false,"issue":"5","issued":{"date-parts":[["2022","8"]]},"journalAbbreviation":"Nurs. Ethics","page":"1152-1173","suppress-author":false,"title":"The justification for strike action in healthcare: A systematic critical interpretive synthesis.","type":"article-journal","volume":"29"}]</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52</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Essex R, Weldon SM. The justification for strike action in healthcare: A systematic critical interpretive synthesis. </w:t>
            </w:r>
            <w:r w:rsidR="007935B9" w:rsidRPr="006F3CE1">
              <w:rPr>
                <w:rFonts w:asciiTheme="majorBidi" w:hAnsiTheme="majorBidi" w:cstheme="majorBidi"/>
                <w:i/>
                <w:iCs/>
                <w:noProof/>
                <w:sz w:val="22"/>
                <w:szCs w:val="22"/>
                <w:lang w:val="en-US"/>
              </w:rPr>
              <w:t>Nurs Ethics</w:t>
            </w:r>
            <w:r w:rsidR="007935B9" w:rsidRPr="006F3CE1">
              <w:rPr>
                <w:rFonts w:asciiTheme="majorBidi" w:hAnsiTheme="majorBidi" w:cstheme="majorBidi"/>
                <w:noProof/>
                <w:sz w:val="22"/>
                <w:szCs w:val="22"/>
                <w:lang w:val="en-US"/>
              </w:rPr>
              <w:t>. 2022;29(5):1152-1173. doi:10.1177/09697330211022411</w:t>
            </w:r>
          </w:p>
        </w:tc>
        <w:tc>
          <w:tcPr>
            <w:tcW w:w="3119" w:type="dxa"/>
            <w:noWrap/>
            <w:hideMark/>
          </w:tcPr>
          <w:p w14:paraId="6A7169CC"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1BF4A123"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strike action in healthcare</w:t>
            </w:r>
          </w:p>
        </w:tc>
      </w:tr>
      <w:tr w:rsidR="004C7A2A" w:rsidRPr="006F3CE1" w14:paraId="683BC156" w14:textId="77777777" w:rsidTr="000E7648">
        <w:trPr>
          <w:trHeight w:val="20"/>
        </w:trPr>
        <w:tc>
          <w:tcPr>
            <w:tcW w:w="6946" w:type="dxa"/>
          </w:tcPr>
          <w:p w14:paraId="45578E14" w14:textId="07E9F8D5"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55/2023/4487200","First":false,"Last":false,"abstract":"&lt;p&gt;Health systems are poorly equipped to respond to complex health and social needs, which span sectors and diagnoses. This study puts forward a framework for complex care policy. The framework was developed using critical interpretive synthesis, a method for developing theory on the basis of a transparent search and critical analysis of a heterogenous body of the literature. Seventy-three results were included from a systematic search. We suggested that complex needs can be understood as a pattern of unmet needs occurring at the intersection of fragmented health systems and services, multimorbidity, and social marginalization. We proposed a multilevel framework to inform complex care policy design that accounts for each of these issues and their intersections at the individual, service, and system level. We further identified five principles that have relevance at all levels of complex care. Our framework centres clients and their relationships with providers and suggests how services and systems can support client-level interactions. Conceptualizing complex care policy as a multilevel intervention offers a tool for understanding unexpected effects. Further work is needed to test and refine this framework and to contextualize it for particular populations and settings.&lt;/p&gt;","author":[{"family":"Evans","given":"Cara"},{"family":"Abelson","given":"Julia"},{"family":"Kates","given":"Nick"},{"family":"Cavanagh","given":"Alice"},{"family":"Lavis","given":"John N."}],"authorYearDisplayFormat":false,"citation-label":"15799684","container-title":"Health &amp; social care in the community","container-title-short":"Health Soc. Care Community","id":"15799684","invisible":false,"issued":{"date-parts":[["2023","7","13"]]},"journalAbbreviation":"Health Soc. Care Community","page":"1-14","suppress-author":false,"title":"A multilevel framework for complex care: A critical interpretive synthesis","type":"article-journal","volume":"2023"}]</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53</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Evans C, Abelson J, Kates N, Cavanagh A, Lavis JN. A multilevel framework for complex care: A critical interpretive synthesis. </w:t>
            </w:r>
            <w:r w:rsidR="007935B9" w:rsidRPr="006F3CE1">
              <w:rPr>
                <w:rFonts w:asciiTheme="majorBidi" w:hAnsiTheme="majorBidi" w:cstheme="majorBidi"/>
                <w:i/>
                <w:iCs/>
                <w:noProof/>
                <w:sz w:val="22"/>
                <w:szCs w:val="22"/>
                <w:lang w:val="en-US"/>
              </w:rPr>
              <w:t>Health Soc Care Community</w:t>
            </w:r>
            <w:r w:rsidR="007935B9" w:rsidRPr="006F3CE1">
              <w:rPr>
                <w:rFonts w:asciiTheme="majorBidi" w:hAnsiTheme="majorBidi" w:cstheme="majorBidi"/>
                <w:noProof/>
                <w:sz w:val="22"/>
                <w:szCs w:val="22"/>
                <w:lang w:val="en-US"/>
              </w:rPr>
              <w:t>. 2023;2023:1-14. doi:10.1155/2023/4487200</w:t>
            </w:r>
          </w:p>
        </w:tc>
        <w:tc>
          <w:tcPr>
            <w:tcW w:w="3119" w:type="dxa"/>
            <w:noWrap/>
            <w:hideMark/>
          </w:tcPr>
          <w:p w14:paraId="50E621C9"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27AB0DC3"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complex care policy</w:t>
            </w:r>
          </w:p>
        </w:tc>
      </w:tr>
      <w:tr w:rsidR="004C7A2A" w:rsidRPr="006F3CE1" w14:paraId="5D6F3C00" w14:textId="77777777" w:rsidTr="000E7648">
        <w:trPr>
          <w:trHeight w:val="20"/>
        </w:trPr>
        <w:tc>
          <w:tcPr>
            <w:tcW w:w="6946" w:type="dxa"/>
          </w:tcPr>
          <w:p w14:paraId="75ED2E18" w14:textId="71006D66"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7/cha.2016.46","First":false,"Last":false,"abstract":"&lt;p&gt;This paper describes a critical interpretive synthesis (critical review of the literature) exploring the ways children are described and represented in the homelessness and family violence literature regarding programmes. Authors' descriptions of children and their perceived needs are considered from individual, interpersonal and systemic positions, with an inherent focus on the influence of academic language and power in representing children. The articles reviewed here contained an abundance of negative descriptions of children's poor health, educational and developmental outcomes, but very little acknowledgement of children's personal resources and capacities in times of adversity. The programme goals and strengths-based therapeutic intentions described by the authors of these articles were not always congruent with the ways children were being represented in the early stages of the articles. We argue for a better balance in representing children's strengths alongside their challenges when describing their presentation and participation in programmes and research.&lt;/p&gt;","author":[{"family":"Fairchild","given":"Rebecca"},{"family":"McFerran","given":"Katrina Skewes"},{"family":"Thompson","given":"Grace"}],"authorYearDisplayFormat":false,"citation-label":"16435965","container-title":"Children Australia","container-title-short":"Children Australia","id":"16435965","invisible":false,"issue":"1","issued":{"date-parts":[["2017","3"]]},"journalAbbreviation":"Children Australia","page":"18-29","suppress-author":false,"title":"A critical interpretive synthesis of the ways children's needs and capacities are represented in the homelessness and family violence literature","type":"article-journal","volume":"4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54</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Fairchild R, McFerran KS, Thompson G. A critical interpretive synthesis of the ways children’s needs and capacities are represented in the homelessness and family violence literature. </w:t>
            </w:r>
            <w:r w:rsidR="007935B9" w:rsidRPr="006F3CE1">
              <w:rPr>
                <w:rFonts w:asciiTheme="majorBidi" w:hAnsiTheme="majorBidi" w:cstheme="majorBidi"/>
                <w:i/>
                <w:iCs/>
                <w:noProof/>
                <w:sz w:val="22"/>
                <w:szCs w:val="22"/>
                <w:lang w:val="en-US"/>
              </w:rPr>
              <w:t>Children Australia</w:t>
            </w:r>
            <w:r w:rsidR="007935B9" w:rsidRPr="006F3CE1">
              <w:rPr>
                <w:rFonts w:asciiTheme="majorBidi" w:hAnsiTheme="majorBidi" w:cstheme="majorBidi"/>
                <w:noProof/>
                <w:sz w:val="22"/>
                <w:szCs w:val="22"/>
                <w:lang w:val="en-US"/>
              </w:rPr>
              <w:t>. 2017;42(1):18-29. doi:10.1017/cha.2016.46</w:t>
            </w:r>
          </w:p>
        </w:tc>
        <w:tc>
          <w:tcPr>
            <w:tcW w:w="3119" w:type="dxa"/>
            <w:noWrap/>
            <w:hideMark/>
          </w:tcPr>
          <w:p w14:paraId="57BEEA04"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Welfare</w:t>
            </w:r>
          </w:p>
        </w:tc>
        <w:tc>
          <w:tcPr>
            <w:tcW w:w="3402" w:type="dxa"/>
            <w:noWrap/>
            <w:hideMark/>
          </w:tcPr>
          <w:p w14:paraId="522480D5"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children's needs within homelessness and family violence</w:t>
            </w:r>
          </w:p>
        </w:tc>
      </w:tr>
      <w:tr w:rsidR="004C7A2A" w:rsidRPr="006F3CE1" w14:paraId="0F22045C" w14:textId="77777777" w:rsidTr="000E7648">
        <w:trPr>
          <w:trHeight w:val="20"/>
        </w:trPr>
        <w:tc>
          <w:tcPr>
            <w:tcW w:w="6946" w:type="dxa"/>
          </w:tcPr>
          <w:p w14:paraId="7DBE4BF8" w14:textId="212F7B4E"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7/cha.2016.4","First":false,"Last":false,"abstract":"&lt;p&gt;This paper reports on the systematic search and review of the literature relating to the health and wellbeing of young children across the transition to school. It identified 56 papers (including empirical studies, reviews, commentaries, and reports) relevant to the research questions and completed an interpretive systematic review to ascertain the current state of the literature. The review employed the Critical Interpretive Synthesis (CIS) method to allow for a rigorous and systematic review of a disparate literature which stretches across several disciplines. The findings are presented in seven thematic categories: current conceptualisations of health and wellbeing, assessment and measurement, ‘school readiness’, service integration, transition actors, ‘at risk’ children, and child voice. These findings illustrate the ways in which concepts have been constructed, identified, and operationalised in early years research, practice, and policy. Moreover, it highlights that ‘what is known’ can be used to inform the review or implementation of services, practices, and partnerships that support child health and wellbeing during the transition to school.&lt;/p&gt;","author":[{"family":"Fane","given":"Jennifer"},{"family":"MacDougall","given":"Colin"},{"family":"Redmond","given":"Gerry"},{"family":"Jovanovic","given":"Jessie"},{"family":"Ward","given":"Paul"}],"authorYearDisplayFormat":false,"citation-label":"7463761","container-title":"Children Australia","container-title-short":"Children Australia","id":"7463761","invisible":false,"issue":"2","issued":{"date-parts":[["2016","6"]]},"journalAbbreviation":"Children Australia","page":"126-140","suppress-author":false,"title":"Young children's health and wellbeing across the transition to school: A critical interpretive synthesis","type":"article-journal","volume":"41"}]</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55</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Fane J, MacDougall C, Redmond G, Jovanovic J, Ward P. Young children’s health and wellbeing across the transition to school: A critical interpretive synthesis. </w:t>
            </w:r>
            <w:r w:rsidR="007935B9" w:rsidRPr="006F3CE1">
              <w:rPr>
                <w:rFonts w:asciiTheme="majorBidi" w:hAnsiTheme="majorBidi" w:cstheme="majorBidi"/>
                <w:i/>
                <w:iCs/>
                <w:noProof/>
                <w:sz w:val="22"/>
                <w:szCs w:val="22"/>
                <w:lang w:val="en-US"/>
              </w:rPr>
              <w:t>Children Australia</w:t>
            </w:r>
            <w:r w:rsidR="007935B9" w:rsidRPr="006F3CE1">
              <w:rPr>
                <w:rFonts w:asciiTheme="majorBidi" w:hAnsiTheme="majorBidi" w:cstheme="majorBidi"/>
                <w:noProof/>
                <w:sz w:val="22"/>
                <w:szCs w:val="22"/>
                <w:lang w:val="en-US"/>
              </w:rPr>
              <w:t>. 2016;41(2):126-140. doi:10.1017/cha.2016.4</w:t>
            </w:r>
          </w:p>
        </w:tc>
        <w:tc>
          <w:tcPr>
            <w:tcW w:w="3119" w:type="dxa"/>
            <w:noWrap/>
            <w:hideMark/>
          </w:tcPr>
          <w:p w14:paraId="2EEACCC1"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00BDDF09"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lang w:val="en-CA"/>
              </w:rPr>
              <w:t>t</w:t>
            </w:r>
            <w:r w:rsidRPr="006F3CE1">
              <w:rPr>
                <w:rFonts w:asciiTheme="majorBidi" w:eastAsia="Times New Roman" w:hAnsiTheme="majorBidi" w:cstheme="majorBidi"/>
                <w:color w:val="000000"/>
                <w:sz w:val="22"/>
                <w:szCs w:val="22"/>
              </w:rPr>
              <w:t>ransition to school for young children</w:t>
            </w:r>
          </w:p>
        </w:tc>
      </w:tr>
      <w:tr w:rsidR="004C7A2A" w:rsidRPr="006F3CE1" w14:paraId="53CFBA3D" w14:textId="77777777" w:rsidTr="000E7648">
        <w:trPr>
          <w:trHeight w:val="20"/>
        </w:trPr>
        <w:tc>
          <w:tcPr>
            <w:tcW w:w="6946" w:type="dxa"/>
          </w:tcPr>
          <w:p w14:paraId="30F944C2" w14:textId="489A79FA" w:rsidR="007935B9" w:rsidRPr="006F3CE1" w:rsidRDefault="004C7A2A" w:rsidP="007935B9">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80/14427591.2014.989893","First":false,"Last":false,"abstract":"An emancipatory agenda is emerging within occupational science, building on the work of scholars who have advocated for a more critical, reflexive and socially responsive discipline. Although several analyses of the discipline's genesis and underpinning paradigms have been presented and there has been an increasing use of critical approaches in recent publications, little is known about how critical perspectives have been taken up in the occupational science literature. This study presents a critical interpretive synthesis, a methodology that enables synthesis of large amounts of diverse qualitative data and facilitates critical engagement with the assumptions that shape and inform a body of research. The study included articles published between 1996 and 2013 in the Journal of Occupational Science that implicitly or explicitly took up critical perspectives. It was conducted in relation to questions regarding: (a) how “critical” has been defined in this literature and (b) how critical perspectives are bei...","author":[{"family":"Farias","given":"Lisette"},{"family":"Rudman","given":"Debbie Laliberte"}],"authorYearDisplayFormat":false,"citation-label":"4933162","container-title":"Journal of Occupational Science","container-title-short":"Journal of Occupational Science","id":"4933162","invisible":false,"issue":"1","issued":{"date-parts":[["2016","1","2"]]},"journalAbbreviation":"Journal of Occupational Science","page":"33-50","suppress-author":false,"title":"A critical interpretive synthesis of the uptake of critical perspectives in occupational science","type":"article-journal","volume":"23"}]</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56</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Farias L, Rudman DL. A critical interpretive synthesis of the uptake of critical perspectives in occupational science. </w:t>
            </w:r>
            <w:r w:rsidR="007935B9" w:rsidRPr="006F3CE1">
              <w:rPr>
                <w:rFonts w:asciiTheme="majorBidi" w:hAnsiTheme="majorBidi" w:cstheme="majorBidi"/>
                <w:i/>
                <w:iCs/>
                <w:noProof/>
                <w:sz w:val="22"/>
                <w:szCs w:val="22"/>
                <w:lang w:val="en-US"/>
              </w:rPr>
              <w:t>Journal of Occupational Science</w:t>
            </w:r>
            <w:r w:rsidR="007935B9" w:rsidRPr="006F3CE1">
              <w:rPr>
                <w:rFonts w:asciiTheme="majorBidi" w:hAnsiTheme="majorBidi" w:cstheme="majorBidi"/>
                <w:noProof/>
                <w:sz w:val="22"/>
                <w:szCs w:val="22"/>
                <w:lang w:val="en-US"/>
              </w:rPr>
              <w:t>. 2016;23(1):33-50. doi:10.1080/14427591.2014.989893</w:t>
            </w:r>
          </w:p>
        </w:tc>
        <w:tc>
          <w:tcPr>
            <w:tcW w:w="3119" w:type="dxa"/>
            <w:noWrap/>
            <w:hideMark/>
          </w:tcPr>
          <w:p w14:paraId="38FB5FA9"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Occupational science</w:t>
            </w:r>
          </w:p>
        </w:tc>
        <w:tc>
          <w:tcPr>
            <w:tcW w:w="3402" w:type="dxa"/>
            <w:noWrap/>
            <w:hideMark/>
          </w:tcPr>
          <w:p w14:paraId="1E91A0BA"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uptake of critical perspectives</w:t>
            </w:r>
          </w:p>
        </w:tc>
      </w:tr>
      <w:tr w:rsidR="004C7A2A" w:rsidRPr="006F3CE1" w14:paraId="60A29E21" w14:textId="77777777" w:rsidTr="000E7648">
        <w:trPr>
          <w:trHeight w:val="20"/>
        </w:trPr>
        <w:tc>
          <w:tcPr>
            <w:tcW w:w="6946" w:type="dxa"/>
          </w:tcPr>
          <w:p w14:paraId="7BF59DDC" w14:textId="39E74BA8"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11/hsc.12090","First":false,"Last":false,"PMID":"24428515","abstract":"Individuals with schizophrenia and other psychotic disorders remain among the most marginalised in our communities. There has been increasing criticism of the current state of clinical treatment of such individuals as technological developments in medication provide little, if any, improvement in the lived experiences of mental health service users (SUs). In this context, there is a call for a re-orientation away from medication in the treatment of 'common factors' such as the therapeutic relationship (TR). The TR is well researched in psychotherapy settings; however, the components of beneficial TRs in the treatment of individuals with psychotic disorders are poorly understood. A critical interpretive synthesis was conducted to determine the current understanding of the TRs between individuals with psychotic disorders and their clinicians in community case management settings. A search of MEDLINE, PsycINFO, EMBASE and Social Policy and Practice Databases and grey literature between 1990 and 2011 identified 13 papers to be included in the synthesis. Three key components of beneficial TRs were identified: mutual trust, demonstration of mutual respect and shared decision-making. However, the synthesis revealed that such interactions are difficult to achieve in routine practice. The main barrier identified was a lack of clarity regarding the goal of interactions, which in turn created stakeholders with poorly defined roles and possibly oppositional needs. In this context of ambiguity, clinicians appear to de-emphasise interactions characteristic of beneficial TRs, and prioritise interactions that protect the SU and themselves in the case of a relapse. Structural symbolic interactionism is used to interpret these findings. For interactions characteristic of TRs to be prioritised in the treatment of individuals with psychotic disorders, a clearer evidence base for the importance of the TR and a clear statement of purpose of treatment are required.&lt;br&gt;&lt;br&gt;© 2014 John Wiley &amp; Sons Ltd.","author":[{"family":"Farrelly","given":"Simone"},{"family":"Lester","given":"Helen"}],"authorYearDisplayFormat":false,"citation-label":"16310058","container-title":"Health &amp; social care in the community","container-title-short":"Health Soc. Care Community","id":"16310058","invisible":false,"issue":"5","issued":{"date-parts":[["2014","9"]]},"journalAbbreviation":"Health Soc. Care Community","page":"449-460","suppress-author":false,"title":"Therapeutic relationships between mental health service users with psychotic disorders and their clinicians: a critical interpretive synthesis.","type":"article-journal","volume":"2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57</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Farrelly S, Lester H. Therapeutic relationships between mental health service users with psychotic disorders and their clinicians: a critical interpretive synthesis. </w:t>
            </w:r>
            <w:r w:rsidR="007935B9" w:rsidRPr="006F3CE1">
              <w:rPr>
                <w:rFonts w:asciiTheme="majorBidi" w:hAnsiTheme="majorBidi" w:cstheme="majorBidi"/>
                <w:i/>
                <w:iCs/>
                <w:noProof/>
                <w:sz w:val="22"/>
                <w:szCs w:val="22"/>
                <w:lang w:val="en-US"/>
              </w:rPr>
              <w:t>Health Soc Care Community</w:t>
            </w:r>
            <w:r w:rsidR="007935B9" w:rsidRPr="006F3CE1">
              <w:rPr>
                <w:rFonts w:asciiTheme="majorBidi" w:hAnsiTheme="majorBidi" w:cstheme="majorBidi"/>
                <w:noProof/>
                <w:sz w:val="22"/>
                <w:szCs w:val="22"/>
                <w:lang w:val="en-US"/>
              </w:rPr>
              <w:t>. 2014;22(5):449-460. doi:10.1111/hsc.12090</w:t>
            </w:r>
          </w:p>
        </w:tc>
        <w:tc>
          <w:tcPr>
            <w:tcW w:w="3119" w:type="dxa"/>
            <w:noWrap/>
            <w:hideMark/>
          </w:tcPr>
          <w:p w14:paraId="1C9F2E4D"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Mental health</w:t>
            </w:r>
          </w:p>
        </w:tc>
        <w:tc>
          <w:tcPr>
            <w:tcW w:w="3402" w:type="dxa"/>
            <w:noWrap/>
            <w:hideMark/>
          </w:tcPr>
          <w:p w14:paraId="21C012EC"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therapeutic relationships between service users and clinicians</w:t>
            </w:r>
          </w:p>
        </w:tc>
      </w:tr>
      <w:tr w:rsidR="004C7A2A" w:rsidRPr="006F3CE1" w14:paraId="7A297F58" w14:textId="77777777" w:rsidTr="000E7648">
        <w:trPr>
          <w:trHeight w:val="20"/>
        </w:trPr>
        <w:tc>
          <w:tcPr>
            <w:tcW w:w="6946" w:type="dxa"/>
          </w:tcPr>
          <w:p w14:paraId="2FE6A4E5" w14:textId="4A4F4D8B"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First":false,"Last":false,"abstract":"Abstract Background Assisted suicide is a choice to die voluntarily using self-administered drugs obtained from a clinician in a country with a permissive legal framework. This study is the first to explore the experiences of caregivers bereaved by assisted suicide in the UK. Aim To explore the experiences of caregivers who supported a patient through assisted suicide. Methods A constructivist grounded theory methodology was used to analyse the experiences of British people bereaved through assisted suicide. These experiences are discussed with results of a critical interpretative synthesis review of studies on the experience of people bereaved through suicide, to further develop a grounded theory of the experience of those bereaved by assisted suicide. Findings Thirteen interviews were conducted with 13 caregivers of 9 individuals who died due to an assisted suicide. Participants sought to honour the wishes of the person seeking an assisted suicide. The role included responsibility to plan the death, engage in gatekeeping information about the planned death from those who might not agree and usually accompanying them to their death. Fear of legal sanction and social stigma led to secrecy associated with an experience of isolation and after the death, some engage in campaigning to change the law. A critical interpretive synthesis of the experience of those bereaved by suicide shows similarity with the experience of those bereaved by assisted suicide in that they share the experience of stigma and isolation and have the capacity to campaign to challenge this stigma of suicide. A grounded theory is presented that links the experience of enabling an assisted suicide with subsequent campaigning, allowing the bereaved to challenge the stigma and make meaning of their experience, including the opportunity to justify their role to enable the death. The dual process model (Stroebe &amp; Schut, 2010) supports improved understanding of the needs of those bereaved by assisted suic","author":[{"family":"Fish","given":"Janette"}],"authorYearDisplayFormat":false,"citation-label":"15799716","genre":"Doctoral dissertation","id":"15799716","invisible":false,"issued":{"date-parts":[["2023"]]},"suppress-author":false,"title":"How does assisted dying affect the experience of the bereaved in the UK?","type":"thesis"}]</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58</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Fish J. How does assisted dying affect the experience of the bereaved in the UK? [Doctoral dissertation]. 2023.</w:t>
            </w:r>
          </w:p>
        </w:tc>
        <w:tc>
          <w:tcPr>
            <w:tcW w:w="3119" w:type="dxa"/>
            <w:noWrap/>
            <w:hideMark/>
          </w:tcPr>
          <w:p w14:paraId="38BEAB90"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Suicide</w:t>
            </w:r>
          </w:p>
        </w:tc>
        <w:tc>
          <w:tcPr>
            <w:tcW w:w="3402" w:type="dxa"/>
            <w:noWrap/>
            <w:hideMark/>
          </w:tcPr>
          <w:p w14:paraId="05C88F2E"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experiences of caregivers who supported a patient through assisted suicide</w:t>
            </w:r>
          </w:p>
        </w:tc>
      </w:tr>
      <w:tr w:rsidR="004C7A2A" w:rsidRPr="006F3CE1" w14:paraId="138BC53A" w14:textId="77777777" w:rsidTr="000E7648">
        <w:trPr>
          <w:trHeight w:val="20"/>
        </w:trPr>
        <w:tc>
          <w:tcPr>
            <w:tcW w:w="6946" w:type="dxa"/>
          </w:tcPr>
          <w:p w14:paraId="2C27AA93" w14:textId="1EDFC3DE"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lastRenderedPageBreak/>
              <w:fldChar w:fldCharType="begin"/>
            </w:r>
            <w:r w:rsidR="006753AE" w:rsidRPr="006F3CE1">
              <w:rPr>
                <w:rFonts w:asciiTheme="majorBidi" w:eastAsia="Times New Roman" w:hAnsiTheme="majorBidi" w:cstheme="majorBidi"/>
                <w:color w:val="000000"/>
                <w:sz w:val="22"/>
                <w:szCs w:val="22"/>
                <w:lang w:val="en-CA"/>
              </w:rPr>
              <w:instrText>ADDIN F1000_CSL_CITATION&lt;~#@#~&gt;[{"DOI":"10.1016/j.jpainsymman.2009.05.014","First":false,"Last":false,"PMID":"19783398","abstract":"Morphine is the most commonly used opioid for severe cancer-related pain. Despite its established effectiveness, it is often used cautiously in clinical practice, particularly outside specialist palliative care. This review identifies the key social, contextual, and physical concerns held by patients, carers, and health care professionals when using morphine, which might explain the caution taken in its use. The review used an approach called critical interpretive synthesis (CIS), which combines conventional systematic review techniques with methods for interpretative synthesis of qualitative research. An existing review examining the effectiveness of morphine and a guideline on its use were synthesized with 19 qualitative articles to establish understanding of how context of use can affect the established effectiveness of morphine. The article argues for the appropriateness of CIS for answering questions of this type. The results demonstrate that using morphine is a balancing act and a trade-off between pain relief and adverse effects. Deep-seated concerns regarding the symbolism of morphine, addiction, and tolerance are held by patients, carers, and clinicians, which influence prescription and use. Cancer pain is a referent for disease status and has existential meaning, with the introduction of morphine becoming a metaphor for impending death. Cancer pain is intersubjective, with its perception and reporting influenced by those with whom the patient interacts. By understanding the context and social meaning surrounding the use of morphine to treat cancer pain, health care professionals can begin to anticipate, acknowledge, and address some of the barriers to its use, thereby enhancing pain control.&lt;br&gt;&lt;br&gt;Copyright 2010 U.S. Cancer Pain Relief Committee. Published by Elsevier Inc. All rights reserved.","author":[{"family":"Flemming","given":"Kate"}],"authorYearDisplayFormat":false,"citation-label":"16310052","container-title":"Journal of Pain and Symptom Management","container-title-short":"J. Pain Symptom Manage.","id":"16310052","invisible":false,"issue":"1","issued":{"date-parts":[["2010","1"]]},"journalAbbreviation":"J. Pain Symptom Manage.","page":"139-154","suppress-author":false,"title":"The use of morphine to treat cancer-related pain: a synthesis of quantitative and qualitative research.","type":"article-journal","volume":"39"}]</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59</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Flemming K. The use of morphine to treat cancer-related pain: a synthesis of quantitative and qualitative research. </w:t>
            </w:r>
            <w:r w:rsidR="007935B9" w:rsidRPr="006F3CE1">
              <w:rPr>
                <w:rFonts w:asciiTheme="majorBidi" w:hAnsiTheme="majorBidi" w:cstheme="majorBidi"/>
                <w:i/>
                <w:iCs/>
                <w:noProof/>
                <w:sz w:val="22"/>
                <w:szCs w:val="22"/>
                <w:lang w:val="en-US"/>
              </w:rPr>
              <w:t>J Pain Symptom Manage</w:t>
            </w:r>
            <w:r w:rsidR="007935B9" w:rsidRPr="006F3CE1">
              <w:rPr>
                <w:rFonts w:asciiTheme="majorBidi" w:hAnsiTheme="majorBidi" w:cstheme="majorBidi"/>
                <w:noProof/>
                <w:sz w:val="22"/>
                <w:szCs w:val="22"/>
                <w:lang w:val="en-US"/>
              </w:rPr>
              <w:t>. 2010;39(1):139-154. doi:10.1016/j.jpainsymman.2009.05.014</w:t>
            </w:r>
          </w:p>
        </w:tc>
        <w:tc>
          <w:tcPr>
            <w:tcW w:w="3119" w:type="dxa"/>
            <w:noWrap/>
            <w:hideMark/>
          </w:tcPr>
          <w:p w14:paraId="1D30F381"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79FA5495"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cancer-related pain</w:t>
            </w:r>
          </w:p>
        </w:tc>
      </w:tr>
      <w:tr w:rsidR="004C7A2A" w:rsidRPr="006F3CE1" w14:paraId="0627D67D" w14:textId="77777777" w:rsidTr="000E7648">
        <w:trPr>
          <w:trHeight w:val="20"/>
        </w:trPr>
        <w:tc>
          <w:tcPr>
            <w:tcW w:w="6946" w:type="dxa"/>
          </w:tcPr>
          <w:p w14:paraId="6C006CC0" w14:textId="16AF8CE0"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11/j.1365-2648.2009.05173.x","First":false,"Last":false,"PMID":"20423445","abstract":"&lt;strong&gt;AIM:&lt;/strong&gt; This paper is a report of a Critical Interpretive Synthesis to synthesize quantitative research, in the form of an effectiveness review and a guideline, with qualitative research to examine the use of morphine to treat cancer-related pain.&lt;br&gt;&lt;br&gt;&lt;strong&gt;BACKGROUND:&lt;/strong&gt; Critical Interpretive Synthesis is a new method of reviewing, developed from meta-ethnography, which integrates systematic review methodology with a qualitative tradition of enquiry. It has not previously been used specifically to synthesize effectiveness and qualitative literature. Data sources. An existing systematic review of quantitative research and a guideline examining the effectiveness of oral morphine to treat cancer pain were identified. Electronic searches of Medline, CINAHL, Embase, PsychINFO, Health Management Information Consortium database and the Social Science Citation Index to identify qualitative research were carried out in May 2008.&lt;br&gt;&lt;br&gt;&lt;strong&gt;REVIEW METHODS:&lt;/strong&gt; Qualitative research papers reporting on the use of morphine to treat cancer pain were identified. The findings of the effectiveness research were used as a framework to guide the translation of findings from qualitative research using an integrative grid. A secondary translation of findings from the qualitative research, not specifically mapped to the effectiveness literature, was guided by the framework.&lt;br&gt;&lt;br&gt;&lt;strong&gt;RESULTS:&lt;/strong&gt; Nineteen qualitative papers were synthesized with the quantitative effectiveness literature, producing 14 synthetic constructs. These were developed into four synthesizing arguments which drew on patients', carers' and healthcare professionals' interpretations of the meaning and context of the use of morphine to treat cancer pain.&lt;br&gt;&lt;br&gt;&lt;strong&gt;CONCLUSION:&lt;/strong&gt; Critical Interpretive Synthesis can be adapted to synthesize reviews of quantitative research into effectiveness with qualitative research and fits into an existing typology of approaches to synthesizing qualitative and quantitative research.","author":[{"family":"Flemming","given":"Kate"}],"authorYearDisplayFormat":false,"citation-label":"9658002","container-title":"Journal of Advanced Nursing","container-title-short":"J. Adv. Nurs.","id":"9658002","invisible":false,"issue":"1","issued":{"date-parts":[["2010","1"]]},"journalAbbreviation":"J. Adv. Nurs.","page":"201-217","suppress-author":false,"title":"Synthesis of quantitative and qualitative research: an example using Critical Interpretive Synthesis.","type":"article-journal","volume":"66"}]</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60</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Flemming K. Synthesis of quantitative and qualitative research: an example using Critical Interpretive Synthesis. </w:t>
            </w:r>
            <w:r w:rsidR="007935B9" w:rsidRPr="006F3CE1">
              <w:rPr>
                <w:rFonts w:asciiTheme="majorBidi" w:hAnsiTheme="majorBidi" w:cstheme="majorBidi"/>
                <w:i/>
                <w:iCs/>
                <w:noProof/>
                <w:sz w:val="22"/>
                <w:szCs w:val="22"/>
                <w:lang w:val="en-US"/>
              </w:rPr>
              <w:t>J Adv Nurs</w:t>
            </w:r>
            <w:r w:rsidR="007935B9" w:rsidRPr="006F3CE1">
              <w:rPr>
                <w:rFonts w:asciiTheme="majorBidi" w:hAnsiTheme="majorBidi" w:cstheme="majorBidi"/>
                <w:noProof/>
                <w:sz w:val="22"/>
                <w:szCs w:val="22"/>
                <w:lang w:val="en-US"/>
              </w:rPr>
              <w:t>. 2010;66(1):201-217. doi:10.1111/j.1365-2648.2009.05173.x</w:t>
            </w:r>
          </w:p>
        </w:tc>
        <w:tc>
          <w:tcPr>
            <w:tcW w:w="3119" w:type="dxa"/>
            <w:noWrap/>
            <w:hideMark/>
          </w:tcPr>
          <w:p w14:paraId="79F5F9B4"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Research methodology</w:t>
            </w:r>
          </w:p>
        </w:tc>
        <w:tc>
          <w:tcPr>
            <w:tcW w:w="3402" w:type="dxa"/>
            <w:noWrap/>
            <w:hideMark/>
          </w:tcPr>
          <w:p w14:paraId="6C7957BD"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synthesis of quantitative and qualitative research</w:t>
            </w:r>
          </w:p>
        </w:tc>
      </w:tr>
      <w:tr w:rsidR="004C7A2A" w:rsidRPr="006F3CE1" w14:paraId="7636C329" w14:textId="77777777" w:rsidTr="000E7648">
        <w:trPr>
          <w:trHeight w:val="20"/>
        </w:trPr>
        <w:tc>
          <w:tcPr>
            <w:tcW w:w="6946" w:type="dxa"/>
          </w:tcPr>
          <w:p w14:paraId="0AA5A069" w14:textId="0030DA0B"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s12889-023-16293-4","First":false,"Last":false,"PMCID":"PMC10367353","PMID":"37488556","abstract":"&lt;strong&gt;BACKGROUND:&lt;/strong&gt; Extensive public health research reports the nature, scope and effects of various marketing activities used by food and drinks companies to support the sale of their products. Such literature informs the regulation of food marketing that encourages unhealthy eating behaviours and poor diet-related health outcomes. However, it is not clear whether this literature consistently conceptualises and applies marketing, which could in turn influence the approach and efficacy of policies to regulate food marketing. We aimed to understand the conceptualisation and operationalisation of marketing in public health research of food marketing, eventually focusing on the conceptualisation of integrated marketing.&lt;br&gt;&lt;br&gt;&lt;strong&gt;METHODS:&lt;/strong&gt; We conducted a review of reviews that drew on scoping review methods and applied principles of critical interpretive synthesis. Five databases of peer-reviewed literature and websites of relevant organisations were searched in June - August 2020. Articles were screened against inclusion criteria to identify reviews examining food marketing in a health context. Informative text segments from included articles were coded using NVivo. Codes were grouped into synthetic constructs and a synthesising argument.&lt;br&gt;&lt;br&gt;&lt;strong&gt;RESULTS:&lt;/strong&gt; After screening against inclusion criteria, 60 publications were eligible for inclusion. Informative text segments from 24 publications were coded, after which no new codes were identified. Our synthesising argument was that the understanding of integrated marketing appeared inconsistent across publications, such as by differences in use of underlying conceptual frameworks and in the application of terms such as marketing strategy and tactics.&lt;br&gt;&lt;br&gt;&lt;strong&gt;CONCLUSIONS:&lt;/strong&gt; Using our synthesising argument, we suggest ways to improve the future study of food marketing in public health research, for example by using in-depth case studies to understand the integrated operation and effect of multi-component marketing strategies. Improving conceptual clarity in the study of food marketing in public health research has the potential to inform policy that is more reflective of the true nature of marketing, and thus more effective in combating food marketing effects and protecting public health.&lt;br&gt;&lt;br&gt;&lt;strong&gt;PROTOCOL REGISTRATION:&lt;/strong&gt; The review protocol was made publicly available on Open Science Framework prior to the start of the study (DOI: https://doi.org/10.17605/OSF.IO/VSJCW ).&lt;br&gt;&lt;br&gt;© 2023. The Author(s).","author":[{"family":"Forde","given":"Hannah"},{"family":"Chavez-Ugalde","given":"Yanaina"},{"family":"Jones","given":"Rebecca A"},{"family":"Garrott","given":"Kate"},{"family":"Kotta","given":"Prasanti Alekhya"},{"family":"Greaves","given":"Felix"},{"family":"Targett","given":"Victoria"},{"family":"White","given":"Martin"},{"family":"Adams","given":"Jean"}],"authorYearDisplayFormat":false,"citation-label":"15799644","container-title":"BMC Public Health","container-title-short":"BMC Public Health","id":"15799644","invisible":false,"issue":"1","issued":{"date-parts":[["2023","7","24"]]},"journalAbbreviation":"BMC Public Health","page":"1419","suppress-author":false,"title":"The conceptualisation and operationalisation of 'marketing' in public health research: a review of reviews focused on food marketing using principles from critical interpretive synthesis.","type":"article-journal","volume":"23"}]</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61</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Forde H, Chavez-Ugalde Y, Jones RA, et al. The conceptualisation and operationalisation of “marketing” in public health research: a review of reviews focused on food marketing using principles from critical interpretive synthesis. </w:t>
            </w:r>
            <w:r w:rsidR="007935B9" w:rsidRPr="006F3CE1">
              <w:rPr>
                <w:rFonts w:asciiTheme="majorBidi" w:hAnsiTheme="majorBidi" w:cstheme="majorBidi"/>
                <w:i/>
                <w:iCs/>
                <w:noProof/>
                <w:sz w:val="22"/>
                <w:szCs w:val="22"/>
                <w:lang w:val="en-US"/>
              </w:rPr>
              <w:t>BMC Public Health</w:t>
            </w:r>
            <w:r w:rsidR="007935B9" w:rsidRPr="006F3CE1">
              <w:rPr>
                <w:rFonts w:asciiTheme="majorBidi" w:hAnsiTheme="majorBidi" w:cstheme="majorBidi"/>
                <w:noProof/>
                <w:sz w:val="22"/>
                <w:szCs w:val="22"/>
                <w:lang w:val="en-US"/>
              </w:rPr>
              <w:t>. 2023;23(1):1419. doi:10.1186/s12889-023-16293-4</w:t>
            </w:r>
          </w:p>
        </w:tc>
        <w:tc>
          <w:tcPr>
            <w:tcW w:w="3119" w:type="dxa"/>
            <w:noWrap/>
            <w:hideMark/>
          </w:tcPr>
          <w:p w14:paraId="7935338A"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09074034"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marketing in public health research of food marketing</w:t>
            </w:r>
          </w:p>
        </w:tc>
      </w:tr>
      <w:tr w:rsidR="004C7A2A" w:rsidRPr="006F3CE1" w14:paraId="63E49FF2" w14:textId="77777777" w:rsidTr="000E7648">
        <w:trPr>
          <w:trHeight w:val="20"/>
        </w:trPr>
        <w:tc>
          <w:tcPr>
            <w:tcW w:w="6946" w:type="dxa"/>
          </w:tcPr>
          <w:p w14:paraId="027BEBD9" w14:textId="37F5A814"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s12889-022-12496-3","First":false,"Last":false,"PMCID":"PMC8840319","PMID":"35151309","abstract":"&lt;strong&gt;INTRODUCTION:&lt;/strong&gt; The variety of frameworks and models to describe resilience in the health system has led researchers and policymakers to confusion and the inability to its operationalization. Therefore, the purpose of this study was to create a meta-framework using the Critical Interpretive Synthesis method.&lt;br&gt;&lt;br&gt;&lt;strong&gt;METHOD:&lt;/strong&gt; For this purpose, studies that provide theories, models, or frameworks for organizational or health system resilience in humanitarian or organizational crises were systematically reviewed. The search strategy was conducted in PubMed, Web of Science, Embase, and Scopus databases. MMAT quality appraisal tool was applied. Data were analysed using MAXQDA 10 and the Meta-ethnography method.&lt;br&gt;&lt;br&gt;&lt;strong&gt;RESULTS:&lt;/strong&gt; After screening based on eligibility criteria, 43 studies were reviewed. Data analysis led to the identification of five main themes which constitute different framework dimensions. Health system resilience phases, attributes, tools, and strategies besides health system building blocks and goals are various dimensions that provide a systematic framework for health system resilience analysis.&lt;br&gt;&lt;br&gt;&lt;strong&gt;DISCUSSION:&lt;/strong&gt; This study provides a systemic, comprehensive framework for health system resilience analysis. This meta-framework makes it possible to detect the completeness of resilience phases. It examines the system's resilience by its achievements in intermediate objectives (resilience system attributes) and health system goals. Finally, it provides policy solutions to achieve health system resilience using tools in the form of absorptive, adaptive, and transformative strategies.&lt;br&gt;&lt;br&gt;© 2022. The Author(s).","author":[{"family":"Foroughi","given":"Zeynab"},{"family":"Ebrahimi","given":"Parvin"},{"family":"Aryankhesal","given":"Aidin"},{"family":"Maleki","given":"Mohammadreza"},{"family":"Yazdani","given":"Shahram"}],"authorYearDisplayFormat":false,"citation-label":"14064399","container-title":"BMC Public Health","container-title-short":"BMC Public Health","id":"14064399","invisible":false,"issue":"1","issued":{"date-parts":[["2022","2","12"]]},"journalAbbreviation":"BMC Public Health","page":"287","suppress-author":false,"title":"Toward a theory-led meta-framework for implementing health system resilience analysis studies: a systematic review and critical interpretive synthesis.","type":"article-journal","volume":"2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62</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Foroughi Z, Ebrahimi P, Aryankhesal A, Maleki M, Yazdani S. Toward a theory-led meta-framework for implementing health system resilience analysis studies: a systematic review and critical interpretive synthesis. </w:t>
            </w:r>
            <w:r w:rsidR="007935B9" w:rsidRPr="006F3CE1">
              <w:rPr>
                <w:rFonts w:asciiTheme="majorBidi" w:hAnsiTheme="majorBidi" w:cstheme="majorBidi"/>
                <w:i/>
                <w:iCs/>
                <w:noProof/>
                <w:sz w:val="22"/>
                <w:szCs w:val="22"/>
                <w:lang w:val="en-US"/>
              </w:rPr>
              <w:t>BMC Public Health</w:t>
            </w:r>
            <w:r w:rsidR="007935B9" w:rsidRPr="006F3CE1">
              <w:rPr>
                <w:rFonts w:asciiTheme="majorBidi" w:hAnsiTheme="majorBidi" w:cstheme="majorBidi"/>
                <w:noProof/>
                <w:sz w:val="22"/>
                <w:szCs w:val="22"/>
                <w:lang w:val="en-US"/>
              </w:rPr>
              <w:t>. 2022;22(1):287. doi:10.1186/s12889-022-12496-3</w:t>
            </w:r>
          </w:p>
        </w:tc>
        <w:tc>
          <w:tcPr>
            <w:tcW w:w="3119" w:type="dxa"/>
            <w:noWrap/>
            <w:hideMark/>
          </w:tcPr>
          <w:p w14:paraId="0C8C3028"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792036D6"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health system resilience</w:t>
            </w:r>
          </w:p>
        </w:tc>
      </w:tr>
      <w:tr w:rsidR="004C7A2A" w:rsidRPr="006F3CE1" w14:paraId="73CC2F33" w14:textId="77777777" w:rsidTr="000E7648">
        <w:trPr>
          <w:trHeight w:val="20"/>
        </w:trPr>
        <w:tc>
          <w:tcPr>
            <w:tcW w:w="6946" w:type="dxa"/>
          </w:tcPr>
          <w:p w14:paraId="5DE3450D" w14:textId="1552F07E"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s12874-022-01767-7","First":false,"Last":false,"PMCID":"PMC9700891","PMID":"36434520","abstract":"&lt;strong&gt;BACKGROUND:&lt;/strong&gt; Process evaluations aim to understand how complex interventions bring about outcomes by examining intervention mechanisms, implementation, and context. While much attention has been paid to the methodology of process evaluations in health research, the value of process evaluations has received less critical attention. We aimed to unpack how value is conceptualised in process evaluations by identifying and critically analysing 1) how process evaluations may create value and 2) what kind of value they may create.&lt;br&gt;&lt;br&gt;&lt;strong&gt;METHODS:&lt;/strong&gt; We systematically searched for and identified published literature on process evaluation, including guidance, opinion pieces, primary research, reviews, and discussion of methodological and practical issues. We conducted a critical interpretive synthesis and developed a practical planning framework.&lt;br&gt;&lt;br&gt;&lt;strong&gt;RESULTS:&lt;/strong&gt; We identified and included 147 literature items. From these we determined three ways in which process evaluations may create value or negative consequences: 1) through the socio-technical processes of 'doing' the process evaluation, 2) through the features/qualities of process evaluation knowledge, and 3) through using process evaluation knowledge. We identified 15 value themes. We also found that value varies according to the characteristics of individual process evaluations, and is subjective and context dependent.&lt;br&gt;&lt;br&gt;&lt;strong&gt;CONCLUSION:&lt;/strong&gt; The concept of value in process evaluations is complex and multi-faceted. Stakeholders in different contexts may have very different expectations of process evaluations and the value that can and should be obtained from them. We propose a planning framework to support an open and transparent process to plan and create value from process evaluations and negotiate trade-offs. This will support the development of joint solutions and, ultimately, generate more value from process evaluations to all.&lt;br&gt;&lt;br&gt;© 2022. The Author(s).","author":[{"family":"French","given":"Caroline"},{"family":"Dowrick","given":"Anna"},{"family":"Fudge","given":"Nina"},{"family":"Pinnock","given":"Hilary"},{"family":"Taylor","given":"Stephanie J C"}],"authorYearDisplayFormat":false,"citation-label":"15799664","container-title":"BMC Medical Research Methodology","container-title-short":"BMC Med. Res. Methodol.","id":"15799664","invisible":false,"issue":"1","issued":{"date-parts":[["2022","11","25"]]},"journalAbbreviation":"BMC Med. Res. Methodol.","page":"302","suppress-author":false,"title":"What do we want to get out of this? a critical interpretive synthesis of the value of process evaluations, with a practical planning framework.","type":"article-journal","volume":"2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63</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French C, Dowrick A, Fudge N, Pinnock H, Taylor SJC. What do we want to get out of this? a critical interpretive synthesis of the value of process evaluations, with a practical planning framework. </w:t>
            </w:r>
            <w:r w:rsidR="007935B9" w:rsidRPr="006F3CE1">
              <w:rPr>
                <w:rFonts w:asciiTheme="majorBidi" w:hAnsiTheme="majorBidi" w:cstheme="majorBidi"/>
                <w:i/>
                <w:iCs/>
                <w:noProof/>
                <w:sz w:val="22"/>
                <w:szCs w:val="22"/>
                <w:lang w:val="en-US"/>
              </w:rPr>
              <w:t>BMC Med Res Methodol</w:t>
            </w:r>
            <w:r w:rsidR="007935B9" w:rsidRPr="006F3CE1">
              <w:rPr>
                <w:rFonts w:asciiTheme="majorBidi" w:hAnsiTheme="majorBidi" w:cstheme="majorBidi"/>
                <w:noProof/>
                <w:sz w:val="22"/>
                <w:szCs w:val="22"/>
                <w:lang w:val="en-US"/>
              </w:rPr>
              <w:t>. 2022;22(1):302. doi:10.1186/s12874-022-01767-7</w:t>
            </w:r>
          </w:p>
        </w:tc>
        <w:tc>
          <w:tcPr>
            <w:tcW w:w="3119" w:type="dxa"/>
            <w:noWrap/>
            <w:hideMark/>
          </w:tcPr>
          <w:p w14:paraId="068E0CFC"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1294DC18"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process evaluation</w:t>
            </w:r>
          </w:p>
        </w:tc>
      </w:tr>
      <w:tr w:rsidR="004C7A2A" w:rsidRPr="006F3CE1" w14:paraId="739C60D0" w14:textId="77777777" w:rsidTr="000E7648">
        <w:trPr>
          <w:trHeight w:val="20"/>
        </w:trPr>
        <w:tc>
          <w:tcPr>
            <w:tcW w:w="6946" w:type="dxa"/>
          </w:tcPr>
          <w:p w14:paraId="7BFC9F14" w14:textId="13BDB9C5"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11/jocn.16216","First":false,"Last":false,"PMID":"35034383","abstract":"&lt;strong&gt;AIMS AND OBJECTIVES:&lt;/strong&gt; The aim was to conduct a synthesis of the literature on value-creating care for older persons with incontinence provided with toileting assistance and containment strategies, from the perspectives of older persons and healthcare professionals.&lt;br&gt;&lt;br&gt;&lt;strong&gt;BACKGROUND:&lt;/strong&gt; Incontinence is a health problem for many persons worldwide and the problem will increase as the global population ages. It can have a profound impact on a person's wellbeing, and assistance with toileting and containment strategies is common in home care settings and nursing homes.&lt;br&gt;&lt;br&gt;&lt;strong&gt;DESIGN:&lt;/strong&gt; The design was a literature review with an iterative, reflexive and critical approach.&lt;br&gt;&lt;br&gt;&lt;strong&gt;METHODS:&lt;/strong&gt; A critical interpretive synthesis was conducted. Ten papers published between 2011 and 2019 were analysed. The PRISMA -ScR Checklist was used in this review.&lt;br&gt;&lt;br&gt;&lt;strong&gt;RESULTS:&lt;/strong&gt; Based on the findings, the conceptual construct 'The art of connectedness' was developed, built on co-created care, personalised care and reflective care between the older person and healthcare professionals. Co-created care is based on establishing a relationship, building trust and respecting preferences. Personalised care consists of meeting the person's needs, promoting comfort and maintaining self-determination. Reflective care entails showing empathy, upholding the person's dignity and developing professional competence.&lt;br&gt;&lt;br&gt;&lt;strong&gt;CONCLUSIONS:&lt;/strong&gt; Value-creating care consists conceptually of a connectedness that starts with co-creating the care together with the older person in a close relationship. Assistance is given and received based on the older person's individual needs and is highly valued by the older person as it helps them maintain self-determination. Reflective care is of importance for healthcare professionals.&lt;br&gt;&lt;br&gt;&lt;strong&gt;RELEVANCE FOR PRACTICE:&lt;/strong&gt; The findings are hoped to enhance healthcare professionals' understanding of how to improve the clinical encounter in nursing when providing assistance. They may also stimulate critical reflection among healthcare professionals on how to improve assistance to meet the older person's values.&lt;br&gt;&lt;br&gt;© 2022 The Authors. Journal of Clinical Nursing published by John Wiley &amp; Sons Ltd.","author":[{"family":"Göransson","given":"Carina"},{"family":"Larsson","given":"Ingrid"},{"family":"Carlsson","given":"Ing-Marie"}],"authorYearDisplayFormat":false,"citation-label":"14769976","container-title":"Journal of Clinical Nursing","container-title-short":"J. Clin. Nurs.","id":"14769976","invisible":false,"issue":"9-10","issued":{"date-parts":[["2023","5"]]},"journalAbbreviation":"J. Clin. Nurs.","page":"1806-1820","suppress-author":false,"title":"Art of connectedness: Value-creating care for older persons provided with toileting assistance and containment strategies-A critical interpretive synthesis.","type":"article-journal","volume":"3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64</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Göransson C, Larsson I, Carlsson I-M. Art of connectedness: Value-creating care for older persons provided with toileting assistance and containment strategies-A critical interpretive synthesis. </w:t>
            </w:r>
            <w:r w:rsidR="007935B9" w:rsidRPr="006F3CE1">
              <w:rPr>
                <w:rFonts w:asciiTheme="majorBidi" w:hAnsiTheme="majorBidi" w:cstheme="majorBidi"/>
                <w:i/>
                <w:iCs/>
                <w:noProof/>
                <w:sz w:val="22"/>
                <w:szCs w:val="22"/>
                <w:lang w:val="en-US"/>
              </w:rPr>
              <w:t>J Clin Nurs</w:t>
            </w:r>
            <w:r w:rsidR="007935B9" w:rsidRPr="006F3CE1">
              <w:rPr>
                <w:rFonts w:asciiTheme="majorBidi" w:hAnsiTheme="majorBidi" w:cstheme="majorBidi"/>
                <w:noProof/>
                <w:sz w:val="22"/>
                <w:szCs w:val="22"/>
                <w:lang w:val="en-US"/>
              </w:rPr>
              <w:t>. 2023;32(9-10):1806-1820. doi:10.1111/jocn.16216</w:t>
            </w:r>
          </w:p>
        </w:tc>
        <w:tc>
          <w:tcPr>
            <w:tcW w:w="3119" w:type="dxa"/>
            <w:noWrap/>
            <w:hideMark/>
          </w:tcPr>
          <w:p w14:paraId="42878C10"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65150CE4"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value-creating care for older adults</w:t>
            </w:r>
          </w:p>
        </w:tc>
      </w:tr>
      <w:tr w:rsidR="004C7A2A" w:rsidRPr="006F3CE1" w14:paraId="6C258D33" w14:textId="77777777" w:rsidTr="000E7648">
        <w:trPr>
          <w:trHeight w:val="20"/>
        </w:trPr>
        <w:tc>
          <w:tcPr>
            <w:tcW w:w="6946" w:type="dxa"/>
          </w:tcPr>
          <w:p w14:paraId="320ACA18" w14:textId="0D800569"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371/journal.pgph.0001785","First":false,"Last":false,"PMCID":"PMC10081800","PMID":"37027360","abstract":"There is an increasing prevalence of cancer in Africa with approximately 80% of cancers diagnosed at an advanced stage. High out-of-pocket healthcare costs and overstretched health systems lead to heavy reliance on informal carers for cancer care. This study aims to explore the roles and experiences of informal carers including the impact of cancer care on individuals and communities and support available for carers. We carried out a systematic review following PRISMA reporting guidelines and used critical interpretative synthesis to identify themes and develop an informal carers' experience framework. We searched nine databases and screened 8,123 articles from which 31 studies were included in the review. Most studies were from Sub-Saharan Africa (29/31, 94%), particularly Uganda (9, 29%). Carers were mostly women, aged 30-40 years, and siblings, spouses, or children. Caring roles included care coordination, fundraising, and emotional support. Caring was time-consuming with some carers reporting 121 hours/week of caring, associated with the inability to pursue paid work and depression. Four themes demonstrated carers' experiences: 1) intrapersonal factors: strong sense of familial obligation, and grappling with gender roles, 2) interpersonal factors: impact of a cancer diagnosis on households, changing social and sexual relationships, 3) community factors: navigating cultural norms on nature and location of care, and 4) health system influences: barriers to accessing healthcare services, and tensions between traditional and biomedical medicine. These themes aligned with Bronfenbrenner's social ecological model which aided our development of a framework for understanding informal carers' experiences'. Our review highlights multifaceted roles and experiences of informal carers in Africa, amidst cultural and community impacts. Carers experience a strong obligation and willingly undertake the role of carer, but at the expense of their social, economic, and psychological wellbeing. Support for carers, including flexible working hours/ carers' allowance, should be incorporated as part of universal health coverage.&lt;br&gt;&lt;br&gt;Copyright: © 2023 Gambe et al. This is an open access article distributed under the terms of the Creative Commons Attribution License, which permits unrestricted use, distribution, and reproduction in any medium, provided the original author and source are credited.","author":[{"family":"Gambe","given":"Rutendo G"},{"family":"Clark","given":"Joseph"},{"family":"Meddick-Dyson","given":"Stephanie A"},{"family":"Ukoha-Kalu","given":"Blessing O"},{"family":"Nyaaba","given":"Gertrude N"},{"family":"Murtagh","given":"Fliss E M"}],"authorYearDisplayFormat":false,"citation-label":"14651331","container-title":"PLOS Global Public Health","container-title-short":"PLOS Glob Public Health","id":"14651331","invisible":false,"issue":"4","issued":{"date-parts":[["2023","4","7"]]},"journalAbbreviation":"PLOS Glob Public Health","page":"e0001785","suppress-author":false,"title":"The roles and experiences of informal carers providing care to people with advanced cancer in Africa-A systematic review and critical interpretive analysis.","type":"article-journal","volume":"3"}]</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65</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Gambe RG, Clark J, Meddick-Dyson SA, Ukoha-Kalu BO, Nyaaba GN, Murtagh FEM. The roles and experiences of informal carers providing care to people with advanced cancer in Africa-A systematic review and critical interpretive analysis. </w:t>
            </w:r>
            <w:r w:rsidR="007935B9" w:rsidRPr="006F3CE1">
              <w:rPr>
                <w:rFonts w:asciiTheme="majorBidi" w:hAnsiTheme="majorBidi" w:cstheme="majorBidi"/>
                <w:i/>
                <w:iCs/>
                <w:noProof/>
                <w:sz w:val="22"/>
                <w:szCs w:val="22"/>
                <w:lang w:val="en-US"/>
              </w:rPr>
              <w:t>PLOS Glob Public Health</w:t>
            </w:r>
            <w:r w:rsidR="007935B9" w:rsidRPr="006F3CE1">
              <w:rPr>
                <w:rFonts w:asciiTheme="majorBidi" w:hAnsiTheme="majorBidi" w:cstheme="majorBidi"/>
                <w:noProof/>
                <w:sz w:val="22"/>
                <w:szCs w:val="22"/>
                <w:lang w:val="en-US"/>
              </w:rPr>
              <w:t>. 2023;3(4):e0001785. doi:10.1371/journal.pgph.0001785</w:t>
            </w:r>
          </w:p>
        </w:tc>
        <w:tc>
          <w:tcPr>
            <w:tcW w:w="3119" w:type="dxa"/>
            <w:noWrap/>
            <w:hideMark/>
          </w:tcPr>
          <w:p w14:paraId="7B4A5758"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6E05B60A"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roles and experiences of informal carers</w:t>
            </w:r>
          </w:p>
        </w:tc>
      </w:tr>
      <w:tr w:rsidR="004C7A2A" w:rsidRPr="006F3CE1" w14:paraId="6911C85A" w14:textId="77777777" w:rsidTr="000E7648">
        <w:trPr>
          <w:trHeight w:val="20"/>
        </w:trPr>
        <w:tc>
          <w:tcPr>
            <w:tcW w:w="6946" w:type="dxa"/>
          </w:tcPr>
          <w:p w14:paraId="60328479" w14:textId="5D4C1A1C"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3233/JAD-170612","First":false,"Last":false,"PMCID":"PMC5682575","PMID":"28984606","abstract":"The use of pre-recorded music to ease behavioral and psychological symptoms associated with dementia is popular in health-care contexts in both formal music therapy settings and in non-therapist led interventions. However, further understanding of how non-therapist led interventions compare to therapist led interventions is needed. This paper reviews 28 studies that used pre-recorded music with people with dementia using a critical interpretive synthesis model. Results revealed that pre-recorded music can be effective in reducing a variety of affective and behavioral symptoms, in particular agitation, even where a trained music therapist is not present. However, the results are not universally positive, suggesting the need for further clarification of protocols for music use and closer investigation of variables that influence individual responseto music.","author":[{"family":"Garrido","given":"Sandra"},{"family":"Dunne","given":"Laura"},{"family":"Chang","given":"Esther"},{"family":"Perz","given":"Janette"},{"family":"Stevens","given":"Catherine J"},{"family":"Haertsch","given":"Maggie"}],"authorYearDisplayFormat":false,"citation-label":"5945981","container-title":"Journal of Alzheimer's Disease","container-title-short":"J Alzheimers Dis","id":"5945981","invisible":false,"issue":"3","issued":{"date-parts":[["2017"]]},"journalAbbreviation":"J Alzheimers Dis","page":"1129-1142","suppress-author":false,"title":"The Use of Music Playlists for People with Dementia: A Critical Synthesis.","type":"article-journal","volume":"60"}]</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66</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Garrido S, Dunne L, Chang E, Perz J, Stevens CJ, Haertsch M. The Use of Music Playlists for People with Dementia: A Critical Synthesis. </w:t>
            </w:r>
            <w:r w:rsidR="007935B9" w:rsidRPr="006F3CE1">
              <w:rPr>
                <w:rFonts w:asciiTheme="majorBidi" w:hAnsiTheme="majorBidi" w:cstheme="majorBidi"/>
                <w:i/>
                <w:iCs/>
                <w:noProof/>
                <w:sz w:val="22"/>
                <w:szCs w:val="22"/>
                <w:lang w:val="en-US"/>
              </w:rPr>
              <w:t>J Alzheimers Dis</w:t>
            </w:r>
            <w:r w:rsidR="007935B9" w:rsidRPr="006F3CE1">
              <w:rPr>
                <w:rFonts w:asciiTheme="majorBidi" w:hAnsiTheme="majorBidi" w:cstheme="majorBidi"/>
                <w:noProof/>
                <w:sz w:val="22"/>
                <w:szCs w:val="22"/>
                <w:lang w:val="en-US"/>
              </w:rPr>
              <w:t>. 2017;60(3):1129-1142. doi:10.3233/JAD-170612</w:t>
            </w:r>
          </w:p>
        </w:tc>
        <w:tc>
          <w:tcPr>
            <w:tcW w:w="3119" w:type="dxa"/>
            <w:noWrap/>
            <w:hideMark/>
          </w:tcPr>
          <w:p w14:paraId="07B63D9B"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Music therapy</w:t>
            </w:r>
          </w:p>
        </w:tc>
        <w:tc>
          <w:tcPr>
            <w:tcW w:w="3402" w:type="dxa"/>
            <w:noWrap/>
            <w:hideMark/>
          </w:tcPr>
          <w:p w14:paraId="75661A74"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use of music for dementia</w:t>
            </w:r>
          </w:p>
        </w:tc>
      </w:tr>
      <w:tr w:rsidR="004C7A2A" w:rsidRPr="006F3CE1" w14:paraId="2D5530D0" w14:textId="77777777" w:rsidTr="000E7648">
        <w:trPr>
          <w:trHeight w:val="20"/>
        </w:trPr>
        <w:tc>
          <w:tcPr>
            <w:tcW w:w="6946" w:type="dxa"/>
          </w:tcPr>
          <w:p w14:paraId="6A9D1D24" w14:textId="51718BD2"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scijus.2020.04.002","First":false,"Last":false,"PMID":"32650934","abstract":"This study provides a set of tools for conceptualising, evaluating and communicating uncertainty in forensic science. Given that the concept of uncertainty is one that transcends disciplinary boundaries, an interdisciplinary configurative review was carried out incorporating the disciplines of medicine, environmental science and economics, in order to identify common themes which could have valuable applications to the discipline of forensic science. Critical Interpretive Synthesis was used to develop sub-synthetic and synthetic constructs which interpreted and synthesised the underlying evidence and codes. This study provides three toolkits, one each for conceptualisation, evaluation and communication. The study identified an underlying theme concerning the obstacles that would need to be overcome for the effective application of these toolkits and achieving effective conceptualisation, evaluation and communication of uncertainty in forensic science to lay-stakeholders. These toolkits offer a starting point for developing the conversation for achieving greater transparency in the communication of uncertainty. They also have the potential to offer stakeholders enhanced understanding of the nuances and limitations of forensic science evidence and enable more transparent evaluation and scrutiny of the reliability, relevance and probative value of forensic materials in a crime reconstruction.&lt;br&gt;&lt;br&gt;Copyright © 2020 The Chartered Society of Forensic Sciences. Published by Elsevier B.V. All rights reserved.","author":[{"family":"Georgiou","given":"N"},{"family":"Morgan","given":"R M"},{"family":"French","given":"J C"}],"authorYearDisplayFormat":false,"citation-label":"8795150","container-title":"Science &amp; justice : journal of the Forensic Science Society","container-title-short":"Sci. Justice","id":"8795150","invisible":false,"issue":"4","issued":{"date-parts":[["2020","7"]]},"journalAbbreviation":"Sci. Justice","page":"313-336","suppress-author":false,"title":"Conceptualising, evaluating and communicating uncertainty in forensic science: Identifying commonly used tools through an interdisciplinary configurative review.","type":"article-journal","volume":"60"}]</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67</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Georgiou N, Morgan RM, French JC. Conceptualising, evaluating and communicating uncertainty in forensic science: Identifying commonly used tools through an interdisciplinary configurative review. </w:t>
            </w:r>
            <w:r w:rsidR="007935B9" w:rsidRPr="006F3CE1">
              <w:rPr>
                <w:rFonts w:asciiTheme="majorBidi" w:hAnsiTheme="majorBidi" w:cstheme="majorBidi"/>
                <w:i/>
                <w:iCs/>
                <w:noProof/>
                <w:sz w:val="22"/>
                <w:szCs w:val="22"/>
                <w:lang w:val="en-US"/>
              </w:rPr>
              <w:t>Sci Justice</w:t>
            </w:r>
            <w:r w:rsidR="007935B9" w:rsidRPr="006F3CE1">
              <w:rPr>
                <w:rFonts w:asciiTheme="majorBidi" w:hAnsiTheme="majorBidi" w:cstheme="majorBidi"/>
                <w:noProof/>
                <w:sz w:val="22"/>
                <w:szCs w:val="22"/>
                <w:lang w:val="en-US"/>
              </w:rPr>
              <w:t>. 2020;60(4):313-336. doi:10.1016/j.scijus.2020.04.002</w:t>
            </w:r>
          </w:p>
        </w:tc>
        <w:tc>
          <w:tcPr>
            <w:tcW w:w="3119" w:type="dxa"/>
            <w:noWrap/>
            <w:hideMark/>
          </w:tcPr>
          <w:p w14:paraId="54876AC4"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Forensic science</w:t>
            </w:r>
          </w:p>
        </w:tc>
        <w:tc>
          <w:tcPr>
            <w:tcW w:w="3402" w:type="dxa"/>
            <w:noWrap/>
            <w:hideMark/>
          </w:tcPr>
          <w:p w14:paraId="6A17C7B4"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uncertainty in forensic science</w:t>
            </w:r>
          </w:p>
        </w:tc>
      </w:tr>
      <w:tr w:rsidR="004C7A2A" w:rsidRPr="006F3CE1" w14:paraId="0187166D" w14:textId="77777777" w:rsidTr="000E7648">
        <w:trPr>
          <w:trHeight w:val="20"/>
        </w:trPr>
        <w:tc>
          <w:tcPr>
            <w:tcW w:w="6946" w:type="dxa"/>
          </w:tcPr>
          <w:p w14:paraId="4DDC80F1" w14:textId="4B7B0EEC"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lastRenderedPageBreak/>
              <w:fldChar w:fldCharType="begin"/>
            </w:r>
            <w:r w:rsidR="006753AE" w:rsidRPr="006F3CE1">
              <w:rPr>
                <w:rFonts w:asciiTheme="majorBidi" w:eastAsia="Times New Roman" w:hAnsiTheme="majorBidi" w:cstheme="majorBidi"/>
                <w:color w:val="000000"/>
                <w:sz w:val="22"/>
                <w:szCs w:val="22"/>
                <w:lang w:val="en-CA"/>
              </w:rPr>
              <w:instrText>ADDIN F1000_CSL_CITATION&lt;~#@#~&gt;[{"DOI":"10.1093/hropen/hoac052","First":false,"Last":false,"PMCID":"PMC9722226","PMID":"36478695","author":[{"family":"Ghinea","given":"Narcyz"},{"family":"Wiersma","given":"Miriam"},{"family":"Newson","given":"Ainsley J"},{"family":"Walby","given":"Catherine"},{"family":"Norman","given":"Robert J"},{"family":"Lipworth","given":"Wendy"}],"authorYearDisplayFormat":false,"citation-label":"15799679","container-title":"Human Reproduction Open","container-title-short":"Hum. Reprod. Open","id":"15799679","invisible":false,"issue":"4","issued":{"date-parts":[["2022","11","21"]]},"journalAbbreviation":"Hum. Reprod. Open","page":"hoac052","suppress-author":false,"title":"Situating commercialization of assisted reproduction in its socio-political context: a critical interpretive synthesis.","type":"article-journal","volume":"202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68</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Ghinea N, Wiersma M, Newson AJ, Walby C, Norman RJ, Lipworth W. Situating commercialization of assisted reproduction in its socio-political context: a critical interpretive synthesis. </w:t>
            </w:r>
            <w:r w:rsidR="007935B9" w:rsidRPr="006F3CE1">
              <w:rPr>
                <w:rFonts w:asciiTheme="majorBidi" w:hAnsiTheme="majorBidi" w:cstheme="majorBidi"/>
                <w:i/>
                <w:iCs/>
                <w:noProof/>
                <w:sz w:val="22"/>
                <w:szCs w:val="22"/>
                <w:lang w:val="en-US"/>
              </w:rPr>
              <w:t>Hum Reprod Open</w:t>
            </w:r>
            <w:r w:rsidR="007935B9" w:rsidRPr="006F3CE1">
              <w:rPr>
                <w:rFonts w:asciiTheme="majorBidi" w:hAnsiTheme="majorBidi" w:cstheme="majorBidi"/>
                <w:noProof/>
                <w:sz w:val="22"/>
                <w:szCs w:val="22"/>
                <w:lang w:val="en-US"/>
              </w:rPr>
              <w:t>. 2022;2022(4):hoac052. doi:10.1093/hropen/hoac052</w:t>
            </w:r>
          </w:p>
        </w:tc>
        <w:tc>
          <w:tcPr>
            <w:tcW w:w="3119" w:type="dxa"/>
            <w:noWrap/>
            <w:hideMark/>
          </w:tcPr>
          <w:p w14:paraId="19039D0B"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Women's and maternal health</w:t>
            </w:r>
          </w:p>
        </w:tc>
        <w:tc>
          <w:tcPr>
            <w:tcW w:w="3402" w:type="dxa"/>
            <w:noWrap/>
            <w:hideMark/>
          </w:tcPr>
          <w:p w14:paraId="3AAC5D61"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commercialization of assisted reproduction</w:t>
            </w:r>
          </w:p>
        </w:tc>
      </w:tr>
      <w:tr w:rsidR="004C7A2A" w:rsidRPr="006F3CE1" w14:paraId="421A34D5" w14:textId="77777777" w:rsidTr="000E7648">
        <w:trPr>
          <w:trHeight w:val="20"/>
        </w:trPr>
        <w:tc>
          <w:tcPr>
            <w:tcW w:w="6946" w:type="dxa"/>
          </w:tcPr>
          <w:p w14:paraId="0EA5C5DF" w14:textId="52EB3385"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80/10967494.2022.2157917","First":false,"Last":false,"author":[{"family":"Gullmark","given":"Petter"},{"family":"Clausen","given":"Tommy Høyvarde"}],"authorYearDisplayFormat":false,"citation-label":"15799696","container-title":"International Public Management Journal","container-title-short":"International Public Management Journal","id":"15799696","invisible":false,"issue":"2","issued":{"date-parts":[["2023","3","4"]]},"journalAbbreviation":"International Public Management Journal","page":"258-280","suppress-author":false,"title":"In search of innovation capability and its sources in local government organizations: a critical interpretative synthesis of the literature","type":"article-journal","volume":"26"}]</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69</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Gullmark P, Clausen TH. In search of innovation capability and its sources in local government organizations: a critical interpretative synthesis of the literature. </w:t>
            </w:r>
            <w:r w:rsidR="007935B9" w:rsidRPr="006F3CE1">
              <w:rPr>
                <w:rFonts w:asciiTheme="majorBidi" w:hAnsiTheme="majorBidi" w:cstheme="majorBidi"/>
                <w:i/>
                <w:iCs/>
                <w:noProof/>
                <w:sz w:val="22"/>
                <w:szCs w:val="22"/>
                <w:lang w:val="en-US"/>
              </w:rPr>
              <w:t>International Public Management Journal</w:t>
            </w:r>
            <w:r w:rsidR="007935B9" w:rsidRPr="006F3CE1">
              <w:rPr>
                <w:rFonts w:asciiTheme="majorBidi" w:hAnsiTheme="majorBidi" w:cstheme="majorBidi"/>
                <w:noProof/>
                <w:sz w:val="22"/>
                <w:szCs w:val="22"/>
                <w:lang w:val="en-US"/>
              </w:rPr>
              <w:t>. 2023;26(2):258-280. doi:10.1080/10967494.2022.2157917</w:t>
            </w:r>
          </w:p>
        </w:tc>
        <w:tc>
          <w:tcPr>
            <w:tcW w:w="3119" w:type="dxa"/>
            <w:noWrap/>
            <w:hideMark/>
          </w:tcPr>
          <w:p w14:paraId="039638DC"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 xml:space="preserve">Public sector </w:t>
            </w:r>
          </w:p>
        </w:tc>
        <w:tc>
          <w:tcPr>
            <w:tcW w:w="3402" w:type="dxa"/>
            <w:noWrap/>
            <w:hideMark/>
          </w:tcPr>
          <w:p w14:paraId="3510019A"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innovation local government organization</w:t>
            </w:r>
          </w:p>
        </w:tc>
      </w:tr>
      <w:tr w:rsidR="004C7A2A" w:rsidRPr="006F3CE1" w14:paraId="62A4B1DF" w14:textId="77777777" w:rsidTr="000E7648">
        <w:trPr>
          <w:trHeight w:val="20"/>
        </w:trPr>
        <w:tc>
          <w:tcPr>
            <w:tcW w:w="6946" w:type="dxa"/>
          </w:tcPr>
          <w:p w14:paraId="063DDED1" w14:textId="452E1934"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1471-2288-12-123","First":false,"Last":false,"PMCID":"PMC3489694","PMID":"22900965","abstract":"&lt;strong&gt;BACKGROUND:&lt;/strong&gt; The development of the evidence-base informing end of life (EoL) care is hampered by the assumption that patients at the EoL are too vulnerable to participate in research. This study aims to systematically and critically review the evidence regarding the experiences and views of patients, caregivers, professionals and researchers about participation in EoL care research, and to identify best practices in research participation.&lt;br&gt;&lt;br&gt;&lt;strong&gt;METHODS:&lt;/strong&gt; We searched seven electronic databases, and hand searched three journals and the bibliographies of relevant papers. Inclusion criteria were original research papers on involvement in EoL care research or its impact on participants. Critical interpretive synthesis was used to integrate the whole body of empirical evidence on this topic and generate theoretical categories from the evidence.&lt;br&gt;&lt;br&gt;&lt;strong&gt;RESULTS:&lt;/strong&gt; Of a total of 239 identified studies, 20 studies met the inclusion criteria, from: the US (11), the UK (6) and Australia (3). Most focused on patients with cancer (12) and were conducted in hospices (9) or hospitals (7). Studies enquired about issues related to: EoL care research in general (5), specific research methods (13), and trial research (2). The studies evaluating willingness to participate in EoL care research showed positive outcomes across the different parties involved in research. Factors influencing willingness were mainly physical and cognitive impairment. Participating in research was a positive experience for most patients and carers but a minority experienced distress. This was related to: characteristics of the participants; the type of research; or the way it was conducted. Participatory study designs were found particularly suitable for enabling the inclusion of a wide range of participants.&lt;br&gt;&lt;br&gt;&lt;strong&gt;CONCLUSION:&lt;/strong&gt; The evidence explored within this study demonstrates that the ethical concerns regarding patient participation in EoL care research are often unjustified. However, research studies in EoL care require careful design and execution that incorporates sensitivity to participants' needs and concerns to enable their participation. An innovative conceptual model for research participation relevant for potentially vulnerable people was developed.","author":[{"family":"Gysels","given":"Marjolein H"},{"family":"Evans","given":"Catherine"},{"family":"Higginson","given":"Irene J"}],"authorYearDisplayFormat":false,"citation-label":"13917442","container-title":"BMC Medical Research Methodology","container-title-short":"BMC Med. Res. Methodol.","id":"13917442","invisible":false,"issued":{"date-parts":[["2012","8","17"]]},"journalAbbreviation":"BMC Med. Res. Methodol.","page":"123","suppress-author":false,"title":"Patient, caregiver, health professional and researcher views and experiences of participating in research at the end of life: a critical interpretive synthesis of the literature.","type":"article-journal","volume":"1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70</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Gysels MH, Evans C, Higginson IJ. Patient, caregiver, health professional and researcher views and experiences of participating in research at the end of life: a critical interpretive synthesis of the literature. </w:t>
            </w:r>
            <w:r w:rsidR="007935B9" w:rsidRPr="006F3CE1">
              <w:rPr>
                <w:rFonts w:asciiTheme="majorBidi" w:hAnsiTheme="majorBidi" w:cstheme="majorBidi"/>
                <w:i/>
                <w:iCs/>
                <w:noProof/>
                <w:sz w:val="22"/>
                <w:szCs w:val="22"/>
                <w:lang w:val="en-US"/>
              </w:rPr>
              <w:t>BMC Med Res Methodol</w:t>
            </w:r>
            <w:r w:rsidR="007935B9" w:rsidRPr="006F3CE1">
              <w:rPr>
                <w:rFonts w:asciiTheme="majorBidi" w:hAnsiTheme="majorBidi" w:cstheme="majorBidi"/>
                <w:noProof/>
                <w:sz w:val="22"/>
                <w:szCs w:val="22"/>
                <w:lang w:val="en-US"/>
              </w:rPr>
              <w:t>. 2012;12:123. doi:10.1186/1471-2288-12-123</w:t>
            </w:r>
          </w:p>
        </w:tc>
        <w:tc>
          <w:tcPr>
            <w:tcW w:w="3119" w:type="dxa"/>
            <w:noWrap/>
            <w:hideMark/>
          </w:tcPr>
          <w:p w14:paraId="7470EE1D"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2B6BD3AF"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end-of-life patient involvement</w:t>
            </w:r>
          </w:p>
        </w:tc>
      </w:tr>
      <w:tr w:rsidR="004C7A2A" w:rsidRPr="006F3CE1" w14:paraId="094A558C" w14:textId="77777777" w:rsidTr="000E7648">
        <w:trPr>
          <w:trHeight w:val="20"/>
        </w:trPr>
        <w:tc>
          <w:tcPr>
            <w:tcW w:w="6946" w:type="dxa"/>
          </w:tcPr>
          <w:p w14:paraId="6B6DB781" w14:textId="46085F15"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jclinepi.2023.09.007","First":false,"Last":false,"PMCID":"PMC10735235","PMID":"37742988","abstract":"&lt;strong&gt;OBJECTIVES:&lt;/strong&gt; To synthesize existing knowledge on the features of, and approaches to, health intelligence, including definitions, key concepts, frameworks, methods and tools, types of evidence used, and research gaps.&lt;br&gt;&lt;br&gt;&lt;strong&gt;STUDY DESIGN AND SETTING:&lt;/strong&gt; We applied a critical interpretive synthesis methodology, combining systematic searching, purposive sampling, and inductive analysis to explore the topic. We conducted electronic and supplementary searches to identify records (papers, books, websites) based on their potential relevance to health intelligence. The key themes identified in the literature were combined under each of the compass subquestions and circulated among the research team for discussion and interpretation.&lt;br&gt;&lt;br&gt;&lt;strong&gt;RESULTS:&lt;/strong&gt; Of the 290 records screened, 40 were included in the synthesis. There is no clear definition of health intelligence in the literature. Some records describe it in similar terms as public health surveillance. Some focus on the use of artificial intelligence, while others refer to health intelligence in a military or security sense. And some authors have suggested a broader definition of health intelligence that explicitly includes the concepts of synthesis of research evidence for informed decision making.&lt;br&gt;&lt;br&gt;&lt;strong&gt;CONCLUSION:&lt;/strong&gt; Rather than developing a new or all-encompassing definition, we suggest incorporating the concept and scope of health intelligence within the evidence ecosystem.&lt;br&gt;&lt;br&gt;Copyright © 2023 Pan American Health Organization. Published by Elsevier Inc. All rights reserved.","author":[{"family":"Haby","given":"Michelle M"},{"family":"Chapman","given":"Evelina"},{"family":"Barreto","given":"Jorge Otávio Maia"},{"family":"Mujica","given":"Oscar J"},{"family":"Rivière Cinnamond","given":"Ana"},{"family":"Caixeta","given":"Roberta"},{"family":"Garcia-Saiso","given":"Sebastian"},{"family":"Reveiz","given":"Ludovic"}],"authorYearDisplayFormat":false,"citation-label":"15397423","container-title":"Journal of Clinical Epidemiology","container-title-short":"J. Clin. Epidemiol.","id":"15397423","invisible":false,"issued":{"date-parts":[["2023","11"]]},"journalAbbreviation":"J. Clin. Epidemiol.","page":"37-50","suppress-author":false,"title":"Greater agreement is required to harness the potential of health intelligence: a critical interpretive synthesis.","type":"article-journal","volume":"163"}]</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71</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Haby MM, Chapman E, Barreto JOM, et al. Greater agreement is required to harness the potential of health intelligence: a critical interpretive synthesis. </w:t>
            </w:r>
            <w:r w:rsidR="007935B9" w:rsidRPr="006F3CE1">
              <w:rPr>
                <w:rFonts w:asciiTheme="majorBidi" w:hAnsiTheme="majorBidi" w:cstheme="majorBidi"/>
                <w:i/>
                <w:iCs/>
                <w:noProof/>
                <w:sz w:val="22"/>
                <w:szCs w:val="22"/>
                <w:lang w:val="en-US"/>
              </w:rPr>
              <w:t>J Clin Epidemiol</w:t>
            </w:r>
            <w:r w:rsidR="007935B9" w:rsidRPr="006F3CE1">
              <w:rPr>
                <w:rFonts w:asciiTheme="majorBidi" w:hAnsiTheme="majorBidi" w:cstheme="majorBidi"/>
                <w:noProof/>
                <w:sz w:val="22"/>
                <w:szCs w:val="22"/>
                <w:lang w:val="en-US"/>
              </w:rPr>
              <w:t>. 2023;163:37-50. doi:10.1016/j.jclinepi.2023.09.007</w:t>
            </w:r>
          </w:p>
        </w:tc>
        <w:tc>
          <w:tcPr>
            <w:tcW w:w="3119" w:type="dxa"/>
            <w:noWrap/>
            <w:hideMark/>
          </w:tcPr>
          <w:p w14:paraId="1A69F88F"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6E713D52"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health intelligence</w:t>
            </w:r>
          </w:p>
        </w:tc>
      </w:tr>
      <w:tr w:rsidR="004C7A2A" w:rsidRPr="006F3CE1" w14:paraId="32A3EAA9" w14:textId="77777777" w:rsidTr="000E7648">
        <w:trPr>
          <w:trHeight w:val="20"/>
        </w:trPr>
        <w:tc>
          <w:tcPr>
            <w:tcW w:w="6946" w:type="dxa"/>
          </w:tcPr>
          <w:p w14:paraId="02BE48CD" w14:textId="055BCE69"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wombi.2017.09.017","First":false,"Last":false,"PMID":"29037485","abstract":"&lt;strong&gt;BACKGROUND:&lt;/strong&gt; Delayed access to antenatal care in high income countries is associated with poor maternal, fetal and neonatal outcomes. The aim was to synthesise the diverse body of evidence around women's views of early antenatal care and barriers to attendance in such countries. Critical Interpretive Synthesis integrates the process of systematic review with the qualitative methods of meta-ethnography and grounded theory, with a focus on theory generation to inform policy, practice and future research.&lt;br&gt;&lt;br&gt;&lt;strong&gt;METHODS:&lt;/strong&gt; Database searches were conducted, supplemented with reference and citation tracking and website searching between February 2014 and April 2016. Qualitative data analysis methods were used to extract and summarise the key themes from each study. A taxonomy of constructs was created, with the synthesis developed to thread these together. Fifty-four papers were synthesised, including qualitative, quantitative, mixed method and systematic review, published between 1987 and 2016.&lt;br&gt;&lt;br&gt;&lt;strong&gt;FINDINGS:&lt;/strong&gt; Seventeen constructs around the core concept of 'acceptance of personal and public pregnancies' were produced. Acceptance of the 'personal' pregnancy considers the contribution of mindset in the recognition and acceptance of pregnancy, influenced by knowledge of pregnancy symptoms, pregnancy planning and desire. Acceptance of the 'public' pregnancy considers women's assessment of the social consequences of pregnancy, and the relevance and priority of antenatal care.&lt;br&gt;&lt;br&gt;&lt;strong&gt;CONCLUSION:&lt;/strong&gt; Critical Interpretive Synthesis offers a systematic yet creative approach to the synthesis of diverse evidence. The findings offer new perspectives on women's perceptions of early pregnancy and attendance for care, which may be used to facilitate timely antenatal provision for all pregnant women.&lt;br&gt;&lt;br&gt;Crown Copyright © 2017. Published by Elsevier Ltd. All rights reserved.","author":[{"family":"Haddrill","given":"Rosalind"},{"family":"Jones","given":"Georgina L"},{"family":"Anumba","given":"Dilly"},{"family":"Mitchell","given":"Caroline"}],"authorYearDisplayFormat":false,"citation-label":"16310120","container-title":"Women and birth : journal of the Australian College of Midwives","container-title-short":"Women Birth","id":"16310120","invisible":false,"issue":"3","issued":{"date-parts":[["2018","6"]]},"journalAbbreviation":"Women Birth","page":"220-231","suppress-author":false,"title":"A tale of two pregnancies: A Critical Interpretive Synthesis of women's perceptions about delayed initiation of antenatal care.","type":"article-journal","volume":"31"}]</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72</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Haddrill R, Jones GL, Anumba D, Mitchell C. A tale of two pregnancies: A Critical Interpretive Synthesis of women’s perceptions about delayed initiation of antenatal care. </w:t>
            </w:r>
            <w:r w:rsidR="007935B9" w:rsidRPr="006F3CE1">
              <w:rPr>
                <w:rFonts w:asciiTheme="majorBidi" w:hAnsiTheme="majorBidi" w:cstheme="majorBidi"/>
                <w:i/>
                <w:iCs/>
                <w:noProof/>
                <w:sz w:val="22"/>
                <w:szCs w:val="22"/>
                <w:lang w:val="en-US"/>
              </w:rPr>
              <w:t>Women Birth</w:t>
            </w:r>
            <w:r w:rsidR="007935B9" w:rsidRPr="006F3CE1">
              <w:rPr>
                <w:rFonts w:asciiTheme="majorBidi" w:hAnsiTheme="majorBidi" w:cstheme="majorBidi"/>
                <w:noProof/>
                <w:sz w:val="22"/>
                <w:szCs w:val="22"/>
                <w:lang w:val="en-US"/>
              </w:rPr>
              <w:t>. 2018;31(3):220-231. doi:10.1016/j.wombi.2017.09.017</w:t>
            </w:r>
          </w:p>
        </w:tc>
        <w:tc>
          <w:tcPr>
            <w:tcW w:w="3119" w:type="dxa"/>
            <w:noWrap/>
            <w:hideMark/>
          </w:tcPr>
          <w:p w14:paraId="2A379EA8"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Women's and maternal health</w:t>
            </w:r>
          </w:p>
        </w:tc>
        <w:tc>
          <w:tcPr>
            <w:tcW w:w="3402" w:type="dxa"/>
            <w:noWrap/>
            <w:hideMark/>
          </w:tcPr>
          <w:p w14:paraId="32CE6275"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women's perceptions regarding antenatal care</w:t>
            </w:r>
          </w:p>
        </w:tc>
      </w:tr>
      <w:tr w:rsidR="004C7A2A" w:rsidRPr="006F3CE1" w14:paraId="4A07848E" w14:textId="77777777" w:rsidTr="000E7648">
        <w:trPr>
          <w:trHeight w:val="20"/>
        </w:trPr>
        <w:tc>
          <w:tcPr>
            <w:tcW w:w="6946" w:type="dxa"/>
          </w:tcPr>
          <w:p w14:paraId="09C6A862" w14:textId="06E554BE"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First":false,"Last":false,"abstract":"Intelligent organizations use their information assets to make knowledge productive. In order to be good stewards of an organization's knowledge assets, organizational leaders are tasked to design their management structures with knowledge management and information sharing in mind. The past few decades have given birth to concepts such as 'learning organization' and 'organizational intelligence.' When applied in a higher education setting, scholars have conceptualized 'the learning college' and 'the intelligent university' (O'Banion, 2007; see also Staskeviciute &amp; Neverauskas, 2008a). These organizational constructs are grounded in the creation of a value system for the sharing and utilization of information throughout the organization. Leaders of 21st century community colleges must be concerned with the information-sharing capacity of their management structures. Drawing upon organizational theory, conceptual models, research experiments, and case studies of knowledge management project implementation, this study seeks to discover intra-organizational information sharing behaviors, barriers, and best practices. Research findings point to culture, trust, fear, values, technology, training, and motivation as factors that influence employees' information-sharing behaviors. Using the Critical Interpretive Synthesis research methodology, this study proposes a conceptual model that supports using information communications technology as a practical tool to be applied to the construction of the Intelligent Community College. (PsycINFO Database Record (c) 2017 APA, all rights reserved)","author":[{"family":"Hagedorn","given":"Christine A"}],"authorYearDisplayFormat":false,"citation-label":"16310069","genre":"Doctoral dissertation","id":"16310069","invisible":false,"issued":{"date-parts":[["2018"]]},"suppress-author":false,"title":"Towards improved intra-organizational information sharing: The intelligent community college's contact center","type":"thesis"}]</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73</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Hagedorn CA. Towards improved intra-organizational information sharing: The intelligent community college’s contact center [Doctoral dissertation]. 2018.</w:t>
            </w:r>
          </w:p>
        </w:tc>
        <w:tc>
          <w:tcPr>
            <w:tcW w:w="3119" w:type="dxa"/>
            <w:noWrap/>
            <w:hideMark/>
          </w:tcPr>
          <w:p w14:paraId="02B3F978"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igher education</w:t>
            </w:r>
          </w:p>
        </w:tc>
        <w:tc>
          <w:tcPr>
            <w:tcW w:w="3402" w:type="dxa"/>
            <w:noWrap/>
            <w:hideMark/>
          </w:tcPr>
          <w:p w14:paraId="4D762F75"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use of college knowledge and information sharing and management</w:t>
            </w:r>
          </w:p>
        </w:tc>
      </w:tr>
      <w:tr w:rsidR="004C7A2A" w:rsidRPr="006F3CE1" w14:paraId="56398BC3" w14:textId="77777777" w:rsidTr="000E7648">
        <w:trPr>
          <w:trHeight w:val="20"/>
        </w:trPr>
        <w:tc>
          <w:tcPr>
            <w:tcW w:w="6946" w:type="dxa"/>
          </w:tcPr>
          <w:p w14:paraId="45D5F23C" w14:textId="389B2144"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11/cdoe.12268","First":false,"Last":false,"PMID":"27921329","abstract":"&lt;strong&gt;BACKGROUND:&lt;/strong&gt; In many countries, those with lower socioeconomic status are disproportionately affected by poor oral health. This can be attributed, at least in part, to differences in preventive dental visiting. While several theories have been applied to the area, they generally fail to capture the recursive nature of dental visiting behaviour, and fall short of informing the design of complex interventions to tackle inequalities.&lt;br&gt;&lt;br&gt;&lt;strong&gt;OBJECTIVE:&lt;/strong&gt; To undertake a systematic review and synthesis of theory in order to provide an overview of the pathways which bring about socioeconomic inequalities in early dental visiting, and identify possible intervention points.&lt;br&gt;&lt;br&gt;&lt;strong&gt;METHODS:&lt;/strong&gt; Electronic searching identified 8947 titles and abstracts. Paper screening and citation snowballing left 77 included papers. Drawing on the tenets of Critical Interpretive Synthesis, data extraction involved capturing concepts and relationships and translating these sometimes into synthetic constructs.&lt;br&gt;&lt;br&gt;&lt;strong&gt;RESULTS:&lt;/strong&gt; We theorize that at the individual (micro-level), dental visiting behaviour is influenced by: the 'Importance of obtaining care', 'Emotional response' and 'Perceived control', which feed into a balancing of 'Competing Demands' against 'Internal resources' (coping, self-identity), although attendance is tempered by the effective 'Affordability and Availability of services'. Positive Care experiences are theorized to lower the demands and increase internal resources associated with dental visiting. We also outline meso-level factors 'Social norms and sanctions', 'Obligations, expectations and trust', 'Information channels', 'Social structures' and theorize how these can exert an overwhelming influence in deprived areas.&lt;br&gt;&lt;br&gt;&lt;strong&gt;CONCLUSIONS:&lt;/strong&gt; Socioeconomic inequalities in early dental visiting emerge from several stages in the care-seeking process. Dental visiting behaviour should be viewed not just as a one-off event, but extending over time and social space. Since there is recursivity in peoples' most recent dental experience any future visits we identify that interventions which make care a positive experience for low socioeconomic patients may be particularly beneficial in reducing inequalities.&lt;br&gt;&lt;br&gt;© 2016 The Authors. Community Dentistry and Oral Epidemiology Published by John Wiley &amp; Sons Ltd.","author":[{"family":"Harris","given":"Rebecca V"},{"family":"Pennington","given":"Andrew"},{"family":"Whitehead","given":"Margaret"}],"authorYearDisplayFormat":false,"citation-label":"16310047","container-title":"Community dentistry and oral epidemiology","container-title-short":"Community Dent. Oral Epidemiol.","id":"16310047","invisible":false,"issue":"2","issued":{"date-parts":[["2017","4"]]},"journalAbbreviation":"Community Dent. Oral Epidemiol.","page":"120-134","suppress-author":false,"title":"Preventive dental visiting: a critical interpretive synthesis of theory explaining how inequalities arise.","type":"article-journal","volume":"45"}]</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74</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Harris RV, Pennington A, Whitehead M. Preventive dental visiting: a critical interpretive synthesis of theory explaining how inequalities arise. </w:t>
            </w:r>
            <w:r w:rsidR="007935B9" w:rsidRPr="006F3CE1">
              <w:rPr>
                <w:rFonts w:asciiTheme="majorBidi" w:hAnsiTheme="majorBidi" w:cstheme="majorBidi"/>
                <w:i/>
                <w:iCs/>
                <w:noProof/>
                <w:sz w:val="22"/>
                <w:szCs w:val="22"/>
                <w:lang w:val="en-US"/>
              </w:rPr>
              <w:t>Community Dent Oral Epidemiol</w:t>
            </w:r>
            <w:r w:rsidR="007935B9" w:rsidRPr="006F3CE1">
              <w:rPr>
                <w:rFonts w:asciiTheme="majorBidi" w:hAnsiTheme="majorBidi" w:cstheme="majorBidi"/>
                <w:noProof/>
                <w:sz w:val="22"/>
                <w:szCs w:val="22"/>
                <w:lang w:val="en-US"/>
              </w:rPr>
              <w:t>. 2017;45(2):120-134. doi:10.1111/cdoe.12268</w:t>
            </w:r>
          </w:p>
        </w:tc>
        <w:tc>
          <w:tcPr>
            <w:tcW w:w="3119" w:type="dxa"/>
            <w:noWrap/>
            <w:hideMark/>
          </w:tcPr>
          <w:p w14:paraId="4F7BDBEA"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Dentistry</w:t>
            </w:r>
          </w:p>
        </w:tc>
        <w:tc>
          <w:tcPr>
            <w:tcW w:w="3402" w:type="dxa"/>
            <w:noWrap/>
            <w:hideMark/>
          </w:tcPr>
          <w:p w14:paraId="5DB079B2"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inequality in dental care</w:t>
            </w:r>
          </w:p>
        </w:tc>
      </w:tr>
      <w:tr w:rsidR="004C7A2A" w:rsidRPr="006F3CE1" w14:paraId="552F91E9" w14:textId="77777777" w:rsidTr="000E7648">
        <w:trPr>
          <w:trHeight w:val="20"/>
        </w:trPr>
        <w:tc>
          <w:tcPr>
            <w:tcW w:w="6946" w:type="dxa"/>
          </w:tcPr>
          <w:p w14:paraId="41B68521" w14:textId="11885606" w:rsidR="007935B9" w:rsidRPr="006F3CE1" w:rsidRDefault="004C7A2A" w:rsidP="007935B9">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77/1742395313493122","First":false,"Last":false,"PMID":"24227018","abstract":"&lt;strong&gt;OBJECTIVE:&lt;/strong&gt; To derive an improved understanding of how patients respond to, appraise, and understand the experience of an acute exacerbation of chronic obstructive pulmonary disease via a critical interpretive meta-synthesis.&lt;br&gt;&lt;br&gt;&lt;strong&gt;METHODS:&lt;/strong&gt; Search terms - Exacerbate* OR hospital* AND 'Chronic obstructive' OR emphysema OR bronchitis AND interview* OR qualitative. Inclusion criteria - Primary research published in English of patients' experiences of an acute exacerbation of chronic obstructive pulmonary disease. Data extraction and synthesis - eight papers were identified. Data were extracted by three researchers and constructs elicited via reciprocal translational analysis.&lt;br&gt;&lt;br&gt;&lt;strong&gt;FINDINGS:&lt;/strong&gt; Themes reflected two domains of understanding an acute exacerbation: (1) Acute effect - encompassing intense emotions, somatic awareness and patients need for rescue. (2) Sustained regulation - reflecting life as interrupted, ongoing beliefs and behaviour and help-seeking.&lt;br&gt;&lt;br&gt;&lt;strong&gt;DISCUSSION:&lt;/strong&gt; Acute exacerbations of chronic obstructive pulmonary disease result in heightened patient arousal, vigilance and powerlessness in response to symptoms. Ongoing, psychological interventions which promote partnership working by both acknowledging patients fear and shaping their appraisals may mitigate distress, enhancing the impact of health messages and engagement in pulmonary rehabilitation.","author":[{"family":"Harrison","given":"Samantha Louise"},{"family":"Apps","given":"Lindsay"},{"family":"Singh","given":"Sally J"},{"family":"Steiner","given":"Michael C"},{"family":"Morgan","given":"Mike D L"},{"family":"Robertson","given":"Noelle"}],"authorYearDisplayFormat":false,"citation-label":"16310061","container-title":"Chronic illness","container-title-short":"Chronic Illn.","id":"16310061","invisible":false,"issue":"1","issued":{"date-parts":[["2014","3"]]},"journalAbbreviation":"Chronic Illn.","page":"31-49","suppress-author":false,"title":"'Consumed by breathing' - a critical interpretive meta-synthesis of the qualitative literature.","type":"article-journal","volume":"10"}]</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75</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935B9" w:rsidRPr="006F3CE1">
              <w:rPr>
                <w:rFonts w:asciiTheme="majorBidi" w:hAnsiTheme="majorBidi" w:cstheme="majorBidi"/>
                <w:noProof/>
                <w:sz w:val="22"/>
                <w:szCs w:val="22"/>
                <w:lang w:val="en-US"/>
              </w:rPr>
              <w:t xml:space="preserve">Harrison SL, Apps L, Singh SJ, Steiner MC, Morgan MDL, Robertson N. “Consumed by breathing” - a critical interpretive meta-synthesis of the qualitative literature. </w:t>
            </w:r>
            <w:r w:rsidR="007935B9" w:rsidRPr="006F3CE1">
              <w:rPr>
                <w:rFonts w:asciiTheme="majorBidi" w:hAnsiTheme="majorBidi" w:cstheme="majorBidi"/>
                <w:i/>
                <w:iCs/>
                <w:noProof/>
                <w:sz w:val="22"/>
                <w:szCs w:val="22"/>
                <w:lang w:val="en-US"/>
              </w:rPr>
              <w:t>Chronic Illn</w:t>
            </w:r>
            <w:r w:rsidR="007935B9" w:rsidRPr="006F3CE1">
              <w:rPr>
                <w:rFonts w:asciiTheme="majorBidi" w:hAnsiTheme="majorBidi" w:cstheme="majorBidi"/>
                <w:noProof/>
                <w:sz w:val="22"/>
                <w:szCs w:val="22"/>
                <w:lang w:val="en-US"/>
              </w:rPr>
              <w:t>. 2014;10(1):31-49. doi:10.1177/1742395313493122</w:t>
            </w:r>
          </w:p>
        </w:tc>
        <w:tc>
          <w:tcPr>
            <w:tcW w:w="3119" w:type="dxa"/>
            <w:noWrap/>
            <w:hideMark/>
          </w:tcPr>
          <w:p w14:paraId="10CC6946"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0CEF58D5"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patient experiences of chronic obstructive pulmonary disease</w:t>
            </w:r>
          </w:p>
        </w:tc>
      </w:tr>
      <w:tr w:rsidR="004C7A2A" w:rsidRPr="006F3CE1" w14:paraId="26B03201" w14:textId="77777777" w:rsidTr="000E7648">
        <w:trPr>
          <w:trHeight w:val="20"/>
        </w:trPr>
        <w:tc>
          <w:tcPr>
            <w:tcW w:w="6946" w:type="dxa"/>
          </w:tcPr>
          <w:p w14:paraId="752ACC29" w14:textId="345E0056"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36/bmjopen-2022-063867","First":false,"Last":false,"PMCID":"PMC9527744","PMID":"36171049","abstract":"&lt;strong&gt;OBJECTIVE:&lt;/strong&gt; To investigate how care is shaped through the material practices and spaces of healthcare environments during the COVID-19 pandemic.&lt;br&gt;&lt;br&gt;&lt;strong&gt;DESIGN:&lt;/strong&gt; Critical interpretive synthesis (CIS) of qualitative research.&lt;br&gt;&lt;br&gt;&lt;strong&gt;PARTICIPANTS:&lt;/strong&gt; Studies included qualitative research investigating the experiences of healthcare workers involved in the care of individuals during the COVID-19 pandemic.&lt;br&gt;&lt;br&gt;&lt;strong&gt;RESULTS:&lt;/strong&gt; 134 articles were identified in the initial sampling frame with 38 studies involving 2507 participants included in the final synthesis. Three themes were identified in the analysis: (1) the hospital transformed, (2) virtual care spaces and (3) objects of care. Through the generation of these themes, a synthesising argument was developed to demonstrate how material spaces and practices of healthcare shape care delivery and to provide insights to support healthcare providers in creating enabling and resilient care environments.&lt;br&gt;&lt;br&gt;&lt;strong&gt;CONCLUSIONS:&lt;/strong&gt; The findings of this study demonstrate how healthcare environments enable and constrain modes of care. Practices of care are shaped through the materiality of spaces and objects, including how these change in the face of pandemic disruption. The implication is that the healthcare environment needs to be viewed as a critical adaptive element in the optimisation of care. The study also develops a versatile and coherent approach to CIS methods that can be taken up in future research.&lt;br&gt;&lt;br&gt;© Author(s) (or their employer(s)) 2022. Re-use permitted under CC BY-NC. No commercial re-use. See rights and permissions. Published by BMJ.","author":[{"family":"Harrison","given":"Mia"},{"family":"Rhodes","given":"Tim"},{"family":"Lancaster","given":"Kari"}],"authorYearDisplayFormat":false,"citation-label":"15799667","container-title":"BMJ Open","container-title-short":"BMJ Open","id":"15799667","invisible":false,"issue":"9","issued":{"date-parts":[["2022","9","28"]]},"journalAbbreviation":"BMJ Open","page":"e063867","suppress-author":false,"title":"How do care environments shape healthcare? A synthesis of qualitative studies among healthcare workers during the COVID-19 pandemic.","type":"article-journal","volume":"1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76</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Harrison M, Rhodes T, Lancaster K. How do care environments shape healthcare? A synthesis of qualitative studies among healthcare workers during the COVID-19 pandemic. </w:t>
            </w:r>
            <w:r w:rsidR="004C1A2B" w:rsidRPr="006F3CE1">
              <w:rPr>
                <w:rFonts w:asciiTheme="majorBidi" w:hAnsiTheme="majorBidi" w:cstheme="majorBidi"/>
                <w:i/>
                <w:iCs/>
                <w:noProof/>
                <w:sz w:val="22"/>
                <w:szCs w:val="22"/>
                <w:lang w:val="en-US"/>
              </w:rPr>
              <w:t>BMJ Open</w:t>
            </w:r>
            <w:r w:rsidR="004C1A2B" w:rsidRPr="006F3CE1">
              <w:rPr>
                <w:rFonts w:asciiTheme="majorBidi" w:hAnsiTheme="majorBidi" w:cstheme="majorBidi"/>
                <w:noProof/>
                <w:sz w:val="22"/>
                <w:szCs w:val="22"/>
                <w:lang w:val="en-US"/>
              </w:rPr>
              <w:t>. 2022;12(9):e063867. doi:10.1136/bmjopen-2022-063867</w:t>
            </w:r>
          </w:p>
        </w:tc>
        <w:tc>
          <w:tcPr>
            <w:tcW w:w="3119" w:type="dxa"/>
            <w:noWrap/>
            <w:hideMark/>
          </w:tcPr>
          <w:p w14:paraId="6ECA987E"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6D490E22"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shaping care environments</w:t>
            </w:r>
          </w:p>
        </w:tc>
      </w:tr>
      <w:tr w:rsidR="004C7A2A" w:rsidRPr="006F3CE1" w14:paraId="4C2C3388" w14:textId="77777777" w:rsidTr="000E7648">
        <w:trPr>
          <w:trHeight w:val="20"/>
        </w:trPr>
        <w:tc>
          <w:tcPr>
            <w:tcW w:w="6946" w:type="dxa"/>
          </w:tcPr>
          <w:p w14:paraId="3F43AD91" w14:textId="3674905D"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80/13691457.2018.1441133","First":false,"Last":false,"author":[{"family":"Haugen","given":"Ingebjørg"},{"family":"Slettebø","given":"Tor"},{"family":"Ytrehus","given":"Siri"}],"authorYearDisplayFormat":false,"citation-label":"16435945","container-title":"European Journal of Social Work","container-title-short":"European Journal of Social Work","id":"16435945","invisible":false,"issue":"6","issued":{"date-parts":[["2019","11","2"]]},"journalAbbreviation":"European Journal of Social Work","page":"974-986","suppress-author":false,"title":"Factors affecting user participation for elderly people with dementia living at home: a critical interpretive synthesis of the literature","type":"article-journal","volume":"2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77</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Haugen I, Slettebø T, Ytrehus S. Factors affecting user participation for elderly people with dementia living at home: a critical interpretive synthesis of the literature. </w:t>
            </w:r>
            <w:r w:rsidR="004C1A2B" w:rsidRPr="006F3CE1">
              <w:rPr>
                <w:rFonts w:asciiTheme="majorBidi" w:hAnsiTheme="majorBidi" w:cstheme="majorBidi"/>
                <w:i/>
                <w:iCs/>
                <w:noProof/>
                <w:sz w:val="22"/>
                <w:szCs w:val="22"/>
                <w:lang w:val="en-US"/>
              </w:rPr>
              <w:t>European Journal of Social Work</w:t>
            </w:r>
            <w:r w:rsidR="004C1A2B" w:rsidRPr="006F3CE1">
              <w:rPr>
                <w:rFonts w:asciiTheme="majorBidi" w:hAnsiTheme="majorBidi" w:cstheme="majorBidi"/>
                <w:noProof/>
                <w:sz w:val="22"/>
                <w:szCs w:val="22"/>
                <w:lang w:val="en-US"/>
              </w:rPr>
              <w:t>. 2019;22(6):974-986. doi:10.1080/13691457.2018.1441133</w:t>
            </w:r>
          </w:p>
        </w:tc>
        <w:tc>
          <w:tcPr>
            <w:tcW w:w="3119" w:type="dxa"/>
            <w:noWrap/>
            <w:hideMark/>
          </w:tcPr>
          <w:p w14:paraId="4903E797"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Social work</w:t>
            </w:r>
          </w:p>
        </w:tc>
        <w:tc>
          <w:tcPr>
            <w:tcW w:w="3402" w:type="dxa"/>
            <w:noWrap/>
            <w:hideMark/>
          </w:tcPr>
          <w:p w14:paraId="35D875CE"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user participation dementia patients living at home</w:t>
            </w:r>
          </w:p>
        </w:tc>
      </w:tr>
      <w:tr w:rsidR="004C7A2A" w:rsidRPr="006F3CE1" w14:paraId="67FC5FD7" w14:textId="77777777" w:rsidTr="000E7648">
        <w:trPr>
          <w:trHeight w:val="20"/>
        </w:trPr>
        <w:tc>
          <w:tcPr>
            <w:tcW w:w="6946" w:type="dxa"/>
          </w:tcPr>
          <w:p w14:paraId="35C57467" w14:textId="585B98A5" w:rsidR="004C1A2B" w:rsidRPr="006F3CE1" w:rsidRDefault="004C7A2A" w:rsidP="004C1A2B">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lastRenderedPageBreak/>
              <w:fldChar w:fldCharType="begin"/>
            </w:r>
            <w:r w:rsidR="006753AE" w:rsidRPr="006F3CE1">
              <w:rPr>
                <w:rFonts w:asciiTheme="majorBidi" w:eastAsia="Times New Roman" w:hAnsiTheme="majorBidi" w:cstheme="majorBidi"/>
                <w:color w:val="000000"/>
                <w:sz w:val="22"/>
                <w:szCs w:val="22"/>
                <w:lang w:val="en-CA"/>
              </w:rPr>
              <w:instrText>ADDIN F1000_CSL_CITATION&lt;~#@#~&gt;[{"DOI":"10.5334/ijic.794","First":false,"Last":false,"PMCID":"PMC3429143","PMID":"22977421","abstract":"&lt;strong&gt;INTRODUCTION:&lt;/strong&gt; A Continuity of Care Research Programme was undertaken in England in 2000-9. The Programme was informed by a conceptual framework proposed by Freeman and colleagues in an earlier scoping study. At the end of the Programme, a conceptual synthesis was carried out in order to confirm or refine the 'Freeman model' of continuity of care.&lt;br&gt;&lt;br&gt;&lt;strong&gt;METHODS:&lt;/strong&gt; A conceptual synthesis of the outputs of the Programme, using Critical Interpretive Synthesis.&lt;br&gt;&lt;br&gt;&lt;strong&gt;RESULTS:&lt;/strong&gt; The conceptual framework underpinning the Freeman model of continuity of care, which prioritises the perspectives of service users and carers, was variously utilised in the Programme. Analysis revealed indications of an emerging shift from the patient and carer 'perspectivist' paradigm of the Freeman model towards a new 'partnership' paradigm where continuity is recognised to be co-constructed by patients, families and professionals, all of whom have an active part to play in its accomplishment.&lt;br&gt;&lt;br&gt;&lt;strong&gt;CONCLUSIONS:&lt;/strong&gt; The projects in the Programme have advanced understanding of patients' perspectives on continuity of care and on the complex nature of this concept. At the same time, they have raised issues and reported findings which may be indicative of an emergent paradigm shift in this area of research, towards a more dynamic partnership model.","author":[{"family":"Heaton","given":"Janet"},{"family":"Corden","given":"Anne"},{"family":"Parker","given":"Gillian"}],"authorYearDisplayFormat":false,"citation-label":"16310092","container-title":"International Journal of Integrated Care","container-title-short":"Int. J. Integr. Care","id":"16310092","invisible":false,"issued":{"date-parts":[["2012","4","13"]]},"journalAbbreviation":"Int. J. Integr. Care","page":"e12","suppress-author":false,"title":"'Continuity of care': a critical interpretive synthesis of how the concept was elaborated by a national research programme.","type":"article-journal","volume":"1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78</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Heaton J, Corden A, Parker G. “Continuity of care”: a critical interpretive synthesis of how the concept was elaborated by a national research programme. </w:t>
            </w:r>
            <w:r w:rsidR="004C1A2B" w:rsidRPr="006F3CE1">
              <w:rPr>
                <w:rFonts w:asciiTheme="majorBidi" w:hAnsiTheme="majorBidi" w:cstheme="majorBidi"/>
                <w:i/>
                <w:iCs/>
                <w:noProof/>
                <w:sz w:val="22"/>
                <w:szCs w:val="22"/>
                <w:lang w:val="en-US"/>
              </w:rPr>
              <w:t>Int J Integr Care</w:t>
            </w:r>
            <w:r w:rsidR="004C1A2B" w:rsidRPr="006F3CE1">
              <w:rPr>
                <w:rFonts w:asciiTheme="majorBidi" w:hAnsiTheme="majorBidi" w:cstheme="majorBidi"/>
                <w:noProof/>
                <w:sz w:val="22"/>
                <w:szCs w:val="22"/>
                <w:lang w:val="en-US"/>
              </w:rPr>
              <w:t>. 2012;12:e12. doi:10.5334/ijic.794</w:t>
            </w:r>
          </w:p>
        </w:tc>
        <w:tc>
          <w:tcPr>
            <w:tcW w:w="3119" w:type="dxa"/>
            <w:noWrap/>
            <w:hideMark/>
          </w:tcPr>
          <w:p w14:paraId="311BD772"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1424EF48"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continuity of care</w:t>
            </w:r>
          </w:p>
        </w:tc>
      </w:tr>
      <w:tr w:rsidR="004C7A2A" w:rsidRPr="006F3CE1" w14:paraId="4C7CF7E9" w14:textId="77777777" w:rsidTr="000E7648">
        <w:trPr>
          <w:trHeight w:val="20"/>
        </w:trPr>
        <w:tc>
          <w:tcPr>
            <w:tcW w:w="6946" w:type="dxa"/>
          </w:tcPr>
          <w:p w14:paraId="5DAE74B0" w14:textId="56B7924F"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edurev.2021.100390","First":false,"Last":false,"author":[{"family":"Heggernes","given":"Sissil Lea"}],"authorYearDisplayFormat":false,"citation-label":"16310127","container-title":"Educational Research Review","container-title-short":"Educational Research Review","id":"16310127","invisible":false,"issued":{"date-parts":[["2021","6"]]},"journalAbbreviation":"Educational Research Review","page":"100390","suppress-author":false,"title":"A critical review of the role of texts in fostering Intercultural Communicative competence in the English Language classroom","type":"article-journal","volume":"33"}]</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79</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Heggernes SL. A critical review of the role of texts in fostering Intercultural Communicative competence in the English Language classroom. </w:t>
            </w:r>
            <w:r w:rsidR="004C1A2B" w:rsidRPr="006F3CE1">
              <w:rPr>
                <w:rFonts w:asciiTheme="majorBidi" w:hAnsiTheme="majorBidi" w:cstheme="majorBidi"/>
                <w:i/>
                <w:iCs/>
                <w:noProof/>
                <w:sz w:val="22"/>
                <w:szCs w:val="22"/>
                <w:lang w:val="en-US"/>
              </w:rPr>
              <w:t>Educational Research Review</w:t>
            </w:r>
            <w:r w:rsidR="004C1A2B" w:rsidRPr="006F3CE1">
              <w:rPr>
                <w:rFonts w:asciiTheme="majorBidi" w:hAnsiTheme="majorBidi" w:cstheme="majorBidi"/>
                <w:noProof/>
                <w:sz w:val="22"/>
                <w:szCs w:val="22"/>
                <w:lang w:val="en-US"/>
              </w:rPr>
              <w:t>. 2021;33:100390. doi:10.1016/j.edurev.2021.100390</w:t>
            </w:r>
          </w:p>
        </w:tc>
        <w:tc>
          <w:tcPr>
            <w:tcW w:w="3119" w:type="dxa"/>
            <w:noWrap/>
            <w:hideMark/>
          </w:tcPr>
          <w:p w14:paraId="773ED359"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Education</w:t>
            </w:r>
          </w:p>
        </w:tc>
        <w:tc>
          <w:tcPr>
            <w:tcW w:w="3402" w:type="dxa"/>
            <w:noWrap/>
            <w:hideMark/>
          </w:tcPr>
          <w:p w14:paraId="403F03AE"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intercultural learning in English</w:t>
            </w:r>
          </w:p>
        </w:tc>
      </w:tr>
      <w:tr w:rsidR="004C7A2A" w:rsidRPr="006F3CE1" w14:paraId="27785417" w14:textId="77777777" w:rsidTr="000E7648">
        <w:trPr>
          <w:trHeight w:val="20"/>
        </w:trPr>
        <w:tc>
          <w:tcPr>
            <w:tcW w:w="6946" w:type="dxa"/>
          </w:tcPr>
          <w:p w14:paraId="6FC32C35" w14:textId="1B938C15"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First":false,"Last":false,"abstract":"Coparenting, referred to as “an enterprise undertaken by two or more adults working together to raise a child for whom they share responsibility,” is responsive to intervention, associated with multiple indicators of individual and family well-being, and applicable to diverse family structures. Because of a lack of conceptual clarity, however, and absence from social work publications, coparenting has not yet entered the purview of social work. In this review, the authors attempt to synthesize existing coparenting definitions into one that is conceptually clear and clinically useful for social work practice with families. Implications for social work practice and research are discussed. [ABSTRACT FROM PUBLISHER]","author":[{"family":"Hock","given":"RobertM."},{"family":"Mooradian","given":"JohnK."}],"authorYearDisplayFormat":false,"citation-label":"16310048","container-title":"Journal of Family Social Work","id":"16310048","invisible":false,"issue":"4","issued":{"date-parts":[["2013"]]},"page":"314-331","suppress-author":false,"title":"Defining Coparenting for Social Work Practice: A Critical Interpretive Synthesis.","type":"article-journal","volume":"16"}]</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80</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Hock R, Mooradian J. Defining Coparenting for Social Work Practice: A Critical Interpretive Synthesis. </w:t>
            </w:r>
            <w:r w:rsidR="004C1A2B" w:rsidRPr="006F3CE1">
              <w:rPr>
                <w:rFonts w:asciiTheme="majorBidi" w:hAnsiTheme="majorBidi" w:cstheme="majorBidi"/>
                <w:i/>
                <w:iCs/>
                <w:noProof/>
                <w:sz w:val="22"/>
                <w:szCs w:val="22"/>
                <w:lang w:val="en-US"/>
              </w:rPr>
              <w:t>Journal of Family Social Work</w:t>
            </w:r>
            <w:r w:rsidR="004C1A2B" w:rsidRPr="006F3CE1">
              <w:rPr>
                <w:rFonts w:asciiTheme="majorBidi" w:hAnsiTheme="majorBidi" w:cstheme="majorBidi"/>
                <w:noProof/>
                <w:sz w:val="22"/>
                <w:szCs w:val="22"/>
                <w:lang w:val="en-US"/>
              </w:rPr>
              <w:t>. 2013;16(4):314-331.</w:t>
            </w:r>
          </w:p>
        </w:tc>
        <w:tc>
          <w:tcPr>
            <w:tcW w:w="3119" w:type="dxa"/>
            <w:noWrap/>
            <w:hideMark/>
          </w:tcPr>
          <w:p w14:paraId="5C34B714"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Social work</w:t>
            </w:r>
          </w:p>
        </w:tc>
        <w:tc>
          <w:tcPr>
            <w:tcW w:w="3402" w:type="dxa"/>
            <w:noWrap/>
            <w:hideMark/>
          </w:tcPr>
          <w:p w14:paraId="6D606E67"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coparenting</w:t>
            </w:r>
          </w:p>
        </w:tc>
      </w:tr>
      <w:tr w:rsidR="004C7A2A" w:rsidRPr="006F3CE1" w14:paraId="1CAC7C78" w14:textId="77777777" w:rsidTr="000E7648">
        <w:trPr>
          <w:trHeight w:val="20"/>
        </w:trPr>
        <w:tc>
          <w:tcPr>
            <w:tcW w:w="6946" w:type="dxa"/>
          </w:tcPr>
          <w:p w14:paraId="3ECD4DF0" w14:textId="02155EBA"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77/1471301218799871","First":false,"Last":false,"PMID":"30217115","abstract":"&lt;strong&gt;OBJECTIVES:&lt;/strong&gt; The objective of this literature review and synthesis of data was to consider the presence, drivers, and protectors of suicidality in people diagnosed with dementia. The review also considered what factors represented an increased risk of suicidality. Finally, it reflected on the morality and ethics of choice when discussing dying in dementia.&lt;br&gt;&lt;br&gt;&lt;strong&gt;METHOD:&lt;/strong&gt; This article used a critical interpretive synthesis model which interpreted data associated with the subject of suicidality in dementia. A sample frame was used to determine the quality and relevance of extracted data, and finally to construct a critical interpretive synthesis. Data were extracted from eight key papers.&lt;br&gt;&lt;br&gt;&lt;strong&gt;RESULTS:&lt;/strong&gt; The review and synthesis concluded with eight synthetic constructs, and two concluding synthesised arguments. Argument one was the substantial increased risk of suicidality in people diagnosed with dementia and clinical depression. The second argument was that end-of-life discussions are common place in people with a dementia diagnosis and their families.&lt;br&gt;&lt;br&gt;&lt;strong&gt;CONCLUSION:&lt;/strong&gt; Death remains a difficult subject for some to discuss, especially when talking about suicidality. Nevertheless, having these conversations is possible, even when there are added complexities that a dementia diagnosis can bring. These conversations do, however, need to be individualized and measured. And, whilst respecting the person's pre-morbid wishes, advance decisions and ethics of choice, we also need to consider the ongoing arguments of the 'right to life' versus the 'right to die'. However, before these conversations can take place, additional suicidality risk factors such as a new and early dementia diagnosis and mental health comorbidities such as depression need to be acknowledged and addressed.","author":[{"family":"Hodge","given":"Gary"}],"authorYearDisplayFormat":false,"citation-label":"11867534","container-title":"Dementia (London, England)","container-title-short":"Dementia","id":"11867534","invisible":false,"issue":"5","issued":{"date-parts":[["2020","7"]]},"journalAbbreviation":"Dementia","page":"1397-1412","suppress-author":false,"title":"Dementia and its relationship with suicidality: A critical interpretive synthesis.","type":"article-journal","volume":"19"}]</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81</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Hodge G. Dementia and its relationship with suicidality: A critical interpretive synthesis. </w:t>
            </w:r>
            <w:r w:rsidR="004C1A2B" w:rsidRPr="006F3CE1">
              <w:rPr>
                <w:rFonts w:asciiTheme="majorBidi" w:hAnsiTheme="majorBidi" w:cstheme="majorBidi"/>
                <w:i/>
                <w:iCs/>
                <w:noProof/>
                <w:sz w:val="22"/>
                <w:szCs w:val="22"/>
                <w:lang w:val="en-US"/>
              </w:rPr>
              <w:t>Dementia</w:t>
            </w:r>
            <w:r w:rsidR="004C1A2B" w:rsidRPr="006F3CE1">
              <w:rPr>
                <w:rFonts w:asciiTheme="majorBidi" w:hAnsiTheme="majorBidi" w:cstheme="majorBidi"/>
                <w:noProof/>
                <w:sz w:val="22"/>
                <w:szCs w:val="22"/>
                <w:lang w:val="en-US"/>
              </w:rPr>
              <w:t>. 2020;19(5):1397-1412. doi:10.1177/1471301218799871</w:t>
            </w:r>
          </w:p>
        </w:tc>
        <w:tc>
          <w:tcPr>
            <w:tcW w:w="3119" w:type="dxa"/>
            <w:noWrap/>
            <w:hideMark/>
          </w:tcPr>
          <w:p w14:paraId="4B7D8A26"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2A29B25E"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 xml:space="preserve">dementia and suicide </w:t>
            </w:r>
          </w:p>
        </w:tc>
      </w:tr>
      <w:tr w:rsidR="004C7A2A" w:rsidRPr="006F3CE1" w14:paraId="23CF572B" w14:textId="77777777" w:rsidTr="000E7648">
        <w:trPr>
          <w:trHeight w:val="20"/>
        </w:trPr>
        <w:tc>
          <w:tcPr>
            <w:tcW w:w="6946" w:type="dxa"/>
          </w:tcPr>
          <w:p w14:paraId="23C30E3D" w14:textId="5FCEFC46"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07/s11136-016-1449-5","First":false,"Last":false,"PMCID":"PMC5288411","PMID":"27815820","abstract":"&lt;strong&gt;PURPOSE:&lt;/strong&gt; Patient-reported outcome measures (PROMs) have increasingly been incorporated into clinical practice. Research suggests that PROMs could be viewed as active components of complex interventions and may affect the process and outcome of care. This systematic review examines PROMs in the context of treatment for non-malignant pain.&lt;br&gt;&lt;br&gt;&lt;strong&gt;METHODS:&lt;/strong&gt; An electronic search on: MEDLINE, EMBASE, PsycINFO, PsycARTICLES, Cochrane Library and Web of Science identified relevant papers (February 2015). The inclusion criteria were: focused on implementing PROMs into clinical practice, adults, and primary data studies. Critical interpretive synthesis was used to synthesise qualitative and quantitative findings into a theoretical argument.&lt;br&gt;&lt;br&gt;&lt;strong&gt;RESULTS:&lt;/strong&gt; Thirteen eligible studies were identified. Synthesis suggested that PROMs may be included in the initial consultation to assess patients and for shared decision-making regarding patient care. During the course of treatment, PROMs can be used to track progress, evaluate treatment, and change the course of care; using PROMs may also influence the therapeutic relationship. Post-treatment, using PROMs might directly influence other outcomes such as pain and patient satisfaction. However, although studies have investigated these areas, evidence is weak and inconclusive.&lt;br&gt;&lt;br&gt;&lt;strong&gt;CONCLUSION:&lt;/strong&gt; Due to the poor quality, lack of generalisability and heterogeneity of these studies, it is not possible to provide a comprehensive understanding of how PROMs may impact clinical treatment of non-malignant pain. The literature suggests that PROMs enable pain assessment, decision-making, the therapeutic relationship, evaluation of treatment and may influence outcomes. Further research is needed to provide better evidence as to whether PROMs do indeed have any effects on these domains.","author":[{"family":"Holmes","given":"Michelle M"},{"family":"Lewith","given":"George"},{"family":"Newell","given":"David"},{"family":"Field","given":"Jonathan"},{"family":"Bishop","given":"Felicity L"}],"authorYearDisplayFormat":false,"citation-label":"4251829","container-title":"Quality of Life Research","container-title-short":"Qual. Life Res.","id":"4251829","invisible":false,"issue":"2","issued":{"date-parts":[["2017","2"]]},"journalAbbreviation":"Qual. Life Res.","page":"245-257","suppress-author":false,"title":"The impact of patient-reported outcome measures in clinical practice for pain: a systematic review.","type":"article-journal","volume":"26"}]</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82</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Holmes MM, Lewith G, Newell D, Field J, Bishop FL. The impact of patient-reported outcome measures in clinical practice for pain: a systematic review. </w:t>
            </w:r>
            <w:r w:rsidR="004C1A2B" w:rsidRPr="006F3CE1">
              <w:rPr>
                <w:rFonts w:asciiTheme="majorBidi" w:hAnsiTheme="majorBidi" w:cstheme="majorBidi"/>
                <w:i/>
                <w:iCs/>
                <w:noProof/>
                <w:sz w:val="22"/>
                <w:szCs w:val="22"/>
                <w:lang w:val="en-US"/>
              </w:rPr>
              <w:t>Qual Life Res</w:t>
            </w:r>
            <w:r w:rsidR="004C1A2B" w:rsidRPr="006F3CE1">
              <w:rPr>
                <w:rFonts w:asciiTheme="majorBidi" w:hAnsiTheme="majorBidi" w:cstheme="majorBidi"/>
                <w:noProof/>
                <w:sz w:val="22"/>
                <w:szCs w:val="22"/>
                <w:lang w:val="en-US"/>
              </w:rPr>
              <w:t>. 2017;26(2):245-257. doi:10.1007/s11136-016-1449-5</w:t>
            </w:r>
          </w:p>
        </w:tc>
        <w:tc>
          <w:tcPr>
            <w:tcW w:w="3119" w:type="dxa"/>
            <w:noWrap/>
            <w:hideMark/>
          </w:tcPr>
          <w:p w14:paraId="71ED75A6"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3DC759DD"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patient-reported outcome measures for pain</w:t>
            </w:r>
          </w:p>
        </w:tc>
      </w:tr>
      <w:tr w:rsidR="004C7A2A" w:rsidRPr="006F3CE1" w14:paraId="3230E118" w14:textId="77777777" w:rsidTr="000E7648">
        <w:trPr>
          <w:trHeight w:val="20"/>
        </w:trPr>
        <w:tc>
          <w:tcPr>
            <w:tcW w:w="6946" w:type="dxa"/>
          </w:tcPr>
          <w:p w14:paraId="6F103B07" w14:textId="6A5FB4A0"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07/s13280-022-01783-3","First":false,"Last":false,"PMCID":"PMC9755429","PMID":"36125700","abstract":"In small-scale fisheries management, the significance of participation is widely recognised but we are still learning how this can be better operationalised to include different groups, such as women or Indigenous peoples. Participatory monitoring is one tool which has been used to increase participation in fisheries management. The aim of this review is to use critical interpretive synthesis to examine the literature on participatory monitoring within community-based fisheries management from a gender perspective. The synthesis identified and discussed several key areas: reasons presented in the literature for engaging with the themes of gender or participatory monitoring, gendered aspects of participatory monitoring, knowledge valuation and prioritisation in management, replicability and transparency of programme or research methods, and marginalisation narratives. Our findings show the complexities of conducting gender-aware participatory monitoring. Participatory monitoring has the potential to be a transformative and empowering process if the power dynamics involved are considered and addressed.&lt;br&gt;&lt;br&gt;© 2022. The Author(s).","author":[{"family":"House","given":"Jenny"},{"family":"Kleiber","given":"Danika"},{"family":"Steenbergen","given":"Dirk J"},{"family":"Stacey","given":"Natasha"}],"authorYearDisplayFormat":false,"citation-label":"15799650","container-title":"Ambio","container-title-short":"Ambio","id":"15799650","invisible":false,"issue":"2","issued":{"date-parts":[["2023","2"]]},"journalAbbreviation":"Ambio","page":"300-318","suppress-author":false,"title":"Participatory monitoring in community-based fisheries management through a gender lens.","type":"article-journal","volume":"5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83</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House J, Kleiber D, Steenbergen DJ, Stacey N. Participatory monitoring in community-based fisheries management through a gender lens. </w:t>
            </w:r>
            <w:r w:rsidR="004C1A2B" w:rsidRPr="006F3CE1">
              <w:rPr>
                <w:rFonts w:asciiTheme="majorBidi" w:hAnsiTheme="majorBidi" w:cstheme="majorBidi"/>
                <w:i/>
                <w:iCs/>
                <w:noProof/>
                <w:sz w:val="22"/>
                <w:szCs w:val="22"/>
                <w:lang w:val="en-US"/>
              </w:rPr>
              <w:t>Ambio</w:t>
            </w:r>
            <w:r w:rsidR="004C1A2B" w:rsidRPr="006F3CE1">
              <w:rPr>
                <w:rFonts w:asciiTheme="majorBidi" w:hAnsiTheme="majorBidi" w:cstheme="majorBidi"/>
                <w:noProof/>
                <w:sz w:val="22"/>
                <w:szCs w:val="22"/>
                <w:lang w:val="en-US"/>
              </w:rPr>
              <w:t>. 2023;52(2):300-318. doi:10.1007/s13280-022-01783-3</w:t>
            </w:r>
          </w:p>
        </w:tc>
        <w:tc>
          <w:tcPr>
            <w:tcW w:w="3119" w:type="dxa"/>
            <w:noWrap/>
            <w:hideMark/>
          </w:tcPr>
          <w:p w14:paraId="48CCB865"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Fishery management</w:t>
            </w:r>
          </w:p>
        </w:tc>
        <w:tc>
          <w:tcPr>
            <w:tcW w:w="3402" w:type="dxa"/>
            <w:noWrap/>
            <w:hideMark/>
          </w:tcPr>
          <w:p w14:paraId="70CAE144"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gender or participatory monitoring</w:t>
            </w:r>
          </w:p>
        </w:tc>
      </w:tr>
      <w:tr w:rsidR="004C7A2A" w:rsidRPr="006F3CE1" w14:paraId="02BFE3CA" w14:textId="77777777" w:rsidTr="000E7648">
        <w:trPr>
          <w:trHeight w:val="20"/>
        </w:trPr>
        <w:tc>
          <w:tcPr>
            <w:tcW w:w="6946" w:type="dxa"/>
          </w:tcPr>
          <w:p w14:paraId="4B833170" w14:textId="1A0925FF"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11/inm.13109","First":false,"Last":false,"PMID":"36594459","abstract":"In the face of global environmental changes threatening health, and despite increased calls for nurses to broker access to nature-based well-being interventions for people with mental health difficulties, there is a surprising absence of literature examining the nature-nursing relationship, inhibiting its inclusion within nursing curricula and practice. This critical interpretive synthesis supports the notion that nature immersion has the capacity to increase positive affect, reduce negative affect, provide restoration from everyday stress, promote meaning-making, enhance belonging, and foster an interest in caring for the natural world. Yet, critical examination of the literature reveals multiple social and environmental inequalities and unmasks latent anthropocentric, gendered, and colonialist thinking, which threatens the delivery of equitable and just sustainable practice. Recommendations are made for a transdisciplinary, systemic approach, which recognizes and responds to our shared humanity and vulnerability in pursuit of planetary health.&lt;br&gt;&lt;br&gt;© 2023 The Authors. International Journal of Mental Health Nursing published by John Wiley &amp; Sons Australia, Ltd.","author":[{"family":"Howes","given":"Sarah"},{"family":"Warwick","given":"Paul"}],"authorYearDisplayFormat":false,"citation-label":"15799646","container-title":"International journal of mental health nursing","container-title-short":"Int. J. Ment. Health Nurs.","id":"15799646","invisible":false,"issue":"3","issued":{"date-parts":[["2023","6"]]},"journalAbbreviation":"Int. J. Ment. Health Nurs.","page":"673-686","suppress-author":false,"title":"Creating equitable and sustainable opportunities for nature immersion to support restoration from stress within mental health nursing: A critical interpretive synthesis.","type":"article-journal","volume":"3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84</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Howes S, Warwick P. Creating equitable and sustainable opportunities for nature immersion to support restoration from stress within mental health nursing: A critical interpretive synthesis. </w:t>
            </w:r>
            <w:r w:rsidR="004C1A2B" w:rsidRPr="006F3CE1">
              <w:rPr>
                <w:rFonts w:asciiTheme="majorBidi" w:hAnsiTheme="majorBidi" w:cstheme="majorBidi"/>
                <w:i/>
                <w:iCs/>
                <w:noProof/>
                <w:sz w:val="22"/>
                <w:szCs w:val="22"/>
                <w:lang w:val="en-US"/>
              </w:rPr>
              <w:t>Int J Ment Health Nurs</w:t>
            </w:r>
            <w:r w:rsidR="004C1A2B" w:rsidRPr="006F3CE1">
              <w:rPr>
                <w:rFonts w:asciiTheme="majorBidi" w:hAnsiTheme="majorBidi" w:cstheme="majorBidi"/>
                <w:noProof/>
                <w:sz w:val="22"/>
                <w:szCs w:val="22"/>
                <w:lang w:val="en-US"/>
              </w:rPr>
              <w:t>. 2023;32(3):673-686. doi:10.1111/inm.13109</w:t>
            </w:r>
          </w:p>
        </w:tc>
        <w:tc>
          <w:tcPr>
            <w:tcW w:w="3119" w:type="dxa"/>
            <w:noWrap/>
            <w:hideMark/>
          </w:tcPr>
          <w:p w14:paraId="4D3D8E75"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Mental health</w:t>
            </w:r>
          </w:p>
        </w:tc>
        <w:tc>
          <w:tcPr>
            <w:tcW w:w="3402" w:type="dxa"/>
            <w:noWrap/>
            <w:hideMark/>
          </w:tcPr>
          <w:p w14:paraId="4D8F0501"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mental health nursing</w:t>
            </w:r>
          </w:p>
        </w:tc>
      </w:tr>
      <w:tr w:rsidR="004C7A2A" w:rsidRPr="006F3CE1" w14:paraId="0D6C9F61" w14:textId="77777777" w:rsidTr="000E7648">
        <w:trPr>
          <w:trHeight w:val="20"/>
        </w:trPr>
        <w:tc>
          <w:tcPr>
            <w:tcW w:w="6946" w:type="dxa"/>
          </w:tcPr>
          <w:p w14:paraId="69630124" w14:textId="4D801528" w:rsidR="004C1A2B" w:rsidRPr="006F3CE1" w:rsidRDefault="004C7A2A" w:rsidP="004C1A2B">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3389/fcdhc.2022.845547","First":false,"Last":false,"PMCID":"PMC10012123","abstract":"&lt;p&gt;The integration of self-management education and support into the routine diabetes care is essential in preventing complications. Currently, however, there is no consensus on how to conceptualise integration in relation to self-management education and support. Therefore, this synthesis presents a framework conceptualising integration and self-management.&lt;/p&gt;\n&lt;strong&gt;METHODS:&lt;/strong&gt;&lt;p&gt;Seven electronic databases (Medline, HMIC, PsycINFO, CINAHL, ERIC, Scopus and Web of Science) were searched. Twenty-one articles met the inclusion criteria. Data were synthesised using principles of critical interpretive synthesis to build the conceptual framework. The framework was presented to 49 diabetes specialist nurses working at different levels of care during a multilingual workshop.&lt;/p&gt;\n&lt;strong&gt;RESULTS:&lt;/strong&gt;&lt;p&gt;A conceptual framework is proposed in which integration is influenced by five interacting components: the &lt;i&gt;programme ethos&lt;/i&gt; of the diabetes self-management education and support intervention (content and delivery), &lt;i&gt;care system organisation&lt;/i&gt; (the framework in which such interventions are delivered), &lt;i&gt;adapting to context&lt;/i&gt; (the aspects of the people receiving and delivering the interventions), &lt;i&gt;interpersonal relationship&lt;/i&gt; (the interactions between the deliverer and receiver of the intervention), and &lt;i&gt;shared learning&lt;/i&gt; (what deliverer and receiver gain from the interactions). The critical inputs from the workshop participants related to the different priorities given to the components according to their sociolinguistic and educational experiences, Overall, they agreed with the conceptualisation of the components and their content specific to diabetes self-management education and support.&lt;/p&gt;\n&lt;strong&gt;DISCUSSION:&lt;/strong&gt;&lt;p&gt;Integration was conceptualised in terms of the relational, ethical, learning, contextual adapting, and systemic organisational aspects of the intervention. It remains uncertain which prioritised interactions of components and to what extent these may moderate the integration of self-management education and support into routine care; in turn, the level of integration observed in each of the components may moderate the impact of these interventions, which may also apply to the impact of the professional training.&lt;/p&gt;\n&lt;strong&gt;CONCLUSION:&lt;/strong&gt;&lt;p&gt;This synthesis provides a theoretical framework that conceptualises integration in the context of diabetes self-management education and support in routine care. More research is required to evaluate how the components identified in the framework can be addressed in clinical practice to assess whether improvements in self-management education and support can be effectively realised in this population.&lt;/p&gt;","author":[{"family":"Huber","given":"Claudia"},{"family":"Montreuil","given":"Chantal"},{"family":"Christie","given":"Derek"},{"family":"Forbes","given":"Angus"}],"authorYearDisplayFormat":false,"citation-label":"13867370","container-title":"Frontiers in Clinical Diabetes and Healthcare","container-title-short":"Front. Clin. Diabetes Healthc.","id":"13867370","invisible":false,"issued":{"date-parts":[["2022","6","3"]]},"journalAbbreviation":"Front. Clin. Diabetes Healthc.","suppress-author":false,"title":"Integrating Self-Management Education and Support in Routine Care of People With Type 2 Diabetes Mellitus: A Conceptional Model Based on Critical Interpretive Synthesis and A Consensus-Building Participatory Consultation","type":"article-journal","volume":"3"}]</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85</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Huber C, Montreuil C, Christie D, Forbes A. Integrating Self-Management Education and Support in Routine Care of People With Type 2 Diabetes Mellitus: A Conceptional Model Based on Critical Interpretive Synthesis and A Consensus-Building Participatory Consultation. </w:t>
            </w:r>
            <w:r w:rsidR="004C1A2B" w:rsidRPr="006F3CE1">
              <w:rPr>
                <w:rFonts w:asciiTheme="majorBidi" w:hAnsiTheme="majorBidi" w:cstheme="majorBidi"/>
                <w:i/>
                <w:iCs/>
                <w:noProof/>
                <w:sz w:val="22"/>
                <w:szCs w:val="22"/>
                <w:lang w:val="en-US"/>
              </w:rPr>
              <w:t>Front Clin Diabetes Healthc</w:t>
            </w:r>
            <w:r w:rsidR="004C1A2B" w:rsidRPr="006F3CE1">
              <w:rPr>
                <w:rFonts w:asciiTheme="majorBidi" w:hAnsiTheme="majorBidi" w:cstheme="majorBidi"/>
                <w:noProof/>
                <w:sz w:val="22"/>
                <w:szCs w:val="22"/>
                <w:lang w:val="en-US"/>
              </w:rPr>
              <w:t>. 2022;3. doi:10.3389/fcdhc.2022.845547</w:t>
            </w:r>
          </w:p>
        </w:tc>
        <w:tc>
          <w:tcPr>
            <w:tcW w:w="3119" w:type="dxa"/>
            <w:noWrap/>
            <w:hideMark/>
          </w:tcPr>
          <w:p w14:paraId="4F26BAE7"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1BDD21F6"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diabetes self-management</w:t>
            </w:r>
          </w:p>
        </w:tc>
      </w:tr>
      <w:tr w:rsidR="004C7A2A" w:rsidRPr="006F3CE1" w14:paraId="714F0E27" w14:textId="77777777" w:rsidTr="000E7648">
        <w:trPr>
          <w:trHeight w:val="20"/>
        </w:trPr>
        <w:tc>
          <w:tcPr>
            <w:tcW w:w="6946" w:type="dxa"/>
          </w:tcPr>
          <w:p w14:paraId="029D9E75" w14:textId="6EC7CE3F"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02/ajim.22972","First":false,"Last":false,"PMID":"31074020","abstract":"&lt;strong&gt;BACKGROUND:&lt;/strong&gt; First-line health care providers are the primary access point for workers' benefits. However, little is known about their impact on quality of care and return-to-work. Our objective was to critically compare literature on the practices of first-line providers for workers with musculoskeletal injuries in Ontario and Quebec (Canada), Washington State (United States), and Victoria (Australia).&lt;br&gt;&lt;br&gt;&lt;strong&gt;METHODS:&lt;/strong&gt; A critical interpretive synthesis of peer-reviewed scientific literature was conducted. The search across six databases yielded 59 relevant publications that were critically appraised.&lt;br&gt;&lt;br&gt;&lt;strong&gt;RESULTS:&lt;/strong&gt; Three themes emerged: 1) how policies about first-line health care providers' modulate worker access to care, 2) how these providers' roles, practices, and training shape disability management, and 3) how the quality of care and disability outcomes are evaluated.&lt;br&gt;&lt;br&gt;&lt;strong&gt;CONCLUSIONS:&lt;/strong&gt; First-line health care providers have a critical influence on workers' trajectories of care. A focus on their role while taking the complexity of the context into account will help orient future policy changes.&lt;br&gt;&lt;br&gt;© 2019 Wiley Periodicals, Inc.","author":[{"family":"Hudon","given":"Anne"},{"family":"Lippel","given":"Katherine"},{"family":"MacEachen","given":"Ellen"}],"authorYearDisplayFormat":false,"citation-label":"16310119","container-title":"American Journal of Industrial Medicine","container-title-short":"Am. J. Ind. Med.","id":"16310119","invisible":false,"issue":"7","issued":{"date-parts":[["2019","7"]]},"journalAbbreviation":"Am. J. Ind. Med.","page":"545-558","suppress-author":false,"title":"Mapping first-line health care providers' roles, practices, and impacts on care for workers with compensable musculoskeletal disorders in four jurisdictions: A critical interpretive synthesis.","type":"article-journal","volume":"6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86</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Hudon A, Lippel K, MacEachen E. Mapping first-line health care providers’ roles, practices, and impacts on care for workers with compensable musculoskeletal disorders in four jurisdictions: A critical interpretive synthesis. </w:t>
            </w:r>
            <w:r w:rsidR="004C1A2B" w:rsidRPr="006F3CE1">
              <w:rPr>
                <w:rFonts w:asciiTheme="majorBidi" w:hAnsiTheme="majorBidi" w:cstheme="majorBidi"/>
                <w:i/>
                <w:iCs/>
                <w:noProof/>
                <w:sz w:val="22"/>
                <w:szCs w:val="22"/>
                <w:lang w:val="en-US"/>
              </w:rPr>
              <w:t>Am J Ind Med</w:t>
            </w:r>
            <w:r w:rsidR="004C1A2B" w:rsidRPr="006F3CE1">
              <w:rPr>
                <w:rFonts w:asciiTheme="majorBidi" w:hAnsiTheme="majorBidi" w:cstheme="majorBidi"/>
                <w:noProof/>
                <w:sz w:val="22"/>
                <w:szCs w:val="22"/>
                <w:lang w:val="en-US"/>
              </w:rPr>
              <w:t>. 2019;62(7):545-558. doi:10.1002/ajim.22972</w:t>
            </w:r>
          </w:p>
        </w:tc>
        <w:tc>
          <w:tcPr>
            <w:tcW w:w="3119" w:type="dxa"/>
            <w:noWrap/>
            <w:hideMark/>
          </w:tcPr>
          <w:p w14:paraId="74E61043"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390AE063"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health care providers' roles, practices, and impacts</w:t>
            </w:r>
          </w:p>
        </w:tc>
      </w:tr>
      <w:tr w:rsidR="004C7A2A" w:rsidRPr="006F3CE1" w14:paraId="281C43F5" w14:textId="77777777" w:rsidTr="000E7648">
        <w:trPr>
          <w:trHeight w:val="20"/>
        </w:trPr>
        <w:tc>
          <w:tcPr>
            <w:tcW w:w="6946" w:type="dxa"/>
          </w:tcPr>
          <w:p w14:paraId="740594DB" w14:textId="65FDD947" w:rsidR="004C1A2B" w:rsidRPr="006F3CE1" w:rsidRDefault="004C7A2A" w:rsidP="004C1A2B">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77/1044389420964150","First":false,"Last":false,"abstract":"&lt;p&gt;In the past decade, the use of intersectionality in social work scholarship has grown tremendously. Various applications of intersectionality theorizing have led to new approaches in social work research and, ultimately, have informed implications for practice. In this study, we used critical interpretive synthesis to explore how social work scholars articulate practice implications of an intersectional framework. Seventeen peer-reviewed journal articles that applied intersectionality and included implications for practice were identified. Findings were organized into two domains: (a) implications for practitioners and (b) implications for practice across levels. We discuss the importance of integrating intersectionality theorizing into practice implications in specific and robust ways, and some of the limits of how intersectionality is currently informing practice recommendations within peer-reviewed literature.&lt;/p&gt;","author":[{"family":"Hudson","given":"Kimberly D."},{"family":"Mehrotra","given":"Gita R."}],"authorYearDisplayFormat":false,"citation-label":"16310101","container-title":"Families in Society: The Journal of Contemporary Social Services","container-title-short":"Families in Society: The Journal of Contemporary Social Services","id":"16310101","invisible":false,"issue":"2","issued":{"date-parts":[["2021","4"]]},"journalAbbreviation":"Families in Society: The Journal of Contemporary Social Services","page":"140-153","suppress-author":false,"title":"Intersectional Social Work Practice: A Critical Interpretive Synthesis of Peer-Reviewed Recommendations","type":"article-journal","volume":"10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87</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Hudson KD, Mehrotra GR. Intersectional Social Work Practice: A Critical Interpretive Synthesis of Peer-Reviewed Recommendations. </w:t>
            </w:r>
            <w:r w:rsidR="004C1A2B" w:rsidRPr="006F3CE1">
              <w:rPr>
                <w:rFonts w:asciiTheme="majorBidi" w:hAnsiTheme="majorBidi" w:cstheme="majorBidi"/>
                <w:i/>
                <w:iCs/>
                <w:noProof/>
                <w:sz w:val="22"/>
                <w:szCs w:val="22"/>
                <w:lang w:val="en-US"/>
              </w:rPr>
              <w:t>Families in Society: The Journal of Contemporary Social Services</w:t>
            </w:r>
            <w:r w:rsidR="004C1A2B" w:rsidRPr="006F3CE1">
              <w:rPr>
                <w:rFonts w:asciiTheme="majorBidi" w:hAnsiTheme="majorBidi" w:cstheme="majorBidi"/>
                <w:noProof/>
                <w:sz w:val="22"/>
                <w:szCs w:val="22"/>
                <w:lang w:val="en-US"/>
              </w:rPr>
              <w:t>. 2021;102(2):140-153. doi:10.1177/1044389420964150</w:t>
            </w:r>
          </w:p>
        </w:tc>
        <w:tc>
          <w:tcPr>
            <w:tcW w:w="3119" w:type="dxa"/>
            <w:noWrap/>
            <w:hideMark/>
          </w:tcPr>
          <w:p w14:paraId="374C962A"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Social work</w:t>
            </w:r>
          </w:p>
        </w:tc>
        <w:tc>
          <w:tcPr>
            <w:tcW w:w="3402" w:type="dxa"/>
            <w:noWrap/>
            <w:hideMark/>
          </w:tcPr>
          <w:p w14:paraId="1029A143"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intersectionality in social work</w:t>
            </w:r>
          </w:p>
        </w:tc>
      </w:tr>
      <w:tr w:rsidR="004C7A2A" w:rsidRPr="006F3CE1" w14:paraId="4679C714" w14:textId="77777777" w:rsidTr="000E7648">
        <w:trPr>
          <w:trHeight w:val="20"/>
        </w:trPr>
        <w:tc>
          <w:tcPr>
            <w:tcW w:w="6946" w:type="dxa"/>
          </w:tcPr>
          <w:p w14:paraId="05EE2162" w14:textId="03767254"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lastRenderedPageBreak/>
              <w:fldChar w:fldCharType="begin"/>
            </w:r>
            <w:r w:rsidR="006753AE" w:rsidRPr="006F3CE1">
              <w:rPr>
                <w:rFonts w:asciiTheme="majorBidi" w:eastAsia="Times New Roman" w:hAnsiTheme="majorBidi" w:cstheme="majorBidi"/>
                <w:color w:val="000000"/>
                <w:sz w:val="22"/>
                <w:szCs w:val="22"/>
                <w:lang w:val="en-CA"/>
              </w:rPr>
              <w:instrText>ADDIN F1000_CSL_CITATION&lt;~#@#~&gt;[{"First":false,"Last":false,"abstract":"On April 16, 2007, a student at Virginia Tech University, known to be mentally ill, went on a rampage shooting 49 people on campus before taking his own life. When it was over, 32 people were dead, and the concept of a safe campus was forever changed. The incident revealed the inherent conflicts between campus safety concerns and students' civil rights, an issue campus across the nation have grappled with over the past 10 years. Public colleges, which are legally viewed as quasi-governmental entities, must satisfy the civil rights compliance requirements that apply to governmental entities. Community colleges have the additional challenge of maintaining a reasonably safe campus while preserving the mission of \"open access.\" Efforts to balance campus safety concerns with students' civil rights have been unsuccessful and have caused confusion, chaos, and litigation. This dissertation is a critical interpretive synthesis of scholarly, legal, and grey literature research that addresses the tension between campus safety concerns and students' civil rights. Scholarly resources included peer-reviewed journals. Legal resources included the constitution, federal statutes, federal and state court opinions, federal agency documents, federal reports, and articles from recognized and reliable authors and/or publications. Grey literature included articles from recognized and respected publications that covered current events. Experts provided valuable feedback and guidance on the topic, research and resources. The dissertation examines civil rights selected based on their tension with campus safety concerns. The civil rights addressed are due process, free speech, gun rights, and privacy. The findings of this dissertation provide guidance on factors to consider when evaluating how best to balance campus safety concerns with students' civil rights. [The dissertation citations contained here are published with the permission of ProQuest LLC. Further reproduction is prohibited without permission. Copies of dissertations may be obtained by Telephone (800) 1-800-521-0600. Web page: http://www.proquest.com/en-US/products/dissertations/individuals.shtml.]","author":[{"family":"Ingersoll","given":"Julia S"}],"authorYearDisplayFormat":false,"citation-label":"16310075","genre":"Doctoral dissertation","id":"16310075","invisible":false,"issued":{"date-parts":[["2017"]]},"suppress-author":false,"title":"Factors to Consider When Balancing Campus Safety Concerns with Students' Civil Rights","type":"thesis"}]</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88</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Ingersoll JS. Factors to Consider When Balancing Campus Safety Concerns with Students’ Civil Rights [Doctoral dissertation]. 2017.</w:t>
            </w:r>
          </w:p>
        </w:tc>
        <w:tc>
          <w:tcPr>
            <w:tcW w:w="3119" w:type="dxa"/>
            <w:noWrap/>
            <w:hideMark/>
          </w:tcPr>
          <w:p w14:paraId="054EE26C"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Civil rights</w:t>
            </w:r>
          </w:p>
        </w:tc>
        <w:tc>
          <w:tcPr>
            <w:tcW w:w="3402" w:type="dxa"/>
            <w:noWrap/>
            <w:hideMark/>
          </w:tcPr>
          <w:p w14:paraId="3E510D58"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campus safety and civil rights</w:t>
            </w:r>
          </w:p>
        </w:tc>
      </w:tr>
      <w:tr w:rsidR="004C7A2A" w:rsidRPr="006F3CE1" w14:paraId="1D9C43C6" w14:textId="77777777" w:rsidTr="000E7648">
        <w:trPr>
          <w:trHeight w:val="20"/>
        </w:trPr>
        <w:tc>
          <w:tcPr>
            <w:tcW w:w="6946" w:type="dxa"/>
          </w:tcPr>
          <w:p w14:paraId="0CFEFB25" w14:textId="6BC19212"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11/jocn.15441","First":false,"Last":false,"PMID":"32757432","abstract":"&lt;strong&gt;BACKGROUND:&lt;/strong&gt; Role confusion is hampering the development of nurses' capacity for health promotion and prevention. Addressing this requires discussion to reach agreement among nurses, managers, co-workers, professional associations, academics and organisations about the nursing activities in this field. Forming a sound basis for this discussion is essential.&lt;br&gt;&lt;br&gt;&lt;strong&gt;AIMS AND OBJECTIVES:&lt;/strong&gt; To provide a description of the state of nursing health promotion and prevention practice expressed in terms of activities classifiable under the Ottawa Charter and to reveal the misalignments between this portrayal and the ideal one proposed by the Ottawa Charter.&lt;br&gt;&lt;br&gt;&lt;strong&gt;METHODS:&lt;/strong&gt; A critical interpretive synthesis was conducted between December 2018 and May 2019. The PubMed, CINAHL, Scopus, PsychINFO, Web of Science and Dialnet databases were searched. Sixty-two papers were identified. The relevant data were extracted using a pro-forma, and the reviewers performed an integrative synthesis. The ENTREQ reporting guidelines were used for this review.&lt;br&gt;&lt;br&gt;&lt;strong&gt;RESULTS:&lt;/strong&gt; Thirty synthetic constructs were developed into the following synthesising arguments: (a) addressing individuals' lifestyles versus developing their personal skills; (b) focusing on environmental hazards versus creating supportive environments; (c) action on families versus strengthening communities; (d) promoting community partnerships versus strengthening community action; and (e) influencing policies versus building healthy public policy.&lt;br&gt;&lt;br&gt;&lt;strong&gt;CONCLUSIONS:&lt;/strong&gt; There are notable misalignments between nurses' current practice in health promotion and prevention and the Ottawa Charter's actions and strategies. This may be explained by the nurses' lack of understanding of health promotion and prevention and political will, research methodological flaws, the predominance of a biomedical perspective within organisations and the lack of organisational prioritisation for health promotion and prevention.&lt;br&gt;&lt;br&gt;© 2020 John Wiley &amp; Sons Ltd.","author":[{"family":"Iriarte-Roteta","given":"Andrea"},{"family":"Lopez-Dicastillo","given":"Olga"},{"family":"Mujika","given":"Agurtzane"},{"family":"Ruiz-Zaldibar","given":"Cayetana"},{"family":"Hernantes","given":"Naia"},{"family":"Bermejo-Martins","given":"Elena"},{"family":"Pumar-Méndez","given":"María J"}],"authorYearDisplayFormat":false,"citation-label":"11966970","container-title":"Journal of Clinical Nursing","container-title-short":"J. Clin. Nurs.","id":"11966970","invisible":false,"issue":"21-22","issued":{"date-parts":[["2020","11"]]},"journalAbbreviation":"J. Clin. Nurs.","page":"3937-3949","suppress-author":false,"title":"Nurses' role in health promotion and prevention: A critical interpretive synthesis.","type":"article-journal","volume":"29"}]</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89</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Iriarte-Roteta A, Lopez-Dicastillo O, Mujika A, et al. Nurses’ role in health promotion and prevention: A critical interpretive synthesis. </w:t>
            </w:r>
            <w:r w:rsidR="004C1A2B" w:rsidRPr="006F3CE1">
              <w:rPr>
                <w:rFonts w:asciiTheme="majorBidi" w:hAnsiTheme="majorBidi" w:cstheme="majorBidi"/>
                <w:i/>
                <w:iCs/>
                <w:noProof/>
                <w:sz w:val="22"/>
                <w:szCs w:val="22"/>
                <w:lang w:val="en-US"/>
              </w:rPr>
              <w:t>J Clin Nurs</w:t>
            </w:r>
            <w:r w:rsidR="004C1A2B" w:rsidRPr="006F3CE1">
              <w:rPr>
                <w:rFonts w:asciiTheme="majorBidi" w:hAnsiTheme="majorBidi" w:cstheme="majorBidi"/>
                <w:noProof/>
                <w:sz w:val="22"/>
                <w:szCs w:val="22"/>
                <w:lang w:val="en-US"/>
              </w:rPr>
              <w:t>. 2020;29(21-22):3937-3949. doi:10.1111/jocn.15441</w:t>
            </w:r>
          </w:p>
        </w:tc>
        <w:tc>
          <w:tcPr>
            <w:tcW w:w="3119" w:type="dxa"/>
            <w:noWrap/>
            <w:hideMark/>
          </w:tcPr>
          <w:p w14:paraId="575A9D33"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Nursing and midwifery</w:t>
            </w:r>
          </w:p>
        </w:tc>
        <w:tc>
          <w:tcPr>
            <w:tcW w:w="3402" w:type="dxa"/>
            <w:noWrap/>
            <w:hideMark/>
          </w:tcPr>
          <w:p w14:paraId="4A4D96BA"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role of nurses for health promotion and prevention</w:t>
            </w:r>
          </w:p>
        </w:tc>
      </w:tr>
      <w:tr w:rsidR="004C7A2A" w:rsidRPr="006F3CE1" w14:paraId="7BF37CC5" w14:textId="77777777" w:rsidTr="000E7648">
        <w:trPr>
          <w:trHeight w:val="20"/>
        </w:trPr>
        <w:tc>
          <w:tcPr>
            <w:tcW w:w="6946" w:type="dxa"/>
          </w:tcPr>
          <w:p w14:paraId="6471CD80" w14:textId="51EE1F3A"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11/hsc.12978","First":false,"Last":false,"PMCID":"PMC7497205","PMID":"32202363","abstract":"A critical interpretive synthesis (CIS) methodology was used with the aim of informing practice with children and families when domestic and family violence (DFV) and parental issues relating to alcohol and other drugs (AOD) and mental health (MH) are also present. A CIS is grounded in the literature, but includes questioning of the literature in order to problematise gaps, contradictions and constructions of issues. A review of the literature from 2010 to 2018 was conducted with the structured search strategy identifying 40 relevant research articles. Synthesis and critique of these articles revealed three mutually informative themes through which to understand the literature and how it can inform practice. They were as follows: differences in theoretical approaches and client focus; complexity of system's collaboration; and practices converging on mothers. Taken together, these themes facilitated the development of the synthesising construct: strengthening intersection between DFV, AOD and MH sectors. Attention to practice at multiple levels that responds to the dynamics of gender and the differing impacts of violence was often lacking, particularly in the context of heightened child protection concerns where collaboration between sectors is needed. Both promising and problematic practices relating to gender dynamics and accountability converged on mothers. While there were exceptions, generally, there was an absence of engagement with, and recognition of, the impacts of fathers' patterns of using violence and control on adult and child survivors. Promising practice related to the strengthening of the mother-child relationship and attention to MH and its intersection with domestic violence. Strengthening the intersections between DFV, AOD and MH practices with attention to keeping the perpetrator of violence in view is critical to overcoming the poor practice that can occur when sectors are siloed from each other.&lt;br&gt;&lt;br&gt;© 2020 The Authors. Health and Social Care in the Community published by John Wiley &amp; Sons Ltd.","author":[{"family":"Isobe","given":"Jasmin"},{"family":"Healey","given":"Lucy"},{"family":"Humphreys","given":"Cathy"}],"authorYearDisplayFormat":false,"citation-label":"9274315","container-title":"Health &amp; social care in the community","container-title-short":"Health Soc. Care Community","id":"9274315","invisible":false,"issue":"5","issued":{"date-parts":[["2020","9"]]},"journalAbbreviation":"Health Soc. Care Community","page":"1394-1407","suppress-author":false,"title":"A critical interpretive synthesis of the intersection of domestic violence with parental issues of mental health and substance misuse.","type":"article-journal","volume":"2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90</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Isobe J, Healey L, Humphreys C. A critical interpretive synthesis of the intersection of domestic violence with parental issues of mental health and substance misuse. </w:t>
            </w:r>
            <w:r w:rsidR="004C1A2B" w:rsidRPr="006F3CE1">
              <w:rPr>
                <w:rFonts w:asciiTheme="majorBidi" w:hAnsiTheme="majorBidi" w:cstheme="majorBidi"/>
                <w:i/>
                <w:iCs/>
                <w:noProof/>
                <w:sz w:val="22"/>
                <w:szCs w:val="22"/>
                <w:lang w:val="en-US"/>
              </w:rPr>
              <w:t>Health Soc Care Community</w:t>
            </w:r>
            <w:r w:rsidR="004C1A2B" w:rsidRPr="006F3CE1">
              <w:rPr>
                <w:rFonts w:asciiTheme="majorBidi" w:hAnsiTheme="majorBidi" w:cstheme="majorBidi"/>
                <w:noProof/>
                <w:sz w:val="22"/>
                <w:szCs w:val="22"/>
                <w:lang w:val="en-US"/>
              </w:rPr>
              <w:t>. 2020;28(5):1394-1407. doi:10.1111/hsc.12978</w:t>
            </w:r>
          </w:p>
        </w:tc>
        <w:tc>
          <w:tcPr>
            <w:tcW w:w="3119" w:type="dxa"/>
            <w:noWrap/>
            <w:hideMark/>
          </w:tcPr>
          <w:p w14:paraId="2D3F0A1C"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Social work</w:t>
            </w:r>
          </w:p>
        </w:tc>
        <w:tc>
          <w:tcPr>
            <w:tcW w:w="3402" w:type="dxa"/>
            <w:noWrap/>
            <w:hideMark/>
          </w:tcPr>
          <w:p w14:paraId="66739A4E"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intersection of domestic violence and mental health</w:t>
            </w:r>
          </w:p>
        </w:tc>
      </w:tr>
      <w:tr w:rsidR="004C7A2A" w:rsidRPr="006F3CE1" w14:paraId="0A57AE53" w14:textId="77777777" w:rsidTr="000E7648">
        <w:trPr>
          <w:trHeight w:val="20"/>
        </w:trPr>
        <w:tc>
          <w:tcPr>
            <w:tcW w:w="6946" w:type="dxa"/>
          </w:tcPr>
          <w:p w14:paraId="0549FCD9" w14:textId="05BDCDA5"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11/jocn.14735","First":false,"Last":false,"PMID":"30556334","abstract":"&lt;strong&gt;AIM AND OBJECTIVE:&lt;/strong&gt; To synthesise and critically interpret literature of relevance to intervening in intergenerational transmission of relational trauma within parent-infant relationships.&lt;br&gt;&lt;br&gt;&lt;strong&gt;BACKGROUND:&lt;/strong&gt; Intergenerational trauma is a discrete process and form of psychological trauma transmitted within families and communities. Intergenerational trauma can be transmitted through attachment relationships where the parent has experienced relational trauma and have significant impacts upon individuals across the lifespan, including predisposition to further trauma.&lt;br&gt;&lt;br&gt;&lt;strong&gt;DESIGN:&lt;/strong&gt; Critical interpretive synthesis (CIS) was used. CIS is an inductive qualitative process that generates new theory grounded within reviewed literature.&lt;br&gt;&lt;br&gt;&lt;strong&gt;METHODS:&lt;/strong&gt; The review commenced by systematically searching for literature on interventions for intergenerational trauma. As the core theoretical construct emerged, elements that may contribute to preventing intergenerational trauma were identified iteratively and influenced further searching. In the final synthesis, 77 articles were included from the fields of intergenerational trauma, trauma interventions and attachment interventions. The review adhered to the Preferred Reporting Items for Systematic Reviews and Meta-Analyses checklist.&lt;br&gt;&lt;br&gt;&lt;strong&gt;RESULTS:&lt;/strong&gt; The key construct is that prevention of intergenerational trauma transmission is the key intervention. The two contributing constructs were identified as \"resolving parental trauma\" and \"actively supporting parent-infant attachment.\"&lt;br&gt;&lt;br&gt;&lt;strong&gt;CONCLUSIONS:&lt;/strong&gt; Prevention is the most effective intervention approach for intergenerational transmission of trauma. Prevention requires trauma-specific interventions with adults and attachment-focused interventions within families. Preventative strategies need to target individual, relationship, familial, community and societal levels, as addressing and preventing trauma requires a multipronged, multisystemic approach.&lt;br&gt;&lt;br&gt;&lt;strong&gt;RELEVANCE TO CLINICAL PRACTICE:&lt;/strong&gt; Systematic trauma-informed attachment-focused interventions in health and social service settings are recommended. There are opportunities to provide multifocal individual and relational interventions within existing services that work with parents to help prevent the likelihood and impact of transmission of intergenerational relational trauma within families. Nurses are well placed to provide preventative interventions in mental health, early childhood and primary health settings.&lt;br&gt;&lt;br&gt;© 2018 John Wiley &amp; Sons Ltd.","author":[{"family":"Isobel","given":"Sophie"},{"family":"Goodyear","given":"Melinda"},{"family":"Furness","given":"Trentham"},{"family":"Foster","given":"Kim"}],"authorYearDisplayFormat":false,"citation-label":"8197592","container-title":"Journal of Clinical Nursing","container-title-short":"J. Clin. Nurs.","id":"8197592","invisible":false,"issue":"7-8","issued":{"date-parts":[["2019","4"]]},"journalAbbreviation":"J. Clin. Nurs.","page":"1100-1113","suppress-author":false,"title":"Preventing intergenerational trauma transmission: A critical interpretive synthesis.","type":"article-journal","volume":"2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91</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Isobel S, Goodyear M, Furness T, Foster K. Preventing intergenerational trauma transmission: A critical interpretive synthesis. </w:t>
            </w:r>
            <w:r w:rsidR="004C1A2B" w:rsidRPr="006F3CE1">
              <w:rPr>
                <w:rFonts w:asciiTheme="majorBidi" w:hAnsiTheme="majorBidi" w:cstheme="majorBidi"/>
                <w:i/>
                <w:iCs/>
                <w:noProof/>
                <w:sz w:val="22"/>
                <w:szCs w:val="22"/>
                <w:lang w:val="en-US"/>
              </w:rPr>
              <w:t>J Clin Nurs</w:t>
            </w:r>
            <w:r w:rsidR="004C1A2B" w:rsidRPr="006F3CE1">
              <w:rPr>
                <w:rFonts w:asciiTheme="majorBidi" w:hAnsiTheme="majorBidi" w:cstheme="majorBidi"/>
                <w:noProof/>
                <w:sz w:val="22"/>
                <w:szCs w:val="22"/>
                <w:lang w:val="en-US"/>
              </w:rPr>
              <w:t>. 2019;28(7-8):1100-1113. doi:10.1111/jocn.14735</w:t>
            </w:r>
          </w:p>
        </w:tc>
        <w:tc>
          <w:tcPr>
            <w:tcW w:w="3119" w:type="dxa"/>
            <w:noWrap/>
            <w:hideMark/>
          </w:tcPr>
          <w:p w14:paraId="0A7111D9"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 xml:space="preserve">Trauma </w:t>
            </w:r>
          </w:p>
        </w:tc>
        <w:tc>
          <w:tcPr>
            <w:tcW w:w="3402" w:type="dxa"/>
            <w:noWrap/>
            <w:hideMark/>
          </w:tcPr>
          <w:p w14:paraId="2EC6592C"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intergenerational trauma transmission</w:t>
            </w:r>
          </w:p>
        </w:tc>
      </w:tr>
      <w:tr w:rsidR="004C7A2A" w:rsidRPr="006F3CE1" w14:paraId="226C83F1" w14:textId="77777777" w:rsidTr="000E7648">
        <w:trPr>
          <w:trHeight w:val="20"/>
        </w:trPr>
        <w:tc>
          <w:tcPr>
            <w:tcW w:w="6946" w:type="dxa"/>
          </w:tcPr>
          <w:p w14:paraId="05F0022D" w14:textId="0A2E19AF"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36/bmjopen-2021-051962","First":false,"Last":false,"PMCID":"PMC8935172","PMID":"35304393","abstract":"&lt;strong&gt;OBJECTIVE:&lt;/strong&gt; This systematic review examines the qualitative literature on women's experiences of self-managing chronic conditions in pregnancy.&lt;br&gt;&lt;br&gt;&lt;strong&gt;DESIGN:&lt;/strong&gt; Systematic review of qualitative literature. Searches were performed in PubMed and CINAHL from inception to February 2021. Critical interpretive synthesis informed the coding framework and the analysis of the data. The Burden of Treatment theory emerged during the initial analysis as having the most synergy with the included literature, themes were refined to consider key concepts from this theory.&lt;br&gt;&lt;br&gt;&lt;strong&gt;PARTICIPANTS:&lt;/strong&gt; Pregnant women who are self-managing a chronic condition.&lt;br&gt;&lt;br&gt;&lt;strong&gt;RESULTS:&lt;/strong&gt; A total of 2695 articles were screened and 25 were reviewed in detail. All 16 included studies concerned diabetes self-management in pregnancy. Common themes coalesced around motivations for, and barriers to, self-management. Women self-managed primarily for the health of their baby. Barriers identified were anxiety, lack of understanding and a lack of support from families and healthcare professionals.&lt;br&gt;&lt;br&gt;&lt;strong&gt;CONCLUSIONS:&lt;/strong&gt; Pregnant women have different motivating factors for self-management than the general population and further research on a range of self-management of chronic conditions in pregnancy is needed.&lt;br&gt;&lt;br&gt;&lt;strong&gt;PROSPERO REGISTRATION NUMBER:&lt;/strong&gt; CRD42019136681.&lt;br&gt;&lt;br&gt;© Author(s) (or their employer(s)) 2022. Re-use permitted under CC BY-NC. No commercial re-use. See rights and permissions. Published by BMJ.","author":[{"family":"Jakubowski","given":"Bethany Ellen"},{"family":"Hinton","given":"Lisa"},{"family":"Khaira","given":"Jaspreet"},{"family":"Roberts","given":"Nia"},{"family":"McManus","given":"Richard J"},{"family":"Tucker","given":"Katherine Louise"}],"authorYearDisplayFormat":false,"citation-label":"15799676","container-title":"BMJ Open","container-title-short":"BMJ Open","id":"15799676","invisible":false,"issue":"3","issued":{"date-parts":[["2022","3","18"]]},"journalAbbreviation":"BMJ Open","page":"e051962","suppress-author":false,"title":"Is self-management a burden? What are the experiences of women self-managing chronic conditions during pregnancy? A systematic review.","type":"article-journal","volume":"1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92</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Jakubowski BE, Hinton L, Khaira J, Roberts N, McManus RJ, Tucker KL. Is self-management a burden? What are the experiences of women self-managing chronic conditions during pregnancy? A systematic review. </w:t>
            </w:r>
            <w:r w:rsidR="004C1A2B" w:rsidRPr="006F3CE1">
              <w:rPr>
                <w:rFonts w:asciiTheme="majorBidi" w:hAnsiTheme="majorBidi" w:cstheme="majorBidi"/>
                <w:i/>
                <w:iCs/>
                <w:noProof/>
                <w:sz w:val="22"/>
                <w:szCs w:val="22"/>
                <w:lang w:val="en-US"/>
              </w:rPr>
              <w:t>BMJ Open</w:t>
            </w:r>
            <w:r w:rsidR="004C1A2B" w:rsidRPr="006F3CE1">
              <w:rPr>
                <w:rFonts w:asciiTheme="majorBidi" w:hAnsiTheme="majorBidi" w:cstheme="majorBidi"/>
                <w:noProof/>
                <w:sz w:val="22"/>
                <w:szCs w:val="22"/>
                <w:lang w:val="en-US"/>
              </w:rPr>
              <w:t>. 2022;12(3):e051962. doi:10.1136/bmjopen-2021-051962</w:t>
            </w:r>
          </w:p>
        </w:tc>
        <w:tc>
          <w:tcPr>
            <w:tcW w:w="3119" w:type="dxa"/>
            <w:noWrap/>
            <w:hideMark/>
          </w:tcPr>
          <w:p w14:paraId="2AA7836B"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Women's and maternal health</w:t>
            </w:r>
          </w:p>
        </w:tc>
        <w:tc>
          <w:tcPr>
            <w:tcW w:w="3402" w:type="dxa"/>
            <w:noWrap/>
            <w:hideMark/>
          </w:tcPr>
          <w:p w14:paraId="77696C4B"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self-managing chronic conditions during pregnancy</w:t>
            </w:r>
          </w:p>
        </w:tc>
      </w:tr>
      <w:tr w:rsidR="004C7A2A" w:rsidRPr="006F3CE1" w14:paraId="45E8273B" w14:textId="77777777" w:rsidTr="000E7648">
        <w:trPr>
          <w:trHeight w:val="20"/>
        </w:trPr>
        <w:tc>
          <w:tcPr>
            <w:tcW w:w="6946" w:type="dxa"/>
          </w:tcPr>
          <w:p w14:paraId="0CCD40C0" w14:textId="08EE954E" w:rsidR="004C1A2B" w:rsidRPr="006F3CE1" w:rsidRDefault="004C7A2A" w:rsidP="004C1A2B">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08/JCP-05-2020-0018","First":false,"Last":false,"abstract":"&lt;strong&gt;PURPOSE:&lt;/strong&gt;&lt;p&gt;This study aims to synthesise the available literature on the phenomenon of infanticide within the context of postpartum psychosis from a novel perspective using critical interpretive synthesis (CIS). The study placed its focus on the environmental aspects involved in the phenomenon of postpartum psychosis where the outcome was infanticide, as well as the chosen method of inflicting death.&lt;/p&gt;\n&lt;strong&gt;DESIGN/METHODOLOGY/APPROACH:&lt;/strong&gt;&lt;p&gt;CIS is a reviewing method that synthesises existing literature into a coherent frame with the exploration of literature at its core. CIS results in a natural critique of the body of literature and was critical to the study and its findings. The study ultimately found five synthetic constructs related to environmental aspects and method of inflicting death.&lt;/p&gt;\n&lt;strong&gt;FINDINGS:&lt;/strong&gt;&lt;p&gt;These included prior psychiatric history and care, demographics of perpetrators, perceptions on motherhood, profile on victims such as age and the method of death and, finally, the presence of “warning behaviour”. Reflections on the current state of the literature formed an important part of the study and enabled the authors to make recommendations for future research.&lt;/p&gt;\n&lt;strong&gt;RESEARCH LIMITATIONS/IMPLICATIONS:&lt;/strong&gt;&lt;p&gt;The age of the literature acts as a limitation to the study, there is a need for updated to research to inform our current historical context. In addition, most of the included studies was based in developed countries which may impact on generalisability. The aim of he study was not to include an exhaustive body of literature, thus other relevant literature may have not been included. Some included studies did not solely focus on the concept of infanticide within the context of postpartum psychosis. Although efforts were made to ensure rigour, it is accepted that different researchers may come to different conclusion in inherently qualitative means of enquiry such as CIS. These included prior psychiatric history and care, demographics of perpetrators, perceptions on motherhood, profile on victims such as age and the method of death and, finally, the presence of “warning behaviour”. Reflections on the current state of the literature formed an important part of the study and enabled the authors to make recommendations for future research.&lt;/p&gt;\n&lt;strong&gt;ORIGINALITY/VALUE:&lt;/strong&gt;&lt;p&gt;The study has not been published previously and all sources are credited. This study made a contribution by indicating important misconceptions about motherhood and the demography associated with infanticide in postpartum psychosis. It also highlighted the need for updated empirical research that may have implications for policy and practice&lt;/p&gt;","author":[{"family":"Jansen van Rensburg","given":"Nicole"},{"family":"Spies","given":"Ruan"},{"family":"Malan","given":"Lelanie"}],"authorYearDisplayFormat":false,"citation-label":"16310100","container-title":"Güncel Pediatri","container-title-short":"Jcp","id":"16310100","invisible":false,"issue":"4","issued":{"date-parts":[["2020","9","28"]]},"journalAbbreviation":"Jcp","page":"293-310","suppress-author":false,"title":"Infanticide and its relationship with postpartum psychosis: a critical interpretive synthesis","type":"article-journal","volume":"10"}]</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93</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Jansen van Rensburg N, Spies R, Malan L. Infanticide and its relationship with postpartum psychosis: a critical interpretive synthesis. </w:t>
            </w:r>
            <w:r w:rsidR="004C1A2B" w:rsidRPr="006F3CE1">
              <w:rPr>
                <w:rFonts w:asciiTheme="majorBidi" w:hAnsiTheme="majorBidi" w:cstheme="majorBidi"/>
                <w:i/>
                <w:iCs/>
                <w:noProof/>
                <w:sz w:val="22"/>
                <w:szCs w:val="22"/>
                <w:lang w:val="en-US"/>
              </w:rPr>
              <w:t>Jcp</w:t>
            </w:r>
            <w:r w:rsidR="004C1A2B" w:rsidRPr="006F3CE1">
              <w:rPr>
                <w:rFonts w:asciiTheme="majorBidi" w:hAnsiTheme="majorBidi" w:cstheme="majorBidi"/>
                <w:noProof/>
                <w:sz w:val="22"/>
                <w:szCs w:val="22"/>
                <w:lang w:val="en-US"/>
              </w:rPr>
              <w:t>. 2020;10(4):293-310. doi:10.1108/JCP-05-2020-0018</w:t>
            </w:r>
          </w:p>
        </w:tc>
        <w:tc>
          <w:tcPr>
            <w:tcW w:w="3119" w:type="dxa"/>
            <w:noWrap/>
            <w:hideMark/>
          </w:tcPr>
          <w:p w14:paraId="5E948671"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Women's and maternal health</w:t>
            </w:r>
          </w:p>
        </w:tc>
        <w:tc>
          <w:tcPr>
            <w:tcW w:w="3402" w:type="dxa"/>
            <w:noWrap/>
            <w:hideMark/>
          </w:tcPr>
          <w:p w14:paraId="02F6820F" w14:textId="77777777" w:rsidR="004C7A2A" w:rsidRPr="006F3CE1" w:rsidRDefault="004C7A2A" w:rsidP="004C7A2A">
            <w:pPr>
              <w:rPr>
                <w:rFonts w:asciiTheme="majorBidi" w:eastAsia="Times New Roman" w:hAnsiTheme="majorBidi" w:cstheme="majorBidi"/>
                <w:color w:val="000000"/>
                <w:sz w:val="22"/>
                <w:szCs w:val="22"/>
              </w:rPr>
            </w:pPr>
            <w:proofErr w:type="spellStart"/>
            <w:r w:rsidRPr="006F3CE1">
              <w:rPr>
                <w:rFonts w:asciiTheme="majorBidi" w:eastAsia="Times New Roman" w:hAnsiTheme="majorBidi" w:cstheme="majorBidi"/>
                <w:color w:val="000000"/>
                <w:sz w:val="22"/>
                <w:szCs w:val="22"/>
                <w:lang w:val="en-CA"/>
              </w:rPr>
              <w:t>i</w:t>
            </w:r>
            <w:proofErr w:type="spellEnd"/>
            <w:r w:rsidRPr="006F3CE1">
              <w:rPr>
                <w:rFonts w:asciiTheme="majorBidi" w:eastAsia="Times New Roman" w:hAnsiTheme="majorBidi" w:cstheme="majorBidi"/>
                <w:color w:val="000000"/>
                <w:sz w:val="22"/>
                <w:szCs w:val="22"/>
              </w:rPr>
              <w:t>nfanticide and postpartum psychosis</w:t>
            </w:r>
          </w:p>
        </w:tc>
      </w:tr>
      <w:tr w:rsidR="004C7A2A" w:rsidRPr="006F3CE1" w14:paraId="4289E9C6" w14:textId="77777777" w:rsidTr="000E7648">
        <w:trPr>
          <w:trHeight w:val="20"/>
        </w:trPr>
        <w:tc>
          <w:tcPr>
            <w:tcW w:w="6946" w:type="dxa"/>
          </w:tcPr>
          <w:p w14:paraId="46FCF78F" w14:textId="3113DDA4"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5446/profile.v24n1.92155","First":false,"Last":false,"abstract":"&lt;p&gt;This article is a configurative literature review that aims to synthesize available research on English as a foreign language education, undertaken specifically in Chilean high-school settings. Drawing on a pre-COVID-19 research corpus, I identified a limited number of concordant accounts (n = 23) published during the last decade. I used a critical interpretive synthesis methodology which yielded three research fields ranging from didactics to socio-structural problematics. The synthesis shows that the research addresses curricular aspects devoid of socio-political and historical contexts, emphasizing primarily teachers’ teaching tensions and challenges. Finally, I discuss the English as a foreign language research limitations and implications for the Chilean context, for which I suggest some innovations to broaden future inquiry critically.&lt;/p&gt;","author":[{"family":"Jaramillo-Yanquepe","given":"Claudio"}],"authorYearDisplayFormat":false,"citation-label":"15799693","container-title":"Profile: Issues in Teachers´ Professional Development","container-title-short":"Profile: Issues Teach. Prof. Dev.","id":"15799693","invisible":false,"issue":"1","issued":{"date-parts":[["2022","1","19"]]},"journalAbbreviation":"Profile: Issues Teach. Prof. Dev.","page":"227-246","suppress-author":false,"title":"A synthesis of EFL research in chilean high schools: research shortage or research opportunities?","type":"article-journal","volume":"24"}]</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94</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Jaramillo-Yanquepe C. A synthesis of EFL research in chilean high schools: research shortage or research opportunities? </w:t>
            </w:r>
            <w:r w:rsidR="004C1A2B" w:rsidRPr="006F3CE1">
              <w:rPr>
                <w:rFonts w:asciiTheme="majorBidi" w:hAnsiTheme="majorBidi" w:cstheme="majorBidi"/>
                <w:i/>
                <w:iCs/>
                <w:noProof/>
                <w:sz w:val="22"/>
                <w:szCs w:val="22"/>
                <w:lang w:val="en-US"/>
              </w:rPr>
              <w:t>Profile: Issues Teach Prof Dev</w:t>
            </w:r>
            <w:r w:rsidR="004C1A2B" w:rsidRPr="006F3CE1">
              <w:rPr>
                <w:rFonts w:asciiTheme="majorBidi" w:hAnsiTheme="majorBidi" w:cstheme="majorBidi"/>
                <w:noProof/>
                <w:sz w:val="22"/>
                <w:szCs w:val="22"/>
                <w:lang w:val="en-US"/>
              </w:rPr>
              <w:t>. 2022;24(1):227-246. doi:10.15446/profile.v24n1.92155</w:t>
            </w:r>
          </w:p>
        </w:tc>
        <w:tc>
          <w:tcPr>
            <w:tcW w:w="3119" w:type="dxa"/>
            <w:noWrap/>
            <w:hideMark/>
          </w:tcPr>
          <w:p w14:paraId="42F0ED1E"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Education</w:t>
            </w:r>
          </w:p>
        </w:tc>
        <w:tc>
          <w:tcPr>
            <w:tcW w:w="3402" w:type="dxa"/>
            <w:noWrap/>
            <w:hideMark/>
          </w:tcPr>
          <w:p w14:paraId="2FC56394"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English as a foreign language education</w:t>
            </w:r>
          </w:p>
        </w:tc>
      </w:tr>
      <w:tr w:rsidR="004C7A2A" w:rsidRPr="006F3CE1" w14:paraId="1763D697" w14:textId="77777777" w:rsidTr="000E7648">
        <w:trPr>
          <w:trHeight w:val="20"/>
        </w:trPr>
        <w:tc>
          <w:tcPr>
            <w:tcW w:w="6946" w:type="dxa"/>
          </w:tcPr>
          <w:p w14:paraId="69456165" w14:textId="7BDE6290"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s12961-020-00583-z","First":false,"Last":false,"PMCID":"PMC7296190","PMID":"32546163","abstract":"&lt;strong&gt;BACKGROUND:&lt;/strong&gt; The introduction of the determinants of health has caused a shift towards understanding health from a holistic perspective as well as increased recognition of public health's contributions to the health of the population. Several frameworks exist to conceptualise healthcare systems, highlighting the stark contrast of frameworks unique to public health systems. The objectives of this study were to define public health systems and assess differences between healthcare systems and public health systems within established health systems frameworks.&lt;br&gt;&lt;br&gt;&lt;strong&gt;METHODS:&lt;/strong&gt; A critical interpretive synthesis was conducted. Databases searched included EBSCOhost, OVID, Scholars Portal, Web of Science, Cochrane Library and Health Systems Evidence. Data extraction, coding and analysis followed a best-fit framework analysis method. Initial codes were based on a current leading health systems and policy classification scheme - health systems arrangements (governance, financial and delivery arrangements).&lt;br&gt;&lt;br&gt;&lt;strong&gt;RESULTS:&lt;/strong&gt; A total of 5933 unique documents were identified and 67 were included in the analysis. Definitions of public health and public health systems varied significantly as did their roles and functions across jurisdictions. Public health systems arrangements generally followed those of health systems, with the addition of partnerships (community and inter-sectoral) and communication playing a larger role in public health. A public health systems framework and conceptualisation of how public health currently fits within health systems are presented.&lt;br&gt;&lt;br&gt;&lt;strong&gt;CONCLUSIONS:&lt;/strong&gt; Public health systems are unique and vital entities within health systems. In addition to examining how public health and public health systems have been defined within the literature, this review suggests that establishing the scope of public health is crucial to understanding its role within the larger health system and adds to the discourse around the relationship between public health, healthcare and population health. More broadly, this study addresses an important gap in understanding public health systems and provides conceptual and practical contributions as well as areas for future research.","author":[{"family":"Jarvis","given":"Tamika"},{"family":"Scott","given":"Fran"},{"family":"El-Jardali","given":"Fadi"},{"family":"Alvarez","given":"Elizabeth"}],"authorYearDisplayFormat":false,"citation-label":"9242009","container-title":"Health Research Policy and Systems","container-title-short":"Health Res. Policy Syst.","id":"9242009","invisible":false,"issue":"1","issued":{"date-parts":[["2020","6","16"]]},"journalAbbreviation":"Health Res. Policy Syst.","page":"68","suppress-author":false,"title":"Defining and classifying public health systems: a critical interpretive synthesis.","type":"article-journal","volume":"1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95</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Jarvis T, Scott F, El-Jardali F, Alvarez E. Defining and classifying public health systems: a critical interpretive synthesis. </w:t>
            </w:r>
            <w:r w:rsidR="004C1A2B" w:rsidRPr="006F3CE1">
              <w:rPr>
                <w:rFonts w:asciiTheme="majorBidi" w:hAnsiTheme="majorBidi" w:cstheme="majorBidi"/>
                <w:i/>
                <w:iCs/>
                <w:noProof/>
                <w:sz w:val="22"/>
                <w:szCs w:val="22"/>
                <w:lang w:val="en-US"/>
              </w:rPr>
              <w:t>Health Res Policy Syst</w:t>
            </w:r>
            <w:r w:rsidR="004C1A2B" w:rsidRPr="006F3CE1">
              <w:rPr>
                <w:rFonts w:asciiTheme="majorBidi" w:hAnsiTheme="majorBidi" w:cstheme="majorBidi"/>
                <w:noProof/>
                <w:sz w:val="22"/>
                <w:szCs w:val="22"/>
                <w:lang w:val="en-US"/>
              </w:rPr>
              <w:t>. 2020;18(1):68. doi:10.1186/s12961-020-00583-z</w:t>
            </w:r>
          </w:p>
        </w:tc>
        <w:tc>
          <w:tcPr>
            <w:tcW w:w="3119" w:type="dxa"/>
            <w:noWrap/>
            <w:hideMark/>
          </w:tcPr>
          <w:p w14:paraId="7AAA3441"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6EA3A7A8"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public health systems</w:t>
            </w:r>
          </w:p>
        </w:tc>
      </w:tr>
      <w:tr w:rsidR="004C7A2A" w:rsidRPr="006F3CE1" w14:paraId="5A392BEC" w14:textId="77777777" w:rsidTr="000E7648">
        <w:trPr>
          <w:trHeight w:val="20"/>
        </w:trPr>
        <w:tc>
          <w:tcPr>
            <w:tcW w:w="6946" w:type="dxa"/>
          </w:tcPr>
          <w:p w14:paraId="26A648B7" w14:textId="0FB6F0B2"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ejon.2015.03.001","First":false,"Last":false,"PMID":"25840818","abstract":"&lt;strong&gt;PURPOSE:&lt;/strong&gt; For patients with cancer, providing appropriate information about prognosis or chances of recurrent disease remains a difficult area of practice. Much research has suggested that patients want to be given all available information, although the realities of attempting to do this are complex and may be perceived by some as uncaring. A review of recent literature was undertaken to explore the process of disclosure, patient experience and preferences for information regarding prognosis or risk of recurrence.&lt;br&gt;&lt;br&gt;&lt;strong&gt;METHODS:&lt;/strong&gt; A systematic approach was taken to searching electronic databases for relevant literature from 2004 to June 2014. Primary research from a range of methodological approaches was included and critical interpretive synthesis was employed to explore themes and identify gaps in the evidence.&lt;br&gt;&lt;br&gt;&lt;strong&gt;RESULTS:&lt;/strong&gt; Twenty papers were identified as appropriate. They were diverse in objectives and patient groups. Themes identified included: the nature of prognostic information, patient need for prognostic information, patient need to maintain hope, balancing hope and realism, patient factors, disease factors and clinician factors. A thematic framework was developed.&lt;br&gt;&lt;br&gt;&lt;strong&gt;CONCLUSIONS:&lt;/strong&gt; Patients often struggle to fully understand complex prognostic information. They value help in making sense of this information and generally want information that supports hope. Working with patients to understand and manage the uncertainty of their situation may be particularly valuable. Further research is needed to fully understand the process of prognostic information giving and what information patients want regarding recurrence risk. Research should be aimed at identifying strategies helpful to patients in managing uncertainty inherent in their situation.&lt;br&gt;&lt;br&gt;Copyright © 2015 Elsevier Ltd. All rights reserved.","author":[{"family":"Johnson","given":"Matthew"},{"family":"Tod","given":"Angela Mary"},{"family":"Brummell","given":"Stephen"},{"family":"Collins","given":"Karen"}],"authorYearDisplayFormat":false,"citation-label":"16310117","container-title":"European journal of oncology nursing : the official journal of European Oncology Nursing Society","container-title-short":"Eur. J. Oncol. Nurs.","id":"16310117","invisible":false,"issue":"5","issued":{"date-parts":[["2015","10"]]},"journalAbbreviation":"Eur. J. Oncol. Nurs.","page":"554-567","suppress-author":false,"title":"Prognostic communication in cancer: A critical interpretive synthesis of the literature.","type":"article-journal","volume":"19"}]</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96</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Johnson M, Tod AM, Brummell S, Collins K. Prognostic communication in cancer: A critical interpretive synthesis of the literature. </w:t>
            </w:r>
            <w:r w:rsidR="004C1A2B" w:rsidRPr="006F3CE1">
              <w:rPr>
                <w:rFonts w:asciiTheme="majorBidi" w:hAnsiTheme="majorBidi" w:cstheme="majorBidi"/>
                <w:i/>
                <w:iCs/>
                <w:noProof/>
                <w:sz w:val="22"/>
                <w:szCs w:val="22"/>
                <w:lang w:val="en-US"/>
              </w:rPr>
              <w:t>Eur J Oncol Nurs</w:t>
            </w:r>
            <w:r w:rsidR="004C1A2B" w:rsidRPr="006F3CE1">
              <w:rPr>
                <w:rFonts w:asciiTheme="majorBidi" w:hAnsiTheme="majorBidi" w:cstheme="majorBidi"/>
                <w:noProof/>
                <w:sz w:val="22"/>
                <w:szCs w:val="22"/>
                <w:lang w:val="en-US"/>
              </w:rPr>
              <w:t>. 2015;19(5):554-567. doi:10.1016/j.ejon.2015.03.001</w:t>
            </w:r>
          </w:p>
        </w:tc>
        <w:tc>
          <w:tcPr>
            <w:tcW w:w="3119" w:type="dxa"/>
            <w:noWrap/>
            <w:hideMark/>
          </w:tcPr>
          <w:p w14:paraId="7B3ADA33"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1BD1C9D8"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prognostic communication</w:t>
            </w:r>
          </w:p>
        </w:tc>
      </w:tr>
      <w:tr w:rsidR="004C7A2A" w:rsidRPr="006F3CE1" w14:paraId="0B6518DA" w14:textId="77777777" w:rsidTr="000E7648">
        <w:trPr>
          <w:trHeight w:val="20"/>
        </w:trPr>
        <w:tc>
          <w:tcPr>
            <w:tcW w:w="6946" w:type="dxa"/>
          </w:tcPr>
          <w:p w14:paraId="3B07E630" w14:textId="58D813C6"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11/jan.12347","First":false,"Last":false,"PMID":"24372559","abstract":"&lt;strong&gt;AIM:&lt;/strong&gt; To provide a synthesis of studies on the environmental issues in nursing.&lt;br&gt;&lt;br&gt;&lt;strong&gt;BACKGROUND:&lt;/strong&gt; Interest in the environmental issues affecting health sciences has been increasing in recent decades. Health care is one of the largest publicly provided services and it share of the environmental burden is high. Nurses play an important role in environmental health issues as they are the largest group of healthcare staff and are most directly connected to the use of energy and materials. Despite this, previous studies on nurses' roles in environmental issues have been presented in a relatively fragmented way.&lt;br&gt;&lt;br&gt;&lt;strong&gt;DESIGN AND DATA SOURCES:&lt;/strong&gt; Systematic literature searches of peer-reviewed papers published between 2002-2012 were carried out using the CINAHL, Science Direct and PubMed electronic databases.&lt;br&gt;&lt;br&gt;&lt;strong&gt;REVIEW METHOD:&lt;/strong&gt; Critical interpretive synthesis was then undertaken to provide a comprehensive overview of the topic.&lt;br&gt;&lt;br&gt;&lt;strong&gt;RESULTS:&lt;/strong&gt; Eleven studies were included. Based on our synthesis, environmentally responsible nursing can be identified in relation to the: (1) theoretical framework; (2) background arguments; (3) role of responsible stakeholders; and (4) targets of environmental management. A fifth element: (5) tools for practical environmental responsibility, was also presented.&lt;br&gt;&lt;br&gt;&lt;strong&gt;CONCLUSION:&lt;/strong&gt; Awareness of environmental issues is starting to encourage nursing services to seek sustainable practices. Nurses themselves are naturally in a key position to promote and develop environmentally responsible nursing. Environmentally responsible nursing helps to promote healthy environmental practices. It also reduces undesirable practices that can burden the environment and have a negative impact on health.&lt;br&gt;&lt;br&gt;© 2013 John Wiley &amp; Sons Ltd.","author":[{"family":"Kangasniemi","given":"Mari"},{"family":"Kallio","given":"Hanna"},{"family":"Pietilä","given":"Anna-Maija"}],"authorYearDisplayFormat":false,"citation-label":"3465642","container-title":"Journal of Advanced Nursing","container-title-short":"J. Adv. Nurs.","id":"3465642","invisible":false,"issue":"7","issued":{"date-parts":[["2014","7"]]},"journalAbbreviation":"J. Adv. Nurs.","page":"1465-1478","suppress-author":false,"title":"Towards environmentally responsible nursing: a critical interpretive synthesis.","type":"article-journal","volume":"70"}]</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97</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Kangasniemi M, Kallio H, Pietilä A-M. Towards environmentally responsible nursing: a critical interpretive synthesis. </w:t>
            </w:r>
            <w:r w:rsidR="004C1A2B" w:rsidRPr="006F3CE1">
              <w:rPr>
                <w:rFonts w:asciiTheme="majorBidi" w:hAnsiTheme="majorBidi" w:cstheme="majorBidi"/>
                <w:i/>
                <w:iCs/>
                <w:noProof/>
                <w:sz w:val="22"/>
                <w:szCs w:val="22"/>
                <w:lang w:val="en-US"/>
              </w:rPr>
              <w:t>J Adv Nurs</w:t>
            </w:r>
            <w:r w:rsidR="004C1A2B" w:rsidRPr="006F3CE1">
              <w:rPr>
                <w:rFonts w:asciiTheme="majorBidi" w:hAnsiTheme="majorBidi" w:cstheme="majorBidi"/>
                <w:noProof/>
                <w:sz w:val="22"/>
                <w:szCs w:val="22"/>
                <w:lang w:val="en-US"/>
              </w:rPr>
              <w:t>. 2014;70(7):1465-1478. doi:10.1111/jan.12347</w:t>
            </w:r>
          </w:p>
        </w:tc>
        <w:tc>
          <w:tcPr>
            <w:tcW w:w="3119" w:type="dxa"/>
            <w:noWrap/>
            <w:hideMark/>
          </w:tcPr>
          <w:p w14:paraId="1025771B"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Nursing and midwifery</w:t>
            </w:r>
          </w:p>
        </w:tc>
        <w:tc>
          <w:tcPr>
            <w:tcW w:w="3402" w:type="dxa"/>
            <w:noWrap/>
            <w:hideMark/>
          </w:tcPr>
          <w:p w14:paraId="0856F797"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environmental issues in nursing</w:t>
            </w:r>
          </w:p>
        </w:tc>
      </w:tr>
      <w:tr w:rsidR="004C7A2A" w:rsidRPr="006F3CE1" w14:paraId="0CAEC3D1" w14:textId="77777777" w:rsidTr="000E7648">
        <w:trPr>
          <w:trHeight w:val="20"/>
        </w:trPr>
        <w:tc>
          <w:tcPr>
            <w:tcW w:w="6946" w:type="dxa"/>
          </w:tcPr>
          <w:p w14:paraId="58AC9334" w14:textId="508DDB1B"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ejon.2012.10.002","First":false,"Last":false,"PMID":"23164925","abstract":"PURPOSE OF THE RESEARCH: Information is often seen as a crucial tool for the support of cancer patients, facilitating their involvement in care management and in decision-making. The importance of theory in guiding provision of cancer information has been widely accepted, but there is a growing need for critical reflection on the concepts underlying approaches to information provision. This paper presents findings from a critical review of literature related to information in cancer care.METHODS: Critical interpretive synthesis (CIS) was employed to review and synthesise published literature. 57 publications were selected in a multi-step systematic process. Their content was analysed and synthesised using established methodology consistent with primary qualitative research.KEY RESULTS: The synthesis identified and characterised a concept of cancer information provision as a \"support for navigating the knowledge landscape\". This concept recognises the diverse, changing and relational nature of patients' values, needs and preferences. It promotes a view of information provision as an ongoing and flexible process of navigating different resources, which in turn support the navigation of patients' broader experiences of their health and care. This process recognises various levels of patient involvement with healthcare services, and ensures timely provision of selected and personally relevant information.CONCLUSION: The concept of \"support for navigating the knowledge landscape\" offers a useful way of envisaging information services for people with cancer (and possibly also with other chronic illnesses), which would be responsive to patients' needs and preferences.Copyright © 2012 Elsevier Ltd. All rights reserved.","author":[{"family":"Kazimierczak","given":"Karolina A"},{"family":"Skea","given":"Zoë C"},{"family":"Dixon-Woods","given":"Mary"},{"family":"Entwistle","given":"Vikki A"},{"family":"Feldman-Stewart","given":"Deb"},{"family":"N'dow","given":"James M O"},{"family":"MacLennan","given":"Sara J"}],"authorYearDisplayFormat":false,"citation-label":"1589881","container-title":"European journal of oncology nursing : the official journal of European Oncology Nursing Society","container-title-short":"Eur. J. Oncol. Nurs.","id":"1589881","invisible":false,"issue":"3","issued":{"date-parts":[["2013","6"]]},"journalAbbreviation":"Eur. J. Oncol. Nurs.","page":"360-369","suppress-author":false,"title":"Provision of cancer information as a \"support for navigating the knowledge landscape\": findings from a critical interpretive literature synthesis.","type":"article-journal","volume":"17"}]</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98</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Kazimierczak KA, Skea ZC, Dixon-Woods M, et al. Provision of cancer information as a “support for navigating the knowledge landscape”: findings from a critical interpretive literature synthesis. </w:t>
            </w:r>
            <w:r w:rsidR="004C1A2B" w:rsidRPr="006F3CE1">
              <w:rPr>
                <w:rFonts w:asciiTheme="majorBidi" w:hAnsiTheme="majorBidi" w:cstheme="majorBidi"/>
                <w:i/>
                <w:iCs/>
                <w:noProof/>
                <w:sz w:val="22"/>
                <w:szCs w:val="22"/>
                <w:lang w:val="en-US"/>
              </w:rPr>
              <w:t>Eur J Oncol Nurs</w:t>
            </w:r>
            <w:r w:rsidR="004C1A2B" w:rsidRPr="006F3CE1">
              <w:rPr>
                <w:rFonts w:asciiTheme="majorBidi" w:hAnsiTheme="majorBidi" w:cstheme="majorBidi"/>
                <w:noProof/>
                <w:sz w:val="22"/>
                <w:szCs w:val="22"/>
                <w:lang w:val="en-US"/>
              </w:rPr>
              <w:t>. 2013;17(3):360-369. doi:10.1016/j.ejon.2012.10.002</w:t>
            </w:r>
          </w:p>
        </w:tc>
        <w:tc>
          <w:tcPr>
            <w:tcW w:w="3119" w:type="dxa"/>
            <w:noWrap/>
            <w:hideMark/>
          </w:tcPr>
          <w:p w14:paraId="450BBA03"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6DEBDDF4"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 xml:space="preserve">cancer patient engagement </w:t>
            </w:r>
          </w:p>
        </w:tc>
      </w:tr>
      <w:tr w:rsidR="004C7A2A" w:rsidRPr="006F3CE1" w14:paraId="4D3922B8" w14:textId="77777777" w:rsidTr="000E7648">
        <w:trPr>
          <w:trHeight w:val="20"/>
        </w:trPr>
        <w:tc>
          <w:tcPr>
            <w:tcW w:w="6946" w:type="dxa"/>
          </w:tcPr>
          <w:p w14:paraId="46F5B6C5" w14:textId="4DD6E823"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lastRenderedPageBreak/>
              <w:fldChar w:fldCharType="begin"/>
            </w:r>
            <w:r w:rsidR="006753AE" w:rsidRPr="006F3CE1">
              <w:rPr>
                <w:rFonts w:asciiTheme="majorBidi" w:eastAsia="Times New Roman" w:hAnsiTheme="majorBidi" w:cstheme="majorBidi"/>
                <w:color w:val="000000"/>
                <w:sz w:val="22"/>
                <w:szCs w:val="22"/>
                <w:lang w:val="en-CA"/>
              </w:rPr>
              <w:instrText>ADDIN F1000_CSL_CITATION&lt;~#@#~&gt;[{"DOI":"10.3138/jcfs.54.1.030","First":false,"Last":false,"abstract":"&lt;p&gt;Although primarily a practical matter in a family, coparenting is strongly modified by the existing culture and surrounding society. The development of coparenting, especially in its early stages is highly affected by existing gender ideologies, work cultures and family policies. Despite the widely agreed importance of socio-cultural embeddedness of coparenting, less is known about the interplay between coparenting systems and wider social and policy contexts. This study analyzed how existing work and family policies and underlying sets of values and beliefs frame the meaning, form, and construction of coparenting during early parenthood. To better understand how the sociocultural context frames the construction of coparenting, a critical interpretive synthesis (CIS) method was applied for searching, sampling, analyzing, and synthesizing the coparenting literature. The interpretative review process included the following phases: a broadly defined search strategy, applying systematic inclusion and exclusion criteria, and conducting a descriptive mapping and an in-depth process analysis and synthesis of all the selected articles ( N = 24). The review yielded three frameworks, in which new parents construct their coparenting in diverse socio-cultural contexts: gender equality, family solidarity, and social support. The studies falling into these frameworks see the effects of the form of the coparenting relationship (parents only/parents plus) and the role of institutional support (high/low) and cultural and religious beliefs (high/low) on coparenting differently. The literature synthesis indicated that coparenting is a dynamic system in which parents and other parental figures adopt culturally appropriate practices and roles when taking care of children. These findings, which broaden the dominant western-centered perspective on coparenting, can be used in the development of family policies, services, and coparenting programs for today’s diverse, global multicultural families.&lt;/p&gt;","author":[{"family":"Kekkonen","given":"Marjatta"},{"family":"Böök","given":"Marja Leena"},{"family":"Kokkinen","given":"Katja"},{"family":"Malinen","given":"Kaisa"},{"family":"Matias","given":"Marisa"},{"family":"Baxter","given":"Jennifer"},{"family":"Rönkä","given":"Anna"}],"authorYearDisplayFormat":false,"citation-label":"15799701","container-title":"Journal of comparative family studies","container-title-short":"J. Comp. Fam. Stud.","id":"15799701","invisible":false,"issue":"1","issued":{"date-parts":[["2023","4","1"]]},"journalAbbreviation":"J. Comp. Fam. Stud.","page":"6-29","suppress-author":false,"title":"An interpretative synthesis of coparenting among new parents in diverse sociocultural contexts","type":"article-journal","volume":"54"}]</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99</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Kekkonen M, Böök ML, Kokkinen K, et al. An interpretative synthesis of coparenting among new parents in diverse sociocultural contexts. </w:t>
            </w:r>
            <w:r w:rsidR="004C1A2B" w:rsidRPr="006F3CE1">
              <w:rPr>
                <w:rFonts w:asciiTheme="majorBidi" w:hAnsiTheme="majorBidi" w:cstheme="majorBidi"/>
                <w:i/>
                <w:iCs/>
                <w:noProof/>
                <w:sz w:val="22"/>
                <w:szCs w:val="22"/>
                <w:lang w:val="en-US"/>
              </w:rPr>
              <w:t>J Comp Fam Stud</w:t>
            </w:r>
            <w:r w:rsidR="004C1A2B" w:rsidRPr="006F3CE1">
              <w:rPr>
                <w:rFonts w:asciiTheme="majorBidi" w:hAnsiTheme="majorBidi" w:cstheme="majorBidi"/>
                <w:noProof/>
                <w:sz w:val="22"/>
                <w:szCs w:val="22"/>
                <w:lang w:val="en-US"/>
              </w:rPr>
              <w:t>. 2023;54(1):6-29. doi:10.3138/jcfs.54.1.030</w:t>
            </w:r>
          </w:p>
        </w:tc>
        <w:tc>
          <w:tcPr>
            <w:tcW w:w="3119" w:type="dxa"/>
            <w:noWrap/>
            <w:hideMark/>
          </w:tcPr>
          <w:p w14:paraId="01728B1A"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Parenting</w:t>
            </w:r>
          </w:p>
        </w:tc>
        <w:tc>
          <w:tcPr>
            <w:tcW w:w="3402" w:type="dxa"/>
            <w:noWrap/>
            <w:hideMark/>
          </w:tcPr>
          <w:p w14:paraId="224F09D6"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co-parenting in cultural diversity</w:t>
            </w:r>
          </w:p>
        </w:tc>
      </w:tr>
      <w:tr w:rsidR="004C7A2A" w:rsidRPr="006F3CE1" w14:paraId="1E724C80" w14:textId="77777777" w:rsidTr="000E7648">
        <w:trPr>
          <w:trHeight w:val="20"/>
        </w:trPr>
        <w:tc>
          <w:tcPr>
            <w:tcW w:w="6946" w:type="dxa"/>
          </w:tcPr>
          <w:p w14:paraId="0E1A3785" w14:textId="53A98826"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77/1479972314562408","First":false,"Last":false,"PMID":"25492978","abstract":"Oxygen is one of the commonest health-care interventions worldwide. This might suggest that health-care professionals (HCPs) would be knowledgeable and familiar with its uses and limitations. Yet it is apparent, through clinical audit, that oxygen is probably misunderstood by many HCPs. The aim of this critical interpretive synthesis (CIS) is to explore qualitative and quantitative literature in relation to HCPs beliefs and perceptions of oxygen therapy. A systematic search in Medline, Cinahl, Embase, British Nursing Index and PsychInfo using search terms, such as, oxygen therapy, chronic respiratory disease, HCPs and perceptions yielded 1514 studies of which 12 contained data relevant to the review question. Two reviewers independently screened the articles for eligibility against inclusion and exclusion criteria, and data were selected and synthesized with an integrative and interpretive approach using CIS. This allowed diverse empirical evidence to be synthesized to develop existing and new interpretations of data.Three synthetic constructs were interpreted from the available literature, namely, oxygen for symptom relief, levels of knowledge and understanding and oxygen as a therapy for HCPs. The literature alludes to deep-seated beliefs that exist. In order to enhance practice, these beliefs and cultures need to be challenged. Further research is needed to explore HCPs' perceptions of oxygen therapy in order to inform the seemingly resistant adoption of evidence based practice in relation to oxygen. &lt;br&gt;&lt;br&gt;© The Author(s) 2014.","author":[{"family":"Kelly","given":"Carol Ann"},{"family":"Maden","given":"Michelle"}],"authorYearDisplayFormat":false,"citation-label":"6810639","container-title":"Chronic Respiratory Disease","container-title-short":"Chron. Respir. Dis.","id":"6810639","invisible":false,"issue":"1","issued":{"date-parts":[["2015","2"]]},"journalAbbreviation":"Chron. Respir. Dis.","page":"11-23","suppress-author":false,"title":"How do health-care professionals perceive oxygen therapy? A critical interpretive synthesis of the literature.","type":"article-journal","volume":"1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00</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Kelly CA, Maden M. How do health-care professionals perceive oxygen therapy? A critical interpretive synthesis of the literature. </w:t>
            </w:r>
            <w:r w:rsidR="004C1A2B" w:rsidRPr="006F3CE1">
              <w:rPr>
                <w:rFonts w:asciiTheme="majorBidi" w:hAnsiTheme="majorBidi" w:cstheme="majorBidi"/>
                <w:i/>
                <w:iCs/>
                <w:noProof/>
                <w:sz w:val="22"/>
                <w:szCs w:val="22"/>
                <w:lang w:val="en-US"/>
              </w:rPr>
              <w:t>Chron Respir Dis</w:t>
            </w:r>
            <w:r w:rsidR="004C1A2B" w:rsidRPr="006F3CE1">
              <w:rPr>
                <w:rFonts w:asciiTheme="majorBidi" w:hAnsiTheme="majorBidi" w:cstheme="majorBidi"/>
                <w:noProof/>
                <w:sz w:val="22"/>
                <w:szCs w:val="22"/>
                <w:lang w:val="en-US"/>
              </w:rPr>
              <w:t>. 2015;12(1):11-23. doi:10.1177/1479972314562408</w:t>
            </w:r>
          </w:p>
        </w:tc>
        <w:tc>
          <w:tcPr>
            <w:tcW w:w="3119" w:type="dxa"/>
            <w:noWrap/>
            <w:hideMark/>
          </w:tcPr>
          <w:p w14:paraId="4A228F26"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2ADA9426"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lang w:val="en-CA"/>
              </w:rPr>
              <w:t>o</w:t>
            </w:r>
            <w:r w:rsidRPr="006F3CE1">
              <w:rPr>
                <w:rFonts w:asciiTheme="majorBidi" w:eastAsia="Times New Roman" w:hAnsiTheme="majorBidi" w:cstheme="majorBidi"/>
                <w:color w:val="000000"/>
                <w:sz w:val="22"/>
                <w:szCs w:val="22"/>
              </w:rPr>
              <w:t xml:space="preserve">xygen therapy </w:t>
            </w:r>
          </w:p>
        </w:tc>
      </w:tr>
      <w:tr w:rsidR="004C7A2A" w:rsidRPr="006F3CE1" w14:paraId="260BE2B1" w14:textId="77777777" w:rsidTr="000E7648">
        <w:trPr>
          <w:trHeight w:val="20"/>
        </w:trPr>
        <w:tc>
          <w:tcPr>
            <w:tcW w:w="6946" w:type="dxa"/>
          </w:tcPr>
          <w:p w14:paraId="4EF78DB4" w14:textId="4BC144D9"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healthpol.2013.10.007","First":false,"Last":false,"PMID":"24268324","abstract":"The European Union (EU) refers to health as a human right in many internal and external communications, policies and agreements, defending its universality. In parallel, specific health needs of migrants originating from outside the EU have been acknowledged. Yet, their right to health and in particular sexual and reproductive health (SRH) is currently not ensured throughout the EU. This paper reflects on the results of a comprehensive literature review on migrants' SRH in the EU applying the Critical Interpretive Synthesis review method. We highlight the discrepancy between a proclaimed rights-based approach to health and actual obstacles to migrants' attainment of good SRH. Uncertainties on entitlements of diverse migrant groups are fuelled by unclear legal provisions, creating significant barriers to access health systems in general and SRH services in particular. Furthermore, the rare strategies addressing migrants' health fail to address sexual health and are generally limited to perinatal care and HIV screening. Thus, future European public health policy-making should not only strongly encourage its Member States to ensure equal access to health care for migrants as for EU citizens, but also promote migrants' SRH effectively through a holistic and inclusive approach in SRH policies, prevention and care. &lt;br&gt;&lt;br&gt;Copyright © 2013 The Authors. Published by Elsevier Ireland Ltd.. All rights reserved.","author":[{"family":"Keygnaert","given":"Ines"},{"family":"Guieu","given":"Aurore"},{"family":"Ooms","given":"Gorik"},{"family":"Vettenburg","given":"Nicole"},{"family":"Temmerman","given":"Marleen"},{"family":"Roelens","given":"Kristien"}],"authorYearDisplayFormat":false,"citation-label":"7037063","container-title":"Health Policy","container-title-short":"Health Policy","id":"7037063","invisible":false,"issue":"2-3","issued":{"date-parts":[["2014","2"]]},"journalAbbreviation":"Health Policy","page":"215-225","suppress-author":false,"title":"Sexual and reproductive health of migrants: does the EU care?","type":"article-journal","volume":"114"}]</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01</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Keygnaert I, Guieu A, Ooms G, Vettenburg N, Temmerman M, Roelens K. Sexual and reproductive health of migrants: does the EU care? </w:t>
            </w:r>
            <w:r w:rsidR="004C1A2B" w:rsidRPr="006F3CE1">
              <w:rPr>
                <w:rFonts w:asciiTheme="majorBidi" w:hAnsiTheme="majorBidi" w:cstheme="majorBidi"/>
                <w:i/>
                <w:iCs/>
                <w:noProof/>
                <w:sz w:val="22"/>
                <w:szCs w:val="22"/>
                <w:lang w:val="en-US"/>
              </w:rPr>
              <w:t>Health Policy</w:t>
            </w:r>
            <w:r w:rsidR="004C1A2B" w:rsidRPr="006F3CE1">
              <w:rPr>
                <w:rFonts w:asciiTheme="majorBidi" w:hAnsiTheme="majorBidi" w:cstheme="majorBidi"/>
                <w:noProof/>
                <w:sz w:val="22"/>
                <w:szCs w:val="22"/>
                <w:lang w:val="en-US"/>
              </w:rPr>
              <w:t>. 2014;114(2-3):215-225. doi:10.1016/j.healthpol.2013.10.007</w:t>
            </w:r>
          </w:p>
        </w:tc>
        <w:tc>
          <w:tcPr>
            <w:tcW w:w="3119" w:type="dxa"/>
            <w:noWrap/>
            <w:hideMark/>
          </w:tcPr>
          <w:p w14:paraId="131B894F"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226F61E9"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migrant sexual health</w:t>
            </w:r>
          </w:p>
        </w:tc>
      </w:tr>
      <w:tr w:rsidR="004C7A2A" w:rsidRPr="006F3CE1" w14:paraId="29AAFA42" w14:textId="77777777" w:rsidTr="000E7648">
        <w:trPr>
          <w:trHeight w:val="20"/>
        </w:trPr>
        <w:tc>
          <w:tcPr>
            <w:tcW w:w="6946" w:type="dxa"/>
          </w:tcPr>
          <w:p w14:paraId="52FF7536" w14:textId="11E7E64A"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s12961-020-0530-2","First":false,"Last":false,"PMCID":"PMC7027202","PMID":"32070370","abstract":"&lt;strong&gt;BACKGROUND:&lt;/strong&gt; Decision-makers in crisis zones are faced with the challenge of having to make health-related decisions under limited time and resource constraints and in light of the many factors that can influence their decisions, of which research evidence is just one. To address a key gap in the research literature about how best to support the use of research evidence in such situations, we conducted a critical interpretive synthesis approach to develop a conceptual framework that outlines the strategies that leverage the facilitators and address the barriers to evidence use in crisis zones.&lt;br&gt;&lt;br&gt;&lt;strong&gt;METHODS:&lt;/strong&gt; We systematically reviewed both empirical and non-empirical literature and used an interpretive analytic approach to synthesise the results and develop the conceptual framework. We used a 'compass' question to create a detailed search strategy and conducted electronic searches in CINAHL, EMBASE, MEDLINE, SSCI and Web of Science. A second reviewer was assigned to a representative sample of articles. We purposively sampled additional papers to fill in conceptual gaps.&lt;br&gt;&lt;br&gt;&lt;strong&gt;RESULTS:&lt;/strong&gt; We identified 21 eligible papers to be analysed and purposively sampled an additional 6 to fill conceptual gaps. The synthesis resulted in a conceptual framework that focuses on evidence use in crisis zones examined through the lens of four systems - political, health, international humanitarian aid and health research. Within each of the four systems, the framework identifies the most actionable strategies that leverage the facilitators and address the barriers to evidence use.&lt;br&gt;&lt;br&gt;&lt;strong&gt;CONCLUSIONS:&lt;/strong&gt; This study presents a new conceptual framework that outlines strategies that leverage the facilitators and address the barriers to evidence use in crisis zones within different systems. This study expands on the literature pertaining to evidence-informed decision-making.","author":[{"family":"Khalid","given":"Ahmad Firas"},{"family":"Lavis","given":"John N"},{"family":"El-Jardali","given":"Fadi"},{"family":"Vanstone","given":"Meredith"}],"authorYearDisplayFormat":false,"citation-label":"12033484","container-title":"Health Research Policy and Systems","container-title-short":"Health Res. Policy Syst.","id":"12033484","invisible":false,"issue":"1","issued":{"date-parts":[["2020","2","18"]]},"journalAbbreviation":"Health Res. Policy Syst.","page":"21","suppress-author":false,"title":"Supporting the use of research evidence in decision-making in crisis zones in low- and middle-income countries: a critical interpretive synthesis.","type":"article-journal","volume":"1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02</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Khalid AF, Lavis JN, El-Jardali F, Vanstone M. Supporting the use of research evidence in decision-making in crisis zones in low- and middle-income countries: a critical interpretive synthesis. </w:t>
            </w:r>
            <w:r w:rsidR="004C1A2B" w:rsidRPr="006F3CE1">
              <w:rPr>
                <w:rFonts w:asciiTheme="majorBidi" w:hAnsiTheme="majorBidi" w:cstheme="majorBidi"/>
                <w:i/>
                <w:iCs/>
                <w:noProof/>
                <w:sz w:val="22"/>
                <w:szCs w:val="22"/>
                <w:lang w:val="en-US"/>
              </w:rPr>
              <w:t>Health Res Policy Syst</w:t>
            </w:r>
            <w:r w:rsidR="004C1A2B" w:rsidRPr="006F3CE1">
              <w:rPr>
                <w:rFonts w:asciiTheme="majorBidi" w:hAnsiTheme="majorBidi" w:cstheme="majorBidi"/>
                <w:noProof/>
                <w:sz w:val="22"/>
                <w:szCs w:val="22"/>
                <w:lang w:val="en-US"/>
              </w:rPr>
              <w:t>. 2020;18(1):21. doi:10.1186/s12961-020-0530-2</w:t>
            </w:r>
          </w:p>
        </w:tc>
        <w:tc>
          <w:tcPr>
            <w:tcW w:w="3119" w:type="dxa"/>
            <w:noWrap/>
            <w:hideMark/>
          </w:tcPr>
          <w:p w14:paraId="33415FB0"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6E00A446"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use of research evidence in decision-making</w:t>
            </w:r>
          </w:p>
        </w:tc>
      </w:tr>
      <w:tr w:rsidR="004C7A2A" w:rsidRPr="006F3CE1" w14:paraId="79C98C8A" w14:textId="77777777" w:rsidTr="000E7648">
        <w:trPr>
          <w:trHeight w:val="20"/>
        </w:trPr>
        <w:tc>
          <w:tcPr>
            <w:tcW w:w="6946" w:type="dxa"/>
          </w:tcPr>
          <w:p w14:paraId="767CDFF5" w14:textId="5A8517C6"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rasd.2018.12.002","First":false,"Last":false,"abstract":"Abstract   Background  Researchers have suggested self-determined individuals are more likely to initiate changes to achieve specific goals, resulting in higher quality of life (QoL). However, the links between self-determination and overall life experiences and QoL of adults with ASD are not well understood.    Method  A qualitative review based on critical interpretive synthesis (CIS) framework was conducted to investigate what is currently known about the association between self-determination and the life experiences of adults with ASD. A comprehensive structured literature search was conducted to locate empirical studies in peer-reviewed journals that described first-hand experiences of individuals with ASD over 18 years of age. Of 44 identified studies, 14 studies included evidence of self-determined behaviors in adults with ASD.    Results  Self-determination is implicated in five domains of life experiences– employment status, social participation, advocacy, positive identity, and stress management –and individuals with ASD perceive a relationship between self-determination and QoL. Limitations in the current literature on adults with ASD are identified.    Conclusions  Services and supports that provide more natural opportunities for acquiring and exercising self-determination skills are needed to promote QoL of adults with ASD.","author":[{"family":"Kim","given":"So Yoon"}],"authorYearDisplayFormat":false,"citation-label":"6539314","container-title":"Research in autism spectrum disorders","container-title-short":"Res. Autism Spectr. Disord.","id":"6539314","invisible":false,"issued":{"date-parts":[["2019","4"]]},"journalAbbreviation":"Res. Autism Spectr. Disord.","page":"1-15","suppress-author":false,"title":"The experiences of adults with autism spectrum disorder: Self-determination and quality of life","type":"article-journal","volume":"60"}]</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03</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Kim SY. The experiences of adults with autism spectrum disorder: Self-determination and quality of life. </w:t>
            </w:r>
            <w:r w:rsidR="004C1A2B" w:rsidRPr="006F3CE1">
              <w:rPr>
                <w:rFonts w:asciiTheme="majorBidi" w:hAnsiTheme="majorBidi" w:cstheme="majorBidi"/>
                <w:i/>
                <w:iCs/>
                <w:noProof/>
                <w:sz w:val="22"/>
                <w:szCs w:val="22"/>
                <w:lang w:val="en-US"/>
              </w:rPr>
              <w:t>Res Autism Spectr Disord</w:t>
            </w:r>
            <w:r w:rsidR="004C1A2B" w:rsidRPr="006F3CE1">
              <w:rPr>
                <w:rFonts w:asciiTheme="majorBidi" w:hAnsiTheme="majorBidi" w:cstheme="majorBidi"/>
                <w:noProof/>
                <w:sz w:val="22"/>
                <w:szCs w:val="22"/>
                <w:lang w:val="en-US"/>
              </w:rPr>
              <w:t>. 2019;60:1-15. doi:10.1016/j.rasd.2018.12.002</w:t>
            </w:r>
          </w:p>
        </w:tc>
        <w:tc>
          <w:tcPr>
            <w:tcW w:w="3119" w:type="dxa"/>
            <w:noWrap/>
            <w:hideMark/>
          </w:tcPr>
          <w:p w14:paraId="5615CE64"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1D9BB709"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lang w:val="en-CA"/>
              </w:rPr>
              <w:t>quality of life</w:t>
            </w:r>
            <w:r w:rsidRPr="006F3CE1">
              <w:rPr>
                <w:rFonts w:asciiTheme="majorBidi" w:eastAsia="Times New Roman" w:hAnsiTheme="majorBidi" w:cstheme="majorBidi"/>
                <w:color w:val="000000"/>
                <w:sz w:val="22"/>
                <w:szCs w:val="22"/>
              </w:rPr>
              <w:t xml:space="preserve"> for adults with autism spectrum disorder</w:t>
            </w:r>
          </w:p>
        </w:tc>
      </w:tr>
      <w:tr w:rsidR="004C7A2A" w:rsidRPr="006F3CE1" w14:paraId="7F9A3F3E" w14:textId="77777777" w:rsidTr="000E7648">
        <w:trPr>
          <w:trHeight w:val="20"/>
        </w:trPr>
        <w:tc>
          <w:tcPr>
            <w:tcW w:w="6946" w:type="dxa"/>
          </w:tcPr>
          <w:p w14:paraId="00AB89C0" w14:textId="0045B843" w:rsidR="004C1A2B" w:rsidRPr="006F3CE1" w:rsidRDefault="004C7A2A" w:rsidP="004C1A2B">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80/00224499.2021.1925620","First":false,"Last":false,"PMID":"34080946","abstract":"Abortion has been alternately legalized and criminalized, tacitly approved of, and stigmatized, in various settings over time. The contours of its treatment are dependent on social and political contexts, including concern over women's sexuality, but it is not clear that existing conceptual frameworks enable expansive examination of the relationship between abortion and sexuality. We conduct a critical interpretive synthesis review of the literature that jointly engages with sexuality and abortion, focusing on the U.S., to highlight the frameworks that authors use to understand the relationship between the two. We find two conceptual frameworks of abortion and sexuality in operation: one that treats the two as discrete, causal variables that operate at the individual level; and another that focuses on how beliefs about what constitutes (in)appropriate sexuality explain ideological positions on abortion. We identify limitations of both frameworks and propose a new conceptual framework - one that highlights sexual embodiment - to inspire future research in this area and generate opportunities for knowledge extension. Such an approach, we contend, can elucidate broader social forces that shape both abortion and sexuality and bring research on abortion into conversation with recent scholarship on the important role of sexuality in other sexual and reproductive domains.","author":[{"family":"Kimport","given":"Katrina"},{"family":"Littlejohn","given":"Krystale E"}],"authorYearDisplayFormat":false,"citation-label":"15712998","container-title":"Journal of Sex Research","container-title-short":"J. Sex Res.","id":"15712998","invisible":false,"issue":"7","issued":{"date-parts":[["2021","9"]]},"journalAbbreviation":"J. Sex Res.","page":"863-873","suppress-author":false,"title":"What are we forgetting? sexuality, sex, and embodiment in abortion research.","type":"article-journal","volume":"5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04</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w:t>
            </w:r>
            <w:r w:rsidR="004C1A2B" w:rsidRPr="006F3CE1">
              <w:rPr>
                <w:rFonts w:asciiTheme="majorBidi" w:hAnsiTheme="majorBidi" w:cstheme="majorBidi"/>
                <w:noProof/>
                <w:sz w:val="22"/>
                <w:szCs w:val="22"/>
                <w:lang w:val="en-US"/>
              </w:rPr>
              <w:t xml:space="preserve">Kimport K, Littlejohn KE. What are we forgetting? sexuality, sex, and embodiment in abortion research. </w:t>
            </w:r>
            <w:r w:rsidR="004C1A2B" w:rsidRPr="006F3CE1">
              <w:rPr>
                <w:rFonts w:asciiTheme="majorBidi" w:hAnsiTheme="majorBidi" w:cstheme="majorBidi"/>
                <w:i/>
                <w:iCs/>
                <w:noProof/>
                <w:sz w:val="22"/>
                <w:szCs w:val="22"/>
                <w:lang w:val="en-US"/>
              </w:rPr>
              <w:t>J Sex Res</w:t>
            </w:r>
            <w:r w:rsidR="004C1A2B" w:rsidRPr="006F3CE1">
              <w:rPr>
                <w:rFonts w:asciiTheme="majorBidi" w:hAnsiTheme="majorBidi" w:cstheme="majorBidi"/>
                <w:noProof/>
                <w:sz w:val="22"/>
                <w:szCs w:val="22"/>
                <w:lang w:val="en-US"/>
              </w:rPr>
              <w:t>. 2021;58(7):863-873. doi:10.1080/00224499.2021.1925620</w:t>
            </w:r>
          </w:p>
        </w:tc>
        <w:tc>
          <w:tcPr>
            <w:tcW w:w="3119" w:type="dxa"/>
            <w:noWrap/>
            <w:hideMark/>
          </w:tcPr>
          <w:p w14:paraId="52B0E70C"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Social policy</w:t>
            </w:r>
          </w:p>
        </w:tc>
        <w:tc>
          <w:tcPr>
            <w:tcW w:w="3402" w:type="dxa"/>
            <w:noWrap/>
            <w:hideMark/>
          </w:tcPr>
          <w:p w14:paraId="679CA607"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sexuality and abortion</w:t>
            </w:r>
          </w:p>
        </w:tc>
      </w:tr>
      <w:tr w:rsidR="004C7A2A" w:rsidRPr="006F3CE1" w14:paraId="3F6AA171" w14:textId="77777777" w:rsidTr="000E7648">
        <w:trPr>
          <w:trHeight w:val="20"/>
        </w:trPr>
        <w:tc>
          <w:tcPr>
            <w:tcW w:w="6946" w:type="dxa"/>
          </w:tcPr>
          <w:p w14:paraId="2A0A58A0" w14:textId="4D595C10"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s12961-022-00820-7","First":false,"Last":false,"PMCID":"PMC8894559","PMID":"35246139","abstract":"&lt;strong&gt;BACKGROUND:&lt;/strong&gt; While calls for institutionalization of evidence-informed policy-making (EIP) have become stronger in recent years, there is a paucity of methods that governments and organizational knowledge brokers can use to sustain and integrate EIP as part of mainstream health policy-making. The objective of this paper was to conduct a knowledge synthesis of the published and grey literatures to develop a theoretical framework with the key features of EIP institutionalization.&lt;br&gt;&lt;br&gt;&lt;strong&gt;METHODS:&lt;/strong&gt; We applied a critical interpretive synthesis (CIS) that allowed for a systematic, yet iterative and dynamic analysis of heterogeneous bodies of literature to develop an explanatory framework for EIP institutionalization. We used a \"compass\" question to create a detailed search strategy and conducted electronic searches to identify papers based on their potential relevance to EIP institutionalization. Papers were screened and extracted independently and in duplicate. A constant comparative method was applied to develop a framework on EIP institutionalization. The CIS was triangulated with the findings of stakeholder dialogues that involved civil servants, policy-makers and researchers.&lt;br&gt;&lt;br&gt;&lt;strong&gt;RESULTS:&lt;/strong&gt; We identified 3001 references, of which 88 papers met our eligibility criteria. This CIS resulted in a definition of EIP institutionalization as the \"process and outcome of (re-)creating, maintaining and reinforcing norms, regulations, and standard practices that, based on collective meaning and values, actions as well as endowment of resources, allow evidence to become-over time-a legitimate and taken-for-granted part of health policy-making\". The resulting theoretical framework comprised six key domains of EIP institutionalization that capture both structure and agency: (1) governance; (2) standards and routinized processes; (3) partnership, collective action and support; (4) leadership and commitment; (5) resources; and (6) culture. Furthermore, EIP institutionalization is being achieved through five overlapping stages: (i) precipitating events; (ii) de-institutionalization; (iii) semi-institutionalization (comprising theorization and diffusion); (iv) (re)-institutionalization; and (v) renewed de-institutionalization processes.&lt;br&gt;&lt;br&gt;&lt;strong&gt;CONCLUSIONS:&lt;/strong&gt; This CIS advances the theoretical and conceptual discussions on EIP institutionalization, and provides new insights into an evidence-informed framework for initiating, strengthening and/or assessing efforts to institutionalize EIP.&lt;br&gt;&lt;br&gt;© 2022. The Author(s).","author":[{"family":"Kuchenmüller","given":"Tanja"},{"family":"Boeira","given":"Laura"},{"family":"Oliver","given":"Sandy"},{"family":"Moat","given":"Kaelan"},{"family":"El-Jardali","given":"Fadi"},{"family":"Barreto","given":"Jorge"},{"family":"Lavis","given":"John"}],"authorYearDisplayFormat":false,"citation-label":"15799661","container-title":"Health Research Policy and Systems","container-title-short":"Health Res. Policy Syst.","id":"15799661","invisible":false,"issue":"1","issued":{"date-parts":[["2022","3","4"]]},"journalAbbreviation":"Health Res. Policy Syst.","page":"27","suppress-author":false,"title":"Domains and processes for institutionalizing evidence-informed health policy-making: a critical interpretive synthesis.","type":"article-journal","volume":"20"}]</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05</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K</w:t>
            </w:r>
            <w:r w:rsidR="004C1A2B" w:rsidRPr="006F3CE1">
              <w:rPr>
                <w:rFonts w:asciiTheme="majorBidi" w:hAnsiTheme="majorBidi" w:cstheme="majorBidi"/>
                <w:noProof/>
                <w:sz w:val="22"/>
                <w:szCs w:val="22"/>
                <w:lang w:val="en-US"/>
              </w:rPr>
              <w:t xml:space="preserve">uchenmüller T, Boeira L, Oliver S, et al. Domains and processes for institutionalizing evidence-informed health policy-making: a critical interpretive synthesis. </w:t>
            </w:r>
            <w:r w:rsidR="004C1A2B" w:rsidRPr="006F3CE1">
              <w:rPr>
                <w:rFonts w:asciiTheme="majorBidi" w:hAnsiTheme="majorBidi" w:cstheme="majorBidi"/>
                <w:i/>
                <w:iCs/>
                <w:noProof/>
                <w:sz w:val="22"/>
                <w:szCs w:val="22"/>
                <w:lang w:val="en-US"/>
              </w:rPr>
              <w:t>Health Res Policy Syst</w:t>
            </w:r>
            <w:r w:rsidR="004C1A2B" w:rsidRPr="006F3CE1">
              <w:rPr>
                <w:rFonts w:asciiTheme="majorBidi" w:hAnsiTheme="majorBidi" w:cstheme="majorBidi"/>
                <w:noProof/>
                <w:sz w:val="22"/>
                <w:szCs w:val="22"/>
                <w:lang w:val="en-US"/>
              </w:rPr>
              <w:t>. 2022;20(1):27. doi:10.1186/s12961-022-00820-7</w:t>
            </w:r>
          </w:p>
        </w:tc>
        <w:tc>
          <w:tcPr>
            <w:tcW w:w="3119" w:type="dxa"/>
            <w:noWrap/>
            <w:hideMark/>
          </w:tcPr>
          <w:p w14:paraId="701F1EC9"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74ECE719"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institutionalizing evidence-informed health policy-making</w:t>
            </w:r>
          </w:p>
        </w:tc>
      </w:tr>
      <w:tr w:rsidR="004C7A2A" w:rsidRPr="006F3CE1" w14:paraId="564536FF" w14:textId="77777777" w:rsidTr="000E7648">
        <w:trPr>
          <w:trHeight w:val="20"/>
        </w:trPr>
        <w:tc>
          <w:tcPr>
            <w:tcW w:w="6946" w:type="dxa"/>
          </w:tcPr>
          <w:p w14:paraId="63606F67" w14:textId="1C0D49B3"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colegn.2022.10.002","First":false,"Last":false,"author":[{"family":"Kurup","given":"Chanchal"},{"family":"Burston","given":"Adam"},{"family":"Miles","given":"Sandra"}],"authorYearDisplayFormat":false,"citation-label":"15799697","container-title":"Collegian (Royal College of Nursing, Australia)","container-title-short":"Collegian","id":"15799697","invisible":false,"issue":"2","issued":{"date-parts":[["2023","4"]]},"journalAbbreviation":"Collegian","page":"357-366","suppress-author":false,"title":"Transition of internationally qualified nurses in Australia: Meta-synthesis of qualitative studies","type":"article-journal","volume":"30"}]</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06</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Kurup C, Burston A, Miles S. Transition of internationally qualified nurses in Australia: Meta-synthesis of qualitative studies. </w:t>
            </w:r>
            <w:r w:rsidR="004C1A2B" w:rsidRPr="006F3CE1">
              <w:rPr>
                <w:rFonts w:asciiTheme="majorBidi" w:hAnsiTheme="majorBidi" w:cstheme="majorBidi"/>
                <w:i/>
                <w:iCs/>
                <w:noProof/>
                <w:sz w:val="22"/>
                <w:szCs w:val="22"/>
                <w:lang w:val="en-US"/>
              </w:rPr>
              <w:t>Collegian</w:t>
            </w:r>
            <w:r w:rsidR="004C1A2B" w:rsidRPr="006F3CE1">
              <w:rPr>
                <w:rFonts w:asciiTheme="majorBidi" w:hAnsiTheme="majorBidi" w:cstheme="majorBidi"/>
                <w:noProof/>
                <w:sz w:val="22"/>
                <w:szCs w:val="22"/>
                <w:lang w:val="en-US"/>
              </w:rPr>
              <w:t>. 2023;30(2):357-366. doi:10.1016/j.colegn.2022.10.002</w:t>
            </w:r>
          </w:p>
        </w:tc>
        <w:tc>
          <w:tcPr>
            <w:tcW w:w="3119" w:type="dxa"/>
            <w:noWrap/>
            <w:hideMark/>
          </w:tcPr>
          <w:p w14:paraId="179008FE"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0BB5BDF6"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 xml:space="preserve">transitioning of internationally qualified nurses </w:t>
            </w:r>
          </w:p>
        </w:tc>
      </w:tr>
      <w:tr w:rsidR="004C7A2A" w:rsidRPr="006F3CE1" w14:paraId="7B8F3386" w14:textId="77777777" w:rsidTr="000E7648">
        <w:trPr>
          <w:trHeight w:val="20"/>
        </w:trPr>
        <w:tc>
          <w:tcPr>
            <w:tcW w:w="6946" w:type="dxa"/>
          </w:tcPr>
          <w:p w14:paraId="14C9C4BF" w14:textId="08E03079"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First":false,"Last":false,"abstract":"The practice of mindfulness, which originated in ancient Buddhist philosophy, has gained popularity in secular society through the work of Western researcher Jon Kabat-Zinn. Kabat-Zinn's focus on using mindfulness to help chronically ill patients cope with stress soon expanded into non-clinical areas, including education. Mindfulness-based interventions (MBIs) adapted from Kabat-Zinn’s work, have been utilized in schools since 2005, but there has been a lack of systematic research on the effectiveness of MBIs in classroom settings globally. To address this gap, this critical interpretive synthesis (CIS) study conducted a comprehensive literature review of quantitative and qualitative studies from around the world to examine the types of MBIs utilized in classroom settings and their effects on student outcomes. The review process provided a wide lens on current available literature related to the topic and further allowed for narrowing the focus to include 16 studies reporting specifically on the efficacy of MBIs on student learning, behavior, and emotional well-being, as reported worldwide. The study found that MBIs have a positive impact on these outcomes in school settings globally. However, it also highlights the need for more research on the lasting effects and sustainability of MBIs in schools globally and recommends including evaluators of different categories to improve the representativeness of the results.","author":[{"family":"Laff","given":"Rebecca H."}],"authorYearDisplayFormat":false,"citation-label":"15799713","genre":"Doctoral dissertation","id":"15799713","invisible":false,"issued":{"date-parts":[["2023"]]},"suppress-author":false,"title":"A global perspective on mindfulness-based interventions in schools","type":"thesis"}]</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07</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Laff RH. A global perspective on mindfulness-based interventions in schools [Doctoral dissertation]. 2023.</w:t>
            </w:r>
          </w:p>
        </w:tc>
        <w:tc>
          <w:tcPr>
            <w:tcW w:w="3119" w:type="dxa"/>
            <w:noWrap/>
            <w:hideMark/>
          </w:tcPr>
          <w:p w14:paraId="6A6C351D"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Education</w:t>
            </w:r>
          </w:p>
        </w:tc>
        <w:tc>
          <w:tcPr>
            <w:tcW w:w="3402" w:type="dxa"/>
            <w:noWrap/>
            <w:hideMark/>
          </w:tcPr>
          <w:p w14:paraId="543E7805"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mindfulness-based interventions utilized in classroom settings</w:t>
            </w:r>
          </w:p>
        </w:tc>
      </w:tr>
      <w:tr w:rsidR="004C7A2A" w:rsidRPr="006F3CE1" w14:paraId="66DD2666" w14:textId="77777777" w:rsidTr="000E7648">
        <w:trPr>
          <w:trHeight w:val="20"/>
        </w:trPr>
        <w:tc>
          <w:tcPr>
            <w:tcW w:w="6946" w:type="dxa"/>
          </w:tcPr>
          <w:p w14:paraId="47E85AFC" w14:textId="5A09850E"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noProof/>
                <w:color w:val="000000"/>
                <w:sz w:val="22"/>
                <w:szCs w:val="22"/>
              </w:rPr>
              <w:fldChar w:fldCharType="begin"/>
            </w:r>
            <w:r w:rsidR="006753AE" w:rsidRPr="006F3CE1">
              <w:rPr>
                <w:rFonts w:asciiTheme="majorBidi" w:eastAsia="Times New Roman" w:hAnsiTheme="majorBidi" w:cstheme="majorBidi"/>
                <w:noProof/>
                <w:color w:val="000000"/>
                <w:sz w:val="22"/>
                <w:szCs w:val="22"/>
              </w:rPr>
              <w:instrText>ADDIN F1000_CSL_CITATION&lt;~#@#~&gt;[{"DOI":"10.1186/s12939-022-01821-2","First":false,"Last":false,"PMCID":"PMC9827657","PMID":"36624465","abstract":"While the health of and healthcare use by migrants has received significant scholarly and policy attention in Australia, current debates highlight that a critical examination of the theoretical underpinnings of these inquiries and responses is needed. We conducted a systematic review and critical interpretive synthesis (CIS) to critically examine how the policy and scholarly literature conceptualises migrants' interactions with and experiences of the Australian health system. Guided by PRISMA, we searched for literature without imposing any limits. We also searched key State and Federal Government websites for relevant policy documents. Our initially broad inclusion criteria became refined as the CIS progressed. We prioritised the likely relevance and theoretical contribution of the papers to our inquiry over methodological quality. The CIS of 104 papers revealed that the Australian scholarly literature and policy documents consistently homogenise and reduce migrants according to an assumed, (1) cultural identity, (2) linguistic affiliation, and/or (3) broad geographic origin. Based on these three critiques and drawing on the theoretical literature, we propose a synthesising argument on how the Australian literature could better conceptualise migrants' experiences of the Australian health system. We contend that both research and policy should explicitly recognise and engage with the multifaceted and shifting ways that migrants define themselves, generally, and during their encounters with destination country health systems. Engagement with this notion is necessary for also understanding how aspects of migrants' identities are dynamically co-constructed during their interactions with the health system. These understandings have implications for improving the design and implementation of policies and programs directed at improving the responsiveness of Australia's health system to the needs and expectations of migrant communities specifically, and destination countries broadly.&lt;br&gt;&lt;br&gt;© 2023. The Author(s).","author":[{"family":"Lakin","given":"Kimberly"},{"family":"Kane","given":"Sumit"}],"authorYearDisplayFormat":false,"citation-label":"15799637","container-title":"International Journal for Equity in Health","container-title-short":"Int. J. Equity Health","id":"15799637","invisible":false,"issue":"1","issued":{"date-parts":[["2023","1","9"]]},"journalAbbreviation":"Int. J. Equity Health","page":"7","suppress-author":false,"title":"A critical interpretive synthesis of migrants' experiences of the Australian health system.","type":"article-journal","volume":"22"}]</w:instrText>
            </w:r>
            <w:r w:rsidRPr="006F3CE1">
              <w:rPr>
                <w:rFonts w:asciiTheme="majorBidi" w:eastAsia="Times New Roman" w:hAnsiTheme="majorBidi" w:cstheme="majorBidi"/>
                <w:noProof/>
                <w:color w:val="000000"/>
                <w:sz w:val="22"/>
                <w:szCs w:val="22"/>
              </w:rPr>
              <w:fldChar w:fldCharType="separate"/>
            </w:r>
            <w:r w:rsidR="006753AE" w:rsidRPr="006F3CE1">
              <w:rPr>
                <w:rFonts w:asciiTheme="majorBidi" w:eastAsia="Times New Roman" w:hAnsiTheme="majorBidi" w:cstheme="majorBidi"/>
                <w:noProof/>
                <w:color w:val="000000"/>
                <w:sz w:val="22"/>
                <w:szCs w:val="22"/>
                <w:vertAlign w:val="superscript"/>
              </w:rPr>
              <w:t>108</w:t>
            </w:r>
            <w:r w:rsidRPr="006F3CE1">
              <w:rPr>
                <w:rFonts w:asciiTheme="majorBidi" w:eastAsia="Times New Roman" w:hAnsiTheme="majorBidi" w:cstheme="majorBidi"/>
                <w:noProof/>
                <w:color w:val="000000"/>
                <w:sz w:val="22"/>
                <w:szCs w:val="22"/>
              </w:rPr>
              <w:fldChar w:fldCharType="end"/>
            </w:r>
            <w:r w:rsidRPr="006F3CE1">
              <w:rPr>
                <w:rFonts w:asciiTheme="majorBidi" w:eastAsia="Times New Roman" w:hAnsiTheme="majorBidi" w:cstheme="majorBidi"/>
                <w:noProof/>
                <w:color w:val="000000"/>
                <w:sz w:val="22"/>
                <w:szCs w:val="22"/>
                <w:lang w:val="en-CA"/>
              </w:rPr>
              <w:t xml:space="preserve"> </w:t>
            </w:r>
            <w:r w:rsidR="004C1A2B" w:rsidRPr="006F3CE1">
              <w:rPr>
                <w:rFonts w:asciiTheme="majorBidi" w:hAnsiTheme="majorBidi" w:cstheme="majorBidi"/>
                <w:noProof/>
                <w:sz w:val="22"/>
                <w:szCs w:val="22"/>
                <w:lang w:val="en-US"/>
              </w:rPr>
              <w:t xml:space="preserve">Lakin K, Kane S. A critical interpretive synthesis of migrants’ experiences of the Australian health system. </w:t>
            </w:r>
            <w:r w:rsidR="004C1A2B" w:rsidRPr="006F3CE1">
              <w:rPr>
                <w:rFonts w:asciiTheme="majorBidi" w:hAnsiTheme="majorBidi" w:cstheme="majorBidi"/>
                <w:i/>
                <w:iCs/>
                <w:noProof/>
                <w:sz w:val="22"/>
                <w:szCs w:val="22"/>
                <w:lang w:val="en-US"/>
              </w:rPr>
              <w:t>Int J Equity Health</w:t>
            </w:r>
            <w:r w:rsidR="004C1A2B" w:rsidRPr="006F3CE1">
              <w:rPr>
                <w:rFonts w:asciiTheme="majorBidi" w:hAnsiTheme="majorBidi" w:cstheme="majorBidi"/>
                <w:noProof/>
                <w:sz w:val="22"/>
                <w:szCs w:val="22"/>
                <w:lang w:val="en-US"/>
              </w:rPr>
              <w:t>. 2023;22(1):7. doi:10.1186/s12939-022-01821-2</w:t>
            </w:r>
          </w:p>
        </w:tc>
        <w:tc>
          <w:tcPr>
            <w:tcW w:w="3119" w:type="dxa"/>
            <w:noWrap/>
            <w:hideMark/>
          </w:tcPr>
          <w:p w14:paraId="3EB328D2"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7A31E2F7"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 xml:space="preserve">migrant experiences health system </w:t>
            </w:r>
          </w:p>
        </w:tc>
      </w:tr>
      <w:tr w:rsidR="004C7A2A" w:rsidRPr="006F3CE1" w14:paraId="76A1B7B1" w14:textId="77777777" w:rsidTr="000E7648">
        <w:trPr>
          <w:trHeight w:val="20"/>
        </w:trPr>
        <w:tc>
          <w:tcPr>
            <w:tcW w:w="6946" w:type="dxa"/>
          </w:tcPr>
          <w:p w14:paraId="7132539C" w14:textId="3B54D1DD" w:rsidR="004C1A2B" w:rsidRPr="006F3CE1" w:rsidRDefault="004C7A2A" w:rsidP="004C1A2B">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93/geront/gnv685","First":false,"Last":false,"PMCID":"PMC4873768","PMID":"26888757","abstract":"&lt;strong&gt;PURPOSE:&lt;/strong&gt; Given the centrality of risk in geriatric rehabilitation, it is critically important to attend to how conceptualizations of risk shape research, policies, and rehabilitation practices. This paper presents a critical interpretive synthesis (CIS) of literature addressing risk and low vision rehabilitation for older adults with age-related vision loss (ARVL) to identify key guiding assumptions regarding risk and discuss implications for what gets attended to, and not attended to, within research and rehabilitation.&lt;br&gt;&lt;br&gt;&lt;strong&gt;DESIGN AND METHODS:&lt;/strong&gt; This CIS combined guidelines proposed by Dixon-Woods and colleagues (2006-Conducting a critical interpretive synthesis of the literature on access to healthcare by vulnerable groups. BMC Medical Research Methodology, 6, 35) and Alvesson and Sandberg (2011-Generating research questions through problematization. Academy of Management Review, 36, 247-271; 2013-Constructing research questions: Doing interesting research. London: Sage). The iterative review process involved 3 steps: literature search and selection, data extraction, and syntheses to identify boundary assumptions. The dataset included 83 research and practice description articles.&lt;br&gt;&lt;br&gt;&lt;strong&gt;RESULTS:&lt;/strong&gt; Older adults with ARVL were constructed as \"at risk\" for various adverse outcomes, particularly dependency and self-harm, and as posing risks to others. An epidemiological approach to risk based in assumptions aligned with a technico-scientific perspective was dominant, with risk conceptualized as an embodied, individual-level phenomenon that is to be determined and managed through objective screening and expert monitoring.&lt;br&gt;&lt;br&gt;&lt;strong&gt;IMPLICATIONS:&lt;/strong&gt; Key concerns include a lack of: attention to the tensions created when rehabilitation research and practice attempt to promote independence while simultaneously reducing risk, incorporation of aging adults' perspectives on risk, and analysis of environmental factors that shape risks. Research that starts by valuing older adults' experiences and attends to context can inform rehabilitation practices that support health-promoting, risk-taking, and facilitate collaborative approaches to risk management.&lt;br&gt;&lt;br&gt;© The Author 2016. Published by Oxford University Press on behalf of The Gerontological Society of America. All rights reserved. For permissions, please e-mail: journals.permissions@oup.com.","author":[{"family":"Laliberte Rudman","given":"Debbie"},{"family":"Egan","given":"Mary Y"},{"family":"McGrath","given":"Colleen E"},{"family":"Kessler","given":"Dorothy"},{"family":"Gardner","given":"Paula"},{"family":"King","given":"Judy"},{"family":"Ceci","given":"Christine"}],"authorYearDisplayFormat":false,"citation-label":"9914824","container-title":"The Gerontologist","container-title-short":"Gerontologist","id":"9914824","invisible":false,"issue":"3","issued":{"date-parts":[["2016","6"]]},"journalAbbreviation":"Gerontologist","page":"e32-45","suppress-author":false,"title":"Low Vision Rehabilitation, Age-Related Vision Loss, and Risk: A Critical Interpretive Synthesis.","type":"article-journal","volume":"56"}]</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09</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4C1A2B" w:rsidRPr="006F3CE1">
              <w:rPr>
                <w:rFonts w:asciiTheme="majorBidi" w:hAnsiTheme="majorBidi" w:cstheme="majorBidi"/>
                <w:noProof/>
                <w:sz w:val="22"/>
                <w:szCs w:val="22"/>
                <w:lang w:val="en-US"/>
              </w:rPr>
              <w:t xml:space="preserve">Laliberte Rudman D, Egan MY, McGrath CE, et al. Low Vision Rehabilitation, Age-Related Vision Loss, and Risk: A Critical Interpretive Synthesis. </w:t>
            </w:r>
            <w:r w:rsidR="004C1A2B" w:rsidRPr="006F3CE1">
              <w:rPr>
                <w:rFonts w:asciiTheme="majorBidi" w:hAnsiTheme="majorBidi" w:cstheme="majorBidi"/>
                <w:i/>
                <w:iCs/>
                <w:noProof/>
                <w:sz w:val="22"/>
                <w:szCs w:val="22"/>
                <w:lang w:val="en-US"/>
              </w:rPr>
              <w:t>Gerontologist</w:t>
            </w:r>
            <w:r w:rsidR="004C1A2B" w:rsidRPr="006F3CE1">
              <w:rPr>
                <w:rFonts w:asciiTheme="majorBidi" w:hAnsiTheme="majorBidi" w:cstheme="majorBidi"/>
                <w:noProof/>
                <w:sz w:val="22"/>
                <w:szCs w:val="22"/>
                <w:lang w:val="en-US"/>
              </w:rPr>
              <w:t>. 2016;56(3):e32-45. doi:10.1093/geront/gnv685</w:t>
            </w:r>
          </w:p>
        </w:tc>
        <w:tc>
          <w:tcPr>
            <w:tcW w:w="3119" w:type="dxa"/>
            <w:noWrap/>
            <w:hideMark/>
          </w:tcPr>
          <w:p w14:paraId="6C8DF02E"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1C43F885"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rehab for low vision</w:t>
            </w:r>
          </w:p>
        </w:tc>
      </w:tr>
      <w:tr w:rsidR="004C7A2A" w:rsidRPr="006F3CE1" w14:paraId="63E958F6" w14:textId="77777777" w:rsidTr="000E7648">
        <w:trPr>
          <w:trHeight w:val="20"/>
        </w:trPr>
        <w:tc>
          <w:tcPr>
            <w:tcW w:w="6946" w:type="dxa"/>
          </w:tcPr>
          <w:p w14:paraId="08D1193A" w14:textId="4B6231B7"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lastRenderedPageBreak/>
              <w:fldChar w:fldCharType="begin"/>
            </w:r>
            <w:r w:rsidR="006753AE" w:rsidRPr="006F3CE1">
              <w:rPr>
                <w:rFonts w:asciiTheme="majorBidi" w:eastAsia="Times New Roman" w:hAnsiTheme="majorBidi" w:cstheme="majorBidi"/>
                <w:color w:val="000000"/>
                <w:sz w:val="22"/>
                <w:szCs w:val="22"/>
                <w:lang w:val="en-CA"/>
              </w:rPr>
              <w:instrText>ADDIN F1000_CSL_CITATION&lt;~#@#~&gt;[{"DOI":"10.1111/jocn.16710","First":false,"Last":false,"PMID":"37024426","abstract":"&lt;strong&gt;PURPOSE/AIM:&lt;/strong&gt; To establish cultural considerations for people from culturally or linguistically diverse backgrounds at the end-of-life in Australia.&lt;br&gt;&lt;br&gt;&lt;strong&gt;BACKGROUND:&lt;/strong&gt; Globally, there is a rapidly increasing proportion of the ageing population, and high levels of migration to Australia, the Australian healthcare community must recognise individualised and cultural needs when approaching death and end-of-life care. Many people from culturally and linguistically diverse backgrounds do not traditionally practice the palliative care approaches that have been developed and practised in Australia.&lt;br&gt;&lt;br&gt;&lt;strong&gt;DESIGN:&lt;/strong&gt; A Critical Interpretive Synthesis.&lt;br&gt;&lt;br&gt;&lt;strong&gt;METHODS:&lt;/strong&gt; A review protocol was established using PRISMA 2020 guidelines and the literature searched using CINAHL, PubMed, Psych INFO and Medline from January 2011 to 27th February 2021. This search protocol results in 19 peer-reviewed results for inclusion in critical analysis.&lt;br&gt;&lt;br&gt;&lt;strong&gt;RESULTS:&lt;/strong&gt; Included studies were qualitative (14), quantitative (4) and mixed methods (1). Four themes were identified from the literature: (i) communication and health literacy; (ii) access to end-of-life care services; (iii) cultural norms, traditions and rituals; and (iv) cultural competence of healthcare workers.&lt;br&gt;&lt;br&gt;&lt;strong&gt;CONCLUSIONS:&lt;/strong&gt; Healthcare workers have an essential role in providing care to people with life-limiting illnesses. Cultural considerations during end-of-life care are imperative for the advancement of nursing practice. To achieve effective care for people of culturally and linguistically diverse backgrounds during end-of-life care, healthcare workers need to increase their education and cultural competency. There is inadequate research conducted within specific cultural groups, rural and remote Australian communities and individual cultural competence of healthcare workers.&lt;br&gt;&lt;br&gt;&lt;strong&gt;IMPLICATIONS FOR PRACTICE:&lt;/strong&gt; Continuing advancement within nursing practice relies on health professionals adopting a person-centred and culturally appropriate approach to care. To ensure individualised person-centred care is provided in a culturally appropriate way, healthcare workers must learn to reflect on their practice and actively advocate for people with culturally and linguistically diverse backgrounds during end-of-life care.&lt;br&gt;&lt;br&gt;© 2023 The Authors. Journal of Clinical Nursing published by John Wiley &amp; Sons Ltd.","author":[{"family":"Lambert","given":"Elizabeth"},{"family":"Strickland","given":"Karen"},{"family":"Gibson","given":"Jo"}],"authorYearDisplayFormat":false,"citation-label":"15799648","container-title":"Journal of Clinical Nursing","container-title-short":"J. Clin. Nurs.","id":"15799648","invisible":false,"issued":{"date-parts":[["2023","4","6"]]},"journalAbbreviation":"J. Clin. Nurs.","suppress-author":false,"title":"Cultural considerations at end-of-life for people of culturally and linguistically diverse backgrounds: A critical interpretative synthesis.","type":"article-journal"}]</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10</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DC5A0E" w:rsidRPr="006F3CE1">
              <w:rPr>
                <w:rFonts w:asciiTheme="majorBidi" w:hAnsiTheme="majorBidi" w:cstheme="majorBidi"/>
                <w:noProof/>
                <w:sz w:val="22"/>
                <w:szCs w:val="22"/>
                <w:lang w:val="en-US"/>
              </w:rPr>
              <w:t xml:space="preserve">Lambert E, Strickland K, Gibson J. Cultural considerations at end-of-life for people of culturally and linguistically diverse backgrounds: A critical interpretative synthesis. </w:t>
            </w:r>
            <w:r w:rsidR="00DC5A0E" w:rsidRPr="006F3CE1">
              <w:rPr>
                <w:rFonts w:asciiTheme="majorBidi" w:hAnsiTheme="majorBidi" w:cstheme="majorBidi"/>
                <w:i/>
                <w:iCs/>
                <w:noProof/>
                <w:sz w:val="22"/>
                <w:szCs w:val="22"/>
                <w:lang w:val="en-US"/>
              </w:rPr>
              <w:t>J Clin Nurs</w:t>
            </w:r>
            <w:r w:rsidR="00DC5A0E" w:rsidRPr="006F3CE1">
              <w:rPr>
                <w:rFonts w:asciiTheme="majorBidi" w:hAnsiTheme="majorBidi" w:cstheme="majorBidi"/>
                <w:noProof/>
                <w:sz w:val="22"/>
                <w:szCs w:val="22"/>
                <w:lang w:val="en-US"/>
              </w:rPr>
              <w:t>. April 2023. doi:10.1111/jocn.16710</w:t>
            </w:r>
          </w:p>
        </w:tc>
        <w:tc>
          <w:tcPr>
            <w:tcW w:w="3119" w:type="dxa"/>
            <w:noWrap/>
            <w:hideMark/>
          </w:tcPr>
          <w:p w14:paraId="4A7A6EA1"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55F2EFE0"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cultural considerations at end-of-life</w:t>
            </w:r>
          </w:p>
        </w:tc>
      </w:tr>
      <w:tr w:rsidR="004C7A2A" w:rsidRPr="006F3CE1" w14:paraId="5CF83F85" w14:textId="77777777" w:rsidTr="000E7648">
        <w:trPr>
          <w:trHeight w:val="20"/>
        </w:trPr>
        <w:tc>
          <w:tcPr>
            <w:tcW w:w="6946" w:type="dxa"/>
          </w:tcPr>
          <w:p w14:paraId="62B8A98C" w14:textId="664974D4"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First":false,"Last":false,"abstract":"Background: A child's health conditions affect family members' health, well-being, and economic well-being. However, these spillover effects are ignored in conventional economic evaluations, resulting in an incomplete understanding of the cost and consequences of child health interventions. Frameworks for including family spillover effects have been proposed but are not specific to pediatric economic evaluations.Objective: The primary aim was to develop a theoretical framework for incorporating family spillover effects in pediatric economic evaluation. Specific objectives were to (1) summarize methods used in pediatric cost-utility analyses (CUAs) to include family health spillover effects and maternal-perinatal CUAs to integrate health outcomes of pregnant women and children, (2) integrate evidence from theories, theoretical frameworks and models into a theoretical framework, and (3) measure health-related quality of life (HRQoL), care-related quality of life (QoL), mental health service use and time losses from paid labour and/or usual activities for parents of children with a neuroinflammatory disorder(s) (ND).Methods: A systematic review of the literature was conducted to determine methods used to incorporate health outcomes of family members in pediatric and maternal-perinatal CUAs. A critical interpretive synthesis was performed to develop a theoretical framework for incorporating family spillover effects in pediatric economic evaluation. Empiric data were collected prospectively from the Hospital for Sick Children in a cross-sectional study. Descriptive statistics were used to describe time lost from paid labour and/or usual activities, HRQoL, carer-related QoL and mental health services.Results: Considerable heterogeneity was observed in methods applied to incorporate health outcomes of family members in pediatric and maternal-perinatal CUAs. In the proposed theoretical framework 'conducting economic evaluation from a pediatric family perspective,' the family is a unit of analysis, where family costs and consequences related to a child's illness or disabilities are derived from all family members and incorporated into the analysis. Findings from the cross-sectional study indicated reduced HRQoL and carer-related QoL, and time lost from paid labour and/or usual activities of parents of children with ND.Conclusion: The thesis presents a theoretical framework 'conducting economic evaluation from a family perspective' for incorporating family spillover effects in pediatric CUAs. This can be used to develop empirical methods to include family spillover effects in pediatric CUAs. (PsycInfo Database Record (c) 2023 APA, all rights reserved)","author":[{"family":"Lamsal","given":"Ramesh"}],"authorYearDisplayFormat":false,"citation-label":"15799705","genre":"Doctoral dissertation","id":"15799705","invisible":false,"issued":{"date-parts":[["2023"]]},"suppress-author":false,"title":"Measuring and incorporating family spillover cost and health consequences in economic evaluation of child health interventions","type":"thesis"}]</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11</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Lamsal R. Measuring and incorporating family spillover cost and health consequences in economic evaluation of child health interventions. [Doctoral dissertation]. 2023.</w:t>
            </w:r>
          </w:p>
        </w:tc>
        <w:tc>
          <w:tcPr>
            <w:tcW w:w="3119" w:type="dxa"/>
            <w:noWrap/>
            <w:hideMark/>
          </w:tcPr>
          <w:p w14:paraId="7717430F"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52749155"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incorporating family spillover effects in pediatric economic evaluations</w:t>
            </w:r>
          </w:p>
        </w:tc>
      </w:tr>
      <w:tr w:rsidR="004C7A2A" w:rsidRPr="006F3CE1" w14:paraId="299F2397" w14:textId="77777777" w:rsidTr="000E7648">
        <w:trPr>
          <w:trHeight w:val="20"/>
        </w:trPr>
        <w:tc>
          <w:tcPr>
            <w:tcW w:w="6946" w:type="dxa"/>
          </w:tcPr>
          <w:p w14:paraId="3BBD4FA3" w14:textId="4CE1C9BD"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s12916-023-03150-9","First":false,"Last":false,"PMCID":"PMC10641935","PMID":"37953248","abstract":"&lt;strong&gt;BACKGROUND:&lt;/strong&gt; Genetics play an important role in risk for cardiometabolic diseases-including type 2 diabetes, cardiovascular disease and obesity. Existing research has explored the clinical utility of genetic risk tools such as polygenic risk scores-and whether interventions communicating genetic risk information using these tools can impact on individuals' cognitive appraisals of disease risk and/or preventative health behaviours. Previous systematic reviews suggest mixed results. To expand current understanding and address knowledge gaps, we undertook an interpretive, reflexive method of evidence synthesis-questioning the theoretical basis behind current interventions that communicate genetic risk information and exploring how the effects of genetic risk tools can be fully harnessed for cardiometabolic diseases.&lt;br&gt;&lt;br&gt;&lt;strong&gt;METHODS:&lt;/strong&gt; We obtained 189 records from a combination of database, website and grey literature searches-supplemented with reference chaining and expert subject knowledge within the review team. Using pre-defined critical interpretive synthesis methods, quantitative and qualitative evidence was synthesised and critiqued alongside theoretical understanding from surrounding fields of behavioural and social sciences.&lt;br&gt;&lt;br&gt;&lt;strong&gt;FINDINGS:&lt;/strong&gt; Existing interventions communicating genetic risk information focus predominantly on the \"self\", targeting individual-level cognitive appraisals, such as perceived risk and perceived behavioural control. This approach risks neglecting the role of contextual factors and upstream determinants that can reinforce individuals' interpretations of risk. It also assumes target populations to embody an \"ascetic subject of compliance\"-the idea of a patient who strives to comply diligently with professional medical advice, logically and rationally adopting any recommended lifestyle changes. We developed a synthesising argument-\"beyond the ascetic subject of compliance\"-grounded in three major limitations of this perspective: (1) difficulty applying existing theories/models to diverse populations, (2) the role of familial variables and (3) the need for a life course perspective.&lt;br&gt;&lt;br&gt;&lt;strong&gt;CONCLUSIONS:&lt;/strong&gt; Interventions communicating genetic risk information should account for wider influences that can affect individuals' responses to risk at different levels-including through interactions with their family systems, socio-cultural environments and wider health provision.&lt;br&gt;&lt;br&gt;&lt;strong&gt;PROTOCOL REGISTRATION:&lt;/strong&gt; PROSPERO CRD42021289269.&lt;br&gt;&lt;br&gt;© 2023. The Author(s).","author":[{"family":"Law","given":"Jing Hui"},{"family":"Sultan","given":"Najia"},{"family":"Finer","given":"Sarah"},{"family":"Fudge","given":"Nina"}],"authorYearDisplayFormat":false,"citation-label":"15661562","container-title":"BMC Medicine","container-title-short":"BMC Med.","id":"15661562","invisible":false,"issue":"1","issued":{"date-parts":[["2023","11","13"]]},"journalAbbreviation":"BMC Med.","page":"432","suppress-author":false,"title":"Advancing the communication of genetic risk for cardiometabolic diseases: a critical interpretive synthesis.","type":"article-journal","volume":"21"}]</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12</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DC5A0E" w:rsidRPr="006F3CE1">
              <w:rPr>
                <w:rFonts w:asciiTheme="majorBidi" w:hAnsiTheme="majorBidi" w:cstheme="majorBidi"/>
                <w:noProof/>
                <w:sz w:val="22"/>
                <w:szCs w:val="22"/>
                <w:lang w:val="en-US"/>
              </w:rPr>
              <w:t xml:space="preserve">Law JH, Sultan N, Finer S, Fudge N. Advancing the communication of genetic risk for cardiometabolic diseases: a critical interpretive synthesis. </w:t>
            </w:r>
            <w:r w:rsidR="00DC5A0E" w:rsidRPr="006F3CE1">
              <w:rPr>
                <w:rFonts w:asciiTheme="majorBidi" w:hAnsiTheme="majorBidi" w:cstheme="majorBidi"/>
                <w:i/>
                <w:iCs/>
                <w:noProof/>
                <w:sz w:val="22"/>
                <w:szCs w:val="22"/>
                <w:lang w:val="en-US"/>
              </w:rPr>
              <w:t>BMC Med</w:t>
            </w:r>
            <w:r w:rsidR="00DC5A0E" w:rsidRPr="006F3CE1">
              <w:rPr>
                <w:rFonts w:asciiTheme="majorBidi" w:hAnsiTheme="majorBidi" w:cstheme="majorBidi"/>
                <w:noProof/>
                <w:sz w:val="22"/>
                <w:szCs w:val="22"/>
                <w:lang w:val="en-US"/>
              </w:rPr>
              <w:t>. 2023;21(1):432. doi:10.1186/s12916-023-03150-9</w:t>
            </w:r>
          </w:p>
        </w:tc>
        <w:tc>
          <w:tcPr>
            <w:tcW w:w="3119" w:type="dxa"/>
            <w:noWrap/>
            <w:hideMark/>
          </w:tcPr>
          <w:p w14:paraId="53E4C2D7"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0A138342"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communication of genetic risk for cardiometabolic diseases</w:t>
            </w:r>
          </w:p>
        </w:tc>
      </w:tr>
      <w:tr w:rsidR="004C7A2A" w:rsidRPr="006F3CE1" w14:paraId="50C620D5" w14:textId="77777777" w:rsidTr="000E7648">
        <w:trPr>
          <w:trHeight w:val="20"/>
        </w:trPr>
        <w:tc>
          <w:tcPr>
            <w:tcW w:w="6946" w:type="dxa"/>
          </w:tcPr>
          <w:p w14:paraId="3B3B49C8" w14:textId="0F58573B"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s13063-023-07183-6","First":false,"Last":false,"PMCID":"PMC9972707","PMID":"36849961","abstract":"&lt;strong&gt;BACKGROUND:&lt;/strong&gt; Research into life-threatening illnesses which require emergency hospitalisation is essential. This group of patients is unique in that they are experiencing an unfolding emergency when they are approached, enrolled, and followed up in a research study. We aimed to synthesise qualitative data from trial participants and surrogate decision-makers to deepen our understanding and inform the design and conduct of future clinical trials for life-threatening illnesses.&lt;br&gt;&lt;br&gt;&lt;strong&gt;METHODS:&lt;/strong&gt; We conducted a critical interpretive synthesis of qualitative data from trial participants and surrogate decision-makers related to the experience of participating in a clinical research study when suffering from a life-threatening illness. A scoping review informed a systematic review of published data. We searched research databases and reviewed papers for inclusion. Primary data and interpretations of data were extracted from each paper. Data were analysed using reciprocal translational analysis, refutational synthesis, and lines of argument synthesis to develop a synthetic construct.&lt;br&gt;&lt;br&gt;&lt;strong&gt;RESULTS:&lt;/strong&gt; Twenty-two papers were included. Most individuals had no previous knowledge or experience with clinical research. Individuals making decisions were directly experiencing or witness to an unfolding emergency which came with a myriad of physical and psychological symptoms. It was difficult to differentiate clinical research and routine care, and understanding of core concepts around research, particularly randomisation and equipoise, was limited. We found that this led to an underestimation of risk, an overestimation of benefit, and an expectation of being allocated to the intervention arm. The decision-making process was heavily influenced by trust in the research team. Individuals suggested that abbreviated information, presented in different ways and continuously throughout the research process, would have increased knowledge and satisfaction with the research process.&lt;br&gt;&lt;br&gt;&lt;strong&gt;CONCLUSION:&lt;/strong&gt; Individuals suffering from a life-threatening illness who are being invited to participate in clinical research need to be managed in a way that adapts to the severity of their illness and there is a need to tailor research processes, including informed consent, accordingly. We provide suggestions for further research and implementation work around research participation for individuals suffering from a life-threatening illness.&lt;br&gt;&lt;br&gt;&lt;strong&gt;TRIAL REGISTRATION:&lt;/strong&gt; PROSPERO CRD42020207296.&lt;br&gt;&lt;br&gt;© 2023. The Author(s).","author":[{"family":"Lawrence","given":"David S"},{"family":"Ssali","given":"Agnes"},{"family":"Jarvis","given":"Joseph N"},{"family":"Seeley","given":"Janet"}],"authorYearDisplayFormat":false,"citation-label":"15799638","container-title":"Trials","container-title-short":"Trials","id":"15799638","invisible":false,"issue":"1","issued":{"date-parts":[["2023","2","28"]]},"journalAbbreviation":"Trials","page":"149","suppress-author":false,"title":"Clinical research for life-threatening illnesses requiring emergency hospitalisation: a critical interpretive synthesis of qualitative data related to the experience of participants and their caregivers.","type":"article-journal","volume":"24"}]</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13</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DC5A0E" w:rsidRPr="006F3CE1">
              <w:rPr>
                <w:rFonts w:asciiTheme="majorBidi" w:hAnsiTheme="majorBidi" w:cstheme="majorBidi"/>
                <w:noProof/>
                <w:sz w:val="22"/>
                <w:szCs w:val="22"/>
                <w:lang w:val="en-US"/>
              </w:rPr>
              <w:t xml:space="preserve">Lawrence DS, Ssali A, Jarvis JN, Seeley J. Clinical research for life-threatening illnesses requiring emergency hospitalisation: a critical interpretive synthesis of qualitative data related to the experience of participants and their caregivers. </w:t>
            </w:r>
            <w:r w:rsidR="00DC5A0E" w:rsidRPr="006F3CE1">
              <w:rPr>
                <w:rFonts w:asciiTheme="majorBidi" w:hAnsiTheme="majorBidi" w:cstheme="majorBidi"/>
                <w:i/>
                <w:iCs/>
                <w:noProof/>
                <w:sz w:val="22"/>
                <w:szCs w:val="22"/>
                <w:lang w:val="en-US"/>
              </w:rPr>
              <w:t>Trials</w:t>
            </w:r>
            <w:r w:rsidR="00DC5A0E" w:rsidRPr="006F3CE1">
              <w:rPr>
                <w:rFonts w:asciiTheme="majorBidi" w:hAnsiTheme="majorBidi" w:cstheme="majorBidi"/>
                <w:noProof/>
                <w:sz w:val="22"/>
                <w:szCs w:val="22"/>
                <w:lang w:val="en-US"/>
              </w:rPr>
              <w:t>. 2023;24(1):149. doi:10.1186/s13063-023-07183-6</w:t>
            </w:r>
          </w:p>
        </w:tc>
        <w:tc>
          <w:tcPr>
            <w:tcW w:w="3119" w:type="dxa"/>
            <w:noWrap/>
            <w:hideMark/>
          </w:tcPr>
          <w:p w14:paraId="5DF65677"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4E5FEAF9"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design clinical trials for life-threatening illnesses</w:t>
            </w:r>
          </w:p>
        </w:tc>
      </w:tr>
      <w:tr w:rsidR="004C7A2A" w:rsidRPr="006F3CE1" w14:paraId="4FE4CAAE" w14:textId="77777777" w:rsidTr="000E7648">
        <w:trPr>
          <w:trHeight w:val="20"/>
        </w:trPr>
        <w:tc>
          <w:tcPr>
            <w:tcW w:w="6946" w:type="dxa"/>
          </w:tcPr>
          <w:p w14:paraId="735B2663" w14:textId="123CBE77"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77/00224871231199361","First":false,"Last":false,"abstract":"&lt;p&gt;In this article, a team of teacher educators collectively think through the many possibilities of how concepts such as decolonization, abolition, and fugitivity intersect with and are taken up by teacher education programs. To do so, we undertook a critical interpretive synthesis of scholarly literature spanning 2000 to 2020 to locate, examine, and organize existing examples of teacher education programs that work to transgress hegemonic colonial models of education. We revisit de Oliveira Andreotti et al.’s social cartography as a framework for comparing the theoretical foundations and social implications of each teacher education program.&lt;/p&gt;","author":[{"family":"Lees","given":"Anna"},{"family":"Ryan","given":"Ann Marie"},{"family":"Muñoz","given":"Marissa"},{"family":"Tocci","given":"Charles"}],"authorYearDisplayFormat":false,"citation-label":"15799690","container-title":"Journal of Teacher Education","container-title-short":"Journal of Teacher Education","id":"15799690","invisible":false,"issued":{"date-parts":[["2023","9","14"]]},"journalAbbreviation":"Journal of Teacher Education","suppress-author":false,"title":"Mapping the indigenous postcolonial possibilities of teacher preparation","type":"article-journal"}]</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14</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DC5A0E" w:rsidRPr="006F3CE1">
              <w:rPr>
                <w:rFonts w:asciiTheme="majorBidi" w:hAnsiTheme="majorBidi" w:cstheme="majorBidi"/>
                <w:noProof/>
                <w:sz w:val="22"/>
                <w:szCs w:val="22"/>
                <w:lang w:val="en-US"/>
              </w:rPr>
              <w:t xml:space="preserve">Lees A, Ryan AM, Muñoz M, Tocci C. Mapping the indigenous postcolonial possibilities of teacher preparation. </w:t>
            </w:r>
            <w:r w:rsidR="00DC5A0E" w:rsidRPr="006F3CE1">
              <w:rPr>
                <w:rFonts w:asciiTheme="majorBidi" w:hAnsiTheme="majorBidi" w:cstheme="majorBidi"/>
                <w:i/>
                <w:iCs/>
                <w:noProof/>
                <w:sz w:val="22"/>
                <w:szCs w:val="22"/>
                <w:lang w:val="en-US"/>
              </w:rPr>
              <w:t>Journal of Teacher Education</w:t>
            </w:r>
            <w:r w:rsidR="00DC5A0E" w:rsidRPr="006F3CE1">
              <w:rPr>
                <w:rFonts w:asciiTheme="majorBidi" w:hAnsiTheme="majorBidi" w:cstheme="majorBidi"/>
                <w:noProof/>
                <w:sz w:val="22"/>
                <w:szCs w:val="22"/>
                <w:lang w:val="en-US"/>
              </w:rPr>
              <w:t>. September 2023. doi:10.1177/00224871231199361</w:t>
            </w:r>
          </w:p>
        </w:tc>
        <w:tc>
          <w:tcPr>
            <w:tcW w:w="3119" w:type="dxa"/>
            <w:noWrap/>
            <w:hideMark/>
          </w:tcPr>
          <w:p w14:paraId="56AF8A0F"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Education</w:t>
            </w:r>
          </w:p>
        </w:tc>
        <w:tc>
          <w:tcPr>
            <w:tcW w:w="3402" w:type="dxa"/>
            <w:noWrap/>
            <w:hideMark/>
          </w:tcPr>
          <w:p w14:paraId="2750554A"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teacher education programs for decolonization</w:t>
            </w:r>
          </w:p>
        </w:tc>
      </w:tr>
      <w:tr w:rsidR="004C7A2A" w:rsidRPr="006F3CE1" w14:paraId="4D676825" w14:textId="77777777" w:rsidTr="000E7648">
        <w:trPr>
          <w:trHeight w:val="20"/>
        </w:trPr>
        <w:tc>
          <w:tcPr>
            <w:tcW w:w="6946" w:type="dxa"/>
          </w:tcPr>
          <w:p w14:paraId="03206074" w14:textId="6765EBCF"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jenvp.2023.101994","First":false,"Last":false,"author":[{"family":"Legg","given":"Rupert"},{"family":"Prior","given":"Jason"},{"family":"Adams","given":"Jon"},{"family":"McIntyre","given":"Erica"}],"authorYearDisplayFormat":false,"citation-label":"15799699","container-title":"Journal of environmental psychology","container-title-short":"J. Environ. Psychol.","id":"15799699","invisible":false,"issued":{"date-parts":[["2023","5"]]},"journalAbbreviation":"J. Environ. Psychol.","page":"101994","suppress-author":false,"title":"The relations between mental health and psychological wellbeing and living with environmental contamination: A systematic review and conceptual framework","type":"article-journal","volume":"87"}]</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15</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DC5A0E" w:rsidRPr="006F3CE1">
              <w:rPr>
                <w:rFonts w:asciiTheme="majorBidi" w:hAnsiTheme="majorBidi" w:cstheme="majorBidi"/>
                <w:noProof/>
                <w:sz w:val="22"/>
                <w:szCs w:val="22"/>
                <w:lang w:val="en-US"/>
              </w:rPr>
              <w:t xml:space="preserve">Legg R, Prior J, Adams J, McIntyre E. The relations between mental health and psychological wellbeing and living with environmental contamination: A systematic review and conceptual framework. </w:t>
            </w:r>
            <w:r w:rsidR="00DC5A0E" w:rsidRPr="006F3CE1">
              <w:rPr>
                <w:rFonts w:asciiTheme="majorBidi" w:hAnsiTheme="majorBidi" w:cstheme="majorBidi"/>
                <w:i/>
                <w:iCs/>
                <w:noProof/>
                <w:sz w:val="22"/>
                <w:szCs w:val="22"/>
                <w:lang w:val="en-US"/>
              </w:rPr>
              <w:t>J Environ Psychol</w:t>
            </w:r>
            <w:r w:rsidR="00DC5A0E" w:rsidRPr="006F3CE1">
              <w:rPr>
                <w:rFonts w:asciiTheme="majorBidi" w:hAnsiTheme="majorBidi" w:cstheme="majorBidi"/>
                <w:noProof/>
                <w:sz w:val="22"/>
                <w:szCs w:val="22"/>
                <w:lang w:val="en-US"/>
              </w:rPr>
              <w:t>. 2023;87:101994. doi:10.1016/j.jenvp.2023.101994</w:t>
            </w:r>
          </w:p>
        </w:tc>
        <w:tc>
          <w:tcPr>
            <w:tcW w:w="3119" w:type="dxa"/>
            <w:noWrap/>
            <w:hideMark/>
          </w:tcPr>
          <w:p w14:paraId="7AF36926"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Mental health</w:t>
            </w:r>
          </w:p>
        </w:tc>
        <w:tc>
          <w:tcPr>
            <w:tcW w:w="3402" w:type="dxa"/>
            <w:noWrap/>
            <w:hideMark/>
          </w:tcPr>
          <w:p w14:paraId="6715E10C"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mental health and psychological wellbeing in environmental contamination experience</w:t>
            </w:r>
          </w:p>
        </w:tc>
      </w:tr>
      <w:tr w:rsidR="004C7A2A" w:rsidRPr="006F3CE1" w14:paraId="7CF37F0B" w14:textId="77777777" w:rsidTr="000E7648">
        <w:trPr>
          <w:trHeight w:val="20"/>
        </w:trPr>
        <w:tc>
          <w:tcPr>
            <w:tcW w:w="6946" w:type="dxa"/>
          </w:tcPr>
          <w:p w14:paraId="2AA99B4A" w14:textId="7562143E"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First":false,"Last":false,"abstract":"The purpose of this study was to provide a critical interpretive synthesis (CIS) of the literature focused on music therapy at the end of life. The guiding question for this inquiry was, \"What is the essence of the music therapy experience at the end of life, as it is explained across the literature?\" Music therapy has been offered in hospice and palliative care in the United States, almost from its inception, when the first hospice in the United States opened in 1974. Since then, hospice has grown to be one of the most common settings for music therapists. The abundant literature addressing music therapy at the end of life demonstrates the meaningfulness of this clinical work, however, little synthesis of this literature has been published. CIS, a research methodology developed in 2006 by Dixon-Woods, et al., offers researchers a method for synthesizing diverse bodies of literature, and explicitly integrates quantitative, qualitative and non-empirical literature. Unlike methods for conventional systematic reviews, researchers using CIS draw from distinctive traditions of meta-ethnography to synthesize, build synthetic constructs, and generate a synthesizing argument. The resulting argument-an integrative, coherent theoretical framework-comprises a network of constructs and the relationships between them. Through the capacity of music therapy to establish, reestablish, or enhance the connection to self, connection to others, and connection to spirituality for people at the end of life, Connection emerged as the synthesizing argument in this study. As such, Connection became the unifying theoretical framework linking existing constructs across the literature. Within this framework, the role of the music therapist as companion emerged, demonstrating the essence of their presence to facilitate those connections, within a therapeutic relationship accelerated and enhanced by the music. This critical interpretive synthesis of the literature on music therapy at the end of life provides a meaningful resource for music therapists working in end of life care, or for those who aspire to do so. The meaningful work of individual authors is strengthened by the unifying connections made in this synthesis and music therapists are offered a theoretical framework from which to approach clinical work and a potential focus for therapy. This study illuminates some of the subtleties and complexities of music therapy at the end of life and brings to the forefront a deeper understanding of how music therapy impacts the end of life experience.","author":[{"family":"Lemchak","given":"Brooks"}],"authorYearDisplayFormat":false,"citation-label":"16310076","genre":"Doctoral dissertation","id":"16310076","invisible":false,"issued":{"date-parts":[["2017"]]},"suppress-author":false,"title":"Music therapy at the end of life : a critical interpretivesynthesis of the literature","type":"thesis"}]</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16</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proofErr w:type="spellStart"/>
            <w:r w:rsidRPr="006F3CE1">
              <w:rPr>
                <w:rFonts w:asciiTheme="majorBidi" w:eastAsia="Times New Roman" w:hAnsiTheme="majorBidi" w:cstheme="majorBidi"/>
                <w:color w:val="000000"/>
                <w:sz w:val="22"/>
                <w:szCs w:val="22"/>
                <w:lang w:val="en-CA"/>
              </w:rPr>
              <w:t>Lemchak</w:t>
            </w:r>
            <w:proofErr w:type="spellEnd"/>
            <w:r w:rsidRPr="006F3CE1">
              <w:rPr>
                <w:rFonts w:asciiTheme="majorBidi" w:eastAsia="Times New Roman" w:hAnsiTheme="majorBidi" w:cstheme="majorBidi"/>
                <w:color w:val="000000"/>
                <w:sz w:val="22"/>
                <w:szCs w:val="22"/>
                <w:lang w:val="en-CA"/>
              </w:rPr>
              <w:t xml:space="preserve"> B. Music therapy at the end of life: a critical interpretive synthesis of the literature [Doctoral dissertation]. 2017.</w:t>
            </w:r>
          </w:p>
        </w:tc>
        <w:tc>
          <w:tcPr>
            <w:tcW w:w="3119" w:type="dxa"/>
            <w:noWrap/>
            <w:hideMark/>
          </w:tcPr>
          <w:p w14:paraId="1F67B0FB"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Music therapy</w:t>
            </w:r>
          </w:p>
        </w:tc>
        <w:tc>
          <w:tcPr>
            <w:tcW w:w="3402" w:type="dxa"/>
            <w:noWrap/>
            <w:hideMark/>
          </w:tcPr>
          <w:p w14:paraId="67FD56B0"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music therapy at end-of-life</w:t>
            </w:r>
          </w:p>
        </w:tc>
      </w:tr>
      <w:tr w:rsidR="004C7A2A" w:rsidRPr="006F3CE1" w14:paraId="3905A65D" w14:textId="77777777" w:rsidTr="000E7648">
        <w:trPr>
          <w:trHeight w:val="20"/>
        </w:trPr>
        <w:tc>
          <w:tcPr>
            <w:tcW w:w="6946" w:type="dxa"/>
          </w:tcPr>
          <w:p w14:paraId="6093E6AC" w14:textId="59F17186"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11/tmi.12938","First":false,"Last":false,"PMID":"28815873","abstract":"&lt;strong&gt;OBJECTIVE:&lt;/strong&gt; To systematically review studies of TB treatment experiences in immigrant populations, using Critical Interpretive Synthesis (CIS).&lt;br&gt;&lt;br&gt;&lt;strong&gt;METHODS:&lt;/strong&gt; On 26 October 2014, MEDLINE, CINAHL, Embase, LILACS, and PsycINFO were systematically searched. Grey literature and reference lists were hand-searched. Initial papers included were restricted to studies of immigrant patient perspectives; after a model was developed, a second set of papers was included to test the emerging theory.&lt;br&gt;&lt;br&gt;&lt;strong&gt;RESULTS:&lt;/strong&gt; Of 1761 studies identified in the search, a total of 29 were included in the synthesis. Using those studies, we developed a model that suggested treatment experiences were strongly related to the way both individuals and societies adjusted to immigration ('acculturation strategies'). Relationships with healthcare workers and immigration policies played particularly significant roles in TB treatment.&lt;br&gt;&lt;br&gt;&lt;strong&gt;CONCLUSIONS:&lt;/strong&gt; This review emphasised the roles of repatriation policy and healthcare workers in forming experiences of TB treatment in immigrant populations.&lt;br&gt;&lt;br&gt;© 2017 John Wiley &amp; Sons Ltd.","author":[{"family":"Lin","given":"S"},{"family":"Melendez-Torres","given":"G J"}],"authorYearDisplayFormat":false,"citation-label":"16310099","container-title":"Tropical Medicine &amp; International Health","container-title-short":"Trop. Med. Int. Health","id":"16310099","invisible":false,"issue":"10","issued":{"date-parts":[["2017","10"]]},"journalAbbreviation":"Trop. Med. Int. Health","page":"1206-1222","suppress-author":false,"title":"Critical interpretive synthesis of barriers and facilitators to TB treatment in immigrant populations.","type":"article-journal","volume":"2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17</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DC5A0E" w:rsidRPr="006F3CE1">
              <w:rPr>
                <w:rFonts w:asciiTheme="majorBidi" w:hAnsiTheme="majorBidi" w:cstheme="majorBidi"/>
                <w:noProof/>
                <w:sz w:val="22"/>
                <w:szCs w:val="22"/>
                <w:lang w:val="en-US"/>
              </w:rPr>
              <w:t xml:space="preserve">Lin S, Melendez-Torres GJ. Critical interpretive synthesis of barriers and facilitators to TB treatment in immigrant populations. </w:t>
            </w:r>
            <w:r w:rsidR="00DC5A0E" w:rsidRPr="006F3CE1">
              <w:rPr>
                <w:rFonts w:asciiTheme="majorBidi" w:hAnsiTheme="majorBidi" w:cstheme="majorBidi"/>
                <w:i/>
                <w:iCs/>
                <w:noProof/>
                <w:sz w:val="22"/>
                <w:szCs w:val="22"/>
                <w:lang w:val="en-US"/>
              </w:rPr>
              <w:t>Trop Med Int Health</w:t>
            </w:r>
            <w:r w:rsidR="00DC5A0E" w:rsidRPr="006F3CE1">
              <w:rPr>
                <w:rFonts w:asciiTheme="majorBidi" w:hAnsiTheme="majorBidi" w:cstheme="majorBidi"/>
                <w:noProof/>
                <w:sz w:val="22"/>
                <w:szCs w:val="22"/>
                <w:lang w:val="en-US"/>
              </w:rPr>
              <w:t>. 2017;22(10):1206-1222. doi:10.1111/tmi.12938</w:t>
            </w:r>
          </w:p>
        </w:tc>
        <w:tc>
          <w:tcPr>
            <w:tcW w:w="3119" w:type="dxa"/>
            <w:noWrap/>
            <w:hideMark/>
          </w:tcPr>
          <w:p w14:paraId="49744E07"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0DE22DD9"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lang w:val="en-CA"/>
              </w:rPr>
              <w:t>tuberculosis</w:t>
            </w:r>
            <w:r w:rsidRPr="006F3CE1">
              <w:rPr>
                <w:rFonts w:asciiTheme="majorBidi" w:eastAsia="Times New Roman" w:hAnsiTheme="majorBidi" w:cstheme="majorBidi"/>
                <w:color w:val="000000"/>
                <w:sz w:val="22"/>
                <w:szCs w:val="22"/>
              </w:rPr>
              <w:t xml:space="preserve"> treatment in immigrants</w:t>
            </w:r>
          </w:p>
        </w:tc>
      </w:tr>
      <w:tr w:rsidR="004C7A2A" w:rsidRPr="006F3CE1" w14:paraId="092AEFDB" w14:textId="77777777" w:rsidTr="000E7648">
        <w:trPr>
          <w:trHeight w:val="20"/>
        </w:trPr>
        <w:tc>
          <w:tcPr>
            <w:tcW w:w="6946" w:type="dxa"/>
          </w:tcPr>
          <w:p w14:paraId="397B5AE4" w14:textId="0778BCA3"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2196/12497","First":false,"Last":false,"PMCID":"PMC6906627","PMID":"31774413","author":[{"family":"Lippmann","given":"Marie"},{"family":"Laudel","given":"Helena"},{"family":"Heinzle","given":"Marlene"},{"family":"Narciss","given":"Susanne"}],"authorYearDisplayFormat":false,"citation-label":"8410811","container-title":"Journal of Medical Internet Research","container-title-short":"J. Med. Internet Res.","id":"8410811","invisible":false,"issue":"11","issued":{"date-parts":[["2019","11","27"]]},"journalAbbreviation":"J. Med. Internet Res.","page":"e12497","suppress-author":false,"title":"Relating Instructional Design Components to the Effectiveness of Internet-Based Mindfulness Interventions: A Critical Interpretive Synthesis.","type":"article-journal","volume":"21"}]</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18</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DC5A0E" w:rsidRPr="006F3CE1">
              <w:rPr>
                <w:rFonts w:asciiTheme="majorBidi" w:hAnsiTheme="majorBidi" w:cstheme="majorBidi"/>
                <w:noProof/>
                <w:sz w:val="22"/>
                <w:szCs w:val="22"/>
                <w:lang w:val="en-US"/>
              </w:rPr>
              <w:t xml:space="preserve">Lippmann M, Laudel H, Heinzle M, Narciss S. Relating Instructional Design Components to the Effectiveness of Internet-Based Mindfulness Interventions: A Critical Interpretive Synthesis. </w:t>
            </w:r>
            <w:r w:rsidR="00DC5A0E" w:rsidRPr="006F3CE1">
              <w:rPr>
                <w:rFonts w:asciiTheme="majorBidi" w:hAnsiTheme="majorBidi" w:cstheme="majorBidi"/>
                <w:i/>
                <w:iCs/>
                <w:noProof/>
                <w:sz w:val="22"/>
                <w:szCs w:val="22"/>
                <w:lang w:val="en-US"/>
              </w:rPr>
              <w:t>J Med Internet Res</w:t>
            </w:r>
            <w:r w:rsidR="00DC5A0E" w:rsidRPr="006F3CE1">
              <w:rPr>
                <w:rFonts w:asciiTheme="majorBidi" w:hAnsiTheme="majorBidi" w:cstheme="majorBidi"/>
                <w:noProof/>
                <w:sz w:val="22"/>
                <w:szCs w:val="22"/>
                <w:lang w:val="en-US"/>
              </w:rPr>
              <w:t>. 2019;21(11):e12497. doi:10.2196/12497</w:t>
            </w:r>
          </w:p>
        </w:tc>
        <w:tc>
          <w:tcPr>
            <w:tcW w:w="3119" w:type="dxa"/>
            <w:noWrap/>
            <w:hideMark/>
          </w:tcPr>
          <w:p w14:paraId="63AFD31E"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Mindfullness</w:t>
            </w:r>
          </w:p>
        </w:tc>
        <w:tc>
          <w:tcPr>
            <w:tcW w:w="3402" w:type="dxa"/>
            <w:noWrap/>
            <w:hideMark/>
          </w:tcPr>
          <w:p w14:paraId="6B431FE1"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internet-based mindfulness interventions</w:t>
            </w:r>
          </w:p>
        </w:tc>
      </w:tr>
      <w:tr w:rsidR="004C7A2A" w:rsidRPr="006F3CE1" w14:paraId="56C24B34" w14:textId="77777777" w:rsidTr="000E7648">
        <w:trPr>
          <w:trHeight w:val="20"/>
        </w:trPr>
        <w:tc>
          <w:tcPr>
            <w:tcW w:w="6946" w:type="dxa"/>
          </w:tcPr>
          <w:p w14:paraId="0262B113" w14:textId="20F10994"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First":false,"Last":false,"abstract":"A college degree is vital to the economic and social well-being of the entire nation and its citizens. Yet, community colleges--which serve half of all students in higher education--have low graduation rates. Lack of academic preparation, competing personal and work demands, and economic stress make earning a degree difficult for many. As part of a national agenda, community college leaders are searching for new ways to help students succeed. Student success theories have historically provided practitioners with frameworks to understand how students navigate the educational environment. This dissertation analyzed a selection of student success theories and ritual theories to contribute to new ways of thinking about student success through ritual theory and practice. Using Critical Interpretive Synthesis, two common themes emerged: Emplacement and Passage. The concept of Emplacement reflects community college students' need for academic and social challenge while anchored in their communities of origin. The concept of Passage reflects students' need for structured guidance, including the formulation of goals and the celebration of milestones. The dissertation's product includes a number of recommendations for practitioners in the creation of well-constructed and impactful rituals. Rituals are more likely to be successful if they involve some physical movement, build on existing traditions and calendars, utilize local geography and culture, and serve both practical as well as symbolic functions. Rituals that build community, such as festivals, are particularly important for community college students. [The dissertation citations contained here are published with the permission of ProQuest LLC. Further reproduction is prohibited without permission. Copies of dissertations may be obtained by Telephone (800) 1-800-521-0600. Web page: http://www.proquest.com/en-US/products/dissertations/individuals.shtml.]","author":[{"family":"Luddy","given":"Jennifer"}],"authorYearDisplayFormat":false,"citation-label":"16310072","genre":"Doctoral dissertation","id":"16310072","invisible":false,"issued":{"date-parts":[["2017"]]},"suppress-author":false,"title":"The Ritual Lens: Student Success in Community Colleges","type":"thesis"}]</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19</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Luddy J. The Ritual Lens: Student Success in Community Colleges [Doctoral dissertation]. 2017.</w:t>
            </w:r>
          </w:p>
        </w:tc>
        <w:tc>
          <w:tcPr>
            <w:tcW w:w="3119" w:type="dxa"/>
            <w:noWrap/>
            <w:hideMark/>
          </w:tcPr>
          <w:p w14:paraId="3EDB7630"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igher education</w:t>
            </w:r>
          </w:p>
        </w:tc>
        <w:tc>
          <w:tcPr>
            <w:tcW w:w="3402" w:type="dxa"/>
            <w:noWrap/>
            <w:hideMark/>
          </w:tcPr>
          <w:p w14:paraId="0451F21F"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student success in community colleges</w:t>
            </w:r>
          </w:p>
        </w:tc>
      </w:tr>
      <w:tr w:rsidR="004C7A2A" w:rsidRPr="006F3CE1" w14:paraId="035CE631" w14:textId="77777777" w:rsidTr="000E7648">
        <w:trPr>
          <w:trHeight w:val="20"/>
        </w:trPr>
        <w:tc>
          <w:tcPr>
            <w:tcW w:w="6946" w:type="dxa"/>
          </w:tcPr>
          <w:p w14:paraId="1BB23445" w14:textId="62438D63"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11/j.1467-9515.2012.00864.x","First":false,"Last":false,"author":[{"family":"Mackenzie","given":"Mhairi"},{"family":"Conway","given":"Ellie"},{"family":"Hastings","given":"Annette"},{"family":"Munro","given":"Moira"},{"family":"O'Donnell","given":"Catherine"}],"authorYearDisplayFormat":false,"citation-label":"6945527","container-title":"Social policy &amp; administration","container-title-short":"Soc. Policy Adm.","id":"6945527","invisible":false,"issue":"7","issued":{"date-parts":[["2013","12"]]},"journalAbbreviation":"Soc. Policy Adm.","page":"806-825","suppress-author":false,"title":"Is ‘Candidacy’ a Useful Concept for Understanding Journeys through Public Services? A Critical Interpretive Literature Synthesis","type":"article-journal","volume":"47"}]</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20</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DC5A0E" w:rsidRPr="006F3CE1">
              <w:rPr>
                <w:rFonts w:asciiTheme="majorBidi" w:hAnsiTheme="majorBidi" w:cstheme="majorBidi"/>
                <w:noProof/>
                <w:sz w:val="22"/>
                <w:szCs w:val="22"/>
                <w:lang w:val="en-US"/>
              </w:rPr>
              <w:t xml:space="preserve">Mackenzie M, Conway E, Hastings A, Munro M, O’Donnell C. Is ‘Candidacy’ a Useful Concept for Understanding Journeys through Public Services? A Critical Interpretive Literature Synthesis. </w:t>
            </w:r>
            <w:r w:rsidR="00DC5A0E" w:rsidRPr="006F3CE1">
              <w:rPr>
                <w:rFonts w:asciiTheme="majorBidi" w:hAnsiTheme="majorBidi" w:cstheme="majorBidi"/>
                <w:i/>
                <w:iCs/>
                <w:noProof/>
                <w:sz w:val="22"/>
                <w:szCs w:val="22"/>
                <w:lang w:val="en-US"/>
              </w:rPr>
              <w:t>Soc Policy Adm</w:t>
            </w:r>
            <w:r w:rsidR="00DC5A0E" w:rsidRPr="006F3CE1">
              <w:rPr>
                <w:rFonts w:asciiTheme="majorBidi" w:hAnsiTheme="majorBidi" w:cstheme="majorBidi"/>
                <w:noProof/>
                <w:sz w:val="22"/>
                <w:szCs w:val="22"/>
                <w:lang w:val="en-US"/>
              </w:rPr>
              <w:t>. 2013;47(7):806-825. doi:10.1111/j.1467-9515.2012.00864.x</w:t>
            </w:r>
          </w:p>
        </w:tc>
        <w:tc>
          <w:tcPr>
            <w:tcW w:w="3119" w:type="dxa"/>
            <w:noWrap/>
            <w:hideMark/>
          </w:tcPr>
          <w:p w14:paraId="1E92985B"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Social policy</w:t>
            </w:r>
          </w:p>
        </w:tc>
        <w:tc>
          <w:tcPr>
            <w:tcW w:w="3402" w:type="dxa"/>
            <w:noWrap/>
            <w:hideMark/>
          </w:tcPr>
          <w:p w14:paraId="78EBA66F"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public service</w:t>
            </w:r>
          </w:p>
        </w:tc>
      </w:tr>
      <w:tr w:rsidR="004C7A2A" w:rsidRPr="006F3CE1" w14:paraId="0B915FE0" w14:textId="77777777" w:rsidTr="000E7648">
        <w:trPr>
          <w:trHeight w:val="20"/>
        </w:trPr>
        <w:tc>
          <w:tcPr>
            <w:tcW w:w="6946" w:type="dxa"/>
          </w:tcPr>
          <w:p w14:paraId="1F2DD841" w14:textId="4ADB122A"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lastRenderedPageBreak/>
              <w:fldChar w:fldCharType="begin"/>
            </w:r>
            <w:r w:rsidR="006753AE" w:rsidRPr="006F3CE1">
              <w:rPr>
                <w:rFonts w:asciiTheme="majorBidi" w:eastAsia="Times New Roman" w:hAnsiTheme="majorBidi" w:cstheme="majorBidi"/>
                <w:color w:val="000000"/>
                <w:sz w:val="22"/>
                <w:szCs w:val="22"/>
                <w:lang w:val="en-CA"/>
              </w:rPr>
              <w:instrText>ADDIN F1000_CSL_CITATION&lt;~#@#~&gt;[{"DOI":"10.1016/j.evalprogplan.2022.102056","First":false,"Last":false,"PMID":"35255305","abstract":"Validity is both a critical foundation for, and widely contested concept in the field of program evaluation. Given the wide and divergent treatment of the term, this article sought to enhance the field's understanding and application of validity by systematically identifying, collating and integrating existing conceptions of validity. A critical interpretive synthesis approach was taken to combine the best elements of systematic literature searching with integrative review. We found that conceptions of validity could be roughly collated into three categories pertaining to the evaluation research, evaluative judgement and reporting, and beyond the evaluation proper. The result was a wide-ranging map of validity concepts against the various stages of the evaluation process. This made clear several gaps in the validity thinking, resulting in the development of comprehensive but not yet complete framework that weaves together related aspects identified into a cohesive whole. It is our hope that this initial iteration of a cohesive validity framework will be the starting point for a cooperative effort to improve professional evaluation practice.&lt;br&gt;&lt;br&gt;Copyright © 2022. Published by Elsevier Ltd.","author":[{"family":"Macklin","given":"Jennifer"},{"family":"Gullickson","given":"Amy M"}],"authorYearDisplayFormat":false,"citation-label":"15799674","container-title":"Evaluation and program planning","container-title-short":"Eval. Program Plann.","id":"15799674","invisible":false,"issued":{"date-parts":[["2022","4"]]},"journalAbbreviation":"Eval. Program Plann.","page":"102056","suppress-author":false,"title":"What does it mean for an evaluation to be 'valid'? A critical synthesis of evaluation literature.","type":"article-journal","volume":"91"}]</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21</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DC5A0E" w:rsidRPr="006F3CE1">
              <w:rPr>
                <w:rFonts w:asciiTheme="majorBidi" w:hAnsiTheme="majorBidi" w:cstheme="majorBidi"/>
                <w:noProof/>
                <w:sz w:val="22"/>
                <w:szCs w:val="22"/>
                <w:lang w:val="en-US"/>
              </w:rPr>
              <w:t xml:space="preserve">Macklin J, Gullickson AM. What does it mean for an evaluation to be “valid”? A critical synthesis of evaluation literature. </w:t>
            </w:r>
            <w:r w:rsidR="00DC5A0E" w:rsidRPr="006F3CE1">
              <w:rPr>
                <w:rFonts w:asciiTheme="majorBidi" w:hAnsiTheme="majorBidi" w:cstheme="majorBidi"/>
                <w:i/>
                <w:iCs/>
                <w:noProof/>
                <w:sz w:val="22"/>
                <w:szCs w:val="22"/>
                <w:lang w:val="en-US"/>
              </w:rPr>
              <w:t>Eval Program Plann</w:t>
            </w:r>
            <w:r w:rsidR="00DC5A0E" w:rsidRPr="006F3CE1">
              <w:rPr>
                <w:rFonts w:asciiTheme="majorBidi" w:hAnsiTheme="majorBidi" w:cstheme="majorBidi"/>
                <w:noProof/>
                <w:sz w:val="22"/>
                <w:szCs w:val="22"/>
                <w:lang w:val="en-US"/>
              </w:rPr>
              <w:t>. 2022;91:102056. doi:10.1016/j.evalprogplan.2022.102056</w:t>
            </w:r>
          </w:p>
        </w:tc>
        <w:tc>
          <w:tcPr>
            <w:tcW w:w="3119" w:type="dxa"/>
            <w:noWrap/>
          </w:tcPr>
          <w:p w14:paraId="4428D55F" w14:textId="128510E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Research methodology</w:t>
            </w:r>
          </w:p>
        </w:tc>
        <w:tc>
          <w:tcPr>
            <w:tcW w:w="3402" w:type="dxa"/>
            <w:noWrap/>
          </w:tcPr>
          <w:p w14:paraId="6D8E6A50" w14:textId="15E62DAF"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program evaluation</w:t>
            </w:r>
          </w:p>
        </w:tc>
      </w:tr>
      <w:tr w:rsidR="004C7A2A" w:rsidRPr="006F3CE1" w14:paraId="7D4C8C43" w14:textId="77777777" w:rsidTr="000E7648">
        <w:trPr>
          <w:trHeight w:val="20"/>
        </w:trPr>
        <w:tc>
          <w:tcPr>
            <w:tcW w:w="6946" w:type="dxa"/>
          </w:tcPr>
          <w:p w14:paraId="0371D668" w14:textId="0EEE6A90"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ijosm.2023.100663","First":false,"Last":false,"author":[{"family":"MacMillan","given":"Andrew"},{"family":"Gauthier","given":"Patrick"},{"family":"Alberto","given":"Lucianne"},{"family":"Ives","given":"Rachel"},{"family":"Williams","given":"Chris"},{"family":"Draper-Rodi","given":"Dr Jerry"}],"authorYearDisplayFormat":false,"citation-label":"15799641","container-title":"International Journal of Osteopathic Medicine","container-title-short":"International Journal of Osteopathic Medicine","id":"15799641","invisible":false,"issued":{"date-parts":[["2023","3"]]},"journalAbbreviation":"International Journal of Osteopathic Medicine","page":"100663","suppress-author":false,"title":"The extent and quality of evidence for osteopathic education: A scoping review","type":"article-journal"}]</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22</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DC5A0E" w:rsidRPr="006F3CE1">
              <w:rPr>
                <w:rFonts w:asciiTheme="majorBidi" w:hAnsiTheme="majorBidi" w:cstheme="majorBidi"/>
                <w:noProof/>
                <w:sz w:val="22"/>
                <w:szCs w:val="22"/>
                <w:lang w:val="en-US"/>
              </w:rPr>
              <w:t xml:space="preserve">MacMillan A, Gauthier P, Alberto L, Ives R, Williams C, Draper-Rodi DJ. The extent and quality of evidence for osteopathic education: A scoping review. </w:t>
            </w:r>
            <w:r w:rsidR="00DC5A0E" w:rsidRPr="006F3CE1">
              <w:rPr>
                <w:rFonts w:asciiTheme="majorBidi" w:hAnsiTheme="majorBidi" w:cstheme="majorBidi"/>
                <w:i/>
                <w:iCs/>
                <w:noProof/>
                <w:sz w:val="22"/>
                <w:szCs w:val="22"/>
                <w:lang w:val="en-US"/>
              </w:rPr>
              <w:t>International Journal of Osteopathic Medicine</w:t>
            </w:r>
            <w:r w:rsidR="00DC5A0E" w:rsidRPr="006F3CE1">
              <w:rPr>
                <w:rFonts w:asciiTheme="majorBidi" w:hAnsiTheme="majorBidi" w:cstheme="majorBidi"/>
                <w:noProof/>
                <w:sz w:val="22"/>
                <w:szCs w:val="22"/>
                <w:lang w:val="en-US"/>
              </w:rPr>
              <w:t>. March 2023:100663. doi:10.1016/j.ijosm.2023.100663</w:t>
            </w:r>
          </w:p>
        </w:tc>
        <w:tc>
          <w:tcPr>
            <w:tcW w:w="3119" w:type="dxa"/>
            <w:noWrap/>
            <w:hideMark/>
          </w:tcPr>
          <w:p w14:paraId="3D4F9425"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Education</w:t>
            </w:r>
          </w:p>
        </w:tc>
        <w:tc>
          <w:tcPr>
            <w:tcW w:w="3402" w:type="dxa"/>
            <w:noWrap/>
            <w:hideMark/>
          </w:tcPr>
          <w:p w14:paraId="30F33532"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osteopathic training</w:t>
            </w:r>
          </w:p>
        </w:tc>
      </w:tr>
      <w:tr w:rsidR="004C7A2A" w:rsidRPr="006F3CE1" w14:paraId="37AE52BA" w14:textId="77777777" w:rsidTr="000E7648">
        <w:trPr>
          <w:trHeight w:val="20"/>
        </w:trPr>
        <w:tc>
          <w:tcPr>
            <w:tcW w:w="6946" w:type="dxa"/>
          </w:tcPr>
          <w:p w14:paraId="0115BBFC" w14:textId="0BD1D77E"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ijedro.2021.100105","First":false,"Last":false,"author":[{"family":"MacMillan","given":"Andrew"},{"family":"Hohenschurz-Schmidt","given":"David"},{"family":"Migliarini","given":"Dr Valentina"},{"family":"Draper-Rodi","given":"Dr Jerry"}],"authorYearDisplayFormat":false,"citation-label":"16310102","container-title":"International Journal of Educational Research Open","container-title-short":"International Journal of Educational Research Open","id":"16310102","invisible":false,"issued":{"date-parts":[["2022"]]},"journalAbbreviation":"International Journal of Educational Research Open","page":"100105","suppress-author":false,"title":"Discrimination, bullying or harassment in undergraduate education in the osteopathic, chiropractic and physiotherapy professions: A systematic review with critical interpretive synthesis","type":"article-journal","volume":"3"}]</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23</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DC5A0E" w:rsidRPr="006F3CE1">
              <w:rPr>
                <w:rFonts w:asciiTheme="majorBidi" w:hAnsiTheme="majorBidi" w:cstheme="majorBidi"/>
                <w:noProof/>
                <w:sz w:val="22"/>
                <w:szCs w:val="22"/>
                <w:lang w:val="en-US"/>
              </w:rPr>
              <w:t xml:space="preserve">MacMillan A, Hohenschurz-Schmidt D, Migliarini DV, Draper-Rodi DJ. Discrimination, bullying or harassment in undergraduate education in the osteopathic, chiropractic and physiotherapy professions: A systematic review with critical interpretive synthesis. </w:t>
            </w:r>
            <w:r w:rsidR="00DC5A0E" w:rsidRPr="006F3CE1">
              <w:rPr>
                <w:rFonts w:asciiTheme="majorBidi" w:hAnsiTheme="majorBidi" w:cstheme="majorBidi"/>
                <w:i/>
                <w:iCs/>
                <w:noProof/>
                <w:sz w:val="22"/>
                <w:szCs w:val="22"/>
                <w:lang w:val="en-US"/>
              </w:rPr>
              <w:t>International Journal of Educational Research Open</w:t>
            </w:r>
            <w:r w:rsidR="00DC5A0E" w:rsidRPr="006F3CE1">
              <w:rPr>
                <w:rFonts w:asciiTheme="majorBidi" w:hAnsiTheme="majorBidi" w:cstheme="majorBidi"/>
                <w:noProof/>
                <w:sz w:val="22"/>
                <w:szCs w:val="22"/>
                <w:lang w:val="en-US"/>
              </w:rPr>
              <w:t>. 2022;3:100105. doi:10.1016/j.ijedro.2021.100105</w:t>
            </w:r>
          </w:p>
        </w:tc>
        <w:tc>
          <w:tcPr>
            <w:tcW w:w="3119" w:type="dxa"/>
            <w:noWrap/>
            <w:hideMark/>
          </w:tcPr>
          <w:p w14:paraId="175ABE3A"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igher education</w:t>
            </w:r>
          </w:p>
        </w:tc>
        <w:tc>
          <w:tcPr>
            <w:tcW w:w="3402" w:type="dxa"/>
            <w:noWrap/>
            <w:hideMark/>
          </w:tcPr>
          <w:p w14:paraId="0F407AA9"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discrimination, bullying or harassment in undergraduate education</w:t>
            </w:r>
          </w:p>
        </w:tc>
      </w:tr>
      <w:tr w:rsidR="004C7A2A" w:rsidRPr="006F3CE1" w14:paraId="48D89120" w14:textId="77777777" w:rsidTr="000E7648">
        <w:trPr>
          <w:trHeight w:val="20"/>
        </w:trPr>
        <w:tc>
          <w:tcPr>
            <w:tcW w:w="6946" w:type="dxa"/>
          </w:tcPr>
          <w:p w14:paraId="101003B9" w14:textId="15D591CD"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80/13811118.2021.1885533","First":false,"Last":false,"PMID":"33631083","abstract":"&lt;strong&gt;OBJECTIVE:&lt;/strong&gt; To provide a conceptual overview of how medical doctors and nurses experience patient suicide.&lt;br&gt;&lt;br&gt;&lt;strong&gt;METHOD:&lt;/strong&gt; A systematic search identified ten qualitative papers for this interpretive meta-synthesis. Constructs were elicited and synthesized via reciprocal translational analysis.&lt;br&gt;&lt;br&gt;&lt;strong&gt;RESULTS:&lt;/strong&gt; Findings comprised four inter-related themes: (1) Intrinsic but taboo: patient suicide perceived as inevitable yet difficult to discuss. (2) Significant emotional impact: clinicians deeply affected, with resilience important for mitigating impact. (3) Failure and accountability: intense self-scrutiny, guilt and shame, with blame attributed differently across professions. (4) Legacy of patient suicide: opportunities for growth but lack of postvention guidance.&lt;br&gt;&lt;br&gt;&lt;strong&gt;CONCLUSIONS:&lt;/strong&gt; Patient suicide affects clinicians profoundly. Further research should evaluate postvention procedures to inform effective guidance and support, acknowledging professional differences.HighlightsPatient suicide profoundly affects doctors and nurses as \"suicide survivors.\"Despite common themes, professions differed in blame attributions.Organizations must develop postvention responses to meet clinicians' pastoral needs.","author":[{"family":"Malik","given":"Sameen"},{"family":"Gunn","given":"Sarah"},{"family":"Robertson","given":"Noelle"}],"authorYearDisplayFormat":false,"citation-label":"10553398","container-title":"Archives of Suicide Research","container-title-short":"Arch. Suicide Res.","id":"10553398","invisible":false,"issue":"3","issued":{"date-parts":[["2022"]]},"journalAbbreviation":"Arch. Suicide Res.","page":"1266-1285","suppress-author":false,"title":"The Impact Of Patient Suicide on Doctors and Nurses: A Critical Interpretive Meta-Synthesis.","type":"article-journal","volume":"26"}]</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24</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DC5A0E" w:rsidRPr="006F3CE1">
              <w:rPr>
                <w:rFonts w:asciiTheme="majorBidi" w:hAnsiTheme="majorBidi" w:cstheme="majorBidi"/>
                <w:noProof/>
                <w:sz w:val="22"/>
                <w:szCs w:val="22"/>
                <w:lang w:val="en-US"/>
              </w:rPr>
              <w:t xml:space="preserve">Malik S, Gunn S, Robertson N. The Impact Of Patient Suicide on Doctors and Nurses: A Critical Interpretive Meta-Synthesis. </w:t>
            </w:r>
            <w:r w:rsidR="00DC5A0E" w:rsidRPr="006F3CE1">
              <w:rPr>
                <w:rFonts w:asciiTheme="majorBidi" w:hAnsiTheme="majorBidi" w:cstheme="majorBidi"/>
                <w:i/>
                <w:iCs/>
                <w:noProof/>
                <w:sz w:val="22"/>
                <w:szCs w:val="22"/>
                <w:lang w:val="en-US"/>
              </w:rPr>
              <w:t>Arch Suicide Res</w:t>
            </w:r>
            <w:r w:rsidR="00DC5A0E" w:rsidRPr="006F3CE1">
              <w:rPr>
                <w:rFonts w:asciiTheme="majorBidi" w:hAnsiTheme="majorBidi" w:cstheme="majorBidi"/>
                <w:noProof/>
                <w:sz w:val="22"/>
                <w:szCs w:val="22"/>
                <w:lang w:val="en-US"/>
              </w:rPr>
              <w:t>. 2022;26(3):1266-1285. doi:10.1080/13811118.2021.1885533</w:t>
            </w:r>
          </w:p>
        </w:tc>
        <w:tc>
          <w:tcPr>
            <w:tcW w:w="3119" w:type="dxa"/>
            <w:noWrap/>
            <w:hideMark/>
          </w:tcPr>
          <w:p w14:paraId="475E7F54"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Mental health</w:t>
            </w:r>
          </w:p>
        </w:tc>
        <w:tc>
          <w:tcPr>
            <w:tcW w:w="3402" w:type="dxa"/>
            <w:noWrap/>
            <w:hideMark/>
          </w:tcPr>
          <w:p w14:paraId="0F479981"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suicide</w:t>
            </w:r>
          </w:p>
        </w:tc>
      </w:tr>
      <w:tr w:rsidR="004C7A2A" w:rsidRPr="006F3CE1" w14:paraId="5076E8CC" w14:textId="77777777" w:rsidTr="000E7648">
        <w:trPr>
          <w:trHeight w:val="20"/>
        </w:trPr>
        <w:tc>
          <w:tcPr>
            <w:tcW w:w="6946" w:type="dxa"/>
          </w:tcPr>
          <w:p w14:paraId="5D89515A" w14:textId="468C4758"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s41256-018-0084-9","First":false,"Last":false,"PMCID":"PMC6196454","PMID":"30377666","abstract":"&lt;strong&gt;BACKGROUND:&lt;/strong&gt; Effective knowledge translation allows the optimisation of access to and utilisation of research knowledge in order to inform and enhance public health policy and practice. In low- and middle- income countries, there are substantial complexities that affect the way in which research can be utilised for public health action. This review attempts to draw out concepts in the literature that contribute to defining some of the complexities and contextual factors that influence knowledge translation for public health in low- and middle- income countries.&lt;br&gt;&lt;br&gt;&lt;strong&gt;METHODS:&lt;/strong&gt; A Critical Interpretive Synthesis was undertaken, a method of analysis which allows a critical review of a wide range of heterogeneous evidence, through incorporating systematic review methods with qualitative enquiry techniques. A search for peer-reviewed articles published between 2000 and 2016 on the topic of knowledge translation for public health in low- and middle - income countries was carried out, and 85 articles were reviewed and analysed using this method.&lt;br&gt;&lt;br&gt;&lt;strong&gt;RESULTS:&lt;/strong&gt; Four main concepts were identified: 1) tension between 'global' and 'local' health research, 2) complexities in creating and accessing evidence, 3) contextualising knowledge translation strategies for low- and middle- income countries, and 4) the unique role of non-government organisations in the knowledge translation process.&lt;br&gt;&lt;br&gt;&lt;strong&gt;CONCLUSION:&lt;/strong&gt; This method of review has enabled the identification of key concepts that may inform practice or further research in the field of knowledge translation in low- and middle- income countries.","author":[{"family":"Malla","given":"Catherine"},{"family":"Aylward","given":"Paul"},{"family":"Ward","given":"Paul"}],"authorYearDisplayFormat":false,"citation-label":"7391003","container-title":"Global Health Research and Policy","container-title-short":"Glob. Health Res. Policy","id":"7391003","invisible":false,"issued":{"date-parts":[["2018","10","22"]]},"journalAbbreviation":"Glob. Health Res. Policy","page":"29","suppress-author":false,"title":"Knowledge translation for public health in low- and middle- income countries: a critical interpretive synthesis.","type":"article-journal","volume":"3"}]</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25</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DC5A0E" w:rsidRPr="006F3CE1">
              <w:rPr>
                <w:rFonts w:asciiTheme="majorBidi" w:hAnsiTheme="majorBidi" w:cstheme="majorBidi"/>
                <w:noProof/>
                <w:sz w:val="22"/>
                <w:szCs w:val="22"/>
                <w:lang w:val="en-US"/>
              </w:rPr>
              <w:t xml:space="preserve">Malla C, Aylward P, Ward P. Knowledge translation for public health in low- and middle- income countries: a critical interpretive synthesis. </w:t>
            </w:r>
            <w:r w:rsidR="00DC5A0E" w:rsidRPr="006F3CE1">
              <w:rPr>
                <w:rFonts w:asciiTheme="majorBidi" w:hAnsiTheme="majorBidi" w:cstheme="majorBidi"/>
                <w:i/>
                <w:iCs/>
                <w:noProof/>
                <w:sz w:val="22"/>
                <w:szCs w:val="22"/>
                <w:lang w:val="en-US"/>
              </w:rPr>
              <w:t>Glob Health Res Policy</w:t>
            </w:r>
            <w:r w:rsidR="00DC5A0E" w:rsidRPr="006F3CE1">
              <w:rPr>
                <w:rFonts w:asciiTheme="majorBidi" w:hAnsiTheme="majorBidi" w:cstheme="majorBidi"/>
                <w:noProof/>
                <w:sz w:val="22"/>
                <w:szCs w:val="22"/>
                <w:lang w:val="en-US"/>
              </w:rPr>
              <w:t>. 2018;3:29. doi:10.1186/s41256-018-0084-9</w:t>
            </w:r>
          </w:p>
        </w:tc>
        <w:tc>
          <w:tcPr>
            <w:tcW w:w="3119" w:type="dxa"/>
            <w:noWrap/>
            <w:hideMark/>
          </w:tcPr>
          <w:p w14:paraId="26723540"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Knowledge translation</w:t>
            </w:r>
          </w:p>
        </w:tc>
        <w:tc>
          <w:tcPr>
            <w:tcW w:w="3402" w:type="dxa"/>
            <w:noWrap/>
            <w:hideMark/>
          </w:tcPr>
          <w:p w14:paraId="0671A295"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lang w:val="en-CA"/>
              </w:rPr>
              <w:t>knowledge translation</w:t>
            </w:r>
            <w:r w:rsidRPr="006F3CE1">
              <w:rPr>
                <w:rFonts w:asciiTheme="majorBidi" w:eastAsia="Times New Roman" w:hAnsiTheme="majorBidi" w:cstheme="majorBidi"/>
                <w:color w:val="000000"/>
                <w:sz w:val="22"/>
                <w:szCs w:val="22"/>
              </w:rPr>
              <w:t xml:space="preserve"> for public health</w:t>
            </w:r>
          </w:p>
        </w:tc>
      </w:tr>
      <w:tr w:rsidR="004C7A2A" w:rsidRPr="006F3CE1" w14:paraId="70150647" w14:textId="77777777" w:rsidTr="000E7648">
        <w:trPr>
          <w:trHeight w:val="20"/>
        </w:trPr>
        <w:tc>
          <w:tcPr>
            <w:tcW w:w="6946" w:type="dxa"/>
          </w:tcPr>
          <w:p w14:paraId="557F5266" w14:textId="092F146E"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36/bmjgh-2021-007704","First":false,"Last":false,"PMCID":"PMC8928330","PMID":"35296455","abstract":"&lt;strong&gt;INTRODUCTION:&lt;/strong&gt; Violence against women (VAW) affects one in three women globally. In some countries, women are at much higher risk. We examined risk factors for VAW in countries with the highest 12-month prevalence estimates of intimate partner violence (IPV) to develop understanding of this increased risk.&lt;br&gt;&lt;br&gt;&lt;strong&gt;METHODS:&lt;/strong&gt; For this systematic review, we searched PUBMED, CINAHL, PROQUEST (Middle East and North Africa; Latin America and Iberia; East and South Asia), Web of Science, EMBASE and PsycINFO (Ovid) for records published between 1 January 2000 and 1 January 2021 in English, French and Spanish. Included records used quantitative, qualitative, or mixed-methods, reported original data, had VAW as the main outcome, and focused on at least one of 23 countries in the highest quintile of prevalence figures for women's self-reported experiences of physical and/or sexual violence in the past 12 months. We used critical interpretive synthesis to develop a conceptual model for associations between identified risk factors and VAW.&lt;br&gt;&lt;br&gt;&lt;strong&gt;RESULTS:&lt;/strong&gt; Our search identified 12 044 records, of which 241 were included for analysis (2 80 360 women, 40 276 men, 274 key informants). Most studies were from Bangladesh (74), Uganda (72) and Tanzania (43). Several quantitative studies explored community-level/region-level socioeconomic status and education as risk factors, but associations with VAW were mixed. Although fewer in number and representing just one country, studies reported more consistent effects for community-level childhood exposure to violence and urban residence. Theoretical explanations for a country's high prevalence point to the importance of exposure to other forms of violence (armed conflict, witnessing parental violence, child abuse) and patriarchal social norms.&lt;br&gt;&lt;br&gt;&lt;strong&gt;CONCLUSION:&lt;/strong&gt; Available evidence suggests that heightened prevalence of VAW is not attributable to a single risk factor. Multilayered and area-level risk analyses are needed to ensure funding is appropriately targeted for countries where VAW is most pervasive.&lt;br&gt;&lt;br&gt;&lt;strong&gt;PROSPERO REGISTRATION NUMBER:&lt;/strong&gt; The review is registered with PROSPERO (CRD42020190147).&lt;br&gt;&lt;br&gt;© Author(s) (or their employer(s)) 2022. Re-use permitted under CC BY. Published by BMJ.","author":[{"family":"Mannell","given":"Jenevieve"},{"family":"Lowe","given":"Hattie"},{"family":"Brown","given":"Laura"},{"family":"Mukerji","given":"Reshmi"},{"family":"Devakumar","given":"Delan"},{"family":"Gram","given":"Lu"},{"family":"Jansen","given":"Henrica A F M"},{"family":"Minckas","given":"Nicole"},{"family":"Osrin","given":"David"},{"family":"Prost","given":"Audrey"},{"family":"Shannon","given":"Geordan"},{"family":"Vyas","given":"Seema"}],"authorYearDisplayFormat":false,"citation-label":"14852174","container-title":"BMJ Global Health","container-title-short":"BMJ Glob Health","id":"14852174","invisible":false,"issue":"3","issued":{"date-parts":[["2022","3"]]},"journalAbbreviation":"BMJ Glob Health","suppress-author":false,"title":"Risk factors for violence against women in high-prevalence settings: a mixed-methods systematic review and meta-synthesis.","type":"article-journal","volume":"7"}]</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26</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DC5A0E" w:rsidRPr="006F3CE1">
              <w:rPr>
                <w:rFonts w:asciiTheme="majorBidi" w:hAnsiTheme="majorBidi" w:cstheme="majorBidi"/>
                <w:noProof/>
                <w:sz w:val="22"/>
                <w:szCs w:val="22"/>
                <w:lang w:val="en-US"/>
              </w:rPr>
              <w:t xml:space="preserve">Mannell J, Lowe H, Brown L, et al. Risk factors for violence against women in high-prevalence settings: a mixed-methods systematic review and meta-synthesis. </w:t>
            </w:r>
            <w:r w:rsidR="00DC5A0E" w:rsidRPr="006F3CE1">
              <w:rPr>
                <w:rFonts w:asciiTheme="majorBidi" w:hAnsiTheme="majorBidi" w:cstheme="majorBidi"/>
                <w:i/>
                <w:iCs/>
                <w:noProof/>
                <w:sz w:val="22"/>
                <w:szCs w:val="22"/>
                <w:lang w:val="en-US"/>
              </w:rPr>
              <w:t>BMJ Glob Health</w:t>
            </w:r>
            <w:r w:rsidR="00DC5A0E" w:rsidRPr="006F3CE1">
              <w:rPr>
                <w:rFonts w:asciiTheme="majorBidi" w:hAnsiTheme="majorBidi" w:cstheme="majorBidi"/>
                <w:noProof/>
                <w:sz w:val="22"/>
                <w:szCs w:val="22"/>
                <w:lang w:val="en-US"/>
              </w:rPr>
              <w:t>. 2022;7(3). doi:10.1136/bmjgh-2021-007704</w:t>
            </w:r>
          </w:p>
        </w:tc>
        <w:tc>
          <w:tcPr>
            <w:tcW w:w="3119" w:type="dxa"/>
            <w:noWrap/>
            <w:hideMark/>
          </w:tcPr>
          <w:p w14:paraId="3C1FCF2B"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Welfare</w:t>
            </w:r>
          </w:p>
        </w:tc>
        <w:tc>
          <w:tcPr>
            <w:tcW w:w="3402" w:type="dxa"/>
            <w:noWrap/>
            <w:hideMark/>
          </w:tcPr>
          <w:p w14:paraId="2B5B7E9D"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risk factors for violence against women in high-prevalence settings</w:t>
            </w:r>
          </w:p>
        </w:tc>
      </w:tr>
      <w:tr w:rsidR="004C7A2A" w:rsidRPr="006F3CE1" w14:paraId="618F5C1D" w14:textId="77777777" w:rsidTr="000E7648">
        <w:trPr>
          <w:trHeight w:val="20"/>
        </w:trPr>
        <w:tc>
          <w:tcPr>
            <w:tcW w:w="6946" w:type="dxa"/>
          </w:tcPr>
          <w:p w14:paraId="40BC1D54" w14:textId="735260AA"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353/rhe.2013.0073","First":false,"Last":false,"author":[{"family":"Markoulakis","given":"Roula"},{"family":"Kirsh","given":"Bonnie"}],"authorYearDisplayFormat":false,"citation-label":"16310055","container-title":"The review of higher education","container-title-short":"Rev. High. Ed.","id":"16310055","invisible":false,"issue":"1","issued":{"date-parts":[["2013"]]},"journalAbbreviation":"Rev. High. Ed.","page":"77-100","suppress-author":false,"title":"Difficulties for University Students with Mental Health Problems: A Critical Interpretive Synthesis","type":"article-journal","volume":"37"}]</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27</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DC5A0E" w:rsidRPr="006F3CE1">
              <w:rPr>
                <w:rFonts w:asciiTheme="majorBidi" w:hAnsiTheme="majorBidi" w:cstheme="majorBidi"/>
                <w:noProof/>
                <w:sz w:val="22"/>
                <w:szCs w:val="22"/>
                <w:lang w:val="en-US"/>
              </w:rPr>
              <w:t xml:space="preserve">Markoulakis R, Kirsh B. Difficulties for University Students with Mental Health Problems: A Critical Interpretive Synthesis. </w:t>
            </w:r>
            <w:r w:rsidR="00DC5A0E" w:rsidRPr="006F3CE1">
              <w:rPr>
                <w:rFonts w:asciiTheme="majorBidi" w:hAnsiTheme="majorBidi" w:cstheme="majorBidi"/>
                <w:i/>
                <w:iCs/>
                <w:noProof/>
                <w:sz w:val="22"/>
                <w:szCs w:val="22"/>
                <w:lang w:val="en-US"/>
              </w:rPr>
              <w:t>Rev High Ed</w:t>
            </w:r>
            <w:r w:rsidR="00DC5A0E" w:rsidRPr="006F3CE1">
              <w:rPr>
                <w:rFonts w:asciiTheme="majorBidi" w:hAnsiTheme="majorBidi" w:cstheme="majorBidi"/>
                <w:noProof/>
                <w:sz w:val="22"/>
                <w:szCs w:val="22"/>
                <w:lang w:val="en-US"/>
              </w:rPr>
              <w:t>. 2013;37(1):77-100. doi:10.1353/rhe.2013.0073</w:t>
            </w:r>
          </w:p>
        </w:tc>
        <w:tc>
          <w:tcPr>
            <w:tcW w:w="3119" w:type="dxa"/>
            <w:noWrap/>
            <w:hideMark/>
          </w:tcPr>
          <w:p w14:paraId="7CEC95B7"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Mental health</w:t>
            </w:r>
          </w:p>
        </w:tc>
        <w:tc>
          <w:tcPr>
            <w:tcW w:w="3402" w:type="dxa"/>
            <w:noWrap/>
            <w:hideMark/>
          </w:tcPr>
          <w:p w14:paraId="1B387FE6"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mental health of university students</w:t>
            </w:r>
          </w:p>
        </w:tc>
      </w:tr>
      <w:tr w:rsidR="004C7A2A" w:rsidRPr="006F3CE1" w14:paraId="28DE34D3" w14:textId="77777777" w:rsidTr="000E7648">
        <w:trPr>
          <w:trHeight w:val="20"/>
        </w:trPr>
        <w:tc>
          <w:tcPr>
            <w:tcW w:w="6946" w:type="dxa"/>
          </w:tcPr>
          <w:p w14:paraId="4BAB9AE0" w14:textId="366C3ADA"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11/1467-9566.13507","First":false,"Last":false,"PMCID":"PMC9546068","PMID":"35692110","abstract":"Since the 1990s, the sociology of rationing has developed in explicit opposition to health economic and bioethical approaches to healthcare rationing. This implies a limited engagement with other disciplines and a limited impact on political debates. To bring the sociology of rationing into an interdisciplinary dialogue, it is important to understand the disciplines' analytical differences and similarities. Based on a critical interpretive literature synthesis, this article examines four disciplinary perspectives on healthcare rationing and priority setting: (1) Health economics, which seeks to develop decision models to provide for more rational resource allocation; (2) Bioethics, which seeks to develop normative principles and procedures to facilitate a just allocation of resources; (3) Health policy studies, which focus on issues of legitimacy and implementation of decision models; and lastly (4) Sociology, which analyses the uncertainty of rationing and the resulting value conflicts and negotiations. The article provides an analytical overview and suggestions on how to advance the impact of sociological arguments in future rationing debates: Firstly, we discuss how to develop the concepts and assumptions of the sociology of rationing. Secondly, we identify specific themes relevant for sociological inquiry, including the recurring problem of how to translate administrative priority setting decisions into clinical practice.&lt;br&gt;&lt;br&gt;© 2022 The Authors. Sociology of Health &amp; Illness published by John Wiley &amp; Sons Ltd on behalf of Foundation for the Sociology of Health &amp; Illness.","author":[{"family":"Martinus Hauge","given":"Amalie"},{"family":"Otto","given":"Eva Iris"},{"family":"Wadmann","given":"Sarah"}],"authorYearDisplayFormat":false,"citation-label":"15799669","container-title":"Sociology of Health &amp; Illness","container-title-short":"Sociol. Health Illn.","id":"15799669","invisible":false,"issue":"8","issued":{"date-parts":[["2022","9"]]},"journalAbbreviation":"Sociol. Health Illn.","page":"1287-1304","suppress-author":false,"title":"The sociology of rationing: Towards increased interdisciplinary dialogue - A critical interpretive literature review.","type":"article-journal","volume":"44"}]</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28</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DC5A0E" w:rsidRPr="006F3CE1">
              <w:rPr>
                <w:rFonts w:asciiTheme="majorBidi" w:hAnsiTheme="majorBidi" w:cstheme="majorBidi"/>
                <w:noProof/>
                <w:sz w:val="22"/>
                <w:szCs w:val="22"/>
                <w:lang w:val="en-US"/>
              </w:rPr>
              <w:t xml:space="preserve">Martinus Hauge A, Otto EI, Wadmann S. The sociology of rationing: Towards increased interdisciplinary dialogue - A critical interpretive literature review. </w:t>
            </w:r>
            <w:r w:rsidR="00DC5A0E" w:rsidRPr="006F3CE1">
              <w:rPr>
                <w:rFonts w:asciiTheme="majorBidi" w:hAnsiTheme="majorBidi" w:cstheme="majorBidi"/>
                <w:i/>
                <w:iCs/>
                <w:noProof/>
                <w:sz w:val="22"/>
                <w:szCs w:val="22"/>
                <w:lang w:val="en-US"/>
              </w:rPr>
              <w:t>Sociol Health Illn</w:t>
            </w:r>
            <w:r w:rsidR="00DC5A0E" w:rsidRPr="006F3CE1">
              <w:rPr>
                <w:rFonts w:asciiTheme="majorBidi" w:hAnsiTheme="majorBidi" w:cstheme="majorBidi"/>
                <w:noProof/>
                <w:sz w:val="22"/>
                <w:szCs w:val="22"/>
                <w:lang w:val="en-US"/>
              </w:rPr>
              <w:t>. 2022;44(8):1287-1304. doi:10.1111/1467-9566.13507</w:t>
            </w:r>
          </w:p>
        </w:tc>
        <w:tc>
          <w:tcPr>
            <w:tcW w:w="3119" w:type="dxa"/>
            <w:noWrap/>
            <w:hideMark/>
          </w:tcPr>
          <w:p w14:paraId="4F92E7E0"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51D66499"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healthcare rationing</w:t>
            </w:r>
          </w:p>
        </w:tc>
      </w:tr>
      <w:tr w:rsidR="004C7A2A" w:rsidRPr="006F3CE1" w14:paraId="4DEF613C" w14:textId="77777777" w:rsidTr="000E7648">
        <w:trPr>
          <w:trHeight w:val="20"/>
        </w:trPr>
        <w:tc>
          <w:tcPr>
            <w:tcW w:w="6946" w:type="dxa"/>
          </w:tcPr>
          <w:p w14:paraId="2C13C9D1" w14:textId="2B49EE1A" w:rsidR="00DC5A0E" w:rsidRPr="006F3CE1" w:rsidRDefault="004C7A2A" w:rsidP="00DC5A0E">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3138/cmlr-2020-0025","First":false,"Last":false,"abstract":"&lt;p&gt;Utilisant des procédures d'interprétation critique, les auteures passent en revue des études empiriques qualitatives et quantitatives ( N = 181) publiées entre 2000 et 2017 dans le contexte canadien du français langue seconde (FLS), de la maternelle à la 12 &lt;sup&gt;e&lt;/sup&gt; année. Elles examinent l'orientation thématique des résultats pertinents pour les principaux intervenants (c'est-à-dire les élèves, les enseignants, les candidats à l'enseignement, les parents et les administrateurs) dans différents programmes de FLS. Leurs observations révèlent que, même si ce n'est pas le cas pour les autres parties prenantes, des programmes de recherche distincts ont émergé chez les élèves et les enseignants (tout particulièrement chez les élèves en immersion française). Cependant, les pratiques de recherche qui regroupent des intervenants de différents programmes indiquent également un transfert potentiel de programmes et la possibilité que soient ainsi abordées des questions primordiales propres au FLS au Canada. L'une de ces questions est le bilinguisme canadien et l'identité bilingue. Malgré un consensus clair dans tous les groupes d'intervenants quant au fait que le FLS est un véhicule pour le bilinguisme, des contradictions et des tensions sont apparues en ce qui a trait aux enjeux de pouvoir inhérents au bilinguisme canadien. Les auteures tirent de leur étude des conclusions thématiques détaillées pour chaque groupe d'intervenants et suggèrent des programmes de recherche futurs.&lt;/p&gt;","author":[{"family":"Masson","given":"Mimi"},{"family":"Knouzi","given":"Ibtissem"},{"family":"Arnott","given":"Stephanie"},{"family":"Lapkin","given":"Sharon"}],"authorYearDisplayFormat":false,"citation-label":"16310091","container-title":"The Canadian Modern Language Review","container-title-short":"The Canadian Modern Language Review","id":"16310091","invisible":false,"issue":"2","issued":{"date-parts":[["2021","5"]]},"journalAbbreviation":"The Canadian Modern Language Review","page":"154-188","suppress-author":false,"title":"A Critical Interpretive Synthesis of Post-Millennial Canadian French as a Second Language Research across Stakeholders and Programs","type":"article-journal","volume":"77"}]</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29</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DC5A0E" w:rsidRPr="006F3CE1">
              <w:rPr>
                <w:rFonts w:asciiTheme="majorBidi" w:hAnsiTheme="majorBidi" w:cstheme="majorBidi"/>
                <w:noProof/>
                <w:sz w:val="22"/>
                <w:szCs w:val="22"/>
                <w:lang w:val="en-US"/>
              </w:rPr>
              <w:t xml:space="preserve">Masson M, Knouzi I, Arnott S, Lapkin S. A Critical Interpretive Synthesis of Post-Millennial Canadian French as a Second Language Research across Stakeholders and Programs. </w:t>
            </w:r>
            <w:r w:rsidR="00DC5A0E" w:rsidRPr="006F3CE1">
              <w:rPr>
                <w:rFonts w:asciiTheme="majorBidi" w:hAnsiTheme="majorBidi" w:cstheme="majorBidi"/>
                <w:i/>
                <w:iCs/>
                <w:noProof/>
                <w:sz w:val="22"/>
                <w:szCs w:val="22"/>
                <w:lang w:val="en-US"/>
              </w:rPr>
              <w:t>The Canadian Modern Language Review</w:t>
            </w:r>
            <w:r w:rsidR="00DC5A0E" w:rsidRPr="006F3CE1">
              <w:rPr>
                <w:rFonts w:asciiTheme="majorBidi" w:hAnsiTheme="majorBidi" w:cstheme="majorBidi"/>
                <w:noProof/>
                <w:sz w:val="22"/>
                <w:szCs w:val="22"/>
                <w:lang w:val="en-US"/>
              </w:rPr>
              <w:t>. 2021;77(2):154-188. doi:10.3138/cmlr-2020-0025</w:t>
            </w:r>
          </w:p>
        </w:tc>
        <w:tc>
          <w:tcPr>
            <w:tcW w:w="3119" w:type="dxa"/>
            <w:noWrap/>
          </w:tcPr>
          <w:p w14:paraId="35BC69EE" w14:textId="45A146D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Education</w:t>
            </w:r>
          </w:p>
        </w:tc>
        <w:tc>
          <w:tcPr>
            <w:tcW w:w="3402" w:type="dxa"/>
            <w:noWrap/>
          </w:tcPr>
          <w:p w14:paraId="1838966C" w14:textId="572777C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Canadian French as a Second Language (FSL)</w:t>
            </w:r>
          </w:p>
        </w:tc>
      </w:tr>
      <w:tr w:rsidR="004C7A2A" w:rsidRPr="006F3CE1" w14:paraId="3DF42125" w14:textId="77777777" w:rsidTr="000E7648">
        <w:trPr>
          <w:trHeight w:val="20"/>
        </w:trPr>
        <w:tc>
          <w:tcPr>
            <w:tcW w:w="6946" w:type="dxa"/>
          </w:tcPr>
          <w:p w14:paraId="57B4B8B7" w14:textId="5BFC8A20"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7/S1463423618000488","First":false,"Last":false,"PMCID":"PMC6476399","PMID":"30068402","abstract":"&lt;strong&gt;UNLABELLED:&lt;/strong&gt; AimTo appraise and synthesize empirical literature on implementation of evidence within community nursing. To explore the use of implementation theory and identify the strategies required for, and the barriers and facilitators to, successful implementation within this context.&lt;br&gt;&lt;br&gt;&lt;strong&gt;BACKGROUND:&lt;/strong&gt; There is an international consensus that evidence-based practice can improve outcomes for people using health and social care services. However, these practices are not always translated into care delivery. Community nursing is a relatively understudied area; little is known about how innovations in practice are implemented within this setting.&lt;br&gt;&lt;br&gt;&lt;strong&gt;METHODS:&lt;/strong&gt; Systematic mixed-studies review, synthesizing quantitative and qualitative research. The electronic databases AMED, PsycINFO, Ovid Medline, CINAHL Plus, ASSIA, British Nursing Index and EMBASE were used. Two grey literature databases were also searched: OpenGrey and EThOS. English language, peer-reviewed papers published between January 2010 and July 2017 were considered. Criteria included implementation of an innovation and change to practice within adult community nursing. An approach called Critical Interpretive Synthesis was used to integrate the evidence from across the studies into a comprehensible theoretical framework.&lt;br&gt;&lt;br&gt;&lt;strong&gt;RESULTS:&lt;/strong&gt; In total, 22 papers were reviewed. Few studies discussed the use of theory when planning, guiding and evaluating the implementation of the innovation (n=6). A number of implementation strategies, facilitators and barriers were identified across the included studies, highlighting the interplay of both service context and individual factors in successful implementation.&lt;br&gt;&lt;br&gt;&lt;strong&gt;CONCLUSION:&lt;/strong&gt; Implementation is an expanding area of research; yet is challenged by a lack of consistency in terminology and limited use of theory. Implementation within community nursing is a complex process, requiring both individual and organizational adoption, and managerial support. Successful adoption of evidence-based practice however, is only possible if community nurses themselves deem it useful and there is evidence that it could have a positive impact on the patient and/or their primary carer.","author":[{"family":"Mathieson","given":"Amy"},{"family":"Grande","given":"Gunn"},{"family":"Luker","given":"Karen"}],"authorYearDisplayFormat":false,"citation-label":"6677183","container-title":"Primary health care research &amp; development","container-title-short":"Prim. Health Care Res. Dev.","id":"6677183","invisible":false,"issued":{"date-parts":[["2019","1"]]},"journalAbbreviation":"Prim. Health Care Res. Dev.","page":"e6","suppress-author":false,"title":"Strategies, facilitators and barriers to implementation of evidence-based practice in community nursing: a systematic mixed-studies review and qualitative synthesis.","type":"article-journal","volume":"20"}]</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30</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DC5A0E" w:rsidRPr="006F3CE1">
              <w:rPr>
                <w:rFonts w:asciiTheme="majorBidi" w:hAnsiTheme="majorBidi" w:cstheme="majorBidi"/>
                <w:noProof/>
                <w:sz w:val="22"/>
                <w:szCs w:val="22"/>
                <w:lang w:val="en-US"/>
              </w:rPr>
              <w:t xml:space="preserve">Mathieson A, Grande G, Luker K. Strategies, facilitators and barriers to implementation of evidence-based practice in community nursing: a systematic mixed-studies review and qualitative synthesis. </w:t>
            </w:r>
            <w:r w:rsidR="00DC5A0E" w:rsidRPr="006F3CE1">
              <w:rPr>
                <w:rFonts w:asciiTheme="majorBidi" w:hAnsiTheme="majorBidi" w:cstheme="majorBidi"/>
                <w:i/>
                <w:iCs/>
                <w:noProof/>
                <w:sz w:val="22"/>
                <w:szCs w:val="22"/>
                <w:lang w:val="en-US"/>
              </w:rPr>
              <w:t>Prim Health Care Res Dev</w:t>
            </w:r>
            <w:r w:rsidR="00DC5A0E" w:rsidRPr="006F3CE1">
              <w:rPr>
                <w:rFonts w:asciiTheme="majorBidi" w:hAnsiTheme="majorBidi" w:cstheme="majorBidi"/>
                <w:noProof/>
                <w:sz w:val="22"/>
                <w:szCs w:val="22"/>
                <w:lang w:val="en-US"/>
              </w:rPr>
              <w:t>. 2019;20:e6. doi:10.1017/S1463423618000488</w:t>
            </w:r>
          </w:p>
        </w:tc>
        <w:tc>
          <w:tcPr>
            <w:tcW w:w="3119" w:type="dxa"/>
            <w:noWrap/>
            <w:hideMark/>
          </w:tcPr>
          <w:p w14:paraId="30025973"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Nursing and midwifery</w:t>
            </w:r>
          </w:p>
        </w:tc>
        <w:tc>
          <w:tcPr>
            <w:tcW w:w="3402" w:type="dxa"/>
            <w:noWrap/>
            <w:hideMark/>
          </w:tcPr>
          <w:p w14:paraId="652E5808"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implementation of evidence-based practice</w:t>
            </w:r>
          </w:p>
        </w:tc>
      </w:tr>
      <w:tr w:rsidR="004C7A2A" w:rsidRPr="006F3CE1" w14:paraId="53F7AB85" w14:textId="77777777" w:rsidTr="000E7648">
        <w:trPr>
          <w:trHeight w:val="20"/>
        </w:trPr>
        <w:tc>
          <w:tcPr>
            <w:tcW w:w="6946" w:type="dxa"/>
          </w:tcPr>
          <w:p w14:paraId="26683DF8" w14:textId="6D28920A"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lastRenderedPageBreak/>
              <w:fldChar w:fldCharType="begin"/>
            </w:r>
            <w:r w:rsidR="006753AE" w:rsidRPr="006F3CE1">
              <w:rPr>
                <w:rFonts w:asciiTheme="majorBidi" w:eastAsia="Times New Roman" w:hAnsiTheme="majorBidi" w:cstheme="majorBidi"/>
                <w:color w:val="000000"/>
                <w:sz w:val="22"/>
                <w:szCs w:val="22"/>
                <w:lang w:val="en-CA"/>
              </w:rPr>
              <w:instrText>ADDIN F1000_CSL_CITATION&lt;~#@#~&gt;[{"DOI":"10.1186/s12961-020-00590-0","First":false,"Last":false,"PMCID":"PMC7346500","PMID":"32641053","abstract":"&lt;strong&gt;BACKGROUND:&lt;/strong&gt; Midwives' roles in sexual and reproductive health and rights continues to evolve. Understanding the profession's role and how midwives can be integrated into health systems is essential in creating evidence-informed policies. Our objective was to develop a theoretical framework of how political system factors and health systems arrangements influence the roles of midwives within the health system.&lt;br&gt;&lt;br&gt;&lt;strong&gt;METHODS:&lt;/strong&gt; A critical interpretive synthesis was used to develop the theoretical framework. A range of electronic bibliographic databases (CINAHL, EMBASE, Global Health database, HealthSTAR, Health Systems Evidence, MEDLINE and Web of Science) was searched through to 14 May 2020 as were policy and health systems-related and midwifery organisation websites. A coding structure was created to guide the data extraction.&lt;br&gt;&lt;br&gt;&lt;strong&gt;RESULTS:&lt;/strong&gt; A total of 4533 unique documents were retrieved through electronic searches, of which 4132 were excluded using explicit criteria, leaving 401 potentially relevant records, in addition to the 29 records that were purposively sampled through grey literature. A total of 100 documents were included in the critical interpretive synthesis. The resulting theoretical framework identified the range of political and health system components that can work together to facilitate the integration of midwifery into health systems or act as barriers that restrict the roles of the profession.&lt;br&gt;&lt;br&gt;&lt;strong&gt;CONCLUSIONS:&lt;/strong&gt; Any changes to the roles of midwives in health systems need to take into account the political system where decisions about their integration will be made as well as the nature of the health system in which they are being integrated. The theoretical framework, which can be thought of as a heuristic, identifies the core contextual factors that governments can use to best leverage their position when working to improve sexual and reproductive health and rights.","author":[{"family":"Mattison","given":"Cristina A"},{"family":"Lavis","given":"John N"},{"family":"Wilson","given":"Michael G"},{"family":"Hutton","given":"Eileen K"},{"family":"Dion","given":"Michelle L"}],"authorYearDisplayFormat":false,"citation-label":"9591006","container-title":"Health Research Policy and Systems","container-title-short":"Health Res. Policy Syst.","id":"9591006","invisible":false,"issue":"1","issued":{"date-parts":[["2020","7","8"]]},"journalAbbreviation":"Health Res. Policy Syst.","page":"77","suppress-author":false,"title":"A critical interpretive synthesis of the roles of midwives in health systems.","type":"article-journal","volume":"1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31</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DC5A0E" w:rsidRPr="006F3CE1">
              <w:rPr>
                <w:rFonts w:asciiTheme="majorBidi" w:hAnsiTheme="majorBidi" w:cstheme="majorBidi"/>
                <w:noProof/>
                <w:sz w:val="22"/>
                <w:szCs w:val="22"/>
                <w:lang w:val="en-US"/>
              </w:rPr>
              <w:t xml:space="preserve">Mattison CA, Lavis JN, Wilson MG, Hutton EK, Dion ML. A critical interpretive synthesis of the roles of midwives in health systems. </w:t>
            </w:r>
            <w:r w:rsidR="00DC5A0E" w:rsidRPr="006F3CE1">
              <w:rPr>
                <w:rFonts w:asciiTheme="majorBidi" w:hAnsiTheme="majorBidi" w:cstheme="majorBidi"/>
                <w:i/>
                <w:iCs/>
                <w:noProof/>
                <w:sz w:val="22"/>
                <w:szCs w:val="22"/>
                <w:lang w:val="en-US"/>
              </w:rPr>
              <w:t>Health Res Policy Syst</w:t>
            </w:r>
            <w:r w:rsidR="00DC5A0E" w:rsidRPr="006F3CE1">
              <w:rPr>
                <w:rFonts w:asciiTheme="majorBidi" w:hAnsiTheme="majorBidi" w:cstheme="majorBidi"/>
                <w:noProof/>
                <w:sz w:val="22"/>
                <w:szCs w:val="22"/>
                <w:lang w:val="en-US"/>
              </w:rPr>
              <w:t>. 2020;18(1):77. doi:10.1186/s12961-020-00590-0</w:t>
            </w:r>
          </w:p>
        </w:tc>
        <w:tc>
          <w:tcPr>
            <w:tcW w:w="3119" w:type="dxa"/>
            <w:noWrap/>
            <w:hideMark/>
          </w:tcPr>
          <w:p w14:paraId="6F0E482D"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Nursing and midwifery</w:t>
            </w:r>
          </w:p>
        </w:tc>
        <w:tc>
          <w:tcPr>
            <w:tcW w:w="3402" w:type="dxa"/>
            <w:noWrap/>
            <w:hideMark/>
          </w:tcPr>
          <w:p w14:paraId="11F3E07C"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roles of midwives in health systems</w:t>
            </w:r>
          </w:p>
        </w:tc>
      </w:tr>
      <w:tr w:rsidR="004C7A2A" w:rsidRPr="006F3CE1" w14:paraId="5A73D551" w14:textId="77777777" w:rsidTr="000E7648">
        <w:trPr>
          <w:trHeight w:val="20"/>
        </w:trPr>
        <w:tc>
          <w:tcPr>
            <w:tcW w:w="6946" w:type="dxa"/>
          </w:tcPr>
          <w:p w14:paraId="1CEE21FC" w14:textId="44E4C4B3" w:rsidR="00781B22" w:rsidRPr="006F3CE1" w:rsidRDefault="004C7A2A" w:rsidP="00781B22">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36/bmjgh-2020-004850","First":false,"Last":false,"PMCID":"PMC8174493","PMID":"34083246","abstract":"&lt;strong&gt;INTRODUCTION:&lt;/strong&gt; Midwifery associations are organisations that represent midwives and the profession of midwifery. They support midwives to reduce maternal and newborn mortality and morbidity by promoting the overall integration of midwifery in health systems. Our objective was to generate a framework for evidence-informed midwifery association strengthening.&lt;br&gt;&lt;br&gt;&lt;strong&gt;METHODS:&lt;/strong&gt; A critical interpretive synthesis complemented by key informant interviews, focus groups, observations, and document review was used to inform the development of concepts and theory. Three electronic bibliographical databases (CINAHL, EMBASE and MEDLINE) were searched through to 2 September 2020. A coding structure was created to guide the synthesis across the five sources of evidence.&lt;br&gt;&lt;br&gt;&lt;strong&gt;RESULTS:&lt;/strong&gt; A total of 1634 records were retrieved through electronic searches and 57 documents were included in the critical interpretive synthesis. Thirty-one (31) key informant interviews and five focus groups were completed including observations (255 pages) and audio recordings. Twenty-four (24) programme documents were reviewed. The resulting theoretical framework outlines the key factors by context, describes the system drivers that impact the sustainability of midwifery associations and identifies the key-enabling elements involved in designing programmes that strengthen midwifery associations.&lt;br&gt;&lt;br&gt;&lt;strong&gt;CONCLUSION:&lt;/strong&gt; Midwifery associations act as the web that holds the profession together and are key to the integration of the profession in health systems, supporting enabling environments and improving gender inequities. Our findings highlight that in order to strengthen midwifery (education, regulation and services), we have to lead with association strengthening. Building strong associations is the foundation necessary to create formal quality midwifery education systems and to support midwifery regulation and accreditation mechanisms.&lt;br&gt;&lt;br&gt;© Author(s) (or their employer(s)) 2021. Re-use permitted under CC BY-NC. No commercial re-use. See rights and permissions. Published by BMJ.","author":[{"family":"Mattison","given":"Cristina"},{"family":"Bourret","given":"Kirsty"},{"family":"Hebert","given":"Emmanuelle"},{"family":"Leshabari","given":"Sebalda"},{"family":"Kabeya","given":"Ambrocckha"},{"family":"Achiga","given":"Patrick"},{"family":"Robinson","given":"Jamie"},{"family":"Darling","given":"Elizabeth"}],"authorYearDisplayFormat":false,"citation-label":"16310073","container-title":"BMJ Global Health","container-title-short":"BMJ Glob Health","id":"16310073","invisible":false,"issue":"6","issued":{"date-parts":[["2021","6"]]},"journalAbbreviation":"BMJ Glob Health","suppress-author":false,"title":"Health systems factors impacting the integration of midwifery: an evidence-informed framework on strengthening midwifery associations.","type":"article-journal","volume":"6"}]</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32</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Mattison C, Bourret K, Hebert E, et al. Health systems factors impacting the integration of midwifery: an evidence-informed framework on strengthening midwifery associations. </w:t>
            </w:r>
            <w:r w:rsidR="00781B22" w:rsidRPr="006F3CE1">
              <w:rPr>
                <w:rFonts w:asciiTheme="majorBidi" w:hAnsiTheme="majorBidi" w:cstheme="majorBidi"/>
                <w:i/>
                <w:iCs/>
                <w:noProof/>
                <w:sz w:val="22"/>
                <w:szCs w:val="22"/>
                <w:lang w:val="en-US"/>
              </w:rPr>
              <w:t>BMJ Glob Health</w:t>
            </w:r>
            <w:r w:rsidR="00781B22" w:rsidRPr="006F3CE1">
              <w:rPr>
                <w:rFonts w:asciiTheme="majorBidi" w:hAnsiTheme="majorBidi" w:cstheme="majorBidi"/>
                <w:noProof/>
                <w:sz w:val="22"/>
                <w:szCs w:val="22"/>
                <w:lang w:val="en-US"/>
              </w:rPr>
              <w:t>. 2021;6(6). doi:10.1136/bmjgh-2020-004850</w:t>
            </w:r>
          </w:p>
        </w:tc>
        <w:tc>
          <w:tcPr>
            <w:tcW w:w="3119" w:type="dxa"/>
            <w:noWrap/>
            <w:hideMark/>
          </w:tcPr>
          <w:p w14:paraId="280ABE54"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Nursing and midwifery</w:t>
            </w:r>
          </w:p>
        </w:tc>
        <w:tc>
          <w:tcPr>
            <w:tcW w:w="3402" w:type="dxa"/>
            <w:noWrap/>
            <w:hideMark/>
          </w:tcPr>
          <w:p w14:paraId="3F3474DB"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strengthening midwifery associations</w:t>
            </w:r>
          </w:p>
        </w:tc>
      </w:tr>
      <w:tr w:rsidR="004C7A2A" w:rsidRPr="006F3CE1" w14:paraId="5BC4840B" w14:textId="77777777" w:rsidTr="000E7648">
        <w:trPr>
          <w:trHeight w:val="20"/>
        </w:trPr>
        <w:tc>
          <w:tcPr>
            <w:tcW w:w="6946" w:type="dxa"/>
          </w:tcPr>
          <w:p w14:paraId="5B9DD8D2" w14:textId="4FDC2137"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First":false,"Last":false,"author":[{"family":"McDonough","given":"Beth Allsopp"}],"authorYearDisplayFormat":false,"citation-label":"16310084","genre":"Doctoral dissertation","id":"16310084","invisible":false,"issued":{"date-parts":[["2014"]]},"suppress-author":false,"title":"Critical Information Literacy in Practice: An Interpretive Synthesis","type":"thesis"}]</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33</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McDonough BA. Critical Information Literacy in Practice: An Interpretive Synthesis [Doctoral dissertation]. 2014.</w:t>
            </w:r>
          </w:p>
        </w:tc>
        <w:tc>
          <w:tcPr>
            <w:tcW w:w="3119" w:type="dxa"/>
            <w:noWrap/>
            <w:hideMark/>
          </w:tcPr>
          <w:p w14:paraId="5216B89C"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Literacy</w:t>
            </w:r>
          </w:p>
        </w:tc>
        <w:tc>
          <w:tcPr>
            <w:tcW w:w="3402" w:type="dxa"/>
            <w:noWrap/>
            <w:hideMark/>
          </w:tcPr>
          <w:p w14:paraId="4CB5211F"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 xml:space="preserve">information literacy </w:t>
            </w:r>
          </w:p>
        </w:tc>
      </w:tr>
      <w:tr w:rsidR="004C7A2A" w:rsidRPr="006F3CE1" w14:paraId="0B69A52A" w14:textId="77777777" w:rsidTr="000E7648">
        <w:trPr>
          <w:trHeight w:val="20"/>
        </w:trPr>
        <w:tc>
          <w:tcPr>
            <w:tcW w:w="6946" w:type="dxa"/>
          </w:tcPr>
          <w:p w14:paraId="18B3DE07" w14:textId="3EDEA64F"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77/0044118X13501343","First":false,"Last":false,"abstract":"There is a diverse literature that explores the relationship between youth, music, and mental health, with few attempts at systematic synthesis. This critical interpretive review included 33 studies published between 2000 and 2012 investigating the relationship between music and the mental health of young people, particularly targeting depression. An iterative methodology was used involving several layers of inductive analysis with the intention of generating an organizing framework that critically synthesized the available literature. The organizing framework highlights that decisions related to research design, assessment of health, and the nature of musical engagement have predictably influenced study outcomes. Studies have been limited by the collection of insufficient detail about the full range of individual's musical behaviors. In addition, there has been inadequate triangulation of health outcomes solicited from a variety of perspectives. More comprehensive research is needed that avoids simplistic dichotomies in relation to music and youth mental health. Language: en","author":[{"family":"McFerran","given":"Katrina Skewes"},{"family":"Garrido","given":"Sandra"},{"family":"Saarikallio","given":"Suvi"}],"authorYearDisplayFormat":false,"citation-label":"16310095","container-title":"Youth &amp; society","container-title-short":"Youth Soc.","id":"16310095","invisible":false,"issue":"4","issued":{"date-parts":[["2016","7"]]},"journalAbbreviation":"Youth Soc.","page":"521-538","suppress-author":false,"title":"A critical interpretive synthesis of the literature linking music and adolescent mental health","type":"article-journal","volume":"4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34</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McFerran KS, Garrido S, Saarikallio S. A critical interpretive synthesis of the literature linking music and adolescent mental health. </w:t>
            </w:r>
            <w:r w:rsidR="00781B22" w:rsidRPr="006F3CE1">
              <w:rPr>
                <w:rFonts w:asciiTheme="majorBidi" w:hAnsiTheme="majorBidi" w:cstheme="majorBidi"/>
                <w:i/>
                <w:iCs/>
                <w:noProof/>
                <w:sz w:val="22"/>
                <w:szCs w:val="22"/>
                <w:lang w:val="en-US"/>
              </w:rPr>
              <w:t>Youth Soc</w:t>
            </w:r>
            <w:r w:rsidR="00781B22" w:rsidRPr="006F3CE1">
              <w:rPr>
                <w:rFonts w:asciiTheme="majorBidi" w:hAnsiTheme="majorBidi" w:cstheme="majorBidi"/>
                <w:noProof/>
                <w:sz w:val="22"/>
                <w:szCs w:val="22"/>
                <w:lang w:val="en-US"/>
              </w:rPr>
              <w:t>. 2016;48(4):521-538. doi:10.1177/0044118X13501343</w:t>
            </w:r>
          </w:p>
        </w:tc>
        <w:tc>
          <w:tcPr>
            <w:tcW w:w="3119" w:type="dxa"/>
            <w:noWrap/>
            <w:hideMark/>
          </w:tcPr>
          <w:p w14:paraId="00FF2D9B"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Mental health</w:t>
            </w:r>
          </w:p>
        </w:tc>
        <w:tc>
          <w:tcPr>
            <w:tcW w:w="3402" w:type="dxa"/>
            <w:noWrap/>
            <w:hideMark/>
          </w:tcPr>
          <w:p w14:paraId="58854309"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linking music and mental health</w:t>
            </w:r>
          </w:p>
        </w:tc>
      </w:tr>
      <w:tr w:rsidR="004C7A2A" w:rsidRPr="006F3CE1" w14:paraId="6720DB7F" w14:textId="77777777" w:rsidTr="000E7648">
        <w:trPr>
          <w:trHeight w:val="20"/>
        </w:trPr>
        <w:tc>
          <w:tcPr>
            <w:tcW w:w="6946" w:type="dxa"/>
          </w:tcPr>
          <w:p w14:paraId="5235B04C" w14:textId="3B8D899A"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3389/fpsyg.2020.00324","First":false,"Last":false,"PMCID":"PMC7059618","PMID":"32180753","abstract":"Recent theorizing about the connection between the brain and trauma (Perry, 2009; Porges, 2011; van der Kolk, 2015) has led to a burgeoning of interest in the provision of music-based programs with people who have had adverse experiences. Although there has been critique of the lack of scientific basis of these theories and their implications for practice (McLean, 2016), they remain popular with practitioners who are keen to introduce innovative and potentially beneficial approaches to the people with whom they work. Music therapists have a long tradition of working with traumatized clients, however, the brain-based rationales did not seem congruent with the less predictable and more idiosyncratic benefits reported, which seem to occur through more psychodynamic mechanisms of action. In order to unravel what seemed to be a body of literature plagued by the conflation of theories, we undertook a critical interpretive synthesis of literature in the past 10 years to cross-examine the ways that music and trauma have been connected. To do this we extracted data from 36 identified articles to distinguish what music methods were used, what claims were made about benefits, what theoretical justifications were provided and how much research basis there was for the claims being made. Having systematically disentangled the various dimensions, we then constructed a spectrum of approaches that offers a logical categorization of four different ways of using music with people who have had adverse life experiences. These included using music for stabilizing, entrainment, expressive and performative purposes. Specific music-based methods were proposed for those associated with brain-based rationales, and more responsive, multi-method approaches were congruent with recovery and social change models. Future research would benefit from a more clearly articulated connection between theoretical rationale, music-based methods, benefits and research approaches. The resultant spectrum may provide useful guidance for both practice and research design.&lt;br&gt;&lt;br&gt;Copyright © 2020 McFerran, Lai, Chang, Acquaro, Chin, Stokes and Crooke.","author":[{"family":"McFerran","given":"Katrina Skewes"},{"family":"Lai","given":"Hsin I Cindy"},{"family":"Chang","given":"Wei-Han"},{"family":"Acquaro","given":"Daniela"},{"family":"Chin","given":"Tan Chyuan"},{"family":"Stokes","given":"Helen"},{"family":"Crooke","given":"Alexander Hew Dale"}],"authorYearDisplayFormat":false,"citation-label":"12663237","container-title":"Frontiers in Psychology","container-title-short":"Front. Psychol.","id":"12663237","invisible":false,"issued":{"date-parts":[["2020","2","27"]]},"journalAbbreviation":"Front. Psychol.","page":"324","suppress-author":false,"title":"Music, rhythm and trauma: A critical interpretive synthesis of research literature.","type":"article-journal","volume":"11"}]</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35</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McFerran KS, Lai HIC, Chang W-H, et al. Music, rhythm and trauma: A critical interpretive synthesis of research literature. </w:t>
            </w:r>
            <w:r w:rsidR="00781B22" w:rsidRPr="006F3CE1">
              <w:rPr>
                <w:rFonts w:asciiTheme="majorBidi" w:hAnsiTheme="majorBidi" w:cstheme="majorBidi"/>
                <w:i/>
                <w:iCs/>
                <w:noProof/>
                <w:sz w:val="22"/>
                <w:szCs w:val="22"/>
                <w:lang w:val="en-US"/>
              </w:rPr>
              <w:t>Front Psychol</w:t>
            </w:r>
            <w:r w:rsidR="00781B22" w:rsidRPr="006F3CE1">
              <w:rPr>
                <w:rFonts w:asciiTheme="majorBidi" w:hAnsiTheme="majorBidi" w:cstheme="majorBidi"/>
                <w:noProof/>
                <w:sz w:val="22"/>
                <w:szCs w:val="22"/>
                <w:lang w:val="en-US"/>
              </w:rPr>
              <w:t>. 2020;11:324. doi:10.3389/fpsyg.2020.00324</w:t>
            </w:r>
          </w:p>
        </w:tc>
        <w:tc>
          <w:tcPr>
            <w:tcW w:w="3119" w:type="dxa"/>
            <w:noWrap/>
            <w:hideMark/>
          </w:tcPr>
          <w:p w14:paraId="36E930B1"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Music therapy</w:t>
            </w:r>
          </w:p>
        </w:tc>
        <w:tc>
          <w:tcPr>
            <w:tcW w:w="3402" w:type="dxa"/>
            <w:noWrap/>
            <w:hideMark/>
          </w:tcPr>
          <w:p w14:paraId="2AFDD6A9"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rhythm and trauma</w:t>
            </w:r>
          </w:p>
        </w:tc>
      </w:tr>
      <w:tr w:rsidR="004C7A2A" w:rsidRPr="006F3CE1" w14:paraId="2CC15317" w14:textId="77777777" w:rsidTr="000E7648">
        <w:trPr>
          <w:trHeight w:val="20"/>
        </w:trPr>
        <w:tc>
          <w:tcPr>
            <w:tcW w:w="6946" w:type="dxa"/>
          </w:tcPr>
          <w:p w14:paraId="36AF7906" w14:textId="1AB9A4E9"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07/s10460-015-9674-z","First":false,"Last":false,"abstract":"Abstract The persistence, and international expansion, of food banks as a non-governmental response to households experiencing food insecurity has been decried as an indicator of unacceptable levels of poverty in the countries in which they operate. In 1998, Poppendieck published a book, Sweet charity: emergency food and the end of entitlement, which has endured as an influential critique of food banks. Sweet charity‘s food bank critique is succinctly synthesized as encompassing seven deadly “ins” (1) inaccessibility, (2) inadequacy, (3) inappropriateness, (4) indignity, (5) inefficiency, (6) insufficiency, and (7) instability. The purpose of this paper is to examine if and how the contemporary food bank critique differs from Sweet charity’s “ins” as a strategy for the formulation of synthesizing arguments for policy advocacy. We used critical interpretive synthesis methodology to identify relationships within and/or between existing critiques in the peer-reviewed literature as a means to create “‘synthetic constructs’ (new constructs generated through synthesis)” of circulating critiques. We analyzed 33 articles on food banks published since Sweet charity, with the “ins” as a starting point for coding. We found that the list of original “ins” related primarily to food bank operations has been consolidated over time. We found additional “ins” that extend the food bank critique beyond operations (ineffectiveness, inequality, institutionalization, invalidation of entitlements, invisibility). No synthetic construct emerged linking the critique of operational challenges facing food banks with one that suggests that food banks may be perpetuating inequity, posing a challenge for mutually supportive policy advocacy.","author":[{"family":"McIntyre","given":"Lynn"},{"family":"Tougas","given":"Danielle"},{"family":"Rondeau","given":"Krista"},{"family":"Mah","given":"Catherine L."}],"authorYearDisplayFormat":false,"citation-label":"5841769","container-title":"Agriculture and human values","container-title-short":"Agric. Human Values","id":"5841769","invisible":false,"issue":"4","issued":{"date-parts":[["2016","12"]]},"journalAbbreviation":"Agric. Human Values","page":"843-859","suppress-author":false,"title":"“In”-sights about food banks from a critical interpretive synthesis of the academic literature","type":"article-journal","volume":"33"}]</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36</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McIntyre L, Tougas D, Rondeau K, Mah CL. “In”-sights about food banks from a critical interpretive synthesis of the academic literature. </w:t>
            </w:r>
            <w:r w:rsidR="00781B22" w:rsidRPr="006F3CE1">
              <w:rPr>
                <w:rFonts w:asciiTheme="majorBidi" w:hAnsiTheme="majorBidi" w:cstheme="majorBidi"/>
                <w:i/>
                <w:iCs/>
                <w:noProof/>
                <w:sz w:val="22"/>
                <w:szCs w:val="22"/>
                <w:lang w:val="en-US"/>
              </w:rPr>
              <w:t>Agric Human Values</w:t>
            </w:r>
            <w:r w:rsidR="00781B22" w:rsidRPr="006F3CE1">
              <w:rPr>
                <w:rFonts w:asciiTheme="majorBidi" w:hAnsiTheme="majorBidi" w:cstheme="majorBidi"/>
                <w:noProof/>
                <w:sz w:val="22"/>
                <w:szCs w:val="22"/>
                <w:lang w:val="en-US"/>
              </w:rPr>
              <w:t>. 2016;33(4):843-859. doi:10.1007/s10460-015-9674-z</w:t>
            </w:r>
          </w:p>
        </w:tc>
        <w:tc>
          <w:tcPr>
            <w:tcW w:w="3119" w:type="dxa"/>
            <w:noWrap/>
            <w:hideMark/>
          </w:tcPr>
          <w:p w14:paraId="0F72E945"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Social policy</w:t>
            </w:r>
          </w:p>
        </w:tc>
        <w:tc>
          <w:tcPr>
            <w:tcW w:w="3402" w:type="dxa"/>
            <w:noWrap/>
            <w:hideMark/>
          </w:tcPr>
          <w:p w14:paraId="466BB310"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food banks</w:t>
            </w:r>
          </w:p>
        </w:tc>
      </w:tr>
      <w:tr w:rsidR="004C7A2A" w:rsidRPr="006F3CE1" w14:paraId="1AFE6415" w14:textId="77777777" w:rsidTr="000E7648">
        <w:trPr>
          <w:trHeight w:val="20"/>
        </w:trPr>
        <w:tc>
          <w:tcPr>
            <w:tcW w:w="6946" w:type="dxa"/>
          </w:tcPr>
          <w:p w14:paraId="783005BA" w14:textId="731EEA7A" w:rsidR="00781B22" w:rsidRPr="006F3CE1" w:rsidRDefault="004C7A2A" w:rsidP="00781B22">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3934/publichealth.2018.1.13","First":false,"Last":false,"PMCID":"PMC6070464","PMID":"30083567","abstract":"&lt;strong&gt;BACKGROUND AND PURPOSE:&lt;/strong&gt; Over the last decade, the field of implementation science (IS) has yielded an array of theoretical approaches to clarify and understand how factors influence the application and scaling-up of evidence-based practice in health care. These developments have led to questions about whether IS theories and frameworks might be of value to population health researchers and decision makers. The purpose of this research was to conduct a critical interpretive synthesis to explore, if, and how, key IS theories and frameworks might inform population health interventions aimed at reducing the burden of illness across populations.&lt;br&gt;&lt;br&gt;&lt;strong&gt;METHODS:&lt;/strong&gt; An initial list of theories and frameworks was developed based on previous published research and narrowed to focus on theories considered as formative for the field of IS. A standardized data extraction form was used to gather key features of the theories and critically appraise their relevance to population health interventions.&lt;br&gt;&lt;br&gt;&lt;strong&gt;RESULTS:&lt;/strong&gt; Ten theories were included in the review and six deemed most applicable to population health based on their consideration of broader contextual and system-level factors. The remaining four were determined to have less relevant components for population health due to their limited consideration of macro-level factors, often focusing on micro (individual) and meso (organizational) level factors.&lt;br&gt;&lt;br&gt;&lt;strong&gt;CONCLUSIONS:&lt;/strong&gt; Theories and frameworks are important to guide the implementation and sustainability of population health interventions. The articulation of meso level factors common in IS theories may be of value to interventions targeted at the population level. However, some of the reviewed theories were limited in their consideration of broader contextual factors at the macro level (community, policy or societal). This critical interpretive synthesis also found that some theories lacked provision of practical guidance to address interventions targeting structural factors such as key social determinants of health (e.g., housing, income).","author":[{"family":"McIsaac","given":"Jessie-Lee"},{"family":"Warner","given":"Grace"},{"family":"Lawrence","given":"Logan"},{"family":"Urquhart","given":"Robin"},{"family":"Price","given":"Sheri"},{"family":"Gahagan","given":"Jacqueline"},{"family":"McNally","given":"Mary"},{"family":"Jackson","given":"Lois A"}],"authorYearDisplayFormat":false,"citation-label":"11944326","container-title":"AIMS public health","container-title-short":"AMS Public Health","id":"11944326","invisible":false,"issue":"1","issued":{"date-parts":[["2018","3","12"]]},"journalAbbreviation":"AMS Public Health","page":"13-30","suppress-author":false,"title":"The application of implementation science theories for population health: A critical interpretive synthesis.","type":"article-journal","volume":"5"}]</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37</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McIsaac J-L, Warner G, Lawrence L, et al. The application of implementation science theories for population health: A critical interpretive synthesis. </w:t>
            </w:r>
            <w:r w:rsidR="00781B22" w:rsidRPr="006F3CE1">
              <w:rPr>
                <w:rFonts w:asciiTheme="majorBidi" w:hAnsiTheme="majorBidi" w:cstheme="majorBidi"/>
                <w:i/>
                <w:iCs/>
                <w:noProof/>
                <w:sz w:val="22"/>
                <w:szCs w:val="22"/>
                <w:lang w:val="en-US"/>
              </w:rPr>
              <w:t>AMS Public Health</w:t>
            </w:r>
            <w:r w:rsidR="00781B22" w:rsidRPr="006F3CE1">
              <w:rPr>
                <w:rFonts w:asciiTheme="majorBidi" w:hAnsiTheme="majorBidi" w:cstheme="majorBidi"/>
                <w:noProof/>
                <w:sz w:val="22"/>
                <w:szCs w:val="22"/>
                <w:lang w:val="en-US"/>
              </w:rPr>
              <w:t>. 2018;5(1):13-30. doi:10.3934/publichealth.2018.1.13</w:t>
            </w:r>
          </w:p>
        </w:tc>
        <w:tc>
          <w:tcPr>
            <w:tcW w:w="3119" w:type="dxa"/>
            <w:noWrap/>
            <w:hideMark/>
          </w:tcPr>
          <w:p w14:paraId="68471685"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implementation science</w:t>
            </w:r>
          </w:p>
        </w:tc>
        <w:tc>
          <w:tcPr>
            <w:tcW w:w="3402" w:type="dxa"/>
            <w:noWrap/>
            <w:hideMark/>
          </w:tcPr>
          <w:p w14:paraId="0A37D54B"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population health</w:t>
            </w:r>
          </w:p>
        </w:tc>
      </w:tr>
      <w:tr w:rsidR="004C7A2A" w:rsidRPr="006F3CE1" w14:paraId="6D6D815A" w14:textId="77777777" w:rsidTr="000E7648">
        <w:trPr>
          <w:trHeight w:val="20"/>
        </w:trPr>
        <w:tc>
          <w:tcPr>
            <w:tcW w:w="6946" w:type="dxa"/>
          </w:tcPr>
          <w:p w14:paraId="721D909E" w14:textId="6AA5C066" w:rsidR="00781B22" w:rsidRPr="006F3CE1" w:rsidRDefault="004C7A2A" w:rsidP="00781B22">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36/bmjgh-2022-010216","First":false,"Last":false,"PMCID":"PMC9872461","PMID":"36690378","abstract":"&lt;strong&gt;INTRODUCTION:&lt;/strong&gt; Industries that produce and market potentially harmful commodities or services (eg, tobacco, alcohol, gambling, less healthy foods and beverages) are a major influence on the drivers of behavioural risk factors for non-communicable diseases. The nature and impact of interactions between public bodies and 'harmful commodity industries' (HCIs) has been widely recognised and discussed at national and international levels, but to date little is known about such interactions at local or regional government levels. This study aimed to identify and characterise actual and potential interactions and proposes a typology of interactions between HCIs and English local authorities (LAs).&lt;br&gt;&lt;br&gt;&lt;strong&gt;METHODS:&lt;/strong&gt; Five electronic databases covering international literature (PubMed, EBSCO, OVID, Scopus and Web of Science) were searched up to June 2021. We also performed online searches for publicly available, web-based grey literature and documented examples of interactions in an English LA context. We conducted a critical interpretive synthesis of the published and grey literature to integrate and conceptualise the data in the context of English LAs.&lt;br&gt;&lt;br&gt;&lt;strong&gt;RESULTS:&lt;/strong&gt; We included 47 published papers to provide the frame for the typology, which was refined and contextualised for English LAs through the available grey literature. Three categories were developed, describing the medium through which interactions occur: (1) direct involvement with LAs, (2) involvement through intermediaries and (3) involvement through the local knowledge space. Within these, we grouped interactions into 10 themes defining their nature and identified illustrative examples.&lt;br&gt;&lt;br&gt;&lt;strong&gt;CONCLUSION:&lt;/strong&gt; Our typology identifies complex inter-relationships and characterises interactions between HCIs and LAs, with illustrative examples from English LAs. Drawn from well-established theories and frameworks in combination with contextual information on English LAs, this typology explores the LA perspective and could help local decision-makers to maximise population health while minimising negative impacts of HCIs.&lt;br&gt;&lt;br&gt;&lt;strong&gt;PROSPERO REGISTRATION NUMBER:&lt;/strong&gt; CRD42021257311.&lt;br&gt;&lt;br&gt;© Author(s) (or their employer(s)) 2023. Re-use permitted under CC BY. Published by BMJ.","author":[{"family":"McKevitt","given":"Sarah"},{"family":"White","given":"Martin"},{"family":"Petticrew","given":"Mark"},{"family":"Summerbell","given":"Carolyn"},{"family":"Vasiljevic","given":"Milica"},{"family":"Boyland","given":"Emma"},{"family":"Cummins","given":"Steven"},{"family":"Laverty","given":"Anthony A"},{"family":"Junghans","given":"Cornelia"},{"family":"Millett","given":"Christopher"},{"family":"De Vocht","given":"Frank"},{"family":"Hrobonova","given":"Eva"},{"family":"Vamos","given":"Eszter P"}],"authorYearDisplayFormat":false,"citation-label":"14337671","container-title":"BMJ Global Health","container-title-short":"BMJ Glob Health","id":"14337671","invisible":false,"issue":"1","issued":{"date-parts":[["2023","1"]]},"journalAbbreviation":"BMJ Glob Health","suppress-author":false,"title":"Typology of how 'harmful commodity industries' interact with local governments in England: a critical interpretive synthesis.","type":"article-journal","volume":"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38</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McKevitt S, White M, Petticrew M, et al. Typology of how “harmful commodity industries” interact with local governments in England: a critical interpretive synthesis. </w:t>
            </w:r>
            <w:r w:rsidR="00781B22" w:rsidRPr="006F3CE1">
              <w:rPr>
                <w:rFonts w:asciiTheme="majorBidi" w:hAnsiTheme="majorBidi" w:cstheme="majorBidi"/>
                <w:i/>
                <w:iCs/>
                <w:noProof/>
                <w:sz w:val="22"/>
                <w:szCs w:val="22"/>
                <w:lang w:val="en-US"/>
              </w:rPr>
              <w:t>BMJ Glob Health</w:t>
            </w:r>
            <w:r w:rsidR="00781B22" w:rsidRPr="006F3CE1">
              <w:rPr>
                <w:rFonts w:asciiTheme="majorBidi" w:hAnsiTheme="majorBidi" w:cstheme="majorBidi"/>
                <w:noProof/>
                <w:sz w:val="22"/>
                <w:szCs w:val="22"/>
                <w:lang w:val="en-US"/>
              </w:rPr>
              <w:t>. 2023;8(1). doi:10.1136/bmjgh-2022-010216</w:t>
            </w:r>
          </w:p>
        </w:tc>
        <w:tc>
          <w:tcPr>
            <w:tcW w:w="3119" w:type="dxa"/>
            <w:noWrap/>
            <w:hideMark/>
          </w:tcPr>
          <w:p w14:paraId="3C811DE4"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40649323"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 xml:space="preserve">harmful commodity industries and </w:t>
            </w:r>
            <w:r w:rsidRPr="006F3CE1">
              <w:rPr>
                <w:rFonts w:asciiTheme="majorBidi" w:eastAsia="Times New Roman" w:hAnsiTheme="majorBidi" w:cstheme="majorBidi"/>
                <w:color w:val="000000"/>
                <w:sz w:val="22"/>
                <w:szCs w:val="22"/>
                <w:lang w:val="en-CA"/>
              </w:rPr>
              <w:t>non-communicable diseases</w:t>
            </w:r>
            <w:r w:rsidRPr="006F3CE1">
              <w:rPr>
                <w:rFonts w:asciiTheme="majorBidi" w:eastAsia="Times New Roman" w:hAnsiTheme="majorBidi" w:cstheme="majorBidi"/>
                <w:color w:val="000000"/>
                <w:sz w:val="22"/>
                <w:szCs w:val="22"/>
              </w:rPr>
              <w:t xml:space="preserve"> risk</w:t>
            </w:r>
          </w:p>
        </w:tc>
      </w:tr>
      <w:tr w:rsidR="004C7A2A" w:rsidRPr="006F3CE1" w14:paraId="261A39A1" w14:textId="77777777" w:rsidTr="000E7648">
        <w:trPr>
          <w:trHeight w:val="20"/>
        </w:trPr>
        <w:tc>
          <w:tcPr>
            <w:tcW w:w="6946" w:type="dxa"/>
          </w:tcPr>
          <w:p w14:paraId="33EFD2D6" w14:textId="2A275658"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11/hsc.12260","First":false,"Last":false,"PMID":"26094766","abstract":"There is a growing interest in English-speaking jurisdictions, including Australia, North America, Canada, the United Kingdom and New Zealand, about the prevention of sexual abuse perpetrated by children against other children. The aim of this review was to identify opportunities for research, policy and practice which could enhance the prevention agenda relating to the perpetration of sexual abuse by children through conducting a Critical Interpretive Synthesis. Eleven electronic databases were searched in the period from 22 April to 23 May 2013 and included: SocINDEX, Social Services Abstracts, Applied Social Sciences Index and Abstracts, Family and Society Studies Worldwide, Project Muse, PsychINFO, Family and Society Plus, Jstor, Expanded Academic ASAP, Web of Science and Google Scholar. Key individual journals were also searched, including Child Abuse and Neglect and the Journal of Interpersonal Violence, as well as the grey literature. The search was guided by the research question: How could the prevention agenda relating to sexual abuse perpetrated by children be enhanced? The systematic literature search yielded 3323 titles, and 34 of these papers were included in the final synthesis. The authors identified five domains operating in the evidence base: characteristics, causes, communications, interventions and treatments. A synthesising construct emerged from the review: prevention-enhancing interactions. This construct referred to the potential for enhancing the prevention agenda which exists as the evidence domains interact with one another, and with the public health model of prevention. The authors consider this review to be a timely contribution to the current agenda pertaining to sexual abuse perpetrated by children. It provides researchers, policy makers and practitioners in the field with an evidence-informed conceptualisation of opportunities for enhancing prevention work.&lt;br&gt;&lt;br&gt;© 2015 John Wiley &amp; Sons Ltd.","author":[{"family":"McKibbin","given":"Gemma"},{"family":"Humphreys","given":"Cathy"},{"family":"Hamilton","given":"Bridget"}],"authorYearDisplayFormat":false,"citation-label":"7476044","container-title":"Health &amp; social care in the community","container-title-short":"Health Soc. Care Community","id":"7476044","invisible":false,"issue":"6","issued":{"date-parts":[["2016","11"]]},"journalAbbreviation":"Health Soc. Care Community","page":"657-671","suppress-author":false,"title":"Prevention-enhancing interactions: a Critical Interpretive Synthesis of the evidence about children who sexually abuse other children.","type":"article-journal","volume":"24"}]</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39</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McKibbin G, Humphreys C, Hamilton B. Prevention-enhancing interactions: a Critical Interpretive Synthesis of the evidence about children who sexually abuse other children. </w:t>
            </w:r>
            <w:r w:rsidR="00781B22" w:rsidRPr="006F3CE1">
              <w:rPr>
                <w:rFonts w:asciiTheme="majorBidi" w:hAnsiTheme="majorBidi" w:cstheme="majorBidi"/>
                <w:i/>
                <w:iCs/>
                <w:noProof/>
                <w:sz w:val="22"/>
                <w:szCs w:val="22"/>
                <w:lang w:val="en-US"/>
              </w:rPr>
              <w:t>Health Soc Care Community</w:t>
            </w:r>
            <w:r w:rsidR="00781B22" w:rsidRPr="006F3CE1">
              <w:rPr>
                <w:rFonts w:asciiTheme="majorBidi" w:hAnsiTheme="majorBidi" w:cstheme="majorBidi"/>
                <w:noProof/>
                <w:sz w:val="22"/>
                <w:szCs w:val="22"/>
                <w:lang w:val="en-US"/>
              </w:rPr>
              <w:t>. 2016;24(6):657-671. doi:10.1111/hsc.12260</w:t>
            </w:r>
          </w:p>
        </w:tc>
        <w:tc>
          <w:tcPr>
            <w:tcW w:w="3119" w:type="dxa"/>
            <w:noWrap/>
            <w:hideMark/>
          </w:tcPr>
          <w:p w14:paraId="1E2EEDFC"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Psychology</w:t>
            </w:r>
          </w:p>
        </w:tc>
        <w:tc>
          <w:tcPr>
            <w:tcW w:w="3402" w:type="dxa"/>
            <w:noWrap/>
            <w:hideMark/>
          </w:tcPr>
          <w:p w14:paraId="096C9845"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prevention of sexual abuse by children against other children</w:t>
            </w:r>
          </w:p>
        </w:tc>
      </w:tr>
      <w:tr w:rsidR="004C7A2A" w:rsidRPr="006F3CE1" w14:paraId="4A7A89D2" w14:textId="77777777" w:rsidTr="000E7648">
        <w:trPr>
          <w:trHeight w:val="20"/>
        </w:trPr>
        <w:tc>
          <w:tcPr>
            <w:tcW w:w="6946" w:type="dxa"/>
          </w:tcPr>
          <w:p w14:paraId="21368D7C" w14:textId="13F08FCD" w:rsidR="00781B22" w:rsidRPr="006F3CE1" w:rsidRDefault="004C7A2A" w:rsidP="00781B22">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07/s00737-023-01310-7","First":false,"Last":false,"PMCID":"PMC10191969","PMID":"37002367","abstract":"Indigenous mothers and birthing parents experience significant inequities during the perinatal period, with mental health distress causing adverse outcomes for mothers/birthing parents and their infants. Limited literature is available to inform our understanding of solutions to these issues, with research primarily focusing on inequities. Our aim was to conduct a systematic review of Indigenous approaches to treatment of perinatal mental health illness. Following the PRISMA guidelines for systematic literature reviews, an electronic search of CINAHL, Medline, PubMed, Embase, APA PsycInfo, OVID Nursing, Scopus, Web of Science, and Google Scholar databases was conducted in January and February 2022 and repeated in June 2022. Twenty-seven studies were included in the final review. A critical interpretive synthesis informed our approach to the systematic review. The work of (Yamane and Helm J Prev 43:167-190, 2022) was drawn upon to differentiate studies and place within a cultural continuum framework. Across the 27 studies, the majority of participants were healthcare workers and other staff. Mothers, birthing parents, and their families were represented in small numbers. Outcomes of interest included a reduction in symptoms, a reduction in high-risk behaviours, and parental engagement/attachment of mothers/birthing parents with their babies. Interventions infrequently reported significant reductions in mental health symptoms, and many included studies focused on qualitative assessments of intervention acceptability or utility. Many studies focused on describing approaches to perinatal mental health distress or considered the perspectives and priorities of families and healthcare workers. More research and evaluation of Indigenous interventions for perinatal mental health illness is required. Future research should be designed to privilege the voices, perspectives, and experiences of Indigenous mothers, birthing parents, and their families. Researchers should ensure that any future studies should arise from the priorities of the Indigenous population being studied and be Indigenous-led and designed.&lt;br&gt;&lt;br&gt;© 2023. The Author(s).","author":[{"family":"Meredith","given":"Cara"},{"family":"McKerchar","given":"Christina"},{"family":"Lacey","given":"Cameron"}],"authorYearDisplayFormat":false,"citation-label":"15799645","container-title":"Archives of Women's Mental Health","container-title-short":"Arch Womens Ment Health","id":"15799645","invisible":false,"issue":"3","issued":{"date-parts":[["2023","6"]]},"journalAbbreviation":"Arch Womens Ment Health","page":"275-293","suppress-author":false,"title":"Indigenous approaches to perinatal mental health: a systematic review with critical interpretive synthesis.","type":"article-journal","volume":"26"}]</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40</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Meredith C, McKerchar C, Lacey C. Indigenous approaches to perinatal mental health: a systematic review with critical interpretive synthesis. </w:t>
            </w:r>
            <w:r w:rsidR="00781B22" w:rsidRPr="006F3CE1">
              <w:rPr>
                <w:rFonts w:asciiTheme="majorBidi" w:hAnsiTheme="majorBidi" w:cstheme="majorBidi"/>
                <w:i/>
                <w:iCs/>
                <w:noProof/>
                <w:sz w:val="22"/>
                <w:szCs w:val="22"/>
                <w:lang w:val="en-US"/>
              </w:rPr>
              <w:t>Arch Womens Ment Health</w:t>
            </w:r>
            <w:r w:rsidR="00781B22" w:rsidRPr="006F3CE1">
              <w:rPr>
                <w:rFonts w:asciiTheme="majorBidi" w:hAnsiTheme="majorBidi" w:cstheme="majorBidi"/>
                <w:noProof/>
                <w:sz w:val="22"/>
                <w:szCs w:val="22"/>
                <w:lang w:val="en-US"/>
              </w:rPr>
              <w:t>. 2023;26(3):275-293. doi:10.1007/s00737-023-01310-7</w:t>
            </w:r>
          </w:p>
        </w:tc>
        <w:tc>
          <w:tcPr>
            <w:tcW w:w="3119" w:type="dxa"/>
            <w:noWrap/>
            <w:hideMark/>
          </w:tcPr>
          <w:p w14:paraId="6CC4D82F"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Mental health</w:t>
            </w:r>
          </w:p>
        </w:tc>
        <w:tc>
          <w:tcPr>
            <w:tcW w:w="3402" w:type="dxa"/>
            <w:noWrap/>
            <w:hideMark/>
          </w:tcPr>
          <w:p w14:paraId="56A67244"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perinatal mental health</w:t>
            </w:r>
          </w:p>
        </w:tc>
      </w:tr>
      <w:tr w:rsidR="004C7A2A" w:rsidRPr="006F3CE1" w14:paraId="113C271F" w14:textId="77777777" w:rsidTr="000E7648">
        <w:trPr>
          <w:trHeight w:val="20"/>
        </w:trPr>
        <w:tc>
          <w:tcPr>
            <w:tcW w:w="6946" w:type="dxa"/>
          </w:tcPr>
          <w:p w14:paraId="2F38CC66" w14:textId="70FBA602"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lastRenderedPageBreak/>
              <w:fldChar w:fldCharType="begin"/>
            </w:r>
            <w:r w:rsidR="006753AE" w:rsidRPr="006F3CE1">
              <w:rPr>
                <w:rFonts w:asciiTheme="majorBidi" w:eastAsia="Times New Roman" w:hAnsiTheme="majorBidi" w:cstheme="majorBidi"/>
                <w:color w:val="000000"/>
                <w:sz w:val="22"/>
                <w:szCs w:val="22"/>
                <w:lang w:val="en-CA"/>
              </w:rPr>
              <w:instrText>ADDIN F1000_CSL_CITATION&lt;~#@#~&gt;[{"DOI":"10.1111/1468-0009.12026","First":false,"Last":false,"PMCID":"PMC3790526","PMID":"24028700","abstract":"&lt;strong&gt;CONTEXT:&lt;/strong&gt; Evidence briefs have emerged as a promising approach to synthesizing the best available research evidence for health system policymakers and stakeholders. An evidence brief may draw on systematic reviews and many other types of policy-relevant information, including local data and studies, to describe a problem, options for addressing it, and key implementation considerations. We conducted a systematic review to examine the ways in which context- and issue-related factors influence the perceived usefulness of evidence briefs among their intended users.&lt;br&gt;&lt;br&gt;&lt;strong&gt;METHODS:&lt;/strong&gt; We used a critical interpretive synthesis approach to review both empirical and nonempirical literature and to develop a model that explains how context and issues influence policymakers' and stakeholders' views of the utility of evidence briefs prepared for priority policy issues. We used a \"compass\" question to create a detailed search strategy and conducted electronic searches in CINAHL, EMBASE, HealthSTAR, IPSA, MEDLINE, OAIster (gray literature), ProQuest A&amp;I Theses, ProQuest (Sociological Abstracts, Applied Social Sciences Index and Abstracts, Worldwide Political Science Abstracts, International Bibliography of Social Sciences, PAIS, Political Science), PsychInfo, Web of Science, and WilsonWeb (Social Science Abstracts). Finally, we used a grounded and interpretive analytic approach to synthesize the results.&lt;br&gt;&lt;br&gt;&lt;strong&gt;FINDINGS:&lt;/strong&gt; Of the 4,461 papers retrieved, 3,908 were excluded and 553 were assessed for \"relevance,\" with 137 included in the initial sample of papers to be analyzed and an additional 23 purposively sampled to fill conceptual gaps. Several themes emerged: (1) many established types of \"evidence\" are viewed as useful content in an evidence brief, along with several promising formatting features; (2) contextual factors, particularly the institutions, interests, and values of a given context, can influence views of evidence briefs; (3) whether an issue is polarizing and whether it is salient (or not) and familiar (or not) to actors in the policy arena can influence views of evidence briefs prepared for that issue; (4) influential factors can emerge in several ways (as context driven, issue driven, or a result of issue-context resonance); (5) these factors work through two primary pathways, affecting either the users or the producers of briefs; and (6) these factors influence views of evidence briefs through a variety of mechanisms.&lt;br&gt;&lt;br&gt;&lt;strong&gt;CONCLUSIONS:&lt;/strong&gt; Those persons funding and preparing evidence briefs need to consider a variety of context- and issue-related factors when deciding how to make them most useful in policymaking.&lt;br&gt;&lt;br&gt;© 2013 Milbank Memorial Fund.","author":[{"family":"Moat","given":"Kaelan A"},{"family":"Lavis","given":"John N"},{"family":"Abelson","given":"Julia"}],"authorYearDisplayFormat":false,"citation-label":"16310050","container-title":"The Milbank Quarterly","container-title-short":"Milbank Q.","id":"16310050","invisible":false,"issue":"3","issued":{"date-parts":[["2013","9"]]},"journalAbbreviation":"Milbank Q.","page":"604-648","suppress-author":false,"title":"How contexts and issues influence the use of policy-relevant research syntheses: a critical interpretive synthesis.","type":"article-journal","volume":"91"}]</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41</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Moat KA, Lavis JN, Abelson J. How contexts and issues influence the use of policy-relevant research syntheses: a critical interpretive synthesis. </w:t>
            </w:r>
            <w:r w:rsidR="00781B22" w:rsidRPr="006F3CE1">
              <w:rPr>
                <w:rFonts w:asciiTheme="majorBidi" w:hAnsiTheme="majorBidi" w:cstheme="majorBidi"/>
                <w:i/>
                <w:iCs/>
                <w:noProof/>
                <w:sz w:val="22"/>
                <w:szCs w:val="22"/>
                <w:lang w:val="en-US"/>
              </w:rPr>
              <w:t>Milbank Q</w:t>
            </w:r>
            <w:r w:rsidR="00781B22" w:rsidRPr="006F3CE1">
              <w:rPr>
                <w:rFonts w:asciiTheme="majorBidi" w:hAnsiTheme="majorBidi" w:cstheme="majorBidi"/>
                <w:noProof/>
                <w:sz w:val="22"/>
                <w:szCs w:val="22"/>
                <w:lang w:val="en-US"/>
              </w:rPr>
              <w:t>. 2013;91(3):604-648. doi:10.1111/1468-0009.12026</w:t>
            </w:r>
          </w:p>
        </w:tc>
        <w:tc>
          <w:tcPr>
            <w:tcW w:w="3119" w:type="dxa"/>
            <w:noWrap/>
            <w:hideMark/>
          </w:tcPr>
          <w:p w14:paraId="30D813E7"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6C804DF8"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 xml:space="preserve">influence of context- and issue-related factors </w:t>
            </w:r>
          </w:p>
        </w:tc>
      </w:tr>
      <w:tr w:rsidR="004C7A2A" w:rsidRPr="006F3CE1" w14:paraId="3F3D7555" w14:textId="77777777" w:rsidTr="000E7648">
        <w:trPr>
          <w:trHeight w:val="20"/>
        </w:trPr>
        <w:tc>
          <w:tcPr>
            <w:tcW w:w="6946" w:type="dxa"/>
          </w:tcPr>
          <w:p w14:paraId="126DA3B7" w14:textId="77521102"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First":false,"Last":false,"abstract":"&lt;p&gt;Community participation has been identified as a key facilitator of community health among marginalized populations in international health statements. However, knowledge gaps in the community participation literature regarding marginalized populations has been attributed to the lack of consistent definitions of community participation, ambiguity about the features of community participation initiatives (e.g., methods and strategies) that are appropriate for marginalized populations, and limitations of existing community participation frameworks in specifying the ways and means in which different marginalized populations might effectively participate, as well as in recognizing that community participation is highly contextual and situational. All of these factors have made it difficult to draw broader conclusions about the impact of participation methods and strategies for marginalized populations from evaluations of participation initiatives.&lt;/p&gt; &lt;p&gt;The overall purpose of this thesis is to better understand how to involve marginalized populations in the planning and decision-making for local health services. First, a critical interpretive synthesis (CIS) was conducted to better understand the role of community development principles used in community participation initiatives with marginalized populations and the factors contributing to the influence of the principles in enabling the participation of these populations. Second, an in-depth comparative case study of four community participation initiatives in Ontario Community Health Centres (CHCs)which are primary health care organizations serving 74 high-risk communities throughout the Province of Ontariowas conducted to identify the core features of participation initiatives with marginalized populations, and reflect on the particular challenges of engaging marginalized populations. Third, four focus groups were held at four Ontario CHCs to examine the role of frameworks as mechanisms for translating knowledg Doctor of Philosophy (PhD)&lt;/p&gt;","author":[{"family":"Montesanti","given":"Rose Stephanie"}],"authorYearDisplayFormat":false,"citation-label":"16310114","genre":"Doctoral dissertation","id":"16310114","invisible":false,"issued":{"date-parts":[["2014"]]},"suppress-author":false,"title":"The Participation of Marginalized Populations in Health Services Planning and Decision Making","type":"thesis"}]</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42</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Montesanti RS. The Participation of Marginalized Populations in Health Services Planning and Decision Making [Doctoral dissertation]. 2014.</w:t>
            </w:r>
          </w:p>
        </w:tc>
        <w:tc>
          <w:tcPr>
            <w:tcW w:w="3119" w:type="dxa"/>
            <w:noWrap/>
            <w:hideMark/>
          </w:tcPr>
          <w:p w14:paraId="54521A35"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6CC43BF7"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community participation</w:t>
            </w:r>
          </w:p>
        </w:tc>
      </w:tr>
      <w:tr w:rsidR="004C7A2A" w:rsidRPr="006F3CE1" w14:paraId="6A8214A4" w14:textId="77777777" w:rsidTr="000E7648">
        <w:trPr>
          <w:trHeight w:val="20"/>
        </w:trPr>
        <w:tc>
          <w:tcPr>
            <w:tcW w:w="6946" w:type="dxa"/>
          </w:tcPr>
          <w:p w14:paraId="4E663143" w14:textId="0BC34319"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77/2055207616678498","First":false,"Last":false,"PMCID":"PMC6001233","abstract":"Funding: The author(s) disclosed receipt of the following financial support for the research, authorship, and/or publication of this article: This research was funded by an award made to Heather Morgan, Health Services Research Unit, University of Aberdeen, through the Wellcome Trust Institutional Strategic Support Fund (RG12724-13). The Health Services Research Unit is core funded by the Chief Scientist Office of the Scottish Government’s Health and Social Care Directorates. The author accepts full responsibility for this work.","author":[{"family":"Morgan","given":"Heather"}],"authorYearDisplayFormat":false,"citation-label":"16310110","container-title":"Digital health","container-title-short":"Digit Health","id":"16310110","invisible":false,"issued":{"date-parts":[["2016","11"]]},"journalAbbreviation":"Digit Health","page":"205520761667849","suppress-author":false,"title":"‘Pushed’ self-tracking using digital technologies for chronic health condition management: a critical interpretive synthesis","type":"article-journal","volume":"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43</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Morgan H. ‘Pushed’ self-tracking using digital technologies for chronic health condition management: a critical interpretive synthesis. </w:t>
            </w:r>
            <w:r w:rsidR="00781B22" w:rsidRPr="006F3CE1">
              <w:rPr>
                <w:rFonts w:asciiTheme="majorBidi" w:hAnsiTheme="majorBidi" w:cstheme="majorBidi"/>
                <w:i/>
                <w:iCs/>
                <w:noProof/>
                <w:sz w:val="22"/>
                <w:szCs w:val="22"/>
                <w:lang w:val="en-US"/>
              </w:rPr>
              <w:t>Digit Health</w:t>
            </w:r>
            <w:r w:rsidR="00781B22" w:rsidRPr="006F3CE1">
              <w:rPr>
                <w:rFonts w:asciiTheme="majorBidi" w:hAnsiTheme="majorBidi" w:cstheme="majorBidi"/>
                <w:noProof/>
                <w:sz w:val="22"/>
                <w:szCs w:val="22"/>
                <w:lang w:val="en-US"/>
              </w:rPr>
              <w:t>. 2016;2:205520761667849. doi:10.1177/2055207616678498</w:t>
            </w:r>
          </w:p>
        </w:tc>
        <w:tc>
          <w:tcPr>
            <w:tcW w:w="3119" w:type="dxa"/>
            <w:noWrap/>
            <w:hideMark/>
          </w:tcPr>
          <w:p w14:paraId="5AF8A2A5"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0F8488D5"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digital technologies for chronic health</w:t>
            </w:r>
          </w:p>
        </w:tc>
      </w:tr>
      <w:tr w:rsidR="004C7A2A" w:rsidRPr="006F3CE1" w14:paraId="421F3889" w14:textId="77777777" w:rsidTr="000E7648">
        <w:trPr>
          <w:trHeight w:val="20"/>
        </w:trPr>
        <w:tc>
          <w:tcPr>
            <w:tcW w:w="6946" w:type="dxa"/>
          </w:tcPr>
          <w:p w14:paraId="7F75A592" w14:textId="3E9B223D"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11/hex.12453","First":false,"Last":false,"PMCID":"PMC5354019","PMID":"27075246","abstract":"&lt;strong&gt;BACKGROUND:&lt;/strong&gt; Health policies internationally advocate 'support for self-management', but it is not clear how the promise of the concept can be fulfilled.&lt;br&gt;&lt;br&gt;&lt;strong&gt;OBJECTIVE:&lt;/strong&gt; To synthesize research into professional practitioners' perspectives, practices and experiences to help inform a reconceptualization of support for self-management.&lt;br&gt;&lt;br&gt;&lt;strong&gt;DESIGN:&lt;/strong&gt; Critical interpretive synthesis using systematic searches of literature published 2000-2014.&lt;br&gt;&lt;br&gt;&lt;strong&gt;FINDINGS:&lt;/strong&gt; We summarized key insights from 164 relevant papers in an annotated bibliography. The literature illustrates striking variations in approaches to support for self-management and interpretations of associated concepts. We focused particularly on the somewhat neglected question of the purpose of support. We suggest that this can illuminate and explain important differences between narrower and broader approaches. Narrower approaches support people to manage their condition(s) well in terms of disease control. This purpose can underpin more hierarchical practitioner-patient communication and more limited views of patient empowerment. It is often associated with experiences of failure and frustration. Broader approaches support people to manage well with their condition(s). They can keep work on disease control in perspective as attention focuses on what matters to people and how they can be supported to shape their own lives. Broader approaches are currently less evident in practice.&lt;br&gt;&lt;br&gt;&lt;strong&gt;DISCUSSION AND CONCLUSION:&lt;/strong&gt; Broader approaches seem necessary to fulfil the promise of support for self-management, especially for patient empowerment. A commitment to enable people to live well with long-term conditions could provide a coherent basis for the forms and outcomes of support that policies aspire to. The implications of such a commitment need further attention.&lt;br&gt;&lt;br&gt;© 2016 The Authors. Health Expectations Published by John Wiley &amp; Sons Ltd.","author":[{"family":"Morgan","given":"Heather May"},{"family":"Entwistle","given":"Vikki A"},{"family":"Cribb","given":"Alan"},{"family":"Christmas","given":"Simon"},{"family":"Owens","given":"John"},{"family":"Skea","given":"Zoë C"},{"family":"Watt","given":"Ian S"}],"authorYearDisplayFormat":false,"citation-label":"2097054","container-title":"Health Expectations","container-title-short":"Health Expect.","id":"2097054","invisible":false,"issue":"2","issued":{"date-parts":[["2017","4"]]},"journalAbbreviation":"Health Expect.","page":"243-259","suppress-author":false,"title":"We need to talk about purpose: a critical interpretive synthesis of health and social care professionals' approaches to self-management support for people with long-term conditions.","type":"article-journal","volume":"20"}]</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44</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Morgan HM, Entwistle VA, Cribb A, et al. We need to talk about purpose: a critical interpretive synthesis of health and social care professionals’ approaches to self-management support for people with long-term conditions. </w:t>
            </w:r>
            <w:r w:rsidR="00781B22" w:rsidRPr="006F3CE1">
              <w:rPr>
                <w:rFonts w:asciiTheme="majorBidi" w:hAnsiTheme="majorBidi" w:cstheme="majorBidi"/>
                <w:i/>
                <w:iCs/>
                <w:noProof/>
                <w:sz w:val="22"/>
                <w:szCs w:val="22"/>
                <w:lang w:val="en-US"/>
              </w:rPr>
              <w:t>Health Expect</w:t>
            </w:r>
            <w:r w:rsidR="00781B22" w:rsidRPr="006F3CE1">
              <w:rPr>
                <w:rFonts w:asciiTheme="majorBidi" w:hAnsiTheme="majorBidi" w:cstheme="majorBidi"/>
                <w:noProof/>
                <w:sz w:val="22"/>
                <w:szCs w:val="22"/>
                <w:lang w:val="en-US"/>
              </w:rPr>
              <w:t>. 2017;20(2):243-259. doi:10.1111/hex.12453</w:t>
            </w:r>
          </w:p>
        </w:tc>
        <w:tc>
          <w:tcPr>
            <w:tcW w:w="3119" w:type="dxa"/>
            <w:noWrap/>
            <w:hideMark/>
          </w:tcPr>
          <w:p w14:paraId="496D1B30"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79B8D062"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self-management of chronic conditions</w:t>
            </w:r>
          </w:p>
        </w:tc>
      </w:tr>
      <w:tr w:rsidR="004C7A2A" w:rsidRPr="006F3CE1" w14:paraId="51ABA387" w14:textId="77777777" w:rsidTr="000E7648">
        <w:trPr>
          <w:trHeight w:val="20"/>
        </w:trPr>
        <w:tc>
          <w:tcPr>
            <w:tcW w:w="6946" w:type="dxa"/>
          </w:tcPr>
          <w:p w14:paraId="0C749B5A" w14:textId="4D82D577"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jclinepi.2017.09.023","First":false,"Last":false,"PMID":"28988959","abstract":"&lt;strong&gt;OBJECTIVE:&lt;/strong&gt; To guide decision-making about whether or not to pay for a new healthcare intervention, a number of existing frameworks systematically weigh scientific evidence, cost, and social and ethical values. Each framework has strengths and limitations. This study aims to review and summarize available frameworks and generate an integrated framework, if and where applicable, highlighting particular issues faced with expensive but effective and desirable healthcare interventions.&lt;br&gt;&lt;br&gt;&lt;strong&gt;STUDY DESIGN AND SETTING:&lt;/strong&gt; We conducted a critical interpretive synthesis to inform decision-making about healthcare interventions. We updated prior systematic reviews on decision-making frameworks through 2015. Purposive sampling identified relevant constructs and considerations to facilitate decision-making.&lt;br&gt;&lt;br&gt;&lt;strong&gt;RESULTS:&lt;/strong&gt; Of 2,980 references, we purposively sampled 19 frameworks. The new framework, which built on the GRADE Evidence to Decision framework, included burden of disease, benefits and harms, values and preferences, resource use, equity, acceptability, and feasibility. Modifications to the Evidence to Decision framework included adding limitations of alternative technologies considerations in use (expanding benefits and harms) and broadening acceptability and feasibility constructs to include political and health system factors. No modifications appeared necessary to address the situation of effective but expensive and desirable interventions.&lt;br&gt;&lt;br&gt;&lt;strong&gt;CONCLUSION:&lt;/strong&gt; Guideline developers, health technology assessment producers, and decision-makers can use our integrated framework to inform decision-making about healthcare interventions.&lt;br&gt;&lt;br&gt;Copyright © 2017 Elsevier Inc. All rights reserved.","author":[{"family":"Morgan","given":"Rebecca L"},{"family":"Kelley","given":"Leah"},{"family":"Guyatt","given":"Gordon H"},{"family":"Johnson","given":"Ana"},{"family":"Lavis","given":"John N"}],"authorYearDisplayFormat":false,"citation-label":"6493816","container-title":"Journal of Clinical Epidemiology","container-title-short":"J. Clin. Epidemiol.","id":"6493816","invisible":false,"issued":{"date-parts":[["2018","2"]]},"journalAbbreviation":"J. Clin. Epidemiol.","page":"143-150","suppress-author":false,"title":"Decision-making frameworks and considerations for informing coverage decisions for healthcare interventions: a critical interpretive synthesis.","type":"article-journal","volume":"94"}]</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45</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Morgan RL, Kelley L, Guyatt GH, Johnson A, Lavis JN. Decision-making frameworks and considerations for informing coverage decisions for healthcare interventions: a critical interpretive synthesis. </w:t>
            </w:r>
            <w:r w:rsidR="00781B22" w:rsidRPr="006F3CE1">
              <w:rPr>
                <w:rFonts w:asciiTheme="majorBidi" w:hAnsiTheme="majorBidi" w:cstheme="majorBidi"/>
                <w:i/>
                <w:iCs/>
                <w:noProof/>
                <w:sz w:val="22"/>
                <w:szCs w:val="22"/>
                <w:lang w:val="en-US"/>
              </w:rPr>
              <w:t>J Clin Epidemiol</w:t>
            </w:r>
            <w:r w:rsidR="00781B22" w:rsidRPr="006F3CE1">
              <w:rPr>
                <w:rFonts w:asciiTheme="majorBidi" w:hAnsiTheme="majorBidi" w:cstheme="majorBidi"/>
                <w:noProof/>
                <w:sz w:val="22"/>
                <w:szCs w:val="22"/>
                <w:lang w:val="en-US"/>
              </w:rPr>
              <w:t>. 2018;94:143-150. doi:10.1016/j.jclinepi.2017.09.023</w:t>
            </w:r>
          </w:p>
        </w:tc>
        <w:tc>
          <w:tcPr>
            <w:tcW w:w="3119" w:type="dxa"/>
            <w:noWrap/>
            <w:hideMark/>
          </w:tcPr>
          <w:p w14:paraId="660EDABC"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62EA4D7D"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coverage decisions for healthcare interventions</w:t>
            </w:r>
          </w:p>
        </w:tc>
      </w:tr>
      <w:tr w:rsidR="004C7A2A" w:rsidRPr="006F3CE1" w14:paraId="3697DFAF" w14:textId="77777777" w:rsidTr="000E7648">
        <w:trPr>
          <w:trHeight w:val="20"/>
        </w:trPr>
        <w:tc>
          <w:tcPr>
            <w:tcW w:w="6946" w:type="dxa"/>
          </w:tcPr>
          <w:p w14:paraId="526B8B96" w14:textId="15025720"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89/tmj.2011.0062","First":false,"Last":false,"PMID":"22381060","abstract":"The effectiveness of e-health interventions varies greatly. Despite this, there has been relatively little formal consideration of how differences in the design of an intervention (i.e., how the content is delivered) may explain why some interventions are more effective than others. This review primarily examines the use of the Internet to provide educational and self-management interventions to promote health. The article develops hypotheses about how the design of these interventions may be associated with outcomes. In total, 52 published reports from both a diversity sample and a representative sample were reviewed using techniques from Critical Interpretive Synthesis. Four core interactive design features were identified that may mediate the effects of intervention design on outcomes: Social context and support, contacts with intervention, tailoring, and self-management. A conceptual framework to summarize the design of e-health interventions delivered using the Internet is proposed. The framework provides a guide for systematic research to identify the effects of specific design features on intervention outcomes and to identify the mechanisms underlying any effects. To optimize the design of e-health interventions more work is needed to understand how and why these design features may affect intervention outcomes and to investigate the optimal implementation and dosage of each design feature.","author":[{"family":"Morrison","given":"Leanne G"},{"family":"Yardley","given":"Lucy"},{"family":"Powell","given":"John"},{"family":"Michie","given":"Susan"}],"authorYearDisplayFormat":false,"citation-label":"4546800","container-title":"Telemedicine Journal and E-Health","container-title-short":"Telemed. J. E Health","id":"4546800","invisible":false,"issue":"2","issued":{"date-parts":[["2012","3"]]},"journalAbbreviation":"Telemed. J. E Health","page":"137-144","suppress-author":false,"title":"What design features are used in effective e-health interventions? A review using techniques from Critical Interpretive Synthesis.","type":"article-journal","volume":"1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46</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Morrison LG, Yardley L, Powell J, Michie S. What design features are used in effective e-health interventions? A review using techniques from Critical Interpretive Synthesis. </w:t>
            </w:r>
            <w:r w:rsidR="00781B22" w:rsidRPr="006F3CE1">
              <w:rPr>
                <w:rFonts w:asciiTheme="majorBidi" w:hAnsiTheme="majorBidi" w:cstheme="majorBidi"/>
                <w:i/>
                <w:iCs/>
                <w:noProof/>
                <w:sz w:val="22"/>
                <w:szCs w:val="22"/>
                <w:lang w:val="en-US"/>
              </w:rPr>
              <w:t>Telemed J E Health</w:t>
            </w:r>
            <w:r w:rsidR="00781B22" w:rsidRPr="006F3CE1">
              <w:rPr>
                <w:rFonts w:asciiTheme="majorBidi" w:hAnsiTheme="majorBidi" w:cstheme="majorBidi"/>
                <w:noProof/>
                <w:sz w:val="22"/>
                <w:szCs w:val="22"/>
                <w:lang w:val="en-US"/>
              </w:rPr>
              <w:t>. 2012;18(2):137-144. doi:10.1089/tmj.2011.0062</w:t>
            </w:r>
          </w:p>
        </w:tc>
        <w:tc>
          <w:tcPr>
            <w:tcW w:w="3119" w:type="dxa"/>
            <w:noWrap/>
            <w:hideMark/>
          </w:tcPr>
          <w:p w14:paraId="5D11FC6F"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160E1DBF"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design features of effective e-Health interventions</w:t>
            </w:r>
          </w:p>
        </w:tc>
      </w:tr>
      <w:tr w:rsidR="004C7A2A" w:rsidRPr="006F3CE1" w14:paraId="66FE20D4" w14:textId="77777777" w:rsidTr="000E7648">
        <w:trPr>
          <w:trHeight w:val="20"/>
        </w:trPr>
        <w:tc>
          <w:tcPr>
            <w:tcW w:w="6946" w:type="dxa"/>
          </w:tcPr>
          <w:p w14:paraId="55C0B94D" w14:textId="4CC37116"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s12913-018-3278-4","First":false,"Last":false,"PMCID":"PMC6042348","PMID":"29996924","abstract":"&lt;strong&gt;BACKGROUND:&lt;/strong&gt; Global strategies recommend a continuum of care for maternal health to improve outcomes and access to care in low and middle income countries (LMICs). South Africa has already set priority interventions along the continuum of care for maternal health, and mandated their implementation at the district health level. However, the approach for monitoring access to this continuum of care has not yet been defined. This review assessed measurement approaches in continuum of care for maternal health among LMICs and their implications for the South African context.&lt;br&gt;&lt;br&gt;&lt;strong&gt;METHODS:&lt;/strong&gt; We conducted a critical interpretive synthesis of quantitative and qualitative research sourced from Academic Search Complete (EBSCO), MEDLINE (Pubmed), Cambridge Journals Online, Credo Reference and Science Direct. We selected 20 out of 118 articles into the analysis, following a rigorous quality appraisal and relevance assessment. The outcomes of the synthesis were new constructs for the measurement of continuum of care for maternal health, derived from the existing knowledge gaps.&lt;br&gt;&lt;br&gt;&lt;strong&gt;RESULTS:&lt;/strong&gt; We learned that coverage was the main approach for measuring and monitoring the continuum of care for maternal health in LMICs. The measure of effective coverage was also used to integrate quality into coverage of care. Like coverage, there was no uniform definition of effective coverage, and we observed gaps in the measurement of multiple dimensions of quality. From the evidence, we derived a new construct called adequacy that incorporated timeliness of care, coverage, and the complex nature of quality. We described the implications of adequacy to the measurement of the continuum of care for maternal health in South Africa.&lt;br&gt;&lt;br&gt;&lt;strong&gt;CONCLUSIONS:&lt;/strong&gt; Critical interpretive synthesis allowed new understandings of measurement of the continuum of care for maternal health in South Africa. The new construct of adequacy can be the basis of a new measure of access to the continuum of care for maternal health. Although adequacy conceptualizes a more holistic approach, more research is needed to derive its indicators and metrics using South African data sources.","author":[{"family":"Mothupi","given":"Mamothena Carol"},{"family":"Knight","given":"Lucia"},{"family":"Tabana","given":"Hanani"}],"authorYearDisplayFormat":false,"citation-label":"14940284","container-title":"BMC Health Services Research","container-title-short":"BMC Health Serv. Res.","id":"14940284","invisible":false,"issue":"1","issued":{"date-parts":[["2018","7","11"]]},"journalAbbreviation":"BMC Health Serv. Res.","page":"539","suppress-author":false,"title":"Measurement approaches in continuum of care for maternal health: a critical interpretive synthesis of evidence from LMICs and its implications for the South African context.","type":"article-journal","volume":"1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47</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Mothupi MC, Knight L, Tabana H. Measurement approaches in continuum of care for maternal health: a critical interpretive synthesis of evidence from LMICs and its implications for the South African context. </w:t>
            </w:r>
            <w:r w:rsidR="00781B22" w:rsidRPr="006F3CE1">
              <w:rPr>
                <w:rFonts w:asciiTheme="majorBidi" w:hAnsiTheme="majorBidi" w:cstheme="majorBidi"/>
                <w:i/>
                <w:iCs/>
                <w:noProof/>
                <w:sz w:val="22"/>
                <w:szCs w:val="22"/>
                <w:lang w:val="en-US"/>
              </w:rPr>
              <w:t>BMC Health Serv Res</w:t>
            </w:r>
            <w:r w:rsidR="00781B22" w:rsidRPr="006F3CE1">
              <w:rPr>
                <w:rFonts w:asciiTheme="majorBidi" w:hAnsiTheme="majorBidi" w:cstheme="majorBidi"/>
                <w:noProof/>
                <w:sz w:val="22"/>
                <w:szCs w:val="22"/>
                <w:lang w:val="en-US"/>
              </w:rPr>
              <w:t>. 2018;18(1):539. doi:10.1186/s12913-018-3278-4</w:t>
            </w:r>
          </w:p>
        </w:tc>
        <w:tc>
          <w:tcPr>
            <w:tcW w:w="3119" w:type="dxa"/>
            <w:noWrap/>
            <w:hideMark/>
          </w:tcPr>
          <w:p w14:paraId="46442942"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3FEFA0F1"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 xml:space="preserve">continuum of care for maternal health in </w:t>
            </w:r>
            <w:r w:rsidRPr="006F3CE1">
              <w:rPr>
                <w:rFonts w:asciiTheme="majorBidi" w:eastAsia="Times New Roman" w:hAnsiTheme="majorBidi" w:cstheme="majorBidi"/>
                <w:color w:val="000000"/>
                <w:sz w:val="22"/>
                <w:szCs w:val="22"/>
                <w:lang w:val="en-CA"/>
              </w:rPr>
              <w:t xml:space="preserve">low-middle income </w:t>
            </w:r>
            <w:proofErr w:type="spellStart"/>
            <w:r w:rsidRPr="006F3CE1">
              <w:rPr>
                <w:rFonts w:asciiTheme="majorBidi" w:eastAsia="Times New Roman" w:hAnsiTheme="majorBidi" w:cstheme="majorBidi"/>
                <w:color w:val="000000"/>
                <w:sz w:val="22"/>
                <w:szCs w:val="22"/>
                <w:lang w:val="en-CA"/>
              </w:rPr>
              <w:t>countrie</w:t>
            </w:r>
            <w:proofErr w:type="spellEnd"/>
            <w:r w:rsidRPr="006F3CE1">
              <w:rPr>
                <w:rFonts w:asciiTheme="majorBidi" w:eastAsia="Times New Roman" w:hAnsiTheme="majorBidi" w:cstheme="majorBidi"/>
                <w:color w:val="000000"/>
                <w:sz w:val="22"/>
                <w:szCs w:val="22"/>
              </w:rPr>
              <w:t>s</w:t>
            </w:r>
          </w:p>
        </w:tc>
      </w:tr>
      <w:tr w:rsidR="004C7A2A" w:rsidRPr="006F3CE1" w14:paraId="3C17BA9C" w14:textId="77777777" w:rsidTr="000E7648">
        <w:trPr>
          <w:trHeight w:val="20"/>
        </w:trPr>
        <w:tc>
          <w:tcPr>
            <w:tcW w:w="6946" w:type="dxa"/>
          </w:tcPr>
          <w:p w14:paraId="01D4FE23" w14:textId="03C44F6D"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80/10400435.2022.2060375","First":false,"Last":false,"PMID":"35358024","abstract":"This review sought to critically evaluate the use of the teleoperated humanoid robotic communications device, Telenoid, for therapeutic purposes with older adults, and identify and highlight key considerations for future research and clinical practice within gerontechnology. A critical interpretive synthesis was conducted, with nine electronic databases and online sources searched using the keyword \"Telenoid.\" Studies were included in the review if they were: written in English; reported primary research; employed a qualitative, quantitative, or mixed-method design; and described or measured effects, experiences, or perceptions of using Telenoid for therapeutic purposes with older adults. Critical engagement with the studies identified key themes, as well as opportunities to advance future research. Ten studies involving Telenoid were identified, with eight focused on older adults living with dementia. Study findings centered around two themes: effects (including positive effects and negative reactions), and challenges and considerations (including technical issues, operator training, acceptability, and dosage). Although several issues currently challenge the use of Telenoid, available studies show some therapeutic potential of using Telenoid with older adults, including those living with dementia, particularly for communication and mood. Higher-quality studies are required to advance understanding, and considerations for the field are outlined to aid development.","author":[{"family":"Moyle","given":"Wendy"},{"family":"Murfield","given":"Jenny"},{"family":"Lion","given":"Katarzyna"}],"authorYearDisplayFormat":false,"citation-label":"15799675","container-title":"Assistive technology : the official journal of RESNA","container-title-short":"Assist. Technol.","id":"15799675","invisible":false,"issued":{"date-parts":[["2022","4","28"]]},"journalAbbreviation":"Assist. Technol.","page":"1-8","suppress-author":false,"title":"Therapeutic use of the humanoid robot, Telenoid, with older adults: A critical interpretive synthesis review.","type":"article-journal"}]</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48</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Moyle W, Murfield J, Lion K. Therapeutic use of the humanoid robot, Telenoid, with older adults: A critical interpretive synthesis review. </w:t>
            </w:r>
            <w:r w:rsidR="00781B22" w:rsidRPr="006F3CE1">
              <w:rPr>
                <w:rFonts w:asciiTheme="majorBidi" w:hAnsiTheme="majorBidi" w:cstheme="majorBidi"/>
                <w:i/>
                <w:iCs/>
                <w:noProof/>
                <w:sz w:val="22"/>
                <w:szCs w:val="22"/>
                <w:lang w:val="en-US"/>
              </w:rPr>
              <w:t>Assist Technol</w:t>
            </w:r>
            <w:r w:rsidR="00781B22" w:rsidRPr="006F3CE1">
              <w:rPr>
                <w:rFonts w:asciiTheme="majorBidi" w:hAnsiTheme="majorBidi" w:cstheme="majorBidi"/>
                <w:noProof/>
                <w:sz w:val="22"/>
                <w:szCs w:val="22"/>
                <w:lang w:val="en-US"/>
              </w:rPr>
              <w:t>. April 2022:1-8. doi:10.1080/10400435.2022.2060375</w:t>
            </w:r>
          </w:p>
        </w:tc>
        <w:tc>
          <w:tcPr>
            <w:tcW w:w="3119" w:type="dxa"/>
            <w:noWrap/>
            <w:hideMark/>
          </w:tcPr>
          <w:p w14:paraId="72654A19"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32D8A3FC"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 xml:space="preserve">assistive technology older age </w:t>
            </w:r>
          </w:p>
        </w:tc>
      </w:tr>
      <w:tr w:rsidR="004C7A2A" w:rsidRPr="006F3CE1" w14:paraId="228ACABC" w14:textId="77777777" w:rsidTr="000E7648">
        <w:trPr>
          <w:trHeight w:val="20"/>
        </w:trPr>
        <w:tc>
          <w:tcPr>
            <w:tcW w:w="6946" w:type="dxa"/>
          </w:tcPr>
          <w:p w14:paraId="689B9F61" w14:textId="360F78BC"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s41256-020-00141-8","First":false,"Last":false,"PMCID":"PMC7189598","PMID":"32368619","abstract":"&lt;strong&gt;BACKGROUND:&lt;/strong&gt; Population health interventions (PHIs) have the potential to improve the health of large populations by systematically addressing underlying conditions of poor health outcomes (i.e., social determinants of health) and reducing health inequities. Scaling-up may be one means of enhancing the impact of effective PHIs. However, not all scale-up attempts have been successful. In an attempt to help guide the process of successful scale-up of a PHI, we look to the organizational readiness for change theory for a new perspective on how we may better understand the scale-up pathway. Using the change theory, our goal was to develop the foundations of an evidence-based, theory-informed framework for a PHI, through a critical examination of various PHI scale-up experiences documented in the literature.&lt;br&gt;&lt;br&gt;&lt;strong&gt;METHODS:&lt;/strong&gt; We conducted a multi-step, critical interpretive synthesis (CIS) to gather and examine insights from scale-up experiences detailed in peer-reviewed and grey literatures, with a focus on PHIs from a variety of global settings. The CIS included iterative cycles of systematic searching, sampling, data extraction, critiquing, interpreting, coding, reflecting, and synthesizing. Theories relevant to innovations, complexity, and organizational readiness guided our analysis and synthesis.&lt;br&gt;&lt;br&gt;&lt;strong&gt;RESULTS:&lt;/strong&gt; We retained and examined twenty different PHI scale-up experiences, which were extracted from 77 documents (47 peer-reviewed, 30 grey literature) published between 1995 and 2013. Overall, we identified three phases (i.e., Groundwork, Implementing Scale-up, and Sustaining Scale-up), 11 actions, and four key components (i.e., PHI, context, capacity, stakeholders) pertinent to the scale-up process. Our guiding theories provided explanatory power to various aspects of the scale-up process and to scale-up success, and an alternative perspective to the assessment of scale-up readiness for a PHI.&lt;br&gt;&lt;br&gt;&lt;strong&gt;CONCLUSION:&lt;/strong&gt; Our synthesis provided the foundations of the Scale-up Readiness Assessment Framework. Our theoretically-informed and rigorous synthesis methodology permitted identification of disparate processes involved in the successful scale-up of a PHI. Our findings complement the guidance and resources currently available, and offer an added perspective to assessing scale-up readiness for a PHI.&lt;br&gt;&lt;br&gt;© The Author(s) 2020.","author":[{"family":"Nguyen","given":"Duyen Thi Kim"},{"family":"McLaren","given":"Lindsay"},{"family":"Oelke","given":"Nelly D"},{"family":"McIntyre","given":"Lynn"}],"authorYearDisplayFormat":false,"citation-label":"16310064","container-title":"Global Health Research and Policy","container-title-short":"Glob. Health Res. Policy","id":"16310064","invisible":false,"issued":{"date-parts":[["2020","4","29"]]},"journalAbbreviation":"Glob. Health Res. Policy","page":"18","suppress-author":false,"title":"Developing a framework to inform scale-up success for population health interventions: a critical interpretive synthesis of the literature.","type":"article-journal","volume":"5"}]</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49</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Nguyen DTK, McLaren L, Oelke ND, McIntyre L. Developing a framework to inform scale-up success for population health interventions: a critical interpretive synthesis of the literature. </w:t>
            </w:r>
            <w:r w:rsidR="00781B22" w:rsidRPr="006F3CE1">
              <w:rPr>
                <w:rFonts w:asciiTheme="majorBidi" w:hAnsiTheme="majorBidi" w:cstheme="majorBidi"/>
                <w:i/>
                <w:iCs/>
                <w:noProof/>
                <w:sz w:val="22"/>
                <w:szCs w:val="22"/>
                <w:lang w:val="en-US"/>
              </w:rPr>
              <w:t>Glob Health Res Policy</w:t>
            </w:r>
            <w:r w:rsidR="00781B22" w:rsidRPr="006F3CE1">
              <w:rPr>
                <w:rFonts w:asciiTheme="majorBidi" w:hAnsiTheme="majorBidi" w:cstheme="majorBidi"/>
                <w:noProof/>
                <w:sz w:val="22"/>
                <w:szCs w:val="22"/>
                <w:lang w:val="en-US"/>
              </w:rPr>
              <w:t>. 2020;5:18. doi:10.1186/s41256-020-00141-8</w:t>
            </w:r>
          </w:p>
        </w:tc>
        <w:tc>
          <w:tcPr>
            <w:tcW w:w="3119" w:type="dxa"/>
            <w:noWrap/>
            <w:hideMark/>
          </w:tcPr>
          <w:p w14:paraId="639EF3DB"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63FE0175"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scaling up population health interventions</w:t>
            </w:r>
          </w:p>
        </w:tc>
      </w:tr>
      <w:tr w:rsidR="004C7A2A" w:rsidRPr="006F3CE1" w14:paraId="1EDB7341" w14:textId="77777777" w:rsidTr="000E7648">
        <w:trPr>
          <w:trHeight w:val="20"/>
        </w:trPr>
        <w:tc>
          <w:tcPr>
            <w:tcW w:w="6946" w:type="dxa"/>
          </w:tcPr>
          <w:p w14:paraId="20E4E7C8" w14:textId="4CFB8592"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77/1362361313516548","First":false,"Last":false,"PMID":"24449603","abstract":"This synthesis-based analysis identifies and reviews studies evaluating vocational resources for adults with autism spectrum disorder. It is based on a larger systematic review of intervention studies in autism spectrum disorder, from which a critical interpretive synthesis was conducted on studies related to vocation and autism spectrum disorder. In total, 10 studies were found that examine employment support for youth and adults with autism spectrum disorder. Two domains of vocational intervention in the literature were found: supported employment including community placement and job coaching and media and technology-based augmentative tools. The literature is limited in volume and quality of methodology, yet emerging constructs are promising in introducing the utility of vocational resources, in particular, supported employment in community settings. These vocational approaches are examined, along with representative studies. Recommendations for advancing practice, community capacity, and research are offered.&lt;br&gt;&lt;br&gt;© The Author(s) 2014.","author":[{"family":"Nicholas","given":"David B"},{"family":"Attridge","given":"Mark"},{"family":"Zwaigenbaum","given":"Lonnie"},{"family":"Clarke","given":"Margaret"}],"authorYearDisplayFormat":false,"citation-label":"2989407","container-title":"Autism: the International Journal of Research and Practice","container-title-short":"Autism","id":"2989407","invisible":false,"issue":"2","issued":{"date-parts":[["2015","2"]]},"journalAbbreviation":"Autism","page":"235-245","suppress-author":false,"title":"Vocational support approaches in autism spectrum disorder: a synthesis review of the literature.","type":"article-journal","volume":"19"}]</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50</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Nicholas DB, Attridge M, Zwaigenbaum L, Clarke M. Vocational support approaches in autism spectrum disorder: a synthesis review of the literature. </w:t>
            </w:r>
            <w:r w:rsidR="00781B22" w:rsidRPr="006F3CE1">
              <w:rPr>
                <w:rFonts w:asciiTheme="majorBidi" w:hAnsiTheme="majorBidi" w:cstheme="majorBidi"/>
                <w:i/>
                <w:iCs/>
                <w:noProof/>
                <w:sz w:val="22"/>
                <w:szCs w:val="22"/>
                <w:lang w:val="en-US"/>
              </w:rPr>
              <w:t>Autism</w:t>
            </w:r>
            <w:r w:rsidR="00781B22" w:rsidRPr="006F3CE1">
              <w:rPr>
                <w:rFonts w:asciiTheme="majorBidi" w:hAnsiTheme="majorBidi" w:cstheme="majorBidi"/>
                <w:noProof/>
                <w:sz w:val="22"/>
                <w:szCs w:val="22"/>
                <w:lang w:val="en-US"/>
              </w:rPr>
              <w:t>. 2015;19(2):235-245. doi:10.1177/1362361313516548</w:t>
            </w:r>
          </w:p>
        </w:tc>
        <w:tc>
          <w:tcPr>
            <w:tcW w:w="3119" w:type="dxa"/>
            <w:noWrap/>
            <w:hideMark/>
          </w:tcPr>
          <w:p w14:paraId="33375724"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6D16CDA0"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vocational support</w:t>
            </w:r>
          </w:p>
        </w:tc>
      </w:tr>
      <w:tr w:rsidR="004C7A2A" w:rsidRPr="006F3CE1" w14:paraId="132AD59B" w14:textId="77777777" w:rsidTr="000E7648">
        <w:trPr>
          <w:trHeight w:val="20"/>
        </w:trPr>
        <w:tc>
          <w:tcPr>
            <w:tcW w:w="6946" w:type="dxa"/>
          </w:tcPr>
          <w:p w14:paraId="13F367E5" w14:textId="1783E2AD"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lastRenderedPageBreak/>
              <w:fldChar w:fldCharType="begin"/>
            </w:r>
            <w:r w:rsidR="006753AE" w:rsidRPr="006F3CE1">
              <w:rPr>
                <w:rFonts w:asciiTheme="majorBidi" w:eastAsia="Times New Roman" w:hAnsiTheme="majorBidi" w:cstheme="majorBidi"/>
                <w:color w:val="000000"/>
                <w:sz w:val="22"/>
                <w:szCs w:val="22"/>
                <w:lang w:val="en-CA"/>
              </w:rPr>
              <w:instrText>ADDIN F1000_CSL_CITATION&lt;~#@#~&gt;[{"DOI":"10.3390/ijerph17114117","First":false,"Last":false,"PMCID":"PMC7312038","PMID":"32526986","abstract":"Sexual violence (SV) is an important public health issue with a major impact on victims and their peers, offspring and community. However, SV in older adults is under-researched. This paper aims to establish the prevalence and nature of SV in older adults in Europe, link this with existing policies and health care workers' response to sexual health needs in older age, and critically revise the currently used frameworks in public health research. To fill this gap in the literature, we applied a Critical Interpretative Synthesis (CIS) approach. The CIS approach uses techniques from grounded theory and processes from systematic review. It allows to critically interpret key findings from both academic as well as grey literature, engendering theory refining. In the first phase of purposive sampling, we conducted a systematic review of academic sources and included 14 references. The cut-off age used to define old age varied between 60 and 70 years old among the included studies. Subsequently we added another 14 references in the second phase of theoretical sampling. We ultimately included 16 peer-reviewed articles and 12 documents from the grey literature. The CIS results demonstrate that knowledge of SV in older adults is still limited. The current research suggests that SV in older adults rarely occurs, however, prevalence rates are likely to be underestimated because of methodological shortcomings. The complexity of SV in older adults is not acknowledged in ongoing research due to the conflation of SV with other types of violence. Information on specific risk factors and about assailants committing SV in old age is absent. Policy documents dealing with sexual and reproductive health, rights and ageing make no mention of SV in older adults. In clinical practice, the sexual health needs of older adults often remain unmet. In conclusion, our findings suggest that older adults are forgotten in prevention and response to SV. Greater awareness about this topic could contribute to a revision of current policies and health care practices, leading to more tailored care for older victims of SV.","author":[{"family":"Nobels","given":"Anne"},{"family":"Vandeviver","given":"Christophe"},{"family":"Beaulieu","given":"Marie"},{"family":"Cismaru Inescu","given":"Adina"},{"family":"Nisen","given":"Laurent"},{"family":"Van Den Noortgate","given":"Nele"},{"family":"Vander Beken","given":"Tom"},{"family":"Lemmens","given":"Gilbert"},{"family":"Keygnaert","given":"Ines"}],"authorYearDisplayFormat":false,"citation-label":"13171390","container-title":"International Journal of Environmental Research and Public Health","container-title-short":"Int. J. Environ. Res. Public Health","id":"13171390","invisible":false,"issue":"11","issued":{"date-parts":[["2020","6","9"]]},"journalAbbreviation":"Int. J. Environ. Res. Public Health","suppress-author":false,"title":"\"Too grey to be true?\" sexual violence in older adults: A critical interpretive synthesis of evidence","type":"article-journal","volume":"17"}]</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51</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Nobels A, Vandeviver C, Beaulieu M, et al. “Too grey to be true?” sexual violence in older adults: A critical interpretive synthesis of evidence. </w:t>
            </w:r>
            <w:r w:rsidR="00781B22" w:rsidRPr="006F3CE1">
              <w:rPr>
                <w:rFonts w:asciiTheme="majorBidi" w:hAnsiTheme="majorBidi" w:cstheme="majorBidi"/>
                <w:i/>
                <w:iCs/>
                <w:noProof/>
                <w:sz w:val="22"/>
                <w:szCs w:val="22"/>
                <w:lang w:val="en-US"/>
              </w:rPr>
              <w:t>Int J Environ Res Public Health</w:t>
            </w:r>
            <w:r w:rsidR="00781B22" w:rsidRPr="006F3CE1">
              <w:rPr>
                <w:rFonts w:asciiTheme="majorBidi" w:hAnsiTheme="majorBidi" w:cstheme="majorBidi"/>
                <w:noProof/>
                <w:sz w:val="22"/>
                <w:szCs w:val="22"/>
                <w:lang w:val="en-US"/>
              </w:rPr>
              <w:t>. 2020;17(11). doi:10.3390/ijerph17114117</w:t>
            </w:r>
          </w:p>
        </w:tc>
        <w:tc>
          <w:tcPr>
            <w:tcW w:w="3119" w:type="dxa"/>
            <w:noWrap/>
            <w:hideMark/>
          </w:tcPr>
          <w:p w14:paraId="3A0C9FD2"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115C0B51"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sexual violence in older adults</w:t>
            </w:r>
          </w:p>
        </w:tc>
      </w:tr>
      <w:tr w:rsidR="004C7A2A" w:rsidRPr="006F3CE1" w14:paraId="67C8FE1F" w14:textId="77777777" w:rsidTr="000E7648">
        <w:trPr>
          <w:trHeight w:val="20"/>
        </w:trPr>
        <w:tc>
          <w:tcPr>
            <w:tcW w:w="6946" w:type="dxa"/>
          </w:tcPr>
          <w:p w14:paraId="0F4EE10F" w14:textId="10537877"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First":false,"Last":false,"abstract":"STEM attrition is an issue of concern that impacts the economy of the United States. According to the Trump administration (2018), investing in STEM education is essential for the workforce of the future. Community colleges play a key role in addressing STEM's workforce needs. This research examines the application of the learning theories of elaboration theory, situated learning theory, and action learning theory to address the academic barriers that impact STEM's retention and completion rates in community colleges. Academic barriers for STEM course learning include: lack of academic preparation in STEM courses, lack of motivation and student engagement in STEM courses, intensity of course taking in the first academic year, and lack of confidence in STEM skills. Through the critical interpretive synthesis methodology, the literature was analyzed and synthesized. The interpretation of the findings led to the creation of an intervention strategy that can be used by community college leadership to support STEM student success. In order to ameliorate STEM attrition rates, leadership should use a combination of methods to improve the classroom environment. Some of these methods include: revamping classroom instruction tools, utilizing technology to teach competencies of STEM courses, providing authentic hands-on learning experience, and creating changes that are feasible and are relevant to address the needs of the students. Community college leadership should create a comprehensive intervention plan that can target different areas of classroom instruction and environment. (PsycINFO Database Record (c) 2018 APA, all rights reserved)","author":[{"family":"Nunez","given":"Jennifer"}],"authorYearDisplayFormat":false,"citation-label":"16310065","genre":"Doctoral dissertation","id":"16310065","invisible":false,"issued":{"date-parts":[["2018"]]},"suppress-author":false,"title":"An application of learning theories for STEM degree seeking students in community colleges","type":"thesis"}]</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52</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Nunez J. An application of learning theories for STEM degree seeking students in community colleges [Doctoral dissertation]. 2018.</w:t>
            </w:r>
          </w:p>
        </w:tc>
        <w:tc>
          <w:tcPr>
            <w:tcW w:w="3119" w:type="dxa"/>
            <w:noWrap/>
            <w:hideMark/>
          </w:tcPr>
          <w:p w14:paraId="4153A060"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Education</w:t>
            </w:r>
          </w:p>
        </w:tc>
        <w:tc>
          <w:tcPr>
            <w:tcW w:w="3402" w:type="dxa"/>
            <w:noWrap/>
            <w:hideMark/>
          </w:tcPr>
          <w:p w14:paraId="403C63AF"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learning theories for STEM students</w:t>
            </w:r>
          </w:p>
        </w:tc>
      </w:tr>
      <w:tr w:rsidR="004C7A2A" w:rsidRPr="006F3CE1" w14:paraId="32A9947B" w14:textId="77777777" w:rsidTr="000E7648">
        <w:trPr>
          <w:trHeight w:val="20"/>
        </w:trPr>
        <w:tc>
          <w:tcPr>
            <w:tcW w:w="6946" w:type="dxa"/>
          </w:tcPr>
          <w:p w14:paraId="2362C16D" w14:textId="6C3A73FD"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77/00914509221126549","First":false,"Last":false,"abstract":"&lt;p&gt;Substance use in pregnancy has been a prominent public health concern for the last several decades. Since the legalization of cannabis in Canada and across several American states, cannabis use during pregnancy has gained considerable public health, scientific, and media attention. This critical interpretive synthesis explores how the problem of cannabis use in pregnancy is constructed in the scientific literature and illuminates clinical, social, and political responses this construction engenders. The state of empirical evidence regarding the impact of perinatal cannabis use is fraught; a number of studies, of variable quality, have found no associations between cannabis use and adverse neonatal outcomes, while others have found cannabis to be associated with low birthweight and prematurity among other risks. Despite the inconsistent nature of the evidence base, the literature is underpinned by two important assumptions: prenatal cannabis exposure is an asocial phenomenon that can be disentangled from the social determinants of health, and cannabis exposure has detrimental effects on fetal and neonatal health. These assumptions shape indicators of signal and noise in the data by influencing the significance ascribed to particular findings, producing patterns of data interpretation that ultimately transform evidence of potential harms into certain risks and creates the mirage of a cohesive, unambiguous evidence base. We argue that the way that cannabis use in pregnancy is framed as a scientific and public health problem in the literature contributes to the stigmatization of pregnant people who use substances. We caution that failure to consider the interplay between environment, resources and other social determinants of health may ultimately cause undue harm to families and foreclose opportunities for investments that may promote health and well-being.&lt;/p&gt;","author":[{"family":"Pack","given":"Rachael"},{"family":"Hilton","given":"Grace"},{"family":"Garcia-Bournissen","given":"Facundo"},{"family":"Taylor","given":"Taryn"}],"authorYearDisplayFormat":false,"citation-label":"15799706","container-title":"Contemporary drug problems","container-title-short":"Contemp. Drug Probl.","id":"15799706","invisible":false,"issue":"4","issued":{"date-parts":[["2022","12"]]},"journalAbbreviation":"Contemp. Drug Probl.","page":"505-521","suppress-author":false,"title":"Transforming possible risk into certain harm: A critical interpretive synthesis of the literature on perinatal cannabis use","type":"article-journal","volume":"49"}]</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53</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Pack R, Hilton G, Garcia-Bournissen F, Taylor T. Transforming possible risk into certain harm: A critical interpretive synthesis of the literature on perinatal cannabis use. </w:t>
            </w:r>
            <w:r w:rsidR="00781B22" w:rsidRPr="006F3CE1">
              <w:rPr>
                <w:rFonts w:asciiTheme="majorBidi" w:hAnsiTheme="majorBidi" w:cstheme="majorBidi"/>
                <w:i/>
                <w:iCs/>
                <w:noProof/>
                <w:sz w:val="22"/>
                <w:szCs w:val="22"/>
                <w:lang w:val="en-US"/>
              </w:rPr>
              <w:t>Contemp Drug Probl</w:t>
            </w:r>
            <w:r w:rsidR="00781B22" w:rsidRPr="006F3CE1">
              <w:rPr>
                <w:rFonts w:asciiTheme="majorBidi" w:hAnsiTheme="majorBidi" w:cstheme="majorBidi"/>
                <w:noProof/>
                <w:sz w:val="22"/>
                <w:szCs w:val="22"/>
                <w:lang w:val="en-US"/>
              </w:rPr>
              <w:t>. 2022;49(4):505-521. doi:10.1177/00914509221126549</w:t>
            </w:r>
          </w:p>
        </w:tc>
        <w:tc>
          <w:tcPr>
            <w:tcW w:w="3119" w:type="dxa"/>
            <w:noWrap/>
            <w:hideMark/>
          </w:tcPr>
          <w:p w14:paraId="5DB7DE6A"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Women's and maternal health</w:t>
            </w:r>
          </w:p>
        </w:tc>
        <w:tc>
          <w:tcPr>
            <w:tcW w:w="3402" w:type="dxa"/>
            <w:noWrap/>
            <w:hideMark/>
          </w:tcPr>
          <w:p w14:paraId="71DC7CB8"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perinatal cannabis use</w:t>
            </w:r>
          </w:p>
        </w:tc>
      </w:tr>
      <w:tr w:rsidR="004C7A2A" w:rsidRPr="006F3CE1" w14:paraId="2847E38C" w14:textId="77777777" w:rsidTr="000E7648">
        <w:trPr>
          <w:trHeight w:val="20"/>
        </w:trPr>
        <w:tc>
          <w:tcPr>
            <w:tcW w:w="6946" w:type="dxa"/>
          </w:tcPr>
          <w:p w14:paraId="085E078B" w14:textId="44E500EA"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36/bmjgh-2021-007407","First":false,"Last":false,"PMCID":"PMC8743836","PMID":"34996766","abstract":"&lt;strong&gt;OBJECTIVE:&lt;/strong&gt; Owing to its potential human, social and economic costs, antimicrobial resistance (AMR) is frequently referred to as a threat to health security. Simultaneously, health security and the preservation of antimicrobials are often described as a global public good. However, how the term 'public good' is used in the context of health security, and the values that underpin it, remains ambiguous. Policymaking is never value-free, and a better examination of such values is critical to understanding how issues such as AMR are problematised and how policy decisions are informed.&lt;br&gt;&lt;br&gt;&lt;strong&gt;DESIGN:&lt;/strong&gt; We used McDougall's version of critical interpretive synthesis to capture the recurring concepts and arguments within public policy, political science and applied ethics literature on AMR. Articles were analysed by identifying recurring ideas and developing themes across the literature.&lt;br&gt;&lt;br&gt;&lt;strong&gt;RESULTS:&lt;/strong&gt; A total of 77 papers were included in our review. In the context of health security and AMR, the concept of 'public good' appears to be used interchangeably with 'common good', reflecting confusion, but sometimes meaningful differences, regarding how antimicrobials, as a good, are conceived. Main approaches to addressing AMR are statism, globalism and regionalism, which appeal to different values in guiding policymakers. Common justificatory values underpinning preservation of antimicrobials as a public good were prevention of harm, solidarity, justice and rights.&lt;br&gt;&lt;br&gt;&lt;strong&gt;CONCLUSION:&lt;/strong&gt; The findings suggest that within the literature there is a lack of conceptual clarity as to whether antimicrobials constitute a public good or a common good. Moreover, the way in which antimicrobials are conceived and the approaches through which AMR as a threat to health security is addressed appear to be grounded in values that are often implicit. Being explicit about the values that underpin AMR and health security is not simply an intellectual exercise but has very real policy and programmatic implications.&lt;br&gt;&lt;br&gt;© Author(s) (or their employer(s)) 2022. Re-use permitted under CC BY-NC. No commercial re-use. See rights and permissions. Published by BMJ.","author":[{"family":"Pahlman","given":"Kari"},{"family":"Fehross","given":"Anson"},{"family":"Fox","given":"Greg J"},{"family":"Silva","given":"Diego S"}],"authorYearDisplayFormat":false,"citation-label":"15799677","container-title":"BMJ Global Health","container-title-short":"BMJ Glob Health","id":"15799677","invisible":false,"issue":"1","issued":{"date-parts":[["2022","1"]]},"journalAbbreviation":"BMJ Glob Health","suppress-author":false,"title":"Ethical health security in the age of antimicrobial resistance.","type":"article-journal","volume":"7"}]</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54</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Pahlman K, Fehross A, Fox GJ, Silva DS. Ethical health security in the age of antimicrobial resistance. </w:t>
            </w:r>
            <w:r w:rsidR="00781B22" w:rsidRPr="006F3CE1">
              <w:rPr>
                <w:rFonts w:asciiTheme="majorBidi" w:hAnsiTheme="majorBidi" w:cstheme="majorBidi"/>
                <w:i/>
                <w:iCs/>
                <w:noProof/>
                <w:sz w:val="22"/>
                <w:szCs w:val="22"/>
                <w:lang w:val="en-US"/>
              </w:rPr>
              <w:t>BMJ Glob Health</w:t>
            </w:r>
            <w:r w:rsidR="00781B22" w:rsidRPr="006F3CE1">
              <w:rPr>
                <w:rFonts w:asciiTheme="majorBidi" w:hAnsiTheme="majorBidi" w:cstheme="majorBidi"/>
                <w:noProof/>
                <w:sz w:val="22"/>
                <w:szCs w:val="22"/>
                <w:lang w:val="en-US"/>
              </w:rPr>
              <w:t>. 2022;7(1). doi:10.1136/bmjgh-2021-007407</w:t>
            </w:r>
          </w:p>
        </w:tc>
        <w:tc>
          <w:tcPr>
            <w:tcW w:w="3119" w:type="dxa"/>
            <w:noWrap/>
            <w:hideMark/>
          </w:tcPr>
          <w:p w14:paraId="0A275E08"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234EFCE0"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 xml:space="preserve">health security </w:t>
            </w:r>
            <w:r w:rsidRPr="006F3CE1">
              <w:rPr>
                <w:rFonts w:asciiTheme="majorBidi" w:eastAsia="Times New Roman" w:hAnsiTheme="majorBidi" w:cstheme="majorBidi"/>
                <w:color w:val="000000"/>
                <w:sz w:val="22"/>
                <w:szCs w:val="22"/>
                <w:lang w:val="en-CA"/>
              </w:rPr>
              <w:t>antimicrobial resistance</w:t>
            </w:r>
            <w:r w:rsidRPr="006F3CE1">
              <w:rPr>
                <w:rFonts w:asciiTheme="majorBidi" w:eastAsia="Times New Roman" w:hAnsiTheme="majorBidi" w:cstheme="majorBidi"/>
                <w:color w:val="000000"/>
                <w:sz w:val="22"/>
                <w:szCs w:val="22"/>
              </w:rPr>
              <w:t xml:space="preserve"> bioethics</w:t>
            </w:r>
          </w:p>
        </w:tc>
      </w:tr>
      <w:tr w:rsidR="004C7A2A" w:rsidRPr="006F3CE1" w14:paraId="7A31D0ED" w14:textId="77777777" w:rsidTr="000E7648">
        <w:trPr>
          <w:trHeight w:val="20"/>
        </w:trPr>
        <w:tc>
          <w:tcPr>
            <w:tcW w:w="6946" w:type="dxa"/>
          </w:tcPr>
          <w:p w14:paraId="65B09B2E" w14:textId="01EED528"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s13012-018-0826-6","First":false,"Last":false,"PMCID":"PMC6206907","PMID":"30373635","abstract":"&lt;strong&gt;BACKGROUND:&lt;/strong&gt; Implementing evidence-based care requires healthcare practitioners to do less of some things (de-implementation) and more of others (implementation). Variations in effectiveness of behaviour change interventions may result from failure to consider a distinction between approaches by which behaviour increases and decreases in frequency. The distinction is not well represented in methods for designing interventions. This review aimed to identify whether there is a theoretical rationale to support this distinction.&lt;br&gt;&lt;br&gt;&lt;strong&gt;METHODS:&lt;/strong&gt; Using Critical Interpretative Synthesis, this conceptual review included papers from a broad range of fields (biology, psychology, education, business) likely to report approaches for increasing or decreasing behaviour. Articles were identified from databases using search terms related to theory and behaviour change. Articles reporting changes in frequency of behaviour and explicit use of theory were included. Data extracted were direction of behaviour change, how theory was operationalised, and theory-based recommendations for behaviour change. Analyses of extracted data were conducted iteratively and involved inductive coding and critical exploration of ideas and purposive sampling of additional papers to explore theoretical concepts in greater detail.&lt;br&gt;&lt;br&gt;&lt;strong&gt;RESULTS:&lt;/strong&gt; Critical analysis of 66 papers and their theoretical sources identified three key findings: (1) 9 of the 15 behavioural theories identified do not distinguish between implementation and de-implementation (5 theories were applied to only implementation or de-implementation, not both); (2) a common strategy for decreasing frequency was substituting one behaviour with another. No theoretical basis for this strategy was articulated, nor were methods proposed for selecting appropriate substitute behaviours; (3) Operant Learning Theory makes an explicit distinction between techniques for increasing and decreasing frequency.&lt;br&gt;&lt;br&gt;&lt;strong&gt;DISCUSSION:&lt;/strong&gt; Behavioural theories provide little insight into the distinction between implementation and de-implementation. Operant Learning Theory identified different strategies for implementation and de-implementation, but these strategies may not be acceptable in health systems. Additionally, if behaviour substitution is an approach for de-implementation, further investigation may inform methods or rationale for selecting the substitute behaviour.","author":[{"family":"Patey","given":"Andrea M"},{"family":"Hurt","given":"Catherine S"},{"family":"Grimshaw","given":"Jeremy M"},{"family":"Francis","given":"Jill J"}],"authorYearDisplayFormat":false,"citation-label":"10693510","container-title":"Implementation Science","container-title-short":"Implement. Sci.","id":"10693510","invisible":false,"issue":"1","issued":{"date-parts":[["2018","10","29"]]},"journalAbbreviation":"Implement. Sci.","page":"134","suppress-author":false,"title":"Changing behaviour 'more or less'-do theories of behaviour inform strategies for implementation and de-implementation? A critical interpretive synthesis.","type":"article-journal","volume":"13"}]</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55</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Patey AM, Hurt CS, Grimshaw JM, Francis JJ. Changing behaviour ’more or less’-do theories of behaviour inform strategies for implementation and de-implementation? A critical interpretive synthesis. </w:t>
            </w:r>
            <w:r w:rsidR="00781B22" w:rsidRPr="006F3CE1">
              <w:rPr>
                <w:rFonts w:asciiTheme="majorBidi" w:hAnsiTheme="majorBidi" w:cstheme="majorBidi"/>
                <w:i/>
                <w:iCs/>
                <w:noProof/>
                <w:sz w:val="22"/>
                <w:szCs w:val="22"/>
                <w:lang w:val="en-US"/>
              </w:rPr>
              <w:t>Implement Sci</w:t>
            </w:r>
            <w:r w:rsidR="00781B22" w:rsidRPr="006F3CE1">
              <w:rPr>
                <w:rFonts w:asciiTheme="majorBidi" w:hAnsiTheme="majorBidi" w:cstheme="majorBidi"/>
                <w:noProof/>
                <w:sz w:val="22"/>
                <w:szCs w:val="22"/>
                <w:lang w:val="en-US"/>
              </w:rPr>
              <w:t>. 2018;13(1):134. doi:10.1186/s13012-018-0826-6</w:t>
            </w:r>
          </w:p>
        </w:tc>
        <w:tc>
          <w:tcPr>
            <w:tcW w:w="3119" w:type="dxa"/>
            <w:noWrap/>
            <w:hideMark/>
          </w:tcPr>
          <w:p w14:paraId="0D4CCA7D"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 xml:space="preserve">Implementation science </w:t>
            </w:r>
          </w:p>
        </w:tc>
        <w:tc>
          <w:tcPr>
            <w:tcW w:w="3402" w:type="dxa"/>
            <w:noWrap/>
            <w:hideMark/>
          </w:tcPr>
          <w:p w14:paraId="5600DD2C"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behaviour change</w:t>
            </w:r>
          </w:p>
        </w:tc>
      </w:tr>
      <w:tr w:rsidR="004C7A2A" w:rsidRPr="006F3CE1" w14:paraId="022647F4" w14:textId="77777777" w:rsidTr="000E7648">
        <w:trPr>
          <w:trHeight w:val="20"/>
        </w:trPr>
        <w:tc>
          <w:tcPr>
            <w:tcW w:w="6946" w:type="dxa"/>
          </w:tcPr>
          <w:p w14:paraId="6DD29E86" w14:textId="5231C4A7"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First":false,"Last":false,"abstract":"Background: Despite national guidance and empirical support for its clinical and cost-effectiveness, cardiac rehabilitation (CR) is underused. Only 44% of patients go to CR, with angioplasty (Percutaneous Coronary Intervention; PCI) patients being least likely to attend (31% of 87,000). Aim: To investigate the relationship between continuity of care and patients motivation towards CR, through the lens of self-determination theory, and develop a model to inform service design to increase CR uptake and adherence. Methods: A mixed methods approach was used. In Study 1, a theoretical model of continuity of care and motivational antecedents was tested with a cross-sectional sample of 107 PCI patients. To further explore interactions between continuity of care and motivation towards cardiac rehabilitation, a Critical Interpretive Synthesis of the extant literature was used in Study 2, and focus groups were carried out with patients and service providers in Study 3. Results: In Study 1, continuity of care positively predicted patients autonomous motivation towards CR, and this was partially mediated by autonomy support. Autonomy support was associated with CR attendance. In Studies 2 and 3, aspects of continuity of care with positive effects on attendance were identified. These included timely, appropriate information provision, relationships bridging CR phases and settings, and continuing management strategies incorporating trusting, warm staff-patient relationships, and positive encouragement and feedback about progress. The SDT constructs of autonomy support, need satisfaction, internalisation and quality of motivation helped to explain positive and negative influences of continuity on attendance. Conclusion: Continuity of care has a positive effect on patients motivation towards CR. The most enduring motivation comes from delivering continuity of care in an autonomy-supportive and competence-supportive way. Longitudinal research is needed to compare how need-suppo","author":[{"family":"Payne","given":"Liz"}],"authorYearDisplayFormat":false,"citation-label":"16310116","genre":"Doctoral dissertation","id":"16310116","invisible":false,"issued":{"date-parts":[["2015"]]},"suppress-author":false,"title":"Continuity of care and its effect on patients' motivation to initiate and maintain cardiac rehabilitation","type":"thesis"}]</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56</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Payne L. Continuity of care and its effect on patients’ motivation to initiate and maintain cardiac rehabilitation [Doctoral dissertation]. 2015.</w:t>
            </w:r>
          </w:p>
        </w:tc>
        <w:tc>
          <w:tcPr>
            <w:tcW w:w="3119" w:type="dxa"/>
            <w:noWrap/>
            <w:hideMark/>
          </w:tcPr>
          <w:p w14:paraId="3FF70569"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029751B5"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continuity of care and patient motivation</w:t>
            </w:r>
          </w:p>
        </w:tc>
      </w:tr>
      <w:tr w:rsidR="004C7A2A" w:rsidRPr="006F3CE1" w14:paraId="4962C2E0" w14:textId="77777777" w:rsidTr="000E7648">
        <w:trPr>
          <w:trHeight w:val="20"/>
        </w:trPr>
        <w:tc>
          <w:tcPr>
            <w:tcW w:w="6946" w:type="dxa"/>
          </w:tcPr>
          <w:p w14:paraId="208F984C" w14:textId="5FF8CA05" w:rsidR="004C7A2A" w:rsidRPr="006F3CE1" w:rsidRDefault="004C7A2A" w:rsidP="00781B22">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07/s13142-016-0453-1","First":false,"Last":false,"PMCID":"PMC5526809","PMID":"27966189","abstract":"\"Engagement\" with digital behaviour change interventions (DBCIs) is considered important for their effectiveness. Evaluating engagement is therefore a priority; however, a shared understanding of how to usefully conceptualise engagement is lacking. This review aimed to synthesise literature on engagement to identify key conceptualisations and to develop an integrative conceptual framework involving potential direct and indirect influences on engagement and relationships between engagement and intervention effectiveness. Four electronic databases (Ovid MEDLINE, PsycINFO, ISI Web of Knowledge, ScienceDirect) were searched in November 2015. We identified 117 articles that met the inclusion criteria: studies employing experimental or non-experimental designs with adult participants explicitly or implicitly referring to engagement with DBCIs, digital games or technology. Data were synthesised using principles from critical interpretive synthesis. Engagement with DBCIs is conceptualised in terms of both experiential and behavioural aspects. A conceptual framework is proposed in which engagement with a DBCI is influenced by the DBCI itself (content and delivery), the context (the setting in which the DBCI is used and the population using it) and the behaviour that the DBCI is targeting. The context and \"mechanisms of action\" may moderate the influence of the DBCI on engagement. Engagement, in turn, moderates the influence of the DBCI on those mechanisms of action. In the research literature, engagement with DBCIs has been conceptualised in terms of both experience and behaviour and sits within a complex system involving the DBCI, the context of use, the mechanisms of action of the DBCI and the target behaviour.","author":[{"family":"Perski","given":"Olga"},{"family":"Blandford","given":"Ann"},{"family":"West","given":"Robert"},{"family":"Michie","given":"Susan"}],"authorYearDisplayFormat":false,"citation-label":"5697046","container-title":"Translational behavioral medicine","container-title-short":"Transl. Behav. Med.","id":"5697046","invisible":false,"issue":"2","issued":{"date-parts":[["2017","6"]]},"journalAbbreviation":"Transl. Behav. Med.","page":"254-267","suppress-author":false,"title":"Conceptualising engagement with digital behaviour change interventions: a systematic review using principles from critical interpretive synthesis.","type":"article-journal","volume":"7"}]</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57</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Perski </w:t>
            </w:r>
            <w:r w:rsidR="00781B22" w:rsidRPr="006F3CE1">
              <w:rPr>
                <w:rFonts w:asciiTheme="majorBidi" w:hAnsiTheme="majorBidi" w:cstheme="majorBidi"/>
                <w:noProof/>
                <w:sz w:val="22"/>
                <w:szCs w:val="22"/>
                <w:lang w:val="en-US"/>
              </w:rPr>
              <w:t xml:space="preserve">O, Blandford A, West R, Michie S. Conceptualising engagement with digital behaviour change interventions: a systematic review using principles from critical interpretive synthesis. </w:t>
            </w:r>
            <w:r w:rsidR="00781B22" w:rsidRPr="006F3CE1">
              <w:rPr>
                <w:rFonts w:asciiTheme="majorBidi" w:hAnsiTheme="majorBidi" w:cstheme="majorBidi"/>
                <w:i/>
                <w:iCs/>
                <w:noProof/>
                <w:sz w:val="22"/>
                <w:szCs w:val="22"/>
                <w:lang w:val="en-US"/>
              </w:rPr>
              <w:t>Transl Behav Med</w:t>
            </w:r>
            <w:r w:rsidR="00781B22" w:rsidRPr="006F3CE1">
              <w:rPr>
                <w:rFonts w:asciiTheme="majorBidi" w:hAnsiTheme="majorBidi" w:cstheme="majorBidi"/>
                <w:noProof/>
                <w:sz w:val="22"/>
                <w:szCs w:val="22"/>
                <w:lang w:val="en-US"/>
              </w:rPr>
              <w:t>. 2017;7(2):254-267. doi:10.1007/s13142-016-0453-1</w:t>
            </w:r>
          </w:p>
        </w:tc>
        <w:tc>
          <w:tcPr>
            <w:tcW w:w="3119" w:type="dxa"/>
            <w:noWrap/>
            <w:hideMark/>
          </w:tcPr>
          <w:p w14:paraId="4EE223F2"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5489E6A9"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digital behaviour change interventions</w:t>
            </w:r>
          </w:p>
        </w:tc>
      </w:tr>
      <w:tr w:rsidR="004C7A2A" w:rsidRPr="006F3CE1" w14:paraId="15106DE7" w14:textId="77777777" w:rsidTr="000E7648">
        <w:trPr>
          <w:trHeight w:val="20"/>
        </w:trPr>
        <w:tc>
          <w:tcPr>
            <w:tcW w:w="6946" w:type="dxa"/>
          </w:tcPr>
          <w:p w14:paraId="772CF49D" w14:textId="0618D920"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93/ntr/ntx186","First":false,"Last":false,"PMID":"29059355","abstract":"&lt;strong&gt;BACKGROUND:&lt;/strong&gt; Despite the centrality of addiction in academic accounts of smoking, there is little research on smokers' beliefs about addiction to smoking, and the role of nicotine in tobacco dependence. Smokers' perspectives on nicotine's role in addiction are important given the increasing prevalence of nontobacco nicotine products such as e-cigarettes. We conducted a systematic review of studies investigating smokers' understandings and lay beliefs about addiction to smoking and nicotine.&lt;br&gt;&lt;br&gt;&lt;strong&gt;METHOD:&lt;/strong&gt; We searched PubMed, Embase, CINAHL, and PsycINFO for studies investigating lay beliefs about addiction to smoking. Twenty-two quantitative and 24 qualitative studies met inclusion criteria. Critical interpretive synthesis was used to analyze the results.&lt;br&gt;&lt;br&gt;&lt;strong&gt;RESULTS:&lt;/strong&gt; Very few studies asked about addiction to nicotine. Quantitative studies that asked about addiction to smoking showed that most smokers believe that cigarettes are an addictive product, and that they are addicted to smoking. Across qualitative studies, nicotine was not often mentioned by participants. Addiction to smoking was most often characterized as a feeling of \"need\" for cigarettes resulting from an interplay between physical, mental, and social processes. Overall, we found that understandings of smoking were more consistent with the biopsychosocial model of addiction than with more recent models that emphasize the biological aspects of addiction.&lt;br&gt;&lt;br&gt;&lt;strong&gt;CONCLUSION:&lt;/strong&gt; Researchers should not treat perceptions of addiction to smoking interchangeably with perceptions of addiction to nicotine. More research on lay beliefs about nicotine is required, particularly considering the increasing use of e-cigarettes and their potential for long-term nicotine maintenance for harm reduction.&lt;br&gt;&lt;br&gt;&lt;strong&gt;IMPLICATIONS:&lt;/strong&gt; Quantitative studies show that most smokers believe that smoking is addictive and that they are addicted. A feeling of \"need\" for cigarettes was central to qualitative accounts of addiction, but nicotine was not often discussed. Overall, smokers' understandings of addiction reflect a biopsychosocial model rather than a neurobiological one. Given the growing market for e-cigarettes and therapeutic nicotine, more research is required on lay beliefs about nicotine and addiction.","author":[{"family":"Pfeffer","given":"Daniel"},{"family":"Wigginton","given":"Britta"},{"family":"Gartner","given":"Coral"},{"family":"Morphett","given":"Kylie"}],"authorYearDisplayFormat":false,"citation-label":"10203785","container-title":"Nicotine &amp; Tobacco Research","container-title-short":"Nicotine Tob. Res.","id":"10203785","invisible":false,"issue":"9","issued":{"date-parts":[["2018","8","14"]]},"journalAbbreviation":"Nicotine Tob. Res.","page":"1038-1046","suppress-author":false,"title":"Smokers' understandings of addiction to nicotine and tobacco: A systematic review and interpretive synthesis of quantitative and qualitative research.","type":"article-journal","volume":"20"}]</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58</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Pfeffer D, Wigginton B, Gartner C, Morphett K. Smokers’ understandings of addiction to nicotine and tobacco: A systematic review and interpretive synthesis of quantitative and qualitative research. </w:t>
            </w:r>
            <w:r w:rsidR="00781B22" w:rsidRPr="006F3CE1">
              <w:rPr>
                <w:rFonts w:asciiTheme="majorBidi" w:hAnsiTheme="majorBidi" w:cstheme="majorBidi"/>
                <w:i/>
                <w:iCs/>
                <w:noProof/>
                <w:sz w:val="22"/>
                <w:szCs w:val="22"/>
                <w:lang w:val="en-US"/>
              </w:rPr>
              <w:t>Nicotine Tob Res</w:t>
            </w:r>
            <w:r w:rsidR="00781B22" w:rsidRPr="006F3CE1">
              <w:rPr>
                <w:rFonts w:asciiTheme="majorBidi" w:hAnsiTheme="majorBidi" w:cstheme="majorBidi"/>
                <w:noProof/>
                <w:sz w:val="22"/>
                <w:szCs w:val="22"/>
                <w:lang w:val="en-US"/>
              </w:rPr>
              <w:t>. 2018;20(9):1038-1046. doi:10.1093/ntr/ntx186</w:t>
            </w:r>
          </w:p>
        </w:tc>
        <w:tc>
          <w:tcPr>
            <w:tcW w:w="3119" w:type="dxa"/>
            <w:noWrap/>
            <w:hideMark/>
          </w:tcPr>
          <w:p w14:paraId="5A3DB887"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Mental health</w:t>
            </w:r>
          </w:p>
        </w:tc>
        <w:tc>
          <w:tcPr>
            <w:tcW w:w="3402" w:type="dxa"/>
            <w:noWrap/>
            <w:hideMark/>
          </w:tcPr>
          <w:p w14:paraId="0CDCFE32"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nicotine and tobacco</w:t>
            </w:r>
          </w:p>
        </w:tc>
      </w:tr>
      <w:tr w:rsidR="004C7A2A" w:rsidRPr="006F3CE1" w14:paraId="2706EDBD" w14:textId="77777777" w:rsidTr="000E7648">
        <w:trPr>
          <w:trHeight w:val="20"/>
        </w:trPr>
        <w:tc>
          <w:tcPr>
            <w:tcW w:w="6946" w:type="dxa"/>
          </w:tcPr>
          <w:p w14:paraId="189B5555" w14:textId="6122565B"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89/acm.2020.0365","First":false,"Last":false,"PMID":"33332183","author":[{"family":"Pinto","given":"Jonquil W"},{"family":"Bradbury","given":"Kat"},{"family":"Newell","given":"Dave"},{"family":"Bishop","given":"Felicity L"}],"authorYearDisplayFormat":false,"citation-label":"12253174","container-title":"Journal of Alternative and Complementary Medicine","container-title-short":"J. Altern. Complement. Med.","id":"12253174","invisible":false,"issue":"3","issued":{"date-parts":[["2021","3"]]},"journalAbbreviation":"J. Altern. Complement. Med.","page":"238-254","suppress-author":false,"title":"Lifestyle and health behavior change in traditional acupuncture practice: A systematic critical interpretive synthesis.","type":"article-journal","volume":"27"}]</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59</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Pinto JW, Bradbury K, Newell D, Bishop FL. Lifestyle and health behavior change in traditional acupuncture practice: A systematic critical interpretive synthesis. </w:t>
            </w:r>
            <w:r w:rsidR="00781B22" w:rsidRPr="006F3CE1">
              <w:rPr>
                <w:rFonts w:asciiTheme="majorBidi" w:hAnsiTheme="majorBidi" w:cstheme="majorBidi"/>
                <w:i/>
                <w:iCs/>
                <w:noProof/>
                <w:sz w:val="22"/>
                <w:szCs w:val="22"/>
                <w:lang w:val="en-US"/>
              </w:rPr>
              <w:t>J Altern Complement Med</w:t>
            </w:r>
            <w:r w:rsidR="00781B22" w:rsidRPr="006F3CE1">
              <w:rPr>
                <w:rFonts w:asciiTheme="majorBidi" w:hAnsiTheme="majorBidi" w:cstheme="majorBidi"/>
                <w:noProof/>
                <w:sz w:val="22"/>
                <w:szCs w:val="22"/>
                <w:lang w:val="en-US"/>
              </w:rPr>
              <w:t>. 2021;27(3):238-254. doi:10.1089/acm.2020.0365</w:t>
            </w:r>
          </w:p>
        </w:tc>
        <w:tc>
          <w:tcPr>
            <w:tcW w:w="3119" w:type="dxa"/>
            <w:noWrap/>
            <w:hideMark/>
          </w:tcPr>
          <w:p w14:paraId="3C62F772"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3BBB99C5"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behaviour change within traditional acupuncture</w:t>
            </w:r>
          </w:p>
        </w:tc>
      </w:tr>
      <w:tr w:rsidR="004C7A2A" w:rsidRPr="006F3CE1" w14:paraId="756B569C" w14:textId="77777777" w:rsidTr="000E7648">
        <w:trPr>
          <w:trHeight w:val="20"/>
        </w:trPr>
        <w:tc>
          <w:tcPr>
            <w:tcW w:w="6946" w:type="dxa"/>
          </w:tcPr>
          <w:p w14:paraId="0A32CC80" w14:textId="121B6C0C"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s12939-019-1108-x","First":false,"Last":false,"PMCID":"PMC6933619","PMID":"31878940","abstract":"Connecting knowledge with action (KWA) for health equity involves interventions that can redistribute power and resources at local, national, and global levels. Although there is ample and compelling evidence on the nature, distribution, and impact of health inequities, advancing health equity is inhibited by policy arenas shaped by colonial legacies and neoliberal ideology. Effective progress toward health equity requires attention to evidence that can promote the kind of socio-political restructuring needed to address root causes of health inequities. In this critical interpretive synthesis, results of a recent scoping review were broadened to identify evidence-informed promising practices for KWA for health equity. Following screening procedures, 10 literature reviews and 22 research studies were included in the synthesis. Analysis involved repeated readings of these 32 articles to extract descriptive data, assess clarity and quality, and identify promising practices. Four distinct kinds of promising practices for connecting KWA for health equity were identified and included: ways of structuring systems, ways of working together, and ways of doing research and ways of doing knowledge translation. Our synthesis reveals that advancing health equity requires greater awareness, dialogue, and action that aligns with the what is known about the causes of health inequities. By critically reflecting on dominant discourses and assumptions, and mobilizing political will from a more informed and transparent democratic exercise, knowledge to action for health equity can be achieved.","author":[{"family":"Plamondon","given":"Katrina M"},{"family":"Caxaj","given":"C Susana"},{"family":"Graham","given":"Ian D"},{"family":"Bottorff","given":"Joan L"}],"authorYearDisplayFormat":false,"citation-label":"8371211","container-title":"International Journal for Equity in Health","container-title-short":"Int. J. Equity Health","id":"8371211","invisible":false,"issue":"1","issued":{"date-parts":[["2019","12","26"]]},"journalAbbreviation":"Int. J. Equity Health","page":"202","suppress-author":false,"title":"Connecting knowledge with action for health equity: a critical interpretive synthesis of promising practices.","type":"article-journal","volume":"1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60</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Plamondon KM, Caxaj CS, Graham ID, Bottorff JL. Connecting knowledge with action for health equity: a critical interpretive synthesis of promising practices. </w:t>
            </w:r>
            <w:r w:rsidR="00781B22" w:rsidRPr="006F3CE1">
              <w:rPr>
                <w:rFonts w:asciiTheme="majorBidi" w:hAnsiTheme="majorBidi" w:cstheme="majorBidi"/>
                <w:i/>
                <w:iCs/>
                <w:noProof/>
                <w:sz w:val="22"/>
                <w:szCs w:val="22"/>
                <w:lang w:val="en-US"/>
              </w:rPr>
              <w:t>Int J Equity Health</w:t>
            </w:r>
            <w:r w:rsidR="00781B22" w:rsidRPr="006F3CE1">
              <w:rPr>
                <w:rFonts w:asciiTheme="majorBidi" w:hAnsiTheme="majorBidi" w:cstheme="majorBidi"/>
                <w:noProof/>
                <w:sz w:val="22"/>
                <w:szCs w:val="22"/>
                <w:lang w:val="en-US"/>
              </w:rPr>
              <w:t>. 2019;18(1):202. doi:10.1186/s12939-019-1108-x</w:t>
            </w:r>
          </w:p>
        </w:tc>
        <w:tc>
          <w:tcPr>
            <w:tcW w:w="3119" w:type="dxa"/>
            <w:noWrap/>
            <w:hideMark/>
          </w:tcPr>
          <w:p w14:paraId="34715F96"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7C6CCFC3"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knowledge with action for health equity</w:t>
            </w:r>
          </w:p>
        </w:tc>
      </w:tr>
      <w:tr w:rsidR="004C7A2A" w:rsidRPr="006F3CE1" w14:paraId="574F7784" w14:textId="77777777" w:rsidTr="000E7648">
        <w:trPr>
          <w:trHeight w:val="20"/>
        </w:trPr>
        <w:tc>
          <w:tcPr>
            <w:tcW w:w="6946" w:type="dxa"/>
          </w:tcPr>
          <w:p w14:paraId="036780BB" w14:textId="10FF7284"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07/s11205-019-02187-9","First":false,"Last":false,"abstract":"&lt;p&gt;Monitoring progress towards the Sustainable Development Goals by 2030 requires the global community to disaggregate targets along socio-economic lines, but little has been published critically analyzing the appropriateness of wealth indices to measure socioeconomic status in low- and middle-income countries. This critical interpretive synthesis analyzes the appropriateness of wealth indices for measuring social health inequalities and provides an overview of alternative methods to calculate wealth indices using data captured in standardized household surveys. Our aggregation of all published associations of wealth indices indicates a mean Spearman’s rho of 0.42 and 0.55 with income and consumption, respectively. Context-specific factors such as country development level may affect the concordance of health and educational outcomes with wealth indices and urban–rural disparities can be more pronounced using wealth indices compared to income or consumption. Synthesis of potential future uses of wealth indices suggests that it is possible to quantify wealth inequality using household assets, that the index can be used to study SES across national boundaries, and that technological innovations may soon change how asset wealth is measured. Finally, a review of alternative approaches to constructing household asset indices suggests lack of evidence of superiority for count measures, item response theory, and Mokken scale analysis, but points to evidence-based advantages for multiple correspondence analysis, polychoric PCA and predicted income. In sum, wealth indices are an equally valid, but distinct measure of household SES from income and consumption measures, and more research is needed into their potential applications for international health inequality measurement.&lt;/p&gt;","author":[{"family":"Poirier","given":"Mathieu J. P."},{"family":"Grépin","given":"Karen A."},{"family":"Grignon","given":"Michel"}],"authorYearDisplayFormat":false,"citation-label":"16310054","container-title":"Social Indicators Research","container-title-short":"Soc. Indic. Res.","id":"16310054","invisible":false,"issue":"1","issued":{"date-parts":[["2020","2"]]},"journalAbbreviation":"Soc. Indic. Res.","page":"1-46","suppress-author":false,"title":"Approaches and alternatives to the wealth index to measure socioeconomic status using survey data: A critical interpretive synthesis","type":"article-journal","volume":"14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61</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Poirier MJP, Grépin KA, Grignon M. Approaches and alternatives to the wealth index to measure socioeconomic status using survey data: A critical interpretive synthesis. </w:t>
            </w:r>
            <w:r w:rsidR="00781B22" w:rsidRPr="006F3CE1">
              <w:rPr>
                <w:rFonts w:asciiTheme="majorBidi" w:hAnsiTheme="majorBidi" w:cstheme="majorBidi"/>
                <w:i/>
                <w:iCs/>
                <w:noProof/>
                <w:sz w:val="22"/>
                <w:szCs w:val="22"/>
                <w:lang w:val="en-US"/>
              </w:rPr>
              <w:t>Soc Indic Res</w:t>
            </w:r>
            <w:r w:rsidR="00781B22" w:rsidRPr="006F3CE1">
              <w:rPr>
                <w:rFonts w:asciiTheme="majorBidi" w:hAnsiTheme="majorBidi" w:cstheme="majorBidi"/>
                <w:noProof/>
                <w:sz w:val="22"/>
                <w:szCs w:val="22"/>
                <w:lang w:val="en-US"/>
              </w:rPr>
              <w:t>. 2020;148(1):1-46. doi:10.1007/s11205-019-02187-9</w:t>
            </w:r>
          </w:p>
        </w:tc>
        <w:tc>
          <w:tcPr>
            <w:tcW w:w="3119" w:type="dxa"/>
            <w:noWrap/>
            <w:hideMark/>
          </w:tcPr>
          <w:p w14:paraId="5DC79F95"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Demographics</w:t>
            </w:r>
          </w:p>
        </w:tc>
        <w:tc>
          <w:tcPr>
            <w:tcW w:w="3402" w:type="dxa"/>
            <w:noWrap/>
            <w:hideMark/>
          </w:tcPr>
          <w:p w14:paraId="4E420F3D"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wealth index to measure socioeconomic status</w:t>
            </w:r>
          </w:p>
        </w:tc>
      </w:tr>
      <w:tr w:rsidR="004C7A2A" w:rsidRPr="006F3CE1" w14:paraId="71A44EDD" w14:textId="77777777" w:rsidTr="000E7648">
        <w:trPr>
          <w:trHeight w:val="20"/>
        </w:trPr>
        <w:tc>
          <w:tcPr>
            <w:tcW w:w="6946" w:type="dxa"/>
          </w:tcPr>
          <w:p w14:paraId="74A08BFE" w14:textId="30879EDF"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lastRenderedPageBreak/>
              <w:fldChar w:fldCharType="begin"/>
            </w:r>
            <w:r w:rsidR="006753AE" w:rsidRPr="006F3CE1">
              <w:rPr>
                <w:rFonts w:asciiTheme="majorBidi" w:eastAsia="Times New Roman" w:hAnsiTheme="majorBidi" w:cstheme="majorBidi"/>
                <w:color w:val="000000"/>
                <w:sz w:val="22"/>
                <w:szCs w:val="22"/>
                <w:lang w:val="en-CA"/>
              </w:rPr>
              <w:instrText>ADDIN F1000_CSL_CITATION&lt;~#@#~&gt;[{"DOI":"10.1177/15248380211046968","First":false,"Last":false,"PMCID":"PMC10009494","PMID":"34629009","abstract":"Existing culturally competent models of care and guidelines are directing the responses of healthcare providers to culturally diverse populations. However, there is a lack of research into how or if these models and guidelines can be translated into the primary care context of family violence. This systematic review aimed to synthesise published evidence to explore the components of culturally competent primary care response for women experiencing family violence. We define family violence as any form of abuse perpetrated against a woman either by her intimate partner or the partner's family member. We included English language peer-reviewed articles and grey literature items that explored interactions between culturally diverse women experiencing family violence and their primary care clinicians. We refer women of migrant and refugee backgrounds, Indigenous women and women of ethnic minorities collectively as culturally diverse women. We searched eight electronic databases and websites of Australia-based relevant organisations. Following a critical interpretive synthesis of 28 eligible peer-reviewed articles and 16 grey literature items, we generated 11 components of culturally competent family violence related primary care. In the discussion section, we interpreted our findings using an ecological framework to develop a model of care that provides insights into how components at the primary care practice level should coordinate with components at the primary care provider level to enable efficient support to these women experiencing family violence. The review findings are applicable beyond the family violence primary care context.","author":[{"family":"Pokharel","given":"Bijaya"},{"family":"Yelland","given":"Jane"},{"family":"Hooker","given":"Leesa"},{"family":"Taft","given":"Angela"}],"authorYearDisplayFormat":false,"citation-label":"15799649","container-title":"Trauma, violence &amp; abuse","container-title-short":"Trauma Violence Abuse","id":"15799649","invisible":false,"issue":"2","issued":{"date-parts":[["2023","4"]]},"journalAbbreviation":"Trauma Violence Abuse","page":"928-945","suppress-author":false,"title":"A systematic review of culturally competent family violence responses to women in primary care.","type":"article-journal","volume":"24"}]</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62</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Pokharel B, Yelland J, Hooker L, Taft A. A systematic review of culturally competent family violence responses to women in primary care. </w:t>
            </w:r>
            <w:r w:rsidR="00781B22" w:rsidRPr="006F3CE1">
              <w:rPr>
                <w:rFonts w:asciiTheme="majorBidi" w:hAnsiTheme="majorBidi" w:cstheme="majorBidi"/>
                <w:i/>
                <w:iCs/>
                <w:noProof/>
                <w:sz w:val="22"/>
                <w:szCs w:val="22"/>
                <w:lang w:val="en-US"/>
              </w:rPr>
              <w:t>Trauma Violence Abuse</w:t>
            </w:r>
            <w:r w:rsidR="00781B22" w:rsidRPr="006F3CE1">
              <w:rPr>
                <w:rFonts w:asciiTheme="majorBidi" w:hAnsiTheme="majorBidi" w:cstheme="majorBidi"/>
                <w:noProof/>
                <w:sz w:val="22"/>
                <w:szCs w:val="22"/>
                <w:lang w:val="en-US"/>
              </w:rPr>
              <w:t>. 2023;24(2):928-945. doi:10.1177/15248380211046968</w:t>
            </w:r>
          </w:p>
        </w:tc>
        <w:tc>
          <w:tcPr>
            <w:tcW w:w="3119" w:type="dxa"/>
            <w:noWrap/>
            <w:hideMark/>
          </w:tcPr>
          <w:p w14:paraId="5CF1B23D"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 xml:space="preserve">Family violence </w:t>
            </w:r>
          </w:p>
        </w:tc>
        <w:tc>
          <w:tcPr>
            <w:tcW w:w="3402" w:type="dxa"/>
            <w:noWrap/>
            <w:hideMark/>
          </w:tcPr>
          <w:p w14:paraId="3F4FC0CD"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culturally competent models of care in the context of family violence</w:t>
            </w:r>
          </w:p>
        </w:tc>
      </w:tr>
      <w:tr w:rsidR="004C7A2A" w:rsidRPr="006F3CE1" w14:paraId="7EEEE371" w14:textId="77777777" w:rsidTr="000E7648">
        <w:trPr>
          <w:trHeight w:val="20"/>
        </w:trPr>
        <w:tc>
          <w:tcPr>
            <w:tcW w:w="6946" w:type="dxa"/>
          </w:tcPr>
          <w:p w14:paraId="49BDB968" w14:textId="175D14E0"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77/00084174211051168","First":false,"Last":false,"PMCID":"PMC8640273","PMID":"34726107","abstract":"Background. Occupational therapy and occupational science literature include growing attention to issues of justice, marginalization, and rights. In contrast, the concept of oppression has scarcely been employed. Purpose. This paper investigates how adding the concept of oppression may enhance occupational therapy approaches to injustice, prioritizing a focus on structural causes, and facilitating conscientious action. Method. A critical interpretive synthesis explored insights from authors who name oppressions in occupational therapy and occupational science literature. In total, a sample of 28 papers addressing oppression, ableism, ageism, classism, colonialism, heterosexism, racism, and/or sexism was selected for inclusion. Findings. Four themes were identified: oppression and everyday doing; effects of structures and power; responding and resisting; and oppression within occupational therapy. Implications. Incorporating oppression within the plurality of social discourse may help occupational therapists to avoid individualistic explanations, attend to relationships between social structures and constrained occupations, frame intersectional analysis, and engage in praxis.","author":[{"family":"Pooley","given":"Elizabeth A"},{"family":"Beagan","given":"Brenda L"}],"authorYearDisplayFormat":false,"citation-label":"14757503","container-title":"Canadian journal of occupational therapy. Revue canadienne d'ergotherapie","container-title-short":"Can. J. Occup. Ther.","id":"14757503","invisible":false,"issue":"4","issued":{"date-parts":[["2021","12"]]},"journalAbbreviation":"Can. J. Occup. Ther.","page":"407-417","suppress-author":false,"title":"The concept of oppression and occupational therapy: A critical interpretive synthesis.","type":"article-journal","volume":"8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63</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Pooley EA, Beagan BL. The concept of oppression and occupational therapy: A critical interpretive synthesis. </w:t>
            </w:r>
            <w:r w:rsidR="00781B22" w:rsidRPr="006F3CE1">
              <w:rPr>
                <w:rFonts w:asciiTheme="majorBidi" w:hAnsiTheme="majorBidi" w:cstheme="majorBidi"/>
                <w:i/>
                <w:iCs/>
                <w:noProof/>
                <w:sz w:val="22"/>
                <w:szCs w:val="22"/>
                <w:lang w:val="en-US"/>
              </w:rPr>
              <w:t>Can J Occup Ther</w:t>
            </w:r>
            <w:r w:rsidR="00781B22" w:rsidRPr="006F3CE1">
              <w:rPr>
                <w:rFonts w:asciiTheme="majorBidi" w:hAnsiTheme="majorBidi" w:cstheme="majorBidi"/>
                <w:noProof/>
                <w:sz w:val="22"/>
                <w:szCs w:val="22"/>
                <w:lang w:val="en-US"/>
              </w:rPr>
              <w:t>. 2021;88(4):407-417. doi:10.1177/00084174211051168</w:t>
            </w:r>
          </w:p>
        </w:tc>
        <w:tc>
          <w:tcPr>
            <w:tcW w:w="3119" w:type="dxa"/>
            <w:noWrap/>
            <w:hideMark/>
          </w:tcPr>
          <w:p w14:paraId="6EEAEDD5"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Occupational therapy</w:t>
            </w:r>
          </w:p>
        </w:tc>
        <w:tc>
          <w:tcPr>
            <w:tcW w:w="3402" w:type="dxa"/>
            <w:noWrap/>
            <w:hideMark/>
          </w:tcPr>
          <w:p w14:paraId="45B2FF09"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 xml:space="preserve">oppression and occupational therapy </w:t>
            </w:r>
          </w:p>
        </w:tc>
      </w:tr>
      <w:tr w:rsidR="004C7A2A" w:rsidRPr="006F3CE1" w14:paraId="3FD74259" w14:textId="77777777" w:rsidTr="000E7648">
        <w:trPr>
          <w:trHeight w:val="20"/>
        </w:trPr>
        <w:tc>
          <w:tcPr>
            <w:tcW w:w="6946" w:type="dxa"/>
          </w:tcPr>
          <w:p w14:paraId="7F6B4F2E" w14:textId="4BD9E54D"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4172/Psychiatry.1000251","First":false,"Last":false,"author":[{"family":"Prowse","given":"Phuong-Tu"},{"family":"Nagel","given":"Tricia"}],"authorYearDisplayFormat":false,"citation-label":"16310115","container-title":"Journal of Psychiatry","container-title-short":"J. Psychiatry","id":"16310115","invisible":false,"issue":"2","issued":{"date-parts":[["2015"]]},"journalAbbreviation":"J. Psychiatry","suppress-author":false,"title":"A Meta-Evaluation: The Role of Treatment Fidelity within Psychosocial Interventions during the Last Decade","type":"article-journal","volume":"1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64</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Prowse P-T, Nagel T. A Meta-Evaluation: The Role of Treatment Fidelity within Psychosocial Interventions during the Last Decade. </w:t>
            </w:r>
            <w:r w:rsidR="00781B22" w:rsidRPr="006F3CE1">
              <w:rPr>
                <w:rFonts w:asciiTheme="majorBidi" w:hAnsiTheme="majorBidi" w:cstheme="majorBidi"/>
                <w:i/>
                <w:iCs/>
                <w:noProof/>
                <w:sz w:val="22"/>
                <w:szCs w:val="22"/>
                <w:lang w:val="en-US"/>
              </w:rPr>
              <w:t>J Psychiatry</w:t>
            </w:r>
            <w:r w:rsidR="00781B22" w:rsidRPr="006F3CE1">
              <w:rPr>
                <w:rFonts w:asciiTheme="majorBidi" w:hAnsiTheme="majorBidi" w:cstheme="majorBidi"/>
                <w:noProof/>
                <w:sz w:val="22"/>
                <w:szCs w:val="22"/>
                <w:lang w:val="en-US"/>
              </w:rPr>
              <w:t>. 2015;18(2). doi:10.4172/Psychiatry.1000251</w:t>
            </w:r>
          </w:p>
        </w:tc>
        <w:tc>
          <w:tcPr>
            <w:tcW w:w="3119" w:type="dxa"/>
            <w:noWrap/>
            <w:hideMark/>
          </w:tcPr>
          <w:p w14:paraId="7C410E3C"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Psychology</w:t>
            </w:r>
          </w:p>
        </w:tc>
        <w:tc>
          <w:tcPr>
            <w:tcW w:w="3402" w:type="dxa"/>
            <w:noWrap/>
            <w:hideMark/>
          </w:tcPr>
          <w:p w14:paraId="66CC1F3D"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treatment fidelity</w:t>
            </w:r>
          </w:p>
        </w:tc>
      </w:tr>
      <w:tr w:rsidR="004C7A2A" w:rsidRPr="006F3CE1" w14:paraId="508FD652" w14:textId="77777777" w:rsidTr="000E7648">
        <w:trPr>
          <w:trHeight w:val="20"/>
        </w:trPr>
        <w:tc>
          <w:tcPr>
            <w:tcW w:w="6946" w:type="dxa"/>
          </w:tcPr>
          <w:p w14:paraId="02CFF8B0" w14:textId="0AD0A0C4"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77/1074840718754314","First":false,"Last":false,"PMCID":"PMC5833026","PMID":"29455580","abstract":"The provision of care work by families plays an integral role in the quality of life of older adults living in a nursing home setting. This critical interpretive synthesis examines family members' perceptions of their roles and responsibilities in nursing home settings and interrogates the structural and relational barriers and enablers to family involvement as they relate to fostering an inclusive environment. Electronic databases and published literature were searched for empirical studies that were conducted in a nursing home setting and described involvement from the perspective of family members. Thirty-two articles published between 2006 and 2016 were included in the review. Although involvement comprised a variety of roles and responsibilities, it was grounded in family-resident relationships, influenced by family-staff relationships, and deeply affected by broader sociopolitical factors. We conclude that involvement should be understood as a democratic process with supporting policies and programs to encourage family inclusion in facility life.","author":[{"family":"Puurveen","given":"Gloria"},{"family":"Baumbusch","given":"Jennifer"},{"family":"Gandhi","given":"Preet"}],"authorYearDisplayFormat":false,"citation-label":"9325796","container-title":"Journal of family nursing","container-title-short":"J. Fam. Nurs.","id":"9325796","invisible":false,"issue":"1","issued":{"date-parts":[["2018","2","19"]]},"journalAbbreviation":"J. Fam. Nurs.","page":"60-85","suppress-author":false,"title":"From family involvement to family inclusion in nursing home settings: A critical interpretive synthesis.","type":"article-journal","volume":"24"}]</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65</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Puurveen G, Baumbusch J, Gandhi P. From family involvement to family inclusion in nursing home settings: A critical interpretive synthesis. </w:t>
            </w:r>
            <w:r w:rsidR="00781B22" w:rsidRPr="006F3CE1">
              <w:rPr>
                <w:rFonts w:asciiTheme="majorBidi" w:hAnsiTheme="majorBidi" w:cstheme="majorBidi"/>
                <w:i/>
                <w:iCs/>
                <w:noProof/>
                <w:sz w:val="22"/>
                <w:szCs w:val="22"/>
                <w:lang w:val="en-US"/>
              </w:rPr>
              <w:t>J Fam Nurs</w:t>
            </w:r>
            <w:r w:rsidR="00781B22" w:rsidRPr="006F3CE1">
              <w:rPr>
                <w:rFonts w:asciiTheme="majorBidi" w:hAnsiTheme="majorBidi" w:cstheme="majorBidi"/>
                <w:noProof/>
                <w:sz w:val="22"/>
                <w:szCs w:val="22"/>
                <w:lang w:val="en-US"/>
              </w:rPr>
              <w:t>. 2018;24(1):60-85. doi:10.1177/1074840718754314</w:t>
            </w:r>
          </w:p>
        </w:tc>
        <w:tc>
          <w:tcPr>
            <w:tcW w:w="3119" w:type="dxa"/>
            <w:noWrap/>
            <w:hideMark/>
          </w:tcPr>
          <w:p w14:paraId="0E872441"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Nursing and midwifery</w:t>
            </w:r>
          </w:p>
        </w:tc>
        <w:tc>
          <w:tcPr>
            <w:tcW w:w="3402" w:type="dxa"/>
            <w:noWrap/>
            <w:hideMark/>
          </w:tcPr>
          <w:p w14:paraId="71868456"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family involvement in nursing home settings</w:t>
            </w:r>
          </w:p>
        </w:tc>
      </w:tr>
      <w:tr w:rsidR="004C7A2A" w:rsidRPr="006F3CE1" w14:paraId="383C35F3" w14:textId="77777777" w:rsidTr="000E7648">
        <w:trPr>
          <w:trHeight w:val="20"/>
        </w:trPr>
        <w:tc>
          <w:tcPr>
            <w:tcW w:w="6946" w:type="dxa"/>
          </w:tcPr>
          <w:p w14:paraId="0B2148AD" w14:textId="205D3354"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07/s10912-022-09730-9","First":false,"Last":false,"PMCID":"PMC8761833","PMID":"35038076","abstract":"This paper presents a critical interpretive synthesis of research on the efficacy of comics in educating consumers on communicable diseases. Using this review methodology, the authors drew from empirical as well as non-empirical literature to develop a theoretical framework exploring the implications of comics' combination of images and text to communicate this health promoting information. The authors examined selected works' alignment with the four motivational components of Keller's ARCS Model (Attention, Relevance, Confidence, and Satisfaction) to evaluate research within the context of learner motivation. Findings of this research indicate comics offer a useful method for providing consumer health education, particularly regarding topics that individuals may have difficulty in discussing openly.&lt;br&gt;&lt;br&gt;© 2022. The Author(s), under exclusive licence to Springer Science+Business Media, LLC, part of Springer Nature.","author":[{"family":"Rakower","given":"Josh"},{"family":"Hallyburton","given":"Ann"}],"authorYearDisplayFormat":false,"citation-label":"15799668","container-title":"The Journal of Medical Humanities","container-title-short":"J. Med. Humanit.","id":"15799668","invisible":false,"issue":"3","issued":{"date-parts":[["2022","9"]]},"journalAbbreviation":"J. Med. Humanit.","page":"475-492","suppress-author":false,"title":"Disease information through comics: A graphic option for health education.","type":"article-journal","volume":"43"}]</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66</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Rakower J, Hallyburton A. Disease information through comics: A graphic option for health education. </w:t>
            </w:r>
            <w:r w:rsidR="00781B22" w:rsidRPr="006F3CE1">
              <w:rPr>
                <w:rFonts w:asciiTheme="majorBidi" w:hAnsiTheme="majorBidi" w:cstheme="majorBidi"/>
                <w:i/>
                <w:iCs/>
                <w:noProof/>
                <w:sz w:val="22"/>
                <w:szCs w:val="22"/>
                <w:lang w:val="en-US"/>
              </w:rPr>
              <w:t>J Med Humanit</w:t>
            </w:r>
            <w:r w:rsidR="00781B22" w:rsidRPr="006F3CE1">
              <w:rPr>
                <w:rFonts w:asciiTheme="majorBidi" w:hAnsiTheme="majorBidi" w:cstheme="majorBidi"/>
                <w:noProof/>
                <w:sz w:val="22"/>
                <w:szCs w:val="22"/>
                <w:lang w:val="en-US"/>
              </w:rPr>
              <w:t>. 2022;43(3):475-492. doi:10.1007/s10912-022-09730-9</w:t>
            </w:r>
          </w:p>
        </w:tc>
        <w:tc>
          <w:tcPr>
            <w:tcW w:w="3119" w:type="dxa"/>
            <w:noWrap/>
            <w:hideMark/>
          </w:tcPr>
          <w:p w14:paraId="02CACDCA"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3945723C"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health education using comics</w:t>
            </w:r>
          </w:p>
        </w:tc>
      </w:tr>
      <w:tr w:rsidR="004C7A2A" w:rsidRPr="006F3CE1" w14:paraId="01B6CDBC" w14:textId="77777777" w:rsidTr="000E7648">
        <w:trPr>
          <w:trHeight w:val="20"/>
        </w:trPr>
        <w:tc>
          <w:tcPr>
            <w:tcW w:w="6946" w:type="dxa"/>
          </w:tcPr>
          <w:p w14:paraId="1ED9C625" w14:textId="71D642ED"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jogn.2021.05.001","First":false,"Last":false,"PMID":"34302768","abstract":"&lt;strong&gt;OBJECTIVE:&lt;/strong&gt; To critically assess and synthesize qualitative findings regarding the health care ecosystem for vulnerable (low-birth-weight or sick) neonates in low- to middle-income countries (LMICs).&lt;br&gt;&lt;br&gt;&lt;strong&gt;DATA SOURCES:&lt;/strong&gt; Between May 4 and June 2, 2020, we searched four databases (Medline [PubMed], SCOPUS, PsycINFO, and Web of Science) for articles published from 2010 to 2020. Inclusion criteria were peer-reviewed reports of original studies focused on the health care ecosystem for vulnerable neonates in LMICs. We also searched the websites of several international development agencies and included findings from primary data collected between May and July 2019 at a tertiary hospital in Kenya. We excluded studies and reports if the focus was on healthy neonates or high-income countries and if they contained only quantitative data, were written in a language other than English, or were published before 2010.&lt;br&gt;&lt;br&gt;&lt;strong&gt;STUDY SELECTION:&lt;/strong&gt; One of the primary authors conducted an initial review of titles and abstracts (n = 102) and excluded studies that were not consistent with the purpose of the review (n = 60). The two primary authors used a qualitative appraisal checklist to assess the validity of the remaining studies (n = 42) and reached agreement on the final 13 articles.&lt;br&gt;&lt;br&gt;&lt;strong&gt;DATA EXTRACTION:&lt;/strong&gt; The two primary authors independently conducted open and axial coding of the data. We incorporated data from studies with different units of analysis, types of methodology, research topics, participant types, and analytical frameworks in an emergent conceptual development process according to the critical interpretive synthesis methodology.&lt;br&gt;&lt;br&gt;&lt;strong&gt;DATA SYNTHESIS:&lt;/strong&gt; We synthesized our findings into one overarching theme, Pervasive Turbulence Is a Defining Characteristic of the Health Care Ecosystem in LMICs, and two subthemes: Pervasive Turbulence May Cause Tension Between the Setting and the Caregiver and Pervasive Turbulence May Result in a Loss of Synergy in the Caregiver-Parent Relationship.&lt;br&gt;&lt;br&gt;&lt;strong&gt;CONCLUSION:&lt;/strong&gt; Because pervasive turbulence characterizes the health care ecosystems in LMICs, interventions are needed to support the caregiver-parent interaction to mitigate the effects of tension in the setting.&lt;br&gt;&lt;br&gt;Copyright © 2021 AWHONN, the Association of Women's Health, Obstetric and Neonatal Nurses. Published by Elsevier Inc. All rights reserved.","author":[{"family":"Ray","given":"Hannah"},{"family":"Sobiech","given":"Kathleen L"},{"family":"Alexandrova","given":"Maria"},{"family":"Songok","given":"Julia Jerono"},{"family":"Rukunga","given":"Janet"},{"family":"Bucher","given":"Sherri"}],"authorYearDisplayFormat":false,"citation-label":"16310062","container-title":"Journal of Obstetric, Gynecologic, and Neonatal Nursing","container-title-short":"J. Obstet. Gynecol. Neonatal Nurs.","id":"16310062","invisible":false,"issue":"5","issued":{"date-parts":[["2021","9"]]},"journalAbbreviation":"J. Obstet. Gynecol. Neonatal Nurs.","page":"549-560","suppress-author":false,"title":"Critical Interpretive Synthesis of Qualitative Data on the Health Care Ecosystem for Vulnerable Newborns in Low- to Middle-Income Countries.","type":"article-journal","volume":"50"}]</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67</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Ray H, Sobiech KL, Alexandrova M, Songok JJ, Rukunga J, Bucher S. Critical Interpretive Synthesis of Qualitative Data on the Health Care Ecosystem for Vulnerable Newborns in Low- to Middle-Income Countries. </w:t>
            </w:r>
            <w:r w:rsidR="00781B22" w:rsidRPr="006F3CE1">
              <w:rPr>
                <w:rFonts w:asciiTheme="majorBidi" w:hAnsiTheme="majorBidi" w:cstheme="majorBidi"/>
                <w:i/>
                <w:iCs/>
                <w:noProof/>
                <w:sz w:val="22"/>
                <w:szCs w:val="22"/>
                <w:lang w:val="en-US"/>
              </w:rPr>
              <w:t>J Obstet Gynecol Neonatal Nurs</w:t>
            </w:r>
            <w:r w:rsidR="00781B22" w:rsidRPr="006F3CE1">
              <w:rPr>
                <w:rFonts w:asciiTheme="majorBidi" w:hAnsiTheme="majorBidi" w:cstheme="majorBidi"/>
                <w:noProof/>
                <w:sz w:val="22"/>
                <w:szCs w:val="22"/>
                <w:lang w:val="en-US"/>
              </w:rPr>
              <w:t>. 2021;50(5):549-560. doi:10.1016/j.jogn.2021.05.001</w:t>
            </w:r>
          </w:p>
        </w:tc>
        <w:tc>
          <w:tcPr>
            <w:tcW w:w="3119" w:type="dxa"/>
            <w:noWrap/>
            <w:hideMark/>
          </w:tcPr>
          <w:p w14:paraId="7BEAF895"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004F6A8A"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 xml:space="preserve">ecosystem for vulnerable newborns in </w:t>
            </w:r>
            <w:r w:rsidRPr="006F3CE1">
              <w:rPr>
                <w:rFonts w:asciiTheme="majorBidi" w:eastAsia="Times New Roman" w:hAnsiTheme="majorBidi" w:cstheme="majorBidi"/>
                <w:color w:val="000000"/>
                <w:sz w:val="22"/>
                <w:szCs w:val="22"/>
                <w:lang w:val="en-CA"/>
              </w:rPr>
              <w:t>low-middle income countries</w:t>
            </w:r>
          </w:p>
        </w:tc>
      </w:tr>
      <w:tr w:rsidR="004C7A2A" w:rsidRPr="006F3CE1" w14:paraId="3F3E2482" w14:textId="77777777" w:rsidTr="000E7648">
        <w:trPr>
          <w:trHeight w:val="20"/>
        </w:trPr>
        <w:tc>
          <w:tcPr>
            <w:tcW w:w="6946" w:type="dxa"/>
          </w:tcPr>
          <w:p w14:paraId="7774F1D4" w14:textId="392E34C4"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nedt.2017.07.001","First":false,"Last":false,"PMID":"28750250","abstract":"&lt;strong&gt;BACKGROUND:&lt;/strong&gt; Nursing as clinical practice, management and research are based on nursing philosophy and theory. Thus, the philosophical and theoretical content is required to be incorporated in academic education in order to enable nurses' skills for reflection, analysis, and thinking about the profession.&lt;br&gt;&lt;br&gt;&lt;strong&gt;OBJECTIVE:&lt;/strong&gt; The aim of this review was to describe what is known of the philosophical and theoretical content of the nursing discipline within academic education.&lt;br&gt;&lt;br&gt;&lt;strong&gt;DESIGN:&lt;/strong&gt; A critical interpretive synthesis (CIS).&lt;br&gt;&lt;br&gt;&lt;strong&gt;METHODS:&lt;/strong&gt; Electronic searches were performed across four databases, CINAHL, Scopus, Medline, and Web of Science, for papers published in English from 1980 to 2016. The selection of original articles was based on stages, and inclusion and exclusion criteria were used. Quality of the selected papers were evaluated by method sensitive appraisal criteria. The five phases of CIS were used to combine the selected data.&lt;br&gt;&lt;br&gt;&lt;strong&gt;RESULTS:&lt;/strong&gt; The searches resulted 9148 titles, whereas 13 were selected. Nurses need philosophical and theoretical education in order to be aware of human health and explain the complexity of the human experience of illness. The philosophy of science, the philosophy of care, and theory development were highlighted as the key contents in nursing academic education as these subjects are central to the discipline that ensures that nurses acquire advanced skills. A model was developed that linked disciplinary issues the progression nursing science through the influence of advanced skills.&lt;br&gt;&lt;br&gt;&lt;strong&gt;CONCLUSIONS:&lt;/strong&gt; Based on the findings in this study the philosophical and theoretical content of nursing discipline crates a basis for the academic education and enables a professional and exclusive vision for nurses. It provides an overall understanding of people's lives and support nurses to achieve deeper awareness of the meaning of illness and health in a person lifespan what is needed on the evidence-based decision making.&lt;br&gt;&lt;br&gt;Copyright © 2017 Elsevier Ltd. All rights reserved.","author":[{"family":"Rega","given":"Maria Luisa"},{"family":"Telaretti","given":"Fabia"},{"family":"Alvaro","given":"Rosaria"},{"family":"Kangasniemi","given":"Mari"}],"authorYearDisplayFormat":false,"citation-label":"16310118","container-title":"Nurse education today","container-title-short":"Nurse Educ. Today","id":"16310118","invisible":false,"issued":{"date-parts":[["2017","10"]]},"journalAbbreviation":"Nurse Educ. Today","page":"74-81","suppress-author":false,"title":"Philosophical and theoretical content of the nursing discipline in academic education: A critical interpretive synthesis.","type":"article-journal","volume":"57"}]</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68</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Rega ML, Telaretti F, Alvaro R, Kangasniemi M. Philosophical and theoretical content of the nursing discipline in academic education: A critical interpretive synthesis. </w:t>
            </w:r>
            <w:r w:rsidR="00781B22" w:rsidRPr="006F3CE1">
              <w:rPr>
                <w:rFonts w:asciiTheme="majorBidi" w:hAnsiTheme="majorBidi" w:cstheme="majorBidi"/>
                <w:i/>
                <w:iCs/>
                <w:noProof/>
                <w:sz w:val="22"/>
                <w:szCs w:val="22"/>
                <w:lang w:val="en-US"/>
              </w:rPr>
              <w:t>Nurse Educ Today</w:t>
            </w:r>
            <w:r w:rsidR="00781B22" w:rsidRPr="006F3CE1">
              <w:rPr>
                <w:rFonts w:asciiTheme="majorBidi" w:hAnsiTheme="majorBidi" w:cstheme="majorBidi"/>
                <w:noProof/>
                <w:sz w:val="22"/>
                <w:szCs w:val="22"/>
                <w:lang w:val="en-US"/>
              </w:rPr>
              <w:t>. 2017;57:74-81. doi:10.1016/j.nedt.2017.07.001</w:t>
            </w:r>
          </w:p>
        </w:tc>
        <w:tc>
          <w:tcPr>
            <w:tcW w:w="3119" w:type="dxa"/>
            <w:noWrap/>
            <w:hideMark/>
          </w:tcPr>
          <w:p w14:paraId="69418697"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Nursing and midwifery</w:t>
            </w:r>
          </w:p>
        </w:tc>
        <w:tc>
          <w:tcPr>
            <w:tcW w:w="3402" w:type="dxa"/>
            <w:noWrap/>
            <w:hideMark/>
          </w:tcPr>
          <w:p w14:paraId="11D54ED6"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nursing academic education</w:t>
            </w:r>
          </w:p>
        </w:tc>
      </w:tr>
      <w:tr w:rsidR="004C7A2A" w:rsidRPr="006F3CE1" w14:paraId="4F70B03F" w14:textId="77777777" w:rsidTr="000E7648">
        <w:trPr>
          <w:trHeight w:val="20"/>
        </w:trPr>
        <w:tc>
          <w:tcPr>
            <w:tcW w:w="6946" w:type="dxa"/>
          </w:tcPr>
          <w:p w14:paraId="5A426A27" w14:textId="4D80F0DB" w:rsidR="00781B22" w:rsidRPr="006F3CE1" w:rsidRDefault="004C7A2A" w:rsidP="00781B22">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80/14427591.2022.2122542","First":false,"Last":false,"author":[{"family":"Reid","given":"H. Abigail"},{"family":"Holmes","given":"Jeffrey D."},{"family":"Laliberte Rudman","given":"Debbie"},{"family":"Johnson","given":"Andrew M."}],"authorYearDisplayFormat":false,"citation-label":"15799685","container-title":"Journal of Occupational Science","container-title-short":"Journal of Occupational Science","id":"15799685","invisible":false,"issue":"3","issued":{"date-parts":[["2023","7","3"]]},"journalAbbreviation":"Journal of Occupational Science","page":"472-486","suppress-author":false,"title":"Representing informal caregivers of older adults in occupation-focused research: A critical interpretive synthesis","type":"article-journal","volume":"30"}]</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69</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Reid HA, Holmes JD, Laliberte Rudman D, Johnson AM. Representing informal caregivers of older adults in occupation-focused research: A critical interpretive synthesis. </w:t>
            </w:r>
            <w:r w:rsidR="00781B22" w:rsidRPr="006F3CE1">
              <w:rPr>
                <w:rFonts w:asciiTheme="majorBidi" w:hAnsiTheme="majorBidi" w:cstheme="majorBidi"/>
                <w:i/>
                <w:iCs/>
                <w:noProof/>
                <w:sz w:val="22"/>
                <w:szCs w:val="22"/>
                <w:lang w:val="en-US"/>
              </w:rPr>
              <w:t>Journal of Occupational Science</w:t>
            </w:r>
            <w:r w:rsidR="00781B22" w:rsidRPr="006F3CE1">
              <w:rPr>
                <w:rFonts w:asciiTheme="majorBidi" w:hAnsiTheme="majorBidi" w:cstheme="majorBidi"/>
                <w:noProof/>
                <w:sz w:val="22"/>
                <w:szCs w:val="22"/>
                <w:lang w:val="en-US"/>
              </w:rPr>
              <w:t>. 2023;30(3):472-486. doi:10.1080/14427591.2022.2122542</w:t>
            </w:r>
          </w:p>
        </w:tc>
        <w:tc>
          <w:tcPr>
            <w:tcW w:w="3119" w:type="dxa"/>
            <w:noWrap/>
            <w:hideMark/>
          </w:tcPr>
          <w:p w14:paraId="3FC65CD6"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Occupational therapy</w:t>
            </w:r>
          </w:p>
        </w:tc>
        <w:tc>
          <w:tcPr>
            <w:tcW w:w="3402" w:type="dxa"/>
            <w:noWrap/>
            <w:hideMark/>
          </w:tcPr>
          <w:p w14:paraId="37E4612C"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occupational therapy informal caregiver</w:t>
            </w:r>
          </w:p>
        </w:tc>
      </w:tr>
      <w:tr w:rsidR="004C7A2A" w:rsidRPr="006F3CE1" w14:paraId="6F11B990" w14:textId="77777777" w:rsidTr="000E7648">
        <w:trPr>
          <w:trHeight w:val="20"/>
        </w:trPr>
        <w:tc>
          <w:tcPr>
            <w:tcW w:w="6946" w:type="dxa"/>
          </w:tcPr>
          <w:p w14:paraId="3AC4EB41" w14:textId="0F66964F"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11/hex.12666","First":false,"Last":false,"PMCID":"PMC6117487","PMID":"29418050","abstract":"&lt;strong&gt;BACKGROUND:&lt;/strong&gt; Insulin pump therapy (IPT) is a technological advancement that has been developed to help people manage Type 1 diabetes (T1D). However, ways of managing diabetes requiring the implementation of health technologies bring new complexities and a need to understand the factors which enable people with T1D to incorporate a novel device. This new comprehension could provide an exemplar for people with long-term conditions to incorporate new technologies more generally.&lt;br&gt;&lt;br&gt;&lt;strong&gt;OBJECTIVE:&lt;/strong&gt; To determine what influences the incorporation, adaptation and use of IPT into the everyday lives of people living with diabetes.&lt;br&gt;&lt;br&gt;&lt;strong&gt;DESIGN:&lt;/strong&gt; Critical interpretive synthesis (CIS) using systematic searches undertaken in 7 electronic databases of literature, published 2008 onwards.&lt;br&gt;&lt;br&gt;&lt;strong&gt;RESULTS:&lt;/strong&gt; A total of 4998 titles were identified, 274 abstracts reviewed, 39 full articles retrieved and 22 papers selected for analysis. Three themes emerged which were of relevance to the introduction and use of IPT; Tensions between expectations and experiences in adoption and early adaptation; Negotiation of responsibility and accessing support; Reflexivity, active experimentation and feedback.&lt;br&gt;&lt;br&gt;&lt;strong&gt;CONCLUSIONS:&lt;/strong&gt; This CIS builds on earlier reviews on lived experiences of IPT. Novel insights are offered through examination of the experiences of pump users from children through to adults, their families and health-care professionals. Expectations of what the device can do to improve self-management impacts on the early stages of adoption as the reality of the technology requires substantial thought and action. Areas for intervention to improve IPT incorporation include establishing who is responsible for management tasks of the device and enabling navigation to further means of support and resources.&lt;br&gt;&lt;br&gt;© 2018 The Authors Health Expectations published by John Wiley &amp; Sons Ltd.","author":[{"family":"Reidy","given":"Claire"},{"family":"Bracher","given":"Mike"},{"family":"Foster","given":"Claire"},{"family":"Vassilev","given":"Ivaylo"},{"family":"Rogers","given":"Anne"}],"authorYearDisplayFormat":false,"citation-label":"16310057","container-title":"Health Expectations","container-title-short":"Health Expect.","id":"16310057","invisible":false,"issue":"4","issued":{"date-parts":[["2018","8"]]},"journalAbbreviation":"Health Expect.","page":"714-729","suppress-author":false,"title":"The process of incorporating insulin pumps into the everyday lives of people with Type 1 diabetes: A critical interpretive synthesis.","type":"article-journal","volume":"21"}]</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70</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Reidy C, Bracher M, Foster C, Vassilev I, Rogers A. The process of incorporating insulin pumps into the everyday lives of people with Type 1 diabetes: A critical interpretive synthesis. </w:t>
            </w:r>
            <w:r w:rsidR="00781B22" w:rsidRPr="006F3CE1">
              <w:rPr>
                <w:rFonts w:asciiTheme="majorBidi" w:hAnsiTheme="majorBidi" w:cstheme="majorBidi"/>
                <w:i/>
                <w:iCs/>
                <w:noProof/>
                <w:sz w:val="22"/>
                <w:szCs w:val="22"/>
                <w:lang w:val="en-US"/>
              </w:rPr>
              <w:t>Health Expect</w:t>
            </w:r>
            <w:r w:rsidR="00781B22" w:rsidRPr="006F3CE1">
              <w:rPr>
                <w:rFonts w:asciiTheme="majorBidi" w:hAnsiTheme="majorBidi" w:cstheme="majorBidi"/>
                <w:noProof/>
                <w:sz w:val="22"/>
                <w:szCs w:val="22"/>
                <w:lang w:val="en-US"/>
              </w:rPr>
              <w:t>. 2018;21(4):714-729. doi:10.1111/hex.12666</w:t>
            </w:r>
            <w:r w:rsidRPr="006F3CE1">
              <w:rPr>
                <w:rFonts w:asciiTheme="majorBidi" w:eastAsia="Times New Roman" w:hAnsiTheme="majorBidi" w:cstheme="majorBidi"/>
                <w:color w:val="000000"/>
                <w:sz w:val="22"/>
                <w:szCs w:val="22"/>
                <w:lang w:val="en-CA"/>
              </w:rPr>
              <w:t>.</w:t>
            </w:r>
          </w:p>
        </w:tc>
        <w:tc>
          <w:tcPr>
            <w:tcW w:w="3119" w:type="dxa"/>
            <w:noWrap/>
            <w:hideMark/>
          </w:tcPr>
          <w:p w14:paraId="26887193"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5B79E9F8"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 xml:space="preserve">incorporation of insulin pumps for people with Type 1 diabetes </w:t>
            </w:r>
          </w:p>
        </w:tc>
      </w:tr>
      <w:tr w:rsidR="004C7A2A" w:rsidRPr="006F3CE1" w14:paraId="72EAA33C" w14:textId="77777777" w:rsidTr="000E7648">
        <w:trPr>
          <w:trHeight w:val="20"/>
        </w:trPr>
        <w:tc>
          <w:tcPr>
            <w:tcW w:w="6946" w:type="dxa"/>
          </w:tcPr>
          <w:p w14:paraId="059CA6F7" w14:textId="4C857155" w:rsidR="00781B22" w:rsidRPr="006F3CE1" w:rsidRDefault="004C7A2A" w:rsidP="00781B22">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80/11038128.2023.2289897","First":false,"Last":false,"PMID":"38056420","abstract":"&lt;strong&gt;BACKGROUND:&lt;/strong&gt; Within and beyond occupation-based scholarship, concerns abound regarding the pervasiveness of discourses that promote a negative, deficit-based view of intellectual disability and associated consequences for disabled people's lives. Such representations risk reducing the complexities of human doing and being and can limit the occupational possibilities of this group. Yet, there is a lack of critically reflexive research exploring how disability is discursively constructed in occupation-based literature.&lt;br&gt;&lt;br&gt;&lt;strong&gt;AIMS/OBJECTIVES:&lt;/strong&gt; This paper critically analyses representations of intellectual disability within occupation-based literature. It considers the influence of such representations on the occupational possibilities of people labelled intellectually disabled.&lt;br&gt;&lt;br&gt;&lt;strong&gt;METHODS:&lt;/strong&gt; This review employed a critical interpretive synthesis of 21 peer-reviewed articles from occupational therapy and occupational science that focused on intellectual disability.&lt;br&gt;&lt;br&gt;&lt;strong&gt;RESULTS:&lt;/strong&gt; Three analytic threads were identified as contributing to how intellectual disability was represented across the reviewed literature: habilitating expected doings, becoming productive citizens, and activated, but insufficient.&lt;br&gt;&lt;br&gt;&lt;strong&gt;CONCLUSION &amp; SIGNIFICANCE:&lt;/strong&gt; Occupation-based discourses have powerful influence within society, particularly within occupational therapy, regarding understandings of intellectual disability and how these shape occupational possibilities for persons labelled intellectually disabled. Drawing attention to taken-for-granted representations of intellectual disability is essential to promote transformative occupational therapy practice and enhance occupational possibilities for this population.","author":[{"family":"Reparon","given":"Rachel"},{"family":"Block","given":"Pamela"},{"family":"Fudge Schormans","given":"Ann"},{"family":"Laliberte Rudman","given":"Debbie"},{"family":"Teachman","given":"Gail"}],"authorYearDisplayFormat":false,"citation-label":"15799683","container-title":"Scandinavian journal of occupational therapy","container-title-short":"Scand. J. Occup. Ther.","id":"15799683","invisible":false,"issue":"1","issued":{"date-parts":[["2024","1"]]},"journalAbbreviation":"Scand. J. Occup. Ther.","page":"2289897","suppress-author":false,"title":"Critiquing representations of intellectual disability in occupation-based literature.","type":"article-journal","volume":"31"}]</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71</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Reparon R, Block P, Fudge Schormans A, Laliberte Rudman D, Teachman G. Critiquing representations of intellectual disability in occupation-based literature. </w:t>
            </w:r>
            <w:r w:rsidR="00781B22" w:rsidRPr="006F3CE1">
              <w:rPr>
                <w:rFonts w:asciiTheme="majorBidi" w:hAnsiTheme="majorBidi" w:cstheme="majorBidi"/>
                <w:i/>
                <w:iCs/>
                <w:noProof/>
                <w:sz w:val="22"/>
                <w:szCs w:val="22"/>
                <w:lang w:val="en-US"/>
              </w:rPr>
              <w:t>Scand J Occup Ther</w:t>
            </w:r>
            <w:r w:rsidR="00781B22" w:rsidRPr="006F3CE1">
              <w:rPr>
                <w:rFonts w:asciiTheme="majorBidi" w:hAnsiTheme="majorBidi" w:cstheme="majorBidi"/>
                <w:noProof/>
                <w:sz w:val="22"/>
                <w:szCs w:val="22"/>
                <w:lang w:val="en-US"/>
              </w:rPr>
              <w:t>. 2024;31(1):2289897. doi:10.1080/11038128.2023.2289897</w:t>
            </w:r>
          </w:p>
        </w:tc>
        <w:tc>
          <w:tcPr>
            <w:tcW w:w="3119" w:type="dxa"/>
            <w:noWrap/>
            <w:hideMark/>
          </w:tcPr>
          <w:p w14:paraId="1AAACD49"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Occupational therapy</w:t>
            </w:r>
          </w:p>
        </w:tc>
        <w:tc>
          <w:tcPr>
            <w:tcW w:w="3402" w:type="dxa"/>
            <w:noWrap/>
            <w:hideMark/>
          </w:tcPr>
          <w:p w14:paraId="259226E3"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 xml:space="preserve">occupational therapy representations of intellectual disability  </w:t>
            </w:r>
          </w:p>
        </w:tc>
      </w:tr>
      <w:tr w:rsidR="004C7A2A" w:rsidRPr="006F3CE1" w14:paraId="4D2171BD" w14:textId="77777777" w:rsidTr="000E7648">
        <w:trPr>
          <w:trHeight w:val="20"/>
        </w:trPr>
        <w:tc>
          <w:tcPr>
            <w:tcW w:w="6946" w:type="dxa"/>
          </w:tcPr>
          <w:p w14:paraId="4B8240EB" w14:textId="3852FEEA"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36/bmjopen-2019-030275","First":false,"Last":false,"PMCID":"PMC6756326","PMID":"31537570","abstract":"&lt;strong&gt;OBJECTIVES:&lt;/strong&gt; How advance care planning (ACP) is conceptualised in Australia including when, where and how ACP is best initiated, is unclear. It has been suggested that healthcare delivered in general practice provides an optimal setting for initiation of ACP discussions but uptake remains low. This systematic review and critical interpretive synthesis sought to answer two questions: (1) What are the barriers and enablers to uptake of ACP in general practice? (2) What initiatives have been used to increase uptake of ACP in general practice?&lt;br&gt;&lt;br&gt;&lt;strong&gt;DESIGN:&lt;/strong&gt; A systematic review and critical interpretive synthesis of the peer-reviewed literature was undertaken. A socioecological framework was used to interpret and map the literature across four contextual levels of influence including individual, interpersonal, provider and system levels within a general practice setting.&lt;br&gt;&lt;br&gt;&lt;strong&gt;SETTING:&lt;/strong&gt; Primary care general practice settings DATA SOURCES: Searches were undertaken from inception to July 2019 across Ovid Medline, Cumulative Index to Nursing and Allied Health Literature, Scopus, ProQuest and Cochrane Library of systematic reviews.&lt;br&gt;&lt;br&gt;&lt;strong&gt;RESULTS:&lt;/strong&gt; The search yielded 4883 non-duplicate studies which were reduced to 54 studies for synthesis. Year of publication ranged from 1991 to 2019 and represented research from nine countries. Review findings identified a diverse and disaggregated body of ACP literature describing barriers and enablers to ACP in general practice, and interventions testing single or multiple mechanisms to improve ACP generally without explicit consideration for level of influence. There was a lack of cohesive guidance in shaping effective ACP interventions and some early indications of structured approaches emerging.&lt;br&gt;&lt;br&gt;&lt;strong&gt;CONCLUSION:&lt;/strong&gt; Findings from this review present an opportunity to strategically apply the ACP research evidence across targeted levels of influence, and with an understanding of mediators and moderators to inform the design of new and enhanced ACP models of care in general practice.&lt;br&gt;&lt;br&gt;&lt;strong&gt;PROSPERO REGISTRATION NUMBER:&lt;/strong&gt; CRD42018088838.&lt;br&gt;&lt;br&gt;© Author(s) (or their employer(s)) 2019. Re-use permitted under CC BY-NC. No commercial re-use. See rights and permissions. Published by BMJ.","author":[{"family":"Risk","given":"Jo"},{"family":"Mohammadi","given":"Leila"},{"family":"Rhee","given":"Joel"},{"family":"Walters","given":"Lucie"},{"family":"Ward","given":"Paul R"}],"authorYearDisplayFormat":false,"citation-label":"10742467","container-title":"BMJ Open","container-title-short":"BMJ Open","id":"10742467","invisible":false,"issue":"9","issued":{"date-parts":[["2019","9","18"]]},"journalAbbreviation":"BMJ Open","page":"e030275","suppress-author":false,"title":"Barriers, enablers and initiatives for uptake of advance care planning in general practice: a systematic review and critical interpretive synthesis.","type":"article-journal","volume":"9"}]</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72</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Risk J, Mohammadi L, Rhee J, Walters L, Ward PR. Barriers, enablers and initiatives for uptake of advance care planning in general practice: a systematic review and critical interpretive synthesis. </w:t>
            </w:r>
            <w:r w:rsidR="00781B22" w:rsidRPr="006F3CE1">
              <w:rPr>
                <w:rFonts w:asciiTheme="majorBidi" w:hAnsiTheme="majorBidi" w:cstheme="majorBidi"/>
                <w:i/>
                <w:iCs/>
                <w:noProof/>
                <w:sz w:val="22"/>
                <w:szCs w:val="22"/>
                <w:lang w:val="en-US"/>
              </w:rPr>
              <w:t>BMJ Open</w:t>
            </w:r>
            <w:r w:rsidR="00781B22" w:rsidRPr="006F3CE1">
              <w:rPr>
                <w:rFonts w:asciiTheme="majorBidi" w:hAnsiTheme="majorBidi" w:cstheme="majorBidi"/>
                <w:noProof/>
                <w:sz w:val="22"/>
                <w:szCs w:val="22"/>
                <w:lang w:val="en-US"/>
              </w:rPr>
              <w:t>. 2019;9(9):e030275. doi:10.1136/bmjopen-2019-030275</w:t>
            </w:r>
          </w:p>
        </w:tc>
        <w:tc>
          <w:tcPr>
            <w:tcW w:w="3119" w:type="dxa"/>
            <w:noWrap/>
            <w:hideMark/>
          </w:tcPr>
          <w:p w14:paraId="089A8077"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2A3EFA9F"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advance care planning</w:t>
            </w:r>
          </w:p>
        </w:tc>
      </w:tr>
      <w:tr w:rsidR="004C7A2A" w:rsidRPr="006F3CE1" w14:paraId="61D9D4E2" w14:textId="77777777" w:rsidTr="000E7648">
        <w:trPr>
          <w:trHeight w:val="20"/>
        </w:trPr>
        <w:tc>
          <w:tcPr>
            <w:tcW w:w="6946" w:type="dxa"/>
          </w:tcPr>
          <w:p w14:paraId="72497E5F" w14:textId="693DA40D"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77/07067437231212037","First":false,"Last":false,"PMCID":"PMC11107442","PMID":"37941334","abstract":"&lt;strong&gt;OBJECTIVE:&lt;/strong&gt; Co-occurring mental health and substance use disorders (concurrent disorders) lead to significant morbidity in children and youth. Programs for integrated treatment of concurrent disorders have been developed; however, there exists little guidance outlining their structure and activities. Our objective was to synthesize available information on outpatient child and youth concurrent disorders programs and produce a comprehensive framework detailing the components of such programs.&lt;br&gt;&lt;br&gt;&lt;strong&gt;METHODS:&lt;/strong&gt; We used a four-stage critical interpretive synthesis design: (1) systematic review of published and grey literature, (2) data abstraction to identify program components and purposive sampling to fill identified gaps, (3) organization of components into a structured framework, (4) feedback from programs. We employed an iterative process by which programs reviewed data abstraction and framework development and provided feedback.&lt;br&gt;&lt;br&gt;&lt;strong&gt;RESULTS:&lt;/strong&gt; Through systematic review (yielding 1,408 records total and 7 records eligible for inclusion) and outreach strategies (yielding an additional 7 eligible records), we identified 11 programs (4 American, 7 Canadian) and 2 theoretical models from which data could be abstracted. Program activities were categorized into 12 overarching constructs that make up the components of the framework: accessibility, engagement, family involvement, integrated assessment, psychotherapy for patients, psychotherapy for families, medication management, health promotion, case management, vocational support, recreation and social support, and transition services. Program components are informed by the philosophical orientation of the program and models of care. This framework considers health system factors, clinical service factors, program development, and community partnership that impact program structure and activities. Multidisciplinary teams provide care and include addiction medicine, psychiatry, psychology, nursing, social work, occupational therapy, recreation therapy, peer support, and program evaluation.&lt;br&gt;&lt;br&gt;&lt;strong&gt;CONCLUSION:&lt;/strong&gt; We developed a comprehensive framework describing components of child and youth outpatient concurrent disorders programs. This framework may assist programs currently operating, and those in development, to reflect on their structure and activities.","author":[{"family":"Rosic","given":"Tea"},{"family":"Lovell","given":"Elizabeth"},{"family":"MacMillan","given":"Harriet"},{"family":"Samaan","given":"Zainab"},{"family":"Morgan","given":"Rebecca L"}],"authorYearDisplayFormat":false,"citation-label":"15799653","container-title":"Canadian Journal of Psychiatry","container-title-short":"Can. J. Psychiatry","id":"15799653","invisible":false,"issue":"6","issued":{"date-parts":[["2024","6"]]},"journalAbbreviation":"Can. J. Psychiatry","page":"381-394","suppress-author":false,"title":"Components of Outpatient Child and Youth Concurrent Disorders Programs: A Critical Interpretive Synthesis: Composantes des programmes de troubles concomitants des enfants et des jeunes ambulatoires : une synthèse interprétative critique.","type":"article-journal","volume":"69"}]</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73</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Rosic T, Lovell E, MacMillan H, Samaan Z, Morgan RL. Components of Outpatient Child and Youth Concurrent Disorders Programs: A Critical Interpretive Synthesis: Composantes des programmes de troubles concomitants des enfants et des jeunes ambulatoires : une synthèse interprétative critique. </w:t>
            </w:r>
            <w:r w:rsidR="00781B22" w:rsidRPr="006F3CE1">
              <w:rPr>
                <w:rFonts w:asciiTheme="majorBidi" w:hAnsiTheme="majorBidi" w:cstheme="majorBidi"/>
                <w:i/>
                <w:iCs/>
                <w:noProof/>
                <w:sz w:val="22"/>
                <w:szCs w:val="22"/>
                <w:lang w:val="en-US"/>
              </w:rPr>
              <w:t>Can J Psychiatry</w:t>
            </w:r>
            <w:r w:rsidR="00781B22" w:rsidRPr="006F3CE1">
              <w:rPr>
                <w:rFonts w:asciiTheme="majorBidi" w:hAnsiTheme="majorBidi" w:cstheme="majorBidi"/>
                <w:noProof/>
                <w:sz w:val="22"/>
                <w:szCs w:val="22"/>
                <w:lang w:val="en-US"/>
              </w:rPr>
              <w:t>. 2024;69(6):381-394. doi:10.1177/07067437231212037</w:t>
            </w:r>
          </w:p>
        </w:tc>
        <w:tc>
          <w:tcPr>
            <w:tcW w:w="3119" w:type="dxa"/>
            <w:noWrap/>
            <w:hideMark/>
          </w:tcPr>
          <w:p w14:paraId="054D141A"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Mental health</w:t>
            </w:r>
          </w:p>
        </w:tc>
        <w:tc>
          <w:tcPr>
            <w:tcW w:w="3402" w:type="dxa"/>
            <w:hideMark/>
          </w:tcPr>
          <w:p w14:paraId="7908CE28"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 xml:space="preserve">psychiatry outpatient child and youth concurrent disorders programs </w:t>
            </w:r>
          </w:p>
        </w:tc>
      </w:tr>
      <w:tr w:rsidR="004C7A2A" w:rsidRPr="006F3CE1" w14:paraId="5775543B" w14:textId="77777777" w:rsidTr="000E7648">
        <w:trPr>
          <w:trHeight w:val="20"/>
        </w:trPr>
        <w:tc>
          <w:tcPr>
            <w:tcW w:w="6946" w:type="dxa"/>
          </w:tcPr>
          <w:p w14:paraId="37BA621B" w14:textId="36488D6B"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02/nau.24256","First":false,"Last":false,"PMCID":"PMC7079154","PMID":"31845393","abstract":"&lt;strong&gt;AIMS:&lt;/strong&gt; Antenatal pelvic floor muscle training (PFMT) may be effective for the prevention and treatment of urinary and fecal incontinence both in pregnancy and postnatally, but it is not routinely implemented in practice despite guideline recommendations. This review synthesizes evidence that exposes challenges, opportunities, and concerns regarding the implementation of PFMT during the childbearing years, from the perspective of individuals, healthcare professionals (HCPs), and organizations.&lt;br&gt;&lt;br&gt;&lt;strong&gt;METHODS:&lt;/strong&gt; Critical interpretive synthesis of systematically identified primary quantitative or qualitative studies or research syntheses of women's and HCPs attitudes, beliefs, or experiences of implementing PFMT.&lt;br&gt;&lt;br&gt;&lt;strong&gt;RESULTS:&lt;/strong&gt; Fifty sources were included. These focused on experiences of postnatal urinary incontinence (UI) and perspectives of individual postnatal women, with limited evidence exploring the views of antenatal women and HCP or wider organizational and environmental issues. The concept of agency (people's ability to effect change through their interaction with other people, processes, and systems) provides an over-arching explanation of how PFMT can be implemented during childbearing years. This requires both individual and collective action of women, HCPs, maternity services and organizations, funders and policymakers.&lt;br&gt;&lt;br&gt;&lt;strong&gt;CONCLUSION:&lt;/strong&gt; Numerous factors constrain women's and HCPs capacity to implement PFMT. It is unrealistic to expect women and HCPs to implement PFMT without reforming policy and service delivery. The implementation of PFMT during pregnancy, as recommended by antenatal care and UI management guidelines, requires policymakers, organizations, HCPs, and women to value the prevention of incontinence throughout women's lives by using low-risk, low-cost, and proven strategies as part of women's reproductive health.&lt;br&gt;&lt;br&gt;© 2019 The Authors. Neurourology and Urodynamics published by Wiley Periodicals, Inc.","author":[{"family":"Salmon","given":"Victoria E"},{"family":"Hay-Smith","given":"E J C"},{"family":"Jarvie","given":"Rachel"},{"family":"Dean","given":"Sarah"},{"family":"Terry","given":"Rohini"},{"family":"Frawley","given":"Helena"},{"family":"Oborn","given":"Eivor"},{"family":"Bayliss","given":"Susan E"},{"family":"Bick","given":"Debra"},{"family":"Davenport","given":"Clare"},{"family":"MacArthur","given":"Christine"},{"family":"Pearson","given":"Mark"}],"authorYearDisplayFormat":false,"citation-label":"16279812","container-title":"Neurourology and Urodynamics","container-title-short":"Neurourol. Urodyn.","id":"16279812","invisible":false,"issue":"2","issued":{"date-parts":[["2020","2"]]},"journalAbbreviation":"Neurourol. Urodyn.","page":"863-870","suppress-author":false,"title":"Implementing pelvic floor muscle training in women's childbearing years: A critical interpretive synthesis of individual, professional, and service issues.","type":"article-journal","volume":"39"}]</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74</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Salmon VE, Hay-Smith EJC, Jarvie R, et al. Implementing pelvic floor muscle training in women’s childbearing years: A critical interpretive synthesis of individual, professional, and service issues. </w:t>
            </w:r>
            <w:r w:rsidR="00781B22" w:rsidRPr="006F3CE1">
              <w:rPr>
                <w:rFonts w:asciiTheme="majorBidi" w:hAnsiTheme="majorBidi" w:cstheme="majorBidi"/>
                <w:i/>
                <w:iCs/>
                <w:noProof/>
                <w:sz w:val="22"/>
                <w:szCs w:val="22"/>
                <w:lang w:val="en-US"/>
              </w:rPr>
              <w:t>Neurourol Urodyn</w:t>
            </w:r>
            <w:r w:rsidR="00781B22" w:rsidRPr="006F3CE1">
              <w:rPr>
                <w:rFonts w:asciiTheme="majorBidi" w:hAnsiTheme="majorBidi" w:cstheme="majorBidi"/>
                <w:noProof/>
                <w:sz w:val="22"/>
                <w:szCs w:val="22"/>
                <w:lang w:val="en-US"/>
              </w:rPr>
              <w:t>. 2020;39(2):863-870. doi:10.1002/nau.24256</w:t>
            </w:r>
          </w:p>
        </w:tc>
        <w:tc>
          <w:tcPr>
            <w:tcW w:w="3119" w:type="dxa"/>
            <w:noWrap/>
            <w:hideMark/>
          </w:tcPr>
          <w:p w14:paraId="09744D92"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Women's and maternal health</w:t>
            </w:r>
          </w:p>
        </w:tc>
        <w:tc>
          <w:tcPr>
            <w:tcW w:w="3402" w:type="dxa"/>
            <w:noWrap/>
            <w:hideMark/>
          </w:tcPr>
          <w:p w14:paraId="4DD09F1F"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maternal pelvic floor muscle exercising</w:t>
            </w:r>
          </w:p>
        </w:tc>
      </w:tr>
      <w:tr w:rsidR="004C7A2A" w:rsidRPr="006F3CE1" w14:paraId="69CC7E82" w14:textId="77777777" w:rsidTr="000E7648">
        <w:trPr>
          <w:trHeight w:val="20"/>
        </w:trPr>
        <w:tc>
          <w:tcPr>
            <w:tcW w:w="6946" w:type="dxa"/>
          </w:tcPr>
          <w:p w14:paraId="16A72D1C" w14:textId="01386C4C"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pec.2019.05.009","First":false,"Last":false,"PMID":"31101427","abstract":"&lt;strong&gt;OBJECTIVE:&lt;/strong&gt; To review the literature on chronic disease self-management programs that blend face-to-face and online/computer-based education design and delivery.&lt;br&gt;&lt;br&gt;&lt;strong&gt;METHODS:&lt;/strong&gt; A critical interpretive synthesis was conducted. Studies that described blended chronic disease self-management programs were reviewed. Two reviewers performed independent database searches, eligibility screening, and data extraction. Findings were synthesized using a conceptual mapping process.&lt;br&gt;&lt;br&gt;&lt;strong&gt;RESULTS:&lt;/strong&gt; Twelve articles were included in the final review. Studies focused on patients with diagnoses of diabetes, asthma, and chronic obstructive pulmonary disorder. Factors influencing the design and delivery of programs focused on patient characteristics (such as disease prognosis, time since diagnosis, social determinants of health, health literacy, and proficiency with online/computer-based technologies).&lt;br&gt;&lt;br&gt;&lt;strong&gt;CONCLUSIONS:&lt;/strong&gt; Blended learning self-management programs should consider the suitability of programs in light of health conditions and patient characteristics. Individual patient needs can be identified through clinician-driven assessments, including collaborative goal setting and the selection of pertinent educational tools.&lt;br&gt;&lt;br&gt;&lt;strong&gt;PRACTICE IMPLICATIONS:&lt;/strong&gt; When considering the design and delivery of chronic disease self-management education programs, healthcare providers should consider three factors: 1) patient characteristics, 2) learning perspectives, and 3) design technology options that best meet patient abilities, clinician expertise, and administrative capacity.&lt;br&gt;&lt;br&gt;Copyright © 2019 Elsevier B.V. All rights reserved.","author":[{"family":"Sangrar","given":"Ruheena"},{"family":"Docherty-Skippen","given":"Susan Maureen"},{"family":"Beattie","given":"Karen"}],"authorYearDisplayFormat":false,"citation-label":"7862108","container-title":"Patient Education and Counseling","container-title-short":"Patient Educ. Couns.","id":"7862108","invisible":false,"issue":"10","issued":{"date-parts":[["2019","10"]]},"journalAbbreviation":"Patient Educ. Couns.","page":"1822-1832","suppress-author":false,"title":"Blended face-to-face and online/computer-based education approaches in chronic disease self-management: A critical interpretive synthesis.","type":"article-journal","volume":"10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75</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Sangrar R, Docherty-Skippen SM, Beattie K. Blended face-to-face and online/computer-based education approaches in chronic disease self-management: A critical interpretive synthesis. </w:t>
            </w:r>
            <w:r w:rsidR="00781B22" w:rsidRPr="006F3CE1">
              <w:rPr>
                <w:rFonts w:asciiTheme="majorBidi" w:hAnsiTheme="majorBidi" w:cstheme="majorBidi"/>
                <w:i/>
                <w:iCs/>
                <w:noProof/>
                <w:sz w:val="22"/>
                <w:szCs w:val="22"/>
                <w:lang w:val="en-US"/>
              </w:rPr>
              <w:t>Patient Educ Couns</w:t>
            </w:r>
            <w:r w:rsidR="00781B22" w:rsidRPr="006F3CE1">
              <w:rPr>
                <w:rFonts w:asciiTheme="majorBidi" w:hAnsiTheme="majorBidi" w:cstheme="majorBidi"/>
                <w:noProof/>
                <w:sz w:val="22"/>
                <w:szCs w:val="22"/>
                <w:lang w:val="en-US"/>
              </w:rPr>
              <w:t>. 2019;102(10):1822-1832. doi:10.1016/j.pec.2019.05.009</w:t>
            </w:r>
          </w:p>
        </w:tc>
        <w:tc>
          <w:tcPr>
            <w:tcW w:w="3119" w:type="dxa"/>
            <w:noWrap/>
            <w:hideMark/>
          </w:tcPr>
          <w:p w14:paraId="78ADA72D"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38F35339"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face-to-face and online/computer-based education for patients with chronic disease</w:t>
            </w:r>
          </w:p>
        </w:tc>
      </w:tr>
      <w:tr w:rsidR="004C7A2A" w:rsidRPr="006F3CE1" w14:paraId="35DA7BE5" w14:textId="77777777" w:rsidTr="000E7648">
        <w:trPr>
          <w:trHeight w:val="20"/>
        </w:trPr>
        <w:tc>
          <w:tcPr>
            <w:tcW w:w="6946" w:type="dxa"/>
          </w:tcPr>
          <w:p w14:paraId="6DEA0BB7" w14:textId="23AA3C50"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371/journal.pgph.0000616","First":false,"Last":false,"PMCID":"PMC10021192","PMID":"36962936","abstract":"Labouring women may be subjected to physical and verbal abuse that reflects dynamics of power, described as Mistreatment of Women (MoW). This Critical Interpretive Synthesis on power and MoW consolidates current research and advances theory and practice through inter-disciplinary literature exploration. The review was undertaken in 3 phases. Phase 1 consisted of topic scoping; phase 2 entailed exploration of key power-related drivers emerging from the topic scoping; and phase 3 entailed data synthesis and analysis, with a particular focus on interventions. We identified 63 papers for inclusion in Phase 1. These papers utilized a variety of methods and approaches and represented a wide range of geographic regions. The power-related drivers of mistreatment in these articles span multiple levels of the social ecological model, including intrapersonal (e.g. lack of knowledge about one's rights), interpersonal (e.g. patient-provider hierarchy), community (e.g. widespread discrimination against indigenous women), organizational (e.g. pressure to achieve performance goals), and law/policy (e.g. lack of accountability for rights violations). Most papers addressed more than one level of the social-ecological model, though a significant minority were focused just on interpersonal factors. During Phase 1, we identified priority themes relating to under-explored power-related drivers of MoW for exploration in Phase 2, including lack of conscientization and normalization of MoW; perceptions of fitness for motherhood; geopolitical and ethnopolitical projects related to fertility; and pressure to achieve quantifiable performance goals. We ultimately included 104 papers in Phase 2. The wide-ranging findings from Phase 3 (synthesis and analysis) coalesce in several key meta-themes, each with their own evidence-base for action. Consistent with the notion that research on power can point us to \"drivers of the drivers,\" the paper includes some intervention-relevant insights for further exploration, including as relating to broader social norms, health systems design, and the utility of multi-level strategies.&lt;br&gt;&lt;br&gt;Copyright: © 2023 Schaaf et al. This is an open access article distributed under the terms of the Creative Commons Attribution License, which permits unrestricted use, distribution, and reproduction in any medium, provided the original author and source are credited.","author":[{"family":"Schaaf","given":"Marta"},{"family":"Jaffe","given":"Maayan"},{"family":"Tunçalp","given":"Özge"},{"family":"Freedman","given":"Lynn"}],"authorYearDisplayFormat":false,"citation-label":"15799681","container-title":"PLOS Global Public Health","container-title-short":"PLOS Glob Public Health","id":"15799681","invisible":false,"issue":"1","issued":{"date-parts":[["2023","1","30"]]},"journalAbbreviation":"PLOS Glob Public Health","page":"e0000616","suppress-author":false,"title":"A critical interpretive synthesis of power and mistreatment of women in maternity care.","type":"article-journal","volume":"3"}]</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76</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Schaaf M, Jaffe M, Tunçalp Ö, Freedman L. A critical interpretive synthesis of power and mistreatment of women in maternity care. </w:t>
            </w:r>
            <w:r w:rsidR="00781B22" w:rsidRPr="006F3CE1">
              <w:rPr>
                <w:rFonts w:asciiTheme="majorBidi" w:hAnsiTheme="majorBidi" w:cstheme="majorBidi"/>
                <w:i/>
                <w:iCs/>
                <w:noProof/>
                <w:sz w:val="22"/>
                <w:szCs w:val="22"/>
                <w:lang w:val="en-US"/>
              </w:rPr>
              <w:t>PLOS Glob Public Health</w:t>
            </w:r>
            <w:r w:rsidR="00781B22" w:rsidRPr="006F3CE1">
              <w:rPr>
                <w:rFonts w:asciiTheme="majorBidi" w:hAnsiTheme="majorBidi" w:cstheme="majorBidi"/>
                <w:noProof/>
                <w:sz w:val="22"/>
                <w:szCs w:val="22"/>
                <w:lang w:val="en-US"/>
              </w:rPr>
              <w:t>. 2023;3(1):e0000616. doi:10.1371/journal.pgph.0000616</w:t>
            </w:r>
          </w:p>
        </w:tc>
        <w:tc>
          <w:tcPr>
            <w:tcW w:w="3119" w:type="dxa"/>
            <w:noWrap/>
            <w:hideMark/>
          </w:tcPr>
          <w:p w14:paraId="0AB6D20F"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Women's and maternal health</w:t>
            </w:r>
          </w:p>
        </w:tc>
        <w:tc>
          <w:tcPr>
            <w:tcW w:w="3402" w:type="dxa"/>
            <w:noWrap/>
            <w:hideMark/>
          </w:tcPr>
          <w:p w14:paraId="22A52DCB"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physical and verbal abuse and mistreatment of labouring women</w:t>
            </w:r>
          </w:p>
        </w:tc>
      </w:tr>
      <w:tr w:rsidR="004C7A2A" w:rsidRPr="006F3CE1" w14:paraId="3437EC31" w14:textId="77777777" w:rsidTr="000E7648">
        <w:trPr>
          <w:trHeight w:val="20"/>
        </w:trPr>
        <w:tc>
          <w:tcPr>
            <w:tcW w:w="6946" w:type="dxa"/>
          </w:tcPr>
          <w:p w14:paraId="4F17F944" w14:textId="42AA53F9"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93/heapol/czz003","First":false,"Last":false,"PMCID":"PMC6528746","PMID":"30903167","abstract":"Informal payments for healthcare are widely acknowledged as undercutting health care access, but empirical research is somewhat limited. This article is a critical interpretive synthesis that summarizes the evidence base on the drivers and impact of informal payments in maternal health care and critically interrogates the paradigms that are used to describe informal payments. Studies and conceptual articles identified both proximate and systems drivers of informal payments. These include norms of gift giving, health workforce scarcity, inadequate health systems financing, the extent of formal user fees, structural adjustment and the marketization of health care, and patient willingness to pay for better care. Similarly, there are proximal and distal impacts, including on household finances, patient satisfaction and provider morale. Informal payments have been studied and addressed from a variety of different perspectives, including anti-corruption, ethnographic and other in-depth qualitative approaches and econometric modelling. Summarizing and discussing the advantages and disadvantages of these and other paradigms illustrates the value of an inter-disciplinary approach. The same tacit, hidden attributes that make informal payments hard to measure also make them hard to discuss and address. A multidisciplinary health systems approach that leverages and integrates positivist, interpretivist and constructivist tools of social science research can lead to better insight. With this, we can challenge 'master narratives' and meet universalistic, equity-oriented global health objectives.&lt;br&gt;&lt;br&gt;© The Author(s) 2019. Published by Oxford University Press in association with The London School of Hygiene and Tropical Medicine.","author":[{"family":"Schaaf","given":"Marta"},{"family":"Topp","given":"Stephanie M"}],"authorYearDisplayFormat":false,"citation-label":"9975028","container-title":"Health Policy and Planning","container-title-short":"Health Policy Plan.","id":"9975028","invisible":false,"issue":"3","issued":{"date-parts":[["2019","4","1"]]},"journalAbbreviation":"Health Policy Plan.","page":"216-229","suppress-author":false,"title":"A critical interpretive synthesis of informal payments in maternal health care.","type":"article-journal","volume":"34"}]</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77</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Schaaf M, Topp SM. A critical interpretive synthesis of informal payments in maternal health care. </w:t>
            </w:r>
            <w:r w:rsidR="00781B22" w:rsidRPr="006F3CE1">
              <w:rPr>
                <w:rFonts w:asciiTheme="majorBidi" w:hAnsiTheme="majorBidi" w:cstheme="majorBidi"/>
                <w:i/>
                <w:iCs/>
                <w:noProof/>
                <w:sz w:val="22"/>
                <w:szCs w:val="22"/>
                <w:lang w:val="en-US"/>
              </w:rPr>
              <w:t>Health Policy Plan</w:t>
            </w:r>
            <w:r w:rsidR="00781B22" w:rsidRPr="006F3CE1">
              <w:rPr>
                <w:rFonts w:asciiTheme="majorBidi" w:hAnsiTheme="majorBidi" w:cstheme="majorBidi"/>
                <w:noProof/>
                <w:sz w:val="22"/>
                <w:szCs w:val="22"/>
                <w:lang w:val="en-US"/>
              </w:rPr>
              <w:t>. 2019;34(3):216-229. doi:10.1093/heapol/czz003</w:t>
            </w:r>
          </w:p>
        </w:tc>
        <w:tc>
          <w:tcPr>
            <w:tcW w:w="3119" w:type="dxa"/>
            <w:noWrap/>
            <w:hideMark/>
          </w:tcPr>
          <w:p w14:paraId="75F476A5"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Women's and maternal health</w:t>
            </w:r>
          </w:p>
        </w:tc>
        <w:tc>
          <w:tcPr>
            <w:tcW w:w="3402" w:type="dxa"/>
            <w:noWrap/>
            <w:hideMark/>
          </w:tcPr>
          <w:p w14:paraId="3E789D50"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informal payments in maternal health care</w:t>
            </w:r>
          </w:p>
        </w:tc>
      </w:tr>
      <w:tr w:rsidR="004C7A2A" w:rsidRPr="006F3CE1" w14:paraId="7508BE97" w14:textId="77777777" w:rsidTr="000E7648">
        <w:trPr>
          <w:trHeight w:val="20"/>
        </w:trPr>
        <w:tc>
          <w:tcPr>
            <w:tcW w:w="6946" w:type="dxa"/>
          </w:tcPr>
          <w:p w14:paraId="57D118A7" w14:textId="68210062"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First":false,"Last":false,"author":[{"family":"Schroerlucke","given":"David"}],"authorYearDisplayFormat":false,"citation-label":"16310126","genre":"Doctoral dissertation","id":"16310126","invisible":false,"issued":{"date-parts":[["2014"]]},"suppress-author":false,"title":"Choke artists and clutch performers : a Critical Interpretive Synthesis","type":"thesis"}]</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78</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Schroerlucke D. Choke artists and clutch </w:t>
            </w:r>
            <w:proofErr w:type="gramStart"/>
            <w:r w:rsidRPr="006F3CE1">
              <w:rPr>
                <w:rFonts w:asciiTheme="majorBidi" w:eastAsia="Times New Roman" w:hAnsiTheme="majorBidi" w:cstheme="majorBidi"/>
                <w:color w:val="000000"/>
                <w:sz w:val="22"/>
                <w:szCs w:val="22"/>
                <w:lang w:val="en-CA"/>
              </w:rPr>
              <w:t>performers :</w:t>
            </w:r>
            <w:proofErr w:type="gramEnd"/>
            <w:r w:rsidRPr="006F3CE1">
              <w:rPr>
                <w:rFonts w:asciiTheme="majorBidi" w:eastAsia="Times New Roman" w:hAnsiTheme="majorBidi" w:cstheme="majorBidi"/>
                <w:color w:val="000000"/>
                <w:sz w:val="22"/>
                <w:szCs w:val="22"/>
                <w:lang w:val="en-CA"/>
              </w:rPr>
              <w:t xml:space="preserve"> a Critical Interpretive Synthesis [Doctoral dissertation]. 2014.</w:t>
            </w:r>
          </w:p>
        </w:tc>
        <w:tc>
          <w:tcPr>
            <w:tcW w:w="3119" w:type="dxa"/>
            <w:noWrap/>
            <w:hideMark/>
          </w:tcPr>
          <w:p w14:paraId="7E79745D"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Psychology</w:t>
            </w:r>
          </w:p>
        </w:tc>
        <w:tc>
          <w:tcPr>
            <w:tcW w:w="3402" w:type="dxa"/>
            <w:noWrap/>
            <w:hideMark/>
          </w:tcPr>
          <w:p w14:paraId="147203CE"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performing under pressure conditions</w:t>
            </w:r>
          </w:p>
        </w:tc>
      </w:tr>
      <w:tr w:rsidR="004C7A2A" w:rsidRPr="006F3CE1" w14:paraId="3D68B7CB" w14:textId="77777777" w:rsidTr="000E7648">
        <w:trPr>
          <w:trHeight w:val="20"/>
        </w:trPr>
        <w:tc>
          <w:tcPr>
            <w:tcW w:w="6946" w:type="dxa"/>
          </w:tcPr>
          <w:p w14:paraId="01E8F790" w14:textId="40099C93"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7/S1478951521000894","First":false,"Last":false,"PMID":"34183091","abstract":"&lt;strong&gt;OBJECTIVE:&lt;/strong&gt; There is growing recognition of the importance of increasing preparedness for and the provision of palliative care in humanitarian crises. The primary objective of this review is to interpret the existing literature on culture and palliative care to query the recommendation that humanitarian healthcare providers, teams, and organizations integrate palliative care into their practice in ways that are attentive to and respectful of cultural differences.&lt;br&gt;&lt;br&gt;&lt;strong&gt;METHODS:&lt;/strong&gt; A critical interpretive synthesis was applied to a systematic literature review guided by the PRISMA framework. Analysis was based on directed data extraction and was team based, to ensure rigor and consistency.&lt;br&gt;&lt;br&gt;&lt;strong&gt;RESULTS:&lt;/strong&gt; In total, 112 articles covering 51 countries and 9 major worldviews met inclusion criteria. This literature describes culture as it influences perspectives on death and dying, expectations of palliative care, and challenges to providing culturally sensitive care. A key pattern highlighted in articles with respect to the culture and palliative care literature is that culture is invoked in this literature as a sort of catch-all for non-white, non-Christian, indigenous practices, and preferences for palliative care. It is important that humanitarian healthcare providers and organizations aiming to enact their commitment of respect for all persons through attention to potential culturally specific approaches to pain management, suffering, and dying in specific crisis settings do so without reproducing Othering and reductionistic understandings of what culturally sensitive care in humanitarian crises settings involves.&lt;br&gt;&lt;br&gt;&lt;strong&gt;SIGNIFICANCE OF RESULTS:&lt;/strong&gt; This paper clarifies and unpacks the diverse influences of culture in palliative care with the goal of supporting the preparedness and capacity of humanitarian healthcare providers to provide palliative care. In doing so, it aids in thinking through what constitutes culturally sensitive practice when it comes to palliative care needs in humanitarian crises. Providing such care is particularly challenging but also tremendously important given that healthcare providers from diverse cultures are brought together under high stress conditions.","author":[{"family":"Schuster-Wallace","given":"C J"},{"family":"Nouvet","given":"E"},{"family":"Rigby","given":"I"},{"family":"Krishnaraj","given":"G"},{"family":"de Laat","given":"S"},{"family":"Schwartz","given":"L"},{"family":"Hunt","given":"M"}],"authorYearDisplayFormat":false,"citation-label":"14374417","container-title":"Palliative &amp; Supportive Care","container-title-short":"Palliat. Support. Care","id":"14374417","invisible":false,"issue":"4","issued":{"date-parts":[["2022","8"]]},"journalAbbreviation":"Palliat. Support. Care","page":"582-592","suppress-author":false,"title":"Culturally sensitive palliative care in humanitarian action: Lessons from a critical interpretive synthesis of culture in palliative care literature.","type":"article-journal","volume":"20"}]</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79</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Schuster-Wallace CJ, Nouvet E, Rigby I, et al. Culturally sensitive palliative care in humanitarian action: Lessons from a critical interpretive synthesis of culture in palliative care literature. </w:t>
            </w:r>
            <w:r w:rsidR="00781B22" w:rsidRPr="006F3CE1">
              <w:rPr>
                <w:rFonts w:asciiTheme="majorBidi" w:hAnsiTheme="majorBidi" w:cstheme="majorBidi"/>
                <w:i/>
                <w:iCs/>
                <w:noProof/>
                <w:sz w:val="22"/>
                <w:szCs w:val="22"/>
                <w:lang w:val="en-US"/>
              </w:rPr>
              <w:t>Palliat Support Care</w:t>
            </w:r>
            <w:r w:rsidR="00781B22" w:rsidRPr="006F3CE1">
              <w:rPr>
                <w:rFonts w:asciiTheme="majorBidi" w:hAnsiTheme="majorBidi" w:cstheme="majorBidi"/>
                <w:noProof/>
                <w:sz w:val="22"/>
                <w:szCs w:val="22"/>
                <w:lang w:val="en-US"/>
              </w:rPr>
              <w:t>. 2022;20(4):582-592. doi:10.1017/S1478951521000894</w:t>
            </w:r>
          </w:p>
        </w:tc>
        <w:tc>
          <w:tcPr>
            <w:tcW w:w="3119" w:type="dxa"/>
            <w:noWrap/>
            <w:hideMark/>
          </w:tcPr>
          <w:p w14:paraId="593DC390"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31845975"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culturally sensitive palliative care in humanitarian action</w:t>
            </w:r>
          </w:p>
        </w:tc>
      </w:tr>
      <w:tr w:rsidR="004C7A2A" w:rsidRPr="006F3CE1" w14:paraId="34712CAD" w14:textId="77777777" w:rsidTr="000E7648">
        <w:trPr>
          <w:trHeight w:val="20"/>
        </w:trPr>
        <w:tc>
          <w:tcPr>
            <w:tcW w:w="6946" w:type="dxa"/>
          </w:tcPr>
          <w:p w14:paraId="66F400D4" w14:textId="4EBAE37E" w:rsidR="00781B22" w:rsidRPr="006F3CE1" w:rsidRDefault="004C7A2A" w:rsidP="00781B22">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drugpo.2021.103546","First":false,"Last":false,"PMID":"34920219","abstract":"&lt;strong&gt;BACKGROUND:&lt;/strong&gt; Poppers (alkyl nitrites) are vasodilators used by many gay, bisexual, and other men who have sex with men (GBMSM) to relieve pain, enhance pleasure, and facilitate penetration during sex. In 2013, the Canadian government cracked down on the sale of poppers products, however prevalence of poppers use among GBMSM in Canada remains high. Poppers have been studied by medical researchers since the 1980s, yet qualitative and community-based research to inform federal policy, remains somewhat less common.&lt;br&gt;&lt;br&gt;&lt;strong&gt;METHODS:&lt;/strong&gt; We conducted a critical interpretive synthesis (CIS) to better understand poppers health literature using the medical model of health as a point of reference. Analysis was performed using inductive and deductive methods including reflexive note-taking, mind-mapping, and close coding. 153 publications were identified to inform this review of which 5 were chosen for coding based on a purposive sampling framework.&lt;br&gt;&lt;br&gt;&lt;strong&gt;RESULTS:&lt;/strong&gt; Our findings are unified within a theoretical construct we term responsibility. Responsibility is a construct we use to describe the bias we identified in health sciences literature regarding poppers use that tends to exaggerate the necessity for poppers cessation, and devalue both the benefits of poppers use and the perspectives and experiences of people who use poppers. The emphasis on individual behavior change within the literature appears to be motivated less by objective measures or assessments of health risks and outcomes, and more by harmful stereotypes that position gay men and people who use drugs as inherently irresponsible.&lt;br&gt;&lt;br&gt;&lt;strong&gt;CONCLUSION:&lt;/strong&gt; We conclude by discussing how these findings have important implications for the review of current policy on poppers sales in Canada which remains influenced by a literature base prejudiced by factors such as homophobia, heteronormativity, and drug stigma, and recommend areas for future work.&lt;br&gt;&lt;br&gt;Copyright © 2021 Elsevier B.V. All rights reserved.","author":[{"family":"Schwartz","given":"Cameron"},{"family":"Tooley","given":"Len"},{"family":"Knight","given":"Rod"},{"family":"Steinberg","given":"Malcolm"}],"authorYearDisplayFormat":false,"citation-label":"14772004","container-title":"The International journal on drug policy","container-title-short":"Int. J. Drug Policy","id":"14772004","invisible":false,"issued":{"date-parts":[["2022","3"]]},"journalAbbreviation":"Int. J. Drug Policy","page":"103546","suppress-author":false,"title":"Queering poppers literature: A critical interpretive synthesis of health sciences research on alkyl nitrite use and Canadian policy.","type":"article-journal","volume":"101"}]</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80</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Schwartz C, Tooley L, Knight R, Steinberg M. Queering poppers literature: A critical interpretive synthesis of health sciences research on alkyl nitrite use and Canadian policy. </w:t>
            </w:r>
            <w:r w:rsidR="00781B22" w:rsidRPr="006F3CE1">
              <w:rPr>
                <w:rFonts w:asciiTheme="majorBidi" w:hAnsiTheme="majorBidi" w:cstheme="majorBidi"/>
                <w:i/>
                <w:iCs/>
                <w:noProof/>
                <w:sz w:val="22"/>
                <w:szCs w:val="22"/>
                <w:lang w:val="en-US"/>
              </w:rPr>
              <w:t>Int J Drug Policy</w:t>
            </w:r>
            <w:r w:rsidR="00781B22" w:rsidRPr="006F3CE1">
              <w:rPr>
                <w:rFonts w:asciiTheme="majorBidi" w:hAnsiTheme="majorBidi" w:cstheme="majorBidi"/>
                <w:noProof/>
                <w:sz w:val="22"/>
                <w:szCs w:val="22"/>
                <w:lang w:val="en-US"/>
              </w:rPr>
              <w:t>. 2022;101:103546. doi:10.1016/j.drugpo.2021.103546</w:t>
            </w:r>
          </w:p>
        </w:tc>
        <w:tc>
          <w:tcPr>
            <w:tcW w:w="3119" w:type="dxa"/>
            <w:noWrap/>
            <w:hideMark/>
          </w:tcPr>
          <w:p w14:paraId="29C7719D"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635E51B3"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gay men's health pharmaceutical use</w:t>
            </w:r>
          </w:p>
        </w:tc>
      </w:tr>
      <w:tr w:rsidR="004C7A2A" w:rsidRPr="006F3CE1" w14:paraId="6837890B" w14:textId="77777777" w:rsidTr="000E7648">
        <w:trPr>
          <w:trHeight w:val="20"/>
        </w:trPr>
        <w:tc>
          <w:tcPr>
            <w:tcW w:w="6946" w:type="dxa"/>
          </w:tcPr>
          <w:p w14:paraId="6BBF3A0B" w14:textId="1FB63812"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11/jora.12588","First":false,"Last":false,"PMCID":"PMC7986824","PMID":"33665921","abstract":"Suicide is a leading cause of death among youth globally. In this critical interpretive synthesis, we examined literature on resiliency factors and suicidality. Systematic searches identified 474 articles, 37 of which were included. Results revealed internal (positive self-appraisal, zest for life, personal traits, and coping skills) and external factors (social support system and inclusive environments) contribute to resilience among youth, with age, sex and gender, and Indigenous identity as important intersecting considerations. Findings validated fostering resilience as primary suicide prevention among youth, with little explanation for how these factors may work to protect youth from suicidality. Continued research in this area requires a focus on how to promote resilience at the community and systems levels.&lt;br&gt;&lt;br&gt;© 2020 The Authors. Journal of Research on Adolescence published by Wiley Periodicals LLC on behalf of Society for Research on Adolescence.","author":[{"family":"Shahram","given":"Sana Z"},{"family":"Smith","given":"Michelle L"},{"family":"Ben-David","given":"Shelly"},{"family":"Feddersen","given":"Melissa"},{"family":"Kemp","given":"Thomas E"},{"family":"Plamondon","given":"Katrina"}],"authorYearDisplayFormat":false,"citation-label":"16310071","container-title":"Journal of research on adolescence : the official journal of the Society for Research on Adolescence","container-title-short":"J. Res. Adolesc.","id":"16310071","invisible":false,"issue":"1","issued":{"date-parts":[["2021","3"]]},"journalAbbreviation":"J. Res. Adolesc.","page":"4-24","suppress-author":false,"title":"Promoting \"zest for life\": A systematic literature review of resiliency factors to prevent youth suicide.","type":"article-journal","volume":"31"}]</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81</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781B22" w:rsidRPr="006F3CE1">
              <w:rPr>
                <w:rFonts w:asciiTheme="majorBidi" w:hAnsiTheme="majorBidi" w:cstheme="majorBidi"/>
                <w:noProof/>
                <w:sz w:val="22"/>
                <w:szCs w:val="22"/>
                <w:lang w:val="en-US"/>
              </w:rPr>
              <w:t xml:space="preserve">Shahram SZ, Smith ML, Ben-David S, Feddersen M, Kemp TE, Plamondon K. Promoting “zest for life”: A systematic literature review of resiliency factors to prevent youth suicide. </w:t>
            </w:r>
            <w:r w:rsidR="00781B22" w:rsidRPr="006F3CE1">
              <w:rPr>
                <w:rFonts w:asciiTheme="majorBidi" w:hAnsiTheme="majorBidi" w:cstheme="majorBidi"/>
                <w:i/>
                <w:iCs/>
                <w:noProof/>
                <w:sz w:val="22"/>
                <w:szCs w:val="22"/>
                <w:lang w:val="en-US"/>
              </w:rPr>
              <w:t>J Res Adolesc</w:t>
            </w:r>
            <w:r w:rsidR="00781B22" w:rsidRPr="006F3CE1">
              <w:rPr>
                <w:rFonts w:asciiTheme="majorBidi" w:hAnsiTheme="majorBidi" w:cstheme="majorBidi"/>
                <w:noProof/>
                <w:sz w:val="22"/>
                <w:szCs w:val="22"/>
                <w:lang w:val="en-US"/>
              </w:rPr>
              <w:t>. 2021;31(1):4-24. doi:10.1111/jora.12588</w:t>
            </w:r>
          </w:p>
        </w:tc>
        <w:tc>
          <w:tcPr>
            <w:tcW w:w="3119" w:type="dxa"/>
            <w:noWrap/>
            <w:hideMark/>
          </w:tcPr>
          <w:p w14:paraId="2E64CFD5"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Suicide</w:t>
            </w:r>
          </w:p>
        </w:tc>
        <w:tc>
          <w:tcPr>
            <w:tcW w:w="3402" w:type="dxa"/>
            <w:noWrap/>
            <w:hideMark/>
          </w:tcPr>
          <w:p w14:paraId="6C85E88E"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resiliency factors to prevent youth suicide</w:t>
            </w:r>
          </w:p>
        </w:tc>
      </w:tr>
      <w:tr w:rsidR="004C7A2A" w:rsidRPr="006F3CE1" w14:paraId="3E5DBCCD" w14:textId="77777777" w:rsidTr="000E7648">
        <w:trPr>
          <w:trHeight w:val="20"/>
        </w:trPr>
        <w:tc>
          <w:tcPr>
            <w:tcW w:w="6946" w:type="dxa"/>
          </w:tcPr>
          <w:p w14:paraId="7F85BBA5" w14:textId="43E1EEA7"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lastRenderedPageBreak/>
              <w:fldChar w:fldCharType="begin"/>
            </w:r>
            <w:r w:rsidR="006753AE" w:rsidRPr="006F3CE1">
              <w:rPr>
                <w:rFonts w:asciiTheme="majorBidi" w:eastAsia="Times New Roman" w:hAnsiTheme="majorBidi" w:cstheme="majorBidi"/>
                <w:color w:val="000000"/>
                <w:sz w:val="22"/>
                <w:szCs w:val="22"/>
                <w:lang w:val="en-CA"/>
              </w:rPr>
              <w:instrText>ADDIN F1000_CSL_CITATION&lt;~#@#~&gt;[{"DOI":"10.1016/j.ijnurstu.2021.104121","First":false,"Last":false,"PMCID":"PMC8803545","PMID":"34896760","author":[{"family":"Shore","given":"Colin B"},{"family":"Maben","given":"Jill"},{"family":"Mold","given":"Freda"},{"family":"Winkley","given":"Kirsty"},{"family":"Cook","given":"Angela"},{"family":"Stenner","given":"Karen"}],"authorYearDisplayFormat":false,"citation-label":"15785528","container-title":"International Journal of Nursing Studies","container-title-short":"Int. J. Nurs. Stud.","id":"15785528","invisible":false,"issued":{"date-parts":[["2022","2"]]},"journalAbbreviation":"Int. J. Nurs. Stud.","page":"104121","suppress-author":false,"title":"Delegation of medication administration from registered nurses to non-registered support workers in community care settings: A systematic review with critical interpretive synthesis.","type":"article-journal","volume":"126"}]</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82</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S</w:t>
            </w:r>
            <w:r w:rsidR="00781B22" w:rsidRPr="006F3CE1">
              <w:rPr>
                <w:rFonts w:asciiTheme="majorBidi" w:hAnsiTheme="majorBidi" w:cstheme="majorBidi"/>
                <w:noProof/>
                <w:sz w:val="22"/>
                <w:szCs w:val="22"/>
                <w:lang w:val="en-US"/>
              </w:rPr>
              <w:t xml:space="preserve">hore CB, Maben J, Mold F, Winkley K, Cook A, Stenner K. Delegation of medication administration from registered nurses to non-registered support workers in community care settings: A systematic review with critical interpretive synthesis. </w:t>
            </w:r>
            <w:r w:rsidR="00781B22" w:rsidRPr="006F3CE1">
              <w:rPr>
                <w:rFonts w:asciiTheme="majorBidi" w:hAnsiTheme="majorBidi" w:cstheme="majorBidi"/>
                <w:i/>
                <w:iCs/>
                <w:noProof/>
                <w:sz w:val="22"/>
                <w:szCs w:val="22"/>
                <w:lang w:val="en-US"/>
              </w:rPr>
              <w:t>Int J Nurs Stud</w:t>
            </w:r>
            <w:r w:rsidR="00781B22" w:rsidRPr="006F3CE1">
              <w:rPr>
                <w:rFonts w:asciiTheme="majorBidi" w:hAnsiTheme="majorBidi" w:cstheme="majorBidi"/>
                <w:noProof/>
                <w:sz w:val="22"/>
                <w:szCs w:val="22"/>
                <w:lang w:val="en-US"/>
              </w:rPr>
              <w:t>. 2022;126:104121. doi:10.1016/j.ijnurstu.2021.104121</w:t>
            </w:r>
          </w:p>
        </w:tc>
        <w:tc>
          <w:tcPr>
            <w:tcW w:w="3119" w:type="dxa"/>
            <w:noWrap/>
            <w:hideMark/>
          </w:tcPr>
          <w:p w14:paraId="08891231"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Nursing and midwifery</w:t>
            </w:r>
          </w:p>
        </w:tc>
        <w:tc>
          <w:tcPr>
            <w:tcW w:w="3402" w:type="dxa"/>
            <w:noWrap/>
            <w:hideMark/>
          </w:tcPr>
          <w:p w14:paraId="0D8B919C"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delegation of medication administration</w:t>
            </w:r>
          </w:p>
        </w:tc>
      </w:tr>
      <w:tr w:rsidR="004C7A2A" w:rsidRPr="006F3CE1" w14:paraId="7AA8849C" w14:textId="77777777" w:rsidTr="000E7648">
        <w:trPr>
          <w:trHeight w:val="20"/>
        </w:trPr>
        <w:tc>
          <w:tcPr>
            <w:tcW w:w="6946" w:type="dxa"/>
          </w:tcPr>
          <w:p w14:paraId="41C72958" w14:textId="0C1E7697" w:rsidR="001C35CF" w:rsidRPr="006F3CE1" w:rsidRDefault="004C7A2A" w:rsidP="001C35CF">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370/afm.2485","First":false,"Last":false,"PMCID":"PMC7062478","PMID":"32152021","abstract":"&lt;strong&gt;PURPOSE:&lt;/strong&gt; Operational failures are system-level errors in the supply of information, equipment, and materials to health care personnel. We aimed to review and synthesize the research literature to determine how operational failures in primary care affect the work of primary care physicians.&lt;br&gt;&lt;br&gt;&lt;strong&gt;METHODS:&lt;/strong&gt; We conducted a critical interpretive synthesis. We searched 7 databases for papers published in English from database inception until October 2017 for primary research of any design that addressed problems interfering with primary care physicians' work. All potentially eligible titles/abstracts were screened by 1 reviewer; 30% were subject to second screening. We conducted an iterative critique, analysis, and synthesis of included studies.&lt;br&gt;&lt;br&gt;&lt;strong&gt;RESULTS:&lt;/strong&gt; Our search retrieved 8,544 unique citations. Though no paper explicitly referred to \"operational failures,\" we identified 95 papers that conformed to our general definition. The included studies show a gap between what physicians perceived they should be doing and what they were doing, which was strongly linked to operational failures-including those relating to technology, information, and coordination-over which physicians often had limited control. Operational failures actively configured physicians' work by requiring significant compensatory labor to deliver the goals of care. This labor was typically unaccounted for in scheduling or reward systems and had adverse consequences for physician and patient experience.&lt;br&gt;&lt;br&gt;&lt;strong&gt;CONCLUSIONS:&lt;/strong&gt; Primary care physicians' efforts to compensate for suboptimal work systems are often concealed, risking an incomplete picture of the work they do and problems they routinely face. Future research must identify which operational failures are highest impact and tractable to improvement.&lt;br&gt;&lt;br&gt;© 2020 Annals of Family Medicine, Inc.","author":[{"family":"Sinnott","given":"Carol"},{"family":"Georgiadis","given":"Alexandros"},{"family":"Park","given":"John"},{"family":"Dixon-Woods","given":"Mary"}],"authorYearDisplayFormat":false,"citation-label":"16129368","container-title":"Annals of Family Medicine","container-title-short":"Ann. Fam. Med.","id":"16129368","invisible":false,"issue":"2","issued":{"date-parts":[["2020","3"]]},"journalAbbreviation":"Ann. Fam. Med.","page":"159-168","suppress-author":false,"title":"Impacts of operational failures on primary care physicians' work: A critical interpretive synthesis of the literature.","type":"article-journal","volume":"1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83</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Sinnott C, Georgiadis A, Park J, Dixon-Woods M. Impacts of operational failures on primary care physicians’ work: A critical interpretive synthesis of the literature. </w:t>
            </w:r>
            <w:r w:rsidR="001C35CF" w:rsidRPr="006F3CE1">
              <w:rPr>
                <w:rFonts w:asciiTheme="majorBidi" w:hAnsiTheme="majorBidi" w:cstheme="majorBidi"/>
                <w:i/>
                <w:iCs/>
                <w:noProof/>
                <w:sz w:val="22"/>
                <w:szCs w:val="22"/>
                <w:lang w:val="en-US"/>
              </w:rPr>
              <w:t>Ann Fam Med</w:t>
            </w:r>
            <w:r w:rsidR="001C35CF" w:rsidRPr="006F3CE1">
              <w:rPr>
                <w:rFonts w:asciiTheme="majorBidi" w:hAnsiTheme="majorBidi" w:cstheme="majorBidi"/>
                <w:noProof/>
                <w:sz w:val="22"/>
                <w:szCs w:val="22"/>
                <w:lang w:val="en-US"/>
              </w:rPr>
              <w:t>. 2020;18(2):159-168. doi:10.1370/afm.2485</w:t>
            </w:r>
          </w:p>
        </w:tc>
        <w:tc>
          <w:tcPr>
            <w:tcW w:w="3119" w:type="dxa"/>
            <w:noWrap/>
            <w:hideMark/>
          </w:tcPr>
          <w:p w14:paraId="07EF8596"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0AE47D53"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operational failures on primary care physicians' work</w:t>
            </w:r>
          </w:p>
        </w:tc>
      </w:tr>
      <w:tr w:rsidR="004C7A2A" w:rsidRPr="006F3CE1" w14:paraId="69A8BB57" w14:textId="77777777" w:rsidTr="000E7648">
        <w:trPr>
          <w:trHeight w:val="20"/>
        </w:trPr>
        <w:tc>
          <w:tcPr>
            <w:tcW w:w="6946" w:type="dxa"/>
          </w:tcPr>
          <w:p w14:paraId="70211588" w14:textId="7EAF558D"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socscimed.2018.05.002","First":false,"Last":false,"PMID":"29777956","abstract":"Close-to-community (CTC) providers have been identified as a key cadre to progress universal health coverage and address inequities in health service provision due to their embedded position within communities. CTC providers both work within, and are subject to, the gender norms at community level but may also have the potential to alter them. This paper synthesises current evidence on gender and CTC providers and the services they deliver. This study uses a two-stage exploratory approach drawing upon qualitative research from the six countries (Bangladesh, Indonesia, Ethiopia, Kenya, Malawi, Mozambique) that were part of the REACHOUT consortium. This research took place from 2013 to 2014. This was followed by systematic review that took place from January-September 2017, using critical interpretive synthesis methodology. This review included 58 papers from the literature. The resulting findings from both stages informed the development of a conceptual framework. We present the holistic conceptual framework to show how gender roles and relations shape CTC provider experience at the individual, community, and health system levels. The evidence presented highlights the importance of safety and mobility at the community level. At the individual level, influence of family and intra-household dynamics are of importance. Important at the health systems level, are career progression and remuneration. We present suggestions for how the role of a CTC provider can, with the right support, be an empowering experience. Key priorities for policymakers to promote gender equity in this cadre include: safety and well-being, remuneration, and career progression opportunities. Gender roles and relations shape CTC provider experiences across multiple levels of the health system. To strengthen the equity and efficiency of CTC programmes gender dynamics should be considered by policymakers and implementers during both the conceptualisation and implementation of CTC programmes.&lt;br&gt;&lt;br&gt;Copyright © 2018. Published by Elsevier Ltd.","author":[{"family":"Steege","given":"Rosalind"},{"family":"Taegtmeyer","given":"Miriam"},{"family":"McCollum","given":"Rosalind"},{"family":"Hawkins","given":"Kate"},{"family":"Ormel","given":"Hermen"},{"family":"Kok","given":"Maryse"},{"family":"Rashid","given":"Sabina"},{"family":"Otiso","given":"Lilian"},{"family":"Sidat","given":"Mohsin"},{"family":"Chikaphupha","given":"Kingsley"},{"family":"Datiko","given":"Daniel Gemechu"},{"family":"Ahmed","given":"Rukhsana"},{"family":"Tolhurst","given":"Rachel"},{"family":"Gomez","given":"Woedem"},{"family":"Theobald","given":"Sally"}],"authorYearDisplayFormat":false,"citation-label":"7627637","container-title":"Social Science &amp; Medicine","container-title-short":"Soc. Sci. Med.","id":"7627637","invisible":false,"issued":{"date-parts":[["2018","7"]]},"journalAbbreviation":"Soc. Sci. Med.","page":"1-13","suppress-author":false,"title":"How do gender relations affect the working lives of close to community health service providers? Empirical research, a review and conceptual framework.","type":"article-journal","volume":"209"}]</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84</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Steege R, Taegtmeyer M, McCollum R, et al. How do gender relations affect the working lives of close to community health service providers? Empirical research, a review and conceptual framework. </w:t>
            </w:r>
            <w:r w:rsidR="001C35CF" w:rsidRPr="006F3CE1">
              <w:rPr>
                <w:rFonts w:asciiTheme="majorBidi" w:hAnsiTheme="majorBidi" w:cstheme="majorBidi"/>
                <w:i/>
                <w:iCs/>
                <w:noProof/>
                <w:sz w:val="22"/>
                <w:szCs w:val="22"/>
                <w:lang w:val="en-US"/>
              </w:rPr>
              <w:t>Soc Sci Med</w:t>
            </w:r>
            <w:r w:rsidR="001C35CF" w:rsidRPr="006F3CE1">
              <w:rPr>
                <w:rFonts w:asciiTheme="majorBidi" w:hAnsiTheme="majorBidi" w:cstheme="majorBidi"/>
                <w:noProof/>
                <w:sz w:val="22"/>
                <w:szCs w:val="22"/>
                <w:lang w:val="en-US"/>
              </w:rPr>
              <w:t>. 2018;209:1-13. doi:10.1016/j.socscimed.2018.05.002</w:t>
            </w:r>
          </w:p>
        </w:tc>
        <w:tc>
          <w:tcPr>
            <w:tcW w:w="3119" w:type="dxa"/>
            <w:noWrap/>
            <w:hideMark/>
          </w:tcPr>
          <w:p w14:paraId="7D261CEA"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3A304A8C"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effect of gender relations of community health service providers</w:t>
            </w:r>
          </w:p>
        </w:tc>
      </w:tr>
      <w:tr w:rsidR="004C7A2A" w:rsidRPr="006F3CE1" w14:paraId="3E26C0FF" w14:textId="77777777" w:rsidTr="000E7648">
        <w:trPr>
          <w:trHeight w:val="20"/>
        </w:trPr>
        <w:tc>
          <w:tcPr>
            <w:tcW w:w="6946" w:type="dxa"/>
          </w:tcPr>
          <w:p w14:paraId="08460A5B" w14:textId="04F16CE0"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5845/voices.v20i1.2839","First":false,"Last":false,"abstract":"&lt;p&gt;This article presents findings from a critical interpretive synthesis of the literature pertaining to music therapist teacher support. Descriptions of music therapists providing support to teachers were identified in 40 publications and subject to a process of critical interrogation. Through this process, three tensions were identified that had the potential to impact negatively on teachers’ sustainment of outcomes from the music therapist teacher support experience. These included the challenge of a prevailing focus on students rather than teachers, an underlying tension between descriptions of education and therapy, and a lack of teacher-driven learning intentions. Within the following paper we argue for a shift from a focus on the needs of students to the agency of teachers to maximise possibilities for achieving sustained outcomes from future music therapist teacher support programs. We further propose widening the scope of music therapist support in schools to better align with the professional role of teachers.&lt;/p&gt;","author":[{"family":"Steele","given":"Megan Ellen"},{"family":"Crooke","given":"Alexander Hew Dale"},{"family":"McFerran","given":"Katrina Skewes"}],"authorYearDisplayFormat":false,"citation-label":"16310104","container-title":"Voices: A World Forum for Music Therapy","container-title-short":"Voices","id":"16310104","invisible":false,"issue":"1","issued":{"date-parts":[["2020","2","25"]]},"journalAbbreviation":"Voices","suppress-author":false,"title":"What about the teacher? A critical interpretive synthesis on literature describing music therapist/teacher consultation in schools","type":"article-journal","volume":"20"}]</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85</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Steele ME, Crooke AHD, McFerran KS. What about the teacher? A critical interpretive synthesis on literature describing music therapist/teacher consultation in schools. </w:t>
            </w:r>
            <w:r w:rsidR="001C35CF" w:rsidRPr="006F3CE1">
              <w:rPr>
                <w:rFonts w:asciiTheme="majorBidi" w:hAnsiTheme="majorBidi" w:cstheme="majorBidi"/>
                <w:i/>
                <w:iCs/>
                <w:noProof/>
                <w:sz w:val="22"/>
                <w:szCs w:val="22"/>
                <w:lang w:val="en-US"/>
              </w:rPr>
              <w:t>Voices</w:t>
            </w:r>
            <w:r w:rsidR="001C35CF" w:rsidRPr="006F3CE1">
              <w:rPr>
                <w:rFonts w:asciiTheme="majorBidi" w:hAnsiTheme="majorBidi" w:cstheme="majorBidi"/>
                <w:noProof/>
                <w:sz w:val="22"/>
                <w:szCs w:val="22"/>
                <w:lang w:val="en-US"/>
              </w:rPr>
              <w:t>. 2020;20(1). doi:10.15845/voices.v20i1.2839</w:t>
            </w:r>
          </w:p>
        </w:tc>
        <w:tc>
          <w:tcPr>
            <w:tcW w:w="3119" w:type="dxa"/>
            <w:noWrap/>
            <w:hideMark/>
          </w:tcPr>
          <w:p w14:paraId="7B3911AA"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Music therapy</w:t>
            </w:r>
          </w:p>
        </w:tc>
        <w:tc>
          <w:tcPr>
            <w:tcW w:w="3402" w:type="dxa"/>
            <w:noWrap/>
            <w:hideMark/>
          </w:tcPr>
          <w:p w14:paraId="5767A4B6"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music therapist teacher support</w:t>
            </w:r>
          </w:p>
        </w:tc>
      </w:tr>
      <w:tr w:rsidR="004C7A2A" w:rsidRPr="006F3CE1" w14:paraId="7CA65E6E" w14:textId="77777777" w:rsidTr="000E7648">
        <w:trPr>
          <w:trHeight w:val="20"/>
        </w:trPr>
        <w:tc>
          <w:tcPr>
            <w:tcW w:w="6946" w:type="dxa"/>
          </w:tcPr>
          <w:p w14:paraId="7F9AE6B9" w14:textId="2E1E0974"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11/jcal.12775","First":false,"Last":false,"abstract":"&lt;strong&gt;BACKGROUND:&lt;/strong&gt;&lt;p&gt;Learning analytics (LA) collects, analyses, and reports data from the learning environment, to provide evidence of the effects of a particular learning design. Learning design (LD) outlines the conceptual framework for a meaningful interpretation of Learning analytics data.&lt;/p&gt;\n&lt;strong&gt;OBJECTIVES:&lt;/strong&gt;&lt;p&gt;The study aims to identify the most relevant concepts at the intersection of learning design and learning analytics, how these concepts are integrated into more general thematic areas, and the implications for the research and practice of the learning design and learning analytics synergy.&lt;/p&gt;\n&lt;strong&gt;METHODS:&lt;/strong&gt;&lt;p&gt;To this end, the study employs a critical interpretive synthesis (CIS) of the selected papers, and complements it with elements of systematic literature review as well as qualitative content analysis and text analytics that employ machine learning and language technology.&lt;/p&gt;\n&lt;strong&gt;RESULTS AND CONCLUSIONS:&lt;/strong&gt;&lt;p&gt;The most important themes identified are ‘analytics’, ‘learning’, ‘data’, ‘tools’, ‘research’, ‘framework’, ‘informed’, ‘model‐driven’, ‘participatory’, ‘technique’, ‘impact’, insight’, and ‘findings'. The text analytics detected two topic rarely explicitly discussed in the literature: ‘evidence‐informed instructional design approaches' and ‘design‐based research’. Future research should attempt a holistic perspective towards the LD and LA synergy considering evidence‐informed instructional design approaches as part of a design‐based research methodology that implements evidence‐based teachers' practice and research‐based findings.&lt;/p&gt;","author":[{"family":"Stoyanov","given":"Slavi"},{"family":"Kirschner","given":"Paul A."}],"authorYearDisplayFormat":false,"citation-label":"15799702","container-title":"Journal of Computer Assisted Learning","container-title-short":"J. Comput. Assist. Learn.","id":"15799702","invisible":false,"issue":"3","issued":{"date-parts":[["2023","6"]]},"journalAbbreviation":"J. Comput. Assist. Learn.","page":"899-920","suppress-author":false,"title":"Text analytics for uncovering untapped ideas at the intersection of learning design and learning analytics: Critical interpretative synthesis","type":"article-journal","volume":"39"}]</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86</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Stoyanov S, Kirschner PA. Text analytics for uncovering untapped ideas at the intersection of learning design and learning analytics: Critical interpretative synthesis. </w:t>
            </w:r>
            <w:r w:rsidR="001C35CF" w:rsidRPr="006F3CE1">
              <w:rPr>
                <w:rFonts w:asciiTheme="majorBidi" w:hAnsiTheme="majorBidi" w:cstheme="majorBidi"/>
                <w:i/>
                <w:iCs/>
                <w:noProof/>
                <w:sz w:val="22"/>
                <w:szCs w:val="22"/>
                <w:lang w:val="en-US"/>
              </w:rPr>
              <w:t>J Comput Assist Learn</w:t>
            </w:r>
            <w:r w:rsidR="001C35CF" w:rsidRPr="006F3CE1">
              <w:rPr>
                <w:rFonts w:asciiTheme="majorBidi" w:hAnsiTheme="majorBidi" w:cstheme="majorBidi"/>
                <w:noProof/>
                <w:sz w:val="22"/>
                <w:szCs w:val="22"/>
                <w:lang w:val="en-US"/>
              </w:rPr>
              <w:t>. 2023;39(3):899-920. doi:10.1111/jcal.12775</w:t>
            </w:r>
          </w:p>
        </w:tc>
        <w:tc>
          <w:tcPr>
            <w:tcW w:w="3119" w:type="dxa"/>
            <w:noWrap/>
            <w:hideMark/>
          </w:tcPr>
          <w:p w14:paraId="5653AABE"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Computer assisted learning</w:t>
            </w:r>
          </w:p>
        </w:tc>
        <w:tc>
          <w:tcPr>
            <w:tcW w:w="3402" w:type="dxa"/>
            <w:noWrap/>
            <w:hideMark/>
          </w:tcPr>
          <w:p w14:paraId="62CA0ECB"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learning design and learning analytics intersection and synergy</w:t>
            </w:r>
          </w:p>
        </w:tc>
      </w:tr>
      <w:tr w:rsidR="004C7A2A" w:rsidRPr="006F3CE1" w14:paraId="03C2D552" w14:textId="77777777" w:rsidTr="000E7648">
        <w:trPr>
          <w:trHeight w:val="20"/>
        </w:trPr>
        <w:tc>
          <w:tcPr>
            <w:tcW w:w="6946" w:type="dxa"/>
          </w:tcPr>
          <w:p w14:paraId="2697C369" w14:textId="5D3AFD28" w:rsidR="001C35CF" w:rsidRPr="006F3CE1" w:rsidRDefault="004C7A2A" w:rsidP="001C35CF">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80/13691457.2021.1964442","First":false,"Last":false,"author":[{"family":"Strøm","given":"Anita"},{"family":"Slettebø","given":"Tor"}],"authorYearDisplayFormat":false,"citation-label":"16310070","container-title":"European Journal of Social Work","container-title-short":"European Journal of Social Work","id":"16310070","invisible":false,"issue":"5","issued":{"date-parts":[["2021","9","3"]]},"journalAbbreviation":"European Journal of Social Work","page":"828-851","suppress-author":false,"title":"Factors affecting user participation for nursing home residents with dementia: a critical interpretive synthesis","type":"article-journal","volume":"24"}]</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87</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Strøm A, Slettebø T. Factors affecting user participation for nursing home residents with dementia: a critical interpretive synthesis. </w:t>
            </w:r>
            <w:r w:rsidR="001C35CF" w:rsidRPr="006F3CE1">
              <w:rPr>
                <w:rFonts w:asciiTheme="majorBidi" w:hAnsiTheme="majorBidi" w:cstheme="majorBidi"/>
                <w:i/>
                <w:iCs/>
                <w:noProof/>
                <w:sz w:val="22"/>
                <w:szCs w:val="22"/>
                <w:lang w:val="en-US"/>
              </w:rPr>
              <w:t>European Journal of Social Work</w:t>
            </w:r>
            <w:r w:rsidR="001C35CF" w:rsidRPr="006F3CE1">
              <w:rPr>
                <w:rFonts w:asciiTheme="majorBidi" w:hAnsiTheme="majorBidi" w:cstheme="majorBidi"/>
                <w:noProof/>
                <w:sz w:val="22"/>
                <w:szCs w:val="22"/>
                <w:lang w:val="en-US"/>
              </w:rPr>
              <w:t>. 2021;24(5):828-851. doi:10.1080/13691457.2021.1964442</w:t>
            </w:r>
          </w:p>
        </w:tc>
        <w:tc>
          <w:tcPr>
            <w:tcW w:w="3119" w:type="dxa"/>
            <w:noWrap/>
            <w:hideMark/>
          </w:tcPr>
          <w:p w14:paraId="3EF01D3C"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Social work</w:t>
            </w:r>
          </w:p>
        </w:tc>
        <w:tc>
          <w:tcPr>
            <w:tcW w:w="3402" w:type="dxa"/>
            <w:noWrap/>
            <w:hideMark/>
          </w:tcPr>
          <w:p w14:paraId="1C9E662F"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user participation nursing home residents with dementia</w:t>
            </w:r>
          </w:p>
        </w:tc>
      </w:tr>
      <w:tr w:rsidR="004C7A2A" w:rsidRPr="006F3CE1" w14:paraId="527D7398" w14:textId="77777777" w:rsidTr="000E7648">
        <w:trPr>
          <w:trHeight w:val="20"/>
        </w:trPr>
        <w:tc>
          <w:tcPr>
            <w:tcW w:w="6946" w:type="dxa"/>
          </w:tcPr>
          <w:p w14:paraId="246C76C6" w14:textId="7CAA9FF0"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3/16000617.0031-2023","First":false,"Last":false,"PMCID":"PMC10369166","PMID":"37495249","abstract":"&lt;strong&gt;AIMS:&lt;/strong&gt; To determine the lived experiences of people with COPD who isolated at home during the coronavirus disease 2019 (COVID-19) pandemic, and explore how these experiences affected health and patient-reported outcomes.&lt;br&gt;&lt;br&gt;&lt;strong&gt;METHODS:&lt;/strong&gt; Keyword searches were performed in five bibliographic databases. Critical interpretative synthesis (CIS) methods were used to interrogate and understand patterns across studies.&lt;br&gt;&lt;br&gt;&lt;strong&gt;RESULTS:&lt;/strong&gt; 23 studies were identified; three employed qualitative methods and 20 quantitative methods. Application of CIS methods highlighted a core synthetic concept that appeared to underpin experiences and outcomes, that of a heightened perception of risk. Using the Risk Perception Model as a framework, we found that cognitive factors such as knowledge of underlying health status and the transmissibility of COVID-19; experiential factors including previous episodes of breathlessness and hospitalisation; and sociocultural factors such as access to trusted sources of information, influenced perceptions of risk. In turn, this influenced behaviour, which translated to outcomes such as reduced hospitalisations, deconditioning and social isolation as people avoided \"high-risk\" situations and settings.&lt;br&gt;&lt;br&gt;&lt;strong&gt;CONCLUSIONS:&lt;/strong&gt; Patients with COPD who isolated at home during the COVID-19 pandemic had a heightened perception of risk which was influenced by cognitive, experiential and sociocultural factors. The consequences of this were varied and included both positive (reduced exacerbations and hospitalisations) and negative (social isolation, deconditioning, diminished capacity for self-care) outcomes. Understanding risk and the impacts it can have could help clinicians to support people with COPD return to their pre-pandemic way of living and enable better communication of ongoing risk from respiratory viral illness.&lt;br&gt;&lt;br&gt;Copyright ©The authors 2023.","author":[{"family":"Swain","given":"Rose"},{"family":"Forsyth","given":"Faye"},{"family":"Bowers","given":"Ben"},{"family":"Early","given":"Frances"},{"family":"Kuhn","given":"Isla"},{"family":"Shrivastva","given":"Sagar"},{"family":"Tufnell","given":"Rachel"},{"family":"Fuld","given":"Jonathan"}],"authorYearDisplayFormat":false,"citation-label":"15443188","container-title":"European respiratory review : an official journal of the European Respiratory Society","container-title-short":"Eur. Respir. Rev.","id":"15443188","invisible":false,"issue":"169","issued":{"date-parts":[["2023","9","30"]]},"journalAbbreviation":"Eur. Respir. Rev.","suppress-author":false,"title":"A critical interpretive synthesis of the lived experiences and health and patient-reported outcomes of people living with COPD who isolated during the COVID-19 pandemic.","type":"article-journal","volume":"3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88</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Swain R, Forsyth F, Bowers B, et al. A critical interpretive synthesis of the lived experiences and health and patient-reported outcomes of people living with COPD who isolated during the COVID-19 pandemic. </w:t>
            </w:r>
            <w:r w:rsidR="001C35CF" w:rsidRPr="006F3CE1">
              <w:rPr>
                <w:rFonts w:asciiTheme="majorBidi" w:hAnsiTheme="majorBidi" w:cstheme="majorBidi"/>
                <w:i/>
                <w:iCs/>
                <w:noProof/>
                <w:sz w:val="22"/>
                <w:szCs w:val="22"/>
                <w:lang w:val="en-US"/>
              </w:rPr>
              <w:t>Eur Respir Rev</w:t>
            </w:r>
            <w:r w:rsidR="001C35CF" w:rsidRPr="006F3CE1">
              <w:rPr>
                <w:rFonts w:asciiTheme="majorBidi" w:hAnsiTheme="majorBidi" w:cstheme="majorBidi"/>
                <w:noProof/>
                <w:sz w:val="22"/>
                <w:szCs w:val="22"/>
                <w:lang w:val="en-US"/>
              </w:rPr>
              <w:t>. 2023;32(169). doi:10.1183/16000617.0031-2023</w:t>
            </w:r>
          </w:p>
        </w:tc>
        <w:tc>
          <w:tcPr>
            <w:tcW w:w="3119" w:type="dxa"/>
            <w:noWrap/>
            <w:hideMark/>
          </w:tcPr>
          <w:p w14:paraId="4EE10A14"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2A4C76FC"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lived experiences of people with COPD isolated at home during the COVID pandemic</w:t>
            </w:r>
          </w:p>
        </w:tc>
      </w:tr>
      <w:tr w:rsidR="004C7A2A" w:rsidRPr="006F3CE1" w14:paraId="78E2B575" w14:textId="77777777" w:rsidTr="000E7648">
        <w:trPr>
          <w:trHeight w:val="20"/>
        </w:trPr>
        <w:tc>
          <w:tcPr>
            <w:tcW w:w="6946" w:type="dxa"/>
          </w:tcPr>
          <w:p w14:paraId="7F804458" w14:textId="047C5942"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80/09638288.2020.1769745","First":false,"Last":false,"PMID":"32478588","abstract":"&lt;strong&gt;PURPOSE:&lt;/strong&gt; To establish literature regarding healthcare professionals' perceptions of pulmonary rehabilitation as a management strategy for patients with chronic obstructive pulmonary disease.&lt;br&gt;&lt;br&gt;&lt;strong&gt;METHOD:&lt;/strong&gt; A critical interpretive synthesis was conducted; CINAHL, PsychINFO and MEDLINE were searched between 1988 and August 2019, using MeSH headings and key terms. Reference lists of accepted papers were also searched. Qualitative, quantitative and mixed methods studies, written in English, including healthcare professionals' perceptions of pulmonary rehabilitation were included. The search yielded 133 papers which were assessed for eligibility; 20 met the inclusion criteria.&lt;br&gt;&lt;br&gt;&lt;strong&gt;RESULTS:&lt;/strong&gt; Two themes were identified, the first explored \"Barriers to Pulmonary Rehabilitation\" from a healthcare professional's perspective. This incorporated a lack of knowledge, a lack of resources, practical barriers, patient barriers, and healthcare professional's being unsure it is their role to refer. The second entitled \"General Perceptions of Pulmonary Rehabilitation\", highlighted ways in which the programme could be improved, the perceived positives and negatives, facilitators to referral, and perceptions of patients referred.&lt;br&gt;&lt;br&gt;&lt;strong&gt;CONCLUSIONS:&lt;/strong&gt; This is the first systematic review to encompass the perceptions of healthcare professionals with ability to refer and those who deliver pulmonary rehabilitation. Referral was low, highlighting potential influencing factors such as a lack of programme knowledge, pulmonary rehabilitation beliefs, and communication skills. Given inclusion of studies from multiple geographical locations, the findings provide implications for any healthcare system that develops and delivers pulmonary rehabilitation. With respect of a lack of referrals to the programme, further research should highlight healthcare professionals' perceptions of the referral process, and the views of those in Secondary Care.Implications for rehabilitationChronic obstructive pulmonary disease:•Pulmonary rehabilitation is a proven cost-effective management strategy for patients with chronic obstructive pulmonary disease, which reduces associated hospital admissions and increases quality of life.•Due to a lack of knowledge and negative perceptions surrounding pulmonary rehabilitation, further training and education is required for healthcare professionals surrounding non-pharmacological management strategies.•Pulmonary rehabilitation programmes should consider ways to increase awareness of the service amongst those with chronic obstructive pulmonary disease.•Those delivering pulmonary rehabilitation should consider ways to support healthcare professionals referring to the programme.","author":[{"family":"Swift","given":"Emma"},{"family":"O'Brien","given":"Mary R"},{"family":"Peters","given":"Sarah"},{"family":"Kelly","given":"Carol"}],"authorYearDisplayFormat":false,"citation-label":"16435861","container-title":"Disability and rehabilitation","container-title-short":"Disabil. Rehabil.","id":"16435861","invisible":false,"issue":"4","issued":{"date-parts":[["2022","2"]]},"journalAbbreviation":"Disabil. Rehabil.","page":"520-535","suppress-author":false,"title":"Healthcare professionals' perceptions of pulmonary rehabilitation as a management strategy for patients with chronic obstructive pulmonary disease: a critical interpretive synthesis.","type":"article-journal","volume":"44"}]</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89</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Swift E, O’Brien MR, Peters S, Kelly C. Healthcare professionals’ perceptions of pulmonary rehabilitation as a management strategy for patients with chronic obstructive pulmonary disease: a critical interpretive synthesis. </w:t>
            </w:r>
            <w:r w:rsidR="001C35CF" w:rsidRPr="006F3CE1">
              <w:rPr>
                <w:rFonts w:asciiTheme="majorBidi" w:hAnsiTheme="majorBidi" w:cstheme="majorBidi"/>
                <w:i/>
                <w:iCs/>
                <w:noProof/>
                <w:sz w:val="22"/>
                <w:szCs w:val="22"/>
                <w:lang w:val="en-US"/>
              </w:rPr>
              <w:t>Disabil Rehabil</w:t>
            </w:r>
            <w:r w:rsidR="001C35CF" w:rsidRPr="006F3CE1">
              <w:rPr>
                <w:rFonts w:asciiTheme="majorBidi" w:hAnsiTheme="majorBidi" w:cstheme="majorBidi"/>
                <w:noProof/>
                <w:sz w:val="22"/>
                <w:szCs w:val="22"/>
                <w:lang w:val="en-US"/>
              </w:rPr>
              <w:t>. 2022;44(4):520-535. doi:10.1080/09638288.2020.1769745</w:t>
            </w:r>
          </w:p>
        </w:tc>
        <w:tc>
          <w:tcPr>
            <w:tcW w:w="3119" w:type="dxa"/>
            <w:noWrap/>
            <w:hideMark/>
          </w:tcPr>
          <w:p w14:paraId="7A9E6771"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29F36126"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pulmonary rehabilitation</w:t>
            </w:r>
          </w:p>
        </w:tc>
      </w:tr>
      <w:tr w:rsidR="004C7A2A" w:rsidRPr="006F3CE1" w14:paraId="38249A1E" w14:textId="77777777" w:rsidTr="000E7648">
        <w:trPr>
          <w:trHeight w:val="20"/>
        </w:trPr>
        <w:tc>
          <w:tcPr>
            <w:tcW w:w="6946" w:type="dxa"/>
          </w:tcPr>
          <w:p w14:paraId="143B5378" w14:textId="241FFF11"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80/14427591.2023.2182348","First":false,"Last":false,"author":[{"family":"Sy","given":"Michael P."},{"family":"Carrasco","given":"Ricardo"},{"family":"Peralta-Catipon","given":"Terry"},{"family":"Yao","given":"Daryl Patrick"},{"family":"Dee","given":"Veronica"},{"family":"Ching","given":"Peñafrancia E."}],"authorYearDisplayFormat":false,"citation-label":"15799687","container-title":"Journal of Occupational Science","container-title-short":"Journal of Occupational Science","id":"15799687","invisible":false,"issued":{"date-parts":[["2023","3","2"]]},"journalAbbreviation":"Journal of Occupational Science","page":"1-17","suppress-author":false,"title":"Shedding light on hidden Filipino occupations as portrayed by mass media and scholarly resources: A critical interpretive synthesis","type":"article-journal"}]</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90</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Sy MP, Carrasco R, Peralta-Catipon T, Yao DP, Dee V, Ching PE. Shedding light on hidden Filipino occupations as portrayed by mass media and scholarly resources: A critical interpretive synthesis. </w:t>
            </w:r>
            <w:r w:rsidR="001C35CF" w:rsidRPr="006F3CE1">
              <w:rPr>
                <w:rFonts w:asciiTheme="majorBidi" w:hAnsiTheme="majorBidi" w:cstheme="majorBidi"/>
                <w:i/>
                <w:iCs/>
                <w:noProof/>
                <w:sz w:val="22"/>
                <w:szCs w:val="22"/>
                <w:lang w:val="en-US"/>
              </w:rPr>
              <w:t>Journal of Occupational Science</w:t>
            </w:r>
            <w:r w:rsidR="001C35CF" w:rsidRPr="006F3CE1">
              <w:rPr>
                <w:rFonts w:asciiTheme="majorBidi" w:hAnsiTheme="majorBidi" w:cstheme="majorBidi"/>
                <w:noProof/>
                <w:sz w:val="22"/>
                <w:szCs w:val="22"/>
                <w:lang w:val="en-US"/>
              </w:rPr>
              <w:t>. March 2023:1-17. doi:10.1080/14427591.2023.2182348</w:t>
            </w:r>
          </w:p>
        </w:tc>
        <w:tc>
          <w:tcPr>
            <w:tcW w:w="3119" w:type="dxa"/>
            <w:noWrap/>
            <w:hideMark/>
          </w:tcPr>
          <w:p w14:paraId="2F109AA8"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Occupational science</w:t>
            </w:r>
          </w:p>
        </w:tc>
        <w:tc>
          <w:tcPr>
            <w:tcW w:w="3402" w:type="dxa"/>
            <w:noWrap/>
            <w:hideMark/>
          </w:tcPr>
          <w:p w14:paraId="2B09F5BA"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occupations as portrayed in the media</w:t>
            </w:r>
          </w:p>
        </w:tc>
      </w:tr>
      <w:tr w:rsidR="004C7A2A" w:rsidRPr="006F3CE1" w14:paraId="2501DED2" w14:textId="77777777" w:rsidTr="000E7648">
        <w:trPr>
          <w:trHeight w:val="20"/>
        </w:trPr>
        <w:tc>
          <w:tcPr>
            <w:tcW w:w="6946" w:type="dxa"/>
          </w:tcPr>
          <w:p w14:paraId="60B27B9C" w14:textId="6E621A1A"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11/j.1365-2702.2010.03490.x","First":false,"Last":false,"PMID":"21366737","abstract":"&lt;strong&gt;AIMS AND OBJECTIVES:&lt;/strong&gt; To provide an inclusive understanding of nurses' responses to suicide and suicidal patients that can benefit nursing practice and guide research. The question was 'What is a critical interpretive synthesis of accumulated nursing research on nurses' responses to suicide and suicidal patients?'&lt;br&gt;&lt;br&gt;&lt;strong&gt;BACKGROUND:&lt;/strong&gt; Various studies address nurses' responses to suicide and suicidal patients. An understanding of accumulated research-based literature about nurses' responses to suicide and suicidal patients may guide nurses to care for suicidal patients in ways that facilitate suicide prevention and recovery.&lt;br&gt;&lt;br&gt;&lt;strong&gt;DESIGN:&lt;/strong&gt; The design is reflexive and iterative.&lt;br&gt;&lt;br&gt;&lt;strong&gt;METHOD:&lt;/strong&gt; A Critical Interpretive Synthesis was conducted, which comprised of six phases: formulating the review question, searching the literature, sampling, determining quality, extracting data and conducting an interpretive synthesis. Qualitative content analysis and systematic review of literature was included in these phases.&lt;br&gt;&lt;br&gt;&lt;strong&gt;RESULTS:&lt;/strong&gt; The results report the review question, literature review strategies, purposive sample (26 full-text studies published in peer reviewed journals, 1988-July 2009, conducted mostly in Europe and North American), quality determinants, data extraction into themes and an interpretive synthesis of four key concepts, i.e. critical reflection, attitudes, complex knowledge/professional role responsibilities, desire for support services/resources.&lt;br&gt;&lt;br&gt;&lt;strong&gt;CONCLUSION:&lt;/strong&gt; This understanding of accumulated research-based literature enhances contextual, conceptual and methodological perspectives. Contextually, gaps exist in international research. Conceptually, the four key concepts can serve as a useful guide for nurses to understand their own and other nurses' responses to caring for suicidal patients in various settings. Methodologically, the Critical Interpretive Synthesis approach moved a small body of knowledge that varied in quality measures beyond an aggregate understanding.&lt;br&gt;&lt;br&gt;&lt;strong&gt;RELEVANCE TO CLINICAL PRACTICE:&lt;/strong&gt; Understanding nurses' responses to suicide and suicidal patients may guide nurses to care for suicidal patients in ways that facilitate suicide prevention and recovery, thus addressing the urgent work of suicide prevention in the world.&lt;br&gt;&lt;br&gt;© 2011 Blackwell Publishing Ltd.","author":[{"family":"Talseth","given":"Anne-Grethe"},{"family":"Gilje","given":"Fredricka L"}],"authorYearDisplayFormat":false,"citation-label":"7318050","container-title":"Journal of Clinical Nursing","container-title-short":"J. Clin. Nurs.","id":"7318050","invisible":false,"issue":"11-12","issued":{"date-parts":[["2011","6"]]},"journalAbbreviation":"J. Clin. Nurs.","page":"1651-1667","suppress-author":false,"title":"Nurses' responses to suicide and suicidal patients: a critical interpretive synthesis.","type":"article-journal","volume":"20"}]</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91</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Talseth A-G, Gilje FL. Nurses’ responses to suicide and suicidal patients: a critical interpretive synthesis. </w:t>
            </w:r>
            <w:r w:rsidR="001C35CF" w:rsidRPr="006F3CE1">
              <w:rPr>
                <w:rFonts w:asciiTheme="majorBidi" w:hAnsiTheme="majorBidi" w:cstheme="majorBidi"/>
                <w:i/>
                <w:iCs/>
                <w:noProof/>
                <w:sz w:val="22"/>
                <w:szCs w:val="22"/>
                <w:lang w:val="en-US"/>
              </w:rPr>
              <w:t>J Clin Nurs</w:t>
            </w:r>
            <w:r w:rsidR="001C35CF" w:rsidRPr="006F3CE1">
              <w:rPr>
                <w:rFonts w:asciiTheme="majorBidi" w:hAnsiTheme="majorBidi" w:cstheme="majorBidi"/>
                <w:noProof/>
                <w:sz w:val="22"/>
                <w:szCs w:val="22"/>
                <w:lang w:val="en-US"/>
              </w:rPr>
              <w:t>. 2011;20(11-12):1651-1667. doi:10.1111/j.1365-2702.2010.03490.x</w:t>
            </w:r>
          </w:p>
        </w:tc>
        <w:tc>
          <w:tcPr>
            <w:tcW w:w="3119" w:type="dxa"/>
            <w:noWrap/>
            <w:hideMark/>
          </w:tcPr>
          <w:p w14:paraId="2396E069"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Suicide</w:t>
            </w:r>
          </w:p>
        </w:tc>
        <w:tc>
          <w:tcPr>
            <w:tcW w:w="3402" w:type="dxa"/>
            <w:noWrap/>
            <w:hideMark/>
          </w:tcPr>
          <w:p w14:paraId="6E2BE520"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nurses responses to suicide</w:t>
            </w:r>
          </w:p>
        </w:tc>
      </w:tr>
      <w:tr w:rsidR="004C7A2A" w:rsidRPr="006F3CE1" w14:paraId="07EC4C4C" w14:textId="77777777" w:rsidTr="000E7648">
        <w:trPr>
          <w:trHeight w:val="20"/>
        </w:trPr>
        <w:tc>
          <w:tcPr>
            <w:tcW w:w="6946" w:type="dxa"/>
          </w:tcPr>
          <w:p w14:paraId="44FC6C1E" w14:textId="7C922D3C"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lastRenderedPageBreak/>
              <w:fldChar w:fldCharType="begin"/>
            </w:r>
            <w:r w:rsidR="006753AE" w:rsidRPr="006F3CE1">
              <w:rPr>
                <w:rFonts w:asciiTheme="majorBidi" w:eastAsia="Times New Roman" w:hAnsiTheme="majorBidi" w:cstheme="majorBidi"/>
                <w:color w:val="000000"/>
                <w:sz w:val="22"/>
                <w:szCs w:val="22"/>
                <w:lang w:val="en-CA"/>
              </w:rPr>
              <w:instrText>ADDIN F1000_CSL_CITATION&lt;~#@#~&gt;[{"DOI":"10.1111/jocn.13797","First":false,"Last":false,"PMID":"28252831","abstract":"&lt;strong&gt;AIMS AND OBJECTIVES:&lt;/strong&gt; What is an interpreted and synthesised understanding of responses of survivors to a suicide death of a close person?&lt;br&gt;&lt;br&gt;&lt;strong&gt;BACKGROUND:&lt;/strong&gt; It is well known that survivors of suicide loss who are in a close relationship with the deceased are at high risk for suicidality and health conditions. Nurses in various settings need evidenced-informed approaches to encounter these vulnerable persons and support their healing journey from postvention to prevention.&lt;br&gt;&lt;br&gt;&lt;strong&gt;DESIGN:&lt;/strong&gt; The design is reflexive and iterative.&lt;br&gt;&lt;br&gt;&lt;strong&gt;METHOD:&lt;/strong&gt; A Critical Interpretive Synthesis comprised of six phases: formulating the review question; searching literature; sampling; determining quality; extracting data; interpretive synthesis. Qualitative content analysis was also.&lt;br&gt;&lt;br&gt;&lt;strong&gt;RESULTS:&lt;/strong&gt; Based on a sample of 15 published full-text qualitative and quantitative nursing research studies published between 1990 and 2016, an aggregated, interpreted and synthesised understanding of responses of survivors of suicide loss to the suicide death of a close person emerged. Four synthesised concepts were: dreading burden of suicide risk and stigma; facing burdensomeness in the aftermath of suicide death; enduring being burdened-unburdened, striving to invest in living; and liberating burdensomeness, journeying toward healing.&lt;br&gt;&lt;br&gt;&lt;strong&gt;CONCLUSIONS:&lt;/strong&gt; Contextually, geo-cultural gaps exist in published nursing studies. Most studies were from North American and a few from Asia. The reported suicide deaths occurred over a wide range of time. Conceptually, four synthesised concepts can be viewed as a process of moving from burdensomeness to liberating burdensomeness. Methodologically, a small body of knowledge that met quality appraisal was interpreted and synthesised into an understanding of an evidenced-informed approach to guide nurses' encounters with survivors of suicide loss.&lt;br&gt;&lt;br&gt;&lt;strong&gt;RELEVANCE TO CLINICAL PRACTICE:&lt;/strong&gt; The results contribute to an evidenced-informed approach for nurses in practice to support survivors of suicide loss journeying from burdensomeness to liberating burdensomeness. Results also serve as a foundation for further research.&lt;br&gt;&lt;br&gt;© 2017 John Wiley &amp; Sons Ltd.","author":[{"family":"Talseth","given":"Anne-Grethe"},{"family":"Gilje","given":"Fredricka L"}],"authorYearDisplayFormat":false,"citation-label":"6813454","container-title":"Journal of Clinical Nursing","container-title-short":"J. Clin. Nurs.","id":"6813454","invisible":false,"issue":"23-24","issued":{"date-parts":[["2017","12"]]},"journalAbbreviation":"J. Clin. Nurs.","page":"3843-3858","suppress-author":false,"title":"Liberating burdensomeness of suicide survivorship loss: A Critical Interpretive Synthesis.","type":"article-journal","volume":"26"}]</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92</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Talseth A-G, Gilje FL. Liberating burdensomeness of suicide survivorship loss: A Critical Interpretive Synthesis. </w:t>
            </w:r>
            <w:r w:rsidR="001C35CF" w:rsidRPr="006F3CE1">
              <w:rPr>
                <w:rFonts w:asciiTheme="majorBidi" w:hAnsiTheme="majorBidi" w:cstheme="majorBidi"/>
                <w:i/>
                <w:iCs/>
                <w:noProof/>
                <w:sz w:val="22"/>
                <w:szCs w:val="22"/>
                <w:lang w:val="en-US"/>
              </w:rPr>
              <w:t>J Clin Nurs</w:t>
            </w:r>
            <w:r w:rsidR="001C35CF" w:rsidRPr="006F3CE1">
              <w:rPr>
                <w:rFonts w:asciiTheme="majorBidi" w:hAnsiTheme="majorBidi" w:cstheme="majorBidi"/>
                <w:noProof/>
                <w:sz w:val="22"/>
                <w:szCs w:val="22"/>
                <w:lang w:val="en-US"/>
              </w:rPr>
              <w:t>. 2017;26(23-24):3843-3858. doi:10.1111/jocn.13797</w:t>
            </w:r>
          </w:p>
        </w:tc>
        <w:tc>
          <w:tcPr>
            <w:tcW w:w="3119" w:type="dxa"/>
            <w:noWrap/>
            <w:hideMark/>
          </w:tcPr>
          <w:p w14:paraId="2BFEF15F"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Suicide</w:t>
            </w:r>
          </w:p>
        </w:tc>
        <w:tc>
          <w:tcPr>
            <w:tcW w:w="3402" w:type="dxa"/>
            <w:noWrap/>
            <w:hideMark/>
          </w:tcPr>
          <w:p w14:paraId="6E7E8CCB"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response to suicide by the people who are survived by them</w:t>
            </w:r>
          </w:p>
        </w:tc>
      </w:tr>
      <w:tr w:rsidR="004C7A2A" w:rsidRPr="006F3CE1" w14:paraId="3FE70510" w14:textId="77777777" w:rsidTr="000E7648">
        <w:trPr>
          <w:trHeight w:val="20"/>
        </w:trPr>
        <w:tc>
          <w:tcPr>
            <w:tcW w:w="6946" w:type="dxa"/>
          </w:tcPr>
          <w:p w14:paraId="63DD349E" w14:textId="176CDA19"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02/nop2.169","First":false,"Last":false,"PMCID":"PMC6178355","PMID":"30338092","abstract":"&lt;strong&gt;AIM:&lt;/strong&gt; Several nursing studies focus on suicidal persons; yet, a synthesis of such research is unavailable. The aim of this review was to give an inclusive understanding of responses of persons at risk for suicide that guides clinical nursing practice and research.&lt;br&gt;&lt;br&gt;&lt;strong&gt;DESIGN:&lt;/strong&gt; A reflexive and iterative study design was used in this study.&lt;br&gt;&lt;br&gt;&lt;strong&gt;METHOD:&lt;/strong&gt; A qualitative content analysis and a systematic review of literature guided the six-phase Critical Interpretive Synthesis . A sample consisting of 24 nursing studies published during 1994-2017 were included in this study.&lt;br&gt;&lt;br&gt;&lt;strong&gt;RESULTS:&lt;/strong&gt; Key concepts found were \"Disengaged while fraught with affliction\"; \"Readiness to engage in life\"; and \"Engaging through caring and confirming humanity.\" Contextually, there are gaps in global nursing knowledge. Conceptually, three key concepts can guide the nursing practice and give an impetus for the research. Methodologically, the Critical Interpretive Synthesis served as a helpful way to summarize and synthesize a small sample size into an aggregate body of knowledge. An evidenced-based understanding of responses of persons at risk for suicide can guide nurses to ensure safety, promote hopeful recovery, and foster resilience.","author":[{"family":"Talseth","given":"Anne-Grethe"},{"family":"Gilje","given":"Fredricka L"}],"authorYearDisplayFormat":false,"citation-label":"16310108","container-title":"Nursing open","container-title-short":"Nurs. Open","id":"16310108","invisible":false,"issue":"4","issued":{"date-parts":[["2018","10"]]},"journalAbbreviation":"Nurs. Open","page":"469-483","suppress-author":false,"title":"Responses of persons at risk of suicide: A critical interpretive synthesis.","type":"article-journal","volume":"5"}]</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93</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Talseth A-G, Gilje FL. Responses of persons at risk of suicide: A critical interpretive synthesis. </w:t>
            </w:r>
            <w:r w:rsidR="001C35CF" w:rsidRPr="006F3CE1">
              <w:rPr>
                <w:rFonts w:asciiTheme="majorBidi" w:hAnsiTheme="majorBidi" w:cstheme="majorBidi"/>
                <w:i/>
                <w:iCs/>
                <w:noProof/>
                <w:sz w:val="22"/>
                <w:szCs w:val="22"/>
                <w:lang w:val="en-US"/>
              </w:rPr>
              <w:t>Nurs Open</w:t>
            </w:r>
            <w:r w:rsidR="001C35CF" w:rsidRPr="006F3CE1">
              <w:rPr>
                <w:rFonts w:asciiTheme="majorBidi" w:hAnsiTheme="majorBidi" w:cstheme="majorBidi"/>
                <w:noProof/>
                <w:sz w:val="22"/>
                <w:szCs w:val="22"/>
                <w:lang w:val="en-US"/>
              </w:rPr>
              <w:t>. 2018;5(4):469-483. doi:10.1002/nop2.169</w:t>
            </w:r>
          </w:p>
        </w:tc>
        <w:tc>
          <w:tcPr>
            <w:tcW w:w="3119" w:type="dxa"/>
            <w:noWrap/>
            <w:hideMark/>
          </w:tcPr>
          <w:p w14:paraId="74DA10FF"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Suicide</w:t>
            </w:r>
          </w:p>
        </w:tc>
        <w:tc>
          <w:tcPr>
            <w:tcW w:w="3402" w:type="dxa"/>
            <w:noWrap/>
            <w:hideMark/>
          </w:tcPr>
          <w:p w14:paraId="6CCAECB0"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nursing understanding of patients at risk for suicide</w:t>
            </w:r>
          </w:p>
        </w:tc>
      </w:tr>
      <w:tr w:rsidR="004C7A2A" w:rsidRPr="006F3CE1" w14:paraId="6F0BCA84" w14:textId="77777777" w:rsidTr="000E7648">
        <w:trPr>
          <w:trHeight w:val="20"/>
        </w:trPr>
        <w:tc>
          <w:tcPr>
            <w:tcW w:w="6946" w:type="dxa"/>
          </w:tcPr>
          <w:p w14:paraId="76EFC65F" w14:textId="50615CD1"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s12992-022-00860-2","First":false,"Last":false,"PMCID":"PMC9241205","PMID":"35765002","abstract":"&lt;strong&gt;BACKGROUND:&lt;/strong&gt; Gender based violence (GBV) is a critical issue and migrants are at higher risk of experiencing and being victimized by GBV. This critical interpretative synthesis (CIS) examines migrants experiences of GBV with a focus on different migrant groups and experiences at different stages of the migrant journey.&lt;br&gt;&lt;br&gt;&lt;strong&gt;METHOD:&lt;/strong&gt; The guiding question of this review is: \"how do migrants experience gender-based violence?\" A total of 84 studies were included in the CIS, of which 67 peer-reviewed academic articles were selected from 2356 studies found on WebofScience, MedLINE, and ProQuest, and 17 relevant studies from the grey literature were selected from the time period 2011 to 2020. All final studies were reviewed and synthesized using a critical inductive approach to formulate the key results.&lt;br&gt;&lt;br&gt;&lt;strong&gt;RESULTS:&lt;/strong&gt; The results demonstrate a high prevalence of GBV amongst migrants, and in particular among vulnerable migrant groups such as forced migrants and irregular migrants, with an emerging focus on male victims. Findings of the CIS revealed three key themes: 1) Most GBV occurrences are rooted in unequal power dynamics; 2) Victims often live with long-lasting consequences that are worsened by their fear of disclosure and stigmatization; 3) There are differential understandings of victimhood across organizations, communities, and victims themselves. In order to support access, sampling, and methodological challenges in this field of research, this article also reports its findings on common risk-factors identified, consequences and coping mechanisms reported, protection policies targeting GBV, and finally, available databases and data collection methods.&lt;br&gt;&lt;br&gt;&lt;strong&gt;CONCLUSION:&lt;/strong&gt; Further directions for research should be encouraged to move beyond prevalence reporting into identifying risk-factors and possible prevention in both sexes. In addition, more research on GBV experiences throughout migrants' journeys, and coping mechanisms should be encouraged.&lt;br&gt;&lt;br&gt;© 2022. The Author(s).","author":[{"family":"Tan","given":"Sze Eng"},{"family":"Kuschminder","given":"Katie"}],"authorYearDisplayFormat":false,"citation-label":"13411479","container-title":"Globalization and Health","container-title-short":"Global. Health","id":"13411479","invisible":false,"issue":"1","issued":{"date-parts":[["2022","6","28"]]},"journalAbbreviation":"Global. Health","page":"68","suppress-author":false,"title":"Migrant experiences of sexual and gender based violence: a critical interpretative synthesis.","type":"article-journal","volume":"1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94</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Tan SE, Kuschminder K. Migrant experiences of sexual and gender based violence: a critical interpretative synthesis. </w:t>
            </w:r>
            <w:r w:rsidR="001C35CF" w:rsidRPr="006F3CE1">
              <w:rPr>
                <w:rFonts w:asciiTheme="majorBidi" w:hAnsiTheme="majorBidi" w:cstheme="majorBidi"/>
                <w:i/>
                <w:iCs/>
                <w:noProof/>
                <w:sz w:val="22"/>
                <w:szCs w:val="22"/>
                <w:lang w:val="en-US"/>
              </w:rPr>
              <w:t>Global Health</w:t>
            </w:r>
            <w:r w:rsidR="001C35CF" w:rsidRPr="006F3CE1">
              <w:rPr>
                <w:rFonts w:asciiTheme="majorBidi" w:hAnsiTheme="majorBidi" w:cstheme="majorBidi"/>
                <w:noProof/>
                <w:sz w:val="22"/>
                <w:szCs w:val="22"/>
                <w:lang w:val="en-US"/>
              </w:rPr>
              <w:t>. 2022;18(1):68. doi:10.1186/s12992-022-00860-2</w:t>
            </w:r>
          </w:p>
        </w:tc>
        <w:tc>
          <w:tcPr>
            <w:tcW w:w="3119" w:type="dxa"/>
            <w:noWrap/>
            <w:hideMark/>
          </w:tcPr>
          <w:p w14:paraId="7BCED3BD"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489DF6A4"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migrant experiences of sexual and gender based violence</w:t>
            </w:r>
          </w:p>
        </w:tc>
      </w:tr>
      <w:tr w:rsidR="004C7A2A" w:rsidRPr="006F3CE1" w14:paraId="64371855" w14:textId="77777777" w:rsidTr="000E7648">
        <w:trPr>
          <w:trHeight w:val="20"/>
        </w:trPr>
        <w:tc>
          <w:tcPr>
            <w:tcW w:w="6946" w:type="dxa"/>
          </w:tcPr>
          <w:p w14:paraId="444B1027" w14:textId="6D9730F9"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s12961-018-0306-0","First":false,"Last":false,"PMCID":"PMC5907405","PMID":"29673346","abstract":"&lt;strong&gt;BACKGROUND:&lt;/strong&gt; Health managers play a key role in ensuring that health services are responsive to the needs of the population. Participatory action research (PAR) is one of the approaches that have been used to strengthen managers' capacity. However, collated knowledge on elements for harnessing PAR to strengthen managers' capacity is missing. This paper bridges this gap by reviewing existing literature on the subject matter.&lt;br&gt;&lt;br&gt;&lt;strong&gt;METHODS:&lt;/strong&gt; A critical interpretive synthesis method was used to interrogate eight selected articles. These articles reported the use of PAR to strengthen health managers' capacity. The critical interpretive synthesis method's approach to analysis guided the synthesis. Here, the authors interpretively made connections and linkages between different elements identified in the literature. Finally, the Atun et al. (Heal Pol Plann, 25:104-111, 2010) framework on integration was used to model the elements synthesised in the literature into five main domains.&lt;br&gt;&lt;br&gt;&lt;strong&gt;RESULTS:&lt;/strong&gt; Five elements with intricate bi-directional interactions were identified in the literature reviewed. These included a shared purpose, skilled facilitation and psychological safety, activity integration into organisational procedures, organisational support, and external supportive monitoring. A shared purpose of the managers' capacity strengthening initiative created commitment and motivation to learn. This purpose was built upon a set of facilitation skills that included promoting participation, self-efficacy and reflection, thereby creating a safe psychological space within which the managers interacted and learnt from each other and their actions. Additionally, an integrated intervention strengthened local capacity and harnessed organisational support for learning. Finally, supportive monitoring from external partners, such as researchers, ensured quality, building of local capacity and professional safety networks essential for continued learning.&lt;br&gt;&lt;br&gt;&lt;strong&gt;CONCLUSIONS:&lt;/strong&gt; The five elements identified in this synthesis provide a basis upon which the use of PAR can be harnessed, not only to strengthen health managers' capacity, but also to foster other health systems strengthening initiatives involving implementation research. In addition, the findings demonstrated the intricate and complex relations between the elements, which further affirms the need for a systems thinking approach to tackling health systems challenges.","author":[{"family":"Tetui","given":"Moses"},{"family":"Zulu","given":"Joseph Mumba"},{"family":"Hurtig","given":"Anna-Karin"},{"family":"Ekirapa-Kiracho","given":"Elizabeth"},{"family":"Kiwanuka","given":"Suzanne N"},{"family":"Coe","given":"Anna-Britt"}],"authorYearDisplayFormat":false,"citation-label":"16310081","container-title":"Health Research Policy and Systems","container-title-short":"Health Res. Policy Syst.","id":"16310081","invisible":false,"issue":"1","issued":{"date-parts":[["2018","4","19"]]},"journalAbbreviation":"Health Res. Policy Syst.","page":"33","suppress-author":false,"title":"Elements for harnessing participatory action research to strengthen health managers' capacity: a critical interpretative synthesis.","type":"article-journal","volume":"16"}]</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95</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Tetui M, Zulu JM, Hurtig A-K, Ekirapa-Kiracho E, Kiwanuka SN, Coe A-B. Elements for harnessing participatory action research to strengthen health managers’ capacity: a critical interpretative synthesis. </w:t>
            </w:r>
            <w:r w:rsidR="001C35CF" w:rsidRPr="006F3CE1">
              <w:rPr>
                <w:rFonts w:asciiTheme="majorBidi" w:hAnsiTheme="majorBidi" w:cstheme="majorBidi"/>
                <w:i/>
                <w:iCs/>
                <w:noProof/>
                <w:sz w:val="22"/>
                <w:szCs w:val="22"/>
                <w:lang w:val="en-US"/>
              </w:rPr>
              <w:t>Health Res Policy Syst</w:t>
            </w:r>
            <w:r w:rsidR="001C35CF" w:rsidRPr="006F3CE1">
              <w:rPr>
                <w:rFonts w:asciiTheme="majorBidi" w:hAnsiTheme="majorBidi" w:cstheme="majorBidi"/>
                <w:noProof/>
                <w:sz w:val="22"/>
                <w:szCs w:val="22"/>
                <w:lang w:val="en-US"/>
              </w:rPr>
              <w:t>. 2018;16(1):33. doi:10.1186/s12961-018-0306-0</w:t>
            </w:r>
          </w:p>
        </w:tc>
        <w:tc>
          <w:tcPr>
            <w:tcW w:w="3119" w:type="dxa"/>
            <w:noWrap/>
            <w:hideMark/>
          </w:tcPr>
          <w:p w14:paraId="3DF6CA00"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Implementation science</w:t>
            </w:r>
          </w:p>
        </w:tc>
        <w:tc>
          <w:tcPr>
            <w:tcW w:w="3402" w:type="dxa"/>
            <w:noWrap/>
            <w:hideMark/>
          </w:tcPr>
          <w:p w14:paraId="3FB0298F"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participatory action research for health managers</w:t>
            </w:r>
          </w:p>
        </w:tc>
      </w:tr>
      <w:tr w:rsidR="004C7A2A" w:rsidRPr="006F3CE1" w14:paraId="2F936A8E" w14:textId="77777777" w:rsidTr="000E7648">
        <w:trPr>
          <w:trHeight w:val="20"/>
        </w:trPr>
        <w:tc>
          <w:tcPr>
            <w:tcW w:w="6946" w:type="dxa"/>
          </w:tcPr>
          <w:p w14:paraId="5023FEF2" w14:textId="2276830A"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80/00336297.2021.1897861","First":false,"Last":false,"author":[{"family":"Thomas","given":"Jafrā D."},{"family":"Uwadiale","given":"Akuekegbe Y."},{"family":"Watson","given":"Nikki M."}],"authorYearDisplayFormat":false,"citation-label":"16310107","container-title":"Quest (Grand Rapids, Mich.)","container-title-short":"Quest","id":"16310107","invisible":false,"issue":"2","issued":{"date-parts":[["2021","4","3"]]},"journalAbbreviation":"Quest","page":"151-169","suppress-author":false,"title":"Towards equitable communication of kinesiology: A critical interpretive synthesis of readability research","type":"article-journal","volume":"73"}]</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96</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Thomas JD, Uwadiale AY, Watson NM. Towards equitable communication of kinesiology: A critical interpretive synthesis of readability research. </w:t>
            </w:r>
            <w:r w:rsidR="001C35CF" w:rsidRPr="006F3CE1">
              <w:rPr>
                <w:rFonts w:asciiTheme="majorBidi" w:hAnsiTheme="majorBidi" w:cstheme="majorBidi"/>
                <w:i/>
                <w:iCs/>
                <w:noProof/>
                <w:sz w:val="22"/>
                <w:szCs w:val="22"/>
                <w:lang w:val="en-US"/>
              </w:rPr>
              <w:t>Quest</w:t>
            </w:r>
            <w:r w:rsidR="001C35CF" w:rsidRPr="006F3CE1">
              <w:rPr>
                <w:rFonts w:asciiTheme="majorBidi" w:hAnsiTheme="majorBidi" w:cstheme="majorBidi"/>
                <w:noProof/>
                <w:sz w:val="22"/>
                <w:szCs w:val="22"/>
                <w:lang w:val="en-US"/>
              </w:rPr>
              <w:t>. 2021;73(2):151-169. doi:10.1080/00336297.2021.1897861</w:t>
            </w:r>
          </w:p>
        </w:tc>
        <w:tc>
          <w:tcPr>
            <w:tcW w:w="3119" w:type="dxa"/>
            <w:noWrap/>
            <w:hideMark/>
          </w:tcPr>
          <w:p w14:paraId="445B6431"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011F79E1"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 xml:space="preserve">kinesiology plain language communication  </w:t>
            </w:r>
          </w:p>
        </w:tc>
      </w:tr>
      <w:tr w:rsidR="004C7A2A" w:rsidRPr="006F3CE1" w14:paraId="785BC914" w14:textId="77777777" w:rsidTr="000E7648">
        <w:trPr>
          <w:trHeight w:val="20"/>
        </w:trPr>
        <w:tc>
          <w:tcPr>
            <w:tcW w:w="6946" w:type="dxa"/>
          </w:tcPr>
          <w:p w14:paraId="56172B1B" w14:textId="1BCF6AFF"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11/hex.12237","First":false,"Last":false,"PMCID":"PMC5055238","PMID":"25059330","abstract":"&lt;strong&gt;BACKGROUND:&lt;/strong&gt; There have been recent important advances in conceptualizing and operationalizing involvement in health research and health-care service development. However, problems persist in the field that impact on the scope for meaningful involvement to become a routine - normalized - way of working in primary care. In this review, we focus on current practice to critically interrogate factors known to be relevant for normalization - definition, enrolment, enactment and appraisal.&lt;br&gt;&lt;br&gt;&lt;strong&gt;METHOD:&lt;/strong&gt; Ours was a multidisciplinary, interagency team, with community representation. We searched EBSCO host for papers from 2007 to 2011 and engaged in an iterative, reflexive approach to sampling, appraising and analysing the literature following the principles of a critical interpretive synthesis approach and using Normalization Process Theory.&lt;br&gt;&lt;br&gt;&lt;strong&gt;FINDINGS:&lt;/strong&gt; Twenty-six papers were chosen from 289 papers, as a purposeful sample of work that is reported as service user involvement in the field. Few papers provided a clear working definition of service user involvement. The dominant identified rationale for enrolling service users in primary care projects was linked with policy imperatives for co-governance and emancipatory ideals. The majority of methodologies employed were standard health services research methods that do not qualify as research with service users. This indicates a lack of congruence between the stated aims and methods. Most studies only reported positive outcomes, raising questions about the balance or completeness of the published appraisals.&lt;br&gt;&lt;br&gt;&lt;strong&gt;CONCLUSION:&lt;/strong&gt; To improve normalization of meaningful involvement in primary care, it is necessary to encourage explicit reporting of definitions, methodological innovation to enhance co-governance and dissemination of research processes and findings.&lt;br&gt;&lt;br&gt;© 2014 The Authors Health Expectations Published by John Wiley &amp; Sons Ltd.","author":[{"family":"Tierney","given":"Edel"},{"family":"McEvoy","given":"Rachel"},{"family":"O'Reilly-de Brún","given":"Mary"},{"family":"de Brún","given":"Tomas"},{"family":"Okonkwo","given":"Ekaterina"},{"family":"Rooney","given":"Michelle"},{"family":"Dowrick","given":"Chris"},{"family":"Rogers","given":"Anne"},{"family":"MacFarlane","given":"Anne"}],"authorYearDisplayFormat":false,"citation-label":"7224977","container-title":"Health Expectations","container-title-short":"Health Expect.","id":"7224977","invisible":false,"issue":"3","issued":{"date-parts":[["2016","6"]]},"journalAbbreviation":"Health Expect.","page":"501-515","suppress-author":false,"title":"A critical analysis of the implementation of service user involvement in primary care research and health service development using normalization process theory.","type":"article-journal","volume":"19"}]</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97</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Tierney E, McEvoy R, O’Reilly-de Brún M, et al. A critical analysis of the implementation of service user involvement in primary care research and health service development using normalization process theory. </w:t>
            </w:r>
            <w:r w:rsidR="001C35CF" w:rsidRPr="006F3CE1">
              <w:rPr>
                <w:rFonts w:asciiTheme="majorBidi" w:hAnsiTheme="majorBidi" w:cstheme="majorBidi"/>
                <w:i/>
                <w:iCs/>
                <w:noProof/>
                <w:sz w:val="22"/>
                <w:szCs w:val="22"/>
                <w:lang w:val="en-US"/>
              </w:rPr>
              <w:t>Health Expect</w:t>
            </w:r>
            <w:r w:rsidR="001C35CF" w:rsidRPr="006F3CE1">
              <w:rPr>
                <w:rFonts w:asciiTheme="majorBidi" w:hAnsiTheme="majorBidi" w:cstheme="majorBidi"/>
                <w:noProof/>
                <w:sz w:val="22"/>
                <w:szCs w:val="22"/>
                <w:lang w:val="en-US"/>
              </w:rPr>
              <w:t>. 2016;19(3):501-515. doi:10.1111/hex.12237</w:t>
            </w:r>
          </w:p>
        </w:tc>
        <w:tc>
          <w:tcPr>
            <w:tcW w:w="3119" w:type="dxa"/>
            <w:noWrap/>
            <w:hideMark/>
          </w:tcPr>
          <w:p w14:paraId="116A8CD8"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3FAA03AD"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service user involvement in research and development</w:t>
            </w:r>
          </w:p>
        </w:tc>
      </w:tr>
      <w:tr w:rsidR="004C7A2A" w:rsidRPr="006F3CE1" w14:paraId="4A8E4BC4" w14:textId="77777777" w:rsidTr="000E7648">
        <w:trPr>
          <w:trHeight w:val="20"/>
        </w:trPr>
        <w:tc>
          <w:tcPr>
            <w:tcW w:w="6946" w:type="dxa"/>
          </w:tcPr>
          <w:p w14:paraId="02A73860" w14:textId="2C5C0AF8"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77/23312165211002963","First":false,"Last":false,"PMCID":"PMC8165532","PMID":"34049470","abstract":"Hearing loss is a major health challenge that can have severe physical, social, cognitive, economic, and emotional consequences on people's quality of life. Currently, the modifiable factors linked to socioeconomic inequalities in hearing health are poorly understood. Therefore, an online database search (PubMed, Scopus, and Psych) was conducted to identify literature that relates hearing loss to health inequalities as a determinant or health outcome. A total of 53 studies were selected to thematically summarize the existing literature, using a critical interpretive synthesis method, where the subjectivity of the researcher is intimately involved in providing new insights with explanatory power. The evidence provided by the literature can be summarized under four key themes: (a) There might be a vicious cycle between hearing loss and socioeconomic inequalities and lifestyle factors, (b) socioeconomic position may interact with less healthy lifestyles, which are harmful to hearing ability, (c) increasing health literacy could improve the diagnosis and prognosis of hearing loss and prevent the adverse consequences of hearing loss on people's health, and (d) people with hearing loss might be vulnerable to receiving low-quality and less safe health care. This study uses elements from theoretical models of health inequalities to formulate a highly interpretive conceptual model for examining hearing health inequalities. This model depicts the specific mechanisms of hearing health and their evolution over time. There are many modifiable determinants of hearing loss, in several stages across an individual's life span; tackling socioeconomic inequalities throughout the life-course could improve the population's health, maximizing the opportunity for healthy aging.","author":[{"family":"Tsimpida","given":"Dialechti"},{"family":"Kontopantelis","given":"Evangelos"},{"family":"Ashcroft","given":"Darren M"},{"family":"Panagioti","given":"Maria"}],"authorYearDisplayFormat":false,"citation-label":"13991231","container-title":"Trends in hearing","container-title-short":"Trends Hear.","id":"13991231","invisible":false,"issued":{"date-parts":[["2021"]]},"journalAbbreviation":"Trends Hear.","page":"23312165211002963","suppress-author":false,"title":"Conceptual model of hearing health inequalities (HHI model): A critical interpretive synthesis.","type":"article-journal","volume":"25"}]</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98</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Tsimpida D, Kontopantelis E, Ashcroft DM, Panagioti M. Conceptual model of hearing health inequalities (HHI model): A critical interpretive synthesis. </w:t>
            </w:r>
            <w:r w:rsidR="001C35CF" w:rsidRPr="006F3CE1">
              <w:rPr>
                <w:rFonts w:asciiTheme="majorBidi" w:hAnsiTheme="majorBidi" w:cstheme="majorBidi"/>
                <w:i/>
                <w:iCs/>
                <w:noProof/>
                <w:sz w:val="22"/>
                <w:szCs w:val="22"/>
                <w:lang w:val="en-US"/>
              </w:rPr>
              <w:t>Trends Hear</w:t>
            </w:r>
            <w:r w:rsidR="001C35CF" w:rsidRPr="006F3CE1">
              <w:rPr>
                <w:rFonts w:asciiTheme="majorBidi" w:hAnsiTheme="majorBidi" w:cstheme="majorBidi"/>
                <w:noProof/>
                <w:sz w:val="22"/>
                <w:szCs w:val="22"/>
                <w:lang w:val="en-US"/>
              </w:rPr>
              <w:t>. 2021;25:23312165211002964. doi:10.1177/23312165211002963</w:t>
            </w:r>
          </w:p>
        </w:tc>
        <w:tc>
          <w:tcPr>
            <w:tcW w:w="3119" w:type="dxa"/>
            <w:noWrap/>
            <w:hideMark/>
          </w:tcPr>
          <w:p w14:paraId="6242C839"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37080AAC"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hearing health inequalities</w:t>
            </w:r>
          </w:p>
        </w:tc>
      </w:tr>
      <w:tr w:rsidR="004C7A2A" w:rsidRPr="006F3CE1" w14:paraId="25833E0F" w14:textId="77777777" w:rsidTr="000E7648">
        <w:trPr>
          <w:trHeight w:val="20"/>
        </w:trPr>
        <w:tc>
          <w:tcPr>
            <w:tcW w:w="6946" w:type="dxa"/>
          </w:tcPr>
          <w:p w14:paraId="41A81505" w14:textId="424F9C83" w:rsidR="001C35CF" w:rsidRPr="006F3CE1" w:rsidRDefault="004C7A2A" w:rsidP="001C35CF">
            <w:pPr>
              <w:rPr>
                <w:rFonts w:asciiTheme="majorBidi" w:eastAsia="Times New Roman" w:hAnsiTheme="majorBidi" w:cstheme="majorBidi"/>
                <w:color w:val="000000"/>
                <w:sz w:val="22"/>
                <w:szCs w:val="22"/>
                <w:lang w:val="en-US"/>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36/bmjopen-2022-065153","First":false,"Last":false,"PMCID":"PMC9535186","PMID":"36198450","abstract":"&lt;strong&gt;OBJECTIVES:&lt;/strong&gt; Multiple social-cultural and contextual factors influence access to and acceptance of cancer treatment in Ghana. The aim of this research was to assess existing literature on how these factors interplay and could be susceptible to local and national policy changes.&lt;br&gt;&lt;br&gt;&lt;strong&gt;DESIGN:&lt;/strong&gt; This study uses a critical interpretive synthesis approach to review qualitative and quantitative evidence about access to adult cancer treatment services in Ghana, applying the socioecological model and candidacy framework.&lt;br&gt;&lt;br&gt;&lt;strong&gt;RESULTS:&lt;/strong&gt; Our findings highlighted barriers to accessing cancer services within each level of the socioecological model (intrapersonal, interpersonal community, organisational and policy levels), which are dynamic and interacting, for example, community level factors influenced individual perceptions and how they managed financial barriers. Evidence was lacking in relation to determinants of treatment non-acceptance across all cancers and in the most vulnerable societal groups due to methodological limitations.&lt;br&gt;&lt;br&gt;&lt;strong&gt;CONCLUSIONS:&lt;/strong&gt; Future policy should prioritise multilevel approaches, for example, improving the quality and affordability of medical care while also providing collaboration with traditional and complementary care systems to refer patients. Research should seek to overcome methodological limitations to understand the determinants of accessing treatment in the most vulnerable populations.&lt;br&gt;&lt;br&gt;© Author(s) (or their employer(s)) 2022. Re-use permitted under CC BY. Published by BMJ.","author":[{"family":"Tuck","given":"Chloe Zabrina"},{"family":"Akparibo","given":"Robert"},{"family":"Gray","given":"Laura A"},{"family":"Aryeetey","given":"Richmond Nii Okai"},{"family":"Cooper","given":"Richard"}],"authorYearDisplayFormat":false,"citation-label":"15799666","container-title":"BMJ Open","container-title-short":"BMJ Open","id":"15799666","invisible":false,"issue":"10","issued":{"date-parts":[["2022","10","5"]]},"journalAbbreviation":"BMJ Open","page":"e065153","suppress-author":false,"title":"What influences cancer treatment service access in Ghana? A critical interpretive synthesis.","type":"article-journal","volume":"1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199</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Tuck CZ, Akparibo R, Gray LA, Aryeetey RNO, Cooper R. What influences cancer treatment service access in Ghana? A critical interpretive synthesis. </w:t>
            </w:r>
            <w:r w:rsidR="001C35CF" w:rsidRPr="006F3CE1">
              <w:rPr>
                <w:rFonts w:asciiTheme="majorBidi" w:hAnsiTheme="majorBidi" w:cstheme="majorBidi"/>
                <w:i/>
                <w:iCs/>
                <w:noProof/>
                <w:sz w:val="22"/>
                <w:szCs w:val="22"/>
                <w:lang w:val="en-US"/>
              </w:rPr>
              <w:t>BMJ Open</w:t>
            </w:r>
            <w:r w:rsidR="001C35CF" w:rsidRPr="006F3CE1">
              <w:rPr>
                <w:rFonts w:asciiTheme="majorBidi" w:hAnsiTheme="majorBidi" w:cstheme="majorBidi"/>
                <w:noProof/>
                <w:sz w:val="22"/>
                <w:szCs w:val="22"/>
                <w:lang w:val="en-US"/>
              </w:rPr>
              <w:t>. 2022;12(10):e065153. doi:10.1136/bmjopen-2022-065153</w:t>
            </w:r>
          </w:p>
        </w:tc>
        <w:tc>
          <w:tcPr>
            <w:tcW w:w="3119" w:type="dxa"/>
            <w:noWrap/>
            <w:hideMark/>
          </w:tcPr>
          <w:p w14:paraId="1CBDD8C6"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hideMark/>
          </w:tcPr>
          <w:p w14:paraId="3A31D9F4"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access to and acceptance of cancer treatment</w:t>
            </w:r>
          </w:p>
        </w:tc>
      </w:tr>
      <w:tr w:rsidR="004C7A2A" w:rsidRPr="006F3CE1" w14:paraId="7B7F16A6" w14:textId="77777777" w:rsidTr="000E7648">
        <w:trPr>
          <w:trHeight w:val="20"/>
        </w:trPr>
        <w:tc>
          <w:tcPr>
            <w:tcW w:w="6946" w:type="dxa"/>
          </w:tcPr>
          <w:p w14:paraId="63990961" w14:textId="319DC532"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34172/ijhpm.2023.7292","First":false,"Last":false,"PMCID":"PMC10462073","PMID":"37579378","abstract":"&lt;strong&gt;BACKGROUND:&lt;/strong&gt; Non-communicable diseases (NCDs) kill 41 million people a year. The products and services of unhealthy commodity industries (UCIs) such as tobacco, alcohol, ultra-processed foods and beverages and gambling are responsible for much of this health burden. While effective public health policies are available to address this, UCIs have consistently sought to stop governments and global organisations adopting such policies through what is known as corporate political activity (CPA). We aimed to contribute to the study of CPA and development of effective counter-measures by formulating a model and evidence-informed taxonomies of UCI political activity.&lt;br&gt;&lt;br&gt;&lt;strong&gt;METHODS:&lt;/strong&gt; We used five complementary methods: critical interpretive synthesis of the conceptual CPA literature; brief interviews; expert co-author knowledge; stakeholder workshops; testing against the literature.&lt;br&gt;&lt;br&gt;&lt;strong&gt;RESULTS:&lt;/strong&gt; We found 11 original conceptualisations of CPA; four had been used by other researchers and reported in 24 additional review papers. Combining an interpretive synthesis of all these papers and feedback from users, we developed two taxonomies - one on framing strategies and one on action strategies. The former identified three frames (policy actors, problem, and solutions) and the latter six strategies (access and influence policy-making, use the law, manufacture support for industry, shape evidence to manufacture doubt, displace, and usurp public health, manage reputations to industry's advantage). We also offer an analysis of the strengths and weaknesses of UCI strategies and a model that situates industry CPA in the wider social, political, and economic context.&lt;br&gt;&lt;br&gt;&lt;strong&gt;CONCLUSION:&lt;/strong&gt; Our work confirms the similarity of CPA across UCIs and demonstrates its extensive and multi-faceted nature, the disproportionate power of corporations in policy spaces and the unacceptable conflicts of interest that characterise their engagement with policy-making. We suggest that industry CPA is recognised as a corruption of democracy, not an element of participatory democracy. Our taxonomies and model provide a starting point for developing effective solutions.&lt;br&gt;&lt;br&gt;© 2023 The Author(s); Published by Kerman University of Medical Sciences This is an open-access article distributed under the terms of the Creative Commons Attribution License (http://creativecommons.org/licenses/by/4.0), which permits unrestricted use, distribution, and reproduction in any medium, provided the original work is properly cited.","author":[{"family":"Ulucanlar","given":"Selda"},{"family":"Lauber","given":"Kathrin"},{"family":"Fabbri","given":"Alice"},{"family":"Hawkins","given":"Ben"},{"family":"Mialon","given":"Melissa"},{"family":"Hancock","given":"Linda"},{"family":"Tangcharoensathien","given":"Viroj"},{"family":"Gilmore","given":"Anna B"}],"authorYearDisplayFormat":false,"citation-label":"15440532","container-title":"International journal of health policy and management","container-title-short":"Int. J. Health Policy Manag.","id":"15440532","invisible":false,"issued":{"date-parts":[["2023","6","6"]]},"journalAbbreviation":"Int. J. Health Policy Manag.","page":"7292","suppress-author":false,"title":"Corporate political activity: taxonomies and model of corporate influence on public policy.","type":"article-journal","volume":"1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00</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Ulucanlar S, Lauber K, Fabbri A, et al. Corporate political activity: taxonomies and model of corporate influence on public policy. </w:t>
            </w:r>
            <w:r w:rsidR="001C35CF" w:rsidRPr="006F3CE1">
              <w:rPr>
                <w:rFonts w:asciiTheme="majorBidi" w:hAnsiTheme="majorBidi" w:cstheme="majorBidi"/>
                <w:i/>
                <w:iCs/>
                <w:noProof/>
                <w:sz w:val="22"/>
                <w:szCs w:val="22"/>
                <w:lang w:val="en-US"/>
              </w:rPr>
              <w:t>Int J Health Policy Manag</w:t>
            </w:r>
            <w:r w:rsidR="001C35CF" w:rsidRPr="006F3CE1">
              <w:rPr>
                <w:rFonts w:asciiTheme="majorBidi" w:hAnsiTheme="majorBidi" w:cstheme="majorBidi"/>
                <w:noProof/>
                <w:sz w:val="22"/>
                <w:szCs w:val="22"/>
                <w:lang w:val="en-US"/>
              </w:rPr>
              <w:t>. 2023;12:7292. doi:10.34172/ijhpm.2023.7292</w:t>
            </w:r>
          </w:p>
        </w:tc>
        <w:tc>
          <w:tcPr>
            <w:tcW w:w="3119" w:type="dxa"/>
            <w:noWrap/>
            <w:hideMark/>
          </w:tcPr>
          <w:p w14:paraId="730C9D26"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Public policy</w:t>
            </w:r>
          </w:p>
        </w:tc>
        <w:tc>
          <w:tcPr>
            <w:tcW w:w="3402" w:type="dxa"/>
            <w:noWrap/>
            <w:hideMark/>
          </w:tcPr>
          <w:p w14:paraId="45F5A31B"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unhealthy commodity industries corporate political activity</w:t>
            </w:r>
          </w:p>
        </w:tc>
      </w:tr>
      <w:tr w:rsidR="004C7A2A" w:rsidRPr="006F3CE1" w14:paraId="108B1AA7" w14:textId="77777777" w:rsidTr="000E7648">
        <w:trPr>
          <w:trHeight w:val="20"/>
        </w:trPr>
        <w:tc>
          <w:tcPr>
            <w:tcW w:w="6946" w:type="dxa"/>
          </w:tcPr>
          <w:p w14:paraId="4F12DEEE" w14:textId="712F0F2F"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86/s12961-020-00584-y","First":false,"Last":false,"PMCID":"PMC7487839","PMID":"32894131","abstract":"&lt;strong&gt;BACKGROUND:&lt;/strong&gt; Although values underpin the goals pursued in health systems, including how health systems benefit the population, it is often not clear how values are incorporated into policy decision-making about health systems. The challenge is to encompass social/citizen values, health system goals, and financial realities and to incorporate them into the policy-making process. This is a challenge for all health systems and of particular importance for Latin American (LA) countries. Our objective was to understand how and under what conditions societal values inform decisions about health system financing in LA countries.&lt;br&gt;&lt;br&gt;&lt;strong&gt;METHODS:&lt;/strong&gt; A critical interpretive synthesis approach was utilised for this work. We searched 17 databases in December 2016 to identify articles written in English, Spanish or Portuguese that focus on values that inform the policy process for health system financing in LA countries at the macro and meso levels. Two reviewers independently screened records and assessed them for inclusion. One researcher conceptually mapped the included articles, created structured summaries of key findings from each, and selected a purposive sample of articles to thematically synthesise the results across the domains of agenda-setting/prioritisation, policy development and implementation.&lt;br&gt;&lt;br&gt;&lt;strong&gt;RESULTS:&lt;/strong&gt; We identified 5925 references, included 199 papers, and synthesised 68 papers. We identified 116 values and developed a framework to explain how values have been used to inform policy decisions about financing in LA countries. This framework has four categories - (1) goal-related values (i.e. guiding principles of the health system); (2) technical values (those incorporated into the instruments adopted by policy-makers to ensure a sustainable and efficient health system); (3) governance values (those applied in the policy process to ensure a transparent and accountable process of decision-making); and (4) situational values (a broad category of values that represent competing strategies to make decisions in the health systems, their influence varying according to the four factors).&lt;br&gt;&lt;br&gt;&lt;strong&gt;CONCLUSIONS:&lt;/strong&gt; It is an effort to consolidate and explain how different social values are considered and how they support policy decision-making about health system financing. This can help policy-makers to explicitly incorporate values into the policy process and understand how values are supporting the achievement of policy goals in health system financing.&lt;br&gt;&lt;br&gt;&lt;strong&gt;TRIAL REGISTRATION:&lt;/strong&gt; The protocol was registered with PROSPERO, ID=CRD42017057049 .","author":[{"family":"Vélez","given":"C Marcela"},{"family":"Wilson","given":"Michael G"},{"family":"Lavis","given":"John N"},{"family":"Abelson","given":"Julia"},{"family":"Florez","given":"Ivan D"}],"authorYearDisplayFormat":false,"citation-label":"9657917","container-title":"Health Research Policy and Systems","container-title-short":"Health Res. Policy Syst.","id":"9657917","invisible":false,"issue":"1","issued":{"date-parts":[["2020","9","7"]]},"journalAbbreviation":"Health Res. Policy Syst.","page":"100","suppress-author":false,"title":"A framework for explaining the role of values in health policy decision-making in Latin America: a critical interpretive synthesis.","type":"article-journal","volume":"1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01</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Vélez CM, Wilson MG, Lavis JN, Abelson J, Florez ID. A framework for explaining the role of values in health policy decision-making in Latin America: a critical interpretive synthesis. </w:t>
            </w:r>
            <w:r w:rsidR="001C35CF" w:rsidRPr="006F3CE1">
              <w:rPr>
                <w:rFonts w:asciiTheme="majorBidi" w:hAnsiTheme="majorBidi" w:cstheme="majorBidi"/>
                <w:i/>
                <w:iCs/>
                <w:noProof/>
                <w:sz w:val="22"/>
                <w:szCs w:val="22"/>
                <w:lang w:val="en-US"/>
              </w:rPr>
              <w:t>Health Res Policy Syst</w:t>
            </w:r>
            <w:r w:rsidR="001C35CF" w:rsidRPr="006F3CE1">
              <w:rPr>
                <w:rFonts w:asciiTheme="majorBidi" w:hAnsiTheme="majorBidi" w:cstheme="majorBidi"/>
                <w:noProof/>
                <w:sz w:val="22"/>
                <w:szCs w:val="22"/>
                <w:lang w:val="en-US"/>
              </w:rPr>
              <w:t>. 2020;18(1):100. doi:10.1186/s12961-020-00584-y</w:t>
            </w:r>
          </w:p>
        </w:tc>
        <w:tc>
          <w:tcPr>
            <w:tcW w:w="3119" w:type="dxa"/>
            <w:noWrap/>
            <w:hideMark/>
          </w:tcPr>
          <w:p w14:paraId="6B092A5C"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59AB027B"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role of values in decision-making</w:t>
            </w:r>
          </w:p>
        </w:tc>
      </w:tr>
      <w:tr w:rsidR="004C7A2A" w:rsidRPr="006F3CE1" w14:paraId="119BDAF0" w14:textId="77777777" w:rsidTr="000E7648">
        <w:trPr>
          <w:trHeight w:val="20"/>
        </w:trPr>
        <w:tc>
          <w:tcPr>
            <w:tcW w:w="6946" w:type="dxa"/>
          </w:tcPr>
          <w:p w14:paraId="1E876BC5" w14:textId="5895F30A" w:rsidR="001C35CF" w:rsidRPr="006F3CE1" w:rsidRDefault="004C7A2A" w:rsidP="001C35CF">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77/0269216319883976","First":false,"Last":false,"PMCID":"PMC7433395","PMID":"32009565","abstract":"&lt;strong&gt;BACKGROUND:&lt;/strong&gt; Patients with advanced cancer are increasingly expected to self-manage. Thus far, this topic has received little systematic attention.&lt;br&gt;&lt;br&gt;&lt;strong&gt;AIM:&lt;/strong&gt; To summarise studies describing self-management strategies of patients with advanced cancer and associated experiences and personal characteristics. Also, to summarise attitudes of relatives and healthcare professionals towards patient self-management.&lt;br&gt;&lt;br&gt;&lt;strong&gt;DESIGN:&lt;/strong&gt; A systematic review including non-experimental quantitative and qualitative studies. Data were analysed using critical interpretive synthesis. Included studies were appraised on methodological quality and quality of reporting.&lt;br&gt;&lt;br&gt;&lt;strong&gt;DATA SOURCES:&lt;/strong&gt; MEDLINE, Embase, Cochrane Central, PsycINFO, CINAHL, Web of Science and Google Scholar (until 11 June 2019).&lt;br&gt;&lt;br&gt;&lt;strong&gt;RESULTS:&lt;/strong&gt; Of 1742 identified articles, 31 moderate-quality articles describing 8 quantitative and 23 qualitative studies were included. Patients with advanced cancer used self-management strategies in seven domains: medicine and pharmacology, lifestyle, mental health, social support, knowledge and information, navigation and coordination and medical decision-making (29 articles). Strategies were highly individual, sometimes ambivalent and dependent on social interactions. Older patients and patients with more depressive symptoms and lower levels of physical functioning, education and self-efficacy might have more difficulties with certain self-management strategies (six articles). Healthcare professionals perceived self-management as desirable and achievable if based on sufficient skills and knowledge and solid patient-professional partnerships (three articles).&lt;br&gt;&lt;br&gt;&lt;strong&gt;CONCLUSION:&lt;/strong&gt; Self-management of patients with advanced cancer is highly personal and multifaceted. Strategies may be substitutional, additional or even conflicting compared to care provided by healthcare professionals. Self-management support can benefit from an individualised approach embedded in solid partnerships with relatives and healthcare professionals.","author":[{"family":"van Dongen","given":"Sophie I"},{"family":"de Nooijer","given":"Kim"},{"family":"Cramm","given":"Jane M"},{"family":"Francke","given":"Anneke L"},{"family":"Oldenmenger","given":"Wendy H"},{"family":"Korfage","given":"Ida J"},{"family":"Witkamp","given":"Frederika E"},{"family":"Stoevelaar","given":"Rik"},{"family":"van der Heide","given":"Agnes"},{"family":"Rietjens","given":"Judith Ac"}],"authorYearDisplayFormat":false,"citation-label":"16310113","container-title":"Palliative Medicine","container-title-short":"Palliat. Med.","id":"16310113","invisible":false,"issue":"2","issued":{"date-parts":[["2020","2"]]},"journalAbbreviation":"Palliat. Med.","page":"160-178","suppress-author":false,"title":"Self-management of patients with advanced cancer: A systematic review of experiences and attitudes.","type":"article-journal","volume":"34"}]</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02</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van Dongen SI, de Nooijer K, Cramm JM, et al. Self-management of patients with advanced cancer: A systematic review of experiences and attitudes. </w:t>
            </w:r>
            <w:r w:rsidR="001C35CF" w:rsidRPr="006F3CE1">
              <w:rPr>
                <w:rFonts w:asciiTheme="majorBidi" w:hAnsiTheme="majorBidi" w:cstheme="majorBidi"/>
                <w:i/>
                <w:iCs/>
                <w:noProof/>
                <w:sz w:val="22"/>
                <w:szCs w:val="22"/>
                <w:lang w:val="en-US"/>
              </w:rPr>
              <w:t>Palliat Med</w:t>
            </w:r>
            <w:r w:rsidR="001C35CF" w:rsidRPr="006F3CE1">
              <w:rPr>
                <w:rFonts w:asciiTheme="majorBidi" w:hAnsiTheme="majorBidi" w:cstheme="majorBidi"/>
                <w:noProof/>
                <w:sz w:val="22"/>
                <w:szCs w:val="22"/>
                <w:lang w:val="en-US"/>
              </w:rPr>
              <w:t>. 2020;34(2):160-178. doi:10.1177/0269216319883976</w:t>
            </w:r>
          </w:p>
        </w:tc>
        <w:tc>
          <w:tcPr>
            <w:tcW w:w="3119" w:type="dxa"/>
            <w:noWrap/>
            <w:hideMark/>
          </w:tcPr>
          <w:p w14:paraId="454BD982"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09E42CEB"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self-management of cancer</w:t>
            </w:r>
          </w:p>
        </w:tc>
      </w:tr>
      <w:tr w:rsidR="004C7A2A" w:rsidRPr="006F3CE1" w14:paraId="313279C7" w14:textId="77777777" w:rsidTr="000E7648">
        <w:trPr>
          <w:trHeight w:val="20"/>
        </w:trPr>
        <w:tc>
          <w:tcPr>
            <w:tcW w:w="6946" w:type="dxa"/>
          </w:tcPr>
          <w:p w14:paraId="1BD4F1F5" w14:textId="2CF231D9"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ijnurstu.2016.07.007","First":false,"Last":false,"PMID":"27450665","abstract":"&lt;strong&gt;INTRODUCTION:&lt;/strong&gt; The transition into adulthood is a developmental stage within the life cycle. A chronic childhood condition can disrupt this transition and create major challenges for both the young person and his or her family. Little is known about families' experiences when living with a rare genetic disease. Therefore, the purpose of this literature review was to understand experiences of families living with a chronic childhood disease during transition into adulthood by integrating evidence.&lt;br&gt;&lt;br&gt;&lt;strong&gt;METHOD:&lt;/strong&gt; A systematic review using an integrative approach to data inclusion and analysis comprising qualitative, quantitative and other methodological studies about a range of genetic and chronic childhood diseases was undertaken to identify relevant information. Databases searched were PubMed, Cochrane Library, PsychINFO, CINAHL, and AMED, using the search terms (1) family, caregivers, young adult, adolescent; (2) adolescent development, transitional programs, transition to adult care; (3) muscular dystrophy, spinal muscular atrophy, cystic fibrosis, haemophilia and sickle cell disease. Study findings were critically appraised and analyzed using critical interpretive synthesis.&lt;br&gt;&lt;br&gt;&lt;strong&gt;RESULTS:&lt;/strong&gt; A total of 8116 citations were retrieved. 33 studies remained following the removal of duplicates, papers unrelated to genetic childhood conditions and families' experiences of the transition into adulthood. Findings provided three perspectives: (1) the young person's perspective on how to \"live a normal life in an extraordinary way\" and \"manage a chronic and life threatening disease\"; (2) the parent perspective on the \"complexity of being a parent of a chronically ill child\" and \"concerns about the child's future\" and (3) the sibling perspective on \"concerns about the siblings future\". As a consequence of the genetic childhood condition, during the ill family members' transition into adulthood all family members were at risk for psychosocial difficulties as they mutually influenced each other. Previous research focused predominately on the individual illness experience, and less emphasis was put on the family perspective.&lt;br&gt;&lt;br&gt;&lt;strong&gt;CONCLUSIONS:&lt;/strong&gt; Young people and their family members experienced multiple challenges and not only for the ill individual but also there were consequences and health risks for the whole family system. Therefore, a family systems perspective to research and care is indicated to assist affected families to cope with their complex life and health situation.&lt;br&gt;&lt;br&gt;Copyright © 2016 Elsevier Ltd. All rights reserved.","author":[{"family":"Waldboth","given":"Veronika"},{"family":"Patch","given":"Christine"},{"family":"Mahrer-Imhof","given":"Romy"},{"family":"Metcalfe","given":"Alison"}],"authorYearDisplayFormat":false,"citation-label":"2244189","container-title":"International Journal of Nursing Studies","container-title-short":"Int. J. Nurs. Stud.","id":"2244189","invisible":false,"issued":{"date-parts":[["2016","10"]]},"journalAbbreviation":"Int. J. Nurs. Stud.","page":"44-59","suppress-author":false,"title":"Living a normal life in an extraordinary way: A systematic review investigating experiences of families of young people's transition into adulthood when affected by a genetic and chronic childhood condition.","type":"article-journal","volume":"6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03</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Waldboth V, Patch C, Mahrer-Imhof R, Metcalfe A. Living a normal life in an extraordinary way: A systematic review investigating experiences of families of young people’s transition into adulthood when affected by a genetic and chronic childhood condition. </w:t>
            </w:r>
            <w:r w:rsidR="001C35CF" w:rsidRPr="006F3CE1">
              <w:rPr>
                <w:rFonts w:asciiTheme="majorBidi" w:hAnsiTheme="majorBidi" w:cstheme="majorBidi"/>
                <w:i/>
                <w:iCs/>
                <w:noProof/>
                <w:sz w:val="22"/>
                <w:szCs w:val="22"/>
                <w:lang w:val="en-US"/>
              </w:rPr>
              <w:t>Int J Nurs Stud</w:t>
            </w:r>
            <w:r w:rsidR="001C35CF" w:rsidRPr="006F3CE1">
              <w:rPr>
                <w:rFonts w:asciiTheme="majorBidi" w:hAnsiTheme="majorBidi" w:cstheme="majorBidi"/>
                <w:noProof/>
                <w:sz w:val="22"/>
                <w:szCs w:val="22"/>
                <w:lang w:val="en-US"/>
              </w:rPr>
              <w:t>. 2016;62:44-59. doi:10.1016/j.ijnurstu.2016.07.007</w:t>
            </w:r>
          </w:p>
        </w:tc>
        <w:tc>
          <w:tcPr>
            <w:tcW w:w="3119" w:type="dxa"/>
            <w:noWrap/>
            <w:hideMark/>
          </w:tcPr>
          <w:p w14:paraId="5F077599"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3C375130"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transition of children with chornic disease to adulthood</w:t>
            </w:r>
          </w:p>
        </w:tc>
      </w:tr>
      <w:tr w:rsidR="004C7A2A" w:rsidRPr="006F3CE1" w14:paraId="56F1F6B3" w14:textId="77777777" w:rsidTr="000E7648">
        <w:trPr>
          <w:trHeight w:val="20"/>
        </w:trPr>
        <w:tc>
          <w:tcPr>
            <w:tcW w:w="6946" w:type="dxa"/>
          </w:tcPr>
          <w:p w14:paraId="564CE5C7" w14:textId="11A5DD46"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First":false,"Last":false,"abstract":"There is an extensive body of literature documenting the multilateral effects of a range of childhood adversities on lifelong health and behavior with paralleled advancements in more comprehensive models of human health and development. However, the literature relevant to understanding the developmental impact of childhood stress and trauma remains disjointed, and the dynamic pathways of early life adversities (ELA) remain poorly understood within the dominant biomedical model of disease. The purpose of this study was to develop a holistic theoretical/conceptual framework, aligned with humanistic principles, that synthesizes interdisciplinary knowledge from an intersubjective systems theory perspective to better explain the links between ELA, developmental processes, and life course health. The Critical Interpretive Synthesis (CIS) method of review was utilized to synthesize the complex body of existing literature pertinent to the overarching topics of ELA and holistic models of human development. Two multi-part research questions examined how the current literature was relevant to (a) the tripartite elements encompassed by the phenomenon of ELA (range of experiences/exposures, processes/responses, and outcomes/manifestations involved); and (b) positive aspects of development (e.g., promotive experiences, resilience, healing) that may inform a holistic model of developmental traumatology. Two categories emerged, Core Organizing Constructs and Key Intersecting Themes. These were further explored and situated within a critique of current models. An adapted lines-of-argument synthesis led to the development of a midrange metatheoretical framework grounded in the Relational Developmental Systems (RDS) paradigm, aimed at enhancing the comprehension of the complexities of human development in the context of childhood adversity. The new model, Relational Developmental Traumagenic Dis-Integration (RDTD), is a transdisciplinary, developmental- and trauma-informed conceptualization that has the potential to revolutionize the way various mental, physical, behavioral, social and functional difficulties are understood within U.S. mainstream sectors. The RTDT model promotes a humanistic, person- centered theoretical/conceptual framework capable of enhancing multicultural sensitivity and responsiveness. Implications for future research and practice are discussed, as well as the contributions of the new model in highlighting systemic and sociocultural contexts as catalysts for future work and study in the areas of social justice/change, human rights, and access to quality services across multiagency systems. (PsycINFO Database Record (c) 2019 APA, all rights reserved)","author":[{"family":"Washa","given":"Tiffany"}],"authorYearDisplayFormat":false,"citation-label":"16310066","genre":"Doctoral dissertation","id":"16310066","invisible":false,"issued":{"date-parts":[["2019"]]},"suppress-author":false,"title":"Mapping the life course trajectories of early life adversity: Toward a holistic model of developmental traumatology","type":"thesis"}]</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04</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asha T. Mapping the life course trajectories of early life adversity: Toward a holistic model of developmental traumatology [Doctoral dissertation]. 2019.</w:t>
            </w:r>
          </w:p>
        </w:tc>
        <w:tc>
          <w:tcPr>
            <w:tcW w:w="3119" w:type="dxa"/>
            <w:noWrap/>
            <w:hideMark/>
          </w:tcPr>
          <w:p w14:paraId="729C511D"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Mental health</w:t>
            </w:r>
          </w:p>
        </w:tc>
        <w:tc>
          <w:tcPr>
            <w:tcW w:w="3402" w:type="dxa"/>
            <w:noWrap/>
            <w:hideMark/>
          </w:tcPr>
          <w:p w14:paraId="71E0C4FC"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trauma and early life adversity</w:t>
            </w:r>
          </w:p>
        </w:tc>
      </w:tr>
      <w:tr w:rsidR="004C7A2A" w:rsidRPr="006F3CE1" w14:paraId="42D8806F" w14:textId="77777777" w:rsidTr="000E7648">
        <w:trPr>
          <w:trHeight w:val="20"/>
        </w:trPr>
        <w:tc>
          <w:tcPr>
            <w:tcW w:w="6946" w:type="dxa"/>
          </w:tcPr>
          <w:p w14:paraId="3378FDA7" w14:textId="5EC893A2"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93/jmt/thaa017","First":false,"Last":false,"PMID":"33245342","abstract":"Identifying and critically analyzing the most frequently used social skills psychometric instruments (SSPI) for children with autism spectrum disorder (ASD) can inform future music therapy research and clinical practice. Therefore, the initial purpose of this critical interpretive synthesis was to identify the SSPI most frequently used as dependent measures in the Journal of Autism and Developmental Disorders (JADD) for children with ASD from 2012 to 2018. Results indicated that the Social Responsiveness Scale (n = 35), Autism Diagnostic Observation Schedule (n = 19), and Vineland Adaptive Behavior Scales (n = 15) were the most frequently used instruments. Congruent with critical interpretive synthesis methodology, we then identified the psychometric properties and advantages and disadvantages of the 9 most commonly used instruments. To compare these results with the existing music therapy literature, we also identified nonmusical SSPI used as dependent measures in music therapy research for children with ASD in studies published between 2012 and 2018. In comparing the data sets, music therapy researchers used 5 of the 9 SSPI we identified from our JADD review. Understanding frequently used SSPI has applications for consultation and communication with other professionals as well as how future music therapy research is conducted. Implications for clinical practice, limitations of the study, and suggestions for future research are provided.&lt;br&gt;&lt;br&gt;© The Author(s) 2020. Published by Oxford University Press on behalf of American Music Therapy Association. All rights reserved. For permissions, please e-mail: journals.permissions@oup.com.","author":[{"family":"West","given":"Rebecca"},{"family":"Silverman","given":"Michael J"}],"authorYearDisplayFormat":false,"citation-label":"12663464","container-title":"Journal of music therapy","container-title-short":"J. Music Ther.","id":"12663464","invisible":false,"issue":"2","issued":{"date-parts":[["2021","6","14"]]},"journalAbbreviation":"J. Music Ther.","page":"121-154","suppress-author":false,"title":"Social Skills Instruments for Children with Autism Spectrum Disorder: A Critical Interpretive Synthesis.","type":"article-journal","volume":"58"}]</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05</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West R, Silverman MJ. Social Skills Instruments for Children with Autism Spectrum Disorder: A Critical Interpretive Synthesis. </w:t>
            </w:r>
            <w:r w:rsidR="001C35CF" w:rsidRPr="006F3CE1">
              <w:rPr>
                <w:rFonts w:asciiTheme="majorBidi" w:hAnsiTheme="majorBidi" w:cstheme="majorBidi"/>
                <w:i/>
                <w:iCs/>
                <w:noProof/>
                <w:sz w:val="22"/>
                <w:szCs w:val="22"/>
                <w:lang w:val="en-US"/>
              </w:rPr>
              <w:t>J Music Ther</w:t>
            </w:r>
            <w:r w:rsidR="001C35CF" w:rsidRPr="006F3CE1">
              <w:rPr>
                <w:rFonts w:asciiTheme="majorBidi" w:hAnsiTheme="majorBidi" w:cstheme="majorBidi"/>
                <w:noProof/>
                <w:sz w:val="22"/>
                <w:szCs w:val="22"/>
                <w:lang w:val="en-US"/>
              </w:rPr>
              <w:t>. 2021;58(2):121-154. doi:10.1093/jmt/thaa017</w:t>
            </w:r>
          </w:p>
        </w:tc>
        <w:tc>
          <w:tcPr>
            <w:tcW w:w="3119" w:type="dxa"/>
            <w:noWrap/>
            <w:hideMark/>
          </w:tcPr>
          <w:p w14:paraId="05CF1968"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Music therapy</w:t>
            </w:r>
          </w:p>
        </w:tc>
        <w:tc>
          <w:tcPr>
            <w:tcW w:w="3402" w:type="dxa"/>
            <w:noWrap/>
            <w:hideMark/>
          </w:tcPr>
          <w:p w14:paraId="750E5B7B" w14:textId="77777777"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rPr>
              <w:t xml:space="preserve">social skills for children with </w:t>
            </w:r>
            <w:r w:rsidRPr="006F3CE1">
              <w:rPr>
                <w:rFonts w:asciiTheme="majorBidi" w:eastAsia="Times New Roman" w:hAnsiTheme="majorBidi" w:cstheme="majorBidi"/>
                <w:color w:val="000000"/>
                <w:sz w:val="22"/>
                <w:szCs w:val="22"/>
                <w:lang w:val="en-CA"/>
              </w:rPr>
              <w:t>Autism Spectrum Disorder</w:t>
            </w:r>
          </w:p>
        </w:tc>
      </w:tr>
      <w:tr w:rsidR="004C7A2A" w:rsidRPr="006F3CE1" w14:paraId="13BAEE59" w14:textId="77777777" w:rsidTr="000E7648">
        <w:trPr>
          <w:trHeight w:val="20"/>
        </w:trPr>
        <w:tc>
          <w:tcPr>
            <w:tcW w:w="6946" w:type="dxa"/>
          </w:tcPr>
          <w:p w14:paraId="736BCC1D" w14:textId="6A032EF8"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111/1471-3802.12561","First":false,"Last":false,"abstract":"&lt;p&gt;Schools are expected to hold an increasingly central role in co‐ordinating support for children with mental health needs. However, the role that schools hold in supporting pupils with selective mutism (SM) is complex. Through a Critical Interpretive Synthesis (CIS), this review explores the multidimensional role which educational settings hold in supporting children with SM. Key databases were searched (PsycInfo, British Education Index, Education Resources Information Center, British Library EThOS and Google Scholar) and a conceptual map, informed by experienced practitioners, guided additional purposive searching with a focus on conceptual saturation. A total of twenty‐four papers were identified following a further process of appraisal. Reciprocal Translational Analysis (RTA) found that schools hold a tripartite role in supporting children with SM: this incorporated developing a shared understanding of the disorder, engaging in effective (and often multi‐professional) planning, and offering direct support through adapting provision and facilitating individual intervention. Through realising this role, schools and educational settings might transform the support currently available for children and young people with SM. Implications for practice, policy and future research also emerged. This included a clear need for enhanced teacher understanding of SM, arguably at the level of initial teacher training (ITT).&lt;/p&gt;","author":[{"family":"White","given":"Joe"},{"family":"Bond","given":"Caroline"}],"authorYearDisplayFormat":false,"citation-label":"15799700","container-title":"Journal of Research in Special Educational Needs","container-title-short":"J Research in Spec Educ Needs","id":"15799700","invisible":false,"issue":"3","issued":{"date-parts":[["2022","7"]]},"journalAbbreviation":"J Research in Spec Educ Needs","page":"232-242","suppress-author":false,"title":"The role that schools hold in supporting young people with selective mutism: a systematic literature review","type":"article-journal","volume":"22"}]</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06</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1C35CF" w:rsidRPr="006F3CE1">
              <w:rPr>
                <w:rFonts w:asciiTheme="majorBidi" w:hAnsiTheme="majorBidi" w:cstheme="majorBidi"/>
                <w:noProof/>
                <w:sz w:val="22"/>
                <w:szCs w:val="22"/>
                <w:lang w:val="en-US"/>
              </w:rPr>
              <w:t xml:space="preserve">White J, Bond C. The role that schools hold in supporting young people with selective mutism: a systematic literature review. </w:t>
            </w:r>
            <w:r w:rsidR="001C35CF" w:rsidRPr="006F3CE1">
              <w:rPr>
                <w:rFonts w:asciiTheme="majorBidi" w:hAnsiTheme="majorBidi" w:cstheme="majorBidi"/>
                <w:i/>
                <w:iCs/>
                <w:noProof/>
                <w:sz w:val="22"/>
                <w:szCs w:val="22"/>
                <w:lang w:val="en-US"/>
              </w:rPr>
              <w:t>J Research in Spec Educ Needs</w:t>
            </w:r>
            <w:r w:rsidR="001C35CF" w:rsidRPr="006F3CE1">
              <w:rPr>
                <w:rFonts w:asciiTheme="majorBidi" w:hAnsiTheme="majorBidi" w:cstheme="majorBidi"/>
                <w:noProof/>
                <w:sz w:val="22"/>
                <w:szCs w:val="22"/>
                <w:lang w:val="en-US"/>
              </w:rPr>
              <w:t>. 2022;22(3):232-242. doi:10.1111/1471-3802.12561</w:t>
            </w:r>
          </w:p>
        </w:tc>
        <w:tc>
          <w:tcPr>
            <w:tcW w:w="3119" w:type="dxa"/>
            <w:noWrap/>
            <w:hideMark/>
          </w:tcPr>
          <w:p w14:paraId="0B4319D2"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Education</w:t>
            </w:r>
          </w:p>
        </w:tc>
        <w:tc>
          <w:tcPr>
            <w:tcW w:w="3402" w:type="dxa"/>
            <w:noWrap/>
            <w:hideMark/>
          </w:tcPr>
          <w:p w14:paraId="284254C6"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role of schools for supporting children with selective mutism</w:t>
            </w:r>
          </w:p>
        </w:tc>
      </w:tr>
      <w:tr w:rsidR="004C7A2A" w:rsidRPr="006F3CE1" w14:paraId="236304A1" w14:textId="77777777" w:rsidTr="000E7648">
        <w:trPr>
          <w:trHeight w:val="20"/>
        </w:trPr>
        <w:tc>
          <w:tcPr>
            <w:tcW w:w="6946" w:type="dxa"/>
          </w:tcPr>
          <w:p w14:paraId="41114DC4" w14:textId="0367FD8D" w:rsidR="006F3CE1" w:rsidRPr="006F3CE1" w:rsidRDefault="004C7A2A" w:rsidP="006F3CE1">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jpainsymman.2018.08.019","First":false,"Last":false,"PMID":"30217417","abstract":"&lt;strong&gt;CONTEXT:&lt;/strong&gt; Increased life expectancy, technical advances in treatment and symptom control, and the extension of palliative care in community settings not only lengthen life but also make it possible for many patients to be cared for, and to die, at home. Moreover, death increasingly occurs in late old age and after a prolonged period of comorbidity and/or frailty. This has far-reaching consequences for the way that professional services are resourced and organized and for the informal carers who are often responsible for providing the greater part of patient care, including management of complex medication regimes.&lt;br&gt;&lt;br&gt;&lt;strong&gt;OBJECTIVES:&lt;/strong&gt; To explore the literature focused on family caregivers' (FCGs) experiences of medication management for patients being cared for and dying at home.&lt;br&gt;&lt;br&gt;&lt;strong&gt;METHODS:&lt;/strong&gt; This literature review takes a critical interpretive synthesis approach to the review of 15 identified articles.&lt;br&gt;&lt;br&gt;&lt;strong&gt;RESULTS:&lt;/strong&gt; Findings show that FCGs can struggle to manage medications for someone who is dying at home, yet there is an expectation that they will take on these roles and are often judged by professional standards. Five key themes identified particular issues around administration, organizational skills, empowerment, relationships, and support.&lt;br&gt;&lt;br&gt;&lt;strong&gt;CONCLUSION:&lt;/strong&gt; As increasing demands are placed on FCGs, there remains limited acknowledgment or understanding of the challenges they face, how they cope, or could be best supported. Alongside training, FCGs need access to 24 hours of support and medication reviews to rationalize unnecessary medications. Furthermore, the ethical challenges arising from administering medicines at the end of life also need to be acknowledged and discussed.&lt;br&gt;&lt;br&gt;Crown Copyright © 2018. Published by Elsevier Inc. All rights reserved.","author":[{"family":"Wilson","given":"Eleanor"},{"family":"Caswell","given":"Glenys"},{"family":"Turner","given":"Nicola"},{"family":"Pollock","given":"Kristian"}],"authorYearDisplayFormat":false,"citation-label":"16310053","container-title":"Journal of Pain and Symptom Management","container-title-short":"J. Pain Symptom Manage.","id":"16310053","invisible":false,"issue":"6","issued":{"date-parts":[["2018","12"]]},"journalAbbreviation":"J. Pain Symptom Manage.","page":"962-974","suppress-author":false,"title":"Managing medicines for patients dying at home: A review of family caregivers' experiences.","type":"article-journal","volume":"56"}]</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07</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6F3CE1" w:rsidRPr="006F3CE1">
              <w:rPr>
                <w:rFonts w:asciiTheme="majorBidi" w:hAnsiTheme="majorBidi" w:cstheme="majorBidi"/>
                <w:noProof/>
                <w:sz w:val="22"/>
                <w:szCs w:val="22"/>
                <w:lang w:val="en-US"/>
              </w:rPr>
              <w:t xml:space="preserve">Wilson E, Caswell G, Turner N, Pollock K. Managing medicines for patients dying at home: A review of family caregivers’ experiences. </w:t>
            </w:r>
            <w:r w:rsidR="006F3CE1" w:rsidRPr="006F3CE1">
              <w:rPr>
                <w:rFonts w:asciiTheme="majorBidi" w:hAnsiTheme="majorBidi" w:cstheme="majorBidi"/>
                <w:i/>
                <w:iCs/>
                <w:noProof/>
                <w:sz w:val="22"/>
                <w:szCs w:val="22"/>
                <w:lang w:val="en-US"/>
              </w:rPr>
              <w:t>J Pain Symptom Manage</w:t>
            </w:r>
            <w:r w:rsidR="006F3CE1" w:rsidRPr="006F3CE1">
              <w:rPr>
                <w:rFonts w:asciiTheme="majorBidi" w:hAnsiTheme="majorBidi" w:cstheme="majorBidi"/>
                <w:noProof/>
                <w:sz w:val="22"/>
                <w:szCs w:val="22"/>
                <w:lang w:val="en-US"/>
              </w:rPr>
              <w:t>. 2018;56(6):962-974. doi:10.1016/j.jpainsymman.2018.08.019</w:t>
            </w:r>
          </w:p>
        </w:tc>
        <w:tc>
          <w:tcPr>
            <w:tcW w:w="3119" w:type="dxa"/>
            <w:noWrap/>
            <w:hideMark/>
          </w:tcPr>
          <w:p w14:paraId="6ABAAA3C"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Clinical health services</w:t>
            </w:r>
          </w:p>
        </w:tc>
        <w:tc>
          <w:tcPr>
            <w:tcW w:w="3402" w:type="dxa"/>
            <w:noWrap/>
            <w:hideMark/>
          </w:tcPr>
          <w:p w14:paraId="1621A27B"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informal caretakers at end-of-life</w:t>
            </w:r>
          </w:p>
        </w:tc>
      </w:tr>
      <w:tr w:rsidR="004C7A2A" w:rsidRPr="006F3CE1" w14:paraId="132F0B64" w14:textId="77777777" w:rsidTr="000E7648">
        <w:trPr>
          <w:trHeight w:val="20"/>
        </w:trPr>
        <w:tc>
          <w:tcPr>
            <w:tcW w:w="6946" w:type="dxa"/>
          </w:tcPr>
          <w:p w14:paraId="297ACEA5" w14:textId="4291561C"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371/journal.pone.0218403","First":false,"Last":false,"PMCID":"PMC6568401","PMID":"31199851","abstract":"The primary objective of this review is to investigate what is currently known about early childhood education planning, population health models and their relation to children's development. A systematic review using the Critical Interpretive Synthesis method was undertaken, guided by a preliminary research question, \"How can a population heath approach be applied to educational planning to support children's early development?\" which acted as a compass and guide throughout the process. The initial search yielded 20,122 results, of which 42 were included in the review. Four synthetic constructs emerged (1) Elements of population health models exist within communities and can help improve outcomes for more children, (2) Inter-disciplinary collaboration and partnerships possess unique opportunities to influence children's development, (3) Children's development can be influenced at a variety of levels, and (4) System change requires a range of drivers and supports. Within education, there are several models which are used to improve outcomes for children and families. Although a population health approach to planning does not explicitly exist, the results from this review indicate that it would indeed be plausible to adapt the population health approach to sites and schools, and that doing so would be advantageous for children's development. However, implementing such an approach requires more than desire for change and demands system changes and supports. A protocol for the review was published on the International Prospective Register of Systematic Reviews (PROSPERO), registration number CRD42018098835 on 31st July 2018.","author":[{"family":"Wilson","given":"Ashleigh L"},{"family":"Jovanovic","given":"Jessie M"},{"family":"Harman-Smith","given":"Yasmin E"},{"family":"Ward","given":"Paul R"}],"authorYearDisplayFormat":false,"citation-label":"16310094","container-title":"Plos One","container-title-short":"PLoS ONE","id":"16310094","invisible":false,"issue":"6","issued":{"date-parts":[["2019","6","14"]]},"journalAbbreviation":"PLoS ONE","page":"e0218403","suppress-author":false,"title":"A population health approach in education to support children's early development: A Critical Interpretive Synthesis.","type":"article-journal","volume":"14"}]</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08</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6F3CE1" w:rsidRPr="006F3CE1">
              <w:rPr>
                <w:rFonts w:asciiTheme="majorBidi" w:hAnsiTheme="majorBidi" w:cstheme="majorBidi"/>
                <w:noProof/>
                <w:sz w:val="22"/>
                <w:szCs w:val="22"/>
                <w:lang w:val="en-US"/>
              </w:rPr>
              <w:t xml:space="preserve">Wilson AL, Jovanovic JM, Harman-Smith YE, Ward PR. A population health approach in education to support children’s early development: A Critical Interpretive Synthesis. </w:t>
            </w:r>
            <w:r w:rsidR="006F3CE1" w:rsidRPr="006F3CE1">
              <w:rPr>
                <w:rFonts w:asciiTheme="majorBidi" w:hAnsiTheme="majorBidi" w:cstheme="majorBidi"/>
                <w:i/>
                <w:iCs/>
                <w:noProof/>
                <w:sz w:val="22"/>
                <w:szCs w:val="22"/>
                <w:lang w:val="en-US"/>
              </w:rPr>
              <w:t>PLoS One</w:t>
            </w:r>
            <w:r w:rsidR="006F3CE1" w:rsidRPr="006F3CE1">
              <w:rPr>
                <w:rFonts w:asciiTheme="majorBidi" w:hAnsiTheme="majorBidi" w:cstheme="majorBidi"/>
                <w:noProof/>
                <w:sz w:val="22"/>
                <w:szCs w:val="22"/>
                <w:lang w:val="en-US"/>
              </w:rPr>
              <w:t>. 2019;14(6):e0218403. doi:10.1371/journal.pone.0218403</w:t>
            </w:r>
          </w:p>
        </w:tc>
        <w:tc>
          <w:tcPr>
            <w:tcW w:w="3119" w:type="dxa"/>
            <w:noWrap/>
            <w:hideMark/>
          </w:tcPr>
          <w:p w14:paraId="12969751"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 equity and public health</w:t>
            </w:r>
          </w:p>
        </w:tc>
        <w:tc>
          <w:tcPr>
            <w:tcW w:w="3402" w:type="dxa"/>
            <w:noWrap/>
            <w:hideMark/>
          </w:tcPr>
          <w:p w14:paraId="3637BBDE"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early childhood education planning</w:t>
            </w:r>
          </w:p>
        </w:tc>
      </w:tr>
      <w:tr w:rsidR="004C7A2A" w:rsidRPr="006F3CE1" w14:paraId="785A9DCD" w14:textId="77777777" w:rsidTr="000E7648">
        <w:trPr>
          <w:trHeight w:val="20"/>
        </w:trPr>
        <w:tc>
          <w:tcPr>
            <w:tcW w:w="6946" w:type="dxa"/>
          </w:tcPr>
          <w:p w14:paraId="78194D45" w14:textId="7AFE2C34"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02/leap.1521","First":false,"Last":false,"author":[{"family":"Xu","given":"Xiaoting"},{"family":"Xie","given":"Juan"},{"family":"Sun","given":"Jianjun"},{"family":"Cheng","given":"Ying"}],"authorYearDisplayFormat":false,"citation-label":"14761420","container-title":"Learned Publishing","container-title-short":"Learn. Pub.","id":"14761420","invisible":false,"issue":"2","issued":{"date-parts":[["2023","4"]]},"journalAbbreviation":"Learn. Pub.","page":"285-298","suppress-author":false,"title":"Factors affecting authors' manuscript submission behaviour: A systematic review","type":"article-journal","volume":"36"}]</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09</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6F3CE1" w:rsidRPr="006F3CE1">
              <w:rPr>
                <w:rFonts w:asciiTheme="majorBidi" w:hAnsiTheme="majorBidi" w:cstheme="majorBidi"/>
                <w:noProof/>
                <w:sz w:val="22"/>
                <w:szCs w:val="22"/>
                <w:lang w:val="en-US"/>
              </w:rPr>
              <w:t xml:space="preserve">Xu X, Xie J, Sun J, Cheng Y. Factors affecting authors’ manuscript submission behaviour: A systematic review. </w:t>
            </w:r>
            <w:r w:rsidR="006F3CE1" w:rsidRPr="006F3CE1">
              <w:rPr>
                <w:rFonts w:asciiTheme="majorBidi" w:hAnsiTheme="majorBidi" w:cstheme="majorBidi"/>
                <w:i/>
                <w:iCs/>
                <w:noProof/>
                <w:sz w:val="22"/>
                <w:szCs w:val="22"/>
                <w:lang w:val="en-US"/>
              </w:rPr>
              <w:t>Learn Pub</w:t>
            </w:r>
            <w:r w:rsidR="006F3CE1" w:rsidRPr="006F3CE1">
              <w:rPr>
                <w:rFonts w:asciiTheme="majorBidi" w:hAnsiTheme="majorBidi" w:cstheme="majorBidi"/>
                <w:noProof/>
                <w:sz w:val="22"/>
                <w:szCs w:val="22"/>
                <w:lang w:val="en-US"/>
              </w:rPr>
              <w:t>. 2023;36(2):285-298. doi:10.1002/leap.1521</w:t>
            </w:r>
          </w:p>
        </w:tc>
        <w:tc>
          <w:tcPr>
            <w:tcW w:w="3119" w:type="dxa"/>
            <w:noWrap/>
            <w:hideMark/>
          </w:tcPr>
          <w:p w14:paraId="5B4F95B2"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Academic publishing</w:t>
            </w:r>
          </w:p>
        </w:tc>
        <w:tc>
          <w:tcPr>
            <w:tcW w:w="3402" w:type="dxa"/>
            <w:noWrap/>
            <w:hideMark/>
          </w:tcPr>
          <w:p w14:paraId="172EC57A"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selection of journal for academic publishing</w:t>
            </w:r>
          </w:p>
        </w:tc>
      </w:tr>
      <w:tr w:rsidR="004C7A2A" w:rsidRPr="006F3CE1" w14:paraId="7D37C1E6" w14:textId="77777777" w:rsidTr="000E7648">
        <w:trPr>
          <w:trHeight w:val="20"/>
        </w:trPr>
        <w:tc>
          <w:tcPr>
            <w:tcW w:w="6946" w:type="dxa"/>
          </w:tcPr>
          <w:p w14:paraId="15E42222" w14:textId="5E9C0AD5"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2196/30817","First":false,"Last":false,"PMCID":"PMC9218881","PMID":"35675111","abstract":"&lt;strong&gt;BACKGROUND:&lt;/strong&gt; Mobile health (mHealth) is widely used as an innovative approach to delivering physical activity (PA) programs. Users' adherence to mHealth programs is important to ensure the effectiveness of mHealth-based programs.&lt;br&gt;&lt;br&gt;&lt;strong&gt;OBJECTIVE:&lt;/strong&gt; Our primary aim was to review the literature on the methods used to assess adherence, factors that could affect users' adherence, and the investigation of the association between adherence and health outcomes. Our secondary aim was to develop a framework to understand the role of adherence in influencing the effectiveness of mHealth PA programs.&lt;br&gt;&lt;br&gt;&lt;strong&gt;METHODS:&lt;/strong&gt; MEDLINE, PsycINFO, EMBASE, and CINAHL databases were searched to identify studies that evaluated the use of mHealth to promote PA in adults aged ≥18 years. We used critical interpretive synthesis methods to summarize the data collected.&lt;br&gt;&lt;br&gt;&lt;strong&gt;RESULTS:&lt;/strong&gt; In total, 54 papers were included in this review. We identified 31 specific adherence measurement methods, which were summarized into 8 indicators; these indicators were mapped to 4 dimensions: length, breadth, depth, and interaction. Users' characteristics (5 factors), technology-related factors (12 factors), and contextual factors (1 factor) were reported to have impacts on adherence. The included studies reveal that adherence is significantly associated with intervention outcomes, including health behaviors, psychological indicators, and clinical indicators. A framework was developed based on these review findings.&lt;br&gt;&lt;br&gt;&lt;strong&gt;CONCLUSIONS:&lt;/strong&gt; This study developed an adherence framework linking together the adherence predictors, comprehensive adherence assessment, and clinical effectiveness. This framework could provide evidence for measuring adherence comprehensively and guide further studies on adherence to mHealth-based PA interventions. Future research should validate the utility of this proposed framework.&lt;br&gt;&lt;br&gt;©Yang Yang, Elisabeth Boulton, Chris Todd. Originally published in the Journal of Medical Internet Research (https://www.jmir.org), 08.06.2022.","author":[{"family":"Yang","given":"Yang"},{"family":"Boulton","given":"Elisabeth"},{"family":"Todd","given":"Chris"}],"authorYearDisplayFormat":false,"citation-label":"15799671","container-title":"Journal of Medical Internet Research","container-title-short":"J. Med. Internet Res.","id":"15799671","invisible":false,"issue":"6","issued":{"date-parts":[["2022","6","8"]]},"journalAbbreviation":"J. Med. Internet Res.","page":"e30817","suppress-author":false,"title":"Measurement of Adherence to mHealth Physical Activity Interventions and Exploration of the Factors That Affect the Adherence: Scoping Review and Proposed Framework.","type":"article-journal","volume":"24"}]</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10</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6F3CE1" w:rsidRPr="006F3CE1">
              <w:rPr>
                <w:rFonts w:asciiTheme="majorBidi" w:hAnsiTheme="majorBidi" w:cstheme="majorBidi"/>
                <w:noProof/>
                <w:sz w:val="22"/>
                <w:szCs w:val="22"/>
                <w:lang w:val="en-US"/>
              </w:rPr>
              <w:t xml:space="preserve">Yang Y, Boulton E, Todd C. Measurement of Adherence to mHealth Physical Activity Interventions and Exploration of the Factors That Affect the Adherence: Scoping Review and Proposed Framework. </w:t>
            </w:r>
            <w:r w:rsidR="006F3CE1" w:rsidRPr="006F3CE1">
              <w:rPr>
                <w:rFonts w:asciiTheme="majorBidi" w:hAnsiTheme="majorBidi" w:cstheme="majorBidi"/>
                <w:i/>
                <w:iCs/>
                <w:noProof/>
                <w:sz w:val="22"/>
                <w:szCs w:val="22"/>
                <w:lang w:val="en-US"/>
              </w:rPr>
              <w:t>J Med Internet Res</w:t>
            </w:r>
            <w:r w:rsidR="006F3CE1" w:rsidRPr="006F3CE1">
              <w:rPr>
                <w:rFonts w:asciiTheme="majorBidi" w:hAnsiTheme="majorBidi" w:cstheme="majorBidi"/>
                <w:noProof/>
                <w:sz w:val="22"/>
                <w:szCs w:val="22"/>
                <w:lang w:val="en-US"/>
              </w:rPr>
              <w:t>. 2022;24(6):e30817. doi:10.2196/30817</w:t>
            </w:r>
          </w:p>
        </w:tc>
        <w:tc>
          <w:tcPr>
            <w:tcW w:w="3119" w:type="dxa"/>
            <w:noWrap/>
            <w:hideMark/>
          </w:tcPr>
          <w:p w14:paraId="76C3597B"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Health- Healthcare delivery, policy and research</w:t>
            </w:r>
          </w:p>
        </w:tc>
        <w:tc>
          <w:tcPr>
            <w:tcW w:w="3402" w:type="dxa"/>
            <w:noWrap/>
            <w:hideMark/>
          </w:tcPr>
          <w:p w14:paraId="3F4CB7E6"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mHealth physical activity programs</w:t>
            </w:r>
          </w:p>
        </w:tc>
      </w:tr>
      <w:tr w:rsidR="004C7A2A" w:rsidRPr="006F3CE1" w14:paraId="44707B04" w14:textId="77777777" w:rsidTr="000E7648">
        <w:trPr>
          <w:trHeight w:val="20"/>
        </w:trPr>
        <w:tc>
          <w:tcPr>
            <w:tcW w:w="6946" w:type="dxa"/>
          </w:tcPr>
          <w:p w14:paraId="229A90AB" w14:textId="661B6E13"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5171/rdme.2015.005","First":false,"Last":false,"abstract":"Introduction: Educational programs and curriculums are developed using underlying concepts of value. The development of values-based curriculum and access to education based on values requires clarification of the concept of value. This article is an interpretive review of the large body of diverse and complex literature on the concept of value in medical education.\r\nMethods: This project used critical interpretive synthesis (CIS) to carry out qualitative analysis and synthesis of the literature in critical interpretive style. The main review question was the clarification of the concept of value in medical education, which produced over related 800 articles; 70 articles related to the research objective were studied by purposive sampling. After identifying the main categories and sub-categories, a well-reasoned synthesis of the contradictory findings in different studies was conducted. New concepts and relationships between concepts were created using CIS of documentation related to the concept of value and the philosophy and place of values in medical education.\r\nResults: To perceive the concept of value and its use in the design and development of medical curriculum, a loop of concepts related to the concept of value was created. A more useful means of understanding value is offered by the synthetic constructs of principle-, outcome-, and virtue-oriented values. This triad of value loops shelters institutional, programming, and curricular levels of the education system. \r\nConclusion: This new theoretical conceptualization of value in the education system can be an appropriate guide for value-based educational programs and curricula in medical education in every context.","author":[{"family":"Yazdani","given":"Shahram"},{"family":"Akbari Lake","given":"Maryam"},{"family":"Ahmady","given":"Soleiman"},{"family":"Forootan","given":"Abbas"},{"family":"Afshar","given":"Leila"}],"authorYearDisplayFormat":false,"citation-label":"16310056","container-title":"Research and Development in Medical Education","container-title-short":"Res. dev. med. edu.","id":"16310056","invisible":false,"issue":"1","issued":{"date-parts":[["2015","7","4"]]},"journalAbbreviation":"Res. dev. med. edu.","page":"31-34","suppress-author":false,"title":"Critical interpretive synthesis of the concept of value in medical education","type":"article-journal","volume":"4"}]</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11</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6F3CE1" w:rsidRPr="006F3CE1">
              <w:rPr>
                <w:rFonts w:asciiTheme="majorBidi" w:hAnsiTheme="majorBidi" w:cstheme="majorBidi"/>
                <w:noProof/>
                <w:sz w:val="22"/>
                <w:szCs w:val="22"/>
                <w:lang w:val="en-US"/>
              </w:rPr>
              <w:t xml:space="preserve">Yazdani S, Akbari Lake M, Ahmady S, Forootan A, Afshar L. Critical interpretive synthesis of the concept of value in medical education. </w:t>
            </w:r>
            <w:r w:rsidR="006F3CE1" w:rsidRPr="006F3CE1">
              <w:rPr>
                <w:rFonts w:asciiTheme="majorBidi" w:hAnsiTheme="majorBidi" w:cstheme="majorBidi"/>
                <w:i/>
                <w:iCs/>
                <w:noProof/>
                <w:sz w:val="22"/>
                <w:szCs w:val="22"/>
                <w:lang w:val="en-US"/>
              </w:rPr>
              <w:t>Res dev med edu</w:t>
            </w:r>
            <w:r w:rsidR="006F3CE1" w:rsidRPr="006F3CE1">
              <w:rPr>
                <w:rFonts w:asciiTheme="majorBidi" w:hAnsiTheme="majorBidi" w:cstheme="majorBidi"/>
                <w:noProof/>
                <w:sz w:val="22"/>
                <w:szCs w:val="22"/>
                <w:lang w:val="en-US"/>
              </w:rPr>
              <w:t>. 2015;4(1):31-34. doi:10.15171/rdme.2015.005</w:t>
            </w:r>
          </w:p>
        </w:tc>
        <w:tc>
          <w:tcPr>
            <w:tcW w:w="3119" w:type="dxa"/>
            <w:noWrap/>
            <w:hideMark/>
          </w:tcPr>
          <w:p w14:paraId="457C04ED"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Education</w:t>
            </w:r>
          </w:p>
        </w:tc>
        <w:tc>
          <w:tcPr>
            <w:tcW w:w="3402" w:type="dxa"/>
            <w:noWrap/>
            <w:hideMark/>
          </w:tcPr>
          <w:p w14:paraId="41D5DC48"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value in medical education</w:t>
            </w:r>
          </w:p>
        </w:tc>
      </w:tr>
      <w:tr w:rsidR="004C7A2A" w:rsidRPr="006F3CE1" w14:paraId="51C95A46" w14:textId="77777777" w:rsidTr="000E7648">
        <w:trPr>
          <w:trHeight w:val="20"/>
        </w:trPr>
        <w:tc>
          <w:tcPr>
            <w:tcW w:w="6946" w:type="dxa"/>
          </w:tcPr>
          <w:p w14:paraId="21480921" w14:textId="425A09AD" w:rsidR="004C7A2A" w:rsidRPr="006F3CE1" w:rsidRDefault="004C7A2A" w:rsidP="004C7A2A">
            <w:pPr>
              <w:rPr>
                <w:rFonts w:asciiTheme="majorBidi" w:eastAsia="Times New Roman" w:hAnsiTheme="majorBidi" w:cstheme="majorBidi"/>
                <w:color w:val="000000"/>
                <w:sz w:val="22"/>
                <w:szCs w:val="22"/>
                <w:lang w:val="en-CA"/>
              </w:rPr>
            </w:pPr>
            <w:r w:rsidRPr="006F3CE1">
              <w:rPr>
                <w:rFonts w:asciiTheme="majorBidi" w:eastAsia="Times New Roman" w:hAnsiTheme="majorBidi" w:cstheme="majorBidi"/>
                <w:color w:val="000000"/>
                <w:sz w:val="22"/>
                <w:szCs w:val="22"/>
                <w:lang w:val="en-CA"/>
              </w:rPr>
              <w:fldChar w:fldCharType="begin"/>
            </w:r>
            <w:r w:rsidR="006753AE" w:rsidRPr="006F3CE1">
              <w:rPr>
                <w:rFonts w:asciiTheme="majorBidi" w:eastAsia="Times New Roman" w:hAnsiTheme="majorBidi" w:cstheme="majorBidi"/>
                <w:color w:val="000000"/>
                <w:sz w:val="22"/>
                <w:szCs w:val="22"/>
                <w:lang w:val="en-CA"/>
              </w:rPr>
              <w:instrText>ADDIN F1000_CSL_CITATION&lt;~#@#~&gt;[{"DOI":"10.1016/j.edurev.2020.100339","First":false,"Last":false,"author":[{"family":"Zhang","given":"Ling"},{"family":"Basham","given":"James D."},{"family":"Yang","given":"Sohyun"}],"authorYearDisplayFormat":false,"citation-label":"14172769","container-title":"Educational Research Review","container-title-short":"Educational Research Review","id":"14172769","invisible":false,"issued":{"date-parts":[["2020","11"]]},"journalAbbreviation":"Educational Research Review","page":"100339","suppress-author":false,"title":"Understanding the implementation of personalized learning: A research synthesis","type":"article-journal","volume":"31"}]</w:instrText>
            </w:r>
            <w:r w:rsidRPr="006F3CE1">
              <w:rPr>
                <w:rFonts w:asciiTheme="majorBidi" w:eastAsia="Times New Roman" w:hAnsiTheme="majorBidi" w:cstheme="majorBidi"/>
                <w:color w:val="000000"/>
                <w:sz w:val="22"/>
                <w:szCs w:val="22"/>
                <w:lang w:val="en-CA"/>
              </w:rPr>
              <w:fldChar w:fldCharType="separate"/>
            </w:r>
            <w:r w:rsidR="006753AE" w:rsidRPr="006F3CE1">
              <w:rPr>
                <w:rFonts w:asciiTheme="majorBidi" w:eastAsia="Times New Roman" w:hAnsiTheme="majorBidi" w:cstheme="majorBidi"/>
                <w:noProof/>
                <w:color w:val="000000"/>
                <w:sz w:val="22"/>
                <w:szCs w:val="22"/>
                <w:vertAlign w:val="superscript"/>
                <w:lang w:val="en-CA"/>
              </w:rPr>
              <w:t>212</w:t>
            </w:r>
            <w:r w:rsidRPr="006F3CE1">
              <w:rPr>
                <w:rFonts w:asciiTheme="majorBidi" w:eastAsia="Times New Roman" w:hAnsiTheme="majorBidi" w:cstheme="majorBidi"/>
                <w:color w:val="000000"/>
                <w:sz w:val="22"/>
                <w:szCs w:val="22"/>
                <w:lang w:val="en-CA"/>
              </w:rPr>
              <w:fldChar w:fldCharType="end"/>
            </w:r>
            <w:r w:rsidRPr="006F3CE1">
              <w:rPr>
                <w:rFonts w:asciiTheme="majorBidi" w:eastAsia="Times New Roman" w:hAnsiTheme="majorBidi" w:cstheme="majorBidi"/>
                <w:color w:val="000000"/>
                <w:sz w:val="22"/>
                <w:szCs w:val="22"/>
                <w:lang w:val="en-CA"/>
              </w:rPr>
              <w:t xml:space="preserve"> </w:t>
            </w:r>
            <w:r w:rsidR="006F3CE1" w:rsidRPr="006F3CE1">
              <w:rPr>
                <w:rFonts w:asciiTheme="majorBidi" w:eastAsia="Times New Roman" w:hAnsiTheme="majorBidi" w:cstheme="majorBidi"/>
                <w:color w:val="000000"/>
                <w:sz w:val="22"/>
                <w:szCs w:val="22"/>
                <w:lang w:val="en-CA"/>
              </w:rPr>
              <w:t>Z</w:t>
            </w:r>
            <w:r w:rsidR="006F3CE1" w:rsidRPr="006F3CE1">
              <w:rPr>
                <w:rFonts w:asciiTheme="majorBidi" w:hAnsiTheme="majorBidi" w:cstheme="majorBidi"/>
                <w:noProof/>
                <w:sz w:val="22"/>
                <w:szCs w:val="22"/>
                <w:lang w:val="en-US"/>
              </w:rPr>
              <w:t xml:space="preserve">hang L, Basham JD, Yang S. Understanding the implementation of personalized learning: A research synthesis. </w:t>
            </w:r>
            <w:r w:rsidR="006F3CE1" w:rsidRPr="006F3CE1">
              <w:rPr>
                <w:rFonts w:asciiTheme="majorBidi" w:hAnsiTheme="majorBidi" w:cstheme="majorBidi"/>
                <w:i/>
                <w:iCs/>
                <w:noProof/>
                <w:sz w:val="22"/>
                <w:szCs w:val="22"/>
                <w:lang w:val="en-US"/>
              </w:rPr>
              <w:t>Educational Research Review</w:t>
            </w:r>
            <w:r w:rsidR="006F3CE1" w:rsidRPr="006F3CE1">
              <w:rPr>
                <w:rFonts w:asciiTheme="majorBidi" w:hAnsiTheme="majorBidi" w:cstheme="majorBidi"/>
                <w:noProof/>
                <w:sz w:val="22"/>
                <w:szCs w:val="22"/>
                <w:lang w:val="en-US"/>
              </w:rPr>
              <w:t>. 2020;31:100339. doi:10.1016/j.edurev.2020.100339</w:t>
            </w:r>
          </w:p>
        </w:tc>
        <w:tc>
          <w:tcPr>
            <w:tcW w:w="3119" w:type="dxa"/>
            <w:noWrap/>
            <w:hideMark/>
          </w:tcPr>
          <w:p w14:paraId="24948ACF" w14:textId="77777777" w:rsidR="004C7A2A" w:rsidRPr="006F3CE1" w:rsidRDefault="004C7A2A" w:rsidP="004C7A2A">
            <w:pPr>
              <w:rPr>
                <w:rFonts w:asciiTheme="majorBidi" w:hAnsiTheme="majorBidi" w:cstheme="majorBidi"/>
                <w:color w:val="000000"/>
                <w:sz w:val="22"/>
                <w:szCs w:val="22"/>
              </w:rPr>
            </w:pPr>
            <w:r w:rsidRPr="006F3CE1">
              <w:rPr>
                <w:rFonts w:asciiTheme="majorBidi" w:hAnsiTheme="majorBidi" w:cstheme="majorBidi"/>
                <w:color w:val="000000"/>
                <w:sz w:val="22"/>
                <w:szCs w:val="22"/>
              </w:rPr>
              <w:t>Education</w:t>
            </w:r>
          </w:p>
        </w:tc>
        <w:tc>
          <w:tcPr>
            <w:tcW w:w="3402" w:type="dxa"/>
            <w:noWrap/>
            <w:hideMark/>
          </w:tcPr>
          <w:p w14:paraId="719DE78F" w14:textId="77777777" w:rsidR="004C7A2A" w:rsidRPr="006F3CE1" w:rsidRDefault="004C7A2A" w:rsidP="004C7A2A">
            <w:pPr>
              <w:rPr>
                <w:rFonts w:asciiTheme="majorBidi" w:eastAsia="Times New Roman" w:hAnsiTheme="majorBidi" w:cstheme="majorBidi"/>
                <w:color w:val="000000"/>
                <w:sz w:val="22"/>
                <w:szCs w:val="22"/>
              </w:rPr>
            </w:pPr>
            <w:r w:rsidRPr="006F3CE1">
              <w:rPr>
                <w:rFonts w:asciiTheme="majorBidi" w:eastAsia="Times New Roman" w:hAnsiTheme="majorBidi" w:cstheme="majorBidi"/>
                <w:color w:val="000000"/>
                <w:sz w:val="22"/>
                <w:szCs w:val="22"/>
              </w:rPr>
              <w:t>implementation of personalized learning</w:t>
            </w:r>
          </w:p>
        </w:tc>
      </w:tr>
    </w:tbl>
    <w:p w14:paraId="34991D0D" w14:textId="2A10F1DE" w:rsidR="00466CE9" w:rsidRPr="006F3CE1" w:rsidRDefault="00466CE9" w:rsidP="007E1D5D">
      <w:pPr>
        <w:rPr>
          <w:rFonts w:asciiTheme="majorBidi" w:hAnsiTheme="majorBidi" w:cstheme="majorBidi"/>
          <w:sz w:val="22"/>
          <w:szCs w:val="22"/>
        </w:rPr>
      </w:pPr>
    </w:p>
    <w:p w14:paraId="0037F280" w14:textId="5927ADB1" w:rsidR="00466CE9" w:rsidRPr="006F3CE1" w:rsidRDefault="00466CE9" w:rsidP="002027F0">
      <w:pPr>
        <w:rPr>
          <w:rFonts w:asciiTheme="majorBidi" w:hAnsiTheme="majorBidi" w:cstheme="majorBidi"/>
          <w:sz w:val="22"/>
          <w:szCs w:val="22"/>
        </w:rPr>
      </w:pPr>
    </w:p>
    <w:sectPr w:rsidR="00466CE9" w:rsidRPr="006F3CE1" w:rsidSect="004C7A2A">
      <w:footerReference w:type="even" r:id="rId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D50A96" w14:textId="77777777" w:rsidR="000A2497" w:rsidRDefault="000A2497" w:rsidP="00684C65">
      <w:r>
        <w:separator/>
      </w:r>
    </w:p>
  </w:endnote>
  <w:endnote w:type="continuationSeparator" w:id="0">
    <w:p w14:paraId="0703E062" w14:textId="77777777" w:rsidR="000A2497" w:rsidRDefault="000A2497" w:rsidP="00684C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80531336"/>
      <w:docPartObj>
        <w:docPartGallery w:val="Page Numbers (Bottom of Page)"/>
        <w:docPartUnique/>
      </w:docPartObj>
    </w:sdtPr>
    <w:sdtEndPr>
      <w:rPr>
        <w:rStyle w:val="PageNumber"/>
      </w:rPr>
    </w:sdtEndPr>
    <w:sdtContent>
      <w:p w14:paraId="6AFA563C" w14:textId="77777777" w:rsidR="00684C65" w:rsidRDefault="00684C65" w:rsidP="00EE4E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CB3A47" w14:textId="77777777" w:rsidR="00684C65" w:rsidRDefault="00684C65" w:rsidP="00684C6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60395034"/>
      <w:docPartObj>
        <w:docPartGallery w:val="Page Numbers (Bottom of Page)"/>
        <w:docPartUnique/>
      </w:docPartObj>
    </w:sdtPr>
    <w:sdtEndPr>
      <w:rPr>
        <w:rStyle w:val="PageNumber"/>
      </w:rPr>
    </w:sdtEndPr>
    <w:sdtContent>
      <w:p w14:paraId="7C5F2563" w14:textId="77777777" w:rsidR="00684C65" w:rsidRDefault="00684C65" w:rsidP="00EE4E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92A32EF" w14:textId="77777777" w:rsidR="00684C65" w:rsidRDefault="00684C65" w:rsidP="00684C6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F0F14A" w14:textId="77777777" w:rsidR="000A2497" w:rsidRDefault="000A2497" w:rsidP="00684C65">
      <w:r>
        <w:separator/>
      </w:r>
    </w:p>
  </w:footnote>
  <w:footnote w:type="continuationSeparator" w:id="0">
    <w:p w14:paraId="40655E07" w14:textId="77777777" w:rsidR="000A2497" w:rsidRDefault="000A2497" w:rsidP="00684C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76C"/>
    <w:rsid w:val="00007B0A"/>
    <w:rsid w:val="000759EE"/>
    <w:rsid w:val="00084762"/>
    <w:rsid w:val="000A2497"/>
    <w:rsid w:val="000B0554"/>
    <w:rsid w:val="000B0EBB"/>
    <w:rsid w:val="000B4EF6"/>
    <w:rsid w:val="000E7648"/>
    <w:rsid w:val="001122A7"/>
    <w:rsid w:val="001237E5"/>
    <w:rsid w:val="00125750"/>
    <w:rsid w:val="00136769"/>
    <w:rsid w:val="00163ADF"/>
    <w:rsid w:val="00196EAE"/>
    <w:rsid w:val="001A7C26"/>
    <w:rsid w:val="001B3141"/>
    <w:rsid w:val="001C35CF"/>
    <w:rsid w:val="002027F0"/>
    <w:rsid w:val="00247FC9"/>
    <w:rsid w:val="00256FEC"/>
    <w:rsid w:val="00313D0D"/>
    <w:rsid w:val="00343539"/>
    <w:rsid w:val="003503CE"/>
    <w:rsid w:val="003A0786"/>
    <w:rsid w:val="003A6D33"/>
    <w:rsid w:val="003E48DF"/>
    <w:rsid w:val="00466CE9"/>
    <w:rsid w:val="0047714F"/>
    <w:rsid w:val="004C1A2B"/>
    <w:rsid w:val="004C7A2A"/>
    <w:rsid w:val="00591ACF"/>
    <w:rsid w:val="005E0CFE"/>
    <w:rsid w:val="006753AE"/>
    <w:rsid w:val="00684C65"/>
    <w:rsid w:val="006E0610"/>
    <w:rsid w:val="006F3CE1"/>
    <w:rsid w:val="00700390"/>
    <w:rsid w:val="00781B22"/>
    <w:rsid w:val="007935B9"/>
    <w:rsid w:val="007E1D5D"/>
    <w:rsid w:val="0082138C"/>
    <w:rsid w:val="0084391A"/>
    <w:rsid w:val="00846657"/>
    <w:rsid w:val="008467D4"/>
    <w:rsid w:val="008E7CFD"/>
    <w:rsid w:val="009077BF"/>
    <w:rsid w:val="00954DBC"/>
    <w:rsid w:val="009A0F60"/>
    <w:rsid w:val="009C1BCD"/>
    <w:rsid w:val="00AB5146"/>
    <w:rsid w:val="00AE581F"/>
    <w:rsid w:val="00B42099"/>
    <w:rsid w:val="00B565A5"/>
    <w:rsid w:val="00B645BB"/>
    <w:rsid w:val="00BC0393"/>
    <w:rsid w:val="00BD2CB8"/>
    <w:rsid w:val="00C15511"/>
    <w:rsid w:val="00C43012"/>
    <w:rsid w:val="00CB296C"/>
    <w:rsid w:val="00CF2AFA"/>
    <w:rsid w:val="00D256FF"/>
    <w:rsid w:val="00D5076C"/>
    <w:rsid w:val="00D965B8"/>
    <w:rsid w:val="00D96B75"/>
    <w:rsid w:val="00DB2A30"/>
    <w:rsid w:val="00DC5A0E"/>
    <w:rsid w:val="00E02139"/>
    <w:rsid w:val="00E32EDD"/>
    <w:rsid w:val="00E52B8B"/>
    <w:rsid w:val="00ED7E84"/>
    <w:rsid w:val="00EE446B"/>
    <w:rsid w:val="00FA7971"/>
    <w:rsid w:val="00FC038D"/>
    <w:rsid w:val="00FC6F99"/>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4:docId w14:val="54144962"/>
  <w15:chartTrackingRefBased/>
  <w15:docId w15:val="{76042C5C-21C0-F74D-812F-4A299BE24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IL"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7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5076C"/>
    <w:rPr>
      <w:color w:val="0563C1"/>
      <w:u w:val="single"/>
    </w:rPr>
  </w:style>
  <w:style w:type="character" w:styleId="FollowedHyperlink">
    <w:name w:val="FollowedHyperlink"/>
    <w:basedOn w:val="DefaultParagraphFont"/>
    <w:uiPriority w:val="99"/>
    <w:semiHidden/>
    <w:unhideWhenUsed/>
    <w:rsid w:val="00D5076C"/>
    <w:rPr>
      <w:color w:val="954F72"/>
      <w:u w:val="single"/>
    </w:rPr>
  </w:style>
  <w:style w:type="paragraph" w:customStyle="1" w:styleId="msonormal0">
    <w:name w:val="msonormal"/>
    <w:basedOn w:val="Normal"/>
    <w:rsid w:val="00D5076C"/>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D5076C"/>
    <w:pPr>
      <w:spacing w:before="100" w:beforeAutospacing="1" w:after="100" w:afterAutospacing="1"/>
    </w:pPr>
    <w:rPr>
      <w:rFonts w:ascii="Times New Roman" w:eastAsia="Times New Roman" w:hAnsi="Times New Roman" w:cs="Times New Roman"/>
    </w:rPr>
  </w:style>
  <w:style w:type="paragraph" w:customStyle="1" w:styleId="xl66">
    <w:name w:val="xl66"/>
    <w:basedOn w:val="Normal"/>
    <w:rsid w:val="00D5076C"/>
    <w:pPr>
      <w:spacing w:before="100" w:beforeAutospacing="1" w:after="100" w:afterAutospacing="1"/>
      <w:jc w:val="center"/>
      <w:textAlignment w:val="center"/>
    </w:pPr>
    <w:rPr>
      <w:rFonts w:ascii="Times New Roman" w:eastAsia="Times New Roman" w:hAnsi="Times New Roman" w:cs="Times New Roman"/>
      <w:b/>
      <w:bCs/>
      <w:u w:val="single"/>
    </w:rPr>
  </w:style>
  <w:style w:type="paragraph" w:customStyle="1" w:styleId="xl67">
    <w:name w:val="xl67"/>
    <w:basedOn w:val="Normal"/>
    <w:rsid w:val="00D5076C"/>
    <w:pPr>
      <w:spacing w:before="100" w:beforeAutospacing="1" w:after="100" w:afterAutospacing="1"/>
      <w:jc w:val="center"/>
      <w:textAlignment w:val="center"/>
    </w:pPr>
    <w:rPr>
      <w:rFonts w:ascii="Times New Roman" w:eastAsia="Times New Roman" w:hAnsi="Times New Roman" w:cs="Times New Roman"/>
      <w:b/>
      <w:bCs/>
      <w:u w:val="single"/>
    </w:rPr>
  </w:style>
  <w:style w:type="paragraph" w:customStyle="1" w:styleId="xl68">
    <w:name w:val="xl68"/>
    <w:basedOn w:val="Normal"/>
    <w:rsid w:val="00D5076C"/>
    <w:pPr>
      <w:shd w:val="clear" w:color="000000" w:fill="FFFF00"/>
      <w:spacing w:before="100" w:beforeAutospacing="1" w:after="100" w:afterAutospacing="1"/>
    </w:pPr>
    <w:rPr>
      <w:rFonts w:ascii="Times New Roman" w:eastAsia="Times New Roman" w:hAnsi="Times New Roman" w:cs="Times New Roman"/>
    </w:rPr>
  </w:style>
  <w:style w:type="paragraph" w:customStyle="1" w:styleId="xl69">
    <w:name w:val="xl69"/>
    <w:basedOn w:val="Normal"/>
    <w:rsid w:val="00D5076C"/>
    <w:pPr>
      <w:spacing w:before="100" w:beforeAutospacing="1" w:after="100" w:afterAutospacing="1"/>
    </w:pPr>
    <w:rPr>
      <w:rFonts w:ascii="Times New Roman" w:eastAsia="Times New Roman" w:hAnsi="Times New Roman" w:cs="Times New Roman"/>
      <w:color w:val="000000"/>
    </w:rPr>
  </w:style>
  <w:style w:type="table" w:styleId="TableGrid">
    <w:name w:val="Table Grid"/>
    <w:basedOn w:val="TableNormal"/>
    <w:uiPriority w:val="39"/>
    <w:rsid w:val="00D507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4C65"/>
    <w:pPr>
      <w:tabs>
        <w:tab w:val="center" w:pos="4680"/>
        <w:tab w:val="right" w:pos="9360"/>
      </w:tabs>
    </w:pPr>
  </w:style>
  <w:style w:type="character" w:customStyle="1" w:styleId="HeaderChar">
    <w:name w:val="Header Char"/>
    <w:basedOn w:val="DefaultParagraphFont"/>
    <w:link w:val="Header"/>
    <w:uiPriority w:val="99"/>
    <w:rsid w:val="00684C65"/>
  </w:style>
  <w:style w:type="paragraph" w:styleId="Footer">
    <w:name w:val="footer"/>
    <w:basedOn w:val="Normal"/>
    <w:link w:val="FooterChar"/>
    <w:uiPriority w:val="99"/>
    <w:unhideWhenUsed/>
    <w:rsid w:val="00684C65"/>
    <w:pPr>
      <w:tabs>
        <w:tab w:val="center" w:pos="4680"/>
        <w:tab w:val="right" w:pos="9360"/>
      </w:tabs>
    </w:pPr>
  </w:style>
  <w:style w:type="character" w:customStyle="1" w:styleId="FooterChar">
    <w:name w:val="Footer Char"/>
    <w:basedOn w:val="DefaultParagraphFont"/>
    <w:link w:val="Footer"/>
    <w:uiPriority w:val="99"/>
    <w:rsid w:val="00684C65"/>
  </w:style>
  <w:style w:type="character" w:styleId="PageNumber">
    <w:name w:val="page number"/>
    <w:basedOn w:val="DefaultParagraphFont"/>
    <w:uiPriority w:val="99"/>
    <w:semiHidden/>
    <w:unhideWhenUsed/>
    <w:rsid w:val="00684C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3</Pages>
  <Words>85532</Words>
  <Characters>487534</Characters>
  <Application>Microsoft Office Word</Application>
  <DocSecurity>0</DocSecurity>
  <Lines>4062</Lines>
  <Paragraphs>1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itte Perlman</dc:creator>
  <cp:keywords/>
  <dc:description/>
  <cp:lastModifiedBy>שרית (מוריה) פרלמן</cp:lastModifiedBy>
  <cp:revision>2</cp:revision>
  <dcterms:created xsi:type="dcterms:W3CDTF">2025-09-08T00:19:00Z</dcterms:created>
  <dcterms:modified xsi:type="dcterms:W3CDTF">2025-09-08T0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american-medical-association</vt:lpwstr>
  </property>
  <property fmtid="{D5CDD505-2E9C-101B-9397-08002B2CF9AE}" pid="3" name="InsertAsFootnote">
    <vt:lpwstr>0</vt:lpwstr>
  </property>
  <property fmtid="{D5CDD505-2E9C-101B-9397-08002B2CF9AE}" pid="4" name="AutoFormat">
    <vt:lpwstr>False</vt:lpwstr>
  </property>
</Properties>
</file>